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0B91C" w14:textId="74ED9767" w:rsidR="0074624E" w:rsidRDefault="006F0375" w:rsidP="009A77BE">
      <w:pPr>
        <w:pStyle w:val="BasistekstIKNL"/>
        <w:spacing w:line="360" w:lineRule="auto"/>
        <w:jc w:val="both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Supplementary files</w:t>
      </w:r>
    </w:p>
    <w:p w14:paraId="490D69D1" w14:textId="77777777" w:rsidR="0069788F" w:rsidRDefault="0069788F" w:rsidP="009A77BE">
      <w:pPr>
        <w:pStyle w:val="BasistekstIKNL"/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1B68F2DE" w14:textId="0A0FD213" w:rsidR="0069788F" w:rsidRPr="00DA7BDD" w:rsidRDefault="0069788F" w:rsidP="0069788F">
      <w:pPr>
        <w:pStyle w:val="BasistekstIKNL"/>
        <w:spacing w:line="360" w:lineRule="auto"/>
        <w:jc w:val="both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Appendix</w:t>
      </w:r>
      <w:r w:rsidRPr="00DA7BDD">
        <w:rPr>
          <w:b/>
          <w:bCs/>
          <w:sz w:val="20"/>
          <w:szCs w:val="20"/>
          <w:lang w:val="en-GB"/>
        </w:rPr>
        <w:t xml:space="preserve"> 1: flow chart</w:t>
      </w:r>
    </w:p>
    <w:p w14:paraId="2439F455" w14:textId="77777777" w:rsidR="0069788F" w:rsidRPr="00FB242B" w:rsidRDefault="0069788F" w:rsidP="0069788F">
      <w:pPr>
        <w:pStyle w:val="BasistekstIKNL"/>
        <w:spacing w:line="360" w:lineRule="auto"/>
        <w:jc w:val="both"/>
        <w:rPr>
          <w:lang w:val="en-GB"/>
        </w:rPr>
      </w:pPr>
      <w:r w:rsidRPr="00D81F4A">
        <w:rPr>
          <w:noProof/>
        </w:rPr>
        <w:drawing>
          <wp:inline distT="0" distB="0" distL="0" distR="0" wp14:anchorId="5E5F37DE" wp14:editId="05EF3B6F">
            <wp:extent cx="4517408" cy="3724275"/>
            <wp:effectExtent l="0" t="0" r="0" b="0"/>
            <wp:docPr id="482270342" name="Afbeelding 1" descr="Afbeelding met tekst, schermopname, Lettertype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270342" name="Afbeelding 1" descr="Afbeelding met tekst, schermopname, Lettertype, lijn&#10;&#10;Automatisch gegenereerde beschrijvi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22906" cy="3728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F6957" w14:textId="77777777" w:rsidR="0069788F" w:rsidRDefault="0069788F" w:rsidP="009A77BE">
      <w:pPr>
        <w:pStyle w:val="BasistekstIKNL"/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1ED9A3F9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6F868C25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087BD99C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5297FCF7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77E45B63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3157F7DC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3D8C25AE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2405D28B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375E7D15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4AE61BEF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0B485952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55B486F1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4EF81F72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35DC0807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344F47C1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3FD56BD9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37F25A81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3CAC27F6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2EDFC3FC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7A2C7166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2ED05E67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5E0281DE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3B29E05A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58087659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4247F3D1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7C071732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4000FD2C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1324BBBB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3231DF91" w14:textId="77777777" w:rsidR="00A151BE" w:rsidRDefault="00A151BE">
      <w:pPr>
        <w:spacing w:line="240" w:lineRule="auto"/>
        <w:rPr>
          <w:b/>
          <w:bCs/>
          <w:sz w:val="20"/>
          <w:szCs w:val="20"/>
          <w:lang w:val="en-GB"/>
        </w:rPr>
      </w:pPr>
    </w:p>
    <w:p w14:paraId="721F8AE5" w14:textId="77777777" w:rsidR="007D1C23" w:rsidRDefault="007D1C23" w:rsidP="00C70946">
      <w:pPr>
        <w:spacing w:line="240" w:lineRule="auto"/>
        <w:rPr>
          <w:b/>
          <w:bCs/>
          <w:sz w:val="20"/>
          <w:szCs w:val="20"/>
          <w:lang w:val="en-GB"/>
        </w:rPr>
      </w:pPr>
    </w:p>
    <w:p w14:paraId="534F7C0A" w14:textId="217A7678" w:rsidR="00E067C6" w:rsidRPr="00CD4ACB" w:rsidRDefault="00A151BE" w:rsidP="00C70946">
      <w:pPr>
        <w:spacing w:line="240" w:lineRule="auto"/>
        <w:rPr>
          <w:lang w:val="en-US"/>
        </w:rPr>
      </w:pPr>
      <w:r>
        <w:rPr>
          <w:b/>
          <w:bCs/>
          <w:sz w:val="20"/>
          <w:szCs w:val="20"/>
          <w:lang w:val="en-GB"/>
        </w:rPr>
        <w:lastRenderedPageBreak/>
        <w:t xml:space="preserve">Appendix 2: </w:t>
      </w:r>
      <w:r w:rsidR="00A30D6E">
        <w:rPr>
          <w:b/>
          <w:bCs/>
          <w:sz w:val="20"/>
          <w:szCs w:val="20"/>
          <w:lang w:val="en-GB"/>
        </w:rPr>
        <w:t>U</w:t>
      </w:r>
      <w:r w:rsidR="00790A2F">
        <w:rPr>
          <w:b/>
          <w:bCs/>
          <w:sz w:val="20"/>
          <w:szCs w:val="20"/>
          <w:lang w:val="en-GB"/>
        </w:rPr>
        <w:t>nivariate analysis of</w:t>
      </w:r>
      <w:r w:rsidR="00A30D6E">
        <w:rPr>
          <w:b/>
          <w:bCs/>
          <w:sz w:val="20"/>
          <w:szCs w:val="20"/>
          <w:lang w:val="en-GB"/>
        </w:rPr>
        <w:t xml:space="preserve"> the </w:t>
      </w:r>
      <w:r w:rsidR="00790A2F">
        <w:rPr>
          <w:b/>
          <w:bCs/>
          <w:sz w:val="20"/>
          <w:szCs w:val="20"/>
          <w:lang w:val="en-GB"/>
        </w:rPr>
        <w:t xml:space="preserve">travel characteristics </w:t>
      </w:r>
      <w:r w:rsidR="000C12C8">
        <w:rPr>
          <w:b/>
          <w:bCs/>
          <w:sz w:val="20"/>
          <w:szCs w:val="20"/>
          <w:lang w:val="en-GB"/>
        </w:rPr>
        <w:t xml:space="preserve">of </w:t>
      </w:r>
      <w:r w:rsidR="00790A2F">
        <w:rPr>
          <w:b/>
          <w:bCs/>
          <w:sz w:val="20"/>
          <w:szCs w:val="20"/>
          <w:lang w:val="en-GB"/>
        </w:rPr>
        <w:t>patients with curable and incurable cancer, stratified for breast</w:t>
      </w:r>
      <w:r w:rsidR="00A30D6E">
        <w:rPr>
          <w:b/>
          <w:bCs/>
          <w:sz w:val="20"/>
          <w:szCs w:val="20"/>
          <w:lang w:val="en-GB"/>
        </w:rPr>
        <w:t xml:space="preserve"> </w:t>
      </w:r>
      <w:r w:rsidR="00790A2F">
        <w:rPr>
          <w:b/>
          <w:bCs/>
          <w:sz w:val="20"/>
          <w:szCs w:val="20"/>
          <w:lang w:val="en-GB"/>
        </w:rPr>
        <w:t xml:space="preserve">cancer patients </w:t>
      </w:r>
      <w:r w:rsidR="00A30D6E">
        <w:rPr>
          <w:b/>
          <w:bCs/>
          <w:sz w:val="20"/>
          <w:szCs w:val="20"/>
          <w:lang w:val="en-GB"/>
        </w:rPr>
        <w:t xml:space="preserve">only </w:t>
      </w:r>
      <w:r w:rsidR="00790A2F">
        <w:rPr>
          <w:b/>
          <w:bCs/>
          <w:sz w:val="20"/>
          <w:szCs w:val="20"/>
          <w:lang w:val="en-GB"/>
        </w:rPr>
        <w:t xml:space="preserve">and all other </w:t>
      </w:r>
      <w:r w:rsidR="00CD4ACB">
        <w:rPr>
          <w:b/>
          <w:bCs/>
          <w:sz w:val="20"/>
          <w:szCs w:val="20"/>
          <w:lang w:val="en-GB"/>
        </w:rPr>
        <w:t>tumour types</w:t>
      </w:r>
      <w:r w:rsidR="00790A2F">
        <w:rPr>
          <w:b/>
          <w:bCs/>
          <w:sz w:val="20"/>
          <w:szCs w:val="20"/>
          <w:lang w:val="en-GB"/>
        </w:rPr>
        <w:t>.</w:t>
      </w:r>
    </w:p>
    <w:tbl>
      <w:tblPr>
        <w:tblW w:w="928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13"/>
        <w:gridCol w:w="894"/>
        <w:gridCol w:w="895"/>
        <w:gridCol w:w="895"/>
        <w:gridCol w:w="895"/>
        <w:gridCol w:w="895"/>
        <w:gridCol w:w="895"/>
      </w:tblGrid>
      <w:tr w:rsidR="00F47731" w:rsidRPr="006910AF" w14:paraId="75E8A959" w14:textId="5FD4977F" w:rsidTr="00C37DB5">
        <w:trPr>
          <w:trHeight w:val="408"/>
        </w:trPr>
        <w:tc>
          <w:tcPr>
            <w:tcW w:w="3913" w:type="dxa"/>
            <w:tcBorders>
              <w:top w:val="single" w:sz="6" w:space="0" w:color="000000" w:themeColor="text1"/>
              <w:left w:val="single" w:sz="6" w:space="0" w:color="auto"/>
              <w:bottom w:val="nil"/>
              <w:right w:val="single" w:sz="6" w:space="0" w:color="000000" w:themeColor="text1"/>
            </w:tcBorders>
            <w:shd w:val="clear" w:color="auto" w:fill="auto"/>
            <w:hideMark/>
          </w:tcPr>
          <w:p w14:paraId="6CEB14DC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8C6A80">
              <w:rPr>
                <w:rFonts w:cs="Arial"/>
                <w:color w:val="000000"/>
                <w:sz w:val="20"/>
                <w:szCs w:val="20"/>
                <w:lang w:val="en-GB"/>
              </w:rPr>
              <w:t>  </w:t>
            </w:r>
          </w:p>
        </w:tc>
        <w:tc>
          <w:tcPr>
            <w:tcW w:w="2684" w:type="dxa"/>
            <w:gridSpan w:val="3"/>
            <w:tcBorders>
              <w:top w:val="single" w:sz="6" w:space="0" w:color="000000" w:themeColor="text1"/>
              <w:left w:val="single" w:sz="12" w:space="0" w:color="000000" w:themeColor="text1"/>
              <w:bottom w:val="nil"/>
              <w:right w:val="single" w:sz="4" w:space="0" w:color="auto"/>
            </w:tcBorders>
          </w:tcPr>
          <w:p w14:paraId="6A52648F" w14:textId="0B5BC411" w:rsidR="00F47731" w:rsidRPr="00C37DB5" w:rsidRDefault="005C4A99" w:rsidP="00F47731">
            <w:pPr>
              <w:spacing w:line="360" w:lineRule="auto"/>
              <w:jc w:val="center"/>
              <w:textAlignment w:val="baseline"/>
              <w:rPr>
                <w:b/>
                <w:bCs/>
                <w:sz w:val="20"/>
                <w:szCs w:val="20"/>
                <w:lang w:val="en-GB"/>
              </w:rPr>
            </w:pPr>
            <w:r w:rsidRPr="00CD4ACB">
              <w:rPr>
                <w:b/>
                <w:bCs/>
                <w:lang w:val="en-GB"/>
              </w:rPr>
              <w:t xml:space="preserve">Breast cancer </w:t>
            </w:r>
          </w:p>
        </w:tc>
        <w:tc>
          <w:tcPr>
            <w:tcW w:w="2685" w:type="dxa"/>
            <w:gridSpan w:val="3"/>
            <w:tcBorders>
              <w:top w:val="single" w:sz="6" w:space="0" w:color="000000" w:themeColor="text1"/>
              <w:left w:val="single" w:sz="4" w:space="0" w:color="auto"/>
              <w:bottom w:val="nil"/>
              <w:right w:val="single" w:sz="6" w:space="0" w:color="000000" w:themeColor="text1"/>
            </w:tcBorders>
          </w:tcPr>
          <w:p w14:paraId="79C4BF39" w14:textId="6BDCA967" w:rsidR="00F47731" w:rsidRPr="00131C96" w:rsidRDefault="00C37DB5" w:rsidP="00F47731">
            <w:pPr>
              <w:spacing w:line="360" w:lineRule="auto"/>
              <w:jc w:val="center"/>
              <w:textAlignment w:val="baseline"/>
              <w:rPr>
                <w:b/>
                <w:bCs/>
                <w:lang w:val="en-GB"/>
              </w:rPr>
            </w:pPr>
            <w:r w:rsidRPr="00131C96">
              <w:rPr>
                <w:b/>
                <w:bCs/>
                <w:lang w:val="en-GB"/>
              </w:rPr>
              <w:t>All other tumour types</w:t>
            </w:r>
          </w:p>
        </w:tc>
      </w:tr>
      <w:tr w:rsidR="00F47731" w:rsidRPr="006910AF" w14:paraId="422B5D73" w14:textId="061B7EE0" w:rsidTr="00C37DB5">
        <w:trPr>
          <w:trHeight w:val="690"/>
        </w:trPr>
        <w:tc>
          <w:tcPr>
            <w:tcW w:w="3913" w:type="dxa"/>
            <w:tcBorders>
              <w:top w:val="nil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D483BED" w14:textId="77777777" w:rsidR="00F47731" w:rsidRPr="008C6A80" w:rsidRDefault="00F47731" w:rsidP="00F47731">
            <w:pPr>
              <w:spacing w:line="360" w:lineRule="auto"/>
              <w:textAlignment w:val="baseline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single" w:sz="12" w:space="0" w:color="000000" w:themeColor="text1"/>
              <w:bottom w:val="single" w:sz="6" w:space="0" w:color="000000" w:themeColor="text1"/>
              <w:right w:val="nil"/>
            </w:tcBorders>
          </w:tcPr>
          <w:p w14:paraId="5FF45F0D" w14:textId="1A357AFA" w:rsidR="00F47731" w:rsidRDefault="00F47731" w:rsidP="005C4A99">
            <w:pPr>
              <w:spacing w:line="360" w:lineRule="auto"/>
              <w:jc w:val="center"/>
              <w:textAlignment w:val="baseline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Curable (n=</w:t>
            </w:r>
            <w:r w:rsidR="00FF7102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566</w:t>
            </w:r>
            <w:r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2C86D36B" w14:textId="659161C8" w:rsidR="00F47731" w:rsidRPr="00F47731" w:rsidRDefault="00F47731" w:rsidP="005C4A99">
            <w:pPr>
              <w:pStyle w:val="BasistekstIKNL"/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N(</w:t>
            </w:r>
            <w:proofErr w:type="gramEnd"/>
            <w:r>
              <w:rPr>
                <w:lang w:val="en-GB"/>
              </w:rPr>
              <w:t>%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257CF4D4" w14:textId="015EBD86" w:rsidR="00F47731" w:rsidRDefault="00F47731" w:rsidP="005C4A99">
            <w:pPr>
              <w:spacing w:line="360" w:lineRule="auto"/>
              <w:jc w:val="center"/>
              <w:textAlignment w:val="baseline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Incurable (n=</w:t>
            </w:r>
            <w:r w:rsidR="001913B5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457</w:t>
            </w:r>
            <w:r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4B698CB5" w14:textId="6A9C7536" w:rsidR="00F47731" w:rsidRPr="00F47731" w:rsidRDefault="00F47731" w:rsidP="005C4A99">
            <w:pPr>
              <w:pStyle w:val="BasistekstIKNL"/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N(</w:t>
            </w:r>
            <w:proofErr w:type="gramEnd"/>
            <w:r>
              <w:rPr>
                <w:lang w:val="en-GB"/>
              </w:rPr>
              <w:t>%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3DBEB17F" w14:textId="77777777" w:rsidR="00F47731" w:rsidRDefault="00F47731" w:rsidP="005C4A99">
            <w:pPr>
              <w:pStyle w:val="BasistekstIKNL"/>
              <w:jc w:val="center"/>
              <w:rPr>
                <w:lang w:val="en-GB"/>
              </w:rPr>
            </w:pPr>
          </w:p>
          <w:p w14:paraId="02230F0D" w14:textId="77777777" w:rsidR="005C4A99" w:rsidRDefault="005C4A99" w:rsidP="005C4A99">
            <w:pPr>
              <w:pStyle w:val="BasistekstIKNL"/>
              <w:jc w:val="center"/>
              <w:rPr>
                <w:lang w:val="en-GB"/>
              </w:rPr>
            </w:pPr>
          </w:p>
          <w:p w14:paraId="1A301892" w14:textId="269709B4" w:rsidR="005C4A99" w:rsidRPr="00F47731" w:rsidRDefault="005C4A99" w:rsidP="005C4A99">
            <w:pPr>
              <w:pStyle w:val="BasistekstIKNL"/>
              <w:jc w:val="center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036BE539" w14:textId="02F504DA" w:rsidR="00F47731" w:rsidRPr="00131C96" w:rsidRDefault="00F47731" w:rsidP="005C4A99">
            <w:pPr>
              <w:spacing w:line="360" w:lineRule="auto"/>
              <w:jc w:val="center"/>
              <w:textAlignment w:val="baseline"/>
              <w:rPr>
                <w:rFonts w:cs="Arial"/>
                <w:color w:val="000000" w:themeColor="text1"/>
                <w:lang w:val="en-GB"/>
              </w:rPr>
            </w:pPr>
            <w:r w:rsidRPr="00131C96">
              <w:rPr>
                <w:rFonts w:cs="Arial"/>
                <w:color w:val="000000" w:themeColor="text1"/>
                <w:lang w:val="en-GB"/>
              </w:rPr>
              <w:t>Curable (n=</w:t>
            </w:r>
            <w:r w:rsidR="004E27E5" w:rsidRPr="00131C96">
              <w:rPr>
                <w:rFonts w:cs="Arial"/>
                <w:color w:val="000000" w:themeColor="text1"/>
                <w:lang w:val="en-GB"/>
              </w:rPr>
              <w:t>419</w:t>
            </w:r>
            <w:r w:rsidRPr="00131C96">
              <w:rPr>
                <w:rFonts w:cs="Arial"/>
                <w:color w:val="000000" w:themeColor="text1"/>
                <w:lang w:val="en-GB"/>
              </w:rPr>
              <w:t>)</w:t>
            </w:r>
          </w:p>
          <w:p w14:paraId="67D20945" w14:textId="5D457780" w:rsidR="00F47731" w:rsidRPr="00131C96" w:rsidRDefault="00F47731" w:rsidP="005C4A99">
            <w:pPr>
              <w:spacing w:line="360" w:lineRule="auto"/>
              <w:jc w:val="center"/>
              <w:textAlignment w:val="baseline"/>
              <w:rPr>
                <w:rFonts w:cs="Arial"/>
                <w:color w:val="000000" w:themeColor="text1"/>
                <w:lang w:val="en-GB"/>
              </w:rPr>
            </w:pPr>
            <w:proofErr w:type="gramStart"/>
            <w:r w:rsidRPr="00131C96">
              <w:rPr>
                <w:lang w:val="en-GB"/>
              </w:rPr>
              <w:t>N(</w:t>
            </w:r>
            <w:proofErr w:type="gramEnd"/>
            <w:r w:rsidRPr="00131C96">
              <w:rPr>
                <w:lang w:val="en-GB"/>
              </w:rPr>
              <w:t>%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4D064164" w14:textId="7F688AE6" w:rsidR="00F47731" w:rsidRPr="00131C96" w:rsidRDefault="00F47731" w:rsidP="005C4A99">
            <w:pPr>
              <w:spacing w:line="360" w:lineRule="auto"/>
              <w:jc w:val="center"/>
              <w:textAlignment w:val="baseline"/>
              <w:rPr>
                <w:rFonts w:cs="Arial"/>
                <w:color w:val="000000" w:themeColor="text1"/>
                <w:lang w:val="en-GB"/>
              </w:rPr>
            </w:pPr>
            <w:r w:rsidRPr="00131C96">
              <w:rPr>
                <w:rFonts w:cs="Arial"/>
                <w:color w:val="000000" w:themeColor="text1"/>
                <w:lang w:val="en-GB"/>
              </w:rPr>
              <w:t>Incurable (n=</w:t>
            </w:r>
            <w:r w:rsidR="00A76061" w:rsidRPr="00131C96">
              <w:rPr>
                <w:rFonts w:cs="Arial"/>
                <w:color w:val="000000" w:themeColor="text1"/>
                <w:lang w:val="en-GB"/>
              </w:rPr>
              <w:t>1498</w:t>
            </w:r>
            <w:r w:rsidRPr="00131C96">
              <w:rPr>
                <w:rFonts w:cs="Arial"/>
                <w:color w:val="000000" w:themeColor="text1"/>
                <w:lang w:val="en-GB"/>
              </w:rPr>
              <w:t>)</w:t>
            </w:r>
          </w:p>
          <w:p w14:paraId="0C2FD99D" w14:textId="040775A5" w:rsidR="00F47731" w:rsidRPr="00131C96" w:rsidRDefault="00F47731" w:rsidP="005C4A99">
            <w:pPr>
              <w:spacing w:line="360" w:lineRule="auto"/>
              <w:jc w:val="center"/>
              <w:textAlignment w:val="baseline"/>
              <w:rPr>
                <w:rFonts w:cs="Arial"/>
                <w:color w:val="000000" w:themeColor="text1"/>
                <w:lang w:val="en-GB"/>
              </w:rPr>
            </w:pPr>
            <w:proofErr w:type="gramStart"/>
            <w:r w:rsidRPr="00131C96">
              <w:rPr>
                <w:lang w:val="en-GB"/>
              </w:rPr>
              <w:t>N(</w:t>
            </w:r>
            <w:proofErr w:type="gramEnd"/>
            <w:r w:rsidRPr="00131C96">
              <w:rPr>
                <w:lang w:val="en-GB"/>
              </w:rPr>
              <w:t>%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2D38E607" w14:textId="77777777" w:rsidR="00F47731" w:rsidRPr="00131C96" w:rsidRDefault="00F47731" w:rsidP="005C4A99">
            <w:pPr>
              <w:spacing w:line="360" w:lineRule="auto"/>
              <w:jc w:val="center"/>
              <w:textAlignment w:val="baseline"/>
              <w:rPr>
                <w:rFonts w:cs="Arial"/>
                <w:color w:val="000000" w:themeColor="text1"/>
                <w:lang w:val="en-GB"/>
              </w:rPr>
            </w:pPr>
          </w:p>
          <w:p w14:paraId="5E57C152" w14:textId="77777777" w:rsidR="005C4A99" w:rsidRPr="00131C96" w:rsidRDefault="005C4A99" w:rsidP="005C4A99">
            <w:pPr>
              <w:spacing w:line="360" w:lineRule="auto"/>
              <w:jc w:val="center"/>
              <w:textAlignment w:val="baseline"/>
              <w:rPr>
                <w:lang w:val="en-GB"/>
              </w:rPr>
            </w:pPr>
          </w:p>
          <w:p w14:paraId="67DF0202" w14:textId="1DEE69A6" w:rsidR="00F47731" w:rsidRPr="00131C96" w:rsidRDefault="00F47731" w:rsidP="005C4A99">
            <w:pPr>
              <w:spacing w:line="360" w:lineRule="auto"/>
              <w:jc w:val="center"/>
              <w:textAlignment w:val="baseline"/>
              <w:rPr>
                <w:rFonts w:cs="Arial"/>
                <w:color w:val="000000" w:themeColor="text1"/>
                <w:lang w:val="en-GB"/>
              </w:rPr>
            </w:pPr>
            <w:r w:rsidRPr="00131C96">
              <w:rPr>
                <w:lang w:val="en-GB"/>
              </w:rPr>
              <w:t>p-value</w:t>
            </w:r>
          </w:p>
        </w:tc>
      </w:tr>
      <w:tr w:rsidR="00F47731" w:rsidRPr="006910AF" w14:paraId="27488F2C" w14:textId="5AD8C790" w:rsidTr="00C37DB5">
        <w:trPr>
          <w:trHeight w:val="300"/>
        </w:trPr>
        <w:tc>
          <w:tcPr>
            <w:tcW w:w="3913" w:type="dxa"/>
            <w:tcBorders>
              <w:top w:val="single" w:sz="6" w:space="0" w:color="000000" w:themeColor="text1"/>
              <w:left w:val="single" w:sz="6" w:space="0" w:color="auto"/>
              <w:bottom w:val="single" w:sz="4" w:space="0" w:color="FFFFFF" w:themeColor="background1"/>
              <w:right w:val="single" w:sz="6" w:space="0" w:color="000000" w:themeColor="text1"/>
            </w:tcBorders>
            <w:shd w:val="clear" w:color="auto" w:fill="auto"/>
            <w:hideMark/>
          </w:tcPr>
          <w:p w14:paraId="79B5AEA5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C6A80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urrent travel time (one-way)</w:t>
            </w:r>
          </w:p>
        </w:tc>
        <w:tc>
          <w:tcPr>
            <w:tcW w:w="89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4" w:space="0" w:color="FFFFFF" w:themeColor="background1"/>
              <w:right w:val="nil"/>
            </w:tcBorders>
          </w:tcPr>
          <w:p w14:paraId="49F9DEC3" w14:textId="77777777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11E3AB32" w14:textId="77777777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000000" w:themeColor="text1"/>
              <w:left w:val="nil"/>
              <w:bottom w:val="single" w:sz="4" w:space="0" w:color="FFFFFF" w:themeColor="background1"/>
              <w:right w:val="single" w:sz="6" w:space="0" w:color="000000" w:themeColor="text1"/>
            </w:tcBorders>
          </w:tcPr>
          <w:p w14:paraId="662B5429" w14:textId="6A5C59A2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C6A80">
              <w:rPr>
                <w:rFonts w:cs="Arial"/>
                <w:b/>
                <w:bCs/>
                <w:color w:val="000000" w:themeColor="text1"/>
                <w:lang w:val="en-GB"/>
              </w:rPr>
              <w:t>0.0</w:t>
            </w:r>
            <w:r w:rsidR="0080297F">
              <w:rPr>
                <w:rFonts w:cs="Arial"/>
                <w:b/>
                <w:bCs/>
                <w:color w:val="000000" w:themeColor="text1"/>
                <w:lang w:val="en-GB"/>
              </w:rPr>
              <w:t>49</w:t>
            </w:r>
          </w:p>
        </w:tc>
        <w:tc>
          <w:tcPr>
            <w:tcW w:w="895" w:type="dxa"/>
            <w:tcBorders>
              <w:top w:val="single" w:sz="6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01CA4FA9" w14:textId="77777777" w:rsidR="00F47731" w:rsidRPr="00131C96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15CDA52E" w14:textId="77777777" w:rsidR="00F47731" w:rsidRPr="00131C96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000000" w:themeColor="text1"/>
              <w:left w:val="nil"/>
              <w:bottom w:val="single" w:sz="4" w:space="0" w:color="FFFFFF" w:themeColor="background1"/>
              <w:right w:val="single" w:sz="6" w:space="0" w:color="000000" w:themeColor="text1"/>
            </w:tcBorders>
          </w:tcPr>
          <w:p w14:paraId="496CCE35" w14:textId="6A4CD3FA" w:rsidR="00F47731" w:rsidRPr="00131C96" w:rsidRDefault="00F821D6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 w:themeColor="text1"/>
                <w:lang w:val="en-GB"/>
              </w:rPr>
            </w:pPr>
            <w:r w:rsidRPr="00131C96">
              <w:rPr>
                <w:rFonts w:cs="Arial"/>
                <w:b/>
                <w:bCs/>
                <w:color w:val="000000" w:themeColor="text1"/>
                <w:lang w:val="en-GB"/>
              </w:rPr>
              <w:t>0.049</w:t>
            </w:r>
          </w:p>
        </w:tc>
      </w:tr>
      <w:tr w:rsidR="00F47731" w:rsidRPr="006910AF" w14:paraId="059C2F57" w14:textId="43DC5A7D" w:rsidTr="00C37DB5">
        <w:trPr>
          <w:trHeight w:val="167"/>
        </w:trPr>
        <w:tc>
          <w:tcPr>
            <w:tcW w:w="3913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 w:themeColor="background1"/>
              <w:right w:val="single" w:sz="6" w:space="0" w:color="000000" w:themeColor="text1"/>
            </w:tcBorders>
            <w:shd w:val="clear" w:color="auto" w:fill="auto"/>
          </w:tcPr>
          <w:p w14:paraId="25A96281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cs="Arial"/>
                <w:i/>
                <w:iCs/>
                <w:color w:val="000000"/>
                <w:lang w:val="en-GB"/>
              </w:rPr>
            </w:pPr>
            <w:r w:rsidRPr="008C6A80">
              <w:rPr>
                <w:rFonts w:cs="Arial"/>
                <w:i/>
                <w:iCs/>
                <w:color w:val="000000"/>
                <w:lang w:val="en-GB"/>
              </w:rPr>
              <w:t xml:space="preserve"> ≤30 minutes</w:t>
            </w:r>
          </w:p>
        </w:tc>
        <w:tc>
          <w:tcPr>
            <w:tcW w:w="894" w:type="dxa"/>
            <w:tcBorders>
              <w:top w:val="single" w:sz="4" w:space="0" w:color="FFFFFF" w:themeColor="background1"/>
              <w:left w:val="single" w:sz="12" w:space="0" w:color="000000" w:themeColor="text1"/>
              <w:bottom w:val="single" w:sz="4" w:space="0" w:color="FFFFFF" w:themeColor="background1"/>
              <w:right w:val="nil"/>
            </w:tcBorders>
          </w:tcPr>
          <w:p w14:paraId="6E34A855" w14:textId="546DE822" w:rsidR="00F47731" w:rsidRPr="008C6A80" w:rsidRDefault="00B62BC7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486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>
              <w:rPr>
                <w:rFonts w:cs="Arial"/>
                <w:color w:val="000000"/>
                <w:lang w:val="en-GB"/>
              </w:rPr>
              <w:t>86</w:t>
            </w:r>
            <w:r w:rsidR="00F47731" w:rsidRPr="008C6A80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52AAAEE" w14:textId="5696816D" w:rsidR="00F47731" w:rsidRPr="008C6A80" w:rsidRDefault="0080297F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67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>
              <w:rPr>
                <w:rFonts w:cs="Arial"/>
                <w:color w:val="000000"/>
                <w:lang w:val="en-GB"/>
              </w:rPr>
              <w:t>80</w:t>
            </w:r>
            <w:r w:rsidR="00F47731" w:rsidRPr="008C6A80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6" w:space="0" w:color="000000" w:themeColor="text1"/>
            </w:tcBorders>
          </w:tcPr>
          <w:p w14:paraId="00EC5597" w14:textId="77777777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3B34120" w14:textId="4F302BDD" w:rsidR="00F47731" w:rsidRPr="00131C96" w:rsidRDefault="009E0690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 w:rsidRPr="00131C96">
              <w:rPr>
                <w:rFonts w:cs="Arial"/>
                <w:color w:val="000000"/>
                <w:lang w:val="en-GB"/>
              </w:rPr>
              <w:t>280 (67)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233A8C5" w14:textId="249060B9" w:rsidR="00F47731" w:rsidRPr="00131C96" w:rsidRDefault="009E0690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 w:rsidRPr="00131C96">
              <w:rPr>
                <w:rFonts w:cs="Arial"/>
                <w:color w:val="000000"/>
                <w:lang w:val="en-GB"/>
              </w:rPr>
              <w:t>1051 (70)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6" w:space="0" w:color="000000" w:themeColor="text1"/>
            </w:tcBorders>
          </w:tcPr>
          <w:p w14:paraId="77884EF7" w14:textId="77777777" w:rsidR="00F47731" w:rsidRPr="00131C96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</w:p>
        </w:tc>
      </w:tr>
      <w:tr w:rsidR="00F47731" w:rsidRPr="006910AF" w14:paraId="6F782B62" w14:textId="30F7C49B" w:rsidTr="00C37DB5">
        <w:trPr>
          <w:trHeight w:val="300"/>
        </w:trPr>
        <w:tc>
          <w:tcPr>
            <w:tcW w:w="3913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 w:themeColor="background1"/>
              <w:right w:val="single" w:sz="6" w:space="0" w:color="000000" w:themeColor="text1"/>
            </w:tcBorders>
            <w:shd w:val="clear" w:color="auto" w:fill="auto"/>
          </w:tcPr>
          <w:p w14:paraId="53D0D9E6" w14:textId="77777777" w:rsidR="00F47731" w:rsidRPr="008C6A80" w:rsidRDefault="00F47731" w:rsidP="00601ADB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30-60 minutes</w:t>
            </w:r>
          </w:p>
        </w:tc>
        <w:tc>
          <w:tcPr>
            <w:tcW w:w="894" w:type="dxa"/>
            <w:tcBorders>
              <w:top w:val="single" w:sz="4" w:space="0" w:color="FFFFFF" w:themeColor="background1"/>
              <w:left w:val="single" w:sz="12" w:space="0" w:color="000000" w:themeColor="text1"/>
              <w:bottom w:val="single" w:sz="4" w:space="0" w:color="FFFFFF" w:themeColor="background1"/>
              <w:right w:val="nil"/>
            </w:tcBorders>
          </w:tcPr>
          <w:p w14:paraId="0E4421DC" w14:textId="2E46746A" w:rsidR="00F47731" w:rsidRPr="008C6A80" w:rsidRDefault="00B0330E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70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>
              <w:rPr>
                <w:rFonts w:cs="Arial"/>
                <w:color w:val="000000"/>
                <w:lang w:val="en-GB"/>
              </w:rPr>
              <w:t>12</w:t>
            </w:r>
            <w:r w:rsidR="00F47731" w:rsidRPr="008C6A80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6D3AC38" w14:textId="3704443B" w:rsidR="00F47731" w:rsidRPr="008C6A80" w:rsidRDefault="0080297F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81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>
              <w:rPr>
                <w:rFonts w:cs="Arial"/>
                <w:color w:val="000000"/>
                <w:lang w:val="en-GB"/>
              </w:rPr>
              <w:t>18</w:t>
            </w:r>
            <w:r w:rsidR="00F47731" w:rsidRPr="008C6A80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6" w:space="0" w:color="000000" w:themeColor="text1"/>
            </w:tcBorders>
          </w:tcPr>
          <w:p w14:paraId="6182BC21" w14:textId="77777777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F368C63" w14:textId="4AEC381E" w:rsidR="00F47731" w:rsidRPr="00131C96" w:rsidRDefault="009E0690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 w:rsidRPr="00131C96">
              <w:rPr>
                <w:rFonts w:cs="Arial"/>
                <w:color w:val="000000"/>
                <w:lang w:val="en-GB"/>
              </w:rPr>
              <w:t>98 (23)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E885D35" w14:textId="4D0EB4A6" w:rsidR="00F47731" w:rsidRPr="00131C96" w:rsidRDefault="00FD48E2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 w:rsidRPr="00131C96">
              <w:rPr>
                <w:rFonts w:cs="Arial"/>
                <w:color w:val="000000"/>
                <w:lang w:val="en-GB"/>
              </w:rPr>
              <w:t>352 (24)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6" w:space="0" w:color="000000" w:themeColor="text1"/>
            </w:tcBorders>
          </w:tcPr>
          <w:p w14:paraId="2C3E4AD9" w14:textId="77777777" w:rsidR="00F47731" w:rsidRPr="00131C96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</w:p>
        </w:tc>
      </w:tr>
      <w:tr w:rsidR="00F47731" w:rsidRPr="006910AF" w14:paraId="08F6A4F3" w14:textId="11CF9BB8" w:rsidTr="00C37DB5">
        <w:trPr>
          <w:trHeight w:val="300"/>
        </w:trPr>
        <w:tc>
          <w:tcPr>
            <w:tcW w:w="3913" w:type="dxa"/>
            <w:tcBorders>
              <w:top w:val="single" w:sz="4" w:space="0" w:color="FFFFFF" w:themeColor="background1"/>
              <w:left w:val="single" w:sz="6" w:space="0" w:color="auto"/>
              <w:bottom w:val="nil"/>
              <w:right w:val="single" w:sz="6" w:space="0" w:color="000000" w:themeColor="text1"/>
            </w:tcBorders>
            <w:shd w:val="clear" w:color="auto" w:fill="auto"/>
          </w:tcPr>
          <w:p w14:paraId="70252FEE" w14:textId="77777777" w:rsidR="00F47731" w:rsidRPr="008C6A80" w:rsidRDefault="00F47731" w:rsidP="00601ADB">
            <w:pPr>
              <w:spacing w:line="360" w:lineRule="auto"/>
              <w:textAlignment w:val="baseline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</w:t>
            </w:r>
            <w:r w:rsidRPr="008C6A80">
              <w:rPr>
                <w:rFonts w:cs="Arial"/>
                <w:i/>
                <w:iCs/>
                <w:lang w:val="en-GB"/>
              </w:rPr>
              <w:t>≥</w:t>
            </w:r>
            <w:r>
              <w:rPr>
                <w:i/>
                <w:iCs/>
                <w:lang w:val="en-GB"/>
              </w:rPr>
              <w:t>6</w:t>
            </w:r>
            <w:r w:rsidRPr="008C6A80">
              <w:rPr>
                <w:i/>
                <w:iCs/>
                <w:lang w:val="en-GB"/>
              </w:rPr>
              <w:t>0 minutes</w:t>
            </w:r>
          </w:p>
        </w:tc>
        <w:tc>
          <w:tcPr>
            <w:tcW w:w="894" w:type="dxa"/>
            <w:tcBorders>
              <w:top w:val="single" w:sz="4" w:space="0" w:color="FFFFFF" w:themeColor="background1"/>
              <w:left w:val="single" w:sz="12" w:space="0" w:color="000000" w:themeColor="text1"/>
              <w:bottom w:val="nil"/>
              <w:right w:val="nil"/>
            </w:tcBorders>
          </w:tcPr>
          <w:p w14:paraId="5DACBBDD" w14:textId="74F2E84C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 w:rsidRPr="008C6A80">
              <w:rPr>
                <w:rFonts w:cs="Arial"/>
                <w:color w:val="000000"/>
                <w:lang w:val="en-GB"/>
              </w:rPr>
              <w:t>8 (</w:t>
            </w:r>
            <w:r w:rsidR="00B0330E">
              <w:rPr>
                <w:rFonts w:cs="Arial"/>
                <w:color w:val="000000"/>
                <w:lang w:val="en-GB"/>
              </w:rPr>
              <w:t>1</w:t>
            </w:r>
            <w:r w:rsidRPr="008C6A80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46AFF79C" w14:textId="77D2ED5B" w:rsidR="00F47731" w:rsidRPr="008C6A80" w:rsidRDefault="0080297F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8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 w:rsidR="0003487E">
              <w:rPr>
                <w:rFonts w:cs="Arial"/>
                <w:color w:val="000000"/>
                <w:lang w:val="en-GB"/>
              </w:rPr>
              <w:t>2</w:t>
            </w:r>
            <w:r w:rsidR="00F47731" w:rsidRPr="008C6A80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nil"/>
              <w:bottom w:val="nil"/>
              <w:right w:val="single" w:sz="6" w:space="0" w:color="000000" w:themeColor="text1"/>
            </w:tcBorders>
          </w:tcPr>
          <w:p w14:paraId="67BAEBD8" w14:textId="77777777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29D91ED9" w14:textId="1F524917" w:rsidR="00F47731" w:rsidRPr="00131C96" w:rsidRDefault="00FD48E2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 w:rsidRPr="00131C96">
              <w:rPr>
                <w:rFonts w:cs="Arial"/>
                <w:color w:val="000000"/>
                <w:lang w:val="en-GB"/>
              </w:rPr>
              <w:t>40 (10)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07B33846" w14:textId="0A2B70CA" w:rsidR="00F47731" w:rsidRPr="00131C96" w:rsidRDefault="00FD48E2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 w:rsidRPr="00131C96">
              <w:rPr>
                <w:rFonts w:cs="Arial"/>
                <w:color w:val="000000"/>
                <w:lang w:val="en-GB"/>
              </w:rPr>
              <w:t>92 (6)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nil"/>
              <w:bottom w:val="nil"/>
              <w:right w:val="single" w:sz="6" w:space="0" w:color="000000" w:themeColor="text1"/>
            </w:tcBorders>
          </w:tcPr>
          <w:p w14:paraId="6495A8E0" w14:textId="77777777" w:rsidR="00F47731" w:rsidRPr="00131C96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</w:p>
        </w:tc>
      </w:tr>
      <w:tr w:rsidR="00F47731" w:rsidRPr="006910AF" w14:paraId="0E700828" w14:textId="7124FB1F" w:rsidTr="00C37DB5">
        <w:trPr>
          <w:trHeight w:val="300"/>
        </w:trPr>
        <w:tc>
          <w:tcPr>
            <w:tcW w:w="3913" w:type="dxa"/>
            <w:tcBorders>
              <w:top w:val="nil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922ABD5" w14:textId="77777777" w:rsidR="00F47731" w:rsidRPr="008C6A80" w:rsidRDefault="00F47731" w:rsidP="00601ADB">
            <w:pPr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Missing</w:t>
            </w:r>
          </w:p>
        </w:tc>
        <w:tc>
          <w:tcPr>
            <w:tcW w:w="894" w:type="dxa"/>
            <w:tcBorders>
              <w:top w:val="nil"/>
              <w:left w:val="single" w:sz="12" w:space="0" w:color="000000" w:themeColor="text1"/>
              <w:bottom w:val="single" w:sz="6" w:space="0" w:color="000000" w:themeColor="text1"/>
              <w:right w:val="nil"/>
            </w:tcBorders>
          </w:tcPr>
          <w:p w14:paraId="4226F501" w14:textId="12B76C2C" w:rsidR="00F47731" w:rsidRPr="008C6A80" w:rsidRDefault="0080297F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2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 xml:space="preserve"> (0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6B91ED1F" w14:textId="6B3DF2D6" w:rsidR="00F47731" w:rsidRPr="008C6A80" w:rsidRDefault="0080297F" w:rsidP="00601AD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1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 xml:space="preserve"> (0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58429C38" w14:textId="77777777" w:rsidR="00F47731" w:rsidRPr="008C6A80" w:rsidRDefault="00F47731" w:rsidP="00601AD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07C14995" w14:textId="46B9FACF" w:rsidR="00F47731" w:rsidRPr="00131C96" w:rsidRDefault="00FD48E2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131C96">
              <w:rPr>
                <w:rFonts w:cs="Arial"/>
                <w:color w:val="000000" w:themeColor="text1"/>
                <w:lang w:val="en-GB"/>
              </w:rPr>
              <w:t>1 (0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13084B2D" w14:textId="527955D6" w:rsidR="00F47731" w:rsidRPr="00131C96" w:rsidRDefault="00FD48E2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131C96">
              <w:rPr>
                <w:rFonts w:cs="Arial"/>
                <w:color w:val="000000" w:themeColor="text1"/>
                <w:lang w:val="en-GB"/>
              </w:rPr>
              <w:t>3 (0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32C2C7F4" w14:textId="77777777" w:rsidR="00F47731" w:rsidRPr="00131C96" w:rsidRDefault="00F47731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</w:p>
        </w:tc>
      </w:tr>
      <w:tr w:rsidR="00F47731" w:rsidRPr="006910AF" w14:paraId="13F33AFC" w14:textId="15450837" w:rsidTr="00C37DB5">
        <w:trPr>
          <w:trHeight w:val="300"/>
        </w:trPr>
        <w:tc>
          <w:tcPr>
            <w:tcW w:w="3913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000000" w:themeColor="text1"/>
            </w:tcBorders>
            <w:shd w:val="clear" w:color="auto" w:fill="auto"/>
            <w:hideMark/>
          </w:tcPr>
          <w:p w14:paraId="7AF5AB03" w14:textId="77777777" w:rsidR="00F47731" w:rsidRPr="008C6A80" w:rsidRDefault="00F47731" w:rsidP="00601ADB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C6A80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Type of hospital**</w:t>
            </w:r>
          </w:p>
        </w:tc>
        <w:tc>
          <w:tcPr>
            <w:tcW w:w="894" w:type="dxa"/>
            <w:tcBorders>
              <w:top w:val="single" w:sz="6" w:space="0" w:color="FFFFFF" w:themeColor="background1"/>
              <w:left w:val="single" w:sz="12" w:space="0" w:color="000000" w:themeColor="text1"/>
              <w:bottom w:val="single" w:sz="6" w:space="0" w:color="FFFFFF" w:themeColor="background1"/>
              <w:right w:val="nil"/>
            </w:tcBorders>
          </w:tcPr>
          <w:p w14:paraId="3DAE930B" w14:textId="77777777" w:rsidR="00F47731" w:rsidRPr="008C6A80" w:rsidRDefault="00F47731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6D4BD7B2" w14:textId="77777777" w:rsidR="00F47731" w:rsidRPr="008C6A80" w:rsidRDefault="00F47731" w:rsidP="00601AD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119ECB8A" w14:textId="498138C4" w:rsidR="00F47731" w:rsidRPr="008C6A80" w:rsidRDefault="00F47731" w:rsidP="00601AD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C6A80">
              <w:rPr>
                <w:rFonts w:cs="Arial"/>
                <w:b/>
                <w:bCs/>
                <w:color w:val="000000" w:themeColor="text1"/>
                <w:lang w:val="en-GB"/>
              </w:rPr>
              <w:t>0.0</w:t>
            </w:r>
            <w:r w:rsidR="00E90ABC">
              <w:rPr>
                <w:rFonts w:cs="Arial"/>
                <w:b/>
                <w:bCs/>
                <w:color w:val="000000" w:themeColor="text1"/>
                <w:lang w:val="en-GB"/>
              </w:rPr>
              <w:t>34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70B40A7A" w14:textId="77777777" w:rsidR="00F47731" w:rsidRPr="00131C96" w:rsidRDefault="00F47731" w:rsidP="00601AD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04484B86" w14:textId="77777777" w:rsidR="00F47731" w:rsidRPr="00131C96" w:rsidRDefault="00F47731" w:rsidP="00601AD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1458E60C" w14:textId="0644A20B" w:rsidR="00F47731" w:rsidRPr="00131C96" w:rsidRDefault="000F5420" w:rsidP="00601AD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lang w:val="en-GB"/>
              </w:rPr>
            </w:pPr>
            <w:r w:rsidRPr="00131C96">
              <w:rPr>
                <w:rFonts w:cs="Arial"/>
                <w:b/>
                <w:bCs/>
                <w:color w:val="000000" w:themeColor="text1"/>
                <w:lang w:val="en-GB"/>
              </w:rPr>
              <w:t>0.012</w:t>
            </w:r>
          </w:p>
        </w:tc>
      </w:tr>
      <w:tr w:rsidR="00F47731" w:rsidRPr="006910AF" w14:paraId="224E2C40" w14:textId="075084F4" w:rsidTr="00C37DB5">
        <w:trPr>
          <w:trHeight w:val="300"/>
        </w:trPr>
        <w:tc>
          <w:tcPr>
            <w:tcW w:w="3913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000000" w:themeColor="text1"/>
            </w:tcBorders>
            <w:shd w:val="clear" w:color="auto" w:fill="auto"/>
            <w:hideMark/>
          </w:tcPr>
          <w:p w14:paraId="752AA4D1" w14:textId="77777777" w:rsidR="00F47731" w:rsidRPr="008C6A80" w:rsidRDefault="00F47731" w:rsidP="00601ADB">
            <w:pPr>
              <w:spacing w:line="360" w:lineRule="auto"/>
              <w:rPr>
                <w:rFonts w:cs="Arial"/>
                <w:i/>
                <w:iCs/>
                <w:color w:val="000000" w:themeColor="text1"/>
                <w:lang w:val="en-GB"/>
              </w:rPr>
            </w:pPr>
            <w:r w:rsidRPr="008C6A80">
              <w:rPr>
                <w:rFonts w:cs="Arial"/>
                <w:i/>
                <w:iCs/>
                <w:color w:val="000000" w:themeColor="text1"/>
                <w:lang w:val="en-GB"/>
              </w:rPr>
              <w:t xml:space="preserve"> Academic</w:t>
            </w:r>
          </w:p>
        </w:tc>
        <w:tc>
          <w:tcPr>
            <w:tcW w:w="894" w:type="dxa"/>
            <w:tcBorders>
              <w:top w:val="single" w:sz="6" w:space="0" w:color="FFFFFF" w:themeColor="background1"/>
              <w:left w:val="single" w:sz="12" w:space="0" w:color="000000" w:themeColor="text1"/>
              <w:bottom w:val="single" w:sz="6" w:space="0" w:color="FFFFFF" w:themeColor="background1"/>
              <w:right w:val="nil"/>
            </w:tcBorders>
          </w:tcPr>
          <w:p w14:paraId="0001ECE0" w14:textId="7D7DF6ED" w:rsidR="00F47731" w:rsidRPr="008C6A80" w:rsidRDefault="00704EE4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24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 xml:space="preserve"> (</w:t>
            </w:r>
            <w:r>
              <w:rPr>
                <w:rFonts w:cs="Arial"/>
                <w:color w:val="000000" w:themeColor="text1"/>
                <w:lang w:val="en-GB"/>
              </w:rPr>
              <w:t>4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64E90618" w14:textId="190B7781" w:rsidR="00F47731" w:rsidRPr="008C6A80" w:rsidRDefault="00704EE4" w:rsidP="00601AD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37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 xml:space="preserve"> (</w:t>
            </w:r>
            <w:r>
              <w:rPr>
                <w:rFonts w:cs="Arial"/>
                <w:color w:val="000000" w:themeColor="text1"/>
                <w:lang w:val="en-GB"/>
              </w:rPr>
              <w:t>8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5A9BB3D1" w14:textId="77777777" w:rsidR="00F47731" w:rsidRPr="008C6A80" w:rsidRDefault="00F47731" w:rsidP="00601AD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3AF6363D" w14:textId="3C6516D2" w:rsidR="00F47731" w:rsidRPr="00131C96" w:rsidRDefault="009238CD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131C96">
              <w:rPr>
                <w:rFonts w:cs="Arial"/>
                <w:color w:val="000000" w:themeColor="text1"/>
                <w:lang w:val="en-GB"/>
              </w:rPr>
              <w:t>118 (28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5CEFF12C" w14:textId="74CBC81D" w:rsidR="00F47731" w:rsidRPr="00131C96" w:rsidRDefault="00250855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131C96">
              <w:rPr>
                <w:rFonts w:cs="Arial"/>
                <w:color w:val="000000" w:themeColor="text1"/>
                <w:lang w:val="en-GB"/>
              </w:rPr>
              <w:t>351 (</w:t>
            </w:r>
            <w:r w:rsidR="000767FE" w:rsidRPr="00131C96">
              <w:rPr>
                <w:rFonts w:cs="Arial"/>
                <w:color w:val="000000" w:themeColor="text1"/>
                <w:lang w:val="en-GB"/>
              </w:rPr>
              <w:t>23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37094036" w14:textId="77777777" w:rsidR="00F47731" w:rsidRPr="00131C96" w:rsidRDefault="00F47731" w:rsidP="00601AD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lang w:val="en-GB"/>
              </w:rPr>
            </w:pPr>
          </w:p>
        </w:tc>
      </w:tr>
      <w:tr w:rsidR="00F47731" w:rsidRPr="006910AF" w14:paraId="3780279A" w14:textId="2A1E9A29" w:rsidTr="00C37DB5">
        <w:trPr>
          <w:trHeight w:val="320"/>
        </w:trPr>
        <w:tc>
          <w:tcPr>
            <w:tcW w:w="3913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000000" w:themeColor="text1"/>
            </w:tcBorders>
            <w:shd w:val="clear" w:color="auto" w:fill="auto"/>
            <w:hideMark/>
          </w:tcPr>
          <w:p w14:paraId="2C044621" w14:textId="77777777" w:rsidR="00F47731" w:rsidRPr="008C6A80" w:rsidRDefault="00F47731" w:rsidP="00601ADB">
            <w:pPr>
              <w:spacing w:line="360" w:lineRule="auto"/>
              <w:rPr>
                <w:rFonts w:cs="Arial"/>
                <w:i/>
                <w:iCs/>
                <w:color w:val="000000" w:themeColor="text1"/>
                <w:lang w:val="en-GB"/>
              </w:rPr>
            </w:pPr>
            <w:r w:rsidRPr="008C6A80">
              <w:rPr>
                <w:rFonts w:cs="Arial"/>
                <w:i/>
                <w:iCs/>
                <w:color w:val="000000" w:themeColor="text1"/>
                <w:lang w:val="en-GB"/>
              </w:rPr>
              <w:t xml:space="preserve"> Teaching</w:t>
            </w:r>
          </w:p>
        </w:tc>
        <w:tc>
          <w:tcPr>
            <w:tcW w:w="894" w:type="dxa"/>
            <w:tcBorders>
              <w:top w:val="single" w:sz="6" w:space="0" w:color="FFFFFF" w:themeColor="background1"/>
              <w:left w:val="single" w:sz="12" w:space="0" w:color="000000" w:themeColor="text1"/>
              <w:bottom w:val="single" w:sz="6" w:space="0" w:color="FFFFFF" w:themeColor="background1"/>
              <w:right w:val="nil"/>
            </w:tcBorders>
          </w:tcPr>
          <w:p w14:paraId="3B032047" w14:textId="1207860C" w:rsidR="00F47731" w:rsidRPr="008C6A80" w:rsidRDefault="00E90ABC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286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 xml:space="preserve"> (</w:t>
            </w:r>
            <w:r>
              <w:rPr>
                <w:rFonts w:cs="Arial"/>
                <w:color w:val="000000" w:themeColor="text1"/>
                <w:lang w:val="en-GB"/>
              </w:rPr>
              <w:t>51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01FA17CB" w14:textId="64308B37" w:rsidR="00F47731" w:rsidRPr="008C6A80" w:rsidRDefault="00E746B4" w:rsidP="00601AD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224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 xml:space="preserve"> (</w:t>
            </w:r>
            <w:r>
              <w:rPr>
                <w:rFonts w:cs="Arial"/>
                <w:color w:val="000000" w:themeColor="text1"/>
                <w:lang w:val="en-GB"/>
              </w:rPr>
              <w:t>49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726F6B9C" w14:textId="77777777" w:rsidR="00F47731" w:rsidRPr="008C6A80" w:rsidRDefault="00F47731" w:rsidP="00601AD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76A15216" w14:textId="6E796CD0" w:rsidR="00F47731" w:rsidRPr="00131C96" w:rsidRDefault="00745692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131C96">
              <w:rPr>
                <w:rFonts w:cs="Arial"/>
                <w:color w:val="000000" w:themeColor="text1"/>
                <w:lang w:val="en-GB"/>
              </w:rPr>
              <w:t>210 (50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3588A465" w14:textId="69FE7F07" w:rsidR="00F47731" w:rsidRPr="00131C96" w:rsidRDefault="00745692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131C96">
              <w:rPr>
                <w:rFonts w:cs="Arial"/>
                <w:color w:val="000000" w:themeColor="text1"/>
                <w:lang w:val="en-GB"/>
              </w:rPr>
              <w:t>720 (48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730CECE9" w14:textId="77777777" w:rsidR="00F47731" w:rsidRPr="00131C96" w:rsidRDefault="00F47731" w:rsidP="00601AD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lang w:val="en-GB"/>
              </w:rPr>
            </w:pPr>
          </w:p>
        </w:tc>
      </w:tr>
      <w:tr w:rsidR="00704EE4" w:rsidRPr="006910AF" w14:paraId="09B52FFA" w14:textId="4443B4CD" w:rsidTr="00C37DB5">
        <w:trPr>
          <w:trHeight w:val="300"/>
        </w:trPr>
        <w:tc>
          <w:tcPr>
            <w:tcW w:w="3913" w:type="dxa"/>
            <w:tcBorders>
              <w:top w:val="single" w:sz="6" w:space="0" w:color="FFFFFF" w:themeColor="background1"/>
              <w:left w:val="single" w:sz="6" w:space="0" w:color="auto"/>
              <w:bottom w:val="nil"/>
              <w:right w:val="single" w:sz="6" w:space="0" w:color="000000" w:themeColor="text1"/>
            </w:tcBorders>
            <w:shd w:val="clear" w:color="auto" w:fill="auto"/>
            <w:hideMark/>
          </w:tcPr>
          <w:p w14:paraId="4A7C06F3" w14:textId="77777777" w:rsidR="00704EE4" w:rsidRPr="008C6A80" w:rsidRDefault="00704EE4" w:rsidP="00704EE4">
            <w:pPr>
              <w:spacing w:line="360" w:lineRule="auto"/>
              <w:rPr>
                <w:rFonts w:cs="Arial"/>
                <w:i/>
                <w:iCs/>
                <w:color w:val="000000" w:themeColor="text1"/>
                <w:lang w:val="en-GB"/>
              </w:rPr>
            </w:pPr>
            <w:r w:rsidRPr="008C6A80">
              <w:rPr>
                <w:rFonts w:cs="Arial"/>
                <w:i/>
                <w:iCs/>
                <w:color w:val="000000" w:themeColor="text1"/>
                <w:lang w:val="en-GB"/>
              </w:rPr>
              <w:t xml:space="preserve"> General</w:t>
            </w:r>
          </w:p>
        </w:tc>
        <w:tc>
          <w:tcPr>
            <w:tcW w:w="894" w:type="dxa"/>
            <w:tcBorders>
              <w:top w:val="single" w:sz="6" w:space="0" w:color="FFFFFF" w:themeColor="background1"/>
              <w:left w:val="single" w:sz="12" w:space="0" w:color="000000" w:themeColor="text1"/>
              <w:bottom w:val="nil"/>
              <w:right w:val="nil"/>
            </w:tcBorders>
          </w:tcPr>
          <w:p w14:paraId="13238779" w14:textId="2F765280" w:rsidR="00704EE4" w:rsidRPr="008C6A80" w:rsidRDefault="00704EE4" w:rsidP="00704EE4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256</w:t>
            </w:r>
            <w:r w:rsidRPr="008C6A80">
              <w:rPr>
                <w:rFonts w:cs="Arial"/>
                <w:color w:val="000000" w:themeColor="text1"/>
                <w:lang w:val="en-GB"/>
              </w:rPr>
              <w:t xml:space="preserve"> (</w:t>
            </w:r>
            <w:r>
              <w:rPr>
                <w:rFonts w:cs="Arial"/>
                <w:color w:val="000000" w:themeColor="text1"/>
                <w:lang w:val="en-GB"/>
              </w:rPr>
              <w:t>45</w:t>
            </w:r>
            <w:r w:rsidRPr="008C6A8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</w:tcPr>
          <w:p w14:paraId="5510F5B6" w14:textId="7E977C3D" w:rsidR="00704EE4" w:rsidRPr="008C6A80" w:rsidRDefault="00704EE4" w:rsidP="00704EE4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196</w:t>
            </w:r>
            <w:r w:rsidRPr="008C6A80">
              <w:rPr>
                <w:rFonts w:cs="Arial"/>
                <w:color w:val="000000" w:themeColor="text1"/>
                <w:lang w:val="en-GB"/>
              </w:rPr>
              <w:t xml:space="preserve"> (</w:t>
            </w:r>
            <w:r>
              <w:rPr>
                <w:rFonts w:cs="Arial"/>
                <w:color w:val="000000" w:themeColor="text1"/>
                <w:lang w:val="en-GB"/>
              </w:rPr>
              <w:t>43</w:t>
            </w:r>
            <w:r w:rsidRPr="008C6A8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single" w:sz="6" w:space="0" w:color="000000" w:themeColor="text1"/>
            </w:tcBorders>
          </w:tcPr>
          <w:p w14:paraId="06AF2F45" w14:textId="77777777" w:rsidR="00704EE4" w:rsidRPr="008C6A80" w:rsidRDefault="00704EE4" w:rsidP="00704EE4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</w:tcPr>
          <w:p w14:paraId="12C0D66B" w14:textId="482DD022" w:rsidR="00704EE4" w:rsidRPr="00131C96" w:rsidRDefault="00704EE4" w:rsidP="00704EE4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131C96">
              <w:rPr>
                <w:rFonts w:cs="Arial"/>
                <w:color w:val="000000" w:themeColor="text1"/>
                <w:lang w:val="en-GB"/>
              </w:rPr>
              <w:t>91 (22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</w:tcPr>
          <w:p w14:paraId="79961F40" w14:textId="194F0946" w:rsidR="00704EE4" w:rsidRPr="00131C96" w:rsidRDefault="00704EE4" w:rsidP="00704EE4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131C96">
              <w:rPr>
                <w:rFonts w:cs="Arial"/>
                <w:color w:val="000000" w:themeColor="text1"/>
                <w:lang w:val="en-GB"/>
              </w:rPr>
              <w:t>427 (29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single" w:sz="6" w:space="0" w:color="000000" w:themeColor="text1"/>
            </w:tcBorders>
          </w:tcPr>
          <w:p w14:paraId="747BFE40" w14:textId="77777777" w:rsidR="00704EE4" w:rsidRPr="00131C96" w:rsidRDefault="00704EE4" w:rsidP="00704EE4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lang w:val="en-GB"/>
              </w:rPr>
            </w:pPr>
          </w:p>
        </w:tc>
      </w:tr>
      <w:tr w:rsidR="00F47731" w:rsidRPr="006910AF" w14:paraId="4D78ADAC" w14:textId="1690C0A9" w:rsidTr="00C37DB5">
        <w:trPr>
          <w:trHeight w:val="300"/>
        </w:trPr>
        <w:tc>
          <w:tcPr>
            <w:tcW w:w="3913" w:type="dxa"/>
            <w:tcBorders>
              <w:top w:val="nil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6FE4F5C" w14:textId="77777777" w:rsidR="00F47731" w:rsidRPr="008C6A80" w:rsidRDefault="00F47731" w:rsidP="00601ADB">
            <w:pPr>
              <w:spacing w:line="360" w:lineRule="auto"/>
              <w:rPr>
                <w:rFonts w:cs="Arial"/>
                <w:i/>
                <w:iCs/>
                <w:color w:val="000000" w:themeColor="text1"/>
                <w:lang w:val="en-GB"/>
              </w:rPr>
            </w:pPr>
            <w:r w:rsidRPr="008C6A80">
              <w:rPr>
                <w:rFonts w:cs="Arial"/>
                <w:i/>
                <w:iCs/>
                <w:color w:val="000000" w:themeColor="text1"/>
                <w:lang w:val="en-GB"/>
              </w:rPr>
              <w:t xml:space="preserve"> Missing</w:t>
            </w:r>
          </w:p>
        </w:tc>
        <w:tc>
          <w:tcPr>
            <w:tcW w:w="894" w:type="dxa"/>
            <w:tcBorders>
              <w:top w:val="nil"/>
              <w:left w:val="single" w:sz="12" w:space="0" w:color="000000" w:themeColor="text1"/>
              <w:bottom w:val="single" w:sz="6" w:space="0" w:color="000000" w:themeColor="text1"/>
              <w:right w:val="nil"/>
            </w:tcBorders>
          </w:tcPr>
          <w:p w14:paraId="65371F1D" w14:textId="77777777" w:rsidR="00F47731" w:rsidRPr="008C6A80" w:rsidRDefault="00F47731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8C6A80">
              <w:rPr>
                <w:rFonts w:cs="Arial"/>
                <w:color w:val="000000" w:themeColor="text1"/>
                <w:lang w:val="en-GB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0EB17933" w14:textId="77777777" w:rsidR="00F47731" w:rsidRPr="008C6A80" w:rsidRDefault="00F47731" w:rsidP="00601AD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lang w:val="en-GB"/>
              </w:rPr>
            </w:pPr>
            <w:r w:rsidRPr="008C6A80">
              <w:rPr>
                <w:rFonts w:cs="Arial"/>
                <w:color w:val="000000" w:themeColor="text1"/>
                <w:lang w:val="en-GB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49834EF3" w14:textId="77777777" w:rsidR="00F47731" w:rsidRPr="008C6A80" w:rsidRDefault="00F47731" w:rsidP="00601AD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2287DC1E" w14:textId="5812418A" w:rsidR="00F47731" w:rsidRPr="00131C96" w:rsidRDefault="00745692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131C96">
              <w:rPr>
                <w:rFonts w:cs="Arial"/>
                <w:color w:val="000000" w:themeColor="text1"/>
                <w:lang w:val="en-GB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3D38B498" w14:textId="082394DB" w:rsidR="00F47731" w:rsidRPr="00131C96" w:rsidRDefault="00745692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131C96">
              <w:rPr>
                <w:rFonts w:cs="Arial"/>
                <w:color w:val="000000" w:themeColor="text1"/>
                <w:lang w:val="en-GB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4A3BC320" w14:textId="77777777" w:rsidR="00F47731" w:rsidRPr="00131C96" w:rsidRDefault="00F47731" w:rsidP="00601AD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lang w:val="en-GB"/>
              </w:rPr>
            </w:pPr>
          </w:p>
        </w:tc>
      </w:tr>
      <w:tr w:rsidR="00F47731" w:rsidRPr="006910AF" w14:paraId="55D6E15C" w14:textId="359BABE5" w:rsidTr="00C37DB5">
        <w:trPr>
          <w:trHeight w:val="300"/>
        </w:trPr>
        <w:tc>
          <w:tcPr>
            <w:tcW w:w="3913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FFFFFF" w:themeColor="background1"/>
              <w:right w:val="single" w:sz="6" w:space="0" w:color="000000" w:themeColor="text1"/>
            </w:tcBorders>
            <w:shd w:val="clear" w:color="auto" w:fill="auto"/>
            <w:hideMark/>
          </w:tcPr>
          <w:p w14:paraId="29AB80D1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8C6A80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requency of hospital visits</w:t>
            </w:r>
            <w:r w:rsidRPr="008C6A80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FFFFFF" w:themeColor="background1"/>
              <w:right w:val="nil"/>
            </w:tcBorders>
          </w:tcPr>
          <w:p w14:paraId="3379A9E5" w14:textId="77777777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000000" w:themeColor="text1"/>
              <w:left w:val="nil"/>
              <w:bottom w:val="single" w:sz="6" w:space="0" w:color="FFFFFF" w:themeColor="background1"/>
              <w:right w:val="nil"/>
            </w:tcBorders>
          </w:tcPr>
          <w:p w14:paraId="5D77731B" w14:textId="77777777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C6A80">
              <w:rPr>
                <w:rFonts w:cs="Arial"/>
                <w:color w:val="000000"/>
                <w:sz w:val="20"/>
                <w:szCs w:val="20"/>
                <w:lang w:val="en-GB"/>
              </w:rPr>
              <w:t>  </w:t>
            </w:r>
          </w:p>
        </w:tc>
        <w:tc>
          <w:tcPr>
            <w:tcW w:w="895" w:type="dxa"/>
            <w:tcBorders>
              <w:top w:val="single" w:sz="6" w:space="0" w:color="000000" w:themeColor="text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4A87C67F" w14:textId="39007C66" w:rsidR="00F47731" w:rsidRPr="008C6A80" w:rsidRDefault="005B0CC7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 w:themeColor="text1"/>
                <w:lang w:val="en-GB"/>
              </w:rPr>
              <w:t>&lt;</w:t>
            </w:r>
            <w:r w:rsidR="00F47731" w:rsidRPr="008C6A80">
              <w:rPr>
                <w:rFonts w:cs="Arial"/>
                <w:b/>
                <w:bCs/>
                <w:color w:val="000000" w:themeColor="text1"/>
                <w:lang w:val="en-GB"/>
              </w:rPr>
              <w:t>0.000</w:t>
            </w:r>
            <w:r>
              <w:rPr>
                <w:rFonts w:cs="Arial"/>
                <w:b/>
                <w:bCs/>
                <w:color w:val="000000" w:themeColor="text1"/>
                <w:lang w:val="en-GB"/>
              </w:rPr>
              <w:t>1</w:t>
            </w:r>
          </w:p>
        </w:tc>
        <w:tc>
          <w:tcPr>
            <w:tcW w:w="895" w:type="dxa"/>
            <w:tcBorders>
              <w:top w:val="single" w:sz="6" w:space="0" w:color="000000" w:themeColor="text1"/>
              <w:left w:val="nil"/>
              <w:bottom w:val="single" w:sz="6" w:space="0" w:color="FFFFFF" w:themeColor="background1"/>
              <w:right w:val="nil"/>
            </w:tcBorders>
          </w:tcPr>
          <w:p w14:paraId="3CBF2BD4" w14:textId="77777777" w:rsidR="00F47731" w:rsidRPr="00131C96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000000" w:themeColor="text1"/>
              <w:left w:val="nil"/>
              <w:bottom w:val="single" w:sz="6" w:space="0" w:color="FFFFFF" w:themeColor="background1"/>
              <w:right w:val="nil"/>
            </w:tcBorders>
          </w:tcPr>
          <w:p w14:paraId="3C96613F" w14:textId="77777777" w:rsidR="00F47731" w:rsidRPr="00131C96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000000" w:themeColor="text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301E3341" w14:textId="6598A400" w:rsidR="00F47731" w:rsidRPr="00131C96" w:rsidRDefault="00C83092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 w:themeColor="text1"/>
                <w:lang w:val="en-GB"/>
              </w:rPr>
            </w:pPr>
            <w:r>
              <w:rPr>
                <w:rFonts w:cs="Arial"/>
                <w:b/>
                <w:bCs/>
                <w:color w:val="000000" w:themeColor="text1"/>
                <w:lang w:val="en-GB"/>
              </w:rPr>
              <w:t>&lt;0.001</w:t>
            </w:r>
          </w:p>
        </w:tc>
      </w:tr>
      <w:tr w:rsidR="00F47731" w:rsidRPr="006910AF" w14:paraId="088EB9D3" w14:textId="6A93B01D" w:rsidTr="00C37DB5">
        <w:trPr>
          <w:trHeight w:val="300"/>
        </w:trPr>
        <w:tc>
          <w:tcPr>
            <w:tcW w:w="3913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000000" w:themeColor="text1"/>
            </w:tcBorders>
            <w:shd w:val="clear" w:color="auto" w:fill="auto"/>
            <w:hideMark/>
          </w:tcPr>
          <w:p w14:paraId="2F905D7D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ascii="Segoe UI" w:hAnsi="Segoe UI" w:cs="Segoe UI"/>
                <w:lang w:val="en-GB"/>
              </w:rPr>
            </w:pPr>
            <w:r w:rsidRPr="008C6A80">
              <w:rPr>
                <w:rFonts w:cs="Arial"/>
                <w:i/>
                <w:iCs/>
                <w:color w:val="000000" w:themeColor="text1"/>
                <w:lang w:val="en-GB"/>
              </w:rPr>
              <w:t> Daily</w:t>
            </w:r>
            <w:r w:rsidRPr="008C6A80">
              <w:rPr>
                <w:rFonts w:cs="Arial"/>
                <w:color w:val="000000" w:themeColor="text1"/>
                <w:lang w:val="en-GB"/>
              </w:rPr>
              <w:t> or weekly</w:t>
            </w:r>
          </w:p>
        </w:tc>
        <w:tc>
          <w:tcPr>
            <w:tcW w:w="894" w:type="dxa"/>
            <w:tcBorders>
              <w:top w:val="single" w:sz="6" w:space="0" w:color="FFFFFF" w:themeColor="background1"/>
              <w:left w:val="single" w:sz="12" w:space="0" w:color="000000" w:themeColor="text1"/>
              <w:bottom w:val="single" w:sz="6" w:space="0" w:color="FFFFFF" w:themeColor="background1"/>
              <w:right w:val="nil"/>
            </w:tcBorders>
          </w:tcPr>
          <w:p w14:paraId="505F60CC" w14:textId="3ED8F4BA" w:rsidR="00F47731" w:rsidRPr="008C6A80" w:rsidRDefault="005B0CC7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431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 xml:space="preserve"> (</w:t>
            </w:r>
            <w:r w:rsidR="00411659">
              <w:rPr>
                <w:rFonts w:cs="Arial"/>
                <w:color w:val="000000" w:themeColor="text1"/>
                <w:lang w:val="en-GB"/>
              </w:rPr>
              <w:t>76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76114A86" w14:textId="7763EF5D" w:rsidR="00F47731" w:rsidRPr="008C6A80" w:rsidRDefault="00411659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99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 xml:space="preserve"> (</w:t>
            </w:r>
            <w:r w:rsidR="00E802C1">
              <w:rPr>
                <w:rFonts w:cs="Arial"/>
                <w:color w:val="000000" w:themeColor="text1"/>
                <w:lang w:val="en-GB"/>
              </w:rPr>
              <w:t>22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1064DD69" w14:textId="77777777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1F25B6FB" w14:textId="12EC33EF" w:rsidR="00F47731" w:rsidRPr="00653C8F" w:rsidRDefault="00653C8F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 w:rsidRPr="00653C8F">
              <w:rPr>
                <w:rFonts w:cs="Arial"/>
                <w:color w:val="000000"/>
                <w:lang w:val="en-GB"/>
              </w:rPr>
              <w:t>187 (45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465C7C30" w14:textId="47E6639E" w:rsidR="00F47731" w:rsidRPr="00653C8F" w:rsidRDefault="00653C8F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 w:rsidRPr="00653C8F">
              <w:rPr>
                <w:rFonts w:cs="Arial"/>
                <w:color w:val="000000"/>
                <w:lang w:val="en-GB"/>
              </w:rPr>
              <w:t>332 (22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3ED8370E" w14:textId="77777777" w:rsidR="00F47731" w:rsidRPr="00131C96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lang w:val="en-GB"/>
              </w:rPr>
            </w:pPr>
          </w:p>
        </w:tc>
      </w:tr>
      <w:tr w:rsidR="00F47731" w:rsidRPr="006910AF" w14:paraId="7A87D2B4" w14:textId="4EA75F70" w:rsidTr="00C37DB5">
        <w:trPr>
          <w:trHeight w:val="300"/>
        </w:trPr>
        <w:tc>
          <w:tcPr>
            <w:tcW w:w="3913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000000" w:themeColor="text1"/>
            </w:tcBorders>
            <w:shd w:val="clear" w:color="auto" w:fill="auto"/>
            <w:hideMark/>
          </w:tcPr>
          <w:p w14:paraId="667B7B5D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ascii="Segoe UI" w:hAnsi="Segoe UI" w:cs="Segoe UI"/>
                <w:lang w:val="en-GB"/>
              </w:rPr>
            </w:pPr>
            <w:r w:rsidRPr="008C6A80">
              <w:rPr>
                <w:rFonts w:cs="Arial"/>
                <w:i/>
                <w:iCs/>
                <w:color w:val="000000" w:themeColor="text1"/>
                <w:lang w:val="en-GB"/>
              </w:rPr>
              <w:t> </w:t>
            </w:r>
            <w:r w:rsidRPr="008C6A80">
              <w:rPr>
                <w:rFonts w:cs="Arial"/>
                <w:color w:val="000000" w:themeColor="text1"/>
                <w:lang w:val="en-GB"/>
              </w:rPr>
              <w:t>Every 2-4 weeks</w:t>
            </w:r>
          </w:p>
        </w:tc>
        <w:tc>
          <w:tcPr>
            <w:tcW w:w="894" w:type="dxa"/>
            <w:tcBorders>
              <w:top w:val="single" w:sz="6" w:space="0" w:color="FFFFFF" w:themeColor="background1"/>
              <w:left w:val="single" w:sz="12" w:space="0" w:color="000000" w:themeColor="text1"/>
              <w:bottom w:val="single" w:sz="6" w:space="0" w:color="FFFFFF" w:themeColor="background1"/>
              <w:right w:val="nil"/>
            </w:tcBorders>
          </w:tcPr>
          <w:p w14:paraId="2A3882F7" w14:textId="29FDB63C" w:rsidR="00F47731" w:rsidRPr="008C6A80" w:rsidRDefault="00411659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113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 xml:space="preserve"> (</w:t>
            </w:r>
            <w:r>
              <w:rPr>
                <w:rFonts w:cs="Arial"/>
                <w:color w:val="000000" w:themeColor="text1"/>
                <w:lang w:val="en-GB"/>
              </w:rPr>
              <w:t>20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550511F3" w14:textId="56BB5939" w:rsidR="00F47731" w:rsidRPr="008C6A80" w:rsidRDefault="00E802C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265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> (</w:t>
            </w:r>
            <w:r>
              <w:rPr>
                <w:rFonts w:cs="Arial"/>
                <w:color w:val="000000" w:themeColor="text1"/>
                <w:lang w:val="en-GB"/>
              </w:rPr>
              <w:t>58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3E8E7769" w14:textId="77777777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5AFB5244" w14:textId="5998A518" w:rsidR="00F47731" w:rsidRPr="00653C8F" w:rsidRDefault="00653C8F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 w:rsidRPr="00653C8F">
              <w:rPr>
                <w:rFonts w:cs="Arial"/>
                <w:color w:val="000000"/>
                <w:lang w:val="en-GB"/>
              </w:rPr>
              <w:t>214 (51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02A2A48A" w14:textId="5BC96651" w:rsidR="00F47731" w:rsidRPr="00653C8F" w:rsidRDefault="00653C8F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 w:rsidRPr="00653C8F">
              <w:rPr>
                <w:rFonts w:cs="Arial"/>
                <w:color w:val="000000"/>
                <w:lang w:val="en-GB"/>
              </w:rPr>
              <w:t>885 (59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060530EB" w14:textId="77777777" w:rsidR="00F47731" w:rsidRPr="00131C96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lang w:val="en-GB"/>
              </w:rPr>
            </w:pPr>
          </w:p>
        </w:tc>
      </w:tr>
      <w:tr w:rsidR="00F47731" w:rsidRPr="006910AF" w14:paraId="1655D15B" w14:textId="312D0E0F" w:rsidTr="00C37DB5">
        <w:trPr>
          <w:trHeight w:val="300"/>
        </w:trPr>
        <w:tc>
          <w:tcPr>
            <w:tcW w:w="3913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000000" w:themeColor="text1"/>
            </w:tcBorders>
            <w:shd w:val="clear" w:color="auto" w:fill="auto"/>
            <w:hideMark/>
          </w:tcPr>
          <w:p w14:paraId="47AB423E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ascii="Segoe UI" w:hAnsi="Segoe UI" w:cs="Segoe UI"/>
                <w:lang w:val="en-GB"/>
              </w:rPr>
            </w:pPr>
            <w:r w:rsidRPr="008C6A80">
              <w:rPr>
                <w:rFonts w:cs="Arial"/>
                <w:i/>
                <w:iCs/>
                <w:color w:val="000000" w:themeColor="text1"/>
                <w:lang w:val="en-GB"/>
              </w:rPr>
              <w:t xml:space="preserve"> Once every three months</w:t>
            </w:r>
            <w:r w:rsidRPr="008C6A80">
              <w:rPr>
                <w:rFonts w:cs="Arial"/>
                <w:color w:val="000000" w:themeColor="text1"/>
                <w:lang w:val="en-GB"/>
              </w:rPr>
              <w:t> or less</w:t>
            </w:r>
          </w:p>
        </w:tc>
        <w:tc>
          <w:tcPr>
            <w:tcW w:w="894" w:type="dxa"/>
            <w:tcBorders>
              <w:top w:val="single" w:sz="6" w:space="0" w:color="FFFFFF" w:themeColor="background1"/>
              <w:left w:val="single" w:sz="12" w:space="0" w:color="000000" w:themeColor="text1"/>
              <w:bottom w:val="single" w:sz="6" w:space="0" w:color="FFFFFF" w:themeColor="background1"/>
              <w:right w:val="nil"/>
            </w:tcBorders>
          </w:tcPr>
          <w:p w14:paraId="1019324C" w14:textId="32D9EBF5" w:rsidR="00F47731" w:rsidRPr="008C6A80" w:rsidRDefault="00411659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18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 xml:space="preserve"> (3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31AB450F" w14:textId="27840A0B" w:rsidR="00F47731" w:rsidRPr="008C6A80" w:rsidRDefault="00E802C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87</w:t>
            </w:r>
            <w:r w:rsidR="00F47731">
              <w:rPr>
                <w:rFonts w:cs="Arial"/>
                <w:color w:val="000000" w:themeColor="text1"/>
                <w:lang w:val="en-GB"/>
              </w:rPr>
              <w:t xml:space="preserve"> 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>(</w:t>
            </w:r>
            <w:r>
              <w:rPr>
                <w:rFonts w:cs="Arial"/>
                <w:color w:val="000000" w:themeColor="text1"/>
                <w:lang w:val="en-GB"/>
              </w:rPr>
              <w:t>19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128513D0" w14:textId="77777777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2086A8C5" w14:textId="00AA7126" w:rsidR="00F47731" w:rsidRPr="00653C8F" w:rsidRDefault="00653C8F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 w:rsidRPr="00653C8F">
              <w:rPr>
                <w:rFonts w:cs="Arial"/>
                <w:color w:val="000000"/>
                <w:lang w:val="en-GB"/>
              </w:rPr>
              <w:t>11 (3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03902C0A" w14:textId="07B98AE9" w:rsidR="00F47731" w:rsidRPr="00653C8F" w:rsidRDefault="00653C8F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 w:rsidRPr="00653C8F">
              <w:rPr>
                <w:rFonts w:cs="Arial"/>
                <w:color w:val="000000"/>
                <w:lang w:val="en-GB"/>
              </w:rPr>
              <w:t>260 (17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28812300" w14:textId="77777777" w:rsidR="00F47731" w:rsidRPr="00131C96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lang w:val="en-GB"/>
              </w:rPr>
            </w:pPr>
          </w:p>
        </w:tc>
      </w:tr>
      <w:tr w:rsidR="00F47731" w:rsidRPr="006910AF" w14:paraId="61511B48" w14:textId="62BF96DD" w:rsidTr="00C37DB5">
        <w:trPr>
          <w:trHeight w:val="300"/>
        </w:trPr>
        <w:tc>
          <w:tcPr>
            <w:tcW w:w="3913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54D4BC6" w14:textId="77777777" w:rsidR="00F47731" w:rsidRPr="008C6A80" w:rsidRDefault="00F47731" w:rsidP="00601ADB">
            <w:pPr>
              <w:spacing w:line="360" w:lineRule="auto"/>
              <w:rPr>
                <w:rFonts w:cs="Arial"/>
                <w:i/>
                <w:iCs/>
                <w:color w:val="000000" w:themeColor="text1"/>
                <w:lang w:val="en-GB"/>
              </w:rPr>
            </w:pPr>
            <w:r w:rsidRPr="008C6A80">
              <w:rPr>
                <w:rFonts w:cs="Arial"/>
                <w:i/>
                <w:iCs/>
                <w:color w:val="000000" w:themeColor="text1"/>
                <w:lang w:val="en-GB"/>
              </w:rPr>
              <w:t xml:space="preserve"> Missing</w:t>
            </w:r>
          </w:p>
        </w:tc>
        <w:tc>
          <w:tcPr>
            <w:tcW w:w="894" w:type="dxa"/>
            <w:tcBorders>
              <w:top w:val="single" w:sz="6" w:space="0" w:color="FFFFFF" w:themeColor="background1"/>
              <w:left w:val="single" w:sz="12" w:space="0" w:color="000000" w:themeColor="text1"/>
              <w:bottom w:val="single" w:sz="6" w:space="0" w:color="000000" w:themeColor="text1"/>
              <w:right w:val="nil"/>
            </w:tcBorders>
          </w:tcPr>
          <w:p w14:paraId="3160E237" w14:textId="7B130F8D" w:rsidR="00F47731" w:rsidRPr="008C6A80" w:rsidRDefault="00411659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4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 xml:space="preserve"> (1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000000" w:themeColor="text1"/>
              <w:right w:val="nil"/>
            </w:tcBorders>
          </w:tcPr>
          <w:p w14:paraId="6CD33869" w14:textId="0B95C03B" w:rsidR="00F47731" w:rsidRPr="008C6A80" w:rsidRDefault="00E802C1" w:rsidP="00601AD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6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 xml:space="preserve"> (1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7E280B94" w14:textId="77777777" w:rsidR="00F47731" w:rsidRPr="008C6A80" w:rsidRDefault="00F47731" w:rsidP="00601AD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000000" w:themeColor="text1"/>
              <w:right w:val="nil"/>
            </w:tcBorders>
          </w:tcPr>
          <w:p w14:paraId="39CC0A41" w14:textId="7D50E55D" w:rsidR="00F47731" w:rsidRPr="00653C8F" w:rsidRDefault="00653C8F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53C8F">
              <w:rPr>
                <w:rFonts w:cs="Arial"/>
                <w:color w:val="000000" w:themeColor="text1"/>
                <w:lang w:val="en-GB"/>
              </w:rPr>
              <w:t>7 (2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000000" w:themeColor="text1"/>
              <w:right w:val="nil"/>
            </w:tcBorders>
          </w:tcPr>
          <w:p w14:paraId="546AC72A" w14:textId="77CBC9BE" w:rsidR="00F47731" w:rsidRPr="00653C8F" w:rsidRDefault="00653C8F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53C8F">
              <w:rPr>
                <w:rFonts w:cs="Arial"/>
                <w:color w:val="000000" w:themeColor="text1"/>
                <w:lang w:val="en-GB"/>
              </w:rPr>
              <w:t>21 (1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6B0B9777" w14:textId="77777777" w:rsidR="00F47731" w:rsidRPr="00131C96" w:rsidRDefault="00F47731" w:rsidP="00601AD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lang w:val="en-GB"/>
              </w:rPr>
            </w:pPr>
          </w:p>
        </w:tc>
      </w:tr>
      <w:tr w:rsidR="00F47731" w:rsidRPr="006910AF" w14:paraId="4000B3D4" w14:textId="79B9D453" w:rsidTr="00C37DB5">
        <w:trPr>
          <w:trHeight w:val="300"/>
        </w:trPr>
        <w:tc>
          <w:tcPr>
            <w:tcW w:w="3913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FFFFFF" w:themeColor="background1"/>
              <w:right w:val="single" w:sz="6" w:space="0" w:color="000000" w:themeColor="text1"/>
            </w:tcBorders>
            <w:shd w:val="clear" w:color="auto" w:fill="auto"/>
            <w:hideMark/>
          </w:tcPr>
          <w:p w14:paraId="7F90965C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8C6A80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 Travel mode***</w:t>
            </w:r>
          </w:p>
        </w:tc>
        <w:tc>
          <w:tcPr>
            <w:tcW w:w="89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FFFFFF" w:themeColor="background1"/>
              <w:right w:val="nil"/>
            </w:tcBorders>
          </w:tcPr>
          <w:p w14:paraId="68E53544" w14:textId="77777777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000000" w:themeColor="text1"/>
              <w:left w:val="nil"/>
              <w:bottom w:val="single" w:sz="6" w:space="0" w:color="FFFFFF" w:themeColor="background1"/>
              <w:right w:val="nil"/>
            </w:tcBorders>
          </w:tcPr>
          <w:p w14:paraId="3C3956A2" w14:textId="77777777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C6A80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95" w:type="dxa"/>
            <w:tcBorders>
              <w:top w:val="single" w:sz="6" w:space="0" w:color="000000" w:themeColor="text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7EBD5206" w14:textId="738EBEE5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C6A80">
              <w:rPr>
                <w:rFonts w:cs="Arial"/>
                <w:b/>
                <w:bCs/>
                <w:color w:val="000000" w:themeColor="text1"/>
                <w:lang w:val="en-GB"/>
              </w:rPr>
              <w:t>0.00</w:t>
            </w:r>
            <w:r w:rsidR="00C96BD6">
              <w:rPr>
                <w:rFonts w:cs="Arial"/>
                <w:b/>
                <w:bCs/>
                <w:color w:val="000000" w:themeColor="text1"/>
                <w:lang w:val="en-GB"/>
              </w:rPr>
              <w:t>3</w:t>
            </w:r>
          </w:p>
        </w:tc>
        <w:tc>
          <w:tcPr>
            <w:tcW w:w="895" w:type="dxa"/>
            <w:tcBorders>
              <w:top w:val="single" w:sz="6" w:space="0" w:color="000000" w:themeColor="text1"/>
              <w:left w:val="nil"/>
              <w:bottom w:val="single" w:sz="6" w:space="0" w:color="FFFFFF" w:themeColor="background1"/>
              <w:right w:val="nil"/>
            </w:tcBorders>
          </w:tcPr>
          <w:p w14:paraId="1CCDA01A" w14:textId="77777777" w:rsidR="00F47731" w:rsidRPr="00BC73C9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000000" w:themeColor="text1"/>
              <w:left w:val="nil"/>
              <w:bottom w:val="single" w:sz="6" w:space="0" w:color="FFFFFF" w:themeColor="background1"/>
              <w:right w:val="nil"/>
            </w:tcBorders>
          </w:tcPr>
          <w:p w14:paraId="56820BA0" w14:textId="77777777" w:rsidR="00F47731" w:rsidRPr="00BC73C9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000000" w:themeColor="text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691367EA" w14:textId="0E8B3961" w:rsidR="00F47731" w:rsidRPr="00BC73C9" w:rsidRDefault="00BC73C9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 w:themeColor="text1"/>
                <w:lang w:val="en-GB"/>
              </w:rPr>
            </w:pPr>
            <w:r w:rsidRPr="00BC73C9">
              <w:rPr>
                <w:rFonts w:cs="Arial"/>
                <w:color w:val="000000" w:themeColor="text1"/>
                <w:lang w:val="en-GB"/>
              </w:rPr>
              <w:t>0.091</w:t>
            </w:r>
          </w:p>
        </w:tc>
      </w:tr>
      <w:tr w:rsidR="00F47731" w:rsidRPr="006910AF" w14:paraId="6D26F4AA" w14:textId="0C41019D" w:rsidTr="00C37DB5">
        <w:trPr>
          <w:trHeight w:val="300"/>
        </w:trPr>
        <w:tc>
          <w:tcPr>
            <w:tcW w:w="3913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000000" w:themeColor="text1"/>
            </w:tcBorders>
            <w:shd w:val="clear" w:color="auto" w:fill="auto"/>
            <w:hideMark/>
          </w:tcPr>
          <w:p w14:paraId="75FFAB65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ascii="Segoe UI" w:hAnsi="Segoe UI" w:cs="Segoe UI"/>
                <w:lang w:val="en-GB"/>
              </w:rPr>
            </w:pPr>
            <w:r w:rsidRPr="008C6A80">
              <w:rPr>
                <w:rFonts w:cs="Arial"/>
                <w:i/>
                <w:iCs/>
                <w:color w:val="000000"/>
                <w:lang w:val="en-GB"/>
              </w:rPr>
              <w:t xml:space="preserve"> Independent</w:t>
            </w:r>
          </w:p>
        </w:tc>
        <w:tc>
          <w:tcPr>
            <w:tcW w:w="894" w:type="dxa"/>
            <w:tcBorders>
              <w:top w:val="single" w:sz="6" w:space="0" w:color="FFFFFF" w:themeColor="background1"/>
              <w:left w:val="single" w:sz="12" w:space="0" w:color="000000" w:themeColor="text1"/>
              <w:bottom w:val="single" w:sz="6" w:space="0" w:color="FFFFFF" w:themeColor="background1"/>
              <w:right w:val="nil"/>
            </w:tcBorders>
          </w:tcPr>
          <w:p w14:paraId="6C5F4AA8" w14:textId="1DBC5300" w:rsidR="00F47731" w:rsidRPr="008C6A80" w:rsidRDefault="00C96BD6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16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>
              <w:rPr>
                <w:rFonts w:cs="Arial"/>
                <w:color w:val="000000"/>
                <w:lang w:val="en-GB"/>
              </w:rPr>
              <w:t>38</w:t>
            </w:r>
            <w:r w:rsidR="00F47731" w:rsidRPr="008C6A80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1EC010BC" w14:textId="1CF722A9" w:rsidR="00F47731" w:rsidRPr="008C6A80" w:rsidRDefault="00C96BD6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21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 w:rsidR="00A533BB">
              <w:rPr>
                <w:rFonts w:cs="Arial"/>
                <w:color w:val="000000"/>
                <w:lang w:val="en-GB"/>
              </w:rPr>
              <w:t>48</w:t>
            </w:r>
            <w:r w:rsidR="00F47731" w:rsidRPr="008C6A80">
              <w:rPr>
                <w:rFonts w:cs="Arial"/>
                <w:color w:val="000000"/>
                <w:lang w:val="en-GB"/>
              </w:rPr>
              <w:t>)  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494EBFF5" w14:textId="77777777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21348613" w14:textId="49373440" w:rsidR="00F47731" w:rsidRPr="00BC73C9" w:rsidRDefault="004343CA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96 (47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16C11EAB" w14:textId="2281BE13" w:rsidR="00F47731" w:rsidRPr="00BC73C9" w:rsidRDefault="004343CA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767 (51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34E792F1" w14:textId="77777777" w:rsidR="00F47731" w:rsidRPr="00BC73C9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</w:p>
        </w:tc>
      </w:tr>
      <w:tr w:rsidR="00F47731" w:rsidRPr="006910AF" w14:paraId="39FF8426" w14:textId="08DB6CCB" w:rsidTr="00C37DB5">
        <w:trPr>
          <w:trHeight w:val="300"/>
        </w:trPr>
        <w:tc>
          <w:tcPr>
            <w:tcW w:w="3913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000000" w:themeColor="text1"/>
            </w:tcBorders>
            <w:shd w:val="clear" w:color="auto" w:fill="auto"/>
            <w:hideMark/>
          </w:tcPr>
          <w:p w14:paraId="0A8515B9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ascii="Segoe UI" w:hAnsi="Segoe UI" w:cs="Segoe UI"/>
                <w:lang w:val="en-GB"/>
              </w:rPr>
            </w:pPr>
            <w:r w:rsidRPr="008C6A80">
              <w:rPr>
                <w:rFonts w:cs="Arial"/>
                <w:i/>
                <w:iCs/>
                <w:color w:val="000000"/>
                <w:lang w:val="en-GB"/>
              </w:rPr>
              <w:t> Dependent</w:t>
            </w:r>
          </w:p>
        </w:tc>
        <w:tc>
          <w:tcPr>
            <w:tcW w:w="894" w:type="dxa"/>
            <w:tcBorders>
              <w:top w:val="single" w:sz="6" w:space="0" w:color="FFFFFF" w:themeColor="background1"/>
              <w:left w:val="single" w:sz="12" w:space="0" w:color="000000" w:themeColor="text1"/>
              <w:bottom w:val="single" w:sz="6" w:space="0" w:color="FFFFFF" w:themeColor="background1"/>
              <w:right w:val="nil"/>
            </w:tcBorders>
          </w:tcPr>
          <w:p w14:paraId="2E9F0657" w14:textId="7F50EB4F" w:rsidR="00F47731" w:rsidRPr="008C6A80" w:rsidRDefault="00C96BD6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26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>
              <w:rPr>
                <w:rFonts w:cs="Arial"/>
                <w:color w:val="000000"/>
                <w:lang w:val="en-GB"/>
              </w:rPr>
              <w:t>58</w:t>
            </w:r>
            <w:r w:rsidR="00F47731" w:rsidRPr="008C6A80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25C310EC" w14:textId="6D07A3ED" w:rsidR="00F47731" w:rsidRPr="008C6A80" w:rsidRDefault="00A533BB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26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>
              <w:rPr>
                <w:rFonts w:cs="Arial"/>
                <w:color w:val="000000"/>
                <w:lang w:val="en-GB"/>
              </w:rPr>
              <w:t>49</w:t>
            </w:r>
            <w:r w:rsidR="00F47731" w:rsidRPr="008C6A80">
              <w:rPr>
                <w:rFonts w:cs="Arial"/>
                <w:color w:val="000000"/>
                <w:lang w:val="en-GB"/>
              </w:rPr>
              <w:t>)  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476CF4FE" w14:textId="77777777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47584EFA" w14:textId="7295EED3" w:rsidR="00F47731" w:rsidRPr="00BC73C9" w:rsidRDefault="004343CA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11 (50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2EF5AFD5" w14:textId="54305037" w:rsidR="00F47731" w:rsidRPr="00BC73C9" w:rsidRDefault="004343CA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683 (46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64E96423" w14:textId="77777777" w:rsidR="00F47731" w:rsidRPr="00BC73C9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</w:p>
        </w:tc>
      </w:tr>
      <w:tr w:rsidR="00F47731" w:rsidRPr="006910AF" w14:paraId="12E50F4C" w14:textId="0274D3D9" w:rsidTr="00C37DB5">
        <w:trPr>
          <w:trHeight w:val="300"/>
        </w:trPr>
        <w:tc>
          <w:tcPr>
            <w:tcW w:w="3913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000000" w:themeColor="text1"/>
            </w:tcBorders>
            <w:shd w:val="clear" w:color="auto" w:fill="auto"/>
            <w:hideMark/>
          </w:tcPr>
          <w:p w14:paraId="1A7D7169" w14:textId="77777777" w:rsidR="00F47731" w:rsidRPr="008C6A80" w:rsidRDefault="00F47731" w:rsidP="00601ADB">
            <w:pPr>
              <w:spacing w:line="360" w:lineRule="auto"/>
              <w:rPr>
                <w:rFonts w:cs="Arial"/>
                <w:i/>
                <w:iCs/>
                <w:color w:val="000000" w:themeColor="text1"/>
                <w:lang w:val="en-GB"/>
              </w:rPr>
            </w:pPr>
            <w:r w:rsidRPr="008C6A80">
              <w:rPr>
                <w:rFonts w:cs="Arial"/>
                <w:i/>
                <w:iCs/>
                <w:color w:val="000000" w:themeColor="text1"/>
                <w:lang w:val="en-GB"/>
              </w:rPr>
              <w:t xml:space="preserve"> Missing</w:t>
            </w:r>
          </w:p>
        </w:tc>
        <w:tc>
          <w:tcPr>
            <w:tcW w:w="894" w:type="dxa"/>
            <w:tcBorders>
              <w:top w:val="single" w:sz="6" w:space="0" w:color="FFFFFF" w:themeColor="background1"/>
              <w:left w:val="single" w:sz="12" w:space="0" w:color="000000" w:themeColor="text1"/>
              <w:bottom w:val="single" w:sz="6" w:space="0" w:color="FFFFFF" w:themeColor="background1"/>
              <w:right w:val="nil"/>
            </w:tcBorders>
          </w:tcPr>
          <w:p w14:paraId="5974872F" w14:textId="3921DA5F" w:rsidR="00F47731" w:rsidRPr="008C6A80" w:rsidRDefault="00C96BD6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24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 xml:space="preserve"> (4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6672FF32" w14:textId="4D11DC83" w:rsidR="00F47731" w:rsidRPr="008C6A80" w:rsidRDefault="00A533BB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10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 xml:space="preserve"> (</w:t>
            </w:r>
            <w:r>
              <w:rPr>
                <w:rFonts w:cs="Arial"/>
                <w:color w:val="000000" w:themeColor="text1"/>
                <w:lang w:val="en-GB"/>
              </w:rPr>
              <w:t>2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64B51B4C" w14:textId="77777777" w:rsidR="00F47731" w:rsidRPr="008C6A80" w:rsidRDefault="00F47731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69EDD11A" w14:textId="6766229B" w:rsidR="00F47731" w:rsidRPr="00BC73C9" w:rsidRDefault="004343CA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12 (3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02727CDE" w14:textId="33A799D0" w:rsidR="00F47731" w:rsidRPr="00BC73C9" w:rsidRDefault="003721B1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48 (3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56EFD424" w14:textId="77777777" w:rsidR="00F47731" w:rsidRPr="00BC73C9" w:rsidRDefault="00F47731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</w:p>
        </w:tc>
      </w:tr>
      <w:tr w:rsidR="00F47731" w:rsidRPr="006910AF" w14:paraId="672B47CE" w14:textId="49771A3A" w:rsidTr="00C37DB5">
        <w:trPr>
          <w:trHeight w:val="300"/>
        </w:trPr>
        <w:tc>
          <w:tcPr>
            <w:tcW w:w="3913" w:type="dxa"/>
            <w:tcBorders>
              <w:top w:val="single" w:sz="6" w:space="0" w:color="0D0D0D" w:themeColor="text1" w:themeTint="F2"/>
              <w:left w:val="single" w:sz="6" w:space="0" w:color="auto"/>
              <w:bottom w:val="single" w:sz="6" w:space="0" w:color="FFFFFF" w:themeColor="background1"/>
              <w:right w:val="single" w:sz="6" w:space="0" w:color="000000" w:themeColor="text1"/>
            </w:tcBorders>
            <w:shd w:val="clear" w:color="auto" w:fill="auto"/>
            <w:hideMark/>
          </w:tcPr>
          <w:p w14:paraId="7888A488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8C6A80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Who usually accompanies you when visiting hospital? </w:t>
            </w:r>
            <w:r w:rsidRPr="008C6A80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r w:rsidRPr="008C6A80">
              <w:rPr>
                <w:rFonts w:cs="Arial"/>
                <w:color w:val="000000"/>
                <w:lang w:val="en-GB"/>
              </w:rPr>
              <w:t>(multiple answers possible) </w:t>
            </w:r>
          </w:p>
        </w:tc>
        <w:tc>
          <w:tcPr>
            <w:tcW w:w="894" w:type="dxa"/>
            <w:tcBorders>
              <w:top w:val="single" w:sz="6" w:space="0" w:color="0D0D0D" w:themeColor="text1" w:themeTint="F2"/>
              <w:left w:val="single" w:sz="12" w:space="0" w:color="000000" w:themeColor="text1"/>
              <w:bottom w:val="single" w:sz="6" w:space="0" w:color="FFFFFF" w:themeColor="background1"/>
              <w:right w:val="nil"/>
            </w:tcBorders>
          </w:tcPr>
          <w:p w14:paraId="2D1CF203" w14:textId="77777777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0D0D0D" w:themeColor="text1" w:themeTint="F2"/>
              <w:left w:val="nil"/>
              <w:bottom w:val="single" w:sz="6" w:space="0" w:color="FFFFFF" w:themeColor="background1"/>
              <w:right w:val="nil"/>
            </w:tcBorders>
          </w:tcPr>
          <w:p w14:paraId="4A7D39A0" w14:textId="77777777" w:rsidR="00F47731" w:rsidRPr="008C6A80" w:rsidRDefault="00F47731" w:rsidP="00601ADB">
            <w:pPr>
              <w:pStyle w:val="BasistekstIKNL"/>
              <w:spacing w:line="360" w:lineRule="auto"/>
              <w:rPr>
                <w:sz w:val="20"/>
                <w:szCs w:val="20"/>
                <w:lang w:val="en-GB"/>
              </w:rPr>
            </w:pPr>
            <w:r w:rsidRPr="008C6A80">
              <w:rPr>
                <w:rFonts w:cs="Arial"/>
                <w:color w:val="000000"/>
                <w:sz w:val="20"/>
                <w:szCs w:val="20"/>
                <w:lang w:val="en-GB"/>
              </w:rPr>
              <w:t>  </w:t>
            </w:r>
          </w:p>
        </w:tc>
        <w:tc>
          <w:tcPr>
            <w:tcW w:w="895" w:type="dxa"/>
            <w:tcBorders>
              <w:top w:val="single" w:sz="6" w:space="0" w:color="0D0D0D" w:themeColor="text1" w:themeTint="F2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4118957A" w14:textId="77777777" w:rsidR="00F47731" w:rsidRPr="008C6A80" w:rsidRDefault="00F47731" w:rsidP="00601ADB">
            <w:pPr>
              <w:pStyle w:val="BasistekstIKNL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0D0D0D" w:themeColor="text1" w:themeTint="F2"/>
              <w:left w:val="nil"/>
              <w:bottom w:val="single" w:sz="6" w:space="0" w:color="FFFFFF" w:themeColor="background1"/>
              <w:right w:val="nil"/>
            </w:tcBorders>
          </w:tcPr>
          <w:p w14:paraId="6B274181" w14:textId="77777777" w:rsidR="00F47731" w:rsidRPr="00131C96" w:rsidRDefault="00F47731" w:rsidP="00601ADB">
            <w:pPr>
              <w:pStyle w:val="BasistekstIKNL"/>
              <w:spacing w:line="360" w:lineRule="auto"/>
              <w:rPr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0D0D0D" w:themeColor="text1" w:themeTint="F2"/>
              <w:left w:val="nil"/>
              <w:bottom w:val="single" w:sz="6" w:space="0" w:color="FFFFFF" w:themeColor="background1"/>
              <w:right w:val="nil"/>
            </w:tcBorders>
          </w:tcPr>
          <w:p w14:paraId="1E9B0D56" w14:textId="77777777" w:rsidR="00F47731" w:rsidRPr="00131C96" w:rsidRDefault="00F47731" w:rsidP="00601ADB">
            <w:pPr>
              <w:pStyle w:val="BasistekstIKNL"/>
              <w:spacing w:line="360" w:lineRule="auto"/>
              <w:rPr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0D0D0D" w:themeColor="text1" w:themeTint="F2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793609A5" w14:textId="77777777" w:rsidR="00F47731" w:rsidRPr="00131C96" w:rsidRDefault="00F47731" w:rsidP="00601ADB">
            <w:pPr>
              <w:pStyle w:val="BasistekstIKNL"/>
              <w:spacing w:line="360" w:lineRule="auto"/>
              <w:rPr>
                <w:lang w:val="en-GB"/>
              </w:rPr>
            </w:pPr>
          </w:p>
        </w:tc>
      </w:tr>
      <w:tr w:rsidR="00F47731" w:rsidRPr="006910AF" w14:paraId="40CFEA75" w14:textId="7289769E" w:rsidTr="00C37DB5">
        <w:trPr>
          <w:trHeight w:val="300"/>
        </w:trPr>
        <w:tc>
          <w:tcPr>
            <w:tcW w:w="3913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000000" w:themeColor="text1"/>
            </w:tcBorders>
            <w:shd w:val="clear" w:color="auto" w:fill="auto"/>
            <w:hideMark/>
          </w:tcPr>
          <w:p w14:paraId="026E858D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ascii="Segoe UI" w:hAnsi="Segoe UI" w:cs="Segoe UI"/>
                <w:lang w:val="en-GB"/>
              </w:rPr>
            </w:pPr>
            <w:r w:rsidRPr="008C6A80">
              <w:rPr>
                <w:rFonts w:cs="Arial"/>
                <w:i/>
                <w:iCs/>
                <w:color w:val="000000"/>
                <w:lang w:val="en-GB"/>
              </w:rPr>
              <w:t xml:space="preserve"> Nobody</w:t>
            </w:r>
            <w:r w:rsidRPr="008C6A80">
              <w:rPr>
                <w:rFonts w:cs="Arial"/>
                <w:color w:val="000000"/>
                <w:lang w:val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FFFFFF" w:themeColor="background1"/>
              <w:left w:val="single" w:sz="12" w:space="0" w:color="000000" w:themeColor="text1"/>
              <w:bottom w:val="single" w:sz="6" w:space="0" w:color="FFFFFF" w:themeColor="background1"/>
              <w:right w:val="nil"/>
            </w:tcBorders>
          </w:tcPr>
          <w:p w14:paraId="65063249" w14:textId="21CFF668" w:rsidR="00F47731" w:rsidRPr="008C6A80" w:rsidRDefault="00D315BE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56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>
              <w:rPr>
                <w:rFonts w:cs="Arial"/>
                <w:color w:val="000000"/>
                <w:lang w:val="en-GB"/>
              </w:rPr>
              <w:t>10</w:t>
            </w:r>
            <w:r w:rsidR="00F47731" w:rsidRPr="008C6A80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39C3FFFA" w14:textId="2F3C7228" w:rsidR="00F47731" w:rsidRPr="008C6A80" w:rsidRDefault="00E35E3B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74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>
              <w:rPr>
                <w:rFonts w:cs="Arial"/>
                <w:color w:val="000000"/>
                <w:lang w:val="en-GB"/>
              </w:rPr>
              <w:t>16</w:t>
            </w:r>
            <w:r w:rsidR="00F47731" w:rsidRPr="008C6A80">
              <w:rPr>
                <w:rFonts w:cs="Arial"/>
                <w:color w:val="000000"/>
                <w:lang w:val="en-GB"/>
              </w:rPr>
              <w:t>) 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2F3FE20D" w14:textId="7CE31EE3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lang w:val="en-GB"/>
              </w:rPr>
            </w:pPr>
            <w:r w:rsidRPr="008C6A80">
              <w:rPr>
                <w:rFonts w:cs="Arial"/>
                <w:b/>
                <w:bCs/>
                <w:color w:val="000000"/>
                <w:lang w:val="en-GB"/>
              </w:rPr>
              <w:t>0.00</w:t>
            </w:r>
            <w:r w:rsidR="00E35E3B">
              <w:rPr>
                <w:rFonts w:cs="Arial"/>
                <w:b/>
                <w:bCs/>
                <w:color w:val="000000"/>
                <w:lang w:val="en-GB"/>
              </w:rPr>
              <w:t>3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2E7F0DD5" w14:textId="0472DD3B" w:rsidR="00F47731" w:rsidRPr="002B64B1" w:rsidRDefault="00463272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 w:rsidRPr="002B64B1">
              <w:rPr>
                <w:rFonts w:cs="Arial"/>
                <w:color w:val="000000"/>
                <w:lang w:val="en-GB"/>
              </w:rPr>
              <w:t>55 (13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117EBFC4" w14:textId="085710F1" w:rsidR="00F47731" w:rsidRPr="002B64B1" w:rsidRDefault="00463272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 w:rsidRPr="002B64B1">
              <w:rPr>
                <w:rFonts w:cs="Arial"/>
                <w:color w:val="000000"/>
                <w:lang w:val="en-GB"/>
              </w:rPr>
              <w:t>194 (13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1E988CA7" w14:textId="06EC9557" w:rsidR="00F47731" w:rsidRPr="002B64B1" w:rsidRDefault="00463272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 w:rsidRPr="002B64B1">
              <w:rPr>
                <w:rFonts w:cs="Arial"/>
                <w:color w:val="000000"/>
                <w:lang w:val="en-GB"/>
              </w:rPr>
              <w:t>0.930</w:t>
            </w:r>
          </w:p>
        </w:tc>
      </w:tr>
      <w:tr w:rsidR="00F47731" w:rsidRPr="006910AF" w14:paraId="05CBBF88" w14:textId="00991257" w:rsidTr="00C37DB5">
        <w:trPr>
          <w:trHeight w:val="300"/>
        </w:trPr>
        <w:tc>
          <w:tcPr>
            <w:tcW w:w="3913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000000" w:themeColor="text1"/>
            </w:tcBorders>
            <w:shd w:val="clear" w:color="auto" w:fill="auto"/>
            <w:hideMark/>
          </w:tcPr>
          <w:p w14:paraId="03626D43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ascii="Segoe UI" w:hAnsi="Segoe UI" w:cs="Segoe UI"/>
                <w:lang w:val="en-GB"/>
              </w:rPr>
            </w:pPr>
            <w:r w:rsidRPr="008C6A80">
              <w:rPr>
                <w:rFonts w:cs="Arial"/>
                <w:i/>
                <w:iCs/>
                <w:color w:val="000000"/>
                <w:lang w:val="en-GB"/>
              </w:rPr>
              <w:t> Partner</w:t>
            </w:r>
            <w:r w:rsidRPr="008C6A80">
              <w:rPr>
                <w:rFonts w:cs="Arial"/>
                <w:color w:val="000000"/>
                <w:lang w:val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FFFFFF" w:themeColor="background1"/>
              <w:left w:val="single" w:sz="12" w:space="0" w:color="000000" w:themeColor="text1"/>
              <w:bottom w:val="single" w:sz="6" w:space="0" w:color="FFFFFF" w:themeColor="background1"/>
              <w:right w:val="nil"/>
            </w:tcBorders>
          </w:tcPr>
          <w:p w14:paraId="72066640" w14:textId="6B8AE1F9" w:rsidR="00F47731" w:rsidRPr="008C6A80" w:rsidRDefault="0030038B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401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>
              <w:rPr>
                <w:rFonts w:cs="Arial"/>
                <w:color w:val="000000"/>
                <w:lang w:val="en-GB"/>
              </w:rPr>
              <w:t>71</w:t>
            </w:r>
            <w:r w:rsidR="00F47731" w:rsidRPr="008C6A80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7A8D86F4" w14:textId="6525B732" w:rsidR="00F47731" w:rsidRPr="008C6A80" w:rsidRDefault="0030038B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74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>
              <w:rPr>
                <w:rFonts w:cs="Arial"/>
                <w:color w:val="000000"/>
                <w:lang w:val="en-GB"/>
              </w:rPr>
              <w:t>60</w:t>
            </w:r>
            <w:r w:rsidR="00F47731" w:rsidRPr="008C6A80">
              <w:rPr>
                <w:rFonts w:cs="Arial"/>
                <w:color w:val="000000"/>
                <w:lang w:val="en-GB"/>
              </w:rPr>
              <w:t>) 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227F3973" w14:textId="3EFC7B94" w:rsidR="00F47731" w:rsidRPr="00E35E3B" w:rsidRDefault="00E35E3B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lang w:val="en-GB"/>
              </w:rPr>
            </w:pPr>
            <w:r w:rsidRPr="00E35E3B">
              <w:rPr>
                <w:rFonts w:cs="Arial"/>
                <w:b/>
                <w:bCs/>
                <w:color w:val="000000"/>
                <w:lang w:val="en-GB"/>
              </w:rPr>
              <w:t>&lt;</w:t>
            </w:r>
            <w:r w:rsidR="00F47731" w:rsidRPr="00E35E3B">
              <w:rPr>
                <w:rFonts w:cs="Arial"/>
                <w:b/>
                <w:bCs/>
                <w:color w:val="000000"/>
                <w:lang w:val="en-GB"/>
              </w:rPr>
              <w:t>0.</w:t>
            </w:r>
            <w:r w:rsidRPr="00E35E3B">
              <w:rPr>
                <w:rFonts w:cs="Arial"/>
                <w:b/>
                <w:bCs/>
                <w:color w:val="000000"/>
                <w:lang w:val="en-GB"/>
              </w:rPr>
              <w:t>001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0DBD2827" w14:textId="088CE380" w:rsidR="00F47731" w:rsidRPr="00131C96" w:rsidRDefault="004F1CAC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85 (68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7F25F0B7" w14:textId="128C4D4F" w:rsidR="00F47731" w:rsidRPr="00131C96" w:rsidRDefault="004F1CAC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39 (69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0B6154CC" w14:textId="3462DAAD" w:rsidR="00F47731" w:rsidRPr="00131C96" w:rsidRDefault="004F1CAC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581</w:t>
            </w:r>
          </w:p>
        </w:tc>
      </w:tr>
      <w:tr w:rsidR="00F47731" w:rsidRPr="006910AF" w14:paraId="4C5E4D04" w14:textId="7E319843" w:rsidTr="00C37DB5">
        <w:trPr>
          <w:trHeight w:val="300"/>
        </w:trPr>
        <w:tc>
          <w:tcPr>
            <w:tcW w:w="3913" w:type="dxa"/>
            <w:tcBorders>
              <w:top w:val="single" w:sz="6" w:space="0" w:color="FFFFFF" w:themeColor="background1"/>
              <w:left w:val="single" w:sz="6" w:space="0" w:color="auto"/>
              <w:bottom w:val="nil"/>
              <w:right w:val="single" w:sz="6" w:space="0" w:color="000000" w:themeColor="text1"/>
            </w:tcBorders>
            <w:shd w:val="clear" w:color="auto" w:fill="auto"/>
            <w:hideMark/>
          </w:tcPr>
          <w:p w14:paraId="747F7435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ascii="Segoe UI" w:hAnsi="Segoe UI" w:cs="Segoe UI"/>
                <w:lang w:val="en-GB"/>
              </w:rPr>
            </w:pPr>
            <w:r w:rsidRPr="008C6A80">
              <w:rPr>
                <w:rFonts w:cs="Arial"/>
                <w:i/>
                <w:iCs/>
                <w:color w:val="000000"/>
                <w:lang w:val="en-GB"/>
              </w:rPr>
              <w:t> Child(ren)</w:t>
            </w:r>
            <w:r w:rsidRPr="008C6A80">
              <w:rPr>
                <w:rFonts w:cs="Arial"/>
                <w:color w:val="000000"/>
                <w:lang w:val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FFFFFF" w:themeColor="background1"/>
              <w:left w:val="single" w:sz="12" w:space="0" w:color="000000" w:themeColor="text1"/>
              <w:bottom w:val="nil"/>
              <w:right w:val="nil"/>
            </w:tcBorders>
          </w:tcPr>
          <w:p w14:paraId="589A111C" w14:textId="7BFEA7FB" w:rsidR="00F47731" w:rsidRPr="008C6A80" w:rsidRDefault="0030038B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0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 w:rsidR="00DB11AD">
              <w:rPr>
                <w:rFonts w:cs="Arial"/>
                <w:color w:val="000000"/>
                <w:lang w:val="en-GB"/>
              </w:rPr>
              <w:t>18</w:t>
            </w:r>
            <w:r w:rsidR="00F47731" w:rsidRPr="008C6A80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</w:tcPr>
          <w:p w14:paraId="298F42C1" w14:textId="4D57738A" w:rsidR="00F47731" w:rsidRPr="008C6A80" w:rsidRDefault="00DB11AD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5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>
              <w:rPr>
                <w:rFonts w:cs="Arial"/>
                <w:color w:val="000000"/>
                <w:lang w:val="en-GB"/>
              </w:rPr>
              <w:t>23</w:t>
            </w:r>
            <w:r w:rsidR="00F47731" w:rsidRPr="008C6A80">
              <w:rPr>
                <w:rFonts w:cs="Arial"/>
                <w:color w:val="000000"/>
                <w:lang w:val="en-GB"/>
              </w:rPr>
              <w:t>) 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single" w:sz="6" w:space="0" w:color="000000" w:themeColor="text1"/>
            </w:tcBorders>
          </w:tcPr>
          <w:p w14:paraId="7800A8F2" w14:textId="700B14F8" w:rsidR="00F47731" w:rsidRPr="00DB11AD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lang w:val="en-GB"/>
              </w:rPr>
            </w:pPr>
            <w:r w:rsidRPr="00DB11AD">
              <w:rPr>
                <w:rFonts w:cs="Arial"/>
                <w:b/>
                <w:bCs/>
                <w:color w:val="000000"/>
                <w:lang w:val="en-GB"/>
              </w:rPr>
              <w:t>0.</w:t>
            </w:r>
            <w:r w:rsidR="00DB11AD" w:rsidRPr="00DB11AD">
              <w:rPr>
                <w:rFonts w:cs="Arial"/>
                <w:b/>
                <w:bCs/>
                <w:color w:val="000000"/>
                <w:lang w:val="en-GB"/>
              </w:rPr>
              <w:t>033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</w:tcPr>
          <w:p w14:paraId="3028B013" w14:textId="3196948E" w:rsidR="00F47731" w:rsidRPr="00131C96" w:rsidRDefault="00213B07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87 (21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</w:tcPr>
          <w:p w14:paraId="16374607" w14:textId="42EF3C05" w:rsidR="00F47731" w:rsidRPr="00131C96" w:rsidRDefault="00213B07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16 (21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single" w:sz="6" w:space="0" w:color="000000" w:themeColor="text1"/>
            </w:tcBorders>
          </w:tcPr>
          <w:p w14:paraId="4FAB3C9F" w14:textId="1E250203" w:rsidR="00F47731" w:rsidRPr="00131C96" w:rsidRDefault="00213B07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876</w:t>
            </w:r>
          </w:p>
        </w:tc>
      </w:tr>
      <w:tr w:rsidR="00F47731" w:rsidRPr="006910AF" w14:paraId="16614EE6" w14:textId="08866073" w:rsidTr="00C37DB5">
        <w:trPr>
          <w:trHeight w:val="300"/>
        </w:trPr>
        <w:tc>
          <w:tcPr>
            <w:tcW w:w="3913" w:type="dxa"/>
            <w:tcBorders>
              <w:top w:val="single" w:sz="6" w:space="0" w:color="FFFFFF" w:themeColor="background1"/>
              <w:left w:val="single" w:sz="6" w:space="0" w:color="auto"/>
              <w:bottom w:val="nil"/>
              <w:right w:val="single" w:sz="6" w:space="0" w:color="000000" w:themeColor="text1"/>
            </w:tcBorders>
            <w:shd w:val="clear" w:color="auto" w:fill="auto"/>
            <w:hideMark/>
          </w:tcPr>
          <w:p w14:paraId="58BD6B18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ascii="Segoe UI" w:hAnsi="Segoe UI" w:cs="Segoe UI"/>
                <w:lang w:val="en-GB"/>
              </w:rPr>
            </w:pPr>
            <w:r w:rsidRPr="008C6A80">
              <w:rPr>
                <w:rFonts w:cs="Arial"/>
                <w:i/>
                <w:iCs/>
                <w:color w:val="000000"/>
                <w:lang w:val="en-GB"/>
              </w:rPr>
              <w:t xml:space="preserve"> Another family member</w:t>
            </w:r>
            <w:r w:rsidRPr="008C6A80">
              <w:rPr>
                <w:rFonts w:cs="Arial"/>
                <w:color w:val="000000"/>
                <w:lang w:val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FFFFFF" w:themeColor="background1"/>
              <w:left w:val="single" w:sz="12" w:space="0" w:color="000000" w:themeColor="text1"/>
              <w:bottom w:val="nil"/>
              <w:right w:val="nil"/>
            </w:tcBorders>
          </w:tcPr>
          <w:p w14:paraId="75C24CFC" w14:textId="04E792DD" w:rsidR="00F47731" w:rsidRPr="008C6A80" w:rsidRDefault="00D5515F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55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>
              <w:rPr>
                <w:rFonts w:cs="Arial"/>
                <w:color w:val="000000"/>
                <w:lang w:val="en-GB"/>
              </w:rPr>
              <w:t>10</w:t>
            </w:r>
            <w:r w:rsidR="00F47731" w:rsidRPr="008C6A80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</w:tcPr>
          <w:p w14:paraId="3A105483" w14:textId="7CEAA30F" w:rsidR="00F47731" w:rsidRPr="008C6A80" w:rsidRDefault="00D5515F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 w:themeColor="text1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2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>
              <w:rPr>
                <w:rFonts w:cs="Arial"/>
                <w:color w:val="000000"/>
                <w:lang w:val="en-GB"/>
              </w:rPr>
              <w:t>5</w:t>
            </w:r>
            <w:r w:rsidR="00F47731" w:rsidRPr="008C6A80">
              <w:rPr>
                <w:rFonts w:cs="Arial"/>
                <w:color w:val="000000"/>
                <w:lang w:val="en-GB"/>
              </w:rPr>
              <w:t>) 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single" w:sz="6" w:space="0" w:color="000000" w:themeColor="text1"/>
            </w:tcBorders>
          </w:tcPr>
          <w:p w14:paraId="1F86EDE6" w14:textId="1C1113A5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lang w:val="en-GB"/>
              </w:rPr>
            </w:pPr>
            <w:r w:rsidRPr="008C6A80">
              <w:rPr>
                <w:rFonts w:cs="Arial"/>
                <w:b/>
                <w:bCs/>
                <w:color w:val="000000" w:themeColor="text1"/>
                <w:lang w:val="en-GB"/>
              </w:rPr>
              <w:t>0.00</w:t>
            </w:r>
            <w:r w:rsidR="00D5515F">
              <w:rPr>
                <w:rFonts w:cs="Arial"/>
                <w:b/>
                <w:bCs/>
                <w:color w:val="000000" w:themeColor="text1"/>
                <w:lang w:val="en-GB"/>
              </w:rPr>
              <w:t>3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</w:tcPr>
          <w:p w14:paraId="34210C77" w14:textId="128B2845" w:rsidR="00F47731" w:rsidRPr="002B64B1" w:rsidRDefault="00AB586E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 w:themeColor="text1"/>
                <w:lang w:val="en-GB"/>
              </w:rPr>
            </w:pPr>
            <w:r w:rsidRPr="002B64B1">
              <w:rPr>
                <w:rFonts w:cs="Arial"/>
                <w:color w:val="000000" w:themeColor="text1"/>
                <w:lang w:val="en-GB"/>
              </w:rPr>
              <w:t>22 (5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</w:tcPr>
          <w:p w14:paraId="5F5B0B6E" w14:textId="449E0D7B" w:rsidR="00F47731" w:rsidRPr="002B64B1" w:rsidRDefault="00AB586E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 w:themeColor="text1"/>
                <w:lang w:val="en-GB"/>
              </w:rPr>
            </w:pPr>
            <w:r w:rsidRPr="002B64B1">
              <w:rPr>
                <w:rFonts w:cs="Arial"/>
                <w:color w:val="000000" w:themeColor="text1"/>
                <w:lang w:val="en-GB"/>
              </w:rPr>
              <w:t>65 (4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single" w:sz="6" w:space="0" w:color="000000" w:themeColor="text1"/>
            </w:tcBorders>
          </w:tcPr>
          <w:p w14:paraId="262ED8C5" w14:textId="3865D968" w:rsidR="00F47731" w:rsidRPr="002B64B1" w:rsidRDefault="00AB586E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 w:themeColor="text1"/>
                <w:lang w:val="en-GB"/>
              </w:rPr>
            </w:pPr>
            <w:r w:rsidRPr="002B64B1">
              <w:rPr>
                <w:rFonts w:cs="Arial"/>
                <w:color w:val="000000" w:themeColor="text1"/>
                <w:lang w:val="en-GB"/>
              </w:rPr>
              <w:t>0.428</w:t>
            </w:r>
          </w:p>
        </w:tc>
      </w:tr>
      <w:tr w:rsidR="00F47731" w:rsidRPr="006910AF" w14:paraId="4AB9B5D8" w14:textId="2870D99F" w:rsidTr="00C37DB5">
        <w:trPr>
          <w:trHeight w:val="300"/>
        </w:trPr>
        <w:tc>
          <w:tcPr>
            <w:tcW w:w="3913" w:type="dxa"/>
            <w:tcBorders>
              <w:top w:val="single" w:sz="6" w:space="0" w:color="FFFFFF" w:themeColor="background1"/>
              <w:left w:val="single" w:sz="6" w:space="0" w:color="auto"/>
              <w:bottom w:val="nil"/>
              <w:right w:val="single" w:sz="6" w:space="0" w:color="000000" w:themeColor="text1"/>
            </w:tcBorders>
            <w:shd w:val="clear" w:color="auto" w:fill="auto"/>
            <w:hideMark/>
          </w:tcPr>
          <w:p w14:paraId="2E1C85D4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ascii="Segoe UI" w:hAnsi="Segoe UI" w:cs="Segoe UI"/>
                <w:lang w:val="en-GB"/>
              </w:rPr>
            </w:pPr>
            <w:r w:rsidRPr="008C6A80">
              <w:rPr>
                <w:rFonts w:cs="Arial"/>
                <w:i/>
                <w:iCs/>
                <w:color w:val="000000"/>
                <w:lang w:val="en-GB"/>
              </w:rPr>
              <w:t xml:space="preserve"> Friends or </w:t>
            </w:r>
            <w:r w:rsidRPr="006910AF">
              <w:rPr>
                <w:rFonts w:cs="Arial"/>
                <w:i/>
                <w:iCs/>
                <w:color w:val="000000"/>
                <w:lang w:val="en-GB"/>
              </w:rPr>
              <w:t>acquaintances</w:t>
            </w:r>
            <w:r>
              <w:rPr>
                <w:rFonts w:cs="Arial"/>
                <w:i/>
                <w:iCs/>
                <w:color w:val="000000"/>
                <w:lang w:val="en-GB"/>
              </w:rPr>
              <w:t xml:space="preserve"> </w:t>
            </w:r>
          </w:p>
        </w:tc>
        <w:tc>
          <w:tcPr>
            <w:tcW w:w="894" w:type="dxa"/>
            <w:tcBorders>
              <w:top w:val="single" w:sz="6" w:space="0" w:color="FFFFFF" w:themeColor="background1"/>
              <w:left w:val="single" w:sz="12" w:space="0" w:color="000000" w:themeColor="text1"/>
              <w:bottom w:val="nil"/>
              <w:right w:val="nil"/>
            </w:tcBorders>
          </w:tcPr>
          <w:p w14:paraId="1746D94E" w14:textId="17D75459" w:rsidR="00F47731" w:rsidRPr="008C6A80" w:rsidRDefault="0039487F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96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>
              <w:rPr>
                <w:rFonts w:cs="Arial"/>
                <w:color w:val="000000"/>
                <w:lang w:val="en-GB"/>
              </w:rPr>
              <w:t>17</w:t>
            </w:r>
            <w:r w:rsidR="00F47731" w:rsidRPr="008C6A80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</w:tcPr>
          <w:p w14:paraId="140B3D29" w14:textId="264226C2" w:rsidR="00F47731" w:rsidRPr="008C6A80" w:rsidRDefault="0039487F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 w:themeColor="text1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52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 w:rsidR="00F03B96">
              <w:rPr>
                <w:rFonts w:cs="Arial"/>
                <w:color w:val="000000"/>
                <w:lang w:val="en-GB"/>
              </w:rPr>
              <w:t>11</w:t>
            </w:r>
            <w:r w:rsidR="00F47731" w:rsidRPr="008C6A80">
              <w:rPr>
                <w:rFonts w:cs="Arial"/>
                <w:color w:val="000000"/>
                <w:lang w:val="en-GB"/>
              </w:rPr>
              <w:t>) 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single" w:sz="6" w:space="0" w:color="000000" w:themeColor="text1"/>
            </w:tcBorders>
          </w:tcPr>
          <w:p w14:paraId="0E360DBD" w14:textId="60382234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b/>
                <w:bCs/>
                <w:color w:val="000000"/>
                <w:lang w:val="en-GB"/>
              </w:rPr>
            </w:pPr>
            <w:r w:rsidRPr="008C6A80">
              <w:rPr>
                <w:rFonts w:cs="Arial"/>
                <w:b/>
                <w:bCs/>
                <w:color w:val="000000" w:themeColor="text1"/>
                <w:lang w:val="en-GB"/>
              </w:rPr>
              <w:t>0.0</w:t>
            </w:r>
            <w:r w:rsidR="00F03B96">
              <w:rPr>
                <w:rFonts w:cs="Arial"/>
                <w:b/>
                <w:bCs/>
                <w:color w:val="000000" w:themeColor="text1"/>
                <w:lang w:val="en-GB"/>
              </w:rPr>
              <w:t>12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</w:tcPr>
          <w:p w14:paraId="284B4FAC" w14:textId="08E10743" w:rsidR="00F47731" w:rsidRPr="002B64B1" w:rsidRDefault="00425106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 w:themeColor="text1"/>
                <w:lang w:val="en-GB"/>
              </w:rPr>
            </w:pPr>
            <w:r w:rsidRPr="002B64B1">
              <w:rPr>
                <w:rFonts w:cs="Arial"/>
                <w:color w:val="000000" w:themeColor="text1"/>
                <w:lang w:val="en-GB"/>
              </w:rPr>
              <w:t>33 (8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</w:tcPr>
          <w:p w14:paraId="4470776C" w14:textId="6ACB466A" w:rsidR="00F47731" w:rsidRPr="002B64B1" w:rsidRDefault="00425106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 w:themeColor="text1"/>
                <w:lang w:val="en-GB"/>
              </w:rPr>
            </w:pPr>
            <w:r w:rsidRPr="002B64B1">
              <w:rPr>
                <w:rFonts w:cs="Arial"/>
                <w:color w:val="000000" w:themeColor="text1"/>
                <w:lang w:val="en-GB"/>
              </w:rPr>
              <w:t>105 (7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single" w:sz="6" w:space="0" w:color="000000" w:themeColor="text1"/>
            </w:tcBorders>
          </w:tcPr>
          <w:p w14:paraId="0C5981B5" w14:textId="69E66452" w:rsidR="00F47731" w:rsidRPr="002B64B1" w:rsidRDefault="00425106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 w:themeColor="text1"/>
                <w:lang w:val="en-GB"/>
              </w:rPr>
            </w:pPr>
            <w:r w:rsidRPr="002B64B1">
              <w:rPr>
                <w:rFonts w:cs="Arial"/>
                <w:color w:val="000000" w:themeColor="text1"/>
                <w:lang w:val="en-GB"/>
              </w:rPr>
              <w:t>0.547</w:t>
            </w:r>
          </w:p>
        </w:tc>
      </w:tr>
      <w:tr w:rsidR="00F47731" w:rsidRPr="006910AF" w14:paraId="2EF13416" w14:textId="374F562D" w:rsidTr="00C37DB5">
        <w:trPr>
          <w:trHeight w:val="300"/>
        </w:trPr>
        <w:tc>
          <w:tcPr>
            <w:tcW w:w="3913" w:type="dxa"/>
            <w:tcBorders>
              <w:top w:val="single" w:sz="6" w:space="0" w:color="FFFFFF" w:themeColor="background1"/>
              <w:left w:val="single" w:sz="6" w:space="0" w:color="auto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182036C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ascii="Segoe UI" w:hAnsi="Segoe UI" w:cs="Segoe UI"/>
                <w:lang w:val="en-GB"/>
              </w:rPr>
            </w:pPr>
            <w:r w:rsidRPr="008C6A80">
              <w:rPr>
                <w:rFonts w:cs="Arial"/>
                <w:i/>
                <w:iCs/>
                <w:color w:val="000000"/>
                <w:lang w:val="en-GB"/>
              </w:rPr>
              <w:t xml:space="preserve"> Other</w:t>
            </w:r>
            <w:r w:rsidRPr="008C6A80">
              <w:rPr>
                <w:rFonts w:cs="Arial"/>
                <w:color w:val="000000"/>
                <w:lang w:val="en-GB"/>
              </w:rPr>
              <w:t> </w:t>
            </w:r>
          </w:p>
        </w:tc>
        <w:tc>
          <w:tcPr>
            <w:tcW w:w="894" w:type="dxa"/>
            <w:tcBorders>
              <w:top w:val="single" w:sz="6" w:space="0" w:color="FFFFFF" w:themeColor="background1"/>
              <w:left w:val="single" w:sz="12" w:space="0" w:color="000000" w:themeColor="text1"/>
              <w:bottom w:val="single" w:sz="4" w:space="0" w:color="000000" w:themeColor="text1"/>
              <w:right w:val="nil"/>
            </w:tcBorders>
          </w:tcPr>
          <w:p w14:paraId="03CA2BEB" w14:textId="5F2CC695" w:rsidR="00F47731" w:rsidRPr="008C6A80" w:rsidRDefault="00F03B96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5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1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14:paraId="7E037623" w14:textId="0CC1A17A" w:rsidR="00F47731" w:rsidRPr="008C6A80" w:rsidRDefault="00F03B96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4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>
              <w:rPr>
                <w:rFonts w:cs="Arial"/>
                <w:color w:val="000000"/>
                <w:lang w:val="en-GB"/>
              </w:rPr>
              <w:t>1</w:t>
            </w:r>
            <w:r w:rsidR="00F47731" w:rsidRPr="008C6A80">
              <w:rPr>
                <w:rFonts w:cs="Arial"/>
                <w:color w:val="000000"/>
                <w:lang w:val="en-GB"/>
              </w:rPr>
              <w:t>) 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4" w:space="0" w:color="000000" w:themeColor="text1"/>
              <w:right w:val="single" w:sz="6" w:space="0" w:color="000000" w:themeColor="text1"/>
            </w:tcBorders>
          </w:tcPr>
          <w:p w14:paraId="65D81D84" w14:textId="51765D55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 w:rsidRPr="008C6A80">
              <w:rPr>
                <w:rFonts w:cs="Arial"/>
                <w:color w:val="000000"/>
                <w:lang w:val="en-GB"/>
              </w:rPr>
              <w:t>0.</w:t>
            </w:r>
            <w:r w:rsidR="00D221FB">
              <w:rPr>
                <w:rFonts w:cs="Arial"/>
                <w:color w:val="000000"/>
                <w:lang w:val="en-GB"/>
              </w:rPr>
              <w:t>992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14:paraId="221B64C7" w14:textId="1686AA97" w:rsidR="00F47731" w:rsidRPr="00131C96" w:rsidRDefault="002B64B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 (1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14:paraId="7B38F9BD" w14:textId="0021C226" w:rsidR="00F47731" w:rsidRPr="00131C96" w:rsidRDefault="002B64B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5 (0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4" w:space="0" w:color="000000" w:themeColor="text1"/>
              <w:right w:val="single" w:sz="6" w:space="0" w:color="000000" w:themeColor="text1"/>
            </w:tcBorders>
          </w:tcPr>
          <w:p w14:paraId="79A9CBFE" w14:textId="55BA3CAE" w:rsidR="00F47731" w:rsidRPr="00131C96" w:rsidRDefault="002B64B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284</w:t>
            </w:r>
          </w:p>
        </w:tc>
      </w:tr>
      <w:tr w:rsidR="00F47731" w:rsidRPr="006910AF" w14:paraId="0ED6793B" w14:textId="6EDF0EB4" w:rsidTr="00C37DB5">
        <w:trPr>
          <w:trHeight w:val="300"/>
        </w:trPr>
        <w:tc>
          <w:tcPr>
            <w:tcW w:w="3913" w:type="dxa"/>
            <w:tcBorders>
              <w:top w:val="single" w:sz="4" w:space="0" w:color="000000" w:themeColor="text1"/>
              <w:left w:val="single" w:sz="6" w:space="0" w:color="auto"/>
              <w:bottom w:val="single" w:sz="6" w:space="0" w:color="FFFFFF" w:themeColor="background1"/>
              <w:right w:val="single" w:sz="6" w:space="0" w:color="000000" w:themeColor="text1"/>
            </w:tcBorders>
            <w:shd w:val="clear" w:color="auto" w:fill="auto"/>
          </w:tcPr>
          <w:p w14:paraId="7667EF61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C6A80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Problems with travelling</w:t>
            </w:r>
          </w:p>
        </w:tc>
        <w:tc>
          <w:tcPr>
            <w:tcW w:w="894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6" w:space="0" w:color="FFFFFF" w:themeColor="background1"/>
              <w:right w:val="nil"/>
            </w:tcBorders>
          </w:tcPr>
          <w:p w14:paraId="0C574FB5" w14:textId="77777777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000000" w:themeColor="text1"/>
              <w:left w:val="nil"/>
              <w:bottom w:val="single" w:sz="6" w:space="0" w:color="FFFFFF" w:themeColor="background1"/>
              <w:right w:val="nil"/>
            </w:tcBorders>
          </w:tcPr>
          <w:p w14:paraId="0C9982C9" w14:textId="77777777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000000" w:themeColor="text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783B1D0D" w14:textId="1F1C27A4" w:rsidR="00F47731" w:rsidRPr="000B56C9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0B56C9">
              <w:rPr>
                <w:rFonts w:cs="Arial"/>
                <w:color w:val="000000"/>
                <w:lang w:val="en-GB"/>
              </w:rPr>
              <w:t>0.</w:t>
            </w:r>
            <w:r w:rsidR="000B56C9" w:rsidRPr="000B56C9">
              <w:rPr>
                <w:rFonts w:cs="Arial"/>
                <w:color w:val="000000"/>
                <w:lang w:val="en-GB"/>
              </w:rPr>
              <w:t>274</w:t>
            </w:r>
          </w:p>
        </w:tc>
        <w:tc>
          <w:tcPr>
            <w:tcW w:w="895" w:type="dxa"/>
            <w:tcBorders>
              <w:top w:val="single" w:sz="4" w:space="0" w:color="000000" w:themeColor="text1"/>
              <w:left w:val="nil"/>
              <w:bottom w:val="single" w:sz="6" w:space="0" w:color="FFFFFF" w:themeColor="background1"/>
              <w:right w:val="nil"/>
            </w:tcBorders>
          </w:tcPr>
          <w:p w14:paraId="30C59036" w14:textId="77777777" w:rsidR="00F47731" w:rsidRPr="00131C96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000000" w:themeColor="text1"/>
              <w:left w:val="nil"/>
              <w:bottom w:val="single" w:sz="6" w:space="0" w:color="FFFFFF" w:themeColor="background1"/>
              <w:right w:val="nil"/>
            </w:tcBorders>
          </w:tcPr>
          <w:p w14:paraId="00120764" w14:textId="77777777" w:rsidR="00F47731" w:rsidRPr="00131C96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000000" w:themeColor="text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7E43FC7C" w14:textId="09E7907A" w:rsidR="00F47731" w:rsidRPr="00131C96" w:rsidRDefault="003721B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960</w:t>
            </w:r>
          </w:p>
        </w:tc>
      </w:tr>
      <w:tr w:rsidR="00F47731" w:rsidRPr="006910AF" w14:paraId="5D442A27" w14:textId="2AF745BC" w:rsidTr="00C37DB5">
        <w:trPr>
          <w:trHeight w:val="176"/>
        </w:trPr>
        <w:tc>
          <w:tcPr>
            <w:tcW w:w="3913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000000" w:themeColor="text1"/>
            </w:tcBorders>
            <w:shd w:val="clear" w:color="auto" w:fill="auto"/>
          </w:tcPr>
          <w:p w14:paraId="54F58980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cs="Arial"/>
                <w:i/>
                <w:iCs/>
                <w:color w:val="000000"/>
                <w:lang w:val="en-GB"/>
              </w:rPr>
            </w:pPr>
            <w:r w:rsidRPr="008C6A80">
              <w:rPr>
                <w:rFonts w:cs="Arial"/>
                <w:i/>
                <w:iCs/>
                <w:color w:val="000000"/>
                <w:lang w:val="en-GB"/>
              </w:rPr>
              <w:t xml:space="preserve"> None</w:t>
            </w:r>
          </w:p>
        </w:tc>
        <w:tc>
          <w:tcPr>
            <w:tcW w:w="894" w:type="dxa"/>
            <w:tcBorders>
              <w:top w:val="single" w:sz="6" w:space="0" w:color="FFFFFF" w:themeColor="background1"/>
              <w:left w:val="single" w:sz="12" w:space="0" w:color="000000" w:themeColor="text1"/>
              <w:bottom w:val="single" w:sz="6" w:space="0" w:color="FFFFFF" w:themeColor="background1"/>
              <w:right w:val="nil"/>
            </w:tcBorders>
          </w:tcPr>
          <w:p w14:paraId="6AA8CEC3" w14:textId="0A7794A0" w:rsidR="00F47731" w:rsidRPr="008C6A80" w:rsidRDefault="008302C8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407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>
              <w:rPr>
                <w:rFonts w:cs="Arial"/>
                <w:color w:val="000000"/>
                <w:lang w:val="en-GB"/>
              </w:rPr>
              <w:t>72</w:t>
            </w:r>
            <w:r w:rsidR="00F47731" w:rsidRPr="008C6A80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6910F1D1" w14:textId="24711798" w:rsidR="00F47731" w:rsidRPr="008C6A80" w:rsidRDefault="008302C8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10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</w:t>
            </w:r>
            <w:r w:rsidR="00FA6C00">
              <w:rPr>
                <w:rFonts w:cs="Arial"/>
                <w:color w:val="000000"/>
                <w:lang w:val="en-GB"/>
              </w:rPr>
              <w:t>68</w:t>
            </w:r>
            <w:r w:rsidR="00F47731" w:rsidRPr="008C6A80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4A19DD1B" w14:textId="77777777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785C031A" w14:textId="384C9FAB" w:rsidR="00F47731" w:rsidRPr="00131C96" w:rsidRDefault="00984390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91 (69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1D07AF95" w14:textId="14E5FE12" w:rsidR="00F47731" w:rsidRPr="00131C96" w:rsidRDefault="00984390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40 (69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6B3B14BC" w14:textId="77777777" w:rsidR="00F47731" w:rsidRPr="00131C96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</w:p>
        </w:tc>
      </w:tr>
      <w:tr w:rsidR="00F47731" w:rsidRPr="006910AF" w14:paraId="2A995E4D" w14:textId="64BCC089" w:rsidTr="00C37DB5">
        <w:trPr>
          <w:trHeight w:val="300"/>
        </w:trPr>
        <w:tc>
          <w:tcPr>
            <w:tcW w:w="3913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000000" w:themeColor="text1"/>
            </w:tcBorders>
            <w:shd w:val="clear" w:color="auto" w:fill="auto"/>
          </w:tcPr>
          <w:p w14:paraId="1B11EFBD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cs="Arial"/>
                <w:i/>
                <w:iCs/>
                <w:color w:val="000000"/>
                <w:lang w:val="en-GB"/>
              </w:rPr>
            </w:pPr>
            <w:r w:rsidRPr="008C6A80">
              <w:rPr>
                <w:rFonts w:cs="Arial"/>
                <w:i/>
                <w:iCs/>
                <w:color w:val="000000"/>
                <w:lang w:val="en-GB"/>
              </w:rPr>
              <w:t xml:space="preserve"> Sometimes</w:t>
            </w:r>
          </w:p>
        </w:tc>
        <w:tc>
          <w:tcPr>
            <w:tcW w:w="894" w:type="dxa"/>
            <w:tcBorders>
              <w:top w:val="single" w:sz="6" w:space="0" w:color="FFFFFF" w:themeColor="background1"/>
              <w:left w:val="single" w:sz="12" w:space="0" w:color="000000" w:themeColor="text1"/>
              <w:bottom w:val="single" w:sz="6" w:space="0" w:color="FFFFFF" w:themeColor="background1"/>
              <w:right w:val="nil"/>
            </w:tcBorders>
          </w:tcPr>
          <w:p w14:paraId="1A26E9C6" w14:textId="79E90381" w:rsidR="00F47731" w:rsidRPr="008C6A80" w:rsidRDefault="00FA6C00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28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23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61E308AD" w14:textId="7A9C18B5" w:rsidR="00F47731" w:rsidRPr="008C6A80" w:rsidRDefault="00FA6C00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4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2</w:t>
            </w:r>
            <w:r>
              <w:rPr>
                <w:rFonts w:cs="Arial"/>
                <w:color w:val="000000"/>
                <w:lang w:val="en-GB"/>
              </w:rPr>
              <w:t>3</w:t>
            </w:r>
            <w:r w:rsidR="00F47731" w:rsidRPr="008C6A80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5DD0B414" w14:textId="77777777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179F7265" w14:textId="6E6059A1" w:rsidR="00F47731" w:rsidRPr="00131C96" w:rsidRDefault="00984390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95 (23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40E5BD20" w14:textId="5093C301" w:rsidR="00F47731" w:rsidRPr="00131C96" w:rsidRDefault="00C818F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35 (22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38332F3F" w14:textId="77777777" w:rsidR="00F47731" w:rsidRPr="00131C96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</w:p>
        </w:tc>
      </w:tr>
      <w:tr w:rsidR="00F47731" w:rsidRPr="006910AF" w14:paraId="0269228F" w14:textId="3D43C88D" w:rsidTr="00C37DB5">
        <w:trPr>
          <w:trHeight w:val="300"/>
        </w:trPr>
        <w:tc>
          <w:tcPr>
            <w:tcW w:w="3913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6" w:space="0" w:color="000000" w:themeColor="text1"/>
            </w:tcBorders>
            <w:shd w:val="clear" w:color="auto" w:fill="auto"/>
          </w:tcPr>
          <w:p w14:paraId="58C36D30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cs="Arial"/>
                <w:i/>
                <w:iCs/>
                <w:color w:val="000000"/>
                <w:lang w:val="en-GB"/>
              </w:rPr>
            </w:pPr>
            <w:r w:rsidRPr="008C6A80">
              <w:rPr>
                <w:rFonts w:cs="Arial"/>
                <w:i/>
                <w:iCs/>
                <w:color w:val="000000"/>
                <w:lang w:val="en-GB"/>
              </w:rPr>
              <w:t xml:space="preserve"> Often</w:t>
            </w:r>
          </w:p>
        </w:tc>
        <w:tc>
          <w:tcPr>
            <w:tcW w:w="894" w:type="dxa"/>
            <w:tcBorders>
              <w:top w:val="single" w:sz="6" w:space="0" w:color="FFFFFF" w:themeColor="background1"/>
              <w:left w:val="single" w:sz="12" w:space="0" w:color="000000" w:themeColor="text1"/>
              <w:bottom w:val="single" w:sz="6" w:space="0" w:color="FFFFFF" w:themeColor="background1"/>
              <w:right w:val="nil"/>
            </w:tcBorders>
          </w:tcPr>
          <w:p w14:paraId="5C40B3A3" w14:textId="3DE5BEC7" w:rsidR="00F47731" w:rsidRPr="008C6A80" w:rsidRDefault="00FA6C00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4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4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39384EF4" w14:textId="01270CEA" w:rsidR="00F47731" w:rsidRPr="008C6A80" w:rsidRDefault="00FA6C00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8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4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4039BF35" w14:textId="77777777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453C12DB" w14:textId="4910AA36" w:rsidR="00F47731" w:rsidRPr="00131C96" w:rsidRDefault="00984390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0 (5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</w:tcPr>
          <w:p w14:paraId="5F2B4747" w14:textId="62FE2DF4" w:rsidR="00F47731" w:rsidRPr="00131C96" w:rsidRDefault="00C818F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66 (4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000000" w:themeColor="text1"/>
            </w:tcBorders>
          </w:tcPr>
          <w:p w14:paraId="6C71A036" w14:textId="77777777" w:rsidR="00F47731" w:rsidRPr="00131C96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</w:p>
        </w:tc>
      </w:tr>
      <w:tr w:rsidR="00F47731" w:rsidRPr="006910AF" w14:paraId="73D1FE10" w14:textId="64A60335" w:rsidTr="00C37DB5">
        <w:trPr>
          <w:trHeight w:val="300"/>
        </w:trPr>
        <w:tc>
          <w:tcPr>
            <w:tcW w:w="3913" w:type="dxa"/>
            <w:tcBorders>
              <w:top w:val="single" w:sz="6" w:space="0" w:color="FFFFFF" w:themeColor="background1"/>
              <w:left w:val="single" w:sz="6" w:space="0" w:color="auto"/>
              <w:bottom w:val="nil"/>
              <w:right w:val="single" w:sz="6" w:space="0" w:color="000000" w:themeColor="text1"/>
            </w:tcBorders>
            <w:shd w:val="clear" w:color="auto" w:fill="auto"/>
          </w:tcPr>
          <w:p w14:paraId="165F744F" w14:textId="77777777" w:rsidR="00F47731" w:rsidRPr="008C6A80" w:rsidRDefault="00F47731" w:rsidP="00601ADB">
            <w:pPr>
              <w:spacing w:line="360" w:lineRule="auto"/>
              <w:textAlignment w:val="baseline"/>
              <w:rPr>
                <w:rFonts w:cs="Arial"/>
                <w:i/>
                <w:iCs/>
                <w:color w:val="000000"/>
                <w:lang w:val="en-GB"/>
              </w:rPr>
            </w:pPr>
            <w:r w:rsidRPr="008C6A80">
              <w:rPr>
                <w:rFonts w:cs="Arial"/>
                <w:i/>
                <w:iCs/>
                <w:color w:val="000000"/>
                <w:lang w:val="en-GB"/>
              </w:rPr>
              <w:t xml:space="preserve"> Always</w:t>
            </w:r>
          </w:p>
        </w:tc>
        <w:tc>
          <w:tcPr>
            <w:tcW w:w="894" w:type="dxa"/>
            <w:tcBorders>
              <w:top w:val="single" w:sz="6" w:space="0" w:color="FFFFFF" w:themeColor="background1"/>
              <w:left w:val="single" w:sz="12" w:space="0" w:color="000000" w:themeColor="text1"/>
              <w:bottom w:val="nil"/>
              <w:right w:val="nil"/>
            </w:tcBorders>
          </w:tcPr>
          <w:p w14:paraId="66FDC28E" w14:textId="5B640FCC" w:rsidR="00F47731" w:rsidRPr="008C6A80" w:rsidRDefault="000240A8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6</w:t>
            </w:r>
            <w:r w:rsidR="00F47731" w:rsidRPr="008C6A80">
              <w:rPr>
                <w:rFonts w:cs="Arial"/>
                <w:color w:val="000000"/>
                <w:lang w:val="en-GB"/>
              </w:rPr>
              <w:t xml:space="preserve"> (1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</w:tcPr>
          <w:p w14:paraId="301DB9D9" w14:textId="3C47408B" w:rsidR="00F47731" w:rsidRPr="008C6A80" w:rsidRDefault="006F65B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18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 xml:space="preserve"> (</w:t>
            </w:r>
            <w:r>
              <w:rPr>
                <w:rFonts w:cs="Arial"/>
                <w:color w:val="000000" w:themeColor="text1"/>
                <w:lang w:val="en-GB"/>
              </w:rPr>
              <w:t>4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single" w:sz="6" w:space="0" w:color="000000" w:themeColor="text1"/>
            </w:tcBorders>
          </w:tcPr>
          <w:p w14:paraId="7F6F81C2" w14:textId="77777777" w:rsidR="00F47731" w:rsidRPr="008C6A80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</w:tcPr>
          <w:p w14:paraId="23760867" w14:textId="00A9BF94" w:rsidR="00F47731" w:rsidRPr="00131C96" w:rsidRDefault="00984390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8 (2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</w:tcPr>
          <w:p w14:paraId="175429DD" w14:textId="3B35A9D7" w:rsidR="00F47731" w:rsidRPr="00131C96" w:rsidRDefault="00C818F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4 (2)</w:t>
            </w:r>
          </w:p>
        </w:tc>
        <w:tc>
          <w:tcPr>
            <w:tcW w:w="895" w:type="dxa"/>
            <w:tcBorders>
              <w:top w:val="single" w:sz="6" w:space="0" w:color="FFFFFF" w:themeColor="background1"/>
              <w:left w:val="nil"/>
              <w:bottom w:val="nil"/>
              <w:right w:val="single" w:sz="6" w:space="0" w:color="000000" w:themeColor="text1"/>
            </w:tcBorders>
          </w:tcPr>
          <w:p w14:paraId="4FD5E6E3" w14:textId="77777777" w:rsidR="00F47731" w:rsidRPr="00131C96" w:rsidRDefault="00F47731" w:rsidP="00601ADB">
            <w:pPr>
              <w:spacing w:line="360" w:lineRule="auto"/>
              <w:jc w:val="center"/>
              <w:textAlignment w:val="baseline"/>
              <w:rPr>
                <w:rFonts w:cs="Arial"/>
                <w:color w:val="000000"/>
                <w:lang w:val="en-GB"/>
              </w:rPr>
            </w:pPr>
          </w:p>
        </w:tc>
      </w:tr>
      <w:tr w:rsidR="00F47731" w:rsidRPr="006910AF" w14:paraId="2F9DF6B3" w14:textId="4AD9730C" w:rsidTr="00C37DB5">
        <w:trPr>
          <w:trHeight w:val="300"/>
        </w:trPr>
        <w:tc>
          <w:tcPr>
            <w:tcW w:w="3913" w:type="dxa"/>
            <w:tcBorders>
              <w:top w:val="nil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A0C9F20" w14:textId="77777777" w:rsidR="00F47731" w:rsidRPr="008C6A80" w:rsidRDefault="00F47731" w:rsidP="00601ADB">
            <w:pPr>
              <w:spacing w:line="360" w:lineRule="auto"/>
              <w:rPr>
                <w:rFonts w:cs="Arial"/>
                <w:i/>
                <w:iCs/>
                <w:color w:val="000000" w:themeColor="text1"/>
                <w:lang w:val="en-GB"/>
              </w:rPr>
            </w:pPr>
            <w:r w:rsidRPr="008C6A80">
              <w:rPr>
                <w:rFonts w:cs="Arial"/>
                <w:i/>
                <w:iCs/>
                <w:color w:val="000000" w:themeColor="text1"/>
                <w:lang w:val="en-GB"/>
              </w:rPr>
              <w:t xml:space="preserve"> Missing</w:t>
            </w:r>
          </w:p>
        </w:tc>
        <w:tc>
          <w:tcPr>
            <w:tcW w:w="894" w:type="dxa"/>
            <w:tcBorders>
              <w:top w:val="nil"/>
              <w:left w:val="single" w:sz="12" w:space="0" w:color="000000" w:themeColor="text1"/>
              <w:bottom w:val="single" w:sz="6" w:space="0" w:color="000000" w:themeColor="text1"/>
              <w:right w:val="nil"/>
            </w:tcBorders>
          </w:tcPr>
          <w:p w14:paraId="31417D72" w14:textId="7015C5C5" w:rsidR="00F47731" w:rsidRPr="008C6A80" w:rsidRDefault="000866D8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1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 xml:space="preserve"> (</w:t>
            </w:r>
            <w:r>
              <w:rPr>
                <w:rFonts w:cs="Arial"/>
                <w:color w:val="000000" w:themeColor="text1"/>
                <w:lang w:val="en-GB"/>
              </w:rPr>
              <w:t>0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38764AB1" w14:textId="1834B813" w:rsidR="00F47731" w:rsidRPr="008C6A80" w:rsidRDefault="007475DF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7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 xml:space="preserve"> (</w:t>
            </w:r>
            <w:r>
              <w:rPr>
                <w:rFonts w:cs="Arial"/>
                <w:color w:val="000000" w:themeColor="text1"/>
                <w:lang w:val="en-GB"/>
              </w:rPr>
              <w:t>2</w:t>
            </w:r>
            <w:r w:rsidR="00F47731" w:rsidRPr="008C6A8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2D1C3EB2" w14:textId="77777777" w:rsidR="00F47731" w:rsidRPr="008C6A80" w:rsidRDefault="00F47731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2B41D729" w14:textId="2E75FA67" w:rsidR="00F47731" w:rsidRPr="00131C96" w:rsidRDefault="00984390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5 (1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06305952" w14:textId="14A1B942" w:rsidR="00F47731" w:rsidRPr="00131C96" w:rsidRDefault="00C818F1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23 (2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131F63E9" w14:textId="77777777" w:rsidR="00F47731" w:rsidRPr="00131C96" w:rsidRDefault="00F47731" w:rsidP="00601ADB">
            <w:pPr>
              <w:spacing w:line="36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</w:p>
        </w:tc>
      </w:tr>
    </w:tbl>
    <w:p w14:paraId="62FE6EA4" w14:textId="77777777" w:rsidR="00790A2F" w:rsidRDefault="00790A2F" w:rsidP="00790A2F">
      <w:pPr>
        <w:pStyle w:val="BasistekstIKNL"/>
        <w:spacing w:line="360" w:lineRule="auto"/>
        <w:jc w:val="both"/>
        <w:rPr>
          <w:sz w:val="16"/>
          <w:szCs w:val="16"/>
          <w:lang w:val="en-GB"/>
        </w:rPr>
      </w:pPr>
      <w:r w:rsidRPr="008C6A80">
        <w:rPr>
          <w:sz w:val="16"/>
          <w:szCs w:val="16"/>
          <w:lang w:val="en-GB"/>
        </w:rPr>
        <w:t xml:space="preserve">* Percentages may not add up to exactly 100% due to rounding. </w:t>
      </w:r>
    </w:p>
    <w:p w14:paraId="55E77DB7" w14:textId="77777777" w:rsidR="00790A2F" w:rsidRDefault="00790A2F" w:rsidP="00790A2F">
      <w:pPr>
        <w:pStyle w:val="BasistekstIKNL"/>
        <w:spacing w:line="360" w:lineRule="auto"/>
        <w:jc w:val="both"/>
        <w:rPr>
          <w:sz w:val="16"/>
          <w:szCs w:val="16"/>
          <w:lang w:val="en-GB"/>
        </w:rPr>
      </w:pPr>
      <w:r w:rsidRPr="008C6A80">
        <w:rPr>
          <w:sz w:val="16"/>
          <w:szCs w:val="16"/>
          <w:lang w:val="en-GB"/>
        </w:rPr>
        <w:t xml:space="preserve">** Type of hospital refers to the hospital they completed the questionnaire in. </w:t>
      </w:r>
    </w:p>
    <w:p w14:paraId="772F9AA2" w14:textId="145A702E" w:rsidR="00A151BE" w:rsidRDefault="00790A2F" w:rsidP="00C9209F">
      <w:pPr>
        <w:pStyle w:val="BasistekstIKNL"/>
        <w:spacing w:line="360" w:lineRule="auto"/>
        <w:jc w:val="both"/>
        <w:rPr>
          <w:lang w:val="en-GB"/>
        </w:rPr>
      </w:pPr>
      <w:r w:rsidRPr="008C6A80">
        <w:rPr>
          <w:sz w:val="16"/>
          <w:szCs w:val="16"/>
          <w:lang w:val="en-GB"/>
        </w:rPr>
        <w:t>*** Travel mode was defined as independent (on their own: walking, cycling or by car) or dependent (someone else drove them, public transport or taxi services provided by the hospital).</w:t>
      </w:r>
      <w:r w:rsidR="00A151BE">
        <w:rPr>
          <w:lang w:val="en-GB"/>
        </w:rPr>
        <w:br w:type="page"/>
      </w:r>
    </w:p>
    <w:p w14:paraId="31735E46" w14:textId="39E882CA" w:rsidR="00376662" w:rsidRPr="00DA7BDD" w:rsidRDefault="009751EE" w:rsidP="009A77BE">
      <w:pPr>
        <w:pStyle w:val="BasistekstIKNL"/>
        <w:spacing w:line="360" w:lineRule="auto"/>
        <w:jc w:val="both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lastRenderedPageBreak/>
        <w:t>Appendix</w:t>
      </w:r>
      <w:r w:rsidRPr="00DA7BDD">
        <w:rPr>
          <w:b/>
          <w:bCs/>
          <w:sz w:val="20"/>
          <w:szCs w:val="20"/>
          <w:lang w:val="en-GB"/>
        </w:rPr>
        <w:t xml:space="preserve"> </w:t>
      </w:r>
      <w:r w:rsidR="00AC0EAD">
        <w:rPr>
          <w:b/>
          <w:bCs/>
          <w:sz w:val="20"/>
          <w:szCs w:val="20"/>
          <w:lang w:val="en-GB"/>
        </w:rPr>
        <w:t>3</w:t>
      </w:r>
      <w:r w:rsidR="00B90987" w:rsidRPr="00DA7BDD">
        <w:rPr>
          <w:b/>
          <w:bCs/>
          <w:sz w:val="20"/>
          <w:szCs w:val="20"/>
          <w:lang w:val="en-GB"/>
        </w:rPr>
        <w:t xml:space="preserve">: </w:t>
      </w:r>
      <w:r w:rsidR="001B648A" w:rsidRPr="008C6A80">
        <w:rPr>
          <w:b/>
          <w:bCs/>
          <w:sz w:val="20"/>
          <w:szCs w:val="20"/>
          <w:lang w:val="en-GB"/>
        </w:rPr>
        <w:t xml:space="preserve">Logistic regression </w:t>
      </w:r>
      <w:r w:rsidR="00E06B25">
        <w:rPr>
          <w:b/>
          <w:bCs/>
          <w:sz w:val="20"/>
          <w:szCs w:val="20"/>
          <w:lang w:val="en-GB"/>
        </w:rPr>
        <w:t xml:space="preserve">analyses </w:t>
      </w:r>
      <w:r w:rsidR="006B38D7">
        <w:rPr>
          <w:b/>
          <w:bCs/>
          <w:sz w:val="20"/>
          <w:szCs w:val="20"/>
          <w:lang w:val="en-GB"/>
        </w:rPr>
        <w:t>on experiencing travel problems</w:t>
      </w:r>
      <w:r w:rsidR="007925F2">
        <w:rPr>
          <w:b/>
          <w:bCs/>
          <w:sz w:val="20"/>
          <w:szCs w:val="20"/>
          <w:lang w:val="en-GB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53"/>
        <w:gridCol w:w="1222"/>
        <w:gridCol w:w="1222"/>
        <w:gridCol w:w="1223"/>
        <w:gridCol w:w="1223"/>
        <w:gridCol w:w="1222"/>
        <w:gridCol w:w="1223"/>
      </w:tblGrid>
      <w:tr w:rsidR="00005712" w:rsidRPr="000D57A9" w14:paraId="2DABE543" w14:textId="77777777" w:rsidTr="00CA5445">
        <w:trPr>
          <w:trHeight w:val="214"/>
        </w:trPr>
        <w:tc>
          <w:tcPr>
            <w:tcW w:w="1953" w:type="dxa"/>
            <w:vMerge w:val="restart"/>
            <w:tcBorders>
              <w:left w:val="single" w:sz="4" w:space="0" w:color="000000" w:themeColor="text1"/>
              <w:right w:val="single" w:sz="4" w:space="0" w:color="auto"/>
            </w:tcBorders>
          </w:tcPr>
          <w:p w14:paraId="361053DC" w14:textId="77777777" w:rsidR="00005712" w:rsidRPr="006B38D7" w:rsidRDefault="00005712" w:rsidP="00CA5445">
            <w:pPr>
              <w:pStyle w:val="BasistekstIKNL"/>
              <w:spacing w:line="360" w:lineRule="auto"/>
              <w:rPr>
                <w:lang w:val="en-GB"/>
              </w:rPr>
            </w:pPr>
          </w:p>
        </w:tc>
        <w:tc>
          <w:tcPr>
            <w:tcW w:w="3667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B6DFB4F" w14:textId="0463FC7E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Breast cancer (n=</w:t>
            </w:r>
            <w:r w:rsidR="00265E11" w:rsidRPr="006B38D7">
              <w:rPr>
                <w:lang w:val="en-GB"/>
              </w:rPr>
              <w:t>919</w:t>
            </w:r>
            <w:r w:rsidRPr="006B38D7">
              <w:rPr>
                <w:lang w:val="en-GB"/>
              </w:rPr>
              <w:t>)</w:t>
            </w:r>
          </w:p>
        </w:tc>
        <w:tc>
          <w:tcPr>
            <w:tcW w:w="3668" w:type="dxa"/>
            <w:gridSpan w:val="3"/>
            <w:tcBorders>
              <w:left w:val="single" w:sz="4" w:space="0" w:color="auto"/>
              <w:bottom w:val="nil"/>
              <w:right w:val="single" w:sz="4" w:space="0" w:color="000000" w:themeColor="text1"/>
            </w:tcBorders>
          </w:tcPr>
          <w:p w14:paraId="354EDE1E" w14:textId="723957BE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All other tumour types (n=171</w:t>
            </w:r>
            <w:r w:rsidR="009B4BA3" w:rsidRPr="006B38D7">
              <w:rPr>
                <w:lang w:val="en-GB"/>
              </w:rPr>
              <w:t>0</w:t>
            </w:r>
            <w:r w:rsidRPr="006B38D7">
              <w:rPr>
                <w:lang w:val="en-GB"/>
              </w:rPr>
              <w:t>)</w:t>
            </w:r>
          </w:p>
        </w:tc>
      </w:tr>
      <w:tr w:rsidR="00005712" w:rsidRPr="006B38D7" w14:paraId="5D7C1DE5" w14:textId="77777777" w:rsidTr="00805863">
        <w:trPr>
          <w:trHeight w:val="218"/>
        </w:trPr>
        <w:tc>
          <w:tcPr>
            <w:tcW w:w="1953" w:type="dxa"/>
            <w:vMerge/>
          </w:tcPr>
          <w:p w14:paraId="3687164E" w14:textId="77777777" w:rsidR="00005712" w:rsidRPr="006B38D7" w:rsidRDefault="00005712" w:rsidP="00CA5445">
            <w:pPr>
              <w:pStyle w:val="BasistekstIKNL"/>
              <w:spacing w:line="360" w:lineRule="auto"/>
              <w:rPr>
                <w:lang w:val="en-GB"/>
              </w:rPr>
            </w:pP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</w:tcPr>
          <w:p w14:paraId="776F7571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Odds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</w:tcPr>
          <w:p w14:paraId="09F9585B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95% CI</w:t>
            </w:r>
          </w:p>
        </w:tc>
        <w:tc>
          <w:tcPr>
            <w:tcW w:w="1223" w:type="dxa"/>
            <w:tcBorders>
              <w:top w:val="nil"/>
              <w:left w:val="nil"/>
              <w:right w:val="single" w:sz="4" w:space="0" w:color="auto"/>
            </w:tcBorders>
          </w:tcPr>
          <w:p w14:paraId="3DBF488A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p-value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right w:val="nil"/>
            </w:tcBorders>
          </w:tcPr>
          <w:p w14:paraId="6E4EB9C9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Odds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</w:tcPr>
          <w:p w14:paraId="5D3A4430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95% CI</w:t>
            </w:r>
          </w:p>
        </w:tc>
        <w:tc>
          <w:tcPr>
            <w:tcW w:w="1223" w:type="dxa"/>
            <w:tcBorders>
              <w:top w:val="nil"/>
              <w:left w:val="nil"/>
              <w:right w:val="single" w:sz="4" w:space="0" w:color="000000" w:themeColor="text1"/>
            </w:tcBorders>
          </w:tcPr>
          <w:p w14:paraId="1F56BC22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p-value</w:t>
            </w:r>
          </w:p>
        </w:tc>
      </w:tr>
      <w:tr w:rsidR="00005712" w:rsidRPr="006B38D7" w14:paraId="2815DC31" w14:textId="77777777" w:rsidTr="00CA5445">
        <w:tc>
          <w:tcPr>
            <w:tcW w:w="1953" w:type="dxa"/>
            <w:tcBorders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7D93C735" w14:textId="6DCB102B" w:rsidR="00005712" w:rsidRPr="006B38D7" w:rsidRDefault="00962FF9" w:rsidP="00CA5445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Sex</w:t>
            </w:r>
          </w:p>
        </w:tc>
        <w:tc>
          <w:tcPr>
            <w:tcW w:w="122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</w:tcPr>
          <w:p w14:paraId="294E4779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</w:tcPr>
          <w:p w14:paraId="3B18B351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left w:val="nil"/>
              <w:bottom w:val="nil"/>
              <w:right w:val="single" w:sz="4" w:space="0" w:color="auto"/>
            </w:tcBorders>
          </w:tcPr>
          <w:p w14:paraId="3DA3F368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left w:val="single" w:sz="4" w:space="0" w:color="auto"/>
              <w:bottom w:val="nil"/>
              <w:right w:val="nil"/>
            </w:tcBorders>
          </w:tcPr>
          <w:p w14:paraId="55BDB379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</w:tcPr>
          <w:p w14:paraId="699B08DD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left w:val="nil"/>
              <w:bottom w:val="nil"/>
              <w:right w:val="single" w:sz="4" w:space="0" w:color="000000" w:themeColor="text1"/>
            </w:tcBorders>
          </w:tcPr>
          <w:p w14:paraId="7BAFF34D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005712" w:rsidRPr="006B38D7" w14:paraId="4B5D97DA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69AD0A28" w14:textId="77777777" w:rsidR="00005712" w:rsidRPr="006B38D7" w:rsidRDefault="00005712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Male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6B8FE0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F7B5B11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617B15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-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BBC1A6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600E229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3AF1051A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005712" w:rsidRPr="006B38D7" w14:paraId="50EE2DCE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60976521" w14:textId="77777777" w:rsidR="00005712" w:rsidRPr="006B38D7" w:rsidRDefault="00005712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Female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0F8226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D00B982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D97190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-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E68A24" w14:textId="0A458D3C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1.</w:t>
            </w:r>
            <w:r w:rsidR="001914CF" w:rsidRPr="006B38D7">
              <w:rPr>
                <w:b/>
                <w:bCs/>
                <w:lang w:val="en-GB"/>
              </w:rPr>
              <w:t>3</w:t>
            </w:r>
            <w:r w:rsidR="00E13AA0">
              <w:rPr>
                <w:b/>
                <w:bCs/>
                <w:lang w:val="en-GB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E4E3F0D" w14:textId="24DCB31C" w:rsidR="00005712" w:rsidRPr="006B38D7" w:rsidRDefault="001914CF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1.0</w:t>
            </w:r>
            <w:r w:rsidR="008B34DB">
              <w:rPr>
                <w:b/>
                <w:bCs/>
                <w:lang w:val="en-GB"/>
              </w:rPr>
              <w:t>3</w:t>
            </w:r>
            <w:r w:rsidR="00005712" w:rsidRPr="006B38D7">
              <w:rPr>
                <w:b/>
                <w:bCs/>
                <w:lang w:val="en-GB"/>
              </w:rPr>
              <w:t xml:space="preserve"> – 1.</w:t>
            </w:r>
            <w:r w:rsidR="00FC4804" w:rsidRPr="006B38D7">
              <w:rPr>
                <w:b/>
                <w:bCs/>
                <w:lang w:val="en-GB"/>
              </w:rPr>
              <w:t>7</w:t>
            </w:r>
            <w:r w:rsidR="008B34DB">
              <w:rPr>
                <w:b/>
                <w:bCs/>
                <w:lang w:val="en-GB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5AD5A37F" w14:textId="7BDB8398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0.</w:t>
            </w:r>
            <w:r w:rsidR="00606217" w:rsidRPr="006B38D7">
              <w:rPr>
                <w:b/>
                <w:bCs/>
                <w:lang w:val="en-GB"/>
              </w:rPr>
              <w:t>0</w:t>
            </w:r>
            <w:r w:rsidR="008B34DB">
              <w:rPr>
                <w:b/>
                <w:bCs/>
                <w:lang w:val="en-GB"/>
              </w:rPr>
              <w:t>29</w:t>
            </w:r>
          </w:p>
        </w:tc>
      </w:tr>
      <w:tr w:rsidR="00005712" w:rsidRPr="006B38D7" w14:paraId="2FE8A430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5C601C8A" w14:textId="77777777" w:rsidR="00005712" w:rsidRPr="006B38D7" w:rsidRDefault="00005712" w:rsidP="00CA5445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 xml:space="preserve">Age </w:t>
            </w:r>
            <w:r w:rsidRPr="006B38D7">
              <w:rPr>
                <w:lang w:val="en-GB"/>
              </w:rPr>
              <w:t>(years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33B8C4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14420DA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AD2988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1F142F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E561761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07CBC8F2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005712" w:rsidRPr="006B38D7" w14:paraId="4F5DA928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0AEF88BA" w14:textId="77777777" w:rsidR="00005712" w:rsidRPr="006B38D7" w:rsidRDefault="00005712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</w:t>
            </w:r>
            <w:r w:rsidRPr="006B38D7">
              <w:rPr>
                <w:rFonts w:cs="Arial"/>
                <w:i/>
                <w:iCs/>
                <w:lang w:val="en-GB"/>
              </w:rPr>
              <w:t>≥</w:t>
            </w:r>
            <w:r w:rsidRPr="006B38D7">
              <w:rPr>
                <w:i/>
                <w:iCs/>
                <w:lang w:val="en-GB"/>
              </w:rPr>
              <w:t xml:space="preserve">75 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5CFF65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4BE8587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1582F3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4DAE98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F2FE30C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0B26176F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005712" w:rsidRPr="006B38D7" w14:paraId="7A655DF8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572F4756" w14:textId="77777777" w:rsidR="00005712" w:rsidRPr="006B38D7" w:rsidRDefault="00005712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65-74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D085FC" w14:textId="176D61A4" w:rsidR="00005712" w:rsidRPr="006B38D7" w:rsidRDefault="00895A23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1.</w:t>
            </w:r>
            <w:r w:rsidR="00201F13">
              <w:rPr>
                <w:lang w:val="en-GB"/>
              </w:rPr>
              <w:t>6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9B0E2ED" w14:textId="0E44920D" w:rsidR="00005712" w:rsidRPr="006B38D7" w:rsidRDefault="00201F13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93031D">
              <w:rPr>
                <w:lang w:val="en-GB"/>
              </w:rPr>
              <w:t>.90</w:t>
            </w:r>
            <w:r w:rsidR="00005712" w:rsidRPr="006B38D7">
              <w:rPr>
                <w:lang w:val="en-GB"/>
              </w:rPr>
              <w:t xml:space="preserve"> – </w:t>
            </w:r>
            <w:r w:rsidR="0093031D">
              <w:rPr>
                <w:lang w:val="en-GB"/>
              </w:rPr>
              <w:t>2.8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FE516D" w14:textId="7AFF2940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201F13">
              <w:rPr>
                <w:lang w:val="en-GB"/>
              </w:rPr>
              <w:t>111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868656" w14:textId="53C27AE1" w:rsidR="00005712" w:rsidRPr="006B38D7" w:rsidRDefault="00606217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1.</w:t>
            </w:r>
            <w:r w:rsidR="000E32CF" w:rsidRPr="006B38D7">
              <w:rPr>
                <w:lang w:val="en-GB"/>
              </w:rPr>
              <w:t>2</w:t>
            </w:r>
            <w:r w:rsidR="008B34DB">
              <w:rPr>
                <w:lang w:val="en-GB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7DC4C83" w14:textId="073A58CE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0E32CF" w:rsidRPr="006B38D7">
              <w:rPr>
                <w:lang w:val="en-GB"/>
              </w:rPr>
              <w:t>9</w:t>
            </w:r>
            <w:r w:rsidR="008B34DB">
              <w:rPr>
                <w:lang w:val="en-GB"/>
              </w:rPr>
              <w:t>3</w:t>
            </w:r>
            <w:r w:rsidRPr="006B38D7">
              <w:rPr>
                <w:lang w:val="en-GB"/>
              </w:rPr>
              <w:t xml:space="preserve"> – </w:t>
            </w:r>
            <w:r w:rsidR="001729BC" w:rsidRPr="006B38D7">
              <w:rPr>
                <w:lang w:val="en-GB"/>
              </w:rPr>
              <w:t>1.</w:t>
            </w:r>
            <w:r w:rsidR="00536D3F" w:rsidRPr="006B38D7">
              <w:rPr>
                <w:lang w:val="en-GB"/>
              </w:rPr>
              <w:t>6</w:t>
            </w:r>
            <w:r w:rsidR="00534348">
              <w:rPr>
                <w:lang w:val="en-GB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19700B12" w14:textId="0B860C6D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534348">
              <w:rPr>
                <w:lang w:val="en-GB"/>
              </w:rPr>
              <w:t>145</w:t>
            </w:r>
          </w:p>
        </w:tc>
      </w:tr>
      <w:tr w:rsidR="00005712" w:rsidRPr="006B38D7" w14:paraId="1D524B19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1DD2E849" w14:textId="06A3909B" w:rsidR="00005712" w:rsidRPr="006B38D7" w:rsidRDefault="00005712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</w:t>
            </w:r>
            <w:r w:rsidR="001C3125" w:rsidRPr="006B38D7">
              <w:rPr>
                <w:i/>
                <w:iCs/>
                <w:lang w:val="en-GB"/>
              </w:rPr>
              <w:t>40-64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25EF4B" w14:textId="5E7A0886" w:rsidR="00005712" w:rsidRPr="006B38D7" w:rsidRDefault="002574FB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1.</w:t>
            </w:r>
            <w:r w:rsidR="00201F13">
              <w:rPr>
                <w:lang w:val="en-GB"/>
              </w:rPr>
              <w:t>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D59E19F" w14:textId="008EB702" w:rsidR="00005712" w:rsidRPr="006B38D7" w:rsidRDefault="0093031D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  <w:r w:rsidR="00005712" w:rsidRPr="006B38D7">
              <w:rPr>
                <w:lang w:val="en-GB"/>
              </w:rPr>
              <w:t xml:space="preserve"> – </w:t>
            </w:r>
            <w:r>
              <w:rPr>
                <w:lang w:val="en-GB"/>
              </w:rPr>
              <w:t>2.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314E47" w14:textId="5980801D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201F13">
              <w:rPr>
                <w:lang w:val="en-GB"/>
              </w:rPr>
              <w:t>232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4D881" w14:textId="42549691" w:rsidR="00005712" w:rsidRPr="006B38D7" w:rsidRDefault="00606217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1.</w:t>
            </w:r>
            <w:r w:rsidR="00536D3F" w:rsidRPr="006B38D7">
              <w:rPr>
                <w:lang w:val="en-GB"/>
              </w:rPr>
              <w:t>2</w:t>
            </w:r>
            <w:r w:rsidR="008B34DB">
              <w:rPr>
                <w:lang w:val="en-GB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B42971D" w14:textId="6B5F3341" w:rsidR="00005712" w:rsidRPr="006B38D7" w:rsidRDefault="00700BB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8B34DB">
              <w:rPr>
                <w:lang w:val="en-GB"/>
              </w:rPr>
              <w:t>91</w:t>
            </w:r>
            <w:r w:rsidR="00005712" w:rsidRPr="006B38D7">
              <w:rPr>
                <w:lang w:val="en-GB"/>
              </w:rPr>
              <w:t xml:space="preserve"> – </w:t>
            </w:r>
            <w:r w:rsidR="000A13DE" w:rsidRPr="006B38D7">
              <w:rPr>
                <w:lang w:val="en-GB"/>
              </w:rPr>
              <w:t>1.</w:t>
            </w:r>
            <w:r w:rsidR="00534348">
              <w:rPr>
                <w:lang w:val="en-GB"/>
              </w:rPr>
              <w:t>7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44AC33F6" w14:textId="6B963F38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534348">
              <w:rPr>
                <w:lang w:val="en-GB"/>
              </w:rPr>
              <w:t>168</w:t>
            </w:r>
          </w:p>
        </w:tc>
      </w:tr>
      <w:tr w:rsidR="001C3125" w:rsidRPr="006B38D7" w14:paraId="17C5FE07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335B4C14" w14:textId="4B6BB7AE" w:rsidR="001C3125" w:rsidRPr="006B38D7" w:rsidRDefault="001C3125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</w:t>
            </w:r>
            <w:r w:rsidRPr="006B38D7">
              <w:rPr>
                <w:rFonts w:cs="Arial"/>
                <w:i/>
                <w:iCs/>
                <w:lang w:val="en-GB"/>
              </w:rPr>
              <w:t>≤</w:t>
            </w:r>
            <w:r w:rsidRPr="006B38D7">
              <w:rPr>
                <w:i/>
                <w:iCs/>
                <w:lang w:val="en-GB"/>
              </w:rPr>
              <w:t>39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8260CC" w14:textId="46CB608D" w:rsidR="001C3125" w:rsidRPr="006B38D7" w:rsidRDefault="005322C7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1.</w:t>
            </w:r>
            <w:r w:rsidR="00201F13">
              <w:rPr>
                <w:lang w:val="en-GB"/>
              </w:rPr>
              <w:t>5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4C86187" w14:textId="26DA750A" w:rsidR="001C3125" w:rsidRPr="006B38D7" w:rsidRDefault="0093031D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2</w:t>
            </w:r>
            <w:r w:rsidR="00D14A22" w:rsidRPr="006B38D7">
              <w:rPr>
                <w:lang w:val="en-GB"/>
              </w:rPr>
              <w:t xml:space="preserve"> – </w:t>
            </w:r>
            <w:r w:rsidR="00201F13">
              <w:rPr>
                <w:lang w:val="en-GB"/>
              </w:rPr>
              <w:t>2.</w:t>
            </w:r>
            <w:r w:rsidR="00A93AB1">
              <w:rPr>
                <w:lang w:val="en-GB"/>
              </w:rPr>
              <w:t>8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5255B5" w14:textId="02D165B1" w:rsidR="001C3125" w:rsidRPr="006B38D7" w:rsidRDefault="00BA58D1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201F13">
              <w:rPr>
                <w:lang w:val="en-GB"/>
              </w:rPr>
              <w:t>184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AEB62E" w14:textId="0BB1121E" w:rsidR="001C3125" w:rsidRPr="006B38D7" w:rsidRDefault="00536D3F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2.</w:t>
            </w:r>
            <w:r w:rsidR="008B34DB">
              <w:rPr>
                <w:b/>
                <w:bCs/>
                <w:lang w:val="en-GB"/>
              </w:rPr>
              <w:t>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C8FC9BF" w14:textId="02607CBB" w:rsidR="001C3125" w:rsidRPr="006B38D7" w:rsidRDefault="00700BB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1.</w:t>
            </w:r>
            <w:r w:rsidR="008B34DB">
              <w:rPr>
                <w:b/>
                <w:bCs/>
                <w:lang w:val="en-GB"/>
              </w:rPr>
              <w:t>50</w:t>
            </w:r>
            <w:r w:rsidRPr="006B38D7">
              <w:rPr>
                <w:b/>
                <w:bCs/>
                <w:lang w:val="en-GB"/>
              </w:rPr>
              <w:t xml:space="preserve"> – 3.</w:t>
            </w:r>
            <w:r w:rsidR="00534348">
              <w:rPr>
                <w:b/>
                <w:bCs/>
                <w:lang w:val="en-GB"/>
              </w:rPr>
              <w:t>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033B5F5C" w14:textId="7E042F6A" w:rsidR="001C3125" w:rsidRPr="006B38D7" w:rsidRDefault="00534348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</w:t>
            </w:r>
            <w:r w:rsidR="00700BB2" w:rsidRPr="006B38D7">
              <w:rPr>
                <w:b/>
                <w:bCs/>
                <w:lang w:val="en-GB"/>
              </w:rPr>
              <w:t>0.001</w:t>
            </w:r>
          </w:p>
        </w:tc>
      </w:tr>
      <w:tr w:rsidR="00005712" w:rsidRPr="006B38D7" w14:paraId="63C4ADC7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7917B2AE" w14:textId="77777777" w:rsidR="00005712" w:rsidRPr="006B38D7" w:rsidRDefault="00005712" w:rsidP="00CA5445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Disease status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2EAAAF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256BD97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B3FE4D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2FD5DF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E2C9645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F8D88C5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005712" w:rsidRPr="006B38D7" w14:paraId="215D7C96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0B4B9EB0" w14:textId="77777777" w:rsidR="00005712" w:rsidRPr="006B38D7" w:rsidRDefault="00005712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Curable 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136EEC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 xml:space="preserve">Ref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7933B49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563A8F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114E06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3EB205C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5E453DB7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005712" w:rsidRPr="006B38D7" w14:paraId="3977D936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1A813793" w14:textId="77777777" w:rsidR="00005712" w:rsidRPr="006B38D7" w:rsidRDefault="00005712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Incurable 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3DB4E7" w14:textId="231680CA" w:rsidR="00005712" w:rsidRPr="006B38D7" w:rsidRDefault="006D0A54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1.1</w:t>
            </w:r>
            <w:r w:rsidR="00A93AB1">
              <w:rPr>
                <w:lang w:val="en-GB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C51EC17" w14:textId="2187861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6D0A54" w:rsidRPr="006B38D7">
              <w:rPr>
                <w:lang w:val="en-GB"/>
              </w:rPr>
              <w:t>7</w:t>
            </w:r>
            <w:r w:rsidR="00A93AB1">
              <w:rPr>
                <w:lang w:val="en-GB"/>
              </w:rPr>
              <w:t>4</w:t>
            </w:r>
            <w:r w:rsidRPr="006B38D7">
              <w:rPr>
                <w:lang w:val="en-GB"/>
              </w:rPr>
              <w:t xml:space="preserve"> – 1.</w:t>
            </w:r>
            <w:r w:rsidR="006D0A54" w:rsidRPr="006B38D7">
              <w:rPr>
                <w:lang w:val="en-GB"/>
              </w:rPr>
              <w:t>6</w:t>
            </w:r>
            <w:r w:rsidR="00F844AE">
              <w:rPr>
                <w:lang w:val="en-GB"/>
              </w:rPr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DB16F4" w14:textId="278E1E00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A93AB1">
              <w:rPr>
                <w:lang w:val="en-GB"/>
              </w:rPr>
              <w:t>561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0C7E5B" w14:textId="523DB775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9</w:t>
            </w:r>
            <w:r w:rsidR="0015566C" w:rsidRPr="006B38D7">
              <w:rPr>
                <w:lang w:val="en-GB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F586298" w14:textId="7BDCCA4F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7</w:t>
            </w:r>
            <w:r w:rsidR="00076A27" w:rsidRPr="006B38D7">
              <w:rPr>
                <w:lang w:val="en-GB"/>
              </w:rPr>
              <w:t>1</w:t>
            </w:r>
            <w:r w:rsidRPr="006B38D7">
              <w:rPr>
                <w:lang w:val="en-GB"/>
              </w:rPr>
              <w:t xml:space="preserve"> – 1.2</w:t>
            </w:r>
            <w:r w:rsidR="007654F5">
              <w:rPr>
                <w:lang w:val="en-GB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1CCB2C86" w14:textId="69F17AD0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7654F5">
              <w:rPr>
                <w:lang w:val="en-GB"/>
              </w:rPr>
              <w:t>604</w:t>
            </w:r>
          </w:p>
        </w:tc>
      </w:tr>
      <w:tr w:rsidR="00005712" w:rsidRPr="006B38D7" w14:paraId="67C4DE96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45D4BFDD" w14:textId="77777777" w:rsidR="00005712" w:rsidRPr="006B38D7" w:rsidRDefault="00005712" w:rsidP="00CA5445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Education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D1538F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27F595C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93F20A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B95EBE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A749B8D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66806C3A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005712" w:rsidRPr="006B38D7" w14:paraId="294D1D13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069C0174" w14:textId="77777777" w:rsidR="00005712" w:rsidRPr="006B38D7" w:rsidRDefault="00005712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Low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F07444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8A9263B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2C4A86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33CD26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051F5CF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034FD939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005712" w:rsidRPr="006B38D7" w14:paraId="75D369B6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0E6132AE" w14:textId="77777777" w:rsidR="00005712" w:rsidRPr="006B38D7" w:rsidRDefault="00005712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Medium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E20059" w14:textId="2EB9071B" w:rsidR="00005712" w:rsidRPr="006B38D7" w:rsidRDefault="006D0A54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1.1</w:t>
            </w:r>
            <w:r w:rsidR="00A93AB1">
              <w:rPr>
                <w:lang w:val="en-GB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6342695" w14:textId="17498EA0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E52967" w:rsidRPr="006B38D7">
              <w:rPr>
                <w:lang w:val="en-GB"/>
              </w:rPr>
              <w:t>7</w:t>
            </w:r>
            <w:r w:rsidR="00F844AE">
              <w:rPr>
                <w:lang w:val="en-GB"/>
              </w:rPr>
              <w:t>4</w:t>
            </w:r>
            <w:r w:rsidRPr="006B38D7">
              <w:rPr>
                <w:lang w:val="en-GB"/>
              </w:rPr>
              <w:t xml:space="preserve"> – 1.</w:t>
            </w:r>
            <w:r w:rsidR="00E52967" w:rsidRPr="006B38D7">
              <w:rPr>
                <w:lang w:val="en-GB"/>
              </w:rPr>
              <w:t>6</w:t>
            </w:r>
            <w:r w:rsidR="00F844AE">
              <w:rPr>
                <w:lang w:val="en-GB"/>
              </w:rPr>
              <w:t>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B8EA35" w14:textId="6B190866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F844AE">
              <w:rPr>
                <w:lang w:val="en-GB"/>
              </w:rPr>
              <w:t>610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FDE96A" w14:textId="0E4B5706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1.0</w:t>
            </w:r>
            <w:r w:rsidR="004B4915" w:rsidRPr="006B38D7">
              <w:rPr>
                <w:lang w:val="en-GB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8F07282" w14:textId="44B5E568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8544ED" w:rsidRPr="006B38D7">
              <w:rPr>
                <w:lang w:val="en-GB"/>
              </w:rPr>
              <w:t>7</w:t>
            </w:r>
            <w:r w:rsidR="007654F5">
              <w:rPr>
                <w:lang w:val="en-GB"/>
              </w:rPr>
              <w:t>8</w:t>
            </w:r>
            <w:r w:rsidRPr="006B38D7">
              <w:rPr>
                <w:lang w:val="en-GB"/>
              </w:rPr>
              <w:t xml:space="preserve"> – 1.3</w:t>
            </w:r>
            <w:r w:rsidR="00216DA5" w:rsidRPr="006B38D7">
              <w:rPr>
                <w:lang w:val="en-GB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B65A764" w14:textId="1050FBA9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7654F5">
              <w:rPr>
                <w:lang w:val="en-GB"/>
              </w:rPr>
              <w:t>922</w:t>
            </w:r>
          </w:p>
        </w:tc>
      </w:tr>
      <w:tr w:rsidR="00005712" w:rsidRPr="006B38D7" w14:paraId="4D3B9DEE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4A8B68C6" w14:textId="77777777" w:rsidR="00005712" w:rsidRPr="006B38D7" w:rsidRDefault="00005712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High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3F3EEE" w14:textId="7179A759" w:rsidR="00005712" w:rsidRPr="006B38D7" w:rsidRDefault="006D0A54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1.3</w:t>
            </w:r>
            <w:r w:rsidR="00A93AB1">
              <w:rPr>
                <w:lang w:val="en-GB"/>
              </w:rPr>
              <w:t>2</w:t>
            </w:r>
            <w:r w:rsidR="00005712" w:rsidRPr="006B38D7">
              <w:rPr>
                <w:lang w:val="en-GB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25E29D8" w14:textId="1CED4C4C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E52967" w:rsidRPr="006B38D7">
              <w:rPr>
                <w:lang w:val="en-GB"/>
              </w:rPr>
              <w:t>8</w:t>
            </w:r>
            <w:r w:rsidR="00F844AE">
              <w:rPr>
                <w:lang w:val="en-GB"/>
              </w:rPr>
              <w:t>7</w:t>
            </w:r>
            <w:r w:rsidRPr="006B38D7">
              <w:rPr>
                <w:lang w:val="en-GB"/>
              </w:rPr>
              <w:t xml:space="preserve"> – </w:t>
            </w:r>
            <w:r w:rsidR="00F844AE">
              <w:rPr>
                <w:lang w:val="en-GB"/>
              </w:rPr>
              <w:t>1.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782734" w14:textId="799BE0F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F844AE">
              <w:rPr>
                <w:lang w:val="en-GB"/>
              </w:rPr>
              <w:t>192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84A04C" w14:textId="001B09BB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8</w:t>
            </w:r>
            <w:r w:rsidR="007654F5">
              <w:rPr>
                <w:lang w:val="en-GB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0067C78" w14:textId="6C01D9E9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6</w:t>
            </w:r>
            <w:r w:rsidR="007654F5">
              <w:rPr>
                <w:lang w:val="en-GB"/>
              </w:rPr>
              <w:t>5</w:t>
            </w:r>
            <w:r w:rsidRPr="006B38D7">
              <w:rPr>
                <w:lang w:val="en-GB"/>
              </w:rPr>
              <w:t xml:space="preserve"> – 1.</w:t>
            </w:r>
            <w:r w:rsidR="001C190F">
              <w:rPr>
                <w:lang w:val="en-GB"/>
              </w:rPr>
              <w:t>1</w:t>
            </w:r>
            <w:r w:rsidR="007654F5">
              <w:rPr>
                <w:lang w:val="en-GB"/>
              </w:rPr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43E1EC86" w14:textId="5875CED1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7654F5">
              <w:rPr>
                <w:lang w:val="en-GB"/>
              </w:rPr>
              <w:t>305</w:t>
            </w:r>
          </w:p>
        </w:tc>
      </w:tr>
      <w:tr w:rsidR="00005712" w:rsidRPr="006B38D7" w14:paraId="383A89AF" w14:textId="77777777" w:rsidTr="00CA5445">
        <w:trPr>
          <w:trHeight w:val="285"/>
        </w:trPr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032697B8" w14:textId="77777777" w:rsidR="00005712" w:rsidRPr="006B38D7" w:rsidRDefault="00005712" w:rsidP="00CA5445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Receiving treatment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9722AA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319D623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38C95D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91EE05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B650B9C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5E7B38AF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005712" w:rsidRPr="006B38D7" w14:paraId="35E14848" w14:textId="77777777" w:rsidTr="00805863">
        <w:trPr>
          <w:trHeight w:val="291"/>
        </w:trPr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38C0DEEF" w14:textId="77777777" w:rsidR="00005712" w:rsidRPr="006B38D7" w:rsidRDefault="00005712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Yes 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3540ED" w14:textId="29DC49C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310DFD" w:rsidRPr="006B38D7">
              <w:rPr>
                <w:lang w:val="en-GB"/>
              </w:rPr>
              <w:t>6</w:t>
            </w:r>
            <w:r w:rsidR="00E52967" w:rsidRPr="006B38D7">
              <w:rPr>
                <w:lang w:val="en-GB"/>
              </w:rPr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808B697" w14:textId="7F32866D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C16993">
              <w:rPr>
                <w:lang w:val="en-GB"/>
              </w:rPr>
              <w:t>39</w:t>
            </w:r>
            <w:r w:rsidRPr="006B38D7">
              <w:rPr>
                <w:lang w:val="en-GB"/>
              </w:rPr>
              <w:t xml:space="preserve"> – 1.</w:t>
            </w:r>
            <w:r w:rsidR="00EA2BD1" w:rsidRPr="006B38D7">
              <w:rPr>
                <w:lang w:val="en-GB"/>
              </w:rPr>
              <w:t>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518750" w14:textId="0C940DBA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C16993">
              <w:rPr>
                <w:lang w:val="en-GB"/>
              </w:rPr>
              <w:t>195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C0D456" w14:textId="2633E509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8C25D9" w:rsidRPr="006B38D7">
              <w:rPr>
                <w:lang w:val="en-GB"/>
              </w:rPr>
              <w:t>7</w:t>
            </w:r>
            <w:r w:rsidR="001C190F">
              <w:rPr>
                <w:lang w:val="en-GB"/>
              </w:rPr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39EE400" w14:textId="3B94F3B4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90524D" w:rsidRPr="006B38D7">
              <w:rPr>
                <w:lang w:val="en-GB"/>
              </w:rPr>
              <w:t>5</w:t>
            </w:r>
            <w:r w:rsidR="001C190F">
              <w:rPr>
                <w:lang w:val="en-GB"/>
              </w:rPr>
              <w:t>7</w:t>
            </w:r>
            <w:r w:rsidRPr="006B38D7">
              <w:rPr>
                <w:lang w:val="en-GB"/>
              </w:rPr>
              <w:t xml:space="preserve"> – 1.0</w:t>
            </w:r>
            <w:r w:rsidR="001C190F">
              <w:rPr>
                <w:lang w:val="en-GB"/>
              </w:rPr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19D981D" w14:textId="60A55FB1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1C190F">
              <w:rPr>
                <w:lang w:val="en-GB"/>
              </w:rPr>
              <w:t>096</w:t>
            </w:r>
          </w:p>
        </w:tc>
      </w:tr>
      <w:tr w:rsidR="00005712" w:rsidRPr="006B38D7" w14:paraId="5445B515" w14:textId="77777777" w:rsidTr="00805863">
        <w:trPr>
          <w:trHeight w:val="453"/>
        </w:trPr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1E9ED164" w14:textId="512F7547" w:rsidR="00005712" w:rsidRPr="006B38D7" w:rsidRDefault="00005712" w:rsidP="00CA5445">
            <w:pPr>
              <w:pStyle w:val="BasistekstIKNL"/>
              <w:spacing w:line="360" w:lineRule="auto"/>
              <w:rPr>
                <w:lang w:val="en-GB"/>
              </w:rPr>
            </w:pPr>
            <w:r w:rsidRPr="006B38D7">
              <w:rPr>
                <w:b/>
                <w:bCs/>
                <w:lang w:val="en-GB"/>
              </w:rPr>
              <w:t xml:space="preserve">Physical functioning </w:t>
            </w:r>
            <w:r w:rsidR="00462AA4" w:rsidRPr="006B38D7">
              <w:rPr>
                <w:i/>
                <w:iCs/>
                <w:lang w:val="en-GB"/>
              </w:rPr>
              <w:t>(per 10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D3BDFF" w14:textId="4D398C6F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0.</w:t>
            </w:r>
            <w:r w:rsidR="00EA2BD1" w:rsidRPr="006B38D7">
              <w:rPr>
                <w:b/>
                <w:bCs/>
                <w:lang w:val="en-GB"/>
              </w:rPr>
              <w:t>8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F2CC337" w14:textId="48C87F0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0.</w:t>
            </w:r>
            <w:r w:rsidR="00310DFD" w:rsidRPr="006B38D7">
              <w:rPr>
                <w:b/>
                <w:bCs/>
                <w:lang w:val="en-GB"/>
              </w:rPr>
              <w:t>7</w:t>
            </w:r>
            <w:r w:rsidR="00EA2BD1" w:rsidRPr="006B38D7">
              <w:rPr>
                <w:b/>
                <w:bCs/>
                <w:lang w:val="en-GB"/>
              </w:rPr>
              <w:t>8</w:t>
            </w:r>
            <w:r w:rsidRPr="006B38D7">
              <w:rPr>
                <w:b/>
                <w:bCs/>
                <w:lang w:val="en-GB"/>
              </w:rPr>
              <w:t xml:space="preserve"> – 0.</w:t>
            </w:r>
            <w:r w:rsidR="00310DFD" w:rsidRPr="006B38D7">
              <w:rPr>
                <w:b/>
                <w:bCs/>
                <w:lang w:val="en-GB"/>
              </w:rPr>
              <w:t>8</w:t>
            </w:r>
            <w:r w:rsidR="00EA2BD1" w:rsidRPr="006B38D7">
              <w:rPr>
                <w:b/>
                <w:bCs/>
                <w:lang w:val="en-GB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49FE2F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A90573" w14:textId="1ED133C9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0.</w:t>
            </w:r>
            <w:r w:rsidR="008544ED" w:rsidRPr="006B38D7">
              <w:rPr>
                <w:b/>
                <w:bCs/>
                <w:lang w:val="en-GB"/>
              </w:rPr>
              <w:t>8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742E559" w14:textId="5A88DA8E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0.</w:t>
            </w:r>
            <w:r w:rsidR="008544ED" w:rsidRPr="006B38D7">
              <w:rPr>
                <w:b/>
                <w:bCs/>
                <w:lang w:val="en-GB"/>
              </w:rPr>
              <w:t>77</w:t>
            </w:r>
            <w:r w:rsidRPr="006B38D7">
              <w:rPr>
                <w:b/>
                <w:bCs/>
                <w:lang w:val="en-GB"/>
              </w:rPr>
              <w:t xml:space="preserve"> – 0.</w:t>
            </w:r>
            <w:r w:rsidR="008544ED" w:rsidRPr="006B38D7">
              <w:rPr>
                <w:b/>
                <w:bCs/>
                <w:lang w:val="en-GB"/>
              </w:rPr>
              <w:t>8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7C654645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&lt;0.001</w:t>
            </w:r>
          </w:p>
        </w:tc>
      </w:tr>
      <w:tr w:rsidR="00462AA4" w:rsidRPr="006B38D7" w14:paraId="7589A65D" w14:textId="77777777" w:rsidTr="00462AA4">
        <w:trPr>
          <w:trHeight w:val="293"/>
        </w:trPr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7A6A4179" w14:textId="10701170" w:rsidR="00462AA4" w:rsidRPr="006B38D7" w:rsidRDefault="00462AA4" w:rsidP="00CA5445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Tumour</w:t>
            </w:r>
            <w:r w:rsidR="00897FE9" w:rsidRPr="006B38D7">
              <w:rPr>
                <w:b/>
                <w:bCs/>
                <w:lang w:val="en-GB"/>
              </w:rPr>
              <w:t xml:space="preserve"> </w:t>
            </w:r>
            <w:r w:rsidRPr="006B38D7">
              <w:rPr>
                <w:b/>
                <w:bCs/>
                <w:lang w:val="en-GB"/>
              </w:rPr>
              <w:t>type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5EB126" w14:textId="77777777" w:rsidR="00462AA4" w:rsidRPr="006B38D7" w:rsidRDefault="00462AA4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0BED1C1" w14:textId="77777777" w:rsidR="00462AA4" w:rsidRPr="006B38D7" w:rsidRDefault="00462AA4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818F83" w14:textId="77777777" w:rsidR="00462AA4" w:rsidRPr="006B38D7" w:rsidRDefault="00462AA4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6B697C" w14:textId="77777777" w:rsidR="00462AA4" w:rsidRPr="006B38D7" w:rsidRDefault="00462AA4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FBA8C2B" w14:textId="77777777" w:rsidR="00462AA4" w:rsidRPr="006B38D7" w:rsidRDefault="00462AA4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2A02A76" w14:textId="77777777" w:rsidR="00462AA4" w:rsidRPr="006B38D7" w:rsidRDefault="00462AA4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</w:tr>
      <w:tr w:rsidR="00462AA4" w:rsidRPr="006B38D7" w14:paraId="2161DCF1" w14:textId="77777777" w:rsidTr="00462AA4">
        <w:trPr>
          <w:trHeight w:val="292"/>
        </w:trPr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18AED347" w14:textId="2D67C59D" w:rsidR="00462AA4" w:rsidRPr="006B38D7" w:rsidRDefault="00462AA4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</w:t>
            </w:r>
            <w:r w:rsidR="008C25D9" w:rsidRPr="006B38D7">
              <w:rPr>
                <w:i/>
                <w:iCs/>
                <w:lang w:val="en-GB"/>
              </w:rPr>
              <w:t>Colorectal</w:t>
            </w:r>
            <w:r w:rsidRPr="006B38D7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EBFA3A" w14:textId="37D53AAC" w:rsidR="00462AA4" w:rsidRPr="006B38D7" w:rsidRDefault="00A878C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8EB35B9" w14:textId="7AAD386D" w:rsidR="00462AA4" w:rsidRPr="006B38D7" w:rsidRDefault="00A878C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78CBF5" w14:textId="4047462E" w:rsidR="00462AA4" w:rsidRPr="006B38D7" w:rsidRDefault="00A878C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-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352FFF" w14:textId="15C50C6F" w:rsidR="00462AA4" w:rsidRPr="006B38D7" w:rsidRDefault="00A20EC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67F3A1B" w14:textId="4F148C63" w:rsidR="00462AA4" w:rsidRPr="006B38D7" w:rsidRDefault="00A20EC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39E500F0" w14:textId="77777777" w:rsidR="00462AA4" w:rsidRPr="006B38D7" w:rsidRDefault="00462AA4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</w:tr>
      <w:tr w:rsidR="00462AA4" w:rsidRPr="006B38D7" w14:paraId="540B4B9F" w14:textId="77777777" w:rsidTr="00462AA4">
        <w:trPr>
          <w:trHeight w:val="239"/>
        </w:trPr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77E227BF" w14:textId="590FBB47" w:rsidR="00462AA4" w:rsidRPr="006B38D7" w:rsidRDefault="00462AA4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</w:t>
            </w:r>
            <w:r w:rsidR="008C25D9" w:rsidRPr="006B38D7">
              <w:rPr>
                <w:i/>
                <w:iCs/>
                <w:lang w:val="en-GB"/>
              </w:rPr>
              <w:t>Prostate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1BCE56" w14:textId="0D5EF039" w:rsidR="00462AA4" w:rsidRPr="006B38D7" w:rsidRDefault="00A878C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7C78E23" w14:textId="3942702B" w:rsidR="00462AA4" w:rsidRPr="006B38D7" w:rsidRDefault="00A878C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A4A6D7" w14:textId="4DEA1253" w:rsidR="00462AA4" w:rsidRPr="006B38D7" w:rsidRDefault="00A878C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-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A13C94" w14:textId="780D4FAE" w:rsidR="00462AA4" w:rsidRPr="006B38D7" w:rsidRDefault="00A53A4F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1.</w:t>
            </w:r>
            <w:r w:rsidR="007A4E54">
              <w:rPr>
                <w:lang w:val="en-GB"/>
              </w:rPr>
              <w:t>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49DD5A0" w14:textId="7B6A24D1" w:rsidR="00462AA4" w:rsidRPr="006B38D7" w:rsidRDefault="00A53A4F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8</w:t>
            </w:r>
            <w:r w:rsidR="007A4E54">
              <w:rPr>
                <w:lang w:val="en-GB"/>
              </w:rPr>
              <w:t>5</w:t>
            </w:r>
            <w:r w:rsidRPr="006B38D7">
              <w:rPr>
                <w:lang w:val="en-GB"/>
              </w:rPr>
              <w:t xml:space="preserve"> – 1.</w:t>
            </w:r>
            <w:r w:rsidR="001B040D">
              <w:rPr>
                <w:lang w:val="en-GB"/>
              </w:rPr>
              <w:t>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46194F7D" w14:textId="2C76F118" w:rsidR="00462AA4" w:rsidRPr="006B38D7" w:rsidRDefault="00A53A4F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1B040D">
              <w:rPr>
                <w:lang w:val="en-GB"/>
              </w:rPr>
              <w:t>245</w:t>
            </w:r>
          </w:p>
        </w:tc>
      </w:tr>
      <w:tr w:rsidR="00462AA4" w:rsidRPr="006B38D7" w14:paraId="57530F22" w14:textId="77777777" w:rsidTr="00462AA4">
        <w:trPr>
          <w:trHeight w:val="316"/>
        </w:trPr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4C4DE327" w14:textId="16729BCC" w:rsidR="00462AA4" w:rsidRPr="006B38D7" w:rsidRDefault="00462AA4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Upper GI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10372B" w14:textId="52D7A238" w:rsidR="00462AA4" w:rsidRPr="006B38D7" w:rsidRDefault="00A878C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0214AF6" w14:textId="0F1918D4" w:rsidR="00462AA4" w:rsidRPr="006B38D7" w:rsidRDefault="00A878C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4566C8" w14:textId="04F5F9C2" w:rsidR="00462AA4" w:rsidRPr="006B38D7" w:rsidRDefault="00A878C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-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84CEF7" w14:textId="4ABBAFB4" w:rsidR="00462AA4" w:rsidRPr="006B38D7" w:rsidRDefault="00A53A4F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9</w:t>
            </w:r>
            <w:r w:rsidR="007A4E54">
              <w:rPr>
                <w:lang w:val="en-GB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704A670" w14:textId="3642FAED" w:rsidR="00462AA4" w:rsidRPr="006B38D7" w:rsidRDefault="00A53A4F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6</w:t>
            </w:r>
            <w:r w:rsidR="007A4E54">
              <w:rPr>
                <w:lang w:val="en-GB"/>
              </w:rPr>
              <w:t>6</w:t>
            </w:r>
            <w:r w:rsidRPr="006B38D7">
              <w:rPr>
                <w:lang w:val="en-GB"/>
              </w:rPr>
              <w:t xml:space="preserve"> </w:t>
            </w:r>
            <w:r w:rsidR="00011F5F" w:rsidRPr="006B38D7">
              <w:rPr>
                <w:lang w:val="en-GB"/>
              </w:rPr>
              <w:t>–</w:t>
            </w:r>
            <w:r w:rsidRPr="006B38D7">
              <w:rPr>
                <w:lang w:val="en-GB"/>
              </w:rPr>
              <w:t xml:space="preserve"> </w:t>
            </w:r>
            <w:r w:rsidR="00011F5F" w:rsidRPr="006B38D7">
              <w:rPr>
                <w:lang w:val="en-GB"/>
              </w:rPr>
              <w:t>1.</w:t>
            </w:r>
            <w:r w:rsidR="001B040D">
              <w:rPr>
                <w:lang w:val="en-GB"/>
              </w:rPr>
              <w:t>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4871F865" w14:textId="6FF703E9" w:rsidR="00462AA4" w:rsidRPr="006B38D7" w:rsidRDefault="00011F5F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1B040D">
              <w:rPr>
                <w:lang w:val="en-GB"/>
              </w:rPr>
              <w:t>844</w:t>
            </w:r>
          </w:p>
        </w:tc>
      </w:tr>
      <w:tr w:rsidR="00462AA4" w:rsidRPr="006B38D7" w14:paraId="46757C6D" w14:textId="77777777" w:rsidTr="00462AA4">
        <w:trPr>
          <w:trHeight w:val="264"/>
        </w:trPr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5250149A" w14:textId="3E7EAF9B" w:rsidR="00462AA4" w:rsidRPr="006B38D7" w:rsidRDefault="00462AA4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Urology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332D96" w14:textId="7543232E" w:rsidR="00462AA4" w:rsidRPr="006B38D7" w:rsidRDefault="00A878C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768C4EE" w14:textId="12BBE63E" w:rsidR="00462AA4" w:rsidRPr="006B38D7" w:rsidRDefault="00A878C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57DED1" w14:textId="34BACCF1" w:rsidR="00462AA4" w:rsidRPr="006B38D7" w:rsidRDefault="00A878C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-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0BB140" w14:textId="0069263E" w:rsidR="00462AA4" w:rsidRPr="006B38D7" w:rsidRDefault="00011F5F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1.</w:t>
            </w:r>
            <w:r w:rsidR="007A4E54">
              <w:rPr>
                <w:lang w:val="en-GB"/>
              </w:rPr>
              <w:t>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A9B9600" w14:textId="13810EF6" w:rsidR="00462AA4" w:rsidRPr="006B38D7" w:rsidRDefault="00011F5F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8613A9" w:rsidRPr="006B38D7">
              <w:rPr>
                <w:lang w:val="en-GB"/>
              </w:rPr>
              <w:t>7</w:t>
            </w:r>
            <w:r w:rsidR="007A4E54">
              <w:rPr>
                <w:lang w:val="en-GB"/>
              </w:rPr>
              <w:t>5</w:t>
            </w:r>
            <w:r w:rsidRPr="006B38D7">
              <w:rPr>
                <w:lang w:val="en-GB"/>
              </w:rPr>
              <w:t xml:space="preserve"> – 1.</w:t>
            </w:r>
            <w:r w:rsidR="001B040D">
              <w:rPr>
                <w:lang w:val="en-GB"/>
              </w:rPr>
              <w:t>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1DD66F38" w14:textId="5F265DA2" w:rsidR="00462AA4" w:rsidRPr="006B38D7" w:rsidRDefault="00011F5F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1B040D">
              <w:rPr>
                <w:lang w:val="en-GB"/>
              </w:rPr>
              <w:t>519</w:t>
            </w:r>
          </w:p>
        </w:tc>
      </w:tr>
      <w:tr w:rsidR="00462AA4" w:rsidRPr="006B38D7" w14:paraId="2CB25664" w14:textId="77777777" w:rsidTr="00CA5445">
        <w:trPr>
          <w:trHeight w:val="425"/>
        </w:trPr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0CFCD97A" w14:textId="52BF6C31" w:rsidR="00462AA4" w:rsidRPr="006B38D7" w:rsidRDefault="00462AA4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Other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2FC63B" w14:textId="06D5DD98" w:rsidR="00462AA4" w:rsidRPr="006B38D7" w:rsidRDefault="00A878C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2D4A604" w14:textId="06A37C6C" w:rsidR="00462AA4" w:rsidRPr="006B38D7" w:rsidRDefault="00A878C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F1C676" w14:textId="3DE8E19B" w:rsidR="00462AA4" w:rsidRPr="006B38D7" w:rsidRDefault="00A878C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-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5782FE" w14:textId="7373E1F5" w:rsidR="00462AA4" w:rsidRPr="006B38D7" w:rsidRDefault="00BB0B45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7A4E54">
              <w:rPr>
                <w:lang w:val="en-GB"/>
              </w:rPr>
              <w:t>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8493A37" w14:textId="67E4B1A2" w:rsidR="00462AA4" w:rsidRPr="006B38D7" w:rsidRDefault="00BB0B45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6</w:t>
            </w:r>
            <w:r w:rsidR="001B040D">
              <w:rPr>
                <w:lang w:val="en-GB"/>
              </w:rPr>
              <w:t>8</w:t>
            </w:r>
            <w:r w:rsidRPr="006B38D7">
              <w:rPr>
                <w:lang w:val="en-GB"/>
              </w:rPr>
              <w:t xml:space="preserve"> – 1.</w:t>
            </w:r>
            <w:r w:rsidR="001B040D">
              <w:rPr>
                <w:lang w:val="en-GB"/>
              </w:rPr>
              <w:t>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3C4B380E" w14:textId="65963C92" w:rsidR="00462AA4" w:rsidRPr="006B38D7" w:rsidRDefault="00BB0B45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1B040D">
              <w:rPr>
                <w:lang w:val="en-GB"/>
              </w:rPr>
              <w:t>687</w:t>
            </w:r>
          </w:p>
        </w:tc>
      </w:tr>
      <w:tr w:rsidR="00754656" w:rsidRPr="006B38D7" w14:paraId="3F871C04" w14:textId="77777777" w:rsidTr="00BA1755">
        <w:trPr>
          <w:trHeight w:val="274"/>
        </w:trPr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1CD86F4E" w14:textId="1289000B" w:rsidR="00754656" w:rsidRPr="006B38D7" w:rsidRDefault="00143B78" w:rsidP="00CA5445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Type of hospital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32D2B0" w14:textId="77777777" w:rsidR="00754656" w:rsidRPr="006B38D7" w:rsidRDefault="00754656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6C96B20" w14:textId="77777777" w:rsidR="00754656" w:rsidRPr="006B38D7" w:rsidRDefault="00754656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1F8584" w14:textId="77777777" w:rsidR="00754656" w:rsidRPr="006B38D7" w:rsidRDefault="00754656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51D918" w14:textId="77777777" w:rsidR="00754656" w:rsidRPr="006B38D7" w:rsidRDefault="00754656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B0233C7" w14:textId="77777777" w:rsidR="00754656" w:rsidRPr="006B38D7" w:rsidRDefault="00754656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0E892CC4" w14:textId="77777777" w:rsidR="00754656" w:rsidRPr="006B38D7" w:rsidRDefault="00754656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43B78" w:rsidRPr="006B38D7" w14:paraId="64E31E5F" w14:textId="77777777" w:rsidTr="00BA1755">
        <w:trPr>
          <w:trHeight w:val="280"/>
        </w:trPr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524E3AD0" w14:textId="5145B772" w:rsidR="00143B78" w:rsidRPr="006B38D7" w:rsidRDefault="00143B78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</w:t>
            </w:r>
            <w:r w:rsidR="00BA1755" w:rsidRPr="006B38D7">
              <w:rPr>
                <w:i/>
                <w:iCs/>
                <w:lang w:val="en-GB"/>
              </w:rPr>
              <w:t>General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33112F" w14:textId="2A4E9CCF" w:rsidR="00143B78" w:rsidRPr="006B38D7" w:rsidRDefault="00C16993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Ref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82706D3" w14:textId="0CC6DAC3" w:rsidR="00143B78" w:rsidRPr="006B38D7" w:rsidRDefault="008A7D7E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3DA2D1" w14:textId="77777777" w:rsidR="00143B78" w:rsidRPr="006B38D7" w:rsidRDefault="00143B7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9C27C8" w14:textId="37C504CD" w:rsidR="00143B78" w:rsidRPr="006B38D7" w:rsidRDefault="001B040D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8AF073C" w14:textId="3B670B95" w:rsidR="00143B78" w:rsidRPr="006B38D7" w:rsidRDefault="00E135D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6DB571FE" w14:textId="77777777" w:rsidR="00143B78" w:rsidRPr="006B38D7" w:rsidRDefault="00143B7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43B78" w:rsidRPr="006B38D7" w14:paraId="1AB05C87" w14:textId="77777777" w:rsidTr="00BA1755">
        <w:trPr>
          <w:trHeight w:val="298"/>
        </w:trPr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07603677" w14:textId="2617A225" w:rsidR="00143B78" w:rsidRPr="006B38D7" w:rsidRDefault="00BA1755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Teaching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162510" w14:textId="2695A383" w:rsidR="00143B78" w:rsidRPr="006B38D7" w:rsidRDefault="008A7D7E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9988246" w14:textId="031FFE9D" w:rsidR="00143B78" w:rsidRPr="006B38D7" w:rsidRDefault="008A7D7E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5 – 1.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CA7865" w14:textId="5376713C" w:rsidR="00143B78" w:rsidRPr="006B38D7" w:rsidRDefault="008A7D7E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06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7980AD" w14:textId="66AF68B5" w:rsidR="00143B78" w:rsidRPr="006B38D7" w:rsidRDefault="00E135D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44A395A" w14:textId="165B3D32" w:rsidR="00143B78" w:rsidRPr="006B38D7" w:rsidRDefault="00E135D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5 – 1.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7E86F6A0" w14:textId="57019A84" w:rsidR="00143B78" w:rsidRPr="006B38D7" w:rsidRDefault="00E135D8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00</w:t>
            </w:r>
          </w:p>
        </w:tc>
      </w:tr>
      <w:tr w:rsidR="00143B78" w:rsidRPr="006B38D7" w14:paraId="366EBB94" w14:textId="77777777" w:rsidTr="00BA1755">
        <w:trPr>
          <w:trHeight w:val="232"/>
        </w:trPr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12DBA8AB" w14:textId="32D164E0" w:rsidR="00143B78" w:rsidRPr="006B38D7" w:rsidRDefault="00BA1755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Academic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E2766D" w14:textId="002C3573" w:rsidR="00143B78" w:rsidRPr="006B38D7" w:rsidRDefault="008A7D7E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DE5DFF4" w14:textId="7F750D35" w:rsidR="00143B78" w:rsidRPr="006B38D7" w:rsidRDefault="008A7D7E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8 – 1.8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CD81DB" w14:textId="04E0C53F" w:rsidR="00143B78" w:rsidRPr="006B38D7" w:rsidRDefault="008A7D7E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38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FBB641" w14:textId="245787AA" w:rsidR="00143B78" w:rsidRPr="00E135D8" w:rsidRDefault="00E135D8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135D8">
              <w:rPr>
                <w:b/>
                <w:bCs/>
                <w:lang w:val="en-GB"/>
              </w:rPr>
              <w:t>0.6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78BB3A8" w14:textId="5417408D" w:rsidR="00143B78" w:rsidRPr="00E135D8" w:rsidRDefault="00E135D8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135D8">
              <w:rPr>
                <w:b/>
                <w:bCs/>
                <w:lang w:val="en-GB"/>
              </w:rPr>
              <w:t>0.43 – 0.8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1577F7EB" w14:textId="5FC61357" w:rsidR="00143B78" w:rsidRPr="00E135D8" w:rsidRDefault="00E135D8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135D8">
              <w:rPr>
                <w:b/>
                <w:bCs/>
                <w:lang w:val="en-GB"/>
              </w:rPr>
              <w:t>0.009</w:t>
            </w:r>
          </w:p>
        </w:tc>
      </w:tr>
      <w:tr w:rsidR="00005712" w:rsidRPr="006B38D7" w14:paraId="02F5FD10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1140D5C0" w14:textId="2175D492" w:rsidR="00005712" w:rsidRPr="006B38D7" w:rsidRDefault="00CE6657" w:rsidP="00CA5445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Travel time</w:t>
            </w:r>
            <w:r w:rsidR="00005712" w:rsidRPr="006B38D7">
              <w:rPr>
                <w:lang w:val="en-GB"/>
              </w:rPr>
              <w:t xml:space="preserve"> (minutes) 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54E889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769BC0A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5FB79B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138569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CF1C749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127739ED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005712" w:rsidRPr="006B38D7" w14:paraId="18E34CAD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31F9F8A0" w14:textId="77777777" w:rsidR="00005712" w:rsidRPr="006B38D7" w:rsidRDefault="00005712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&lt;3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C3D33D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C8BB615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D5252F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0068F2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CC6E2D6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44F8D3D4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005712" w:rsidRPr="006B38D7" w14:paraId="3D5994A6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63014876" w14:textId="77777777" w:rsidR="00005712" w:rsidRPr="006B38D7" w:rsidRDefault="00005712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30-6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45B8E0" w14:textId="5A5CE7FE" w:rsidR="00005712" w:rsidRPr="006B38D7" w:rsidRDefault="00EA2BD1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2.3</w:t>
            </w:r>
            <w:r w:rsidR="00FE566E">
              <w:rPr>
                <w:b/>
                <w:bCs/>
                <w:lang w:val="en-GB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4D23354" w14:textId="6E817E7B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1.5</w:t>
            </w:r>
            <w:r w:rsidR="00C94E82">
              <w:rPr>
                <w:b/>
                <w:bCs/>
                <w:lang w:val="en-GB"/>
              </w:rPr>
              <w:t>5</w:t>
            </w:r>
            <w:r w:rsidRPr="006B38D7">
              <w:rPr>
                <w:b/>
                <w:bCs/>
                <w:lang w:val="en-GB"/>
              </w:rPr>
              <w:t xml:space="preserve"> – 3.</w:t>
            </w:r>
            <w:r w:rsidR="00582C65" w:rsidRPr="006B38D7">
              <w:rPr>
                <w:b/>
                <w:bCs/>
                <w:lang w:val="en-GB"/>
              </w:rPr>
              <w:t>4</w:t>
            </w:r>
            <w:r w:rsidR="00C94E82">
              <w:rPr>
                <w:b/>
                <w:bCs/>
                <w:lang w:val="en-GB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080211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443D3D" w14:textId="52F355FB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1.</w:t>
            </w:r>
            <w:r w:rsidR="000B2091">
              <w:rPr>
                <w:b/>
                <w:bCs/>
                <w:lang w:val="en-GB"/>
              </w:rPr>
              <w:t>7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1EE18C3" w14:textId="40EB384A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1.</w:t>
            </w:r>
            <w:r w:rsidR="000B2091">
              <w:rPr>
                <w:b/>
                <w:bCs/>
                <w:lang w:val="en-GB"/>
              </w:rPr>
              <w:t>35</w:t>
            </w:r>
            <w:r w:rsidRPr="006B38D7">
              <w:rPr>
                <w:b/>
                <w:bCs/>
                <w:lang w:val="en-GB"/>
              </w:rPr>
              <w:t xml:space="preserve"> – 2.</w:t>
            </w:r>
            <w:r w:rsidR="000B2091">
              <w:rPr>
                <w:b/>
                <w:bCs/>
                <w:lang w:val="en-GB"/>
              </w:rPr>
              <w:t>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3638D53F" w14:textId="1BAF4C26" w:rsidR="00005712" w:rsidRPr="006B38D7" w:rsidRDefault="00CF206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&lt;</w:t>
            </w:r>
            <w:r w:rsidR="00005712" w:rsidRPr="006B38D7">
              <w:rPr>
                <w:b/>
                <w:bCs/>
                <w:lang w:val="en-GB"/>
              </w:rPr>
              <w:t>0.001</w:t>
            </w:r>
          </w:p>
        </w:tc>
      </w:tr>
      <w:tr w:rsidR="00005712" w:rsidRPr="006B38D7" w14:paraId="163A3AAC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30A87813" w14:textId="77777777" w:rsidR="00005712" w:rsidRPr="006B38D7" w:rsidRDefault="00005712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&gt;6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134D97" w14:textId="01E36F75" w:rsidR="00005712" w:rsidRPr="006B38D7" w:rsidRDefault="00D6030B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5.</w:t>
            </w:r>
            <w:r w:rsidR="00C94E82">
              <w:rPr>
                <w:b/>
                <w:bCs/>
                <w:lang w:val="en-GB"/>
              </w:rPr>
              <w:t>9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19467C7" w14:textId="001D6A3A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1.</w:t>
            </w:r>
            <w:r w:rsidR="00C94E82">
              <w:rPr>
                <w:b/>
                <w:bCs/>
                <w:lang w:val="en-GB"/>
              </w:rPr>
              <w:t>91</w:t>
            </w:r>
            <w:r w:rsidRPr="006B38D7">
              <w:rPr>
                <w:b/>
                <w:bCs/>
                <w:lang w:val="en-GB"/>
              </w:rPr>
              <w:t xml:space="preserve"> – 1</w:t>
            </w:r>
            <w:r w:rsidR="00C94E82">
              <w:rPr>
                <w:b/>
                <w:bCs/>
                <w:lang w:val="en-GB"/>
              </w:rPr>
              <w:t>8.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5E39E7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0.002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E00904" w14:textId="0409D524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2.</w:t>
            </w:r>
            <w:r w:rsidR="000B2091">
              <w:rPr>
                <w:b/>
                <w:bCs/>
                <w:lang w:val="en-GB"/>
              </w:rPr>
              <w:t>6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FC6BDD6" w14:textId="7DAD46B6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1.</w:t>
            </w:r>
            <w:r w:rsidR="000B2091">
              <w:rPr>
                <w:b/>
                <w:bCs/>
                <w:lang w:val="en-GB"/>
              </w:rPr>
              <w:t>70</w:t>
            </w:r>
            <w:r w:rsidRPr="006B38D7">
              <w:rPr>
                <w:b/>
                <w:bCs/>
                <w:lang w:val="en-GB"/>
              </w:rPr>
              <w:t xml:space="preserve"> – </w:t>
            </w:r>
            <w:r w:rsidR="009F4499">
              <w:rPr>
                <w:b/>
                <w:bCs/>
                <w:lang w:val="en-GB"/>
              </w:rPr>
              <w:t>4.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666D9D59" w14:textId="1F02F5FE" w:rsidR="00005712" w:rsidRPr="006B38D7" w:rsidRDefault="00CF206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&lt;</w:t>
            </w:r>
            <w:r w:rsidR="00005712" w:rsidRPr="006B38D7">
              <w:rPr>
                <w:b/>
                <w:bCs/>
                <w:lang w:val="en-GB"/>
              </w:rPr>
              <w:t>0.001</w:t>
            </w:r>
          </w:p>
        </w:tc>
      </w:tr>
      <w:tr w:rsidR="00005712" w:rsidRPr="006B38D7" w14:paraId="2473CD0E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52E99C12" w14:textId="77777777" w:rsidR="00005712" w:rsidRPr="006B38D7" w:rsidRDefault="00005712" w:rsidP="00CA5445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 xml:space="preserve">Frequency of visits 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15323B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334FD84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EE8301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246CDE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77160A3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394F47B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005712" w:rsidRPr="006B38D7" w14:paraId="29FCE1D0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098E58AC" w14:textId="77777777" w:rsidR="00005712" w:rsidRPr="006B38D7" w:rsidRDefault="00005712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Daily or weekly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EC7602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E77F50E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00FB1F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AE906E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6E7A055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1EFEA496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005712" w:rsidRPr="006B38D7" w14:paraId="031B8179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656FC1CD" w14:textId="77777777" w:rsidR="00005712" w:rsidRPr="006B38D7" w:rsidRDefault="00005712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Every 2-4 weeks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6ABC21" w14:textId="03A63433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1.0</w:t>
            </w:r>
            <w:r w:rsidR="00C94E82">
              <w:rPr>
                <w:lang w:val="en-GB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8BFEB9F" w14:textId="12DC1D6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42184B" w:rsidRPr="006B38D7">
              <w:rPr>
                <w:lang w:val="en-GB"/>
              </w:rPr>
              <w:t>7</w:t>
            </w:r>
            <w:r w:rsidR="002A37DD">
              <w:rPr>
                <w:lang w:val="en-GB"/>
              </w:rPr>
              <w:t>2</w:t>
            </w:r>
            <w:r w:rsidRPr="006B38D7">
              <w:rPr>
                <w:lang w:val="en-GB"/>
              </w:rPr>
              <w:t xml:space="preserve"> – 1.</w:t>
            </w:r>
            <w:r w:rsidR="00D6030B" w:rsidRPr="006B38D7">
              <w:rPr>
                <w:lang w:val="en-GB"/>
              </w:rPr>
              <w:t>5</w:t>
            </w:r>
            <w:r w:rsidR="002A37DD">
              <w:rPr>
                <w:lang w:val="en-GB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BEFDFE" w14:textId="059D66EC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9F5CDB" w:rsidRPr="006B38D7">
              <w:rPr>
                <w:lang w:val="en-GB"/>
              </w:rPr>
              <w:t>8</w:t>
            </w:r>
            <w:r w:rsidR="002A37DD">
              <w:rPr>
                <w:lang w:val="en-GB"/>
              </w:rPr>
              <w:t>00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22BAD6" w14:textId="7DBF8ABF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8</w:t>
            </w:r>
            <w:r w:rsidR="00183022" w:rsidRPr="006B38D7">
              <w:rPr>
                <w:lang w:val="en-GB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E667B1B" w14:textId="1A17653D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6</w:t>
            </w:r>
            <w:r w:rsidR="00AD6ED0" w:rsidRPr="006B38D7">
              <w:rPr>
                <w:lang w:val="en-GB"/>
              </w:rPr>
              <w:t>3</w:t>
            </w:r>
            <w:r w:rsidRPr="006B38D7">
              <w:rPr>
                <w:lang w:val="en-GB"/>
              </w:rPr>
              <w:t xml:space="preserve"> – 1.0</w:t>
            </w:r>
            <w:r w:rsidR="009F4499">
              <w:rPr>
                <w:lang w:val="en-GB"/>
              </w:rPr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1C8DB312" w14:textId="088AFD1F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5B2A91">
              <w:rPr>
                <w:lang w:val="en-GB"/>
              </w:rPr>
              <w:t>110</w:t>
            </w:r>
          </w:p>
        </w:tc>
      </w:tr>
      <w:tr w:rsidR="00005712" w:rsidRPr="006B38D7" w14:paraId="365FDEE5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5142C0D1" w14:textId="77777777" w:rsidR="00005712" w:rsidRPr="006B38D7" w:rsidRDefault="00005712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Every 3 months or less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EC052C" w14:textId="54F5D376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42184B" w:rsidRPr="006B38D7">
              <w:rPr>
                <w:lang w:val="en-GB"/>
              </w:rPr>
              <w:t>6</w:t>
            </w:r>
            <w:r w:rsidR="00C94E82">
              <w:rPr>
                <w:lang w:val="en-GB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18F1B09" w14:textId="13958E8A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3</w:t>
            </w:r>
            <w:r w:rsidR="0042184B" w:rsidRPr="006B38D7">
              <w:rPr>
                <w:lang w:val="en-GB"/>
              </w:rPr>
              <w:t>4</w:t>
            </w:r>
            <w:r w:rsidRPr="006B38D7">
              <w:rPr>
                <w:lang w:val="en-GB"/>
              </w:rPr>
              <w:t xml:space="preserve"> – 1.1</w:t>
            </w:r>
            <w:r w:rsidR="002A37DD">
              <w:rPr>
                <w:lang w:val="en-GB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0D0EFF" w14:textId="02A191B9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9F5CDB" w:rsidRPr="006B38D7">
              <w:rPr>
                <w:lang w:val="en-GB"/>
              </w:rPr>
              <w:t>1</w:t>
            </w:r>
            <w:r w:rsidR="002A37DD">
              <w:rPr>
                <w:lang w:val="en-GB"/>
              </w:rPr>
              <w:t>53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052799" w14:textId="44C1D79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183022" w:rsidRPr="006B38D7">
              <w:rPr>
                <w:lang w:val="en-GB"/>
              </w:rPr>
              <w:t>8</w:t>
            </w:r>
            <w:r w:rsidR="009F4499">
              <w:rPr>
                <w:lang w:val="en-GB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ACD060D" w14:textId="5D68E2C2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183022" w:rsidRPr="006B38D7">
              <w:rPr>
                <w:lang w:val="en-GB"/>
              </w:rPr>
              <w:t>5</w:t>
            </w:r>
            <w:r w:rsidR="009F4499">
              <w:rPr>
                <w:lang w:val="en-GB"/>
              </w:rPr>
              <w:t>9</w:t>
            </w:r>
            <w:r w:rsidRPr="006B38D7">
              <w:rPr>
                <w:lang w:val="en-GB"/>
              </w:rPr>
              <w:t xml:space="preserve"> – 1.</w:t>
            </w:r>
            <w:r w:rsidR="00183022" w:rsidRPr="006B38D7">
              <w:rPr>
                <w:lang w:val="en-GB"/>
              </w:rPr>
              <w:t>2</w:t>
            </w:r>
            <w:r w:rsidR="005B2A91">
              <w:rPr>
                <w:lang w:val="en-GB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366E0919" w14:textId="5373CA48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</w:t>
            </w:r>
            <w:r w:rsidR="005B2A91">
              <w:rPr>
                <w:lang w:val="en-GB"/>
              </w:rPr>
              <w:t>476</w:t>
            </w:r>
          </w:p>
        </w:tc>
      </w:tr>
      <w:tr w:rsidR="00005712" w:rsidRPr="006B38D7" w14:paraId="7B58214A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16F6D6BA" w14:textId="730360A2" w:rsidR="00005712" w:rsidRPr="006B38D7" w:rsidRDefault="00005712" w:rsidP="00CA5445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Travel mode*</w:t>
            </w:r>
            <w:r w:rsidR="001C5CAE" w:rsidRPr="006B38D7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9867C1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FD103D8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8D602B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AF1E47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B29364C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7714FDC3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005712" w:rsidRPr="006B38D7" w14:paraId="22EE2B5A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7F021308" w14:textId="68B8F7B7" w:rsidR="00005712" w:rsidRPr="006B38D7" w:rsidRDefault="001C5CAE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</w:t>
            </w:r>
            <w:r w:rsidR="00005712" w:rsidRPr="006B38D7">
              <w:rPr>
                <w:i/>
                <w:iCs/>
                <w:lang w:val="en-GB"/>
              </w:rPr>
              <w:t xml:space="preserve">Independent 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A1238E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9DDA59F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27B6F4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A28196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A523441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Ref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4EAB7682" w14:textId="77777777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005712" w:rsidRPr="006B38D7" w14:paraId="6377C4F0" w14:textId="77777777" w:rsidTr="00CA5445">
        <w:tc>
          <w:tcPr>
            <w:tcW w:w="1953" w:type="dxa"/>
            <w:tcBorders>
              <w:top w:val="nil"/>
              <w:left w:val="single" w:sz="4" w:space="0" w:color="000000" w:themeColor="text1"/>
              <w:right w:val="single" w:sz="4" w:space="0" w:color="auto"/>
            </w:tcBorders>
          </w:tcPr>
          <w:p w14:paraId="2601D22C" w14:textId="058243A5" w:rsidR="00005712" w:rsidRPr="006B38D7" w:rsidRDefault="001C5CAE" w:rsidP="00CA5445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6B38D7">
              <w:rPr>
                <w:i/>
                <w:iCs/>
                <w:lang w:val="en-GB"/>
              </w:rPr>
              <w:t xml:space="preserve"> </w:t>
            </w:r>
            <w:r w:rsidR="00005712" w:rsidRPr="006B38D7">
              <w:rPr>
                <w:i/>
                <w:iCs/>
                <w:lang w:val="en-GB"/>
              </w:rPr>
              <w:t>Dependent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right w:val="nil"/>
            </w:tcBorders>
          </w:tcPr>
          <w:p w14:paraId="2EE8977C" w14:textId="144EA239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1.2</w:t>
            </w:r>
            <w:r w:rsidR="009F5CDB" w:rsidRPr="006B38D7">
              <w:rPr>
                <w:lang w:val="en-GB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</w:tcPr>
          <w:p w14:paraId="2C083E0C" w14:textId="6DEDA525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>0.8</w:t>
            </w:r>
            <w:r w:rsidR="009F5CDB" w:rsidRPr="006B38D7">
              <w:rPr>
                <w:lang w:val="en-GB"/>
              </w:rPr>
              <w:t>8</w:t>
            </w:r>
            <w:r w:rsidRPr="006B38D7">
              <w:rPr>
                <w:lang w:val="en-GB"/>
              </w:rPr>
              <w:t xml:space="preserve"> – 1.6</w:t>
            </w:r>
            <w:r w:rsidR="00E13AA0">
              <w:rPr>
                <w:lang w:val="en-GB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right w:val="single" w:sz="4" w:space="0" w:color="auto"/>
            </w:tcBorders>
          </w:tcPr>
          <w:p w14:paraId="53412F92" w14:textId="7D54483F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6B38D7">
              <w:rPr>
                <w:lang w:val="en-GB"/>
              </w:rPr>
              <w:t xml:space="preserve">0. </w:t>
            </w:r>
            <w:r w:rsidR="002A37DD">
              <w:rPr>
                <w:lang w:val="en-GB"/>
              </w:rPr>
              <w:t>231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right w:val="nil"/>
            </w:tcBorders>
          </w:tcPr>
          <w:p w14:paraId="06CACC62" w14:textId="3CF3D540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1.4</w:t>
            </w:r>
            <w:r w:rsidR="009F4499">
              <w:rPr>
                <w:b/>
                <w:bCs/>
                <w:lang w:val="en-GB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</w:tcPr>
          <w:p w14:paraId="2D0F8500" w14:textId="6559809A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1.1</w:t>
            </w:r>
            <w:r w:rsidR="005B2A91">
              <w:rPr>
                <w:b/>
                <w:bCs/>
                <w:lang w:val="en-GB"/>
              </w:rPr>
              <w:t>4</w:t>
            </w:r>
            <w:r w:rsidRPr="006B38D7">
              <w:rPr>
                <w:b/>
                <w:bCs/>
                <w:lang w:val="en-GB"/>
              </w:rPr>
              <w:t xml:space="preserve"> – 1.</w:t>
            </w:r>
            <w:r w:rsidR="00183022" w:rsidRPr="006B38D7">
              <w:rPr>
                <w:b/>
                <w:bCs/>
                <w:lang w:val="en-GB"/>
              </w:rPr>
              <w:t>8</w:t>
            </w:r>
            <w:r w:rsidR="005B2A91">
              <w:rPr>
                <w:b/>
                <w:bCs/>
                <w:lang w:val="en-GB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right w:val="single" w:sz="4" w:space="0" w:color="000000" w:themeColor="text1"/>
            </w:tcBorders>
          </w:tcPr>
          <w:p w14:paraId="476E09B8" w14:textId="196A4792" w:rsidR="00005712" w:rsidRPr="006B38D7" w:rsidRDefault="00005712" w:rsidP="00CA5445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6B38D7">
              <w:rPr>
                <w:b/>
                <w:bCs/>
                <w:lang w:val="en-GB"/>
              </w:rPr>
              <w:t>0.00</w:t>
            </w:r>
            <w:r w:rsidR="00183022" w:rsidRPr="006B38D7">
              <w:rPr>
                <w:b/>
                <w:bCs/>
                <w:lang w:val="en-GB"/>
              </w:rPr>
              <w:t>2</w:t>
            </w:r>
          </w:p>
        </w:tc>
      </w:tr>
    </w:tbl>
    <w:p w14:paraId="2F1C0CE1" w14:textId="4AD43A7D" w:rsidR="004C2221" w:rsidRDefault="00E06B25" w:rsidP="00E06B25">
      <w:pPr>
        <w:pStyle w:val="BasistekstIKNL"/>
        <w:spacing w:line="360" w:lineRule="auto"/>
        <w:jc w:val="both"/>
        <w:rPr>
          <w:sz w:val="16"/>
          <w:szCs w:val="16"/>
          <w:lang w:val="en-GB"/>
        </w:rPr>
        <w:sectPr w:rsidR="004C2221" w:rsidSect="0074624E">
          <w:headerReference w:type="default" r:id="rId12"/>
          <w:footerReference w:type="default" r:id="rId13"/>
          <w:pgSz w:w="11906" w:h="16838" w:code="9"/>
          <w:pgMar w:top="964" w:right="1304" w:bottom="1304" w:left="1304" w:header="471" w:footer="709" w:gutter="0"/>
          <w:cols w:space="708"/>
          <w:docGrid w:linePitch="360"/>
        </w:sectPr>
      </w:pPr>
      <w:r w:rsidRPr="00E06B25">
        <w:rPr>
          <w:sz w:val="16"/>
          <w:szCs w:val="16"/>
          <w:lang w:val="en-GB"/>
        </w:rPr>
        <w:t>*</w:t>
      </w:r>
      <w:r>
        <w:rPr>
          <w:sz w:val="16"/>
          <w:szCs w:val="16"/>
          <w:lang w:val="en-GB"/>
        </w:rPr>
        <w:t xml:space="preserve"> </w:t>
      </w:r>
      <w:r w:rsidRPr="008C6A80">
        <w:rPr>
          <w:sz w:val="16"/>
          <w:szCs w:val="16"/>
          <w:lang w:val="en-GB"/>
        </w:rPr>
        <w:t>Travel mode was defined as independent (on their own: walking, cycling or by car) or dependent (someone else drove them, public transport or taxi services provided by the hospital).</w:t>
      </w:r>
    </w:p>
    <w:p w14:paraId="6533340B" w14:textId="73AA2434" w:rsidR="003E159F" w:rsidRPr="00DA7BDD" w:rsidRDefault="003E159F" w:rsidP="003E159F">
      <w:pPr>
        <w:spacing w:line="360" w:lineRule="auto"/>
        <w:rPr>
          <w:lang w:val="en-GB"/>
        </w:rPr>
      </w:pPr>
      <w:r>
        <w:rPr>
          <w:b/>
          <w:bCs/>
          <w:sz w:val="20"/>
          <w:szCs w:val="20"/>
          <w:lang w:val="en-GB"/>
        </w:rPr>
        <w:lastRenderedPageBreak/>
        <w:t>Appendix</w:t>
      </w:r>
      <w:r w:rsidRPr="008C6A80">
        <w:rPr>
          <w:b/>
          <w:bCs/>
          <w:sz w:val="20"/>
          <w:szCs w:val="20"/>
          <w:lang w:val="en-GB"/>
        </w:rPr>
        <w:t xml:space="preserve"> </w:t>
      </w:r>
      <w:r w:rsidR="00E93405">
        <w:rPr>
          <w:b/>
          <w:bCs/>
          <w:sz w:val="20"/>
          <w:szCs w:val="20"/>
          <w:lang w:val="en-GB"/>
        </w:rPr>
        <w:t>4</w:t>
      </w:r>
      <w:r w:rsidRPr="008C6A80">
        <w:rPr>
          <w:b/>
          <w:bCs/>
          <w:sz w:val="20"/>
          <w:szCs w:val="20"/>
          <w:lang w:val="en-GB"/>
        </w:rPr>
        <w:t xml:space="preserve">: </w:t>
      </w:r>
      <w:r>
        <w:rPr>
          <w:b/>
          <w:bCs/>
          <w:sz w:val="20"/>
          <w:szCs w:val="20"/>
          <w:lang w:val="en-GB"/>
        </w:rPr>
        <w:t>Multivariable l</w:t>
      </w:r>
      <w:r w:rsidRPr="008C6A80">
        <w:rPr>
          <w:b/>
          <w:bCs/>
          <w:sz w:val="20"/>
          <w:szCs w:val="20"/>
          <w:lang w:val="en-GB"/>
        </w:rPr>
        <w:t xml:space="preserve">ogistic regression </w:t>
      </w:r>
      <w:r>
        <w:rPr>
          <w:b/>
          <w:bCs/>
          <w:sz w:val="20"/>
          <w:szCs w:val="20"/>
          <w:lang w:val="en-GB"/>
        </w:rPr>
        <w:t>analysis assessing</w:t>
      </w:r>
      <w:r w:rsidRPr="008C6A80">
        <w:rPr>
          <w:b/>
          <w:bCs/>
          <w:sz w:val="20"/>
          <w:szCs w:val="20"/>
          <w:lang w:val="en-GB"/>
        </w:rPr>
        <w:t xml:space="preserve"> which factors </w:t>
      </w:r>
      <w:r>
        <w:rPr>
          <w:b/>
          <w:bCs/>
          <w:sz w:val="20"/>
          <w:szCs w:val="20"/>
          <w:lang w:val="en-GB"/>
        </w:rPr>
        <w:t>are</w:t>
      </w:r>
      <w:r w:rsidRPr="008C6A80">
        <w:rPr>
          <w:b/>
          <w:bCs/>
          <w:sz w:val="20"/>
          <w:szCs w:val="20"/>
          <w:lang w:val="en-GB"/>
        </w:rPr>
        <w:t xml:space="preserve"> associated with </w:t>
      </w:r>
      <w:r>
        <w:rPr>
          <w:b/>
          <w:bCs/>
          <w:sz w:val="20"/>
          <w:szCs w:val="20"/>
          <w:lang w:val="en-GB"/>
        </w:rPr>
        <w:t xml:space="preserve">willingness to travel &gt;30 minutes for </w:t>
      </w:r>
      <w:r w:rsidR="00C401C8" w:rsidRPr="001E21CC">
        <w:rPr>
          <w:b/>
          <w:bCs/>
          <w:sz w:val="20"/>
          <w:szCs w:val="20"/>
          <w:u w:val="single"/>
          <w:lang w:val="en-GB"/>
        </w:rPr>
        <w:t xml:space="preserve">oncological </w:t>
      </w:r>
      <w:r w:rsidR="0047198B" w:rsidRPr="001E21CC">
        <w:rPr>
          <w:b/>
          <w:bCs/>
          <w:sz w:val="20"/>
          <w:szCs w:val="20"/>
          <w:u w:val="single"/>
          <w:lang w:val="en-GB"/>
        </w:rPr>
        <w:t>treatment</w:t>
      </w:r>
      <w:r w:rsidR="00315D4E">
        <w:rPr>
          <w:b/>
          <w:bCs/>
          <w:sz w:val="20"/>
          <w:szCs w:val="20"/>
          <w:lang w:val="en-GB"/>
        </w:rPr>
        <w:t xml:space="preserve"> in the total population, breast cancer patients only and in all other tumour types except breast cancer</w:t>
      </w:r>
      <w:r w:rsidR="003E0C57">
        <w:rPr>
          <w:b/>
          <w:bCs/>
          <w:sz w:val="20"/>
          <w:szCs w:val="20"/>
          <w:lang w:val="en-GB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11"/>
        <w:gridCol w:w="853"/>
        <w:gridCol w:w="933"/>
        <w:gridCol w:w="773"/>
        <w:gridCol w:w="645"/>
        <w:gridCol w:w="1134"/>
        <w:gridCol w:w="780"/>
        <w:gridCol w:w="637"/>
        <w:gridCol w:w="1134"/>
        <w:gridCol w:w="788"/>
      </w:tblGrid>
      <w:tr w:rsidR="00D54CD4" w:rsidRPr="000D57A9" w14:paraId="1BEA1DA7" w14:textId="3DAB5678" w:rsidTr="00D54CD4">
        <w:trPr>
          <w:trHeight w:val="58"/>
        </w:trPr>
        <w:tc>
          <w:tcPr>
            <w:tcW w:w="1611" w:type="dxa"/>
            <w:vMerge w:val="restart"/>
            <w:tcBorders>
              <w:left w:val="single" w:sz="4" w:space="0" w:color="000000" w:themeColor="text1"/>
              <w:right w:val="single" w:sz="4" w:space="0" w:color="auto"/>
            </w:tcBorders>
          </w:tcPr>
          <w:p w14:paraId="78606DA6" w14:textId="77777777" w:rsidR="00D54CD4" w:rsidRPr="008C6A80" w:rsidRDefault="00D54CD4" w:rsidP="0003074B">
            <w:pPr>
              <w:pStyle w:val="BasistekstIKNL"/>
              <w:spacing w:line="360" w:lineRule="auto"/>
              <w:rPr>
                <w:lang w:val="en-GB"/>
              </w:rPr>
            </w:pPr>
          </w:p>
        </w:tc>
        <w:tc>
          <w:tcPr>
            <w:tcW w:w="2559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BA39E53" w14:textId="5B36A378" w:rsidR="003E0C57" w:rsidRDefault="00AD6722" w:rsidP="0003074B">
            <w:pPr>
              <w:pStyle w:val="BasistekstIKNL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Total population </w:t>
            </w:r>
          </w:p>
          <w:p w14:paraId="265B6979" w14:textId="65C11731" w:rsidR="00D54CD4" w:rsidRPr="00CE06C4" w:rsidRDefault="00AD6722" w:rsidP="0003074B">
            <w:pPr>
              <w:pStyle w:val="BasistekstIKNL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</w:t>
            </w:r>
            <w:r w:rsidR="003E0C57">
              <w:rPr>
                <w:b/>
                <w:bCs/>
                <w:sz w:val="20"/>
                <w:szCs w:val="20"/>
                <w:lang w:val="en-GB"/>
              </w:rPr>
              <w:t>2583)</w:t>
            </w:r>
          </w:p>
        </w:tc>
        <w:tc>
          <w:tcPr>
            <w:tcW w:w="2559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F3D0995" w14:textId="348567DC" w:rsidR="00D54CD4" w:rsidRDefault="001E21CC" w:rsidP="0003074B">
            <w:pPr>
              <w:pStyle w:val="BasistekstIKNL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rea</w:t>
            </w:r>
            <w:r w:rsidR="001C503D">
              <w:rPr>
                <w:b/>
                <w:bCs/>
                <w:sz w:val="20"/>
                <w:szCs w:val="20"/>
                <w:lang w:val="en-GB"/>
              </w:rPr>
              <w:t>s</w:t>
            </w:r>
            <w:r>
              <w:rPr>
                <w:b/>
                <w:bCs/>
                <w:sz w:val="20"/>
                <w:szCs w:val="20"/>
                <w:lang w:val="en-GB"/>
              </w:rPr>
              <w:t>t cancer</w:t>
            </w:r>
          </w:p>
          <w:p w14:paraId="0EC400E0" w14:textId="2F81D202" w:rsidR="001E21CC" w:rsidRDefault="001E21CC" w:rsidP="0003074B">
            <w:pPr>
              <w:pStyle w:val="BasistekstIKNL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</w:t>
            </w:r>
            <w:r w:rsidR="001C503D">
              <w:rPr>
                <w:b/>
                <w:bCs/>
                <w:sz w:val="20"/>
                <w:szCs w:val="20"/>
                <w:lang w:val="en-GB"/>
              </w:rPr>
              <w:t>925</w:t>
            </w:r>
            <w:r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559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C6EED10" w14:textId="77777777" w:rsidR="001E21CC" w:rsidRDefault="001E21CC" w:rsidP="0003074B">
            <w:pPr>
              <w:pStyle w:val="BasistekstIKNL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ll other tumour types</w:t>
            </w:r>
          </w:p>
          <w:p w14:paraId="712117C7" w14:textId="01A83BB9" w:rsidR="00D54CD4" w:rsidRDefault="001E21CC" w:rsidP="0003074B">
            <w:pPr>
              <w:pStyle w:val="BasistekstIKNL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</w:t>
            </w:r>
            <w:r w:rsidR="007C4741">
              <w:rPr>
                <w:b/>
                <w:bCs/>
                <w:sz w:val="20"/>
                <w:szCs w:val="20"/>
                <w:lang w:val="en-GB"/>
              </w:rPr>
              <w:t>1658</w:t>
            </w:r>
            <w:r>
              <w:rPr>
                <w:b/>
                <w:bCs/>
                <w:sz w:val="20"/>
                <w:szCs w:val="20"/>
                <w:lang w:val="en-GB"/>
              </w:rPr>
              <w:t>)</w:t>
            </w:r>
            <w:r w:rsidR="00031138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031138" w:rsidRPr="006910AF" w14:paraId="495C718E" w14:textId="5AC88087" w:rsidTr="004E4FE6">
        <w:trPr>
          <w:trHeight w:val="379"/>
        </w:trPr>
        <w:tc>
          <w:tcPr>
            <w:tcW w:w="1611" w:type="dxa"/>
            <w:vMerge/>
          </w:tcPr>
          <w:p w14:paraId="7F804936" w14:textId="77777777" w:rsidR="00031138" w:rsidRPr="008C6A80" w:rsidRDefault="00031138" w:rsidP="00031138">
            <w:pPr>
              <w:pStyle w:val="BasistekstIKNL"/>
              <w:spacing w:line="360" w:lineRule="auto"/>
              <w:rPr>
                <w:lang w:val="en-GB"/>
              </w:rPr>
            </w:pP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</w:tcPr>
          <w:p w14:paraId="778589A3" w14:textId="77777777" w:rsidR="00031138" w:rsidRPr="008C6A80" w:rsidRDefault="00031138" w:rsidP="00031138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Odds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</w:tcPr>
          <w:p w14:paraId="58FE1724" w14:textId="77777777" w:rsidR="00031138" w:rsidRPr="008C6A80" w:rsidRDefault="00031138" w:rsidP="00031138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73" w:type="dxa"/>
            <w:tcBorders>
              <w:top w:val="nil"/>
              <w:left w:val="nil"/>
              <w:right w:val="single" w:sz="4" w:space="0" w:color="auto"/>
            </w:tcBorders>
          </w:tcPr>
          <w:p w14:paraId="26CAB3B2" w14:textId="77777777" w:rsidR="00031138" w:rsidRPr="008C6A80" w:rsidRDefault="00031138" w:rsidP="00031138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</w:tcPr>
          <w:p w14:paraId="248F9CB6" w14:textId="1990576C" w:rsidR="00031138" w:rsidRPr="008C6A80" w:rsidRDefault="00031138" w:rsidP="00031138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Odd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6B135D3" w14:textId="51768521" w:rsidR="00031138" w:rsidRPr="008C6A80" w:rsidRDefault="00031138" w:rsidP="00031138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</w:tcPr>
          <w:p w14:paraId="4535F9BD" w14:textId="4ADE13FC" w:rsidR="00031138" w:rsidRPr="008C6A80" w:rsidRDefault="00031138" w:rsidP="00031138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</w:tcPr>
          <w:p w14:paraId="7338C363" w14:textId="7766CE28" w:rsidR="00031138" w:rsidRPr="008C6A80" w:rsidRDefault="00031138" w:rsidP="00031138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Odd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5B64E13" w14:textId="3DFFBEDB" w:rsidR="00031138" w:rsidRPr="008C6A80" w:rsidRDefault="00031138" w:rsidP="00031138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88" w:type="dxa"/>
            <w:tcBorders>
              <w:top w:val="nil"/>
              <w:left w:val="nil"/>
              <w:right w:val="single" w:sz="4" w:space="0" w:color="auto"/>
            </w:tcBorders>
          </w:tcPr>
          <w:p w14:paraId="58F7A0B8" w14:textId="1749A7CF" w:rsidR="00031138" w:rsidRPr="008C6A80" w:rsidRDefault="00031138" w:rsidP="00031138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102983" w:rsidRPr="006910AF" w14:paraId="31A4357B" w14:textId="56B3340D" w:rsidTr="004E4FE6">
        <w:tc>
          <w:tcPr>
            <w:tcW w:w="1611" w:type="dxa"/>
            <w:tcBorders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7A7D2FC5" w14:textId="77777777" w:rsidR="00102983" w:rsidRPr="008C6A80" w:rsidRDefault="00102983" w:rsidP="0003074B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x</w:t>
            </w:r>
          </w:p>
        </w:tc>
        <w:tc>
          <w:tcPr>
            <w:tcW w:w="85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</w:tcPr>
          <w:p w14:paraId="2F9E9AF1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</w:tcPr>
          <w:p w14:paraId="72AAEB7C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left w:val="nil"/>
              <w:bottom w:val="nil"/>
              <w:right w:val="single" w:sz="4" w:space="0" w:color="auto"/>
            </w:tcBorders>
          </w:tcPr>
          <w:p w14:paraId="2218EF62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</w:tcPr>
          <w:p w14:paraId="56152359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4683D54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0" w:type="dxa"/>
            <w:tcBorders>
              <w:left w:val="nil"/>
              <w:bottom w:val="nil"/>
              <w:right w:val="single" w:sz="4" w:space="0" w:color="auto"/>
            </w:tcBorders>
          </w:tcPr>
          <w:p w14:paraId="5D05B00F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</w:tcPr>
          <w:p w14:paraId="1D6EAC63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E4494D8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8" w:type="dxa"/>
            <w:tcBorders>
              <w:left w:val="nil"/>
              <w:bottom w:val="nil"/>
              <w:right w:val="single" w:sz="4" w:space="0" w:color="auto"/>
            </w:tcBorders>
          </w:tcPr>
          <w:p w14:paraId="33E0B582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E21CC" w:rsidRPr="006910AF" w14:paraId="7C7E9E44" w14:textId="03DDDBCD" w:rsidTr="004E4FE6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03A46FFA" w14:textId="77777777" w:rsidR="001E21CC" w:rsidRPr="008C6A80" w:rsidRDefault="001E21CC" w:rsidP="001E21CC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Male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687773" w14:textId="77777777" w:rsidR="001E21CC" w:rsidRPr="008C6A80" w:rsidRDefault="001E21CC" w:rsidP="001E21CC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8C6A80">
              <w:rPr>
                <w:lang w:val="en-GB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0BB685F" w14:textId="77777777" w:rsidR="001E21CC" w:rsidRPr="008C6A80" w:rsidRDefault="001E21CC" w:rsidP="001E21CC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8C6A80">
              <w:rPr>
                <w:lang w:val="en-GB"/>
              </w:rPr>
              <w:t>Re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9FC613" w14:textId="77777777" w:rsidR="001E21CC" w:rsidRPr="008C6A80" w:rsidRDefault="001E21CC" w:rsidP="001E21CC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F923558" w14:textId="36783BE7" w:rsidR="001E21CC" w:rsidRPr="008C6A80" w:rsidRDefault="001E21CC" w:rsidP="001E21CC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B4E9E" w14:textId="10B4986F" w:rsidR="001E21CC" w:rsidRPr="008C6A80" w:rsidRDefault="001E21CC" w:rsidP="001E21CC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2ACB0F" w14:textId="77777777" w:rsidR="001E21CC" w:rsidRPr="008C6A80" w:rsidRDefault="001E21CC" w:rsidP="001E21CC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DF2DD33" w14:textId="6DA230F5" w:rsidR="001E21CC" w:rsidRPr="008C6A80" w:rsidRDefault="001E21CC" w:rsidP="001E21CC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F124A" w14:textId="2B04E0E9" w:rsidR="001E21CC" w:rsidRPr="008C6A80" w:rsidRDefault="001E21CC" w:rsidP="001E21CC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45EAC3" w14:textId="77777777" w:rsidR="001E21CC" w:rsidRPr="008C6A80" w:rsidRDefault="001E21CC" w:rsidP="001E21CC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E21CC" w:rsidRPr="006910AF" w14:paraId="04FB56D3" w14:textId="027AF16F" w:rsidTr="004E4FE6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208A9A77" w14:textId="77777777" w:rsidR="001E21CC" w:rsidRPr="008C6A80" w:rsidRDefault="001E21CC" w:rsidP="001E21CC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Female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549DED" w14:textId="5716A8B5" w:rsidR="001E21CC" w:rsidRPr="008C6A80" w:rsidRDefault="001E21CC" w:rsidP="001E21CC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  <w:r w:rsidR="00C07431">
              <w:rPr>
                <w:lang w:val="en-GB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93B46A4" w14:textId="7A6C3E44" w:rsidR="001E21CC" w:rsidRPr="008C6A80" w:rsidRDefault="001E21CC" w:rsidP="001E21CC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8</w:t>
            </w:r>
            <w:r w:rsidRPr="008C6A80">
              <w:rPr>
                <w:lang w:val="en-GB"/>
              </w:rPr>
              <w:t xml:space="preserve"> – 1.</w:t>
            </w:r>
            <w:r>
              <w:rPr>
                <w:lang w:val="en-GB"/>
              </w:rPr>
              <w:t>4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11EE9B" w14:textId="0CE70EB0" w:rsidR="001E21CC" w:rsidRPr="008C6A80" w:rsidRDefault="001E21CC" w:rsidP="001E21CC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8C6A80">
              <w:rPr>
                <w:lang w:val="en-GB"/>
              </w:rPr>
              <w:t>0.</w:t>
            </w:r>
            <w:r>
              <w:rPr>
                <w:lang w:val="en-GB"/>
              </w:rPr>
              <w:t>3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E8D4EC8" w14:textId="2838915F" w:rsidR="001E21CC" w:rsidRPr="008C6A80" w:rsidRDefault="001E21CC" w:rsidP="001E21CC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5B4E2A" w14:textId="7E8CB24C" w:rsidR="001E21CC" w:rsidRPr="008C6A80" w:rsidRDefault="001E21CC" w:rsidP="001E21CC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5D2718" w14:textId="27C9CD0E" w:rsidR="001E21CC" w:rsidRPr="008C6A80" w:rsidRDefault="001E21CC" w:rsidP="001E21CC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1BC47FF" w14:textId="3C6ED1FD" w:rsidR="001E21CC" w:rsidRPr="00222051" w:rsidRDefault="001E21CC" w:rsidP="001E21CC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222051">
              <w:rPr>
                <w:lang w:val="en-GB"/>
              </w:rPr>
              <w:t>1.</w:t>
            </w:r>
            <w:r w:rsidR="00FF02F0" w:rsidRPr="00222051">
              <w:rPr>
                <w:lang w:val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3287E7" w14:textId="051DB4CC" w:rsidR="001E21CC" w:rsidRPr="00222051" w:rsidRDefault="00FF02F0" w:rsidP="001E21CC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222051">
              <w:rPr>
                <w:lang w:val="en-GB"/>
              </w:rPr>
              <w:t>0.92</w:t>
            </w:r>
            <w:r w:rsidR="001E21CC" w:rsidRPr="00222051">
              <w:rPr>
                <w:lang w:val="en-GB"/>
              </w:rPr>
              <w:t xml:space="preserve"> – </w:t>
            </w:r>
            <w:r w:rsidR="00222051" w:rsidRPr="00222051">
              <w:rPr>
                <w:lang w:val="en-GB"/>
              </w:rPr>
              <w:t>1.5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8CD9E2" w14:textId="56CF7EB8" w:rsidR="001E21CC" w:rsidRPr="00222051" w:rsidRDefault="001E21CC" w:rsidP="001E21CC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222051">
              <w:rPr>
                <w:lang w:val="en-GB"/>
              </w:rPr>
              <w:t>0.</w:t>
            </w:r>
            <w:r w:rsidR="00222051" w:rsidRPr="00222051">
              <w:rPr>
                <w:lang w:val="en-GB"/>
              </w:rPr>
              <w:t>185</w:t>
            </w:r>
          </w:p>
        </w:tc>
      </w:tr>
      <w:tr w:rsidR="00102983" w:rsidRPr="006910AF" w14:paraId="00A1F7CB" w14:textId="350E01C6" w:rsidTr="004E4FE6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393E9E11" w14:textId="77777777" w:rsidR="00102983" w:rsidRPr="008C6A80" w:rsidRDefault="00102983" w:rsidP="0003074B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8C6A80">
              <w:rPr>
                <w:b/>
                <w:bCs/>
                <w:lang w:val="en-GB"/>
              </w:rPr>
              <w:t xml:space="preserve">Age </w:t>
            </w:r>
            <w:r w:rsidRPr="008C6A80">
              <w:rPr>
                <w:lang w:val="en-GB"/>
              </w:rPr>
              <w:t>(years)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42D29A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8961FBB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4C3535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A0036E9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512DB0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EC2FD7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9F59D63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94B32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66D295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02983" w:rsidRPr="006910AF" w14:paraId="08673CDA" w14:textId="5E5AA564" w:rsidTr="004E4FE6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60ABC970" w14:textId="77777777" w:rsidR="00102983" w:rsidRPr="008C6A80" w:rsidRDefault="00102983" w:rsidP="0003074B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</w:t>
            </w:r>
            <w:r w:rsidRPr="008C6A80">
              <w:rPr>
                <w:rFonts w:cs="Arial"/>
                <w:i/>
                <w:iCs/>
                <w:lang w:val="en-GB"/>
              </w:rPr>
              <w:t>≥</w:t>
            </w:r>
            <w:r w:rsidRPr="008C6A80">
              <w:rPr>
                <w:i/>
                <w:iCs/>
                <w:lang w:val="en-GB"/>
              </w:rPr>
              <w:t xml:space="preserve">75 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5BAB5A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8C6A80">
              <w:rPr>
                <w:lang w:val="en-GB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CC95C96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8C6A80">
              <w:rPr>
                <w:lang w:val="en-GB"/>
              </w:rPr>
              <w:t>Re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F1A582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73EEA11" w14:textId="55B80E4D" w:rsidR="00102983" w:rsidRPr="008C6A80" w:rsidRDefault="00A306E7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FAF308" w14:textId="15DE4C1D" w:rsidR="00102983" w:rsidRPr="008C6A80" w:rsidRDefault="00A306E7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DA2635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355D304" w14:textId="39A53271" w:rsidR="00102983" w:rsidRPr="008C6A80" w:rsidRDefault="00057FE7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889B52" w14:textId="2E6F0C8A" w:rsidR="00102983" w:rsidRPr="008C6A80" w:rsidRDefault="00057FE7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87D0C2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02983" w:rsidRPr="006910AF" w14:paraId="0064FD09" w14:textId="6D06D164" w:rsidTr="004E4FE6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7B963BC0" w14:textId="77777777" w:rsidR="00102983" w:rsidRPr="008C6A80" w:rsidRDefault="00102983" w:rsidP="0003074B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65-7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7F3CAB" w14:textId="5BE27C78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DC5DD3">
              <w:rPr>
                <w:lang w:val="en-GB"/>
              </w:rPr>
              <w:t>1</w:t>
            </w:r>
            <w:r w:rsidR="00E339C9">
              <w:rPr>
                <w:lang w:val="en-GB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5475925" w14:textId="038ACF14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8C6A80">
              <w:rPr>
                <w:lang w:val="en-GB"/>
              </w:rPr>
              <w:t>0.</w:t>
            </w:r>
            <w:r w:rsidR="001941B2">
              <w:rPr>
                <w:lang w:val="en-GB"/>
              </w:rPr>
              <w:t>8</w:t>
            </w:r>
            <w:r w:rsidR="00DC5DD3">
              <w:rPr>
                <w:lang w:val="en-GB"/>
              </w:rPr>
              <w:t>6</w:t>
            </w:r>
            <w:r w:rsidR="00D12C13">
              <w:rPr>
                <w:lang w:val="en-GB"/>
              </w:rPr>
              <w:t xml:space="preserve"> </w:t>
            </w:r>
            <w:r w:rsidRPr="008C6A80">
              <w:rPr>
                <w:lang w:val="en-GB"/>
              </w:rPr>
              <w:t>– 1.</w:t>
            </w:r>
            <w:r w:rsidR="00D12C13">
              <w:rPr>
                <w:lang w:val="en-GB"/>
              </w:rPr>
              <w:t>4</w:t>
            </w:r>
            <w:r w:rsidR="00DC5DD3">
              <w:rPr>
                <w:lang w:val="en-GB"/>
              </w:rPr>
              <w:t>2</w:t>
            </w:r>
            <w:r w:rsidRPr="008C6A80">
              <w:rPr>
                <w:lang w:val="en-GB"/>
              </w:rPr>
              <w:t xml:space="preserve">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339EEF" w14:textId="01691F9F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8C6A80">
              <w:rPr>
                <w:lang w:val="en-GB"/>
              </w:rPr>
              <w:t>0.</w:t>
            </w:r>
            <w:r w:rsidR="00DC5DD3">
              <w:rPr>
                <w:lang w:val="en-GB"/>
              </w:rPr>
              <w:t>4</w:t>
            </w:r>
            <w:r w:rsidR="00E339C9">
              <w:rPr>
                <w:lang w:val="en-GB"/>
              </w:rPr>
              <w:t>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5EEF3F1" w14:textId="351A220B" w:rsidR="00102983" w:rsidRPr="008C6A80" w:rsidRDefault="00256AD9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1D0240" w14:textId="6AF3DE87" w:rsidR="00102983" w:rsidRPr="008C6A80" w:rsidRDefault="007E11A8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256AD9">
              <w:rPr>
                <w:lang w:val="en-GB"/>
              </w:rPr>
              <w:t>57</w:t>
            </w:r>
            <w:r>
              <w:rPr>
                <w:lang w:val="en-GB"/>
              </w:rPr>
              <w:t xml:space="preserve"> – </w:t>
            </w:r>
            <w:r w:rsidR="00821CCA">
              <w:rPr>
                <w:lang w:val="en-GB"/>
              </w:rPr>
              <w:t>1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E05D7D" w14:textId="2AEEBB10" w:rsidR="00102983" w:rsidRPr="008C6A80" w:rsidRDefault="007E11A8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821CCA">
              <w:rPr>
                <w:lang w:val="en-GB"/>
              </w:rPr>
              <w:t>8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78075D9" w14:textId="13853C0D" w:rsidR="00102983" w:rsidRPr="008C6A80" w:rsidRDefault="00057FE7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  <w:r w:rsidR="00E22E76">
              <w:rPr>
                <w:lang w:val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0B0EF1" w14:textId="06466EA7" w:rsidR="00102983" w:rsidRPr="008C6A80" w:rsidRDefault="00D52682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  <w:r w:rsidR="00E22E76">
              <w:rPr>
                <w:lang w:val="en-GB"/>
              </w:rPr>
              <w:t>8</w:t>
            </w:r>
            <w:r>
              <w:rPr>
                <w:lang w:val="en-GB"/>
              </w:rPr>
              <w:t xml:space="preserve"> – 1.5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9BE509" w14:textId="7917C949" w:rsidR="00102983" w:rsidRPr="008C6A80" w:rsidRDefault="00D52682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1C1B90">
              <w:rPr>
                <w:lang w:val="en-GB"/>
              </w:rPr>
              <w:t>290</w:t>
            </w:r>
          </w:p>
        </w:tc>
      </w:tr>
      <w:tr w:rsidR="00102983" w:rsidRPr="006910AF" w14:paraId="0CDC2BE9" w14:textId="4826A8FB" w:rsidTr="004E4FE6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3D4BFD50" w14:textId="7B343424" w:rsidR="00102983" w:rsidRPr="008C6A80" w:rsidRDefault="00102983" w:rsidP="0003074B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</w:t>
            </w:r>
            <w:r w:rsidR="006778BA">
              <w:rPr>
                <w:i/>
                <w:iCs/>
                <w:lang w:val="en-GB"/>
              </w:rPr>
              <w:t>40-6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41C500" w14:textId="39FCCCEA" w:rsidR="00102983" w:rsidRPr="002C0E36" w:rsidRDefault="001941B2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2C0E36">
              <w:rPr>
                <w:lang w:val="en-GB"/>
              </w:rPr>
              <w:t>0.</w:t>
            </w:r>
            <w:r w:rsidR="009E1FC4">
              <w:rPr>
                <w:lang w:val="en-GB"/>
              </w:rPr>
              <w:t>9</w:t>
            </w:r>
            <w:r w:rsidR="00E339C9">
              <w:rPr>
                <w:lang w:val="en-GB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12F582F" w14:textId="753E91F3" w:rsidR="00102983" w:rsidRPr="002C0E36" w:rsidRDefault="001941B2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2C0E36">
              <w:rPr>
                <w:lang w:val="en-GB"/>
              </w:rPr>
              <w:t>0.7</w:t>
            </w:r>
            <w:r w:rsidR="00D12C13">
              <w:rPr>
                <w:lang w:val="en-GB"/>
              </w:rPr>
              <w:t>3</w:t>
            </w:r>
            <w:r w:rsidR="00102983" w:rsidRPr="002C0E36">
              <w:rPr>
                <w:lang w:val="en-GB"/>
              </w:rPr>
              <w:t xml:space="preserve"> – 1.</w:t>
            </w:r>
            <w:r w:rsidR="00DC5DD3">
              <w:rPr>
                <w:lang w:val="en-GB"/>
              </w:rPr>
              <w:t>2</w:t>
            </w:r>
            <w:r w:rsidR="00E339C9">
              <w:rPr>
                <w:lang w:val="en-GB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56CBFB" w14:textId="01DBC365" w:rsidR="00102983" w:rsidRPr="002C0E36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2C0E36">
              <w:rPr>
                <w:lang w:val="en-GB"/>
              </w:rPr>
              <w:t>0.</w:t>
            </w:r>
            <w:r w:rsidR="00DC5DD3">
              <w:rPr>
                <w:lang w:val="en-GB"/>
              </w:rPr>
              <w:t>6</w:t>
            </w:r>
            <w:r w:rsidR="00E339C9">
              <w:rPr>
                <w:lang w:val="en-GB"/>
              </w:rPr>
              <w:t>7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F42B570" w14:textId="4A5EBA42" w:rsidR="00102983" w:rsidRPr="007E11A8" w:rsidRDefault="00256AD9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43513" w14:textId="2D4DCED2" w:rsidR="00102983" w:rsidRPr="007E11A8" w:rsidRDefault="007E11A8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7E11A8">
              <w:rPr>
                <w:lang w:val="en-GB"/>
              </w:rPr>
              <w:t>0.</w:t>
            </w:r>
            <w:r w:rsidR="00256AD9">
              <w:rPr>
                <w:lang w:val="en-GB"/>
              </w:rPr>
              <w:t>46</w:t>
            </w:r>
            <w:r w:rsidRPr="007E11A8">
              <w:rPr>
                <w:lang w:val="en-GB"/>
              </w:rPr>
              <w:t xml:space="preserve"> – </w:t>
            </w:r>
            <w:r w:rsidR="00821CCA">
              <w:rPr>
                <w:lang w:val="en-GB"/>
              </w:rPr>
              <w:t>1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85B0E0" w14:textId="1A2486E9" w:rsidR="00102983" w:rsidRPr="007E11A8" w:rsidRDefault="007E11A8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7E11A8">
              <w:rPr>
                <w:lang w:val="en-GB"/>
              </w:rPr>
              <w:t>0.</w:t>
            </w:r>
            <w:r w:rsidR="00821CCA">
              <w:rPr>
                <w:lang w:val="en-GB"/>
              </w:rPr>
              <w:t>2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CC26D18" w14:textId="113ABCF8" w:rsidR="00102983" w:rsidRPr="00D52682" w:rsidRDefault="00057FE7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52682">
              <w:rPr>
                <w:lang w:val="en-GB"/>
              </w:rPr>
              <w:t>1.0</w:t>
            </w:r>
            <w:r w:rsidR="00E22E76">
              <w:rPr>
                <w:lang w:val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2C1B3" w14:textId="394D513A" w:rsidR="00102983" w:rsidRPr="00D52682" w:rsidRDefault="00D52682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52682">
              <w:rPr>
                <w:lang w:val="en-GB"/>
              </w:rPr>
              <w:t>0.</w:t>
            </w:r>
            <w:r w:rsidR="00E22E76">
              <w:rPr>
                <w:lang w:val="en-GB"/>
              </w:rPr>
              <w:t>80</w:t>
            </w:r>
            <w:r w:rsidRPr="00D52682">
              <w:rPr>
                <w:lang w:val="en-GB"/>
              </w:rPr>
              <w:t xml:space="preserve"> – 1.4</w:t>
            </w:r>
            <w:r w:rsidR="001C1B90">
              <w:rPr>
                <w:lang w:val="en-GB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2D84CC" w14:textId="75D09C5C" w:rsidR="00102983" w:rsidRPr="00D52682" w:rsidRDefault="00D52682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52682">
              <w:rPr>
                <w:lang w:val="en-GB"/>
              </w:rPr>
              <w:t>0.</w:t>
            </w:r>
            <w:r w:rsidR="001C1B90">
              <w:rPr>
                <w:lang w:val="en-GB"/>
              </w:rPr>
              <w:t>606</w:t>
            </w:r>
          </w:p>
        </w:tc>
      </w:tr>
      <w:tr w:rsidR="006778BA" w:rsidRPr="006910AF" w14:paraId="65D6FB51" w14:textId="77777777" w:rsidTr="004E4FE6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4CF2992A" w14:textId="1F7BB727" w:rsidR="006778BA" w:rsidRPr="008C6A80" w:rsidRDefault="007C540A" w:rsidP="0003074B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rFonts w:cs="Arial"/>
                <w:i/>
                <w:iCs/>
                <w:lang w:val="en-GB"/>
              </w:rPr>
              <w:t xml:space="preserve"> ≤</w:t>
            </w:r>
            <w:r>
              <w:rPr>
                <w:i/>
                <w:iCs/>
                <w:lang w:val="en-GB"/>
              </w:rPr>
              <w:t>3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EAADD0" w14:textId="06FDEE8D" w:rsidR="006778BA" w:rsidRPr="002C0E36" w:rsidRDefault="00E339C9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731AB7F6" w14:textId="3C9E9DC1" w:rsidR="006778BA" w:rsidRPr="002C0E36" w:rsidRDefault="001944E9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6 – 1.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10496F" w14:textId="61F4198B" w:rsidR="006778BA" w:rsidRPr="002C0E36" w:rsidRDefault="001944E9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2DE04EA" w14:textId="032A8B68" w:rsidR="006778BA" w:rsidRPr="007E11A8" w:rsidRDefault="00C02EA4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256AD9">
              <w:rPr>
                <w:lang w:val="en-GB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F3377" w14:textId="736DFDCA" w:rsidR="006778BA" w:rsidRPr="007E11A8" w:rsidRDefault="00C02EA4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  <w:r w:rsidR="00256AD9">
              <w:rPr>
                <w:lang w:val="en-GB"/>
              </w:rPr>
              <w:t>7</w:t>
            </w:r>
            <w:r>
              <w:rPr>
                <w:lang w:val="en-GB"/>
              </w:rPr>
              <w:t xml:space="preserve"> </w:t>
            </w:r>
            <w:r w:rsidR="00102F77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="00821CCA">
              <w:rPr>
                <w:lang w:val="en-GB"/>
              </w:rPr>
              <w:t>1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162763" w14:textId="256CCFD7" w:rsidR="006778BA" w:rsidRPr="007E11A8" w:rsidRDefault="00102F77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821CCA">
              <w:rPr>
                <w:lang w:val="en-GB"/>
              </w:rPr>
              <w:t>3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7F1D28F" w14:textId="7FAEFB14" w:rsidR="006778BA" w:rsidRPr="00D52682" w:rsidRDefault="00E22E76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27B0BC" w14:textId="71669A03" w:rsidR="006778BA" w:rsidRPr="00D52682" w:rsidRDefault="00E22E76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7 – 1.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B3EEA4" w14:textId="20837F30" w:rsidR="006778BA" w:rsidRPr="00D52682" w:rsidRDefault="001C1B90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73</w:t>
            </w:r>
          </w:p>
        </w:tc>
      </w:tr>
      <w:tr w:rsidR="00102983" w:rsidRPr="006910AF" w14:paraId="6999EBF8" w14:textId="20338656" w:rsidTr="004E4FE6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758D474F" w14:textId="77777777" w:rsidR="00102983" w:rsidRPr="00EF1213" w:rsidRDefault="00102983" w:rsidP="0003074B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sease status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F58E58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262AE7F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CD0087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8F5FDE0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6BD1F0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857791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4C3F0A9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1DD1D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B54B02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02983" w:rsidRPr="006910AF" w14:paraId="71D88F50" w14:textId="0F1F63F9" w:rsidTr="004E4FE6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50FE7A62" w14:textId="77777777" w:rsidR="00102983" w:rsidRPr="008C6A80" w:rsidRDefault="00102983" w:rsidP="0003074B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Curable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A9F404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C03254F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BAF1BB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DC75FE1" w14:textId="47450A63" w:rsidR="00102983" w:rsidRPr="008C6A80" w:rsidRDefault="007E11A8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7A130C" w14:textId="3D9F7D97" w:rsidR="00102983" w:rsidRPr="008C6A80" w:rsidRDefault="007E11A8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2C08AE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6364CB3" w14:textId="4EE858EA" w:rsidR="00102983" w:rsidRPr="008C6A80" w:rsidRDefault="00D52682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ABCC6" w14:textId="4D14E0CA" w:rsidR="00102983" w:rsidRPr="008C6A80" w:rsidRDefault="00D52682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4AEFB2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02983" w:rsidRPr="006910AF" w14:paraId="4AA0DC62" w14:textId="4DF4DBDA" w:rsidTr="004E4FE6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1BFEDDFC" w14:textId="77777777" w:rsidR="00102983" w:rsidRPr="008C6A80" w:rsidRDefault="00102983" w:rsidP="0003074B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Incurable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96D202" w14:textId="4187CF64" w:rsidR="00102983" w:rsidRPr="002C0E36" w:rsidRDefault="00102983" w:rsidP="0003074B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2C0E36">
              <w:rPr>
                <w:b/>
                <w:bCs/>
                <w:lang w:val="en-GB"/>
              </w:rPr>
              <w:t>1.</w:t>
            </w:r>
            <w:r w:rsidR="00D12C13">
              <w:rPr>
                <w:b/>
                <w:bCs/>
                <w:lang w:val="en-GB"/>
              </w:rPr>
              <w:t>2</w:t>
            </w:r>
            <w:r w:rsidR="001944E9">
              <w:rPr>
                <w:b/>
                <w:bCs/>
                <w:lang w:val="en-GB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40358D1" w14:textId="3CCA9AEB" w:rsidR="00102983" w:rsidRPr="002C0E36" w:rsidRDefault="002C0E36" w:rsidP="0003074B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2C0E36">
              <w:rPr>
                <w:b/>
                <w:bCs/>
                <w:lang w:val="en-GB"/>
              </w:rPr>
              <w:t>1.</w:t>
            </w:r>
            <w:r w:rsidR="00876B28">
              <w:rPr>
                <w:b/>
                <w:bCs/>
                <w:lang w:val="en-GB"/>
              </w:rPr>
              <w:t>0</w:t>
            </w:r>
            <w:r w:rsidR="001944E9">
              <w:rPr>
                <w:b/>
                <w:bCs/>
                <w:lang w:val="en-GB"/>
              </w:rPr>
              <w:t>2</w:t>
            </w:r>
            <w:r w:rsidR="00102983" w:rsidRPr="002C0E36">
              <w:rPr>
                <w:b/>
                <w:bCs/>
                <w:lang w:val="en-GB"/>
              </w:rPr>
              <w:t xml:space="preserve"> – 1.</w:t>
            </w:r>
            <w:r w:rsidR="00876B28">
              <w:rPr>
                <w:b/>
                <w:bCs/>
                <w:lang w:val="en-GB"/>
              </w:rPr>
              <w:t>5</w:t>
            </w:r>
            <w:r w:rsidR="00CD3D3A">
              <w:rPr>
                <w:b/>
                <w:bCs/>
                <w:lang w:val="en-GB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730559" w14:textId="4FB6E43E" w:rsidR="00102983" w:rsidRPr="002C0E36" w:rsidRDefault="00102983" w:rsidP="0003074B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2C0E36">
              <w:rPr>
                <w:b/>
                <w:bCs/>
                <w:lang w:val="en-GB"/>
              </w:rPr>
              <w:t>0.</w:t>
            </w:r>
            <w:r w:rsidR="002C0E36" w:rsidRPr="002C0E36">
              <w:rPr>
                <w:b/>
                <w:bCs/>
                <w:lang w:val="en-GB"/>
              </w:rPr>
              <w:t>0</w:t>
            </w:r>
            <w:r w:rsidR="00876B28">
              <w:rPr>
                <w:b/>
                <w:bCs/>
                <w:lang w:val="en-GB"/>
              </w:rPr>
              <w:t>2</w:t>
            </w:r>
            <w:r w:rsidR="001944E9">
              <w:rPr>
                <w:b/>
                <w:bCs/>
                <w:lang w:val="en-GB"/>
              </w:rPr>
              <w:t>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4858F86" w14:textId="0DA4DC2E" w:rsidR="00102983" w:rsidRDefault="0061312F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410289">
              <w:rPr>
                <w:lang w:val="en-GB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168263" w14:textId="586F4841" w:rsidR="00102983" w:rsidRDefault="0061312F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102F77">
              <w:rPr>
                <w:lang w:val="en-GB"/>
              </w:rPr>
              <w:t>9</w:t>
            </w:r>
            <w:r w:rsidR="00410289">
              <w:rPr>
                <w:lang w:val="en-GB"/>
              </w:rPr>
              <w:t>2</w:t>
            </w:r>
            <w:r>
              <w:rPr>
                <w:lang w:val="en-GB"/>
              </w:rPr>
              <w:t xml:space="preserve"> – </w:t>
            </w:r>
            <w:r w:rsidR="00410289">
              <w:rPr>
                <w:lang w:val="en-GB"/>
              </w:rPr>
              <w:t>1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A3C4C3" w14:textId="7C1C049B" w:rsidR="00102983" w:rsidRDefault="0061312F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410289">
              <w:rPr>
                <w:lang w:val="en-GB"/>
              </w:rPr>
              <w:t>1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F121BCE" w14:textId="32675769" w:rsidR="00102983" w:rsidRDefault="00665056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1C1B90">
              <w:rPr>
                <w:lang w:val="en-GB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54134" w14:textId="0EC4D6E9" w:rsidR="00102983" w:rsidRDefault="00665056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1C1B90">
              <w:rPr>
                <w:lang w:val="en-GB"/>
              </w:rPr>
              <w:t>94</w:t>
            </w:r>
            <w:r>
              <w:rPr>
                <w:lang w:val="en-GB"/>
              </w:rPr>
              <w:t xml:space="preserve"> – 1.</w:t>
            </w:r>
            <w:r w:rsidR="007C4741">
              <w:rPr>
                <w:lang w:val="en-GB"/>
              </w:rPr>
              <w:t>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A32378" w14:textId="3A428DFF" w:rsidR="00102983" w:rsidRDefault="00665056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7C4741">
              <w:rPr>
                <w:lang w:val="en-GB"/>
              </w:rPr>
              <w:t>124</w:t>
            </w:r>
          </w:p>
        </w:tc>
      </w:tr>
      <w:tr w:rsidR="00102983" w:rsidRPr="006910AF" w14:paraId="4D0C07AD" w14:textId="30D7318C" w:rsidTr="004E4FE6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18336628" w14:textId="77777777" w:rsidR="00102983" w:rsidRPr="008C6A80" w:rsidRDefault="00102983" w:rsidP="0003074B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8C6A80">
              <w:rPr>
                <w:b/>
                <w:bCs/>
                <w:lang w:val="en-GB"/>
              </w:rPr>
              <w:t>Education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E2DC1C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822CDE7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41E571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FF42BAD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D3308F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E952AD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92F2597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27362C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94970F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02983" w:rsidRPr="006910AF" w14:paraId="4A0EAB3D" w14:textId="3F9CBF4E" w:rsidTr="004E4FE6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618F59C7" w14:textId="77777777" w:rsidR="00102983" w:rsidRPr="008C6A80" w:rsidRDefault="00102983" w:rsidP="0003074B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Low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7410A4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8C6A80">
              <w:rPr>
                <w:lang w:val="en-GB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6AF4C41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8C6A80">
              <w:rPr>
                <w:lang w:val="en-GB"/>
              </w:rPr>
              <w:t>Re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0D29F0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5B2BD50" w14:textId="5B4BD697" w:rsidR="00102983" w:rsidRPr="008C6A80" w:rsidRDefault="0061312F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1E10C7" w14:textId="0D087827" w:rsidR="00102983" w:rsidRPr="008C6A80" w:rsidRDefault="0061312F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3C9586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62F547E" w14:textId="355F2B5D" w:rsidR="00102983" w:rsidRPr="008C6A80" w:rsidRDefault="00665056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87030E" w14:textId="1E6BC177" w:rsidR="00102983" w:rsidRPr="008C6A80" w:rsidRDefault="00665056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63E06F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02983" w:rsidRPr="006910AF" w14:paraId="00E3FAF6" w14:textId="37D5C302" w:rsidTr="004E4FE6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2FCC0ED7" w14:textId="77777777" w:rsidR="00102983" w:rsidRPr="008C6A80" w:rsidRDefault="00102983" w:rsidP="0003074B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Medium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62131D" w14:textId="78CE65DC" w:rsidR="00102983" w:rsidRPr="00CD3D3A" w:rsidRDefault="00102983" w:rsidP="0003074B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CD3D3A">
              <w:rPr>
                <w:b/>
                <w:bCs/>
                <w:lang w:val="en-GB"/>
              </w:rPr>
              <w:t>1.</w:t>
            </w:r>
            <w:r w:rsidR="00876B28" w:rsidRPr="00CD3D3A">
              <w:rPr>
                <w:b/>
                <w:bCs/>
                <w:lang w:val="en-GB"/>
              </w:rPr>
              <w:t>2</w:t>
            </w:r>
            <w:r w:rsidR="00CD3D3A" w:rsidRPr="00CD3D3A">
              <w:rPr>
                <w:b/>
                <w:bCs/>
                <w:lang w:val="en-GB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784248A" w14:textId="423175CD" w:rsidR="00102983" w:rsidRPr="00CD3D3A" w:rsidRDefault="00F3573A" w:rsidP="0003074B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CD3D3A">
              <w:rPr>
                <w:b/>
                <w:bCs/>
                <w:lang w:val="en-GB"/>
              </w:rPr>
              <w:t>1.0</w:t>
            </w:r>
            <w:r w:rsidR="00914613">
              <w:rPr>
                <w:b/>
                <w:bCs/>
                <w:lang w:val="en-GB"/>
              </w:rPr>
              <w:t>1</w:t>
            </w:r>
            <w:r w:rsidR="00102983" w:rsidRPr="00CD3D3A">
              <w:rPr>
                <w:b/>
                <w:bCs/>
                <w:lang w:val="en-GB"/>
              </w:rPr>
              <w:t xml:space="preserve"> – 1.</w:t>
            </w:r>
            <w:r w:rsidR="00D80DAA" w:rsidRPr="00CD3D3A">
              <w:rPr>
                <w:b/>
                <w:bCs/>
                <w:lang w:val="en-GB"/>
              </w:rPr>
              <w:t>5</w:t>
            </w:r>
            <w:r w:rsidR="00CD3D3A" w:rsidRPr="00CD3D3A">
              <w:rPr>
                <w:b/>
                <w:bCs/>
                <w:lang w:val="en-GB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7A9647" w14:textId="1530F537" w:rsidR="00102983" w:rsidRPr="00CD3D3A" w:rsidRDefault="00102983" w:rsidP="0003074B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CD3D3A">
              <w:rPr>
                <w:b/>
                <w:bCs/>
                <w:lang w:val="en-GB"/>
              </w:rPr>
              <w:t>0.</w:t>
            </w:r>
            <w:r w:rsidR="00D80DAA" w:rsidRPr="00CD3D3A">
              <w:rPr>
                <w:b/>
                <w:bCs/>
                <w:lang w:val="en-GB"/>
              </w:rPr>
              <w:t>0</w:t>
            </w:r>
            <w:r w:rsidR="00CD3D3A" w:rsidRPr="00CD3D3A">
              <w:rPr>
                <w:b/>
                <w:bCs/>
                <w:lang w:val="en-GB"/>
              </w:rPr>
              <w:t>4</w:t>
            </w:r>
            <w:r w:rsidR="00914613">
              <w:rPr>
                <w:b/>
                <w:bCs/>
                <w:lang w:val="en-GB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E396330" w14:textId="409D5B02" w:rsidR="00102983" w:rsidRPr="00406ADF" w:rsidRDefault="0061312F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06ADF">
              <w:rPr>
                <w:lang w:val="en-GB"/>
              </w:rPr>
              <w:t>1.</w:t>
            </w:r>
            <w:r w:rsidR="00CD610C" w:rsidRPr="00406ADF">
              <w:rPr>
                <w:lang w:val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2E9984" w14:textId="595A5647" w:rsidR="00102983" w:rsidRPr="00406ADF" w:rsidRDefault="00406ADF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06ADF">
              <w:rPr>
                <w:lang w:val="en-GB"/>
              </w:rPr>
              <w:t>0.87</w:t>
            </w:r>
            <w:r w:rsidR="00AC0689" w:rsidRPr="00406ADF">
              <w:rPr>
                <w:lang w:val="en-GB"/>
              </w:rPr>
              <w:t xml:space="preserve"> – </w:t>
            </w:r>
            <w:r w:rsidRPr="00406ADF">
              <w:rPr>
                <w:lang w:val="en-GB"/>
              </w:rPr>
              <w:t>1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976345" w14:textId="0D75303E" w:rsidR="00102983" w:rsidRPr="00406ADF" w:rsidRDefault="00AC0689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06ADF">
              <w:rPr>
                <w:lang w:val="en-GB"/>
              </w:rPr>
              <w:t>0.</w:t>
            </w:r>
            <w:r w:rsidR="00406ADF" w:rsidRPr="00406ADF">
              <w:rPr>
                <w:lang w:val="en-GB"/>
              </w:rPr>
              <w:t>2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F5DB1B9" w14:textId="7B3E5F3F" w:rsidR="00102983" w:rsidRPr="00F25675" w:rsidRDefault="00665056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F25675">
              <w:rPr>
                <w:lang w:val="en-GB"/>
              </w:rPr>
              <w:t>1.</w:t>
            </w:r>
            <w:r w:rsidR="00823058" w:rsidRPr="00F25675">
              <w:rPr>
                <w:lang w:val="en-GB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77CDC" w14:textId="1C047FF5" w:rsidR="00102983" w:rsidRPr="00F25675" w:rsidRDefault="00823058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F25675">
              <w:rPr>
                <w:lang w:val="en-GB"/>
              </w:rPr>
              <w:t>0.</w:t>
            </w:r>
            <w:r w:rsidR="00F25675" w:rsidRPr="00F25675">
              <w:rPr>
                <w:lang w:val="en-GB"/>
              </w:rPr>
              <w:t>95</w:t>
            </w:r>
            <w:r w:rsidR="00E85D92" w:rsidRPr="00F25675">
              <w:rPr>
                <w:lang w:val="en-GB"/>
              </w:rPr>
              <w:t xml:space="preserve"> – </w:t>
            </w:r>
            <w:r w:rsidR="00F25675" w:rsidRPr="00F25675">
              <w:rPr>
                <w:lang w:val="en-GB"/>
              </w:rPr>
              <w:t>1.6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A706B6" w14:textId="65DD540D" w:rsidR="00102983" w:rsidRPr="00F25675" w:rsidRDefault="00E85D92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F25675">
              <w:rPr>
                <w:lang w:val="en-GB"/>
              </w:rPr>
              <w:t>0.</w:t>
            </w:r>
            <w:r w:rsidR="00F25675" w:rsidRPr="00F25675">
              <w:rPr>
                <w:lang w:val="en-GB"/>
              </w:rPr>
              <w:t>106</w:t>
            </w:r>
          </w:p>
        </w:tc>
      </w:tr>
      <w:tr w:rsidR="00102983" w:rsidRPr="006910AF" w14:paraId="23CFD119" w14:textId="426AB02B" w:rsidTr="004E4FE6">
        <w:trPr>
          <w:trHeight w:val="254"/>
        </w:trPr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451F68B0" w14:textId="77777777" w:rsidR="00102983" w:rsidRPr="008C6A80" w:rsidRDefault="00102983" w:rsidP="0003074B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High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00000D" w14:textId="540BE4CA" w:rsidR="00102983" w:rsidRPr="00D80DAA" w:rsidRDefault="00102983" w:rsidP="0003074B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D80DAA">
              <w:rPr>
                <w:b/>
                <w:bCs/>
                <w:lang w:val="en-GB"/>
              </w:rPr>
              <w:t>1.</w:t>
            </w:r>
            <w:r w:rsidR="00876B28" w:rsidRPr="00D80DAA">
              <w:rPr>
                <w:b/>
                <w:bCs/>
                <w:lang w:val="en-GB"/>
              </w:rPr>
              <w:t>4</w:t>
            </w:r>
            <w:r w:rsidR="00914613">
              <w:rPr>
                <w:b/>
                <w:bCs/>
                <w:lang w:val="en-GB"/>
              </w:rPr>
              <w:t>4</w:t>
            </w:r>
            <w:r w:rsidRPr="00D80DAA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80EEF67" w14:textId="65514DD2" w:rsidR="00102983" w:rsidRPr="00D80DAA" w:rsidRDefault="00D80DAA" w:rsidP="0003074B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D80DAA">
              <w:rPr>
                <w:b/>
                <w:bCs/>
                <w:lang w:val="en-GB"/>
              </w:rPr>
              <w:t>1.1</w:t>
            </w:r>
            <w:r w:rsidR="00914613">
              <w:rPr>
                <w:b/>
                <w:bCs/>
                <w:lang w:val="en-GB"/>
              </w:rPr>
              <w:t>6</w:t>
            </w:r>
            <w:r w:rsidR="00102983" w:rsidRPr="00D80DAA">
              <w:rPr>
                <w:b/>
                <w:bCs/>
                <w:lang w:val="en-GB"/>
              </w:rPr>
              <w:t xml:space="preserve"> – 1.</w:t>
            </w:r>
            <w:r w:rsidRPr="00D80DAA">
              <w:rPr>
                <w:b/>
                <w:bCs/>
                <w:lang w:val="en-GB"/>
              </w:rPr>
              <w:t>7</w:t>
            </w:r>
            <w:r w:rsidR="00914613">
              <w:rPr>
                <w:b/>
                <w:bCs/>
                <w:lang w:val="en-GB"/>
              </w:rPr>
              <w:t>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0325D9" w14:textId="35360BC0" w:rsidR="00102983" w:rsidRPr="00D80DAA" w:rsidRDefault="00102983" w:rsidP="0003074B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D80DAA">
              <w:rPr>
                <w:b/>
                <w:bCs/>
                <w:lang w:val="en-GB"/>
              </w:rPr>
              <w:t>0.</w:t>
            </w:r>
            <w:r w:rsidR="00D80DAA" w:rsidRPr="00D80DAA">
              <w:rPr>
                <w:b/>
                <w:bCs/>
                <w:lang w:val="en-GB"/>
              </w:rPr>
              <w:t>00</w:t>
            </w:r>
            <w:r w:rsidR="00CD3D3A">
              <w:rPr>
                <w:b/>
                <w:bCs/>
                <w:lang w:val="en-GB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B92E0C4" w14:textId="0F0A5C63" w:rsidR="00102983" w:rsidRPr="00406ADF" w:rsidRDefault="00CD610C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06ADF">
              <w:rPr>
                <w:lang w:val="en-GB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4BE51F" w14:textId="1C3AF82B" w:rsidR="00102983" w:rsidRPr="00406ADF" w:rsidRDefault="00406ADF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06ADF">
              <w:rPr>
                <w:lang w:val="en-GB"/>
              </w:rPr>
              <w:t>0.84</w:t>
            </w:r>
            <w:r w:rsidR="00AC0689" w:rsidRPr="00406ADF">
              <w:rPr>
                <w:lang w:val="en-GB"/>
              </w:rPr>
              <w:t xml:space="preserve"> – </w:t>
            </w:r>
            <w:r w:rsidRPr="00406ADF">
              <w:rPr>
                <w:lang w:val="en-GB"/>
              </w:rPr>
              <w:t>1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71B73E" w14:textId="63290E3A" w:rsidR="00102983" w:rsidRPr="00406ADF" w:rsidRDefault="00AC0689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06ADF">
              <w:rPr>
                <w:lang w:val="en-GB"/>
              </w:rPr>
              <w:t>0.</w:t>
            </w:r>
            <w:r w:rsidR="00406ADF" w:rsidRPr="00406ADF">
              <w:rPr>
                <w:lang w:val="en-GB"/>
              </w:rPr>
              <w:t>3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DE476D2" w14:textId="56BE2C72" w:rsidR="00102983" w:rsidRPr="00E85D92" w:rsidRDefault="00665056" w:rsidP="0003074B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85D92">
              <w:rPr>
                <w:b/>
                <w:bCs/>
                <w:lang w:val="en-GB"/>
              </w:rPr>
              <w:t>1.</w:t>
            </w:r>
            <w:r w:rsidR="00823058">
              <w:rPr>
                <w:b/>
                <w:bCs/>
                <w:lang w:val="en-GB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0C5839" w14:textId="59DC693A" w:rsidR="00102983" w:rsidRPr="00E85D92" w:rsidRDefault="00E85D92" w:rsidP="0003074B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85D92">
              <w:rPr>
                <w:b/>
                <w:bCs/>
                <w:lang w:val="en-GB"/>
              </w:rPr>
              <w:t>1.</w:t>
            </w:r>
            <w:r w:rsidR="00F25675">
              <w:rPr>
                <w:b/>
                <w:bCs/>
                <w:lang w:val="en-GB"/>
              </w:rPr>
              <w:t>24</w:t>
            </w:r>
            <w:r w:rsidRPr="00E85D92">
              <w:rPr>
                <w:b/>
                <w:bCs/>
                <w:lang w:val="en-GB"/>
              </w:rPr>
              <w:t xml:space="preserve"> – 2.</w:t>
            </w:r>
            <w:r w:rsidR="00F25675">
              <w:rPr>
                <w:b/>
                <w:bCs/>
                <w:lang w:val="en-GB"/>
              </w:rPr>
              <w:t>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F54C19" w14:textId="77BDA92A" w:rsidR="00BC4222" w:rsidRPr="00E85D92" w:rsidRDefault="00E85D92" w:rsidP="00E85D9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85D92">
              <w:rPr>
                <w:b/>
                <w:bCs/>
                <w:lang w:val="en-GB"/>
              </w:rPr>
              <w:t>0.001</w:t>
            </w:r>
          </w:p>
        </w:tc>
      </w:tr>
      <w:tr w:rsidR="00BC4222" w:rsidRPr="006910AF" w14:paraId="01D9A5AC" w14:textId="77777777" w:rsidTr="004E4FE6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124D5559" w14:textId="15704E14" w:rsidR="00BC4222" w:rsidRPr="00C46E9A" w:rsidRDefault="00BC4222" w:rsidP="0003074B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C46E9A">
              <w:rPr>
                <w:b/>
                <w:bCs/>
                <w:lang w:val="en-GB"/>
              </w:rPr>
              <w:t>Tumo</w:t>
            </w:r>
            <w:r w:rsidR="00F7695E" w:rsidRPr="00C46E9A">
              <w:rPr>
                <w:b/>
                <w:bCs/>
                <w:lang w:val="en-GB"/>
              </w:rPr>
              <w:t>u</w:t>
            </w:r>
            <w:r w:rsidRPr="00C46E9A">
              <w:rPr>
                <w:b/>
                <w:bCs/>
                <w:lang w:val="en-GB"/>
              </w:rPr>
              <w:t>r</w:t>
            </w:r>
            <w:r w:rsidR="00897FE9">
              <w:rPr>
                <w:b/>
                <w:bCs/>
                <w:lang w:val="en-GB"/>
              </w:rPr>
              <w:t xml:space="preserve"> </w:t>
            </w:r>
            <w:r w:rsidRPr="00C46E9A">
              <w:rPr>
                <w:b/>
                <w:bCs/>
                <w:lang w:val="en-GB"/>
              </w:rPr>
              <w:t>type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D004F5" w14:textId="77777777" w:rsidR="00BC4222" w:rsidRPr="008C6A80" w:rsidRDefault="00BC4222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65B0BBD" w14:textId="77777777" w:rsidR="00BC4222" w:rsidRPr="008C6A80" w:rsidRDefault="00BC4222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DE183E" w14:textId="77777777" w:rsidR="00BC4222" w:rsidRPr="008C6A80" w:rsidRDefault="00BC4222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C54E069" w14:textId="77777777" w:rsidR="00BC4222" w:rsidRPr="008C6A80" w:rsidRDefault="00BC4222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31E679" w14:textId="77777777" w:rsidR="00BC4222" w:rsidRPr="008C6A80" w:rsidRDefault="00BC4222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6390FD" w14:textId="77777777" w:rsidR="00BC4222" w:rsidRPr="008C6A80" w:rsidRDefault="00BC4222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EBE1C5E" w14:textId="77777777" w:rsidR="00BC4222" w:rsidRPr="008C6A80" w:rsidRDefault="00BC4222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530F8C" w14:textId="77777777" w:rsidR="00BC4222" w:rsidRPr="008C6A80" w:rsidRDefault="00BC4222" w:rsidP="00BC4222">
            <w:pPr>
              <w:pStyle w:val="BasistekstIKNL"/>
              <w:spacing w:line="360" w:lineRule="auto"/>
              <w:rPr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88600C" w14:textId="77777777" w:rsidR="00BC4222" w:rsidRDefault="00BC4222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3E0C57" w:rsidRPr="006910AF" w14:paraId="44204AF6" w14:textId="77777777" w:rsidTr="004E4FE6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4BDE329B" w14:textId="52581F0A" w:rsidR="003E0C57" w:rsidRPr="008C6A80" w:rsidRDefault="003E0C57" w:rsidP="003E0C57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Colorectal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48493D" w14:textId="30EE9EFB" w:rsidR="003E0C57" w:rsidRPr="008C6A80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E2E7656" w14:textId="59D9069D" w:rsidR="003E0C57" w:rsidRPr="008C6A80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7E9E88" w14:textId="77777777" w:rsidR="003E0C57" w:rsidRPr="008C6A80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F948059" w14:textId="0AF779A7" w:rsidR="003E0C57" w:rsidRPr="008C6A80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0CD855" w14:textId="5302B79C" w:rsidR="003E0C57" w:rsidRPr="008C6A80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D4146A" w14:textId="77777777" w:rsidR="003E0C57" w:rsidRPr="008C6A80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51FF0B0" w14:textId="6F9A58A9" w:rsidR="003E0C57" w:rsidRPr="008C6A80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616308" w14:textId="5C73BD1E" w:rsidR="003E0C57" w:rsidRPr="008C6A80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21149B" w14:textId="77777777" w:rsidR="003E0C57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3E0C57" w:rsidRPr="006910AF" w14:paraId="77E20614" w14:textId="77777777" w:rsidTr="004E4FE6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3DB125DE" w14:textId="051DC3E5" w:rsidR="003E0C57" w:rsidRDefault="003E0C57" w:rsidP="003E0C57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Breast 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0680C3" w14:textId="2BE6F618" w:rsidR="003E0C57" w:rsidRPr="00730878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730878">
              <w:rPr>
                <w:lang w:val="en-GB"/>
              </w:rPr>
              <w:t>0.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486A989" w14:textId="73800DF6" w:rsidR="003E0C57" w:rsidRPr="00730878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730878">
              <w:rPr>
                <w:lang w:val="en-GB"/>
              </w:rPr>
              <w:t>0.61 – 1.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22A770" w14:textId="2A879722" w:rsidR="003E0C57" w:rsidRPr="00730878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730878">
              <w:rPr>
                <w:lang w:val="en-GB"/>
              </w:rPr>
              <w:t>0.</w:t>
            </w:r>
            <w:r w:rsidR="008D1BE3">
              <w:rPr>
                <w:lang w:val="en-GB"/>
              </w:rPr>
              <w:t>2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57E5625" w14:textId="2A3DCAAE" w:rsidR="003E0C57" w:rsidRPr="007F6FB4" w:rsidRDefault="003E0C57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B96D8" w14:textId="3C90C835" w:rsidR="003E0C57" w:rsidRPr="007F6FB4" w:rsidRDefault="003E0C57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96A84B" w14:textId="195D714C" w:rsidR="003E0C57" w:rsidRPr="007F6FB4" w:rsidRDefault="003E0C57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3C33E8F" w14:textId="630F8C47" w:rsidR="003E0C57" w:rsidRPr="003027DD" w:rsidRDefault="001E21CC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3AA6D" w14:textId="29921690" w:rsidR="003E0C57" w:rsidRPr="003027DD" w:rsidRDefault="001E21CC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EDCD1A" w14:textId="308835C8" w:rsidR="003E0C57" w:rsidRPr="003027DD" w:rsidRDefault="003E0C57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</w:tr>
      <w:tr w:rsidR="003E0C57" w:rsidRPr="006910AF" w14:paraId="4AC2D642" w14:textId="77777777" w:rsidTr="004E4FE6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28EA99B8" w14:textId="7C060FF3" w:rsidR="003E0C57" w:rsidRDefault="003E0C57" w:rsidP="003E0C57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Prostate 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17E3F0" w14:textId="4E910163" w:rsidR="003E0C57" w:rsidRPr="008C6A80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E903B96" w14:textId="41DD78B3" w:rsidR="003E0C57" w:rsidRPr="008C6A80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  <w:r w:rsidR="00B22035">
              <w:rPr>
                <w:lang w:val="en-GB"/>
              </w:rPr>
              <w:t>2</w:t>
            </w:r>
            <w:r>
              <w:rPr>
                <w:lang w:val="en-GB"/>
              </w:rPr>
              <w:t xml:space="preserve"> – 1.8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4ADBAF" w14:textId="3D319621" w:rsidR="003E0C57" w:rsidRPr="008C6A80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  <w:r w:rsidR="008D1BE3">
              <w:rPr>
                <w:lang w:val="en-GB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8DA9B86" w14:textId="3E7AB558" w:rsidR="003E0C57" w:rsidRPr="004B6C27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D1A14" w14:textId="7ED9BC6F" w:rsidR="003E0C57" w:rsidRPr="004B6C27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2E4629" w14:textId="021EDC79" w:rsidR="003E0C57" w:rsidRPr="004B6C27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7466503" w14:textId="1D5C445C" w:rsidR="003E0C57" w:rsidRPr="0047790D" w:rsidRDefault="00037CD0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9E274A" w14:textId="6A8A6312" w:rsidR="003E0C57" w:rsidRPr="0047790D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037CD0">
              <w:rPr>
                <w:lang w:val="en-GB"/>
              </w:rPr>
              <w:t>9</w:t>
            </w:r>
            <w:r w:rsidR="000D1BA9">
              <w:rPr>
                <w:lang w:val="en-GB"/>
              </w:rPr>
              <w:t>4</w:t>
            </w:r>
            <w:r w:rsidRPr="0047790D">
              <w:rPr>
                <w:lang w:val="en-GB"/>
              </w:rPr>
              <w:t xml:space="preserve"> – </w:t>
            </w:r>
            <w:r>
              <w:rPr>
                <w:lang w:val="en-GB"/>
              </w:rPr>
              <w:t>1.</w:t>
            </w:r>
            <w:r w:rsidR="000D1BA9">
              <w:rPr>
                <w:lang w:val="en-GB"/>
              </w:rPr>
              <w:t>9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561DD1" w14:textId="605E40B0" w:rsidR="003E0C57" w:rsidRPr="0047790D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7790D">
              <w:rPr>
                <w:lang w:val="en-GB"/>
              </w:rPr>
              <w:t>0.</w:t>
            </w:r>
            <w:r w:rsidR="00581049">
              <w:rPr>
                <w:lang w:val="en-GB"/>
              </w:rPr>
              <w:t>099</w:t>
            </w:r>
          </w:p>
        </w:tc>
      </w:tr>
      <w:tr w:rsidR="003E0C57" w:rsidRPr="006910AF" w14:paraId="58830342" w14:textId="77777777" w:rsidTr="004E4FE6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53AB3854" w14:textId="0FD1DA5F" w:rsidR="003E0C57" w:rsidRDefault="003E0C57" w:rsidP="003E0C57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Upper GI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9CDEC2" w14:textId="1BE7B662" w:rsidR="003E0C57" w:rsidRPr="00C46E9A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C46E9A">
              <w:rPr>
                <w:lang w:val="en-GB"/>
              </w:rPr>
              <w:t>1.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F1A9610" w14:textId="3625BC85" w:rsidR="003E0C57" w:rsidRPr="00C46E9A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C46E9A">
              <w:rPr>
                <w:lang w:val="en-GB"/>
              </w:rPr>
              <w:t>0.8</w:t>
            </w:r>
            <w:r w:rsidR="00B22035">
              <w:rPr>
                <w:lang w:val="en-GB"/>
              </w:rPr>
              <w:t>8</w:t>
            </w:r>
            <w:r w:rsidRPr="00C46E9A">
              <w:rPr>
                <w:lang w:val="en-GB"/>
              </w:rPr>
              <w:t xml:space="preserve"> – 1.7</w:t>
            </w:r>
            <w:r w:rsidR="008D1BE3">
              <w:rPr>
                <w:lang w:val="en-GB"/>
              </w:rPr>
              <w:t>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FBB8A1" w14:textId="3D9A9A88" w:rsidR="003E0C57" w:rsidRPr="00C46E9A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C46E9A">
              <w:rPr>
                <w:lang w:val="en-GB"/>
              </w:rPr>
              <w:t>0.</w:t>
            </w:r>
            <w:r w:rsidR="008D1BE3">
              <w:rPr>
                <w:lang w:val="en-GB"/>
              </w:rPr>
              <w:t>2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8E6EA02" w14:textId="1FAC8FF7" w:rsidR="003E0C57" w:rsidRPr="002A2F36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AC0952" w14:textId="5690948F" w:rsidR="003E0C57" w:rsidRPr="002A2F36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EE6A48" w14:textId="03A00499" w:rsidR="003E0C57" w:rsidRPr="002A2F36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46FF750" w14:textId="7749800D" w:rsidR="003E0C57" w:rsidRPr="0047790D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7790D">
              <w:rPr>
                <w:lang w:val="en-GB"/>
              </w:rPr>
              <w:t>1.</w:t>
            </w:r>
            <w:r w:rsidR="00037CD0">
              <w:rPr>
                <w:lang w:val="en-GB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6FA9E0" w14:textId="50FD61EC" w:rsidR="003E0C57" w:rsidRPr="0047790D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0D1BA9">
              <w:rPr>
                <w:lang w:val="en-GB"/>
              </w:rPr>
              <w:t>89</w:t>
            </w:r>
            <w:r w:rsidRPr="0047790D">
              <w:rPr>
                <w:lang w:val="en-GB"/>
              </w:rPr>
              <w:t xml:space="preserve"> – </w:t>
            </w:r>
            <w:r>
              <w:rPr>
                <w:lang w:val="en-GB"/>
              </w:rPr>
              <w:t>1.</w:t>
            </w:r>
            <w:r w:rsidR="00581049">
              <w:rPr>
                <w:lang w:val="en-GB"/>
              </w:rPr>
              <w:t>8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D4F334" w14:textId="3C583F6B" w:rsidR="003E0C57" w:rsidRPr="0047790D" w:rsidRDefault="003E0C57" w:rsidP="003E0C57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7790D">
              <w:rPr>
                <w:lang w:val="en-GB"/>
              </w:rPr>
              <w:t>0.</w:t>
            </w:r>
            <w:r w:rsidR="00581049">
              <w:rPr>
                <w:lang w:val="en-GB"/>
              </w:rPr>
              <w:t>180</w:t>
            </w:r>
          </w:p>
        </w:tc>
      </w:tr>
      <w:tr w:rsidR="003E0C57" w:rsidRPr="006910AF" w14:paraId="67DE6C97" w14:textId="77777777" w:rsidTr="004E4FE6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3B070132" w14:textId="4B1E9F35" w:rsidR="003E0C57" w:rsidRPr="008C6A80" w:rsidRDefault="003E0C57" w:rsidP="003E0C57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Urology 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C5B9CD" w14:textId="21C1695C" w:rsidR="003E0C57" w:rsidRPr="00F8385A" w:rsidRDefault="003E0C57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6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A75B0C2" w14:textId="11EFA8A5" w:rsidR="003E0C57" w:rsidRPr="00F8385A" w:rsidRDefault="003E0C57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F8385A">
              <w:rPr>
                <w:b/>
                <w:bCs/>
                <w:lang w:val="en-GB"/>
              </w:rPr>
              <w:t>1.</w:t>
            </w:r>
            <w:r>
              <w:rPr>
                <w:b/>
                <w:bCs/>
                <w:lang w:val="en-GB"/>
              </w:rPr>
              <w:t>08</w:t>
            </w:r>
            <w:r w:rsidRPr="00F8385A">
              <w:rPr>
                <w:b/>
                <w:bCs/>
                <w:lang w:val="en-GB"/>
              </w:rPr>
              <w:t xml:space="preserve"> – </w:t>
            </w:r>
            <w:r>
              <w:rPr>
                <w:b/>
                <w:bCs/>
                <w:lang w:val="en-GB"/>
              </w:rPr>
              <w:t>2.5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0AE0A9" w14:textId="27AED1B0" w:rsidR="003E0C57" w:rsidRPr="00F8385A" w:rsidRDefault="003E0C57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F8385A">
              <w:rPr>
                <w:b/>
                <w:bCs/>
                <w:lang w:val="en-GB"/>
              </w:rPr>
              <w:t>0.0</w:t>
            </w:r>
            <w:r>
              <w:rPr>
                <w:b/>
                <w:bCs/>
                <w:lang w:val="en-GB"/>
              </w:rPr>
              <w:t>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C599999" w14:textId="3A803AF9" w:rsidR="003E0C57" w:rsidRPr="007F6FB4" w:rsidRDefault="003E0C57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65322" w14:textId="4CAB7130" w:rsidR="003E0C57" w:rsidRPr="007F6FB4" w:rsidRDefault="003E0C57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8FFCF2" w14:textId="68221FFE" w:rsidR="003E0C57" w:rsidRPr="007F6FB4" w:rsidRDefault="003E0C57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2E78F3B" w14:textId="04EAA7B3" w:rsidR="003E0C57" w:rsidRPr="00581049" w:rsidRDefault="003E0C57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581049">
              <w:rPr>
                <w:b/>
                <w:bCs/>
                <w:lang w:val="en-GB"/>
              </w:rPr>
              <w:t>1.</w:t>
            </w:r>
            <w:r w:rsidR="00037CD0" w:rsidRPr="00581049">
              <w:rPr>
                <w:b/>
                <w:bCs/>
                <w:lang w:val="en-GB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E9091" w14:textId="7C32F942" w:rsidR="003E0C57" w:rsidRPr="00581049" w:rsidRDefault="000D1BA9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581049">
              <w:rPr>
                <w:b/>
                <w:bCs/>
                <w:lang w:val="en-GB"/>
              </w:rPr>
              <w:t>1.09</w:t>
            </w:r>
            <w:r w:rsidR="003E0C57" w:rsidRPr="00581049">
              <w:rPr>
                <w:b/>
                <w:bCs/>
                <w:lang w:val="en-GB"/>
              </w:rPr>
              <w:t xml:space="preserve"> – 2.</w:t>
            </w:r>
            <w:r w:rsidR="00581049" w:rsidRPr="00581049">
              <w:rPr>
                <w:b/>
                <w:bCs/>
                <w:lang w:val="en-GB"/>
              </w:rPr>
              <w:t>5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ACE51E" w14:textId="7E3AB0A6" w:rsidR="003E0C57" w:rsidRPr="00581049" w:rsidRDefault="003E0C57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581049">
              <w:rPr>
                <w:b/>
                <w:bCs/>
                <w:lang w:val="en-GB"/>
              </w:rPr>
              <w:t>0.</w:t>
            </w:r>
            <w:r w:rsidR="00581049" w:rsidRPr="00581049">
              <w:rPr>
                <w:b/>
                <w:bCs/>
                <w:lang w:val="en-GB"/>
              </w:rPr>
              <w:t>019</w:t>
            </w:r>
          </w:p>
        </w:tc>
      </w:tr>
      <w:tr w:rsidR="003E0C57" w:rsidRPr="006910AF" w14:paraId="1A946BF1" w14:textId="77777777" w:rsidTr="001E21CC">
        <w:trPr>
          <w:trHeight w:val="507"/>
        </w:trPr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45355811" w14:textId="1DAA87F4" w:rsidR="003E0C57" w:rsidRDefault="003E0C57" w:rsidP="003E0C57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Other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806941" w14:textId="35177917" w:rsidR="003E0C57" w:rsidRPr="00F8385A" w:rsidRDefault="003E0C57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B52BDBB" w14:textId="744F3446" w:rsidR="003E0C57" w:rsidRPr="00F8385A" w:rsidRDefault="003E0C57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F8385A">
              <w:rPr>
                <w:b/>
                <w:bCs/>
                <w:lang w:val="en-GB"/>
              </w:rPr>
              <w:t>1.</w:t>
            </w:r>
            <w:r>
              <w:rPr>
                <w:b/>
                <w:bCs/>
                <w:lang w:val="en-GB"/>
              </w:rPr>
              <w:t>32</w:t>
            </w:r>
            <w:r w:rsidRPr="00F8385A">
              <w:rPr>
                <w:b/>
                <w:bCs/>
                <w:lang w:val="en-GB"/>
              </w:rPr>
              <w:t xml:space="preserve"> – 2.</w:t>
            </w:r>
            <w:r>
              <w:rPr>
                <w:b/>
                <w:bCs/>
                <w:lang w:val="en-GB"/>
              </w:rPr>
              <w:t>4</w:t>
            </w:r>
            <w:r w:rsidR="008D1BE3">
              <w:rPr>
                <w:b/>
                <w:bCs/>
                <w:lang w:val="en-GB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455D9D" w14:textId="77BEE6D8" w:rsidR="003E0C57" w:rsidRPr="00F8385A" w:rsidRDefault="003E0C57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F8385A"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0253019" w14:textId="22D3A25C" w:rsidR="003E0C57" w:rsidRPr="007F6FB4" w:rsidRDefault="003E0C57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B2DD4F" w14:textId="5B05670E" w:rsidR="003E0C57" w:rsidRPr="007F6FB4" w:rsidRDefault="003E0C57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E122AC" w14:textId="794F6544" w:rsidR="003E0C57" w:rsidRPr="007F6FB4" w:rsidRDefault="003E0C57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4FC0DCE" w14:textId="7F435B8A" w:rsidR="003E0C57" w:rsidRPr="00581049" w:rsidRDefault="003E0C57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581049">
              <w:rPr>
                <w:b/>
                <w:bCs/>
                <w:lang w:val="en-GB"/>
              </w:rPr>
              <w:t>1.</w:t>
            </w:r>
            <w:r w:rsidR="00037CD0" w:rsidRPr="00581049">
              <w:rPr>
                <w:b/>
                <w:bCs/>
                <w:lang w:val="en-GB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AA7234" w14:textId="0EE42608" w:rsidR="003E0C57" w:rsidRPr="00581049" w:rsidRDefault="000D1BA9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581049">
              <w:rPr>
                <w:b/>
                <w:bCs/>
                <w:lang w:val="en-GB"/>
              </w:rPr>
              <w:t>1.32</w:t>
            </w:r>
            <w:r w:rsidR="003E0C57" w:rsidRPr="00581049">
              <w:rPr>
                <w:b/>
                <w:bCs/>
                <w:lang w:val="en-GB"/>
              </w:rPr>
              <w:t xml:space="preserve"> – </w:t>
            </w:r>
            <w:r w:rsidR="00581049" w:rsidRPr="00581049">
              <w:rPr>
                <w:b/>
                <w:bCs/>
                <w:lang w:val="en-GB"/>
              </w:rPr>
              <w:t>2.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EBEA9D" w14:textId="086F15DA" w:rsidR="003E0C57" w:rsidRPr="00581049" w:rsidRDefault="00581049" w:rsidP="003E0C57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581049">
              <w:rPr>
                <w:b/>
                <w:bCs/>
                <w:lang w:val="en-GB"/>
              </w:rPr>
              <w:t>&lt;</w:t>
            </w:r>
            <w:r w:rsidR="003E0C57" w:rsidRPr="00581049">
              <w:rPr>
                <w:b/>
                <w:bCs/>
                <w:lang w:val="en-GB"/>
              </w:rPr>
              <w:t>0.</w:t>
            </w:r>
            <w:r w:rsidRPr="00581049">
              <w:rPr>
                <w:b/>
                <w:bCs/>
                <w:lang w:val="en-GB"/>
              </w:rPr>
              <w:t>001</w:t>
            </w:r>
          </w:p>
        </w:tc>
      </w:tr>
      <w:tr w:rsidR="00102983" w:rsidRPr="006910AF" w14:paraId="6AF96C65" w14:textId="7B4C4E66" w:rsidTr="004E4FE6">
        <w:trPr>
          <w:trHeight w:val="425"/>
        </w:trPr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1D8C9508" w14:textId="77777777" w:rsidR="007B3AAD" w:rsidRDefault="00102983" w:rsidP="0003074B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8C6A80">
              <w:rPr>
                <w:b/>
                <w:bCs/>
                <w:lang w:val="en-GB"/>
              </w:rPr>
              <w:t xml:space="preserve">Physical functioning </w:t>
            </w:r>
          </w:p>
          <w:p w14:paraId="43131ABD" w14:textId="3C65842D" w:rsidR="00102983" w:rsidRPr="008C6A80" w:rsidRDefault="00102983" w:rsidP="0003074B">
            <w:pPr>
              <w:pStyle w:val="BasistekstIKNL"/>
              <w:spacing w:line="360" w:lineRule="auto"/>
              <w:rPr>
                <w:lang w:val="en-GB"/>
              </w:rPr>
            </w:pPr>
            <w:r w:rsidRPr="002E57E3">
              <w:rPr>
                <w:i/>
                <w:iCs/>
                <w:lang w:val="en-GB"/>
              </w:rPr>
              <w:t>(per 10)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F59BA7" w14:textId="015257A3" w:rsidR="00102983" w:rsidRPr="008C6A80" w:rsidRDefault="00255EF9" w:rsidP="0003074B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F612B16" w14:textId="71C3C54B" w:rsidR="00102983" w:rsidRPr="008C6A80" w:rsidRDefault="00255EF9" w:rsidP="0003074B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0</w:t>
            </w:r>
            <w:r w:rsidR="001F49CF">
              <w:rPr>
                <w:b/>
                <w:bCs/>
                <w:lang w:val="en-GB"/>
              </w:rPr>
              <w:t>8</w:t>
            </w:r>
            <w:r w:rsidR="00102983" w:rsidRPr="008C6A80">
              <w:rPr>
                <w:b/>
                <w:bCs/>
                <w:lang w:val="en-GB"/>
              </w:rPr>
              <w:t xml:space="preserve"> – </w:t>
            </w:r>
            <w:r w:rsidR="00BC0CB8">
              <w:rPr>
                <w:b/>
                <w:bCs/>
                <w:lang w:val="en-GB"/>
              </w:rPr>
              <w:t>1.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BEC788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</w:t>
            </w:r>
            <w:r w:rsidRPr="008C6A80">
              <w:rPr>
                <w:b/>
                <w:bCs/>
                <w:lang w:val="en-GB"/>
              </w:rPr>
              <w:t>0.00</w:t>
            </w:r>
            <w:r>
              <w:rPr>
                <w:b/>
                <w:bCs/>
                <w:lang w:val="en-GB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AC9446C" w14:textId="637474B0" w:rsidR="00102983" w:rsidRDefault="00C33D3E" w:rsidP="0003074B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1</w:t>
            </w:r>
            <w:r w:rsidR="00EB53F5">
              <w:rPr>
                <w:b/>
                <w:bCs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5EB1C" w14:textId="1DDB4205" w:rsidR="00102983" w:rsidRDefault="00226219" w:rsidP="0003074B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0</w:t>
            </w:r>
            <w:r w:rsidR="00EB53F5">
              <w:rPr>
                <w:b/>
                <w:bCs/>
                <w:lang w:val="en-GB"/>
              </w:rPr>
              <w:t>7</w:t>
            </w:r>
            <w:r w:rsidR="00C33D3E">
              <w:rPr>
                <w:b/>
                <w:bCs/>
                <w:lang w:val="en-GB"/>
              </w:rPr>
              <w:t xml:space="preserve">– </w:t>
            </w:r>
            <w:r>
              <w:rPr>
                <w:b/>
                <w:bCs/>
                <w:lang w:val="en-GB"/>
              </w:rPr>
              <w:t>1</w:t>
            </w:r>
            <w:r w:rsidR="00EA1FA7">
              <w:rPr>
                <w:b/>
                <w:bCs/>
                <w:lang w:val="en-GB"/>
              </w:rPr>
              <w:t>.</w:t>
            </w:r>
            <w:r>
              <w:rPr>
                <w:b/>
                <w:bCs/>
                <w:lang w:val="en-GB"/>
              </w:rPr>
              <w:t>2</w:t>
            </w:r>
            <w:r w:rsidR="00EB53F5">
              <w:rPr>
                <w:b/>
                <w:bCs/>
                <w:lang w:val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BC5B90" w14:textId="7F807980" w:rsidR="00102983" w:rsidRDefault="00EB53F5" w:rsidP="0003074B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</w:t>
            </w:r>
            <w:r w:rsidR="00C33D3E">
              <w:rPr>
                <w:b/>
                <w:bCs/>
                <w:lang w:val="en-GB"/>
              </w:rPr>
              <w:t>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C71B64A" w14:textId="00E436F7" w:rsidR="00102983" w:rsidRDefault="00730447" w:rsidP="0003074B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1</w:t>
            </w:r>
            <w:r w:rsidR="00581049">
              <w:rPr>
                <w:b/>
                <w:bCs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638F47" w14:textId="52299DD7" w:rsidR="00102983" w:rsidRDefault="00730447" w:rsidP="0003074B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0</w:t>
            </w:r>
            <w:r w:rsidR="00DF51CE">
              <w:rPr>
                <w:b/>
                <w:bCs/>
                <w:lang w:val="en-GB"/>
              </w:rPr>
              <w:t>7</w:t>
            </w:r>
            <w:r>
              <w:rPr>
                <w:b/>
                <w:bCs/>
                <w:lang w:val="en-GB"/>
              </w:rPr>
              <w:t xml:space="preserve"> – 1.1</w:t>
            </w:r>
            <w:r w:rsidR="00DF51CE">
              <w:rPr>
                <w:b/>
                <w:bCs/>
                <w:lang w:val="en-GB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688ABA" w14:textId="29938D76" w:rsidR="00102983" w:rsidRDefault="00730447" w:rsidP="0003074B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0.001</w:t>
            </w:r>
          </w:p>
        </w:tc>
      </w:tr>
      <w:tr w:rsidR="00102983" w:rsidRPr="006910AF" w14:paraId="7FCDF7B1" w14:textId="73A27A38" w:rsidTr="004E4FE6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314A18CE" w14:textId="7FDDC2D8" w:rsidR="00102983" w:rsidRPr="008C6A80" w:rsidRDefault="00102983" w:rsidP="0003074B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8C6A80">
              <w:rPr>
                <w:b/>
                <w:bCs/>
                <w:lang w:val="en-GB"/>
              </w:rPr>
              <w:t>Travel mode*</w:t>
            </w:r>
            <w:r w:rsidR="001C5CAE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A66E5B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5E45287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3EEB19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DE055DF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430FE9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B70281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7BA9C4A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45A2DC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37AEAE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02983" w:rsidRPr="006910AF" w14:paraId="099D51FA" w14:textId="0C851AD4" w:rsidTr="004E4FE6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1BA44ACC" w14:textId="111859CE" w:rsidR="00102983" w:rsidRPr="008C6A80" w:rsidRDefault="001C5CAE" w:rsidP="0003074B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</w:t>
            </w:r>
            <w:r w:rsidR="00102983" w:rsidRPr="008C6A80">
              <w:rPr>
                <w:i/>
                <w:iCs/>
                <w:lang w:val="en-GB"/>
              </w:rPr>
              <w:t xml:space="preserve">Independent 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D63394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8C6A80">
              <w:rPr>
                <w:lang w:val="en-GB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C856279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8C6A80">
              <w:rPr>
                <w:lang w:val="en-GB"/>
              </w:rPr>
              <w:t>Re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1F8E27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9C2720E" w14:textId="4918F815" w:rsidR="00102983" w:rsidRPr="008C6A80" w:rsidRDefault="00C33D3E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9D14BB" w14:textId="5C0D6F9E" w:rsidR="00102983" w:rsidRPr="008C6A80" w:rsidRDefault="00C33D3E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CCA8C2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0DDE1D9" w14:textId="75E9C3B4" w:rsidR="00102983" w:rsidRPr="008C6A80" w:rsidRDefault="00730447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29A35A" w14:textId="41EE6A04" w:rsidR="00102983" w:rsidRPr="008C6A80" w:rsidRDefault="00730447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62F5A7" w14:textId="77777777" w:rsidR="00102983" w:rsidRPr="008C6A80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02983" w:rsidRPr="006910AF" w14:paraId="31E2AD32" w14:textId="4592EE46" w:rsidTr="004E4FE6">
        <w:tc>
          <w:tcPr>
            <w:tcW w:w="1611" w:type="dxa"/>
            <w:tcBorders>
              <w:top w:val="nil"/>
              <w:left w:val="single" w:sz="4" w:space="0" w:color="000000" w:themeColor="text1"/>
              <w:right w:val="single" w:sz="4" w:space="0" w:color="auto"/>
            </w:tcBorders>
          </w:tcPr>
          <w:p w14:paraId="735E9532" w14:textId="3F1DF1B7" w:rsidR="00102983" w:rsidRPr="008C6A80" w:rsidRDefault="001C5CAE" w:rsidP="0003074B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</w:t>
            </w:r>
            <w:r w:rsidR="00102983" w:rsidRPr="008C6A80">
              <w:rPr>
                <w:i/>
                <w:iCs/>
                <w:lang w:val="en-GB"/>
              </w:rPr>
              <w:t>Dependent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right w:val="nil"/>
            </w:tcBorders>
          </w:tcPr>
          <w:p w14:paraId="0E8E93E8" w14:textId="189F669B" w:rsidR="00102983" w:rsidRPr="001F49CF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1F49CF">
              <w:rPr>
                <w:lang w:val="en-GB"/>
              </w:rPr>
              <w:t>1.</w:t>
            </w:r>
            <w:r w:rsidR="00BC0CB8" w:rsidRPr="001F49CF">
              <w:rPr>
                <w:lang w:val="en-GB"/>
              </w:rPr>
              <w:t>13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</w:tcPr>
          <w:p w14:paraId="0ECCDEC3" w14:textId="5210CDB0" w:rsidR="00102983" w:rsidRPr="001F49CF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1F49CF">
              <w:rPr>
                <w:lang w:val="en-GB"/>
              </w:rPr>
              <w:t>0</w:t>
            </w:r>
            <w:r w:rsidR="006A4A9D" w:rsidRPr="001F49CF">
              <w:rPr>
                <w:lang w:val="en-GB"/>
              </w:rPr>
              <w:t>.9</w:t>
            </w:r>
            <w:r w:rsidR="00A25842">
              <w:rPr>
                <w:lang w:val="en-GB"/>
              </w:rPr>
              <w:t>5</w:t>
            </w:r>
            <w:r w:rsidRPr="001F49CF">
              <w:rPr>
                <w:lang w:val="en-GB"/>
              </w:rPr>
              <w:t xml:space="preserve"> – 1.</w:t>
            </w:r>
            <w:r w:rsidR="006A4A9D" w:rsidRPr="001F49CF">
              <w:rPr>
                <w:lang w:val="en-GB"/>
              </w:rPr>
              <w:t>3</w:t>
            </w:r>
            <w:r w:rsidR="00A25842">
              <w:rPr>
                <w:lang w:val="en-GB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right w:val="single" w:sz="4" w:space="0" w:color="auto"/>
            </w:tcBorders>
          </w:tcPr>
          <w:p w14:paraId="648A8A26" w14:textId="15674296" w:rsidR="00102983" w:rsidRPr="001F49CF" w:rsidRDefault="00102983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1F49CF">
              <w:rPr>
                <w:lang w:val="en-GB"/>
              </w:rPr>
              <w:t>0.</w:t>
            </w:r>
            <w:r w:rsidR="001F49CF" w:rsidRPr="001F49CF">
              <w:rPr>
                <w:lang w:val="en-GB"/>
              </w:rPr>
              <w:t>17</w:t>
            </w:r>
            <w:r w:rsidR="00A25842">
              <w:rPr>
                <w:lang w:val="en-GB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</w:tcPr>
          <w:p w14:paraId="2D09667B" w14:textId="61B920E9" w:rsidR="00102983" w:rsidRPr="003036DF" w:rsidRDefault="003036DF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36DF">
              <w:rPr>
                <w:lang w:val="en-GB"/>
              </w:rPr>
              <w:t>1.</w:t>
            </w:r>
            <w:r w:rsidR="00EB53F5">
              <w:rPr>
                <w:lang w:val="en-GB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FFE8612" w14:textId="23E535D3" w:rsidR="00102983" w:rsidRPr="003036DF" w:rsidRDefault="003036DF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36DF">
              <w:rPr>
                <w:lang w:val="en-GB"/>
              </w:rPr>
              <w:t>0.</w:t>
            </w:r>
            <w:r w:rsidR="00EB53F5">
              <w:rPr>
                <w:lang w:val="en-GB"/>
              </w:rPr>
              <w:t>97</w:t>
            </w:r>
            <w:r w:rsidRPr="003036DF">
              <w:rPr>
                <w:lang w:val="en-GB"/>
              </w:rPr>
              <w:t xml:space="preserve"> – </w:t>
            </w:r>
            <w:r w:rsidR="00EB53F5">
              <w:rPr>
                <w:lang w:val="en-GB"/>
              </w:rPr>
              <w:t>1.71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</w:tcPr>
          <w:p w14:paraId="4F19947B" w14:textId="52243F52" w:rsidR="00102983" w:rsidRPr="003036DF" w:rsidRDefault="003036DF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36DF">
              <w:rPr>
                <w:lang w:val="en-GB"/>
              </w:rPr>
              <w:t>0.</w:t>
            </w:r>
            <w:r w:rsidR="003B5B93">
              <w:rPr>
                <w:lang w:val="en-GB"/>
              </w:rPr>
              <w:t>078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</w:tcPr>
          <w:p w14:paraId="565A1C60" w14:textId="76389842" w:rsidR="00102983" w:rsidRPr="00D20064" w:rsidRDefault="00DF51CE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6569776" w14:textId="0FB83807" w:rsidR="00102983" w:rsidRPr="00D20064" w:rsidRDefault="00D20064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20064">
              <w:rPr>
                <w:lang w:val="en-GB"/>
              </w:rPr>
              <w:t>0.</w:t>
            </w:r>
            <w:r w:rsidR="00DF51CE">
              <w:rPr>
                <w:lang w:val="en-GB"/>
              </w:rPr>
              <w:t>81</w:t>
            </w:r>
            <w:r w:rsidRPr="00D20064">
              <w:rPr>
                <w:lang w:val="en-GB"/>
              </w:rPr>
              <w:t xml:space="preserve"> – 1.</w:t>
            </w:r>
            <w:r w:rsidR="00DF51CE">
              <w:rPr>
                <w:lang w:val="en-GB"/>
              </w:rPr>
              <w:t>29</w:t>
            </w:r>
          </w:p>
        </w:tc>
        <w:tc>
          <w:tcPr>
            <w:tcW w:w="788" w:type="dxa"/>
            <w:tcBorders>
              <w:top w:val="nil"/>
              <w:left w:val="nil"/>
              <w:right w:val="single" w:sz="4" w:space="0" w:color="auto"/>
            </w:tcBorders>
          </w:tcPr>
          <w:p w14:paraId="30CBCB8C" w14:textId="3882069C" w:rsidR="00102983" w:rsidRPr="00D20064" w:rsidRDefault="00D20064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20064">
              <w:rPr>
                <w:lang w:val="en-GB"/>
              </w:rPr>
              <w:t>0.</w:t>
            </w:r>
            <w:r w:rsidR="00DF51CE">
              <w:rPr>
                <w:lang w:val="en-GB"/>
              </w:rPr>
              <w:t>834</w:t>
            </w:r>
          </w:p>
        </w:tc>
      </w:tr>
    </w:tbl>
    <w:p w14:paraId="11B66293" w14:textId="011D0EC3" w:rsidR="00376662" w:rsidRPr="00DA7BDD" w:rsidRDefault="0047198B" w:rsidP="009A77BE">
      <w:pPr>
        <w:pStyle w:val="BasistekstIKNL"/>
        <w:spacing w:line="360" w:lineRule="auto"/>
        <w:jc w:val="both"/>
        <w:rPr>
          <w:b/>
          <w:bCs/>
          <w:sz w:val="20"/>
          <w:szCs w:val="20"/>
          <w:lang w:val="en-GB"/>
        </w:rPr>
      </w:pPr>
      <w:r w:rsidRPr="00E06B25">
        <w:rPr>
          <w:sz w:val="16"/>
          <w:szCs w:val="16"/>
          <w:lang w:val="en-GB"/>
        </w:rPr>
        <w:t>*</w:t>
      </w:r>
      <w:r>
        <w:rPr>
          <w:sz w:val="16"/>
          <w:szCs w:val="16"/>
          <w:lang w:val="en-GB"/>
        </w:rPr>
        <w:t xml:space="preserve"> </w:t>
      </w:r>
      <w:r w:rsidRPr="008C6A80">
        <w:rPr>
          <w:sz w:val="16"/>
          <w:szCs w:val="16"/>
          <w:lang w:val="en-GB"/>
        </w:rPr>
        <w:t>Travel mode was defined as independent (on their own: walking, cycling or by car) or dependent (someone else drove them, public transport or taxi services provided by the hospital).</w:t>
      </w:r>
    </w:p>
    <w:p w14:paraId="0B16E189" w14:textId="77777777" w:rsidR="00783D7A" w:rsidRDefault="00783D7A" w:rsidP="009A77BE">
      <w:pPr>
        <w:pStyle w:val="BasistekstIKNL"/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5D4BF711" w14:textId="77777777" w:rsidR="001E7F82" w:rsidRDefault="001E7F82" w:rsidP="009A77BE">
      <w:pPr>
        <w:pStyle w:val="BasistekstIKNL"/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584AC24E" w14:textId="77777777" w:rsidR="001E7F82" w:rsidRDefault="001E7F82" w:rsidP="009A77BE">
      <w:pPr>
        <w:pStyle w:val="BasistekstIKNL"/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5A4919CD" w14:textId="77777777" w:rsidR="001E7F82" w:rsidRDefault="001E7F82" w:rsidP="009A77BE">
      <w:pPr>
        <w:pStyle w:val="BasistekstIKNL"/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7655387F" w14:textId="77777777" w:rsidR="001E7F82" w:rsidRDefault="001E7F82" w:rsidP="009A77BE">
      <w:pPr>
        <w:pStyle w:val="BasistekstIKNL"/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4E9E846C" w14:textId="77777777" w:rsidR="001E7F82" w:rsidRDefault="001E7F82" w:rsidP="009A77BE">
      <w:pPr>
        <w:pStyle w:val="BasistekstIKNL"/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042E98CF" w14:textId="77777777" w:rsidR="001E7F82" w:rsidRDefault="001E7F82" w:rsidP="009A77BE">
      <w:pPr>
        <w:pStyle w:val="BasistekstIKNL"/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1AA17D93" w14:textId="77777777" w:rsidR="001E21CC" w:rsidRDefault="001E21CC">
      <w:pPr>
        <w:spacing w:line="240" w:lineRule="auto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p w14:paraId="5BCBD698" w14:textId="51746742" w:rsidR="001E21CC" w:rsidRPr="00DA7BDD" w:rsidRDefault="001E21CC" w:rsidP="001E21CC">
      <w:pPr>
        <w:spacing w:line="360" w:lineRule="auto"/>
        <w:rPr>
          <w:lang w:val="en-GB"/>
        </w:rPr>
      </w:pPr>
      <w:r>
        <w:rPr>
          <w:b/>
          <w:bCs/>
          <w:sz w:val="20"/>
          <w:szCs w:val="20"/>
          <w:lang w:val="en-GB"/>
        </w:rPr>
        <w:lastRenderedPageBreak/>
        <w:t>Appendix</w:t>
      </w:r>
      <w:r w:rsidRPr="008C6A80">
        <w:rPr>
          <w:b/>
          <w:bCs/>
          <w:sz w:val="20"/>
          <w:szCs w:val="20"/>
          <w:lang w:val="en-GB"/>
        </w:rPr>
        <w:t xml:space="preserve"> </w:t>
      </w:r>
      <w:r w:rsidR="00E93405">
        <w:rPr>
          <w:b/>
          <w:bCs/>
          <w:sz w:val="20"/>
          <w:szCs w:val="20"/>
          <w:lang w:val="en-GB"/>
        </w:rPr>
        <w:t>5</w:t>
      </w:r>
      <w:r w:rsidRPr="008C6A80">
        <w:rPr>
          <w:b/>
          <w:bCs/>
          <w:sz w:val="20"/>
          <w:szCs w:val="20"/>
          <w:lang w:val="en-GB"/>
        </w:rPr>
        <w:t xml:space="preserve">: </w:t>
      </w:r>
      <w:r>
        <w:rPr>
          <w:b/>
          <w:bCs/>
          <w:sz w:val="20"/>
          <w:szCs w:val="20"/>
          <w:lang w:val="en-GB"/>
        </w:rPr>
        <w:t>Multivariable l</w:t>
      </w:r>
      <w:r w:rsidRPr="008C6A80">
        <w:rPr>
          <w:b/>
          <w:bCs/>
          <w:sz w:val="20"/>
          <w:szCs w:val="20"/>
          <w:lang w:val="en-GB"/>
        </w:rPr>
        <w:t xml:space="preserve">ogistic regression </w:t>
      </w:r>
      <w:r>
        <w:rPr>
          <w:b/>
          <w:bCs/>
          <w:sz w:val="20"/>
          <w:szCs w:val="20"/>
          <w:lang w:val="en-GB"/>
        </w:rPr>
        <w:t>analysis assessing</w:t>
      </w:r>
      <w:r w:rsidRPr="008C6A80">
        <w:rPr>
          <w:b/>
          <w:bCs/>
          <w:sz w:val="20"/>
          <w:szCs w:val="20"/>
          <w:lang w:val="en-GB"/>
        </w:rPr>
        <w:t xml:space="preserve"> which factors </w:t>
      </w:r>
      <w:r>
        <w:rPr>
          <w:b/>
          <w:bCs/>
          <w:sz w:val="20"/>
          <w:szCs w:val="20"/>
          <w:lang w:val="en-GB"/>
        </w:rPr>
        <w:t>are</w:t>
      </w:r>
      <w:r w:rsidRPr="008C6A80">
        <w:rPr>
          <w:b/>
          <w:bCs/>
          <w:sz w:val="20"/>
          <w:szCs w:val="20"/>
          <w:lang w:val="en-GB"/>
        </w:rPr>
        <w:t xml:space="preserve"> associated with </w:t>
      </w:r>
      <w:r>
        <w:rPr>
          <w:b/>
          <w:bCs/>
          <w:sz w:val="20"/>
          <w:szCs w:val="20"/>
          <w:lang w:val="en-GB"/>
        </w:rPr>
        <w:t xml:space="preserve">willingness to travel &gt;30 minutes for </w:t>
      </w:r>
      <w:r>
        <w:rPr>
          <w:b/>
          <w:bCs/>
          <w:sz w:val="20"/>
          <w:szCs w:val="20"/>
          <w:u w:val="single"/>
          <w:lang w:val="en-GB"/>
        </w:rPr>
        <w:t>follow-up</w:t>
      </w:r>
      <w:r w:rsidR="00315D4E">
        <w:rPr>
          <w:b/>
          <w:bCs/>
          <w:sz w:val="20"/>
          <w:szCs w:val="20"/>
          <w:lang w:val="en-GB"/>
        </w:rPr>
        <w:t xml:space="preserve"> in the total population, breast cancer patients only and in all other tumour types except breast cancer</w:t>
      </w:r>
      <w:r>
        <w:rPr>
          <w:b/>
          <w:bCs/>
          <w:sz w:val="20"/>
          <w:szCs w:val="20"/>
          <w:lang w:val="en-GB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11"/>
        <w:gridCol w:w="853"/>
        <w:gridCol w:w="933"/>
        <w:gridCol w:w="773"/>
        <w:gridCol w:w="645"/>
        <w:gridCol w:w="1134"/>
        <w:gridCol w:w="780"/>
        <w:gridCol w:w="637"/>
        <w:gridCol w:w="1134"/>
        <w:gridCol w:w="788"/>
      </w:tblGrid>
      <w:tr w:rsidR="001E7F82" w:rsidRPr="000D57A9" w14:paraId="5074C586" w14:textId="77777777" w:rsidTr="0003074B">
        <w:trPr>
          <w:trHeight w:val="58"/>
        </w:trPr>
        <w:tc>
          <w:tcPr>
            <w:tcW w:w="1611" w:type="dxa"/>
            <w:vMerge w:val="restart"/>
            <w:tcBorders>
              <w:left w:val="single" w:sz="4" w:space="0" w:color="000000" w:themeColor="text1"/>
              <w:right w:val="single" w:sz="4" w:space="0" w:color="auto"/>
            </w:tcBorders>
          </w:tcPr>
          <w:p w14:paraId="2B4DB598" w14:textId="77777777" w:rsidR="001E7F82" w:rsidRPr="008C6A80" w:rsidRDefault="001E7F82" w:rsidP="001E7F82">
            <w:pPr>
              <w:pStyle w:val="BasistekstIKNL"/>
              <w:spacing w:line="360" w:lineRule="auto"/>
              <w:rPr>
                <w:lang w:val="en-GB"/>
              </w:rPr>
            </w:pPr>
          </w:p>
        </w:tc>
        <w:tc>
          <w:tcPr>
            <w:tcW w:w="2559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136A7AD" w14:textId="5822BD1B" w:rsidR="001E7F82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otal population</w:t>
            </w:r>
          </w:p>
          <w:p w14:paraId="5F3C4D3A" w14:textId="28CB46D4" w:rsidR="003E0C57" w:rsidRPr="00CE06C4" w:rsidRDefault="003E0C57" w:rsidP="001E7F82">
            <w:pPr>
              <w:pStyle w:val="BasistekstIKNL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2643)</w:t>
            </w:r>
          </w:p>
        </w:tc>
        <w:tc>
          <w:tcPr>
            <w:tcW w:w="2559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27B23BA" w14:textId="77777777" w:rsidR="001E7F82" w:rsidRDefault="00E878FA" w:rsidP="001E7F82">
            <w:pPr>
              <w:pStyle w:val="BasistekstIKNL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Breast cancer </w:t>
            </w:r>
          </w:p>
          <w:p w14:paraId="276B8F13" w14:textId="0E732E8E" w:rsidR="003F6CC4" w:rsidRDefault="003F6CC4" w:rsidP="001E7F82">
            <w:pPr>
              <w:pStyle w:val="BasistekstIKNL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</w:t>
            </w:r>
            <w:r w:rsidR="003B5B93">
              <w:rPr>
                <w:b/>
                <w:bCs/>
                <w:sz w:val="20"/>
                <w:szCs w:val="20"/>
                <w:lang w:val="en-GB"/>
              </w:rPr>
              <w:t>927</w:t>
            </w:r>
            <w:r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559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06995C9" w14:textId="77777777" w:rsidR="001E7F82" w:rsidRDefault="00E878FA" w:rsidP="001E7F82">
            <w:pPr>
              <w:pStyle w:val="BasistekstIKNL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ll other tumour types</w:t>
            </w:r>
          </w:p>
          <w:p w14:paraId="645CA00C" w14:textId="74753235" w:rsidR="00796C29" w:rsidRDefault="00796C29" w:rsidP="001E7F82">
            <w:pPr>
              <w:pStyle w:val="BasistekstIKNL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1716)</w:t>
            </w:r>
          </w:p>
        </w:tc>
      </w:tr>
      <w:tr w:rsidR="001E7F82" w:rsidRPr="006910AF" w14:paraId="5C59F5DD" w14:textId="77777777" w:rsidTr="0003074B">
        <w:trPr>
          <w:trHeight w:val="379"/>
        </w:trPr>
        <w:tc>
          <w:tcPr>
            <w:tcW w:w="1611" w:type="dxa"/>
            <w:vMerge/>
          </w:tcPr>
          <w:p w14:paraId="2ACA855D" w14:textId="77777777" w:rsidR="001E7F82" w:rsidRPr="008C6A80" w:rsidRDefault="001E7F82" w:rsidP="001E7F82">
            <w:pPr>
              <w:pStyle w:val="BasistekstIKNL"/>
              <w:spacing w:line="360" w:lineRule="auto"/>
              <w:rPr>
                <w:lang w:val="en-GB"/>
              </w:rPr>
            </w:pP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</w:tcPr>
          <w:p w14:paraId="366B18E7" w14:textId="13BFC856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Odds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</w:tcPr>
          <w:p w14:paraId="45A720C5" w14:textId="4FED08BC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Odds</w:t>
            </w:r>
          </w:p>
        </w:tc>
        <w:tc>
          <w:tcPr>
            <w:tcW w:w="773" w:type="dxa"/>
            <w:tcBorders>
              <w:top w:val="nil"/>
              <w:left w:val="nil"/>
              <w:right w:val="single" w:sz="4" w:space="0" w:color="auto"/>
            </w:tcBorders>
          </w:tcPr>
          <w:p w14:paraId="37A11104" w14:textId="1975A280" w:rsidR="001E7F82" w:rsidRPr="008C6A80" w:rsidRDefault="00DB063C" w:rsidP="001E7F82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</w:tcPr>
          <w:p w14:paraId="39168C10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Odd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10811D6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</w:tcPr>
          <w:p w14:paraId="1DA11849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</w:tcPr>
          <w:p w14:paraId="482D5E51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Odd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F88334E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88" w:type="dxa"/>
            <w:tcBorders>
              <w:top w:val="nil"/>
              <w:left w:val="nil"/>
              <w:right w:val="single" w:sz="4" w:space="0" w:color="auto"/>
            </w:tcBorders>
          </w:tcPr>
          <w:p w14:paraId="7724DDB2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1E7F82" w:rsidRPr="006910AF" w14:paraId="18CFC889" w14:textId="77777777" w:rsidTr="0003074B">
        <w:tc>
          <w:tcPr>
            <w:tcW w:w="1611" w:type="dxa"/>
            <w:tcBorders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023A1766" w14:textId="77777777" w:rsidR="001E7F82" w:rsidRPr="008C6A80" w:rsidRDefault="001E7F82" w:rsidP="001E7F82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x</w:t>
            </w:r>
          </w:p>
        </w:tc>
        <w:tc>
          <w:tcPr>
            <w:tcW w:w="85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</w:tcPr>
          <w:p w14:paraId="09A05E0E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</w:tcPr>
          <w:p w14:paraId="6844E2D4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left w:val="nil"/>
              <w:bottom w:val="nil"/>
              <w:right w:val="single" w:sz="4" w:space="0" w:color="auto"/>
            </w:tcBorders>
          </w:tcPr>
          <w:p w14:paraId="35BEC223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</w:tcPr>
          <w:p w14:paraId="722A8F2E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5C3C913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0" w:type="dxa"/>
            <w:tcBorders>
              <w:left w:val="nil"/>
              <w:bottom w:val="nil"/>
              <w:right w:val="single" w:sz="4" w:space="0" w:color="auto"/>
            </w:tcBorders>
          </w:tcPr>
          <w:p w14:paraId="2305D75D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</w:tcPr>
          <w:p w14:paraId="3223CF1F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2CDA4EA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8" w:type="dxa"/>
            <w:tcBorders>
              <w:left w:val="nil"/>
              <w:bottom w:val="nil"/>
              <w:right w:val="single" w:sz="4" w:space="0" w:color="auto"/>
            </w:tcBorders>
          </w:tcPr>
          <w:p w14:paraId="463C77E1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E7F82" w:rsidRPr="006910AF" w14:paraId="08810C55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764CE26B" w14:textId="77777777" w:rsidR="001E7F82" w:rsidRPr="008C6A80" w:rsidRDefault="001E7F82" w:rsidP="001E7F8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Male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971AFA" w14:textId="0ECEB7B6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5F2EF9F" w14:textId="4A75A8A4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DF518B" w14:textId="666EA043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94836D6" w14:textId="1F6C46B3" w:rsidR="001E7F82" w:rsidRPr="008C6A80" w:rsidRDefault="00E878FA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6C7474" w14:textId="55C89BD0" w:rsidR="001E7F82" w:rsidRPr="008C6A80" w:rsidRDefault="00E878FA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BC4F46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439EEB3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86FA55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3E564A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E7F82" w:rsidRPr="006910AF" w14:paraId="725D82BD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59C2DC3D" w14:textId="77777777" w:rsidR="001E7F82" w:rsidRPr="008C6A80" w:rsidRDefault="001E7F82" w:rsidP="001E7F8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Female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87F551" w14:textId="2DB74083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1DAE025" w14:textId="43799E05" w:rsidR="001E7F82" w:rsidRPr="008C6A80" w:rsidRDefault="007955FB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7 – 1.5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D5BC5D" w14:textId="4F875789" w:rsidR="001E7F82" w:rsidRPr="008C6A80" w:rsidRDefault="00DB063C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DB1BF1">
              <w:rPr>
                <w:lang w:val="en-GB"/>
              </w:rPr>
              <w:t>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6A81C39" w14:textId="3057F943" w:rsidR="001E7F82" w:rsidRPr="008C6A80" w:rsidRDefault="00E878FA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4F616A" w14:textId="3429D190" w:rsidR="001E7F82" w:rsidRPr="008C6A80" w:rsidRDefault="00E878FA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590DE0" w14:textId="0ED4A828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D7639A5" w14:textId="254200EE" w:rsidR="001E7F82" w:rsidRPr="00057FE7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57FE7">
              <w:rPr>
                <w:b/>
                <w:bCs/>
                <w:lang w:val="en-GB"/>
              </w:rPr>
              <w:t>1.</w:t>
            </w:r>
            <w:r w:rsidR="00503887">
              <w:rPr>
                <w:b/>
                <w:bCs/>
                <w:lang w:val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8E3EA9" w14:textId="5DDB3AE6" w:rsidR="001E7F82" w:rsidRPr="00057FE7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57FE7">
              <w:rPr>
                <w:b/>
                <w:bCs/>
                <w:lang w:val="en-GB"/>
              </w:rPr>
              <w:t>1.0</w:t>
            </w:r>
            <w:r w:rsidR="00503887">
              <w:rPr>
                <w:b/>
                <w:bCs/>
                <w:lang w:val="en-GB"/>
              </w:rPr>
              <w:t>5</w:t>
            </w:r>
            <w:r w:rsidRPr="00057FE7">
              <w:rPr>
                <w:b/>
                <w:bCs/>
                <w:lang w:val="en-GB"/>
              </w:rPr>
              <w:t xml:space="preserve"> – </w:t>
            </w:r>
            <w:r w:rsidR="00503887">
              <w:rPr>
                <w:b/>
                <w:bCs/>
                <w:lang w:val="en-GB"/>
              </w:rPr>
              <w:t>1.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06E3CA" w14:textId="594EAE7D" w:rsidR="001E7F82" w:rsidRPr="00057FE7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57FE7">
              <w:rPr>
                <w:b/>
                <w:bCs/>
                <w:lang w:val="en-GB"/>
              </w:rPr>
              <w:t>0.0</w:t>
            </w:r>
            <w:r w:rsidR="00503887">
              <w:rPr>
                <w:b/>
                <w:bCs/>
                <w:lang w:val="en-GB"/>
              </w:rPr>
              <w:t>21</w:t>
            </w:r>
          </w:p>
        </w:tc>
      </w:tr>
      <w:tr w:rsidR="001E7F82" w:rsidRPr="006910AF" w14:paraId="77071E2D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086D7C02" w14:textId="77777777" w:rsidR="001E7F82" w:rsidRPr="008C6A80" w:rsidRDefault="001E7F82" w:rsidP="001E7F82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8C6A80">
              <w:rPr>
                <w:b/>
                <w:bCs/>
                <w:lang w:val="en-GB"/>
              </w:rPr>
              <w:t xml:space="preserve">Age </w:t>
            </w:r>
            <w:r w:rsidRPr="008C6A80">
              <w:rPr>
                <w:lang w:val="en-GB"/>
              </w:rPr>
              <w:t>(years)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3B0934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2DCFDBC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FEFA3B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AD25040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5D5E2D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F2B44A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AFB3E2B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8CD5CE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F32609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E7F82" w:rsidRPr="006910AF" w14:paraId="53A0824B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671DAEAA" w14:textId="77777777" w:rsidR="001E7F82" w:rsidRPr="008C6A80" w:rsidRDefault="001E7F82" w:rsidP="001E7F8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</w:t>
            </w:r>
            <w:r w:rsidRPr="008C6A80">
              <w:rPr>
                <w:rFonts w:cs="Arial"/>
                <w:i/>
                <w:iCs/>
                <w:lang w:val="en-GB"/>
              </w:rPr>
              <w:t>≥</w:t>
            </w:r>
            <w:r w:rsidRPr="008C6A80">
              <w:rPr>
                <w:i/>
                <w:iCs/>
                <w:lang w:val="en-GB"/>
              </w:rPr>
              <w:t xml:space="preserve">75 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C29595" w14:textId="37477CE4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BF16F8F" w14:textId="4A283BE3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51B9A8" w14:textId="64B5B29D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24C53C6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6A26D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022516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9558FA3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44778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E6859D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E7F82" w:rsidRPr="006910AF" w14:paraId="75C136C7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4FB3622B" w14:textId="77777777" w:rsidR="001E7F82" w:rsidRPr="008C6A80" w:rsidRDefault="001E7F82" w:rsidP="001E7F8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65-7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C9ED2E" w14:textId="25A2D0AF" w:rsidR="001E7F82" w:rsidRPr="008C6A80" w:rsidRDefault="007955FB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</w:t>
            </w:r>
            <w:r w:rsidR="0066546A">
              <w:rPr>
                <w:lang w:val="en-GB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709CC437" w14:textId="06E7FC57" w:rsidR="001E7F82" w:rsidRPr="008C6A80" w:rsidRDefault="00DB253D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  <w:r w:rsidR="0066546A">
              <w:rPr>
                <w:lang w:val="en-GB"/>
              </w:rPr>
              <w:t>8</w:t>
            </w:r>
            <w:r>
              <w:rPr>
                <w:lang w:val="en-GB"/>
              </w:rPr>
              <w:t xml:space="preserve"> – 1.2</w:t>
            </w:r>
            <w:r w:rsidR="0066546A">
              <w:rPr>
                <w:lang w:val="en-GB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206F43" w14:textId="167A5D4B" w:rsidR="001E7F82" w:rsidRPr="008C6A80" w:rsidRDefault="00DB253D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66546A">
              <w:rPr>
                <w:lang w:val="en-GB"/>
              </w:rPr>
              <w:t>9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C592BC9" w14:textId="0DCB45BB" w:rsidR="001E7F82" w:rsidRPr="008C6A80" w:rsidRDefault="003F6CC4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7E0014">
              <w:rPr>
                <w:lang w:val="en-GB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F1C50B" w14:textId="6D8E2DF6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21302A">
              <w:rPr>
                <w:lang w:val="en-GB"/>
              </w:rPr>
              <w:t>63</w:t>
            </w:r>
            <w:r>
              <w:rPr>
                <w:lang w:val="en-GB"/>
              </w:rPr>
              <w:t xml:space="preserve"> – </w:t>
            </w:r>
            <w:r w:rsidR="0021302A">
              <w:rPr>
                <w:lang w:val="en-GB"/>
              </w:rPr>
              <w:t>1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20F6C2" w14:textId="3BF2D4BF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373DB0">
              <w:rPr>
                <w:lang w:val="en-GB"/>
              </w:rPr>
              <w:t>8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4A7606C" w14:textId="6C82CBE7" w:rsidR="001E7F82" w:rsidRPr="008C6A80" w:rsidRDefault="00465B0F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2AD119" w14:textId="435209BD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284DE4">
              <w:rPr>
                <w:lang w:val="en-GB"/>
              </w:rPr>
              <w:t>74</w:t>
            </w:r>
            <w:r>
              <w:rPr>
                <w:lang w:val="en-GB"/>
              </w:rPr>
              <w:t xml:space="preserve"> – 1.</w:t>
            </w:r>
            <w:r w:rsidR="00284DE4">
              <w:rPr>
                <w:lang w:val="en-GB"/>
              </w:rPr>
              <w:t>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A478F6" w14:textId="7777912A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284DE4">
              <w:rPr>
                <w:lang w:val="en-GB"/>
              </w:rPr>
              <w:t>860</w:t>
            </w:r>
          </w:p>
        </w:tc>
      </w:tr>
      <w:tr w:rsidR="001E7F82" w:rsidRPr="006910AF" w14:paraId="3DACAEF3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105F6017" w14:textId="3CC6C13B" w:rsidR="001E7F82" w:rsidRPr="008C6A80" w:rsidRDefault="001E7F82" w:rsidP="001E7F8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</w:t>
            </w:r>
            <w:r w:rsidR="00DB063C">
              <w:rPr>
                <w:i/>
                <w:iCs/>
                <w:lang w:val="en-GB"/>
              </w:rPr>
              <w:t>40-6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F60622" w14:textId="221E4E82" w:rsidR="001E7F82" w:rsidRPr="002C0E36" w:rsidRDefault="007955FB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0E7B37">
              <w:rPr>
                <w:lang w:val="en-GB"/>
              </w:rPr>
              <w:t>8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A560D89" w14:textId="00C821AC" w:rsidR="001E7F82" w:rsidRPr="002C0E36" w:rsidRDefault="00DB253D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0E7B37">
              <w:rPr>
                <w:lang w:val="en-GB"/>
              </w:rPr>
              <w:t>69</w:t>
            </w:r>
            <w:r>
              <w:rPr>
                <w:lang w:val="en-GB"/>
              </w:rPr>
              <w:t xml:space="preserve"> – 1.1</w:t>
            </w:r>
            <w:r w:rsidR="000E7B37">
              <w:rPr>
                <w:lang w:val="en-GB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5209AE" w14:textId="0E689F9C" w:rsidR="001E7F82" w:rsidRPr="002C0E36" w:rsidRDefault="00DB253D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66546A">
              <w:rPr>
                <w:lang w:val="en-GB"/>
              </w:rPr>
              <w:t>36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04A0192" w14:textId="40977DD5" w:rsidR="001E7F82" w:rsidRPr="007E11A8" w:rsidRDefault="007E0014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2B2211" w14:textId="54902388" w:rsidR="001E7F82" w:rsidRPr="007E11A8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7E11A8">
              <w:rPr>
                <w:lang w:val="en-GB"/>
              </w:rPr>
              <w:t>0.</w:t>
            </w:r>
            <w:r w:rsidR="00373DB0">
              <w:rPr>
                <w:lang w:val="en-GB"/>
              </w:rPr>
              <w:t>48</w:t>
            </w:r>
            <w:r w:rsidRPr="007E11A8">
              <w:rPr>
                <w:lang w:val="en-GB"/>
              </w:rPr>
              <w:t xml:space="preserve"> – </w:t>
            </w:r>
            <w:r w:rsidR="00373DB0">
              <w:rPr>
                <w:lang w:val="en-GB"/>
              </w:rPr>
              <w:t>1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C6D2E6" w14:textId="6E8A4471" w:rsidR="001E7F82" w:rsidRPr="007E11A8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7E11A8">
              <w:rPr>
                <w:lang w:val="en-GB"/>
              </w:rPr>
              <w:t>0.</w:t>
            </w:r>
            <w:r w:rsidR="00373DB0">
              <w:rPr>
                <w:lang w:val="en-GB"/>
              </w:rPr>
              <w:t>2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5958A8A" w14:textId="40CFCF40" w:rsidR="001E7F82" w:rsidRPr="00D52682" w:rsidRDefault="00465B0F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F08076" w14:textId="39593255" w:rsidR="001E7F82" w:rsidRPr="00D52682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52682">
              <w:rPr>
                <w:lang w:val="en-GB"/>
              </w:rPr>
              <w:t>0.</w:t>
            </w:r>
            <w:r w:rsidR="00284DE4">
              <w:rPr>
                <w:lang w:val="en-GB"/>
              </w:rPr>
              <w:t>73</w:t>
            </w:r>
            <w:r w:rsidRPr="00D52682">
              <w:rPr>
                <w:lang w:val="en-GB"/>
              </w:rPr>
              <w:t xml:space="preserve"> – 1.</w:t>
            </w:r>
            <w:r w:rsidR="00284DE4">
              <w:rPr>
                <w:lang w:val="en-GB"/>
              </w:rPr>
              <w:t>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7D0EC7" w14:textId="2D841E63" w:rsidR="001E7F82" w:rsidRPr="00D52682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52682">
              <w:rPr>
                <w:lang w:val="en-GB"/>
              </w:rPr>
              <w:t>0.</w:t>
            </w:r>
            <w:r w:rsidR="00284DE4">
              <w:rPr>
                <w:lang w:val="en-GB"/>
              </w:rPr>
              <w:t>966</w:t>
            </w:r>
          </w:p>
        </w:tc>
      </w:tr>
      <w:tr w:rsidR="00DB063C" w:rsidRPr="006910AF" w14:paraId="782C3FE2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7A9D1E7E" w14:textId="7221B71E" w:rsidR="00DB063C" w:rsidRPr="008C6A80" w:rsidRDefault="00DB063C" w:rsidP="001E7F8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</w:t>
            </w:r>
            <w:r>
              <w:rPr>
                <w:rFonts w:cs="Arial"/>
                <w:i/>
                <w:iCs/>
                <w:lang w:val="en-GB"/>
              </w:rPr>
              <w:t>≤</w:t>
            </w:r>
            <w:r>
              <w:rPr>
                <w:i/>
                <w:iCs/>
                <w:lang w:val="en-GB"/>
              </w:rPr>
              <w:t>3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A7D011" w14:textId="18BA374E" w:rsidR="00DB063C" w:rsidRPr="007E11A8" w:rsidRDefault="007955FB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  <w:r w:rsidR="000E7B37">
              <w:rPr>
                <w:lang w:val="en-GB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8E60599" w14:textId="38384862" w:rsidR="00DB063C" w:rsidRPr="007E11A8" w:rsidRDefault="00DB253D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7 – 1.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71AE4E" w14:textId="66003AC7" w:rsidR="00DB063C" w:rsidRPr="002C0E36" w:rsidRDefault="00DB253D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0E7B37">
              <w:rPr>
                <w:lang w:val="en-GB"/>
              </w:rPr>
              <w:t>6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3389325" w14:textId="66D0DBF1" w:rsidR="00DB063C" w:rsidRPr="007E11A8" w:rsidRDefault="007E0014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71BDBE" w14:textId="720969ED" w:rsidR="00DB063C" w:rsidRPr="007E11A8" w:rsidRDefault="005E13C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  <w:r w:rsidR="00373DB0">
              <w:rPr>
                <w:lang w:val="en-GB"/>
              </w:rPr>
              <w:t>1</w:t>
            </w:r>
            <w:r>
              <w:rPr>
                <w:lang w:val="en-GB"/>
              </w:rPr>
              <w:t xml:space="preserve"> – </w:t>
            </w:r>
            <w:r w:rsidR="00373DB0">
              <w:rPr>
                <w:lang w:val="en-GB"/>
              </w:rPr>
              <w:t>1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8910EB" w14:textId="13AB565A" w:rsidR="00DB063C" w:rsidRPr="007E11A8" w:rsidRDefault="005E13C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830391">
              <w:rPr>
                <w:lang w:val="en-GB"/>
              </w:rPr>
              <w:t>58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F5ADA9E" w14:textId="2C59214E" w:rsidR="00DB063C" w:rsidRPr="00D52682" w:rsidRDefault="00465B0F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81B1AB" w14:textId="2733D0FB" w:rsidR="00DB063C" w:rsidRPr="00D52682" w:rsidRDefault="00284DE4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2 – 1.6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89D7E5" w14:textId="5986DA9D" w:rsidR="00DB063C" w:rsidRPr="00D52682" w:rsidRDefault="00284DE4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86</w:t>
            </w:r>
          </w:p>
        </w:tc>
      </w:tr>
      <w:tr w:rsidR="001E7F82" w:rsidRPr="006910AF" w14:paraId="19CBF70C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24C08522" w14:textId="77777777" w:rsidR="001E7F82" w:rsidRPr="00EF1213" w:rsidRDefault="001E7F82" w:rsidP="001E7F82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sease status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C02F90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FED625B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E31BFE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3B5BE70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577606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57ABE2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A69BF90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E6D593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9C2F37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E7F82" w:rsidRPr="006910AF" w14:paraId="69BE8BBF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40D14553" w14:textId="77777777" w:rsidR="001E7F82" w:rsidRPr="008C6A80" w:rsidRDefault="001E7F82" w:rsidP="001E7F8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Curable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5D634F" w14:textId="76D12594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4B7A598" w14:textId="63923661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586E2A" w14:textId="15225E46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F873912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52C05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96BCC4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9D49C44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7BE093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635B9D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E7F82" w:rsidRPr="006910AF" w14:paraId="7F07C8BF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4E0405F0" w14:textId="77777777" w:rsidR="001E7F82" w:rsidRPr="008C6A80" w:rsidRDefault="001E7F82" w:rsidP="001E7F8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Incurable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64A314" w14:textId="29EB7530" w:rsidR="001E7F82" w:rsidRPr="002C0E36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1.0</w:t>
            </w:r>
            <w:r w:rsidR="000E7B37">
              <w:rPr>
                <w:lang w:val="en-GB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ED0F668" w14:textId="5A25E623" w:rsidR="001E7F82" w:rsidRPr="002C0E36" w:rsidRDefault="00A62834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0.</w:t>
            </w:r>
            <w:r w:rsidR="00E03FA0">
              <w:rPr>
                <w:lang w:val="en-GB"/>
              </w:rPr>
              <w:t>89</w:t>
            </w:r>
            <w:r>
              <w:rPr>
                <w:lang w:val="en-GB"/>
              </w:rPr>
              <w:t xml:space="preserve"> – 1.3</w:t>
            </w:r>
            <w:r w:rsidR="00E03FA0">
              <w:rPr>
                <w:lang w:val="en-GB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89B9D7" w14:textId="2531D6D9" w:rsidR="001E7F82" w:rsidRPr="00A62834" w:rsidRDefault="00A62834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A62834">
              <w:rPr>
                <w:lang w:val="en-GB"/>
              </w:rPr>
              <w:t>0.</w:t>
            </w:r>
            <w:r w:rsidR="00E03FA0">
              <w:rPr>
                <w:lang w:val="en-GB"/>
              </w:rPr>
              <w:t>4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BAB4094" w14:textId="3E30208B" w:rsidR="001E7F82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830391">
              <w:rPr>
                <w:lang w:val="en-GB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D92E94" w14:textId="757F90D7" w:rsidR="001E7F82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830391">
              <w:rPr>
                <w:lang w:val="en-GB"/>
              </w:rPr>
              <w:t>77</w:t>
            </w:r>
            <w:r>
              <w:rPr>
                <w:lang w:val="en-GB"/>
              </w:rPr>
              <w:t xml:space="preserve"> – </w:t>
            </w:r>
            <w:r w:rsidR="00830391">
              <w:rPr>
                <w:lang w:val="en-GB"/>
              </w:rPr>
              <w:t>1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DCC22D" w14:textId="3A798BD4" w:rsidR="001E7F82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830391">
              <w:rPr>
                <w:lang w:val="en-GB"/>
              </w:rPr>
              <w:t>8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9120D18" w14:textId="4198BA62" w:rsidR="001E7F82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284DE4">
              <w:rPr>
                <w:lang w:val="en-GB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8D15E8" w14:textId="18A928CA" w:rsidR="001E7F82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  <w:r w:rsidR="00EB1D8E">
              <w:rPr>
                <w:lang w:val="en-GB"/>
              </w:rPr>
              <w:t>2</w:t>
            </w:r>
            <w:r>
              <w:rPr>
                <w:lang w:val="en-GB"/>
              </w:rPr>
              <w:t xml:space="preserve"> – 1.4</w:t>
            </w:r>
            <w:r w:rsidR="00EB1D8E">
              <w:rPr>
                <w:lang w:val="en-GB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8E2400" w14:textId="0EA59966" w:rsidR="001E7F82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EB1D8E">
              <w:rPr>
                <w:lang w:val="en-GB"/>
              </w:rPr>
              <w:t>636</w:t>
            </w:r>
          </w:p>
        </w:tc>
      </w:tr>
      <w:tr w:rsidR="001E7F82" w:rsidRPr="006910AF" w14:paraId="16F02943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68AD42CB" w14:textId="77777777" w:rsidR="001E7F82" w:rsidRPr="008C6A80" w:rsidRDefault="001E7F82" w:rsidP="001E7F82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8C6A80">
              <w:rPr>
                <w:b/>
                <w:bCs/>
                <w:lang w:val="en-GB"/>
              </w:rPr>
              <w:t>Education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E845E1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ECDA44D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24F676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F0FFA91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0C3D27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92EF04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AE82B05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72BFE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EF8C90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E7F82" w:rsidRPr="006910AF" w14:paraId="7A3DCDB4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166BA49E" w14:textId="77777777" w:rsidR="001E7F82" w:rsidRPr="008C6A80" w:rsidRDefault="001E7F82" w:rsidP="001E7F8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Low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6FA7F" w14:textId="4C097B81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D149D59" w14:textId="425FB8A0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E5368D" w14:textId="6287643E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66A832F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77240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26C25C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2FB3DB4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7B0D04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AF1824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E7F82" w:rsidRPr="006910AF" w14:paraId="6292D6CA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30096E2C" w14:textId="77777777" w:rsidR="001E7F82" w:rsidRPr="008C6A80" w:rsidRDefault="001E7F82" w:rsidP="001E7F8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Medium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D46A85" w14:textId="33458668" w:rsidR="001E7F82" w:rsidRPr="00CD3D3A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C0689">
              <w:rPr>
                <w:b/>
                <w:bCs/>
                <w:lang w:val="en-GB"/>
              </w:rPr>
              <w:t>1.</w:t>
            </w:r>
            <w:r w:rsidR="00E03FA0">
              <w:rPr>
                <w:b/>
                <w:bCs/>
                <w:lang w:val="en-GB"/>
              </w:rPr>
              <w:t>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40756AC" w14:textId="517700CD" w:rsidR="001E7F82" w:rsidRPr="00CD3D3A" w:rsidRDefault="00A62834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1</w:t>
            </w:r>
            <w:r w:rsidR="00E03FA0">
              <w:rPr>
                <w:b/>
                <w:bCs/>
                <w:lang w:val="en-GB"/>
              </w:rPr>
              <w:t>3</w:t>
            </w:r>
            <w:r>
              <w:rPr>
                <w:b/>
                <w:bCs/>
                <w:lang w:val="en-GB"/>
              </w:rPr>
              <w:t xml:space="preserve"> – 1.7</w:t>
            </w:r>
            <w:r w:rsidR="00B27EE3">
              <w:rPr>
                <w:b/>
                <w:bCs/>
                <w:lang w:val="en-GB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94BCC1" w14:textId="2464E925" w:rsidR="001E7F82" w:rsidRPr="00CD3D3A" w:rsidRDefault="00BE1B8F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</w:t>
            </w:r>
            <w:r w:rsidR="00B27EE3">
              <w:rPr>
                <w:b/>
                <w:bCs/>
                <w:lang w:val="en-GB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D1A21C2" w14:textId="4EBF8FC6" w:rsidR="001E7F82" w:rsidRPr="004F0E2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F0E20">
              <w:rPr>
                <w:lang w:val="en-GB"/>
              </w:rPr>
              <w:t>1.</w:t>
            </w:r>
            <w:r w:rsidR="00830391" w:rsidRPr="004F0E20">
              <w:rPr>
                <w:lang w:val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8E142C" w14:textId="7526EA8C" w:rsidR="001E7F82" w:rsidRPr="004F0E20" w:rsidRDefault="00830391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F0E20">
              <w:rPr>
                <w:lang w:val="en-GB"/>
              </w:rPr>
              <w:t>0.</w:t>
            </w:r>
            <w:r w:rsidR="004F0E20" w:rsidRPr="004F0E20">
              <w:rPr>
                <w:lang w:val="en-GB"/>
              </w:rPr>
              <w:t>86</w:t>
            </w:r>
            <w:r w:rsidR="001E7F82" w:rsidRPr="004F0E20">
              <w:rPr>
                <w:lang w:val="en-GB"/>
              </w:rPr>
              <w:t xml:space="preserve"> – </w:t>
            </w:r>
            <w:r w:rsidR="004F0E20" w:rsidRPr="004F0E20">
              <w:rPr>
                <w:lang w:val="en-GB"/>
              </w:rPr>
              <w:t>1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A8D032" w14:textId="71EDD7EF" w:rsidR="001E7F82" w:rsidRPr="004F0E2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F0E20">
              <w:rPr>
                <w:lang w:val="en-GB"/>
              </w:rPr>
              <w:t>0.</w:t>
            </w:r>
            <w:r w:rsidR="004F0E20" w:rsidRPr="004F0E20">
              <w:rPr>
                <w:lang w:val="en-GB"/>
              </w:rPr>
              <w:t>2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64803E0" w14:textId="0693AA3A" w:rsidR="001E7F82" w:rsidRPr="00E85D92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85D92">
              <w:rPr>
                <w:b/>
                <w:bCs/>
                <w:lang w:val="en-GB"/>
              </w:rPr>
              <w:t>1.5</w:t>
            </w:r>
            <w:r w:rsidR="00EB1D8E">
              <w:rPr>
                <w:b/>
                <w:bCs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C98FED" w14:textId="34CE0725" w:rsidR="001E7F82" w:rsidRPr="00E85D92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85D92">
              <w:rPr>
                <w:b/>
                <w:bCs/>
                <w:lang w:val="en-GB"/>
              </w:rPr>
              <w:t>1.</w:t>
            </w:r>
            <w:r w:rsidR="00EB1D8E">
              <w:rPr>
                <w:b/>
                <w:bCs/>
                <w:lang w:val="en-GB"/>
              </w:rPr>
              <w:t>18</w:t>
            </w:r>
            <w:r w:rsidRPr="00E85D92">
              <w:rPr>
                <w:b/>
                <w:bCs/>
                <w:lang w:val="en-GB"/>
              </w:rPr>
              <w:t xml:space="preserve"> – </w:t>
            </w:r>
            <w:r w:rsidR="00AE1601">
              <w:rPr>
                <w:b/>
                <w:bCs/>
                <w:lang w:val="en-GB"/>
              </w:rPr>
              <w:t>1.9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A35223" w14:textId="77777777" w:rsidR="001E7F82" w:rsidRPr="00E85D92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85D92">
              <w:rPr>
                <w:b/>
                <w:bCs/>
                <w:lang w:val="en-GB"/>
              </w:rPr>
              <w:t>0.001</w:t>
            </w:r>
          </w:p>
        </w:tc>
      </w:tr>
      <w:tr w:rsidR="001E7F82" w:rsidRPr="006910AF" w14:paraId="1E371D11" w14:textId="77777777" w:rsidTr="0003074B">
        <w:trPr>
          <w:trHeight w:val="254"/>
        </w:trPr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3646E790" w14:textId="77777777" w:rsidR="001E7F82" w:rsidRPr="008C6A80" w:rsidRDefault="001E7F82" w:rsidP="001E7F8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High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2E5388" w14:textId="3BF5D441" w:rsidR="001E7F82" w:rsidRPr="00D80DAA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C0689">
              <w:rPr>
                <w:b/>
                <w:bCs/>
                <w:lang w:val="en-GB"/>
              </w:rPr>
              <w:t>1.7</w:t>
            </w:r>
            <w:r w:rsidR="00E03FA0">
              <w:rPr>
                <w:b/>
                <w:bCs/>
                <w:lang w:val="en-GB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147688A" w14:textId="2578778D" w:rsidR="001E7F82" w:rsidRPr="00D80DAA" w:rsidRDefault="00A62834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4</w:t>
            </w:r>
            <w:r w:rsidR="00E03FA0">
              <w:rPr>
                <w:b/>
                <w:bCs/>
                <w:lang w:val="en-GB"/>
              </w:rPr>
              <w:t>1</w:t>
            </w:r>
            <w:r>
              <w:rPr>
                <w:b/>
                <w:bCs/>
                <w:lang w:val="en-GB"/>
              </w:rPr>
              <w:t xml:space="preserve"> </w:t>
            </w:r>
            <w:r w:rsidR="00BE1B8F">
              <w:rPr>
                <w:b/>
                <w:bCs/>
                <w:lang w:val="en-GB"/>
              </w:rPr>
              <w:t>–</w:t>
            </w:r>
            <w:r>
              <w:rPr>
                <w:b/>
                <w:bCs/>
                <w:lang w:val="en-GB"/>
              </w:rPr>
              <w:t xml:space="preserve"> </w:t>
            </w:r>
            <w:r w:rsidR="00BE1B8F">
              <w:rPr>
                <w:b/>
                <w:bCs/>
                <w:lang w:val="en-GB"/>
              </w:rPr>
              <w:t>2.</w:t>
            </w:r>
            <w:r w:rsidR="00B27EE3">
              <w:rPr>
                <w:b/>
                <w:bCs/>
                <w:lang w:val="en-GB"/>
              </w:rPr>
              <w:t>1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8251B3" w14:textId="18A21C8B" w:rsidR="001E7F82" w:rsidRPr="00D80DAA" w:rsidRDefault="00BE1B8F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184F228" w14:textId="24F78755" w:rsidR="001E7F82" w:rsidRPr="00AC0689" w:rsidRDefault="00830391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4AAFDE" w14:textId="2FFEF8CC" w:rsidR="001E7F82" w:rsidRPr="00AC0689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C0689">
              <w:rPr>
                <w:b/>
                <w:bCs/>
                <w:lang w:val="en-GB"/>
              </w:rPr>
              <w:t>1.</w:t>
            </w:r>
            <w:r w:rsidR="004F0E20">
              <w:rPr>
                <w:b/>
                <w:bCs/>
                <w:lang w:val="en-GB"/>
              </w:rPr>
              <w:t>01</w:t>
            </w:r>
            <w:r w:rsidRPr="00AC0689">
              <w:rPr>
                <w:b/>
                <w:bCs/>
                <w:lang w:val="en-GB"/>
              </w:rPr>
              <w:t xml:space="preserve"> – </w:t>
            </w:r>
            <w:r w:rsidR="004F0E20">
              <w:rPr>
                <w:b/>
                <w:bCs/>
                <w:lang w:val="en-GB"/>
              </w:rPr>
              <w:t>2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498821" w14:textId="0D891114" w:rsidR="001E7F82" w:rsidRPr="00AC0689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C0689">
              <w:rPr>
                <w:b/>
                <w:bCs/>
                <w:lang w:val="en-GB"/>
              </w:rPr>
              <w:t>0.0</w:t>
            </w:r>
            <w:r w:rsidR="004F0E20">
              <w:rPr>
                <w:b/>
                <w:bCs/>
                <w:lang w:val="en-GB"/>
              </w:rPr>
              <w:t>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FF82178" w14:textId="162B9EBD" w:rsidR="001E7F82" w:rsidRPr="00E85D92" w:rsidRDefault="00EB1D8E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8DD5F" w14:textId="7ECA0626" w:rsidR="001E7F82" w:rsidRPr="00E85D92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85D92">
              <w:rPr>
                <w:b/>
                <w:bCs/>
                <w:lang w:val="en-GB"/>
              </w:rPr>
              <w:t>1.</w:t>
            </w:r>
            <w:r w:rsidR="00EB1D8E">
              <w:rPr>
                <w:b/>
                <w:bCs/>
                <w:lang w:val="en-GB"/>
              </w:rPr>
              <w:t>52</w:t>
            </w:r>
            <w:r w:rsidRPr="00E85D92">
              <w:rPr>
                <w:b/>
                <w:bCs/>
                <w:lang w:val="en-GB"/>
              </w:rPr>
              <w:t xml:space="preserve"> – 2.</w:t>
            </w:r>
            <w:r w:rsidR="00AE1601">
              <w:rPr>
                <w:b/>
                <w:bCs/>
                <w:lang w:val="en-GB"/>
              </w:rPr>
              <w:t>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C16B1E" w14:textId="77777777" w:rsidR="001E7F82" w:rsidRPr="00E85D92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85D92">
              <w:rPr>
                <w:b/>
                <w:bCs/>
                <w:lang w:val="en-GB"/>
              </w:rPr>
              <w:t>&lt;0.001</w:t>
            </w:r>
          </w:p>
        </w:tc>
      </w:tr>
      <w:tr w:rsidR="001E7F82" w:rsidRPr="006910AF" w14:paraId="6E6903B8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4362CD5F" w14:textId="77777777" w:rsidR="001E7F82" w:rsidRPr="00C46E9A" w:rsidRDefault="001E7F82" w:rsidP="001E7F82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C46E9A">
              <w:rPr>
                <w:b/>
                <w:bCs/>
                <w:lang w:val="en-GB"/>
              </w:rPr>
              <w:t>Tumour</w:t>
            </w:r>
            <w:r>
              <w:rPr>
                <w:b/>
                <w:bCs/>
                <w:lang w:val="en-GB"/>
              </w:rPr>
              <w:t xml:space="preserve"> </w:t>
            </w:r>
            <w:r w:rsidRPr="00C46E9A">
              <w:rPr>
                <w:b/>
                <w:bCs/>
                <w:lang w:val="en-GB"/>
              </w:rPr>
              <w:t>type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6D9831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774721B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4A5BA3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4AA504A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D6D2B7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5E9A4A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851BA42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636AB8" w14:textId="77777777" w:rsidR="001E7F82" w:rsidRPr="008C6A80" w:rsidRDefault="001E7F82" w:rsidP="001E7F82">
            <w:pPr>
              <w:pStyle w:val="BasistekstIKNL"/>
              <w:spacing w:line="360" w:lineRule="auto"/>
              <w:rPr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01C82B" w14:textId="77777777" w:rsidR="001E7F82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E7F82" w:rsidRPr="006910AF" w14:paraId="78FA78AB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4DC08B7A" w14:textId="77777777" w:rsidR="001E7F82" w:rsidRPr="008C6A80" w:rsidRDefault="001E7F82" w:rsidP="001E7F8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Colorectal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B394DE" w14:textId="1490216D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7A6308C6" w14:textId="30500FF4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548525" w14:textId="7F1D7CEE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984C7F6" w14:textId="4B677ED4" w:rsidR="001E7F82" w:rsidRPr="008C6A80" w:rsidRDefault="00FC3797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F81B4E" w14:textId="63014F93" w:rsidR="001E7F82" w:rsidRPr="008C6A80" w:rsidRDefault="00FC3797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3C71C0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BE4BAAE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DA5636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2A4DE1" w14:textId="77777777" w:rsidR="001E7F82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E7F82" w:rsidRPr="006910AF" w14:paraId="4A423793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3BF42059" w14:textId="77777777" w:rsidR="001E7F82" w:rsidRDefault="001E7F82" w:rsidP="001E7F8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Breast 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89C349" w14:textId="04CD080B" w:rsidR="001E7F82" w:rsidRPr="00730878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0.</w:t>
            </w:r>
            <w:r w:rsidR="00B27EE3">
              <w:rPr>
                <w:b/>
                <w:bCs/>
                <w:lang w:val="en-GB"/>
              </w:rPr>
              <w:t>6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3158FE8" w14:textId="2B15A026" w:rsidR="001E7F82" w:rsidRPr="00730878" w:rsidRDefault="00992293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0.51 – 0.9</w:t>
            </w:r>
            <w:r w:rsidR="00B27EE3">
              <w:rPr>
                <w:b/>
                <w:bCs/>
                <w:lang w:val="en-GB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3E5639" w14:textId="5BEC72A1" w:rsidR="001E7F82" w:rsidRPr="00730878" w:rsidRDefault="00186695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0.01</w:t>
            </w:r>
            <w:r w:rsidR="00B27EE3">
              <w:rPr>
                <w:b/>
                <w:bCs/>
                <w:lang w:val="en-GB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B7EC997" w14:textId="39B16520" w:rsidR="001E7F82" w:rsidRPr="007F6FB4" w:rsidRDefault="00FC3797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85A3C" w14:textId="416E425A" w:rsidR="001E7F82" w:rsidRPr="007F6FB4" w:rsidRDefault="00FC3797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7A6200" w14:textId="4EC6F6DB" w:rsidR="001E7F82" w:rsidRPr="007F6FB4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B0E684C" w14:textId="1135D961" w:rsidR="001E7F82" w:rsidRPr="003027DD" w:rsidRDefault="00FC3797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424B2" w14:textId="2B268302" w:rsidR="001E7F82" w:rsidRPr="003027DD" w:rsidRDefault="00FC3797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C08885" w14:textId="6B29666B" w:rsidR="001E7F82" w:rsidRPr="003027DD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</w:tr>
      <w:tr w:rsidR="001E7F82" w:rsidRPr="006910AF" w14:paraId="571E5369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695AD366" w14:textId="77777777" w:rsidR="001E7F82" w:rsidRDefault="001E7F82" w:rsidP="001E7F8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Prostate 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6CD774" w14:textId="432E1140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B6C27">
              <w:rPr>
                <w:lang w:val="en-GB"/>
              </w:rPr>
              <w:t>1.1</w:t>
            </w:r>
            <w:r w:rsidR="00B27EE3">
              <w:rPr>
                <w:lang w:val="en-GB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6927074" w14:textId="54DB4BB5" w:rsidR="001E7F82" w:rsidRPr="008C6A80" w:rsidRDefault="00992293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  <w:r w:rsidR="00B27EE3">
              <w:rPr>
                <w:lang w:val="en-GB"/>
              </w:rPr>
              <w:t>0</w:t>
            </w:r>
            <w:r>
              <w:rPr>
                <w:lang w:val="en-GB"/>
              </w:rPr>
              <w:t xml:space="preserve"> – 1.6</w:t>
            </w:r>
            <w:r w:rsidR="00B27EE3">
              <w:rPr>
                <w:lang w:val="en-GB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F100E2" w14:textId="2B54C222" w:rsidR="001E7F82" w:rsidRPr="008C6A80" w:rsidRDefault="00186695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  <w:r w:rsidR="00B27EE3">
              <w:rPr>
                <w:lang w:val="en-GB"/>
              </w:rPr>
              <w:t>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ABBC9C7" w14:textId="2D942844" w:rsidR="001E7F82" w:rsidRPr="004B6C27" w:rsidRDefault="00FC3797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88B72" w14:textId="5F95BEA7" w:rsidR="001E7F82" w:rsidRPr="004B6C27" w:rsidRDefault="00FC3797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4A5813" w14:textId="0EBFE742" w:rsidR="001E7F82" w:rsidRPr="004B6C27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C21AB90" w14:textId="4BF24EA4" w:rsidR="001E7F82" w:rsidRPr="0047790D" w:rsidRDefault="00AE1601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BFAB46" w14:textId="7073805C" w:rsidR="001E7F82" w:rsidRPr="0047790D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754274">
              <w:rPr>
                <w:lang w:val="en-GB"/>
              </w:rPr>
              <w:t>85</w:t>
            </w:r>
            <w:r w:rsidRPr="0047790D">
              <w:rPr>
                <w:lang w:val="en-GB"/>
              </w:rPr>
              <w:t xml:space="preserve"> – </w:t>
            </w:r>
            <w:r>
              <w:rPr>
                <w:lang w:val="en-GB"/>
              </w:rPr>
              <w:t>1.</w:t>
            </w:r>
            <w:r w:rsidR="00754274">
              <w:rPr>
                <w:lang w:val="en-GB"/>
              </w:rPr>
              <w:t>7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1A6EEC" w14:textId="6A812AAB" w:rsidR="001E7F82" w:rsidRPr="0047790D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7790D">
              <w:rPr>
                <w:lang w:val="en-GB"/>
              </w:rPr>
              <w:t>0.</w:t>
            </w:r>
            <w:r w:rsidR="0084543D">
              <w:rPr>
                <w:lang w:val="en-GB"/>
              </w:rPr>
              <w:t>294</w:t>
            </w:r>
          </w:p>
        </w:tc>
      </w:tr>
      <w:tr w:rsidR="001E7F82" w:rsidRPr="006910AF" w14:paraId="2FB978BE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4172D0C4" w14:textId="77777777" w:rsidR="001E7F82" w:rsidRDefault="001E7F82" w:rsidP="001E7F8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Upper GI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BFBF13" w14:textId="460D8B4A" w:rsidR="001E7F82" w:rsidRPr="00C46E9A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2A2F36">
              <w:rPr>
                <w:lang w:val="en-GB"/>
              </w:rPr>
              <w:t>1.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3122DDF" w14:textId="1B4B757B" w:rsidR="001E7F82" w:rsidRPr="00C46E9A" w:rsidRDefault="00992293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90 </w:t>
            </w:r>
            <w:r w:rsidR="00186695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="00186695">
              <w:rPr>
                <w:lang w:val="en-GB"/>
              </w:rPr>
              <w:t>1.8</w:t>
            </w:r>
            <w:r w:rsidR="004A16EE">
              <w:rPr>
                <w:lang w:val="en-GB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768221" w14:textId="07B717E6" w:rsidR="001E7F82" w:rsidRPr="00C46E9A" w:rsidRDefault="00432216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  <w:r w:rsidR="004A16EE">
              <w:rPr>
                <w:lang w:val="en-GB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C6AF5B8" w14:textId="4D499F2F" w:rsidR="001E7F82" w:rsidRPr="002A2F36" w:rsidRDefault="00FC3797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61637E" w14:textId="62EFBA2E" w:rsidR="001E7F82" w:rsidRPr="002A2F36" w:rsidRDefault="00FC3797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32B5D6" w14:textId="7317999A" w:rsidR="001E7F82" w:rsidRPr="002A2F36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9769D25" w14:textId="313B4F96" w:rsidR="001E7F82" w:rsidRPr="0047790D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7790D">
              <w:rPr>
                <w:lang w:val="en-GB"/>
              </w:rPr>
              <w:t>1.</w:t>
            </w:r>
            <w:r w:rsidR="00AE1601">
              <w:rPr>
                <w:lang w:val="en-GB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777C72" w14:textId="3F32A789" w:rsidR="001E7F82" w:rsidRPr="0047790D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754274">
              <w:rPr>
                <w:lang w:val="en-GB"/>
              </w:rPr>
              <w:t>92</w:t>
            </w:r>
            <w:r w:rsidRPr="0047790D">
              <w:rPr>
                <w:lang w:val="en-GB"/>
              </w:rPr>
              <w:t xml:space="preserve"> – </w:t>
            </w:r>
            <w:r>
              <w:rPr>
                <w:lang w:val="en-GB"/>
              </w:rPr>
              <w:t>1.</w:t>
            </w:r>
            <w:r w:rsidR="00754274">
              <w:rPr>
                <w:lang w:val="en-GB"/>
              </w:rPr>
              <w:t>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EDD963" w14:textId="5C31118B" w:rsidR="001E7F82" w:rsidRPr="0047790D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7790D">
              <w:rPr>
                <w:lang w:val="en-GB"/>
              </w:rPr>
              <w:t>0.</w:t>
            </w:r>
            <w:r w:rsidR="0084543D">
              <w:rPr>
                <w:lang w:val="en-GB"/>
              </w:rPr>
              <w:t>141</w:t>
            </w:r>
          </w:p>
        </w:tc>
      </w:tr>
      <w:tr w:rsidR="001E7F82" w:rsidRPr="006910AF" w14:paraId="15BD0B0C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7959D953" w14:textId="77777777" w:rsidR="001E7F82" w:rsidRPr="008C6A80" w:rsidRDefault="001E7F82" w:rsidP="001E7F8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Urology 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F35039" w14:textId="61A7778C" w:rsidR="001E7F82" w:rsidRPr="00F8385A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5</w:t>
            </w:r>
            <w:r w:rsidR="004A16EE">
              <w:rPr>
                <w:b/>
                <w:bCs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F5952FB" w14:textId="6DE1E932" w:rsidR="001E7F82" w:rsidRPr="00F8385A" w:rsidRDefault="00186695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0</w:t>
            </w:r>
            <w:r w:rsidR="004A16EE">
              <w:rPr>
                <w:b/>
                <w:bCs/>
                <w:lang w:val="en-GB"/>
              </w:rPr>
              <w:t>0</w:t>
            </w:r>
            <w:r>
              <w:rPr>
                <w:b/>
                <w:bCs/>
                <w:lang w:val="en-GB"/>
              </w:rPr>
              <w:t xml:space="preserve"> – 2.</w:t>
            </w:r>
            <w:r w:rsidR="004A16EE">
              <w:rPr>
                <w:b/>
                <w:bCs/>
                <w:lang w:val="en-GB"/>
              </w:rPr>
              <w:t>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D12A78" w14:textId="26DD1A57" w:rsidR="001E7F82" w:rsidRPr="00F8385A" w:rsidRDefault="00432216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4</w:t>
            </w:r>
            <w:r w:rsidR="004A16EE">
              <w:rPr>
                <w:b/>
                <w:bCs/>
                <w:lang w:val="en-GB"/>
              </w:rPr>
              <w:t>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3571BC7" w14:textId="6190E370" w:rsidR="001E7F82" w:rsidRPr="007F6FB4" w:rsidRDefault="00FC3797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1877F" w14:textId="535A1CDF" w:rsidR="001E7F82" w:rsidRPr="007F6FB4" w:rsidRDefault="00FC3797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47E3B0" w14:textId="6B6CA5D9" w:rsidR="001E7F82" w:rsidRPr="007F6FB4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4F69487" w14:textId="24449D42" w:rsidR="001E7F82" w:rsidRPr="0084543D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4543D">
              <w:rPr>
                <w:b/>
                <w:bCs/>
                <w:lang w:val="en-GB"/>
              </w:rPr>
              <w:t>1.</w:t>
            </w:r>
            <w:r w:rsidR="00AE1601" w:rsidRPr="0084543D">
              <w:rPr>
                <w:b/>
                <w:bCs/>
                <w:lang w:val="en-GB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ACE4B9" w14:textId="15262FDF" w:rsidR="001E7F82" w:rsidRPr="0084543D" w:rsidRDefault="00754274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4543D">
              <w:rPr>
                <w:b/>
                <w:bCs/>
                <w:lang w:val="en-GB"/>
              </w:rPr>
              <w:t>1.03</w:t>
            </w:r>
            <w:r w:rsidR="001E7F82" w:rsidRPr="0084543D">
              <w:rPr>
                <w:b/>
                <w:bCs/>
                <w:lang w:val="en-GB"/>
              </w:rPr>
              <w:t xml:space="preserve"> – 2.</w:t>
            </w:r>
            <w:r w:rsidR="0084543D" w:rsidRPr="0084543D">
              <w:rPr>
                <w:b/>
                <w:bCs/>
                <w:lang w:val="en-GB"/>
              </w:rPr>
              <w:t>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CF5356" w14:textId="6295CEC4" w:rsidR="001E7F82" w:rsidRPr="0084543D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4543D">
              <w:rPr>
                <w:b/>
                <w:bCs/>
                <w:lang w:val="en-GB"/>
              </w:rPr>
              <w:t>0.</w:t>
            </w:r>
            <w:r w:rsidR="0084543D" w:rsidRPr="0084543D">
              <w:rPr>
                <w:b/>
                <w:bCs/>
                <w:lang w:val="en-GB"/>
              </w:rPr>
              <w:t>034</w:t>
            </w:r>
          </w:p>
        </w:tc>
      </w:tr>
      <w:tr w:rsidR="001E7F82" w:rsidRPr="006910AF" w14:paraId="5E74FC73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105D8821" w14:textId="77777777" w:rsidR="001E7F82" w:rsidRDefault="001E7F82" w:rsidP="001E7F8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Other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3C1960" w14:textId="47AF8B60" w:rsidR="001E7F82" w:rsidRPr="00F8385A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6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FA66B56" w14:textId="215A661C" w:rsidR="001E7F82" w:rsidRPr="00F8385A" w:rsidRDefault="00186695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22 – 2.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70BEFF" w14:textId="7033EEC9" w:rsidR="001E7F82" w:rsidRPr="00F8385A" w:rsidRDefault="00432216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65C271D" w14:textId="7762EA08" w:rsidR="001E7F82" w:rsidRPr="007F6FB4" w:rsidRDefault="00FC3797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553B48" w14:textId="37D611F8" w:rsidR="001E7F82" w:rsidRPr="007F6FB4" w:rsidRDefault="00FC3797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D01864" w14:textId="42236E3E" w:rsidR="001E7F82" w:rsidRPr="007F6FB4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2448900" w14:textId="678251A0" w:rsidR="001E7F82" w:rsidRPr="0084543D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4543D">
              <w:rPr>
                <w:b/>
                <w:bCs/>
                <w:lang w:val="en-GB"/>
              </w:rPr>
              <w:t>1.</w:t>
            </w:r>
            <w:r w:rsidR="00AE1601" w:rsidRPr="0084543D">
              <w:rPr>
                <w:b/>
                <w:bCs/>
                <w:lang w:val="en-GB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488238" w14:textId="10861FA9" w:rsidR="001E7F82" w:rsidRPr="0084543D" w:rsidRDefault="00754274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4543D">
              <w:rPr>
                <w:b/>
                <w:bCs/>
                <w:lang w:val="en-GB"/>
              </w:rPr>
              <w:t>1.23</w:t>
            </w:r>
            <w:r w:rsidR="001E7F82" w:rsidRPr="0084543D">
              <w:rPr>
                <w:b/>
                <w:bCs/>
                <w:lang w:val="en-GB"/>
              </w:rPr>
              <w:t xml:space="preserve"> – </w:t>
            </w:r>
            <w:r w:rsidR="0084543D" w:rsidRPr="0084543D">
              <w:rPr>
                <w:b/>
                <w:bCs/>
                <w:lang w:val="en-GB"/>
              </w:rPr>
              <w:t>2.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B8612F" w14:textId="61599619" w:rsidR="001E7F82" w:rsidRPr="0084543D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4543D">
              <w:rPr>
                <w:b/>
                <w:bCs/>
                <w:lang w:val="en-GB"/>
              </w:rPr>
              <w:t>0.</w:t>
            </w:r>
            <w:r w:rsidR="0084543D" w:rsidRPr="0084543D">
              <w:rPr>
                <w:b/>
                <w:bCs/>
                <w:lang w:val="en-GB"/>
              </w:rPr>
              <w:t>001</w:t>
            </w:r>
          </w:p>
        </w:tc>
      </w:tr>
      <w:tr w:rsidR="001E7F82" w:rsidRPr="006910AF" w14:paraId="75C2A589" w14:textId="77777777" w:rsidTr="0003074B">
        <w:trPr>
          <w:trHeight w:val="285"/>
        </w:trPr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4905A058" w14:textId="77777777" w:rsidR="001E7F82" w:rsidRPr="008C6A80" w:rsidRDefault="001E7F82" w:rsidP="001E7F82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DA53D3">
              <w:rPr>
                <w:b/>
                <w:bCs/>
                <w:lang w:val="en-GB"/>
              </w:rPr>
              <w:t>Receiving treatment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E51E44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BC70FCA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B5803E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405856A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DC2ADE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656E0D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53BB5AD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5763A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857ABF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</w:tr>
      <w:tr w:rsidR="001E7F82" w:rsidRPr="006910AF" w14:paraId="1EF271DE" w14:textId="77777777" w:rsidTr="0003074B">
        <w:trPr>
          <w:trHeight w:val="285"/>
        </w:trPr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475562CB" w14:textId="77777777" w:rsidR="001E7F82" w:rsidRPr="000F71CB" w:rsidRDefault="001E7F82" w:rsidP="001E7F8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</w:t>
            </w:r>
            <w:r w:rsidRPr="000F71CB">
              <w:rPr>
                <w:i/>
                <w:iCs/>
                <w:lang w:val="en-GB"/>
              </w:rPr>
              <w:t>No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BBE07C" w14:textId="16682D28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C33D3E">
              <w:rPr>
                <w:lang w:val="en-GB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F9FCD9E" w14:textId="40B1E51A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C33D3E">
              <w:rPr>
                <w:lang w:val="en-GB"/>
              </w:rPr>
              <w:t>Re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9FCE57" w14:textId="294EB192" w:rsidR="001E7F82" w:rsidRPr="004E4FE6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DBB8BF7" w14:textId="77777777" w:rsidR="001E7F82" w:rsidRPr="00C33D3E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C33D3E"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F54A96" w14:textId="77777777" w:rsidR="001E7F82" w:rsidRPr="00C33D3E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C33D3E">
              <w:rPr>
                <w:lang w:val="en-GB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3B4940" w14:textId="77777777" w:rsidR="001E7F82" w:rsidRPr="00C33D3E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475FBEF" w14:textId="77777777" w:rsidR="001E7F82" w:rsidRPr="003027DD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27DD"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4ED7F0" w14:textId="77777777" w:rsidR="001E7F82" w:rsidRPr="003027DD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27DD">
              <w:rPr>
                <w:lang w:val="en-GB"/>
              </w:rPr>
              <w:t>Re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BF0368" w14:textId="77777777" w:rsidR="001E7F82" w:rsidRPr="003027DD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E7F82" w:rsidRPr="006910AF" w14:paraId="48EBE873" w14:textId="77777777" w:rsidTr="0003074B">
        <w:trPr>
          <w:trHeight w:val="527"/>
        </w:trPr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56071741" w14:textId="77777777" w:rsidR="001E7F82" w:rsidRPr="008C6A80" w:rsidRDefault="001E7F82" w:rsidP="001E7F8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Yes 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140EFF" w14:textId="4B36DE2D" w:rsidR="001E7F82" w:rsidRPr="00F071BC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C33D3E">
              <w:rPr>
                <w:lang w:val="en-GB"/>
              </w:rPr>
              <w:t>1.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1904C8A" w14:textId="6475FB6A" w:rsidR="001E7F82" w:rsidRPr="00F071BC" w:rsidRDefault="009174E5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9 – 1.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D5264B" w14:textId="383E9670" w:rsidR="001E7F82" w:rsidRPr="00F071BC" w:rsidRDefault="009174E5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72AF51F" w14:textId="4783EC9B" w:rsidR="001E7F82" w:rsidRPr="00C33D3E" w:rsidRDefault="00F561F6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0A72FD" w14:textId="2AFD6F15" w:rsidR="001E7F82" w:rsidRPr="00C33D3E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C33D3E">
              <w:rPr>
                <w:lang w:val="en-GB"/>
              </w:rPr>
              <w:t>0.</w:t>
            </w:r>
            <w:r w:rsidR="00F561F6">
              <w:rPr>
                <w:lang w:val="en-GB"/>
              </w:rPr>
              <w:t>70</w:t>
            </w:r>
            <w:r w:rsidRPr="00C33D3E">
              <w:rPr>
                <w:lang w:val="en-GB"/>
              </w:rPr>
              <w:t xml:space="preserve"> – 1.</w:t>
            </w:r>
            <w:r w:rsidR="00F561F6">
              <w:rPr>
                <w:lang w:val="en-GB"/>
              </w:rPr>
              <w:t>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EA2DC0" w14:textId="12C121B8" w:rsidR="001E7F82" w:rsidRPr="00C33D3E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C33D3E">
              <w:rPr>
                <w:lang w:val="en-GB"/>
              </w:rPr>
              <w:t>0.</w:t>
            </w:r>
            <w:r w:rsidR="00F561F6">
              <w:rPr>
                <w:lang w:val="en-GB"/>
              </w:rPr>
              <w:t>5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7E9F06C" w14:textId="0FE72B69" w:rsidR="001E7F82" w:rsidRPr="003027DD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27DD">
              <w:rPr>
                <w:lang w:val="en-GB"/>
              </w:rPr>
              <w:t>0.</w:t>
            </w:r>
            <w:r w:rsidR="0084543D">
              <w:rPr>
                <w:lang w:val="en-GB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B938A0" w14:textId="4F7D7C84" w:rsidR="001E7F82" w:rsidRPr="003027DD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27DD">
              <w:rPr>
                <w:lang w:val="en-GB"/>
              </w:rPr>
              <w:t>0.</w:t>
            </w:r>
            <w:r w:rsidR="0084543D">
              <w:rPr>
                <w:lang w:val="en-GB"/>
              </w:rPr>
              <w:t>71</w:t>
            </w:r>
            <w:r w:rsidRPr="003027DD">
              <w:rPr>
                <w:lang w:val="en-GB"/>
              </w:rPr>
              <w:t xml:space="preserve"> – 1.</w:t>
            </w:r>
            <w:r w:rsidR="0084543D">
              <w:rPr>
                <w:lang w:val="en-GB"/>
              </w:rPr>
              <w:t>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BE2059" w14:textId="23F64819" w:rsidR="001E7F82" w:rsidRPr="003027DD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27DD">
              <w:rPr>
                <w:lang w:val="en-GB"/>
              </w:rPr>
              <w:t>0.</w:t>
            </w:r>
            <w:r w:rsidR="0084543D">
              <w:rPr>
                <w:lang w:val="en-GB"/>
              </w:rPr>
              <w:t>794</w:t>
            </w:r>
          </w:p>
        </w:tc>
      </w:tr>
      <w:tr w:rsidR="001E7F82" w:rsidRPr="006910AF" w14:paraId="6301887A" w14:textId="77777777" w:rsidTr="0003074B">
        <w:trPr>
          <w:trHeight w:val="425"/>
        </w:trPr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1D414FD5" w14:textId="77777777" w:rsidR="001E7F82" w:rsidRDefault="001E7F82" w:rsidP="001E7F82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8C6A80">
              <w:rPr>
                <w:b/>
                <w:bCs/>
                <w:lang w:val="en-GB"/>
              </w:rPr>
              <w:t xml:space="preserve">Physical functioning </w:t>
            </w:r>
          </w:p>
          <w:p w14:paraId="6DA05FDD" w14:textId="77777777" w:rsidR="001E7F82" w:rsidRPr="008C6A80" w:rsidRDefault="001E7F82" w:rsidP="001E7F82">
            <w:pPr>
              <w:pStyle w:val="BasistekstIKNL"/>
              <w:spacing w:line="360" w:lineRule="auto"/>
              <w:rPr>
                <w:lang w:val="en-GB"/>
              </w:rPr>
            </w:pPr>
            <w:r w:rsidRPr="002E57E3">
              <w:rPr>
                <w:i/>
                <w:iCs/>
                <w:lang w:val="en-GB"/>
              </w:rPr>
              <w:t>(per 10)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8A980C" w14:textId="09A0216D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BF7DA74" w14:textId="4F71B0E4" w:rsidR="001E7F82" w:rsidRPr="008C6A80" w:rsidRDefault="009174E5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07 – 1.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8462AA" w14:textId="441CC995" w:rsidR="001E7F82" w:rsidRPr="008C6A80" w:rsidRDefault="009174E5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7C9FB63" w14:textId="008FD591" w:rsidR="001E7F82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</w:t>
            </w:r>
            <w:r w:rsidR="00F561F6">
              <w:rPr>
                <w:b/>
                <w:bCs/>
                <w:lang w:val="en-GB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BDC075" w14:textId="4ACB202A" w:rsidR="001E7F82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</w:t>
            </w:r>
            <w:r w:rsidR="00090389">
              <w:rPr>
                <w:b/>
                <w:bCs/>
                <w:lang w:val="en-GB"/>
              </w:rPr>
              <w:t>01</w:t>
            </w:r>
            <w:r>
              <w:rPr>
                <w:b/>
                <w:bCs/>
                <w:lang w:val="en-GB"/>
              </w:rPr>
              <w:t xml:space="preserve"> – 1</w:t>
            </w:r>
            <w:r w:rsidR="00090389">
              <w:rPr>
                <w:b/>
                <w:bCs/>
                <w:lang w:val="en-GB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8D2AE3" w14:textId="1882670B" w:rsidR="001E7F82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</w:t>
            </w:r>
            <w:r w:rsidR="00F561F6">
              <w:rPr>
                <w:b/>
                <w:bCs/>
                <w:lang w:val="en-GB"/>
              </w:rPr>
              <w:t>0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EB30CE5" w14:textId="56E682DA" w:rsidR="001E7F82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1</w:t>
            </w:r>
            <w:r w:rsidR="002A3FE5">
              <w:rPr>
                <w:b/>
                <w:bCs/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02A380" w14:textId="1BF7C376" w:rsidR="001E7F82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</w:t>
            </w:r>
            <w:r w:rsidR="002A3FE5">
              <w:rPr>
                <w:b/>
                <w:bCs/>
                <w:lang w:val="en-GB"/>
              </w:rPr>
              <w:t>10</w:t>
            </w:r>
            <w:r>
              <w:rPr>
                <w:b/>
                <w:bCs/>
                <w:lang w:val="en-GB"/>
              </w:rPr>
              <w:t xml:space="preserve"> – 1.</w:t>
            </w:r>
            <w:r w:rsidR="002A3FE5">
              <w:rPr>
                <w:b/>
                <w:bCs/>
                <w:lang w:val="en-GB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475E83" w14:textId="77777777" w:rsidR="001E7F82" w:rsidRDefault="001E7F82" w:rsidP="001E7F8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0.001</w:t>
            </w:r>
          </w:p>
        </w:tc>
      </w:tr>
      <w:tr w:rsidR="001E7F82" w:rsidRPr="006910AF" w14:paraId="6005D8AD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4CDD95B3" w14:textId="77777777" w:rsidR="001E7F82" w:rsidRPr="008C6A80" w:rsidRDefault="001E7F82" w:rsidP="001E7F82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8C6A80">
              <w:rPr>
                <w:b/>
                <w:bCs/>
                <w:lang w:val="en-GB"/>
              </w:rPr>
              <w:t>Travel mode*</w:t>
            </w:r>
            <w:r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C4C4A6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76B8FF39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2435B4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22D07F1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968252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122822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C9A577F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1B975A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8A26F8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E7F82" w:rsidRPr="006910AF" w14:paraId="49DB0E73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5B5643DB" w14:textId="77777777" w:rsidR="001E7F82" w:rsidRPr="008C6A80" w:rsidRDefault="001E7F82" w:rsidP="001E7F8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</w:t>
            </w:r>
            <w:r w:rsidRPr="008C6A80">
              <w:rPr>
                <w:i/>
                <w:iCs/>
                <w:lang w:val="en-GB"/>
              </w:rPr>
              <w:t xml:space="preserve">Independent 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760EB0" w14:textId="2B170C6B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71E3F85" w14:textId="0EFBAD48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779307" w14:textId="4AFEF24C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C5058D8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6D467D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35F218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8953D8A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6A129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418D6C" w14:textId="77777777" w:rsidR="001E7F82" w:rsidRPr="008C6A80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1E7F82" w:rsidRPr="006910AF" w14:paraId="50D37D80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right w:val="single" w:sz="4" w:space="0" w:color="auto"/>
            </w:tcBorders>
          </w:tcPr>
          <w:p w14:paraId="73C61DAD" w14:textId="77777777" w:rsidR="001E7F82" w:rsidRPr="008C6A80" w:rsidRDefault="001E7F82" w:rsidP="001E7F8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</w:t>
            </w:r>
            <w:r w:rsidRPr="008C6A80">
              <w:rPr>
                <w:i/>
                <w:iCs/>
                <w:lang w:val="en-GB"/>
              </w:rPr>
              <w:t>Dependent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right w:val="nil"/>
            </w:tcBorders>
          </w:tcPr>
          <w:p w14:paraId="126D7621" w14:textId="0A85A509" w:rsidR="001E7F82" w:rsidRPr="001F49CF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36DF">
              <w:rPr>
                <w:lang w:val="en-GB"/>
              </w:rPr>
              <w:t>1.00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</w:tcPr>
          <w:p w14:paraId="0C598245" w14:textId="56F10A3F" w:rsidR="001E7F82" w:rsidRPr="001F49CF" w:rsidRDefault="009174E5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84 </w:t>
            </w:r>
            <w:r w:rsidR="003F6CC4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="003F6CC4">
              <w:rPr>
                <w:lang w:val="en-GB"/>
              </w:rPr>
              <w:t>1.19</w:t>
            </w:r>
          </w:p>
        </w:tc>
        <w:tc>
          <w:tcPr>
            <w:tcW w:w="773" w:type="dxa"/>
            <w:tcBorders>
              <w:top w:val="nil"/>
              <w:left w:val="nil"/>
              <w:right w:val="single" w:sz="4" w:space="0" w:color="auto"/>
            </w:tcBorders>
          </w:tcPr>
          <w:p w14:paraId="60E73FF8" w14:textId="2D1C8A1F" w:rsidR="001E7F82" w:rsidRPr="001F49CF" w:rsidRDefault="009174E5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95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</w:tcPr>
          <w:p w14:paraId="228E020F" w14:textId="42E54E54" w:rsidR="001E7F82" w:rsidRPr="003036DF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36DF">
              <w:rPr>
                <w:lang w:val="en-GB"/>
              </w:rPr>
              <w:t>1.</w:t>
            </w:r>
            <w:r w:rsidR="00090389">
              <w:rPr>
                <w:lang w:val="en-GB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CF1C1AE" w14:textId="1CDA1568" w:rsidR="001E7F82" w:rsidRPr="003036DF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36DF">
              <w:rPr>
                <w:lang w:val="en-GB"/>
              </w:rPr>
              <w:t>0.</w:t>
            </w:r>
            <w:r w:rsidR="00090389">
              <w:rPr>
                <w:lang w:val="en-GB"/>
              </w:rPr>
              <w:t>81</w:t>
            </w:r>
            <w:r w:rsidRPr="003036DF">
              <w:rPr>
                <w:lang w:val="en-GB"/>
              </w:rPr>
              <w:t xml:space="preserve"> – 1.</w:t>
            </w:r>
            <w:r w:rsidR="00090389">
              <w:rPr>
                <w:lang w:val="en-GB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</w:tcPr>
          <w:p w14:paraId="21A00DF3" w14:textId="6EB7D3A4" w:rsidR="001E7F82" w:rsidRPr="003036DF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36DF">
              <w:rPr>
                <w:lang w:val="en-GB"/>
              </w:rPr>
              <w:t>0.</w:t>
            </w:r>
            <w:r w:rsidR="00090389">
              <w:rPr>
                <w:lang w:val="en-GB"/>
              </w:rPr>
              <w:t>625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</w:tcPr>
          <w:p w14:paraId="1443DFAC" w14:textId="1645A829" w:rsidR="001E7F82" w:rsidRPr="00D20064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20064">
              <w:rPr>
                <w:lang w:val="en-GB"/>
              </w:rPr>
              <w:t>0.</w:t>
            </w:r>
            <w:r w:rsidR="002A3FE5">
              <w:rPr>
                <w:lang w:val="en-GB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AE88C66" w14:textId="27575DB1" w:rsidR="001E7F82" w:rsidRPr="00D20064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20064">
              <w:rPr>
                <w:lang w:val="en-GB"/>
              </w:rPr>
              <w:t>0.</w:t>
            </w:r>
            <w:r w:rsidR="002A3FE5">
              <w:rPr>
                <w:lang w:val="en-GB"/>
              </w:rPr>
              <w:t>75</w:t>
            </w:r>
            <w:r w:rsidRPr="00D20064">
              <w:rPr>
                <w:lang w:val="en-GB"/>
              </w:rPr>
              <w:t xml:space="preserve"> – 1.</w:t>
            </w:r>
            <w:r w:rsidR="002A3FE5">
              <w:rPr>
                <w:lang w:val="en-GB"/>
              </w:rPr>
              <w:t>19</w:t>
            </w:r>
          </w:p>
        </w:tc>
        <w:tc>
          <w:tcPr>
            <w:tcW w:w="788" w:type="dxa"/>
            <w:tcBorders>
              <w:top w:val="nil"/>
              <w:left w:val="nil"/>
              <w:right w:val="single" w:sz="4" w:space="0" w:color="auto"/>
            </w:tcBorders>
          </w:tcPr>
          <w:p w14:paraId="165EE067" w14:textId="19DD368C" w:rsidR="001E7F82" w:rsidRPr="00D20064" w:rsidRDefault="001E7F82" w:rsidP="001E7F8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20064">
              <w:rPr>
                <w:lang w:val="en-GB"/>
              </w:rPr>
              <w:t>0.</w:t>
            </w:r>
            <w:r w:rsidR="002A3FE5">
              <w:rPr>
                <w:lang w:val="en-GB"/>
              </w:rPr>
              <w:t>616</w:t>
            </w:r>
          </w:p>
        </w:tc>
      </w:tr>
    </w:tbl>
    <w:p w14:paraId="125BC2D9" w14:textId="77777777" w:rsidR="002E0702" w:rsidRDefault="002E0702" w:rsidP="002E0702">
      <w:pPr>
        <w:pStyle w:val="BasistekstIKNL"/>
        <w:spacing w:line="360" w:lineRule="auto"/>
        <w:jc w:val="both"/>
        <w:rPr>
          <w:sz w:val="16"/>
          <w:szCs w:val="16"/>
          <w:lang w:val="en-GB"/>
        </w:rPr>
      </w:pPr>
      <w:r w:rsidRPr="00E06B25">
        <w:rPr>
          <w:sz w:val="16"/>
          <w:szCs w:val="16"/>
          <w:lang w:val="en-GB"/>
        </w:rPr>
        <w:t>*</w:t>
      </w:r>
      <w:r>
        <w:rPr>
          <w:sz w:val="16"/>
          <w:szCs w:val="16"/>
          <w:lang w:val="en-GB"/>
        </w:rPr>
        <w:t xml:space="preserve"> </w:t>
      </w:r>
      <w:r w:rsidRPr="008C6A80">
        <w:rPr>
          <w:sz w:val="16"/>
          <w:szCs w:val="16"/>
          <w:lang w:val="en-GB"/>
        </w:rPr>
        <w:t>Travel mode was defined as independent (on their own: walking, cycling or by car) or dependent (someone else drove them, public transport or taxi services provided by the hospital).</w:t>
      </w:r>
    </w:p>
    <w:p w14:paraId="2D2C533B" w14:textId="77777777" w:rsidR="001E7F82" w:rsidRDefault="001E7F82" w:rsidP="009A77BE">
      <w:pPr>
        <w:pStyle w:val="BasistekstIKNL"/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443C762D" w14:textId="77777777" w:rsidR="00FC3797" w:rsidRDefault="00FC3797" w:rsidP="009A77BE">
      <w:pPr>
        <w:pStyle w:val="BasistekstIKNL"/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1ADD1B2A" w14:textId="77777777" w:rsidR="00FC3797" w:rsidRDefault="00FC3797" w:rsidP="009A77BE">
      <w:pPr>
        <w:pStyle w:val="BasistekstIKNL"/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4E3F9804" w14:textId="1000CAB2" w:rsidR="001E21CC" w:rsidRPr="00DA7BDD" w:rsidRDefault="001E21CC" w:rsidP="001E21CC">
      <w:pPr>
        <w:spacing w:line="360" w:lineRule="auto"/>
        <w:rPr>
          <w:lang w:val="en-GB"/>
        </w:rPr>
      </w:pPr>
      <w:r>
        <w:rPr>
          <w:b/>
          <w:bCs/>
          <w:sz w:val="20"/>
          <w:szCs w:val="20"/>
          <w:lang w:val="en-GB"/>
        </w:rPr>
        <w:lastRenderedPageBreak/>
        <w:t>Appendix</w:t>
      </w:r>
      <w:r w:rsidRPr="008C6A80">
        <w:rPr>
          <w:b/>
          <w:bCs/>
          <w:sz w:val="20"/>
          <w:szCs w:val="20"/>
          <w:lang w:val="en-GB"/>
        </w:rPr>
        <w:t xml:space="preserve"> </w:t>
      </w:r>
      <w:r w:rsidR="00E93405">
        <w:rPr>
          <w:b/>
          <w:bCs/>
          <w:sz w:val="20"/>
          <w:szCs w:val="20"/>
          <w:lang w:val="en-GB"/>
        </w:rPr>
        <w:t>6</w:t>
      </w:r>
      <w:r w:rsidRPr="008C6A80">
        <w:rPr>
          <w:b/>
          <w:bCs/>
          <w:sz w:val="20"/>
          <w:szCs w:val="20"/>
          <w:lang w:val="en-GB"/>
        </w:rPr>
        <w:t xml:space="preserve">: </w:t>
      </w:r>
      <w:r>
        <w:rPr>
          <w:b/>
          <w:bCs/>
          <w:sz w:val="20"/>
          <w:szCs w:val="20"/>
          <w:lang w:val="en-GB"/>
        </w:rPr>
        <w:t>Multivariable l</w:t>
      </w:r>
      <w:r w:rsidRPr="008C6A80">
        <w:rPr>
          <w:b/>
          <w:bCs/>
          <w:sz w:val="20"/>
          <w:szCs w:val="20"/>
          <w:lang w:val="en-GB"/>
        </w:rPr>
        <w:t xml:space="preserve">ogistic regression </w:t>
      </w:r>
      <w:r>
        <w:rPr>
          <w:b/>
          <w:bCs/>
          <w:sz w:val="20"/>
          <w:szCs w:val="20"/>
          <w:lang w:val="en-GB"/>
        </w:rPr>
        <w:t>analysis assessing</w:t>
      </w:r>
      <w:r w:rsidRPr="008C6A80">
        <w:rPr>
          <w:b/>
          <w:bCs/>
          <w:sz w:val="20"/>
          <w:szCs w:val="20"/>
          <w:lang w:val="en-GB"/>
        </w:rPr>
        <w:t xml:space="preserve"> which factors </w:t>
      </w:r>
      <w:r>
        <w:rPr>
          <w:b/>
          <w:bCs/>
          <w:sz w:val="20"/>
          <w:szCs w:val="20"/>
          <w:lang w:val="en-GB"/>
        </w:rPr>
        <w:t>are</w:t>
      </w:r>
      <w:r w:rsidRPr="008C6A80">
        <w:rPr>
          <w:b/>
          <w:bCs/>
          <w:sz w:val="20"/>
          <w:szCs w:val="20"/>
          <w:lang w:val="en-GB"/>
        </w:rPr>
        <w:t xml:space="preserve"> associated with </w:t>
      </w:r>
      <w:r>
        <w:rPr>
          <w:b/>
          <w:bCs/>
          <w:sz w:val="20"/>
          <w:szCs w:val="20"/>
          <w:lang w:val="en-GB"/>
        </w:rPr>
        <w:t xml:space="preserve">willingness to travel &gt;30 minutes for </w:t>
      </w:r>
      <w:r w:rsidR="003E2AB7">
        <w:rPr>
          <w:b/>
          <w:bCs/>
          <w:sz w:val="20"/>
          <w:szCs w:val="20"/>
          <w:u w:val="single"/>
          <w:lang w:val="en-GB"/>
        </w:rPr>
        <w:t>a hospital specialised in their tumour type</w:t>
      </w:r>
      <w:r w:rsidR="00315D4E">
        <w:rPr>
          <w:b/>
          <w:bCs/>
          <w:sz w:val="20"/>
          <w:szCs w:val="20"/>
          <w:lang w:val="en-GB"/>
        </w:rPr>
        <w:t xml:space="preserve"> in the total population, breast cancer patients only and in all other tumour types except breast cancer</w:t>
      </w:r>
      <w:r>
        <w:rPr>
          <w:b/>
          <w:bCs/>
          <w:sz w:val="20"/>
          <w:szCs w:val="20"/>
          <w:lang w:val="en-GB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11"/>
        <w:gridCol w:w="853"/>
        <w:gridCol w:w="933"/>
        <w:gridCol w:w="773"/>
        <w:gridCol w:w="645"/>
        <w:gridCol w:w="1134"/>
        <w:gridCol w:w="780"/>
        <w:gridCol w:w="637"/>
        <w:gridCol w:w="1134"/>
        <w:gridCol w:w="788"/>
      </w:tblGrid>
      <w:tr w:rsidR="00FC3797" w:rsidRPr="000D57A9" w14:paraId="001D9EBA" w14:textId="77777777" w:rsidTr="0003074B">
        <w:trPr>
          <w:trHeight w:val="58"/>
        </w:trPr>
        <w:tc>
          <w:tcPr>
            <w:tcW w:w="1611" w:type="dxa"/>
            <w:vMerge w:val="restart"/>
            <w:tcBorders>
              <w:left w:val="single" w:sz="4" w:space="0" w:color="000000" w:themeColor="text1"/>
              <w:right w:val="single" w:sz="4" w:space="0" w:color="auto"/>
            </w:tcBorders>
          </w:tcPr>
          <w:p w14:paraId="2CDB9613" w14:textId="0D649400" w:rsidR="00FC3797" w:rsidRPr="008C6A80" w:rsidRDefault="00FC3797" w:rsidP="0003074B">
            <w:pPr>
              <w:pStyle w:val="BasistekstIKNL"/>
              <w:spacing w:line="360" w:lineRule="auto"/>
              <w:rPr>
                <w:lang w:val="en-GB"/>
              </w:rPr>
            </w:pPr>
          </w:p>
        </w:tc>
        <w:tc>
          <w:tcPr>
            <w:tcW w:w="2559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4CCD317" w14:textId="75080EC6" w:rsidR="00FC3797" w:rsidRDefault="00FC3797" w:rsidP="0003074B">
            <w:pPr>
              <w:pStyle w:val="BasistekstIKNL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otal population</w:t>
            </w:r>
          </w:p>
          <w:p w14:paraId="7F191ED4" w14:textId="3997E098" w:rsidR="003E0C57" w:rsidRPr="00CE06C4" w:rsidRDefault="003E0C57" w:rsidP="0003074B">
            <w:pPr>
              <w:pStyle w:val="BasistekstIKNL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2627)</w:t>
            </w:r>
          </w:p>
        </w:tc>
        <w:tc>
          <w:tcPr>
            <w:tcW w:w="2559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5DE86F4" w14:textId="77777777" w:rsidR="00561A8E" w:rsidRDefault="00FC3797" w:rsidP="0003074B">
            <w:pPr>
              <w:pStyle w:val="BasistekstIKNL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reast cancer</w:t>
            </w:r>
          </w:p>
          <w:p w14:paraId="01C0B99C" w14:textId="4F084839" w:rsidR="00FC3797" w:rsidRDefault="00561A8E" w:rsidP="0003074B">
            <w:pPr>
              <w:pStyle w:val="BasistekstIKNL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</w:t>
            </w:r>
            <w:r w:rsidR="004A2F87">
              <w:rPr>
                <w:b/>
                <w:bCs/>
                <w:sz w:val="20"/>
                <w:szCs w:val="20"/>
                <w:lang w:val="en-GB"/>
              </w:rPr>
              <w:t>921</w:t>
            </w:r>
            <w:r>
              <w:rPr>
                <w:b/>
                <w:bCs/>
                <w:sz w:val="20"/>
                <w:szCs w:val="20"/>
                <w:lang w:val="en-GB"/>
              </w:rPr>
              <w:t>)</w:t>
            </w:r>
            <w:r w:rsidR="00FC3797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59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24973C3" w14:textId="77777777" w:rsidR="00FC3797" w:rsidRDefault="00FC3797" w:rsidP="0003074B">
            <w:pPr>
              <w:pStyle w:val="BasistekstIKNL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ll other tumour types</w:t>
            </w:r>
          </w:p>
          <w:p w14:paraId="599D3C42" w14:textId="112C1DC1" w:rsidR="007B482E" w:rsidRDefault="007B482E" w:rsidP="0003074B">
            <w:pPr>
              <w:pStyle w:val="BasistekstIKNL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1706)</w:t>
            </w:r>
          </w:p>
        </w:tc>
      </w:tr>
      <w:tr w:rsidR="00FC3797" w:rsidRPr="006910AF" w14:paraId="64372992" w14:textId="77777777" w:rsidTr="0003074B">
        <w:trPr>
          <w:trHeight w:val="379"/>
        </w:trPr>
        <w:tc>
          <w:tcPr>
            <w:tcW w:w="1611" w:type="dxa"/>
            <w:vMerge/>
          </w:tcPr>
          <w:p w14:paraId="0B5EFB86" w14:textId="77777777" w:rsidR="00FC3797" w:rsidRPr="008C6A80" w:rsidRDefault="00FC3797" w:rsidP="0003074B">
            <w:pPr>
              <w:pStyle w:val="BasistekstIKNL"/>
              <w:spacing w:line="360" w:lineRule="auto"/>
              <w:rPr>
                <w:lang w:val="en-GB"/>
              </w:rPr>
            </w:pP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</w:tcPr>
          <w:p w14:paraId="55E3EEC4" w14:textId="77777777" w:rsidR="00FC3797" w:rsidRPr="008C6A80" w:rsidRDefault="00FC3797" w:rsidP="0003074B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Odds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</w:tcPr>
          <w:p w14:paraId="244BA811" w14:textId="77777777" w:rsidR="00FC3797" w:rsidRPr="008C6A80" w:rsidRDefault="00FC3797" w:rsidP="0003074B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Odds</w:t>
            </w:r>
          </w:p>
        </w:tc>
        <w:tc>
          <w:tcPr>
            <w:tcW w:w="773" w:type="dxa"/>
            <w:tcBorders>
              <w:top w:val="nil"/>
              <w:left w:val="nil"/>
              <w:right w:val="single" w:sz="4" w:space="0" w:color="auto"/>
            </w:tcBorders>
          </w:tcPr>
          <w:p w14:paraId="057B5AB0" w14:textId="77777777" w:rsidR="00FC3797" w:rsidRPr="008C6A80" w:rsidRDefault="00FC3797" w:rsidP="0003074B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Odds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</w:tcPr>
          <w:p w14:paraId="6852C27D" w14:textId="77777777" w:rsidR="00FC3797" w:rsidRPr="008C6A80" w:rsidRDefault="00FC3797" w:rsidP="0003074B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Odd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9FC2A39" w14:textId="77777777" w:rsidR="00FC3797" w:rsidRPr="008C6A80" w:rsidRDefault="00FC3797" w:rsidP="0003074B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</w:tcPr>
          <w:p w14:paraId="69ECAD5D" w14:textId="77777777" w:rsidR="00FC3797" w:rsidRPr="008C6A80" w:rsidRDefault="00FC3797" w:rsidP="0003074B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</w:tcPr>
          <w:p w14:paraId="37C3AEC3" w14:textId="77777777" w:rsidR="00FC3797" w:rsidRPr="008C6A80" w:rsidRDefault="00FC3797" w:rsidP="0003074B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Odd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91450D8" w14:textId="77777777" w:rsidR="00FC3797" w:rsidRPr="008C6A80" w:rsidRDefault="00FC3797" w:rsidP="0003074B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88" w:type="dxa"/>
            <w:tcBorders>
              <w:top w:val="nil"/>
              <w:left w:val="nil"/>
              <w:right w:val="single" w:sz="4" w:space="0" w:color="auto"/>
            </w:tcBorders>
          </w:tcPr>
          <w:p w14:paraId="4B6E5EC9" w14:textId="77777777" w:rsidR="00FC3797" w:rsidRPr="008C6A80" w:rsidRDefault="00FC3797" w:rsidP="0003074B">
            <w:pPr>
              <w:pStyle w:val="BasistekstIKNL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C6A80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FC3797" w:rsidRPr="006910AF" w14:paraId="13B769B3" w14:textId="77777777" w:rsidTr="0003074B">
        <w:tc>
          <w:tcPr>
            <w:tcW w:w="1611" w:type="dxa"/>
            <w:tcBorders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3342BD1A" w14:textId="77777777" w:rsidR="00FC3797" w:rsidRPr="008C6A80" w:rsidRDefault="00FC3797" w:rsidP="0003074B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x</w:t>
            </w:r>
          </w:p>
        </w:tc>
        <w:tc>
          <w:tcPr>
            <w:tcW w:w="85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</w:tcPr>
          <w:p w14:paraId="225D59FA" w14:textId="77777777" w:rsidR="00FC3797" w:rsidRPr="008C6A80" w:rsidRDefault="00FC3797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</w:tcPr>
          <w:p w14:paraId="725182E4" w14:textId="77777777" w:rsidR="00FC3797" w:rsidRPr="008C6A80" w:rsidRDefault="00FC3797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left w:val="nil"/>
              <w:bottom w:val="nil"/>
              <w:right w:val="single" w:sz="4" w:space="0" w:color="auto"/>
            </w:tcBorders>
          </w:tcPr>
          <w:p w14:paraId="3C175213" w14:textId="77777777" w:rsidR="00FC3797" w:rsidRPr="008C6A80" w:rsidRDefault="00FC3797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</w:tcPr>
          <w:p w14:paraId="65B47672" w14:textId="77777777" w:rsidR="00FC3797" w:rsidRPr="008C6A80" w:rsidRDefault="00FC3797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730E18F" w14:textId="77777777" w:rsidR="00FC3797" w:rsidRPr="008C6A80" w:rsidRDefault="00FC3797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0" w:type="dxa"/>
            <w:tcBorders>
              <w:left w:val="nil"/>
              <w:bottom w:val="nil"/>
              <w:right w:val="single" w:sz="4" w:space="0" w:color="auto"/>
            </w:tcBorders>
          </w:tcPr>
          <w:p w14:paraId="094A053E" w14:textId="77777777" w:rsidR="00FC3797" w:rsidRPr="008C6A80" w:rsidRDefault="00FC3797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</w:tcPr>
          <w:p w14:paraId="77B7CA47" w14:textId="77777777" w:rsidR="00FC3797" w:rsidRPr="008C6A80" w:rsidRDefault="00FC3797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0D7ECD1" w14:textId="77777777" w:rsidR="00FC3797" w:rsidRPr="008C6A80" w:rsidRDefault="00FC3797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8" w:type="dxa"/>
            <w:tcBorders>
              <w:left w:val="nil"/>
              <w:bottom w:val="nil"/>
              <w:right w:val="single" w:sz="4" w:space="0" w:color="auto"/>
            </w:tcBorders>
          </w:tcPr>
          <w:p w14:paraId="56A504D6" w14:textId="77777777" w:rsidR="00FC3797" w:rsidRPr="008C6A80" w:rsidRDefault="00FC3797" w:rsidP="0003074B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AD6722" w:rsidRPr="006910AF" w14:paraId="41B58507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7E5EB757" w14:textId="77777777" w:rsidR="00AD6722" w:rsidRPr="008C6A80" w:rsidRDefault="00AD6722" w:rsidP="00AD672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Male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AC711B" w14:textId="0B3EE71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7C7BCCE1" w14:textId="749BBFDB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6FDD28" w14:textId="161C35F6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2842677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C48263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CB0408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266683F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B9FB5A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EC6399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AD6722" w:rsidRPr="006910AF" w14:paraId="29D01063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6BBD29F8" w14:textId="77777777" w:rsidR="00AD6722" w:rsidRPr="008C6A80" w:rsidRDefault="00AD6722" w:rsidP="00AD672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Female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000A6D" w14:textId="6BB646A9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057FE7">
              <w:rPr>
                <w:b/>
                <w:bCs/>
                <w:lang w:val="en-GB"/>
              </w:rPr>
              <w:t>1.4</w:t>
            </w:r>
            <w:r w:rsidR="005C35DD">
              <w:rPr>
                <w:b/>
                <w:bCs/>
                <w:lang w:val="en-GB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39CD0D6" w14:textId="35CF9D01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057FE7">
              <w:rPr>
                <w:b/>
                <w:bCs/>
                <w:lang w:val="en-GB"/>
              </w:rPr>
              <w:t>1.04 – 2.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048864" w14:textId="0C1FC46D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057FE7">
              <w:rPr>
                <w:b/>
                <w:bCs/>
                <w:lang w:val="en-GB"/>
              </w:rPr>
              <w:t>0.0</w:t>
            </w:r>
            <w:r w:rsidR="00253F0F">
              <w:rPr>
                <w:b/>
                <w:bCs/>
                <w:lang w:val="en-GB"/>
              </w:rPr>
              <w:t>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2F15EB0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CA513D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9B800E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48C6C56" w14:textId="55941C1A" w:rsidR="00AD6722" w:rsidRPr="00057FE7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57FE7">
              <w:rPr>
                <w:b/>
                <w:bCs/>
                <w:lang w:val="en-GB"/>
              </w:rPr>
              <w:t>1.</w:t>
            </w:r>
            <w:r w:rsidR="003D734C">
              <w:rPr>
                <w:b/>
                <w:bCs/>
                <w:lang w:val="en-GB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24CB26" w14:textId="2A8195A2" w:rsidR="00AD6722" w:rsidRPr="00057FE7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57FE7">
              <w:rPr>
                <w:b/>
                <w:bCs/>
                <w:lang w:val="en-GB"/>
              </w:rPr>
              <w:t>1.</w:t>
            </w:r>
            <w:r w:rsidR="003D734C">
              <w:rPr>
                <w:b/>
                <w:bCs/>
                <w:lang w:val="en-GB"/>
              </w:rPr>
              <w:t>13</w:t>
            </w:r>
            <w:r w:rsidRPr="00057FE7">
              <w:rPr>
                <w:b/>
                <w:bCs/>
                <w:lang w:val="en-GB"/>
              </w:rPr>
              <w:t xml:space="preserve"> – 2.</w:t>
            </w:r>
            <w:r w:rsidR="003D734C">
              <w:rPr>
                <w:b/>
                <w:bCs/>
                <w:lang w:val="en-GB"/>
              </w:rPr>
              <w:t>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925B94" w14:textId="0B2384B0" w:rsidR="00AD6722" w:rsidRPr="00057FE7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57FE7">
              <w:rPr>
                <w:b/>
                <w:bCs/>
                <w:lang w:val="en-GB"/>
              </w:rPr>
              <w:t>0.0</w:t>
            </w:r>
            <w:r w:rsidR="003D734C">
              <w:rPr>
                <w:b/>
                <w:bCs/>
                <w:lang w:val="en-GB"/>
              </w:rPr>
              <w:t>09</w:t>
            </w:r>
          </w:p>
        </w:tc>
      </w:tr>
      <w:tr w:rsidR="00AD6722" w:rsidRPr="006910AF" w14:paraId="23D17858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2E1174B7" w14:textId="77777777" w:rsidR="00AD6722" w:rsidRPr="008C6A80" w:rsidRDefault="00AD6722" w:rsidP="00AD6722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8C6A80">
              <w:rPr>
                <w:b/>
                <w:bCs/>
                <w:lang w:val="en-GB"/>
              </w:rPr>
              <w:t xml:space="preserve">Age </w:t>
            </w:r>
            <w:r w:rsidRPr="008C6A80">
              <w:rPr>
                <w:lang w:val="en-GB"/>
              </w:rPr>
              <w:t>(years)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B766A5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CE9C3CD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094CB0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2CFE524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964A75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B31CB5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E611A0F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315DCF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E8960F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AD6722" w:rsidRPr="006910AF" w14:paraId="45F821A9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360298F8" w14:textId="77777777" w:rsidR="00AD6722" w:rsidRPr="008C6A80" w:rsidRDefault="00AD6722" w:rsidP="00AD672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</w:t>
            </w:r>
            <w:r w:rsidRPr="008C6A80">
              <w:rPr>
                <w:rFonts w:cs="Arial"/>
                <w:i/>
                <w:iCs/>
                <w:lang w:val="en-GB"/>
              </w:rPr>
              <w:t>≥</w:t>
            </w:r>
            <w:r w:rsidRPr="008C6A80">
              <w:rPr>
                <w:i/>
                <w:iCs/>
                <w:lang w:val="en-GB"/>
              </w:rPr>
              <w:t xml:space="preserve">75 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B32322" w14:textId="67FB447D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F579C4E" w14:textId="0ABC04CD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1424B7" w14:textId="6A10D95A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2D16C27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2EEEC1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8A531B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BA30959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AA93AB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EFD62D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AD6722" w:rsidRPr="006910AF" w14:paraId="43B5E2FD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5B303BC5" w14:textId="77777777" w:rsidR="00AD6722" w:rsidRPr="008C6A80" w:rsidRDefault="00AD6722" w:rsidP="00AD672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65-7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71CA35" w14:textId="55E59013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  <w:r w:rsidR="0061010E">
              <w:rPr>
                <w:lang w:val="en-GB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7C6744B1" w14:textId="21998DDB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  <w:r w:rsidR="005D2C7A">
              <w:rPr>
                <w:lang w:val="en-GB"/>
              </w:rPr>
              <w:t>3</w:t>
            </w:r>
            <w:r>
              <w:rPr>
                <w:lang w:val="en-GB"/>
              </w:rPr>
              <w:t xml:space="preserve"> – 1.</w:t>
            </w:r>
            <w:r w:rsidR="005D2C7A">
              <w:rPr>
                <w:lang w:val="en-GB"/>
              </w:rPr>
              <w:t>5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C33AA8" w14:textId="33274813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5D2C7A">
              <w:rPr>
                <w:lang w:val="en-GB"/>
              </w:rPr>
              <w:t>4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CADF859" w14:textId="1298D0D0" w:rsidR="00AD6722" w:rsidRPr="008C6A80" w:rsidRDefault="004A2F87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D6CD0" w14:textId="4307595C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5147F7">
              <w:rPr>
                <w:lang w:val="en-GB"/>
              </w:rPr>
              <w:t>46</w:t>
            </w:r>
            <w:r>
              <w:rPr>
                <w:lang w:val="en-GB"/>
              </w:rPr>
              <w:t xml:space="preserve"> – </w:t>
            </w:r>
            <w:r w:rsidR="005147F7">
              <w:rPr>
                <w:lang w:val="en-GB"/>
              </w:rPr>
              <w:t>1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E4326B" w14:textId="321BC2AA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5147F7">
              <w:rPr>
                <w:lang w:val="en-GB"/>
              </w:rPr>
              <w:t>6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56EF7F5" w14:textId="3971397A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387155">
              <w:rPr>
                <w:lang w:val="en-GB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2B379D" w14:textId="6C99C873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  <w:r w:rsidR="00387155">
              <w:rPr>
                <w:lang w:val="en-GB"/>
              </w:rPr>
              <w:t>7</w:t>
            </w:r>
            <w:r>
              <w:rPr>
                <w:lang w:val="en-GB"/>
              </w:rPr>
              <w:t xml:space="preserve"> – 1.</w:t>
            </w:r>
            <w:r w:rsidR="00387155">
              <w:rPr>
                <w:lang w:val="en-GB"/>
              </w:rPr>
              <w:t>7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01520E" w14:textId="0F0090EB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387155">
              <w:rPr>
                <w:lang w:val="en-GB"/>
              </w:rPr>
              <w:t>238</w:t>
            </w:r>
          </w:p>
        </w:tc>
      </w:tr>
      <w:tr w:rsidR="00AD6722" w:rsidRPr="006910AF" w14:paraId="729E822B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33D1E026" w14:textId="5A598508" w:rsidR="00AD6722" w:rsidRPr="008C6A80" w:rsidRDefault="00AD6722" w:rsidP="00AD672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</w:t>
            </w:r>
            <w:r w:rsidR="00253F0F">
              <w:rPr>
                <w:i/>
                <w:iCs/>
                <w:lang w:val="en-GB"/>
              </w:rPr>
              <w:t>40-6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90DC49" w14:textId="2A8FAFCA" w:rsidR="00AD6722" w:rsidRPr="002C0E36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52682">
              <w:rPr>
                <w:lang w:val="en-GB"/>
              </w:rPr>
              <w:t>1.</w:t>
            </w:r>
            <w:r w:rsidR="0061010E">
              <w:rPr>
                <w:lang w:val="en-GB"/>
              </w:rPr>
              <w:t>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715FA51F" w14:textId="5D8F996D" w:rsidR="00AD6722" w:rsidRPr="002C0E36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52682">
              <w:rPr>
                <w:lang w:val="en-GB"/>
              </w:rPr>
              <w:t>0.8</w:t>
            </w:r>
            <w:r w:rsidR="005D2C7A">
              <w:rPr>
                <w:lang w:val="en-GB"/>
              </w:rPr>
              <w:t>2</w:t>
            </w:r>
            <w:r w:rsidRPr="00D52682">
              <w:rPr>
                <w:lang w:val="en-GB"/>
              </w:rPr>
              <w:t xml:space="preserve"> – 1.</w:t>
            </w:r>
            <w:r w:rsidR="005D2C7A">
              <w:rPr>
                <w:lang w:val="en-GB"/>
              </w:rPr>
              <w:t>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4E96D6" w14:textId="0545CB37" w:rsidR="00AD6722" w:rsidRPr="002C0E36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52682">
              <w:rPr>
                <w:lang w:val="en-GB"/>
              </w:rPr>
              <w:t>0.</w:t>
            </w:r>
            <w:r w:rsidR="005D2C7A">
              <w:rPr>
                <w:lang w:val="en-GB"/>
              </w:rPr>
              <w:t>4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AFD8441" w14:textId="7DFD9074" w:rsidR="00AD6722" w:rsidRPr="007E11A8" w:rsidRDefault="004A2F87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79CD5" w14:textId="1A7439C0" w:rsidR="00AD6722" w:rsidRPr="007E11A8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7E11A8">
              <w:rPr>
                <w:lang w:val="en-GB"/>
              </w:rPr>
              <w:t>0.</w:t>
            </w:r>
            <w:r w:rsidR="005147F7">
              <w:rPr>
                <w:lang w:val="en-GB"/>
              </w:rPr>
              <w:t>41</w:t>
            </w:r>
            <w:r w:rsidRPr="007E11A8">
              <w:rPr>
                <w:lang w:val="en-GB"/>
              </w:rPr>
              <w:t xml:space="preserve"> –</w:t>
            </w:r>
            <w:r w:rsidR="00561A8E">
              <w:rPr>
                <w:lang w:val="en-GB"/>
              </w:rPr>
              <w:t xml:space="preserve"> </w:t>
            </w:r>
            <w:r w:rsidR="005147F7">
              <w:rPr>
                <w:lang w:val="en-GB"/>
              </w:rPr>
              <w:t>1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D894CF" w14:textId="418D7936" w:rsidR="00AD6722" w:rsidRPr="007E11A8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7E11A8">
              <w:rPr>
                <w:lang w:val="en-GB"/>
              </w:rPr>
              <w:t>0.</w:t>
            </w:r>
            <w:r w:rsidR="005147F7">
              <w:rPr>
                <w:lang w:val="en-GB"/>
              </w:rPr>
              <w:t>3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DD1A5BC" w14:textId="39F3A594" w:rsidR="00AD6722" w:rsidRPr="00D52682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52682">
              <w:rPr>
                <w:lang w:val="en-GB"/>
              </w:rPr>
              <w:t>1.</w:t>
            </w:r>
            <w:r w:rsidR="00387155">
              <w:rPr>
                <w:lang w:val="en-GB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003A5" w14:textId="338AE76D" w:rsidR="00AD6722" w:rsidRPr="00D52682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52682">
              <w:rPr>
                <w:lang w:val="en-GB"/>
              </w:rPr>
              <w:t>0.</w:t>
            </w:r>
            <w:r w:rsidR="00387155">
              <w:rPr>
                <w:lang w:val="en-GB"/>
              </w:rPr>
              <w:t>97</w:t>
            </w:r>
            <w:r w:rsidRPr="00D52682">
              <w:rPr>
                <w:lang w:val="en-GB"/>
              </w:rPr>
              <w:t xml:space="preserve"> – </w:t>
            </w:r>
            <w:r w:rsidR="00387155">
              <w:rPr>
                <w:lang w:val="en-GB"/>
              </w:rPr>
              <w:t>2.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28D5CB" w14:textId="6B80489A" w:rsidR="00AD6722" w:rsidRPr="00D52682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52682">
              <w:rPr>
                <w:lang w:val="en-GB"/>
              </w:rPr>
              <w:t>0.</w:t>
            </w:r>
            <w:r w:rsidR="00387155">
              <w:rPr>
                <w:lang w:val="en-GB"/>
              </w:rPr>
              <w:t>071</w:t>
            </w:r>
          </w:p>
        </w:tc>
      </w:tr>
      <w:tr w:rsidR="00253F0F" w:rsidRPr="006910AF" w14:paraId="3DE9D73E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127D109E" w14:textId="692A27A9" w:rsidR="00253F0F" w:rsidRPr="008C6A80" w:rsidRDefault="00253F0F" w:rsidP="00AD672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</w:t>
            </w:r>
            <w:r>
              <w:rPr>
                <w:rFonts w:cs="Arial"/>
                <w:i/>
                <w:iCs/>
                <w:lang w:val="en-GB"/>
              </w:rPr>
              <w:t>≤</w:t>
            </w:r>
            <w:r>
              <w:rPr>
                <w:i/>
                <w:iCs/>
                <w:lang w:val="en-GB"/>
              </w:rPr>
              <w:t>3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F345DA" w14:textId="7D97C1A9" w:rsidR="00253F0F" w:rsidRPr="00D52682" w:rsidRDefault="005D2C7A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9CBAED6" w14:textId="6B5C3521" w:rsidR="00253F0F" w:rsidRPr="00D52682" w:rsidRDefault="005D2C7A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4 – 1.4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FF1E23" w14:textId="5D28CDF4" w:rsidR="00253F0F" w:rsidRPr="00D52682" w:rsidRDefault="005D2C7A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733E8C0" w14:textId="546B1451" w:rsidR="00253F0F" w:rsidRPr="007E11A8" w:rsidRDefault="004A2F87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74E4E5" w14:textId="7D5B9DFE" w:rsidR="00253F0F" w:rsidRPr="007E11A8" w:rsidRDefault="00561A8E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5147F7">
              <w:rPr>
                <w:lang w:val="en-GB"/>
              </w:rPr>
              <w:t>40</w:t>
            </w:r>
            <w:r>
              <w:rPr>
                <w:lang w:val="en-GB"/>
              </w:rPr>
              <w:t xml:space="preserve"> – </w:t>
            </w:r>
            <w:r w:rsidR="005147F7">
              <w:rPr>
                <w:lang w:val="en-GB"/>
              </w:rPr>
              <w:t>1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7DE22F" w14:textId="5B202578" w:rsidR="00253F0F" w:rsidRPr="007E11A8" w:rsidRDefault="00561A8E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5147F7">
              <w:rPr>
                <w:lang w:val="en-GB"/>
              </w:rPr>
              <w:t>4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05AF95E" w14:textId="2A486676" w:rsidR="00253F0F" w:rsidRPr="00D52682" w:rsidRDefault="00387155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D723F" w14:textId="55536D1D" w:rsidR="00253F0F" w:rsidRPr="00D52682" w:rsidRDefault="00387155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8 – 1.5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B4D8B2" w14:textId="2531AA64" w:rsidR="00253F0F" w:rsidRPr="00D52682" w:rsidRDefault="0088102E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51</w:t>
            </w:r>
          </w:p>
        </w:tc>
      </w:tr>
      <w:tr w:rsidR="00AD6722" w:rsidRPr="006910AF" w14:paraId="3806C8D7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45F49904" w14:textId="77777777" w:rsidR="00AD6722" w:rsidRPr="00EF1213" w:rsidRDefault="00AD6722" w:rsidP="00AD6722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sease status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9F0FC9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82D69FD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47CBD4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A635157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461D4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99D916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429D704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2A8CDE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6B0760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AD6722" w:rsidRPr="006910AF" w14:paraId="2D6C9C78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7753A736" w14:textId="77777777" w:rsidR="00AD6722" w:rsidRPr="008C6A80" w:rsidRDefault="00AD6722" w:rsidP="00AD672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Curable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42AAEA" w14:textId="42935E0D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BA3CD38" w14:textId="57D0D9DE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049AA2" w14:textId="02430B3E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9AD2905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0B7B81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8E0A23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627A75F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4CCC5D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48F85A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AD6722" w:rsidRPr="006910AF" w14:paraId="25415FA4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3ABB602A" w14:textId="77777777" w:rsidR="00AD6722" w:rsidRPr="008C6A80" w:rsidRDefault="00AD6722" w:rsidP="00AD672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Incurable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650A6B" w14:textId="70E70F18" w:rsidR="00AD6722" w:rsidRPr="002C0E36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1.1</w:t>
            </w:r>
            <w:r w:rsidR="00A262C0">
              <w:rPr>
                <w:lang w:val="en-GB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C4D7892" w14:textId="686132B3" w:rsidR="00AD6722" w:rsidRPr="002C0E36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0.8</w:t>
            </w:r>
            <w:r w:rsidR="00A262C0">
              <w:rPr>
                <w:lang w:val="en-GB"/>
              </w:rPr>
              <w:t>7</w:t>
            </w:r>
            <w:r>
              <w:rPr>
                <w:lang w:val="en-GB"/>
              </w:rPr>
              <w:t xml:space="preserve"> – 1.4</w:t>
            </w:r>
            <w:r w:rsidR="00A262C0">
              <w:rPr>
                <w:lang w:val="en-GB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1760BE" w14:textId="36540240" w:rsidR="00AD6722" w:rsidRPr="002C0E36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0.3</w:t>
            </w:r>
            <w:r w:rsidR="00A262C0">
              <w:rPr>
                <w:lang w:val="en-GB"/>
              </w:rPr>
              <w:t>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2E71B7C" w14:textId="756E12B2" w:rsidR="00AD6722" w:rsidRPr="00DC0644" w:rsidRDefault="005147F7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C0644">
              <w:rPr>
                <w:lang w:val="en-GB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16424F" w14:textId="241D3AF6" w:rsidR="00AD6722" w:rsidRPr="00DC0644" w:rsidRDefault="005147F7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C0644">
              <w:rPr>
                <w:lang w:val="en-GB"/>
              </w:rPr>
              <w:t>0.</w:t>
            </w:r>
            <w:r w:rsidR="00DC0644" w:rsidRPr="00DC0644">
              <w:rPr>
                <w:lang w:val="en-GB"/>
              </w:rPr>
              <w:t>68</w:t>
            </w:r>
            <w:r w:rsidR="00AD6722" w:rsidRPr="00DC0644">
              <w:rPr>
                <w:lang w:val="en-GB"/>
              </w:rPr>
              <w:t xml:space="preserve"> – </w:t>
            </w:r>
            <w:r w:rsidR="00DC0644" w:rsidRPr="00DC0644">
              <w:rPr>
                <w:lang w:val="en-GB"/>
              </w:rPr>
              <w:t>1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FA9781" w14:textId="42B20309" w:rsidR="00AD6722" w:rsidRPr="00DC0644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C0644">
              <w:rPr>
                <w:lang w:val="en-GB"/>
              </w:rPr>
              <w:t>0.</w:t>
            </w:r>
            <w:r w:rsidR="00DC0644" w:rsidRPr="00DC0644">
              <w:rPr>
                <w:lang w:val="en-GB"/>
              </w:rPr>
              <w:t>9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79322A7" w14:textId="484523EA" w:rsidR="00AD6722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88102E">
              <w:rPr>
                <w:lang w:val="en-GB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A544FF" w14:textId="12431160" w:rsidR="00AD6722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  <w:r w:rsidR="0088102E">
              <w:rPr>
                <w:lang w:val="en-GB"/>
              </w:rPr>
              <w:t>7</w:t>
            </w:r>
            <w:r>
              <w:rPr>
                <w:lang w:val="en-GB"/>
              </w:rPr>
              <w:t xml:space="preserve"> – 1.</w:t>
            </w:r>
            <w:r w:rsidR="0088102E">
              <w:rPr>
                <w:lang w:val="en-GB"/>
              </w:rPr>
              <w:t>7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54CCCB" w14:textId="1D0F099F" w:rsidR="00AD6722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88102E">
              <w:rPr>
                <w:lang w:val="en-GB"/>
              </w:rPr>
              <w:t>237</w:t>
            </w:r>
          </w:p>
        </w:tc>
      </w:tr>
      <w:tr w:rsidR="00AD6722" w:rsidRPr="006910AF" w14:paraId="5C7EC526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57FECC86" w14:textId="77777777" w:rsidR="00AD6722" w:rsidRPr="008C6A80" w:rsidRDefault="00AD6722" w:rsidP="00AD6722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8C6A80">
              <w:rPr>
                <w:b/>
                <w:bCs/>
                <w:lang w:val="en-GB"/>
              </w:rPr>
              <w:t>Education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F9287D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5932E42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627491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E1EA94D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51EBE1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D2E8C9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4393CE4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1B073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3AF967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AD6722" w:rsidRPr="006910AF" w14:paraId="4F9111D2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065E2FC1" w14:textId="77777777" w:rsidR="00AD6722" w:rsidRPr="008C6A80" w:rsidRDefault="00AD6722" w:rsidP="00AD672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Low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5AB6A2" w14:textId="1EB7283B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11D558B" w14:textId="52D26672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679688" w14:textId="6CB100FF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A069B80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884AE6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AE4BBF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E9CB154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BE6A5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DBF69F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AD6722" w:rsidRPr="006910AF" w14:paraId="28FC4522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0B6579E3" w14:textId="77777777" w:rsidR="00AD6722" w:rsidRPr="008C6A80" w:rsidRDefault="00AD6722" w:rsidP="00AD672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Medium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01AFB6" w14:textId="71C62A87" w:rsidR="00AD6722" w:rsidRPr="00CD3D3A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85D92">
              <w:rPr>
                <w:b/>
                <w:bCs/>
                <w:lang w:val="en-GB"/>
              </w:rPr>
              <w:t>1.5</w:t>
            </w:r>
            <w:r w:rsidR="00A262C0">
              <w:rPr>
                <w:b/>
                <w:bCs/>
                <w:lang w:val="en-GB"/>
              </w:rPr>
              <w:t>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EBEC671" w14:textId="50171DF2" w:rsidR="00AD6722" w:rsidRPr="00CD3D3A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85D92">
              <w:rPr>
                <w:b/>
                <w:bCs/>
                <w:lang w:val="en-GB"/>
              </w:rPr>
              <w:t>1.2</w:t>
            </w:r>
            <w:r w:rsidR="00A262C0">
              <w:rPr>
                <w:b/>
                <w:bCs/>
                <w:lang w:val="en-GB"/>
              </w:rPr>
              <w:t>2</w:t>
            </w:r>
            <w:r w:rsidRPr="00E85D92">
              <w:rPr>
                <w:b/>
                <w:bCs/>
                <w:lang w:val="en-GB"/>
              </w:rPr>
              <w:t xml:space="preserve"> – 2.0</w:t>
            </w:r>
            <w:r w:rsidR="00055EA1">
              <w:rPr>
                <w:b/>
                <w:bCs/>
                <w:lang w:val="en-GB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CF910D" w14:textId="7FB31B50" w:rsidR="00AD6722" w:rsidRPr="00CD3D3A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85D92">
              <w:rPr>
                <w:b/>
                <w:bCs/>
                <w:lang w:val="en-GB"/>
              </w:rPr>
              <w:t>0.0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0FC7BD0" w14:textId="6F26E394" w:rsidR="00AD6722" w:rsidRPr="00AC0689" w:rsidRDefault="00DC0644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26971A" w14:textId="2F79AB40" w:rsidR="00AD6722" w:rsidRPr="00AC0689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C0689">
              <w:rPr>
                <w:b/>
                <w:bCs/>
                <w:lang w:val="en-GB"/>
              </w:rPr>
              <w:t>1.</w:t>
            </w:r>
            <w:r w:rsidR="000D532B">
              <w:rPr>
                <w:b/>
                <w:bCs/>
                <w:lang w:val="en-GB"/>
              </w:rPr>
              <w:t>19</w:t>
            </w:r>
            <w:r w:rsidRPr="00AC0689">
              <w:rPr>
                <w:b/>
                <w:bCs/>
                <w:lang w:val="en-GB"/>
              </w:rPr>
              <w:t xml:space="preserve"> – </w:t>
            </w:r>
            <w:r w:rsidR="000D532B">
              <w:rPr>
                <w:b/>
                <w:bCs/>
                <w:lang w:val="en-GB"/>
              </w:rPr>
              <w:t>2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7FB7A8" w14:textId="0D1C7A18" w:rsidR="00AD6722" w:rsidRPr="00AC0689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C0689">
              <w:rPr>
                <w:b/>
                <w:bCs/>
                <w:lang w:val="en-GB"/>
              </w:rPr>
              <w:t>0.</w:t>
            </w:r>
            <w:r w:rsidR="000D532B">
              <w:rPr>
                <w:b/>
                <w:bCs/>
                <w:lang w:val="en-GB"/>
              </w:rPr>
              <w:t>0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EB58D1B" w14:textId="00D1F5EC" w:rsidR="00AD6722" w:rsidRPr="00E85D92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85D92">
              <w:rPr>
                <w:b/>
                <w:bCs/>
                <w:lang w:val="en-GB"/>
              </w:rPr>
              <w:t>1.</w:t>
            </w:r>
            <w:r w:rsidR="0088102E">
              <w:rPr>
                <w:b/>
                <w:bCs/>
                <w:lang w:val="en-GB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F3465C" w14:textId="3734408E" w:rsidR="00AD6722" w:rsidRPr="00E85D92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85D92">
              <w:rPr>
                <w:b/>
                <w:bCs/>
                <w:lang w:val="en-GB"/>
              </w:rPr>
              <w:t>1.</w:t>
            </w:r>
            <w:r w:rsidR="007B482E">
              <w:rPr>
                <w:b/>
                <w:bCs/>
                <w:lang w:val="en-GB"/>
              </w:rPr>
              <w:t>07</w:t>
            </w:r>
            <w:r w:rsidRPr="00E85D92">
              <w:rPr>
                <w:b/>
                <w:bCs/>
                <w:lang w:val="en-GB"/>
              </w:rPr>
              <w:t xml:space="preserve"> – 2.</w:t>
            </w:r>
            <w:r w:rsidR="007B482E">
              <w:rPr>
                <w:b/>
                <w:bCs/>
                <w:lang w:val="en-GB"/>
              </w:rPr>
              <w:t>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DF1383" w14:textId="1544EC5D" w:rsidR="00AD6722" w:rsidRPr="00E85D92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85D92">
              <w:rPr>
                <w:b/>
                <w:bCs/>
                <w:lang w:val="en-GB"/>
              </w:rPr>
              <w:t>0.0</w:t>
            </w:r>
            <w:r w:rsidR="007B482E">
              <w:rPr>
                <w:b/>
                <w:bCs/>
                <w:lang w:val="en-GB"/>
              </w:rPr>
              <w:t>20</w:t>
            </w:r>
          </w:p>
        </w:tc>
      </w:tr>
      <w:tr w:rsidR="00AD6722" w:rsidRPr="006910AF" w14:paraId="4D9D3C9B" w14:textId="77777777" w:rsidTr="0003074B">
        <w:trPr>
          <w:trHeight w:val="254"/>
        </w:trPr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70F4FA32" w14:textId="77777777" w:rsidR="00AD6722" w:rsidRPr="008C6A80" w:rsidRDefault="00AD6722" w:rsidP="00AD672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 High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2F4FFF" w14:textId="5805DF5D" w:rsidR="00AD6722" w:rsidRPr="00D80DAA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85D92">
              <w:rPr>
                <w:b/>
                <w:bCs/>
                <w:lang w:val="en-GB"/>
              </w:rPr>
              <w:t>1.9</w:t>
            </w:r>
            <w:r w:rsidR="00A262C0">
              <w:rPr>
                <w:b/>
                <w:bCs/>
                <w:lang w:val="en-GB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F1C989F" w14:textId="3D4F9C7E" w:rsidR="00AD6722" w:rsidRPr="00D80DAA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85D92">
              <w:rPr>
                <w:b/>
                <w:bCs/>
                <w:lang w:val="en-GB"/>
              </w:rPr>
              <w:t>1.4</w:t>
            </w:r>
            <w:r w:rsidR="00055EA1">
              <w:rPr>
                <w:b/>
                <w:bCs/>
                <w:lang w:val="en-GB"/>
              </w:rPr>
              <w:t>9</w:t>
            </w:r>
            <w:r w:rsidRPr="00E85D92">
              <w:rPr>
                <w:b/>
                <w:bCs/>
                <w:lang w:val="en-GB"/>
              </w:rPr>
              <w:t xml:space="preserve"> – 2.</w:t>
            </w:r>
            <w:r w:rsidR="00055EA1">
              <w:rPr>
                <w:b/>
                <w:bCs/>
                <w:lang w:val="en-GB"/>
              </w:rPr>
              <w:t>6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17BAF7" w14:textId="0E69EBE9" w:rsidR="00AD6722" w:rsidRPr="00D80DAA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85D92"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46C8BB5" w14:textId="559E8348" w:rsidR="00AD6722" w:rsidRPr="00AC0689" w:rsidRDefault="00DC0644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</w:t>
            </w:r>
            <w:r w:rsidR="000D532B">
              <w:rPr>
                <w:b/>
                <w:bCs/>
                <w:lang w:val="en-GB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386531" w14:textId="020D2ABC" w:rsidR="00AD6722" w:rsidRPr="00AC0689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C0689">
              <w:rPr>
                <w:b/>
                <w:bCs/>
                <w:lang w:val="en-GB"/>
              </w:rPr>
              <w:t>1.</w:t>
            </w:r>
            <w:r w:rsidR="000D532B">
              <w:rPr>
                <w:b/>
                <w:bCs/>
                <w:lang w:val="en-GB"/>
              </w:rPr>
              <w:t>12</w:t>
            </w:r>
            <w:r w:rsidRPr="00AC0689">
              <w:rPr>
                <w:b/>
                <w:bCs/>
                <w:lang w:val="en-GB"/>
              </w:rPr>
              <w:t xml:space="preserve"> – </w:t>
            </w:r>
            <w:r w:rsidR="000D532B">
              <w:rPr>
                <w:b/>
                <w:bCs/>
                <w:lang w:val="en-GB"/>
              </w:rPr>
              <w:t>2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8EB262" w14:textId="7939C712" w:rsidR="00AD6722" w:rsidRPr="00AC0689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C0689">
              <w:rPr>
                <w:b/>
                <w:bCs/>
                <w:lang w:val="en-GB"/>
              </w:rPr>
              <w:t>0.</w:t>
            </w:r>
            <w:r w:rsidR="000D532B">
              <w:rPr>
                <w:b/>
                <w:bCs/>
                <w:lang w:val="en-GB"/>
              </w:rPr>
              <w:t>0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E5E5288" w14:textId="6B84BE54" w:rsidR="00AD6722" w:rsidRPr="00E85D92" w:rsidRDefault="0088102E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913235" w14:textId="4A646AA7" w:rsidR="00AD6722" w:rsidRPr="00E85D92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85D92">
              <w:rPr>
                <w:b/>
                <w:bCs/>
                <w:lang w:val="en-GB"/>
              </w:rPr>
              <w:t>1.</w:t>
            </w:r>
            <w:r w:rsidR="007B482E">
              <w:rPr>
                <w:b/>
                <w:bCs/>
                <w:lang w:val="en-GB"/>
              </w:rPr>
              <w:t>57</w:t>
            </w:r>
            <w:r w:rsidRPr="00E85D92">
              <w:rPr>
                <w:b/>
                <w:bCs/>
                <w:lang w:val="en-GB"/>
              </w:rPr>
              <w:t xml:space="preserve"> – </w:t>
            </w:r>
            <w:r w:rsidR="007B482E">
              <w:rPr>
                <w:b/>
                <w:bCs/>
                <w:lang w:val="en-GB"/>
              </w:rPr>
              <w:t>3.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3FC609" w14:textId="77777777" w:rsidR="00AD6722" w:rsidRPr="00E85D92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E85D92">
              <w:rPr>
                <w:b/>
                <w:bCs/>
                <w:lang w:val="en-GB"/>
              </w:rPr>
              <w:t>&lt;0.001</w:t>
            </w:r>
          </w:p>
        </w:tc>
      </w:tr>
      <w:tr w:rsidR="00AD6722" w:rsidRPr="006910AF" w14:paraId="2F624620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242AF188" w14:textId="77777777" w:rsidR="00AD6722" w:rsidRPr="00C46E9A" w:rsidRDefault="00AD6722" w:rsidP="00AD6722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C46E9A">
              <w:rPr>
                <w:b/>
                <w:bCs/>
                <w:lang w:val="en-GB"/>
              </w:rPr>
              <w:t>Tumour</w:t>
            </w:r>
            <w:r>
              <w:rPr>
                <w:b/>
                <w:bCs/>
                <w:lang w:val="en-GB"/>
              </w:rPr>
              <w:t xml:space="preserve"> </w:t>
            </w:r>
            <w:r w:rsidRPr="00C46E9A">
              <w:rPr>
                <w:b/>
                <w:bCs/>
                <w:lang w:val="en-GB"/>
              </w:rPr>
              <w:t>type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80C57A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D248F58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9BFB63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107C555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2A027A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ADEFCA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BD500C2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8AED49" w14:textId="77777777" w:rsidR="00AD6722" w:rsidRPr="008C6A80" w:rsidRDefault="00AD6722" w:rsidP="00AD6722">
            <w:pPr>
              <w:pStyle w:val="BasistekstIKNL"/>
              <w:spacing w:line="360" w:lineRule="auto"/>
              <w:rPr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BE0F6A" w14:textId="77777777" w:rsidR="00AD6722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AD6722" w:rsidRPr="006910AF" w14:paraId="4F6B9FAB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682913C3" w14:textId="77777777" w:rsidR="00AD6722" w:rsidRPr="008C6A80" w:rsidRDefault="00AD6722" w:rsidP="00AD672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Colorectal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E80D63" w14:textId="64FBE59F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35657E0" w14:textId="0A189C4A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75D5BD" w14:textId="6D3069C5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D957154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2969CD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CC9F7D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90F32DD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F0175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87AFAE" w14:textId="77777777" w:rsidR="00AD6722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AD6722" w:rsidRPr="006910AF" w14:paraId="2FFF6120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6ED94DE4" w14:textId="77777777" w:rsidR="00AD6722" w:rsidRDefault="00AD6722" w:rsidP="00AD672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Breast 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8E1DD0" w14:textId="14B1E9A1" w:rsidR="00AD6722" w:rsidRPr="00730878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0.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41A834F" w14:textId="414CE6B2" w:rsidR="00AD6722" w:rsidRPr="00730878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0.3</w:t>
            </w:r>
            <w:r w:rsidR="00D16DE1">
              <w:rPr>
                <w:b/>
                <w:bCs/>
                <w:lang w:val="en-GB"/>
              </w:rPr>
              <w:t>9</w:t>
            </w:r>
            <w:r w:rsidRPr="003027DD">
              <w:rPr>
                <w:b/>
                <w:bCs/>
                <w:lang w:val="en-GB"/>
              </w:rPr>
              <w:t xml:space="preserve"> – </w:t>
            </w:r>
            <w:r>
              <w:rPr>
                <w:b/>
                <w:bCs/>
                <w:lang w:val="en-GB"/>
              </w:rPr>
              <w:t>0.8</w:t>
            </w:r>
            <w:r w:rsidR="00D16DE1">
              <w:rPr>
                <w:b/>
                <w:bCs/>
                <w:lang w:val="en-GB"/>
              </w:rPr>
              <w:t>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2C6A3A" w14:textId="51246320" w:rsidR="00AD6722" w:rsidRPr="00730878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27DD">
              <w:rPr>
                <w:b/>
                <w:bCs/>
                <w:lang w:val="en-GB"/>
              </w:rPr>
              <w:t>0.0</w:t>
            </w:r>
            <w:r w:rsidR="00CF4D33">
              <w:rPr>
                <w:b/>
                <w:bCs/>
                <w:lang w:val="en-GB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AF42EEE" w14:textId="77777777" w:rsidR="00AD6722" w:rsidRPr="007F6FB4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B91D9A" w14:textId="77777777" w:rsidR="00AD6722" w:rsidRPr="007F6FB4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B17F2D" w14:textId="77777777" w:rsidR="00AD6722" w:rsidRPr="007F6FB4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068C036" w14:textId="77777777" w:rsidR="00AD6722" w:rsidRPr="003027DD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28971" w14:textId="77777777" w:rsidR="00AD6722" w:rsidRPr="003027DD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7FAC3D" w14:textId="77777777" w:rsidR="00AD6722" w:rsidRPr="003027DD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</w:tr>
      <w:tr w:rsidR="00AD6722" w:rsidRPr="006910AF" w14:paraId="6AD9E5D0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733DCE9B" w14:textId="77777777" w:rsidR="00AD6722" w:rsidRDefault="00AD6722" w:rsidP="00AD672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Prostate 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2C032D" w14:textId="08F7C978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4829A5C" w14:textId="78722E5B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  <w:r w:rsidR="00D16DE1">
              <w:rPr>
                <w:lang w:val="en-GB"/>
              </w:rPr>
              <w:t>0</w:t>
            </w:r>
            <w:r w:rsidRPr="0047790D">
              <w:rPr>
                <w:lang w:val="en-GB"/>
              </w:rPr>
              <w:t xml:space="preserve"> – </w:t>
            </w:r>
            <w:r>
              <w:rPr>
                <w:lang w:val="en-GB"/>
              </w:rPr>
              <w:t>1.5</w:t>
            </w:r>
            <w:r w:rsidR="00D16DE1">
              <w:rPr>
                <w:lang w:val="en-GB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687A10" w14:textId="6C68D340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7790D">
              <w:rPr>
                <w:lang w:val="en-GB"/>
              </w:rPr>
              <w:t>0.</w:t>
            </w:r>
            <w:r>
              <w:rPr>
                <w:lang w:val="en-GB"/>
              </w:rPr>
              <w:t>8</w:t>
            </w:r>
            <w:r w:rsidR="00CF4D33">
              <w:rPr>
                <w:lang w:val="en-GB"/>
              </w:rPr>
              <w:t>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01F8BF5" w14:textId="77777777" w:rsidR="00AD6722" w:rsidRPr="004B6C27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490F2B" w14:textId="77777777" w:rsidR="00AD6722" w:rsidRPr="004B6C27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D7C44E" w14:textId="77777777" w:rsidR="00AD6722" w:rsidRPr="004B6C27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692BC74" w14:textId="10A958E3" w:rsidR="00AD6722" w:rsidRPr="0047790D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  <w:r w:rsidR="00FA7CAE">
              <w:rPr>
                <w:lang w:val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5478FF" w14:textId="238EBC24" w:rsidR="00AD6722" w:rsidRPr="0047790D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1</w:t>
            </w:r>
            <w:r w:rsidRPr="0047790D">
              <w:rPr>
                <w:lang w:val="en-GB"/>
              </w:rPr>
              <w:t xml:space="preserve"> – </w:t>
            </w:r>
            <w:r>
              <w:rPr>
                <w:lang w:val="en-GB"/>
              </w:rPr>
              <w:t>1.5</w:t>
            </w:r>
            <w:r w:rsidR="00540C4E">
              <w:rPr>
                <w:lang w:val="en-GB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B293B8" w14:textId="49116F89" w:rsidR="00AD6722" w:rsidRPr="0047790D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7790D">
              <w:rPr>
                <w:lang w:val="en-GB"/>
              </w:rPr>
              <w:t>0.</w:t>
            </w:r>
            <w:r w:rsidR="00540C4E">
              <w:rPr>
                <w:lang w:val="en-GB"/>
              </w:rPr>
              <w:t>921</w:t>
            </w:r>
          </w:p>
        </w:tc>
      </w:tr>
      <w:tr w:rsidR="00AD6722" w:rsidRPr="006910AF" w14:paraId="7BB4EC9B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44525306" w14:textId="77777777" w:rsidR="00AD6722" w:rsidRDefault="00AD6722" w:rsidP="00AD672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Upper GI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47EDC4" w14:textId="75C22A3E" w:rsidR="00AD6722" w:rsidRPr="00C46E9A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7790D">
              <w:rPr>
                <w:lang w:val="en-GB"/>
              </w:rPr>
              <w:t>1.</w:t>
            </w:r>
            <w:r>
              <w:rPr>
                <w:lang w:val="en-GB"/>
              </w:rPr>
              <w:t>0</w:t>
            </w:r>
            <w:r w:rsidR="00055EA1">
              <w:rPr>
                <w:lang w:val="en-GB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37930D9" w14:textId="5BB6E422" w:rsidR="00AD6722" w:rsidRPr="00C46E9A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7</w:t>
            </w:r>
            <w:r w:rsidRPr="0047790D">
              <w:rPr>
                <w:lang w:val="en-GB"/>
              </w:rPr>
              <w:t xml:space="preserve"> – </w:t>
            </w:r>
            <w:r>
              <w:rPr>
                <w:lang w:val="en-GB"/>
              </w:rPr>
              <w:t>1.7</w:t>
            </w:r>
            <w:r w:rsidR="00CF4D33">
              <w:rPr>
                <w:lang w:val="en-GB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53DAF5" w14:textId="6FB79125" w:rsidR="00AD6722" w:rsidRPr="00C46E9A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7790D">
              <w:rPr>
                <w:lang w:val="en-GB"/>
              </w:rPr>
              <w:t>0.</w:t>
            </w:r>
            <w:r>
              <w:rPr>
                <w:lang w:val="en-GB"/>
              </w:rPr>
              <w:t>7</w:t>
            </w:r>
            <w:r w:rsidR="00CF4D33">
              <w:rPr>
                <w:lang w:val="en-GB"/>
              </w:rPr>
              <w:t>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B03D8F3" w14:textId="77777777" w:rsidR="00AD6722" w:rsidRPr="002A2F36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6A424" w14:textId="77777777" w:rsidR="00AD6722" w:rsidRPr="002A2F36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F3C5F4" w14:textId="77777777" w:rsidR="00AD6722" w:rsidRPr="002A2F36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EFE096A" w14:textId="30917C13" w:rsidR="00AD6722" w:rsidRPr="0047790D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7790D">
              <w:rPr>
                <w:lang w:val="en-GB"/>
              </w:rPr>
              <w:t>1.</w:t>
            </w:r>
            <w:r>
              <w:rPr>
                <w:lang w:val="en-GB"/>
              </w:rPr>
              <w:t>0</w:t>
            </w:r>
            <w:r w:rsidR="00FA7CAE">
              <w:rPr>
                <w:lang w:val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BC1760" w14:textId="04D93F7F" w:rsidR="00AD6722" w:rsidRPr="0047790D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  <w:r w:rsidR="00FA7CAE">
              <w:rPr>
                <w:lang w:val="en-GB"/>
              </w:rPr>
              <w:t>6</w:t>
            </w:r>
            <w:r w:rsidRPr="0047790D">
              <w:rPr>
                <w:lang w:val="en-GB"/>
              </w:rPr>
              <w:t xml:space="preserve"> – </w:t>
            </w:r>
            <w:r>
              <w:rPr>
                <w:lang w:val="en-GB"/>
              </w:rPr>
              <w:t>1.7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D99EFC" w14:textId="237831F9" w:rsidR="00AD6722" w:rsidRPr="0047790D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7790D">
              <w:rPr>
                <w:lang w:val="en-GB"/>
              </w:rPr>
              <w:t>0.</w:t>
            </w:r>
            <w:r w:rsidR="00CE6CFA">
              <w:rPr>
                <w:lang w:val="en-GB"/>
              </w:rPr>
              <w:t>764</w:t>
            </w:r>
          </w:p>
        </w:tc>
      </w:tr>
      <w:tr w:rsidR="00AD6722" w:rsidRPr="006910AF" w14:paraId="4D1F8229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66E5E5F3" w14:textId="77777777" w:rsidR="00AD6722" w:rsidRPr="008C6A80" w:rsidRDefault="00AD6722" w:rsidP="00AD672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Urology 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B38DFF" w14:textId="65B28D51" w:rsidR="00AD6722" w:rsidRPr="00F8385A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1.2</w:t>
            </w:r>
            <w:r w:rsidR="00055EA1">
              <w:rPr>
                <w:lang w:val="en-GB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F5B26A3" w14:textId="41A29E41" w:rsidR="00AD6722" w:rsidRPr="00F8385A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0.72</w:t>
            </w:r>
            <w:r w:rsidRPr="0047790D">
              <w:rPr>
                <w:lang w:val="en-GB"/>
              </w:rPr>
              <w:t xml:space="preserve"> – </w:t>
            </w:r>
            <w:r>
              <w:rPr>
                <w:lang w:val="en-GB"/>
              </w:rPr>
              <w:t>2.2</w:t>
            </w:r>
            <w:r w:rsidR="00CF4D33">
              <w:rPr>
                <w:lang w:val="en-GB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E5FB21" w14:textId="491C30BA" w:rsidR="00AD6722" w:rsidRPr="00F8385A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47790D">
              <w:rPr>
                <w:lang w:val="en-GB"/>
              </w:rPr>
              <w:t>0.</w:t>
            </w:r>
            <w:r w:rsidR="00CF4D33">
              <w:rPr>
                <w:lang w:val="en-GB"/>
              </w:rPr>
              <w:t>4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FDFF881" w14:textId="77777777" w:rsidR="00AD6722" w:rsidRPr="007F6FB4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4D4CB2" w14:textId="77777777" w:rsidR="00AD6722" w:rsidRPr="007F6FB4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842EB7" w14:textId="77777777" w:rsidR="00AD6722" w:rsidRPr="007F6FB4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8010B75" w14:textId="4F075F1F" w:rsidR="00AD6722" w:rsidRPr="0047790D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2</w:t>
            </w:r>
            <w:r w:rsidR="00FA7CAE">
              <w:rPr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214D56" w14:textId="31EE5891" w:rsidR="00AD6722" w:rsidRPr="0047790D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  <w:r w:rsidR="00540C4E">
              <w:rPr>
                <w:lang w:val="en-GB"/>
              </w:rPr>
              <w:t>1</w:t>
            </w:r>
            <w:r w:rsidRPr="0047790D">
              <w:rPr>
                <w:lang w:val="en-GB"/>
              </w:rPr>
              <w:t xml:space="preserve"> – </w:t>
            </w:r>
            <w:r>
              <w:rPr>
                <w:lang w:val="en-GB"/>
              </w:rPr>
              <w:t>2.2</w:t>
            </w:r>
            <w:r w:rsidR="00540C4E">
              <w:rPr>
                <w:lang w:val="en-GB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A0C12B" w14:textId="60F33F84" w:rsidR="00AD6722" w:rsidRPr="0047790D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7790D">
              <w:rPr>
                <w:lang w:val="en-GB"/>
              </w:rPr>
              <w:t>0.</w:t>
            </w:r>
            <w:r w:rsidR="00CE6CFA">
              <w:rPr>
                <w:lang w:val="en-GB"/>
              </w:rPr>
              <w:t>444</w:t>
            </w:r>
          </w:p>
        </w:tc>
      </w:tr>
      <w:tr w:rsidR="00AD6722" w:rsidRPr="006910AF" w14:paraId="4996CFBD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4CD13C2E" w14:textId="77777777" w:rsidR="00AD6722" w:rsidRDefault="00AD6722" w:rsidP="00AD672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Other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FE9006" w14:textId="00F59122" w:rsidR="00AD6722" w:rsidRPr="00F8385A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1.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DE7EB74" w14:textId="7C92A1E8" w:rsidR="00AD6722" w:rsidRPr="00F8385A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0.7</w:t>
            </w:r>
            <w:r w:rsidR="00D16DE1">
              <w:rPr>
                <w:lang w:val="en-GB"/>
              </w:rPr>
              <w:t>5</w:t>
            </w:r>
            <w:r w:rsidRPr="0047790D">
              <w:rPr>
                <w:lang w:val="en-GB"/>
              </w:rPr>
              <w:t xml:space="preserve"> – </w:t>
            </w:r>
            <w:r>
              <w:rPr>
                <w:lang w:val="en-GB"/>
              </w:rPr>
              <w:t>1.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40A099" w14:textId="317558CC" w:rsidR="00AD6722" w:rsidRPr="00F8385A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47790D">
              <w:rPr>
                <w:lang w:val="en-GB"/>
              </w:rPr>
              <w:t>0.</w:t>
            </w:r>
            <w:r w:rsidR="00CF4D33">
              <w:rPr>
                <w:lang w:val="en-GB"/>
              </w:rPr>
              <w:t>5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B5DF74E" w14:textId="77777777" w:rsidR="00AD6722" w:rsidRPr="007F6FB4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55090" w14:textId="77777777" w:rsidR="00AD6722" w:rsidRPr="007F6FB4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508D5C" w14:textId="77777777" w:rsidR="00AD6722" w:rsidRPr="007F6FB4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34BF5BD" w14:textId="6B5FEC84" w:rsidR="00AD6722" w:rsidRPr="0047790D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  <w:r w:rsidR="00FA7CAE">
              <w:rPr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1F1C1E" w14:textId="5343257F" w:rsidR="00AD6722" w:rsidRPr="0047790D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6</w:t>
            </w:r>
            <w:r w:rsidRPr="0047790D">
              <w:rPr>
                <w:lang w:val="en-GB"/>
              </w:rPr>
              <w:t xml:space="preserve"> – </w:t>
            </w:r>
            <w:r>
              <w:rPr>
                <w:lang w:val="en-GB"/>
              </w:rPr>
              <w:t>1.</w:t>
            </w:r>
            <w:r w:rsidR="00540C4E">
              <w:rPr>
                <w:lang w:val="en-GB"/>
              </w:rPr>
              <w:t>7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86772D" w14:textId="2F4D8DB8" w:rsidR="00AD6722" w:rsidRPr="0047790D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47790D">
              <w:rPr>
                <w:lang w:val="en-GB"/>
              </w:rPr>
              <w:t>0.</w:t>
            </w:r>
            <w:r w:rsidR="00CE6CFA">
              <w:rPr>
                <w:lang w:val="en-GB"/>
              </w:rPr>
              <w:t>521</w:t>
            </w:r>
          </w:p>
        </w:tc>
      </w:tr>
      <w:tr w:rsidR="00AD6722" w:rsidRPr="006910AF" w14:paraId="34F1A410" w14:textId="77777777" w:rsidTr="0003074B">
        <w:trPr>
          <w:trHeight w:val="285"/>
        </w:trPr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39AC700F" w14:textId="77777777" w:rsidR="00AD6722" w:rsidRPr="008C6A80" w:rsidRDefault="00AD6722" w:rsidP="00AD6722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DA53D3">
              <w:rPr>
                <w:b/>
                <w:bCs/>
                <w:lang w:val="en-GB"/>
              </w:rPr>
              <w:t>Receiving treatment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53C698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3F67236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8855EA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954B2BE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5A20D4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AA3DF5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317AAC8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F9F22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88CB71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</w:tr>
      <w:tr w:rsidR="00AD6722" w:rsidRPr="006910AF" w14:paraId="2336FC7D" w14:textId="77777777" w:rsidTr="0003074B">
        <w:trPr>
          <w:trHeight w:val="285"/>
        </w:trPr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352FD6E0" w14:textId="77777777" w:rsidR="00AD6722" w:rsidRPr="000F71CB" w:rsidRDefault="00AD6722" w:rsidP="00AD672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</w:t>
            </w:r>
            <w:r w:rsidRPr="000F71CB">
              <w:rPr>
                <w:i/>
                <w:iCs/>
                <w:lang w:val="en-GB"/>
              </w:rPr>
              <w:t>No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5319C8" w14:textId="3FFC1EAE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027DD">
              <w:rPr>
                <w:lang w:val="en-GB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A10CF4C" w14:textId="00DF06DF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027DD">
              <w:rPr>
                <w:lang w:val="en-GB"/>
              </w:rPr>
              <w:t>Re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ED4E95" w14:textId="07175542" w:rsidR="00AD6722" w:rsidRPr="004E4FE6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7EC77E7" w14:textId="77777777" w:rsidR="00AD6722" w:rsidRPr="00C33D3E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C33D3E"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C0C797" w14:textId="77777777" w:rsidR="00AD6722" w:rsidRPr="00C33D3E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C33D3E">
              <w:rPr>
                <w:lang w:val="en-GB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B5AA31" w14:textId="77777777" w:rsidR="00AD6722" w:rsidRPr="00C33D3E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74F1ECD" w14:textId="77777777" w:rsidR="00AD6722" w:rsidRPr="003027DD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27DD"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D61D6" w14:textId="77777777" w:rsidR="00AD6722" w:rsidRPr="003027DD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27DD">
              <w:rPr>
                <w:lang w:val="en-GB"/>
              </w:rPr>
              <w:t>Re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7F0D89" w14:textId="77777777" w:rsidR="00AD6722" w:rsidRPr="003027DD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AD6722" w:rsidRPr="006910AF" w14:paraId="16EF0599" w14:textId="77777777" w:rsidTr="0003074B">
        <w:trPr>
          <w:trHeight w:val="527"/>
        </w:trPr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0F811856" w14:textId="77777777" w:rsidR="00AD6722" w:rsidRPr="008C6A80" w:rsidRDefault="00AD6722" w:rsidP="00AD672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 w:rsidRPr="008C6A80">
              <w:rPr>
                <w:i/>
                <w:iCs/>
                <w:lang w:val="en-GB"/>
              </w:rPr>
              <w:t xml:space="preserve">Yes 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8F554F" w14:textId="030954BB" w:rsidR="00AD6722" w:rsidRPr="00F071BC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27DD">
              <w:rPr>
                <w:lang w:val="en-GB"/>
              </w:rPr>
              <w:t>0.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3C8AF23" w14:textId="22F74D96" w:rsidR="00AD6722" w:rsidRPr="00F071BC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27DD">
              <w:rPr>
                <w:lang w:val="en-GB"/>
              </w:rPr>
              <w:t>0.5</w:t>
            </w:r>
            <w:r w:rsidR="00400911">
              <w:rPr>
                <w:lang w:val="en-GB"/>
              </w:rPr>
              <w:t>6</w:t>
            </w:r>
            <w:r w:rsidRPr="003027DD">
              <w:rPr>
                <w:lang w:val="en-GB"/>
              </w:rPr>
              <w:t xml:space="preserve"> – 1.1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F399B8" w14:textId="2B248456" w:rsidR="00AD6722" w:rsidRPr="00F071BC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27DD">
              <w:rPr>
                <w:lang w:val="en-GB"/>
              </w:rPr>
              <w:t>0.19</w:t>
            </w:r>
            <w:r w:rsidR="00400911">
              <w:rPr>
                <w:lang w:val="en-GB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05D1709" w14:textId="6667DDC6" w:rsidR="00AD6722" w:rsidRPr="00C33D3E" w:rsidRDefault="00CD4C71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49A363" w14:textId="7A13E5F3" w:rsidR="00AD6722" w:rsidRPr="00C33D3E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C33D3E">
              <w:rPr>
                <w:lang w:val="en-GB"/>
              </w:rPr>
              <w:t>0.</w:t>
            </w:r>
            <w:r w:rsidR="00CD4C71">
              <w:rPr>
                <w:lang w:val="en-GB"/>
              </w:rPr>
              <w:t>54</w:t>
            </w:r>
            <w:r w:rsidRPr="00C33D3E">
              <w:rPr>
                <w:lang w:val="en-GB"/>
              </w:rPr>
              <w:t xml:space="preserve"> – 1.</w:t>
            </w:r>
            <w:r w:rsidR="00CD4C71">
              <w:rPr>
                <w:lang w:val="en-GB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0DF531" w14:textId="69F70792" w:rsidR="00AD6722" w:rsidRPr="00C33D3E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C33D3E">
              <w:rPr>
                <w:lang w:val="en-GB"/>
              </w:rPr>
              <w:t>0.</w:t>
            </w:r>
            <w:r w:rsidR="00CD4C71">
              <w:rPr>
                <w:lang w:val="en-GB"/>
              </w:rPr>
              <w:t>9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48425AD" w14:textId="0FBB892F" w:rsidR="00AD6722" w:rsidRPr="003027DD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27DD">
              <w:rPr>
                <w:lang w:val="en-GB"/>
              </w:rPr>
              <w:t>0.7</w:t>
            </w:r>
            <w:r w:rsidR="00CE6CFA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A645A0" w14:textId="4DE93973" w:rsidR="00AD6722" w:rsidRPr="003027DD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27DD">
              <w:rPr>
                <w:lang w:val="en-GB"/>
              </w:rPr>
              <w:t>0.</w:t>
            </w:r>
            <w:r w:rsidR="00CE6CFA">
              <w:rPr>
                <w:lang w:val="en-GB"/>
              </w:rPr>
              <w:t>47</w:t>
            </w:r>
            <w:r w:rsidRPr="003027DD">
              <w:rPr>
                <w:lang w:val="en-GB"/>
              </w:rPr>
              <w:t xml:space="preserve"> – 1.1</w:t>
            </w:r>
            <w:r w:rsidR="00CE6CFA">
              <w:rPr>
                <w:lang w:val="en-GB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C9D4A1" w14:textId="192F0EEB" w:rsidR="00AD6722" w:rsidRPr="003027DD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27DD">
              <w:rPr>
                <w:lang w:val="en-GB"/>
              </w:rPr>
              <w:t>0.1</w:t>
            </w:r>
            <w:r w:rsidR="00CE6CFA">
              <w:rPr>
                <w:lang w:val="en-GB"/>
              </w:rPr>
              <w:t>37</w:t>
            </w:r>
          </w:p>
        </w:tc>
      </w:tr>
      <w:tr w:rsidR="00AD6722" w:rsidRPr="006910AF" w14:paraId="6400744E" w14:textId="77777777" w:rsidTr="0003074B">
        <w:trPr>
          <w:trHeight w:val="425"/>
        </w:trPr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6AB681A4" w14:textId="77777777" w:rsidR="00AD6722" w:rsidRDefault="00AD6722" w:rsidP="00AD6722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8C6A80">
              <w:rPr>
                <w:b/>
                <w:bCs/>
                <w:lang w:val="en-GB"/>
              </w:rPr>
              <w:t xml:space="preserve">Physical functioning </w:t>
            </w:r>
          </w:p>
          <w:p w14:paraId="76986038" w14:textId="77777777" w:rsidR="00AD6722" w:rsidRPr="008C6A80" w:rsidRDefault="00AD6722" w:rsidP="00AD6722">
            <w:pPr>
              <w:pStyle w:val="BasistekstIKNL"/>
              <w:spacing w:line="360" w:lineRule="auto"/>
              <w:rPr>
                <w:lang w:val="en-GB"/>
              </w:rPr>
            </w:pPr>
            <w:r w:rsidRPr="002E57E3">
              <w:rPr>
                <w:i/>
                <w:iCs/>
                <w:lang w:val="en-GB"/>
              </w:rPr>
              <w:t>(per 10)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B036E9" w14:textId="61BDF849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9375824" w14:textId="042270C2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09 – 1.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3D5291" w14:textId="6733905F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A955753" w14:textId="76A2CDAA" w:rsidR="00AD6722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</w:t>
            </w:r>
            <w:r w:rsidR="00CD4C71">
              <w:rPr>
                <w:b/>
                <w:bCs/>
                <w:lang w:val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43CC0B" w14:textId="2A4CDB55" w:rsidR="00AD6722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0</w:t>
            </w:r>
            <w:r w:rsidR="00CD4C71">
              <w:rPr>
                <w:b/>
                <w:bCs/>
                <w:lang w:val="en-GB"/>
              </w:rPr>
              <w:t>3</w:t>
            </w:r>
            <w:r>
              <w:rPr>
                <w:b/>
                <w:bCs/>
                <w:lang w:val="en-GB"/>
              </w:rPr>
              <w:t xml:space="preserve"> – 1.</w:t>
            </w:r>
            <w:r w:rsidR="00CD4C71">
              <w:rPr>
                <w:b/>
                <w:bCs/>
                <w:lang w:val="en-GB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F78102" w14:textId="6BAFAD16" w:rsidR="00AD6722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</w:t>
            </w:r>
            <w:r w:rsidR="00CD4C71">
              <w:rPr>
                <w:b/>
                <w:bCs/>
                <w:lang w:val="en-GB"/>
              </w:rPr>
              <w:t>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71D20B7" w14:textId="3E50D2D3" w:rsidR="00AD6722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</w:t>
            </w:r>
            <w:r w:rsidR="00866932">
              <w:rPr>
                <w:b/>
                <w:bCs/>
                <w:lang w:val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7CD10B" w14:textId="6131810E" w:rsidR="00AD6722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</w:t>
            </w:r>
            <w:r w:rsidR="00866932">
              <w:rPr>
                <w:b/>
                <w:bCs/>
                <w:lang w:val="en-GB"/>
              </w:rPr>
              <w:t>10</w:t>
            </w:r>
            <w:r>
              <w:rPr>
                <w:b/>
                <w:bCs/>
                <w:lang w:val="en-GB"/>
              </w:rPr>
              <w:t xml:space="preserve"> – 1.</w:t>
            </w:r>
            <w:r w:rsidR="00CE6CFA">
              <w:rPr>
                <w:b/>
                <w:bCs/>
                <w:lang w:val="en-GB"/>
              </w:rPr>
              <w:t>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6C4E30" w14:textId="77777777" w:rsidR="00AD6722" w:rsidRDefault="00AD6722" w:rsidP="00AD6722">
            <w:pPr>
              <w:pStyle w:val="BasistekstIKNL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0.001</w:t>
            </w:r>
          </w:p>
        </w:tc>
      </w:tr>
      <w:tr w:rsidR="00AD6722" w:rsidRPr="006910AF" w14:paraId="33DB0934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007AD19F" w14:textId="77777777" w:rsidR="00AD6722" w:rsidRPr="008C6A80" w:rsidRDefault="00AD6722" w:rsidP="00AD6722">
            <w:pPr>
              <w:pStyle w:val="BasistekstIKNL"/>
              <w:spacing w:line="360" w:lineRule="auto"/>
              <w:rPr>
                <w:b/>
                <w:bCs/>
                <w:lang w:val="en-GB"/>
              </w:rPr>
            </w:pPr>
            <w:r w:rsidRPr="008C6A80">
              <w:rPr>
                <w:b/>
                <w:bCs/>
                <w:lang w:val="en-GB"/>
              </w:rPr>
              <w:t>Travel mode*</w:t>
            </w:r>
            <w:r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C868DA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D6B2D7D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BD05E2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597AF28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275558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01D334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010619B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7D70D8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5ED9EC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AD6722" w:rsidRPr="006910AF" w14:paraId="0C8CD253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74FCDAE4" w14:textId="77777777" w:rsidR="00AD6722" w:rsidRPr="008C6A80" w:rsidRDefault="00AD6722" w:rsidP="00AD672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</w:t>
            </w:r>
            <w:r w:rsidRPr="008C6A80">
              <w:rPr>
                <w:i/>
                <w:iCs/>
                <w:lang w:val="en-GB"/>
              </w:rPr>
              <w:t xml:space="preserve">Independent 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665637" w14:textId="06D284E4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8063959" w14:textId="3243F259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D2DC1C" w14:textId="73B4FD78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152CA4E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7EBA7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882CEC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1304FF9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8CF0F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AC56DB" w14:textId="77777777" w:rsidR="00AD6722" w:rsidRPr="008C6A80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</w:p>
        </w:tc>
      </w:tr>
      <w:tr w:rsidR="00AD6722" w:rsidRPr="006910AF" w14:paraId="28EDEB60" w14:textId="77777777" w:rsidTr="0003074B">
        <w:tc>
          <w:tcPr>
            <w:tcW w:w="1611" w:type="dxa"/>
            <w:tcBorders>
              <w:top w:val="nil"/>
              <w:left w:val="single" w:sz="4" w:space="0" w:color="000000" w:themeColor="text1"/>
              <w:right w:val="single" w:sz="4" w:space="0" w:color="auto"/>
            </w:tcBorders>
          </w:tcPr>
          <w:p w14:paraId="116D6790" w14:textId="77777777" w:rsidR="00AD6722" w:rsidRPr="008C6A80" w:rsidRDefault="00AD6722" w:rsidP="00AD6722">
            <w:pPr>
              <w:pStyle w:val="BasistekstIKNL"/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</w:t>
            </w:r>
            <w:r w:rsidRPr="008C6A80">
              <w:rPr>
                <w:i/>
                <w:iCs/>
                <w:lang w:val="en-GB"/>
              </w:rPr>
              <w:t>Dependent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right w:val="nil"/>
            </w:tcBorders>
          </w:tcPr>
          <w:p w14:paraId="2D2AB5A3" w14:textId="2CD427BD" w:rsidR="00AD6722" w:rsidRPr="001F49CF" w:rsidRDefault="00400911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9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</w:tcPr>
          <w:p w14:paraId="5A86FC24" w14:textId="207196B4" w:rsidR="00AD6722" w:rsidRPr="001F49CF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20064">
              <w:rPr>
                <w:lang w:val="en-GB"/>
              </w:rPr>
              <w:t>0.</w:t>
            </w:r>
            <w:r w:rsidR="008537FE">
              <w:rPr>
                <w:lang w:val="en-GB"/>
              </w:rPr>
              <w:t>87</w:t>
            </w:r>
            <w:r w:rsidRPr="00D20064">
              <w:rPr>
                <w:lang w:val="en-GB"/>
              </w:rPr>
              <w:t xml:space="preserve"> – 1.</w:t>
            </w:r>
            <w:r w:rsidR="008537FE">
              <w:rPr>
                <w:lang w:val="en-GB"/>
              </w:rPr>
              <w:t>38</w:t>
            </w:r>
          </w:p>
        </w:tc>
        <w:tc>
          <w:tcPr>
            <w:tcW w:w="773" w:type="dxa"/>
            <w:tcBorders>
              <w:top w:val="nil"/>
              <w:left w:val="nil"/>
              <w:right w:val="single" w:sz="4" w:space="0" w:color="auto"/>
            </w:tcBorders>
          </w:tcPr>
          <w:p w14:paraId="0783C753" w14:textId="04B68970" w:rsidR="00AD6722" w:rsidRPr="001F49CF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20064">
              <w:rPr>
                <w:lang w:val="en-GB"/>
              </w:rPr>
              <w:t>0.</w:t>
            </w:r>
            <w:r w:rsidR="00400911">
              <w:rPr>
                <w:lang w:val="en-GB"/>
              </w:rPr>
              <w:t>454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</w:tcPr>
          <w:p w14:paraId="65827140" w14:textId="5F0DDF12" w:rsidR="00AD6722" w:rsidRPr="003036DF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36DF">
              <w:rPr>
                <w:lang w:val="en-GB"/>
              </w:rPr>
              <w:t>1.</w:t>
            </w:r>
            <w:r w:rsidR="001C2000">
              <w:rPr>
                <w:lang w:val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83F83A2" w14:textId="62E6AC96" w:rsidR="00AD6722" w:rsidRPr="003036DF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36DF">
              <w:rPr>
                <w:lang w:val="en-GB"/>
              </w:rPr>
              <w:t>0.</w:t>
            </w:r>
            <w:r w:rsidR="001C2000">
              <w:rPr>
                <w:lang w:val="en-GB"/>
              </w:rPr>
              <w:t>95</w:t>
            </w:r>
            <w:r w:rsidRPr="003036DF">
              <w:rPr>
                <w:lang w:val="en-GB"/>
              </w:rPr>
              <w:t xml:space="preserve"> – 1.</w:t>
            </w:r>
            <w:r w:rsidR="001C2000">
              <w:rPr>
                <w:lang w:val="en-GB"/>
              </w:rPr>
              <w:t>93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</w:tcPr>
          <w:p w14:paraId="17A9C076" w14:textId="689CC250" w:rsidR="00AD6722" w:rsidRPr="003036DF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3036DF">
              <w:rPr>
                <w:lang w:val="en-GB"/>
              </w:rPr>
              <w:t>0.</w:t>
            </w:r>
            <w:r w:rsidR="001C2000">
              <w:rPr>
                <w:lang w:val="en-GB"/>
              </w:rPr>
              <w:t>097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</w:tcPr>
          <w:p w14:paraId="664923D7" w14:textId="427C0500" w:rsidR="00AD6722" w:rsidRPr="00D20064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20064">
              <w:rPr>
                <w:lang w:val="en-GB"/>
              </w:rPr>
              <w:t>0.</w:t>
            </w:r>
            <w:r w:rsidR="00866932">
              <w:rPr>
                <w:lang w:val="en-GB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EF0D90E" w14:textId="5F230DBD" w:rsidR="00AD6722" w:rsidRPr="00D20064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20064">
              <w:rPr>
                <w:lang w:val="en-GB"/>
              </w:rPr>
              <w:t>0.</w:t>
            </w:r>
            <w:r w:rsidR="00866932">
              <w:rPr>
                <w:lang w:val="en-GB"/>
              </w:rPr>
              <w:t>66</w:t>
            </w:r>
            <w:r w:rsidRPr="00D20064">
              <w:rPr>
                <w:lang w:val="en-GB"/>
              </w:rPr>
              <w:t xml:space="preserve"> – 1.</w:t>
            </w:r>
            <w:r w:rsidR="00866932">
              <w:rPr>
                <w:lang w:val="en-GB"/>
              </w:rPr>
              <w:t>23</w:t>
            </w:r>
          </w:p>
        </w:tc>
        <w:tc>
          <w:tcPr>
            <w:tcW w:w="788" w:type="dxa"/>
            <w:tcBorders>
              <w:top w:val="nil"/>
              <w:left w:val="nil"/>
              <w:right w:val="single" w:sz="4" w:space="0" w:color="auto"/>
            </w:tcBorders>
          </w:tcPr>
          <w:p w14:paraId="18C3C1C9" w14:textId="79BC1531" w:rsidR="00AD6722" w:rsidRPr="00D20064" w:rsidRDefault="00AD6722" w:rsidP="00AD6722">
            <w:pPr>
              <w:pStyle w:val="BasistekstIKNL"/>
              <w:spacing w:line="360" w:lineRule="auto"/>
              <w:jc w:val="center"/>
              <w:rPr>
                <w:lang w:val="en-GB"/>
              </w:rPr>
            </w:pPr>
            <w:r w:rsidRPr="00D20064">
              <w:rPr>
                <w:lang w:val="en-GB"/>
              </w:rPr>
              <w:t>0.</w:t>
            </w:r>
            <w:r w:rsidR="00866932">
              <w:rPr>
                <w:lang w:val="en-GB"/>
              </w:rPr>
              <w:t>514</w:t>
            </w:r>
          </w:p>
        </w:tc>
      </w:tr>
    </w:tbl>
    <w:p w14:paraId="186E831D" w14:textId="77777777" w:rsidR="002E0702" w:rsidRDefault="002E0702" w:rsidP="002E0702">
      <w:pPr>
        <w:pStyle w:val="BasistekstIKNL"/>
        <w:spacing w:line="360" w:lineRule="auto"/>
        <w:jc w:val="both"/>
        <w:rPr>
          <w:sz w:val="16"/>
          <w:szCs w:val="16"/>
          <w:lang w:val="en-GB"/>
        </w:rPr>
      </w:pPr>
      <w:r w:rsidRPr="00E06B25">
        <w:rPr>
          <w:sz w:val="16"/>
          <w:szCs w:val="16"/>
          <w:lang w:val="en-GB"/>
        </w:rPr>
        <w:t>*</w:t>
      </w:r>
      <w:r>
        <w:rPr>
          <w:sz w:val="16"/>
          <w:szCs w:val="16"/>
          <w:lang w:val="en-GB"/>
        </w:rPr>
        <w:t xml:space="preserve"> </w:t>
      </w:r>
      <w:r w:rsidRPr="008C6A80">
        <w:rPr>
          <w:sz w:val="16"/>
          <w:szCs w:val="16"/>
          <w:lang w:val="en-GB"/>
        </w:rPr>
        <w:t>Travel mode was defined as independent (on their own: walking, cycling or by car) or dependent (someone else drove them, public transport or taxi services provided by the hospital).</w:t>
      </w:r>
    </w:p>
    <w:p w14:paraId="04340113" w14:textId="77777777" w:rsidR="00AD6722" w:rsidRDefault="00AD6722">
      <w:pPr>
        <w:spacing w:line="240" w:lineRule="auto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p w14:paraId="6D32AA77" w14:textId="2DBF60F9" w:rsidR="009A77BE" w:rsidRPr="00DA7BDD" w:rsidRDefault="009751EE" w:rsidP="009A77BE">
      <w:pPr>
        <w:pStyle w:val="BasistekstIKNL"/>
        <w:spacing w:line="360" w:lineRule="auto"/>
        <w:jc w:val="both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lastRenderedPageBreak/>
        <w:t>Appendix</w:t>
      </w:r>
      <w:r w:rsidRPr="00DA7BDD">
        <w:rPr>
          <w:b/>
          <w:bCs/>
          <w:sz w:val="20"/>
          <w:szCs w:val="20"/>
          <w:lang w:val="en-GB"/>
        </w:rPr>
        <w:t xml:space="preserve"> </w:t>
      </w:r>
      <w:r w:rsidR="00E93405">
        <w:rPr>
          <w:b/>
          <w:bCs/>
          <w:sz w:val="20"/>
          <w:szCs w:val="20"/>
          <w:lang w:val="en-GB"/>
        </w:rPr>
        <w:t>7</w:t>
      </w:r>
      <w:r w:rsidR="00411787" w:rsidRPr="00DA7BDD">
        <w:rPr>
          <w:b/>
          <w:bCs/>
          <w:sz w:val="20"/>
          <w:szCs w:val="20"/>
          <w:lang w:val="en-GB"/>
        </w:rPr>
        <w:t xml:space="preserve">: </w:t>
      </w:r>
      <w:r w:rsidR="00B90987" w:rsidRPr="00DA7BDD">
        <w:rPr>
          <w:b/>
          <w:bCs/>
          <w:sz w:val="20"/>
          <w:szCs w:val="20"/>
          <w:lang w:val="en-GB"/>
        </w:rPr>
        <w:t xml:space="preserve">An English translation of the questionnaire </w:t>
      </w:r>
      <w:r w:rsidR="009A77BE" w:rsidRPr="00D81F4A">
        <w:rPr>
          <w:rFonts w:asciiTheme="minorHAnsi" w:hAnsiTheme="minorHAnsi" w:cstheme="minorHAns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50" behindDoc="0" locked="0" layoutInCell="1" allowOverlap="1" wp14:anchorId="7DF23701" wp14:editId="5035102E">
                <wp:simplePos x="0" y="0"/>
                <wp:positionH relativeFrom="margin">
                  <wp:align>right</wp:align>
                </wp:positionH>
                <wp:positionV relativeFrom="paragraph">
                  <wp:posOffset>367030</wp:posOffset>
                </wp:positionV>
                <wp:extent cx="5876925" cy="276225"/>
                <wp:effectExtent l="0" t="0" r="28575" b="28575"/>
                <wp:wrapSquare wrapText="bothSides"/>
                <wp:docPr id="1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6925" cy="2762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138B37" w14:textId="77777777" w:rsidR="000D57A9" w:rsidRPr="000B1142" w:rsidRDefault="000D57A9" w:rsidP="009A77BE">
                            <w:pPr>
                              <w:spacing w:line="240" w:lineRule="auto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</w:rPr>
                              <w:t>General ques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F23701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left:0;text-align:left;margin-left:411.55pt;margin-top:28.9pt;width:462.75pt;height:21.75pt;z-index:25165825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" fillcolor="#d8d8d8 [2732]">
                <v:textbox>
                  <w:txbxContent>
                    <w:p w14:paraId="6C138B37" w14:textId="77777777" w:rsidR="000D57A9" w:rsidRPr="000B1142" w:rsidRDefault="000D57A9" w:rsidP="009A77BE">
                      <w:pPr>
                        <w:spacing w:line="240" w:lineRule="auto"/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24"/>
                          <w:szCs w:val="24"/>
                        </w:rPr>
                        <w:t>General questio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BC2926A" w14:textId="2917870E" w:rsidR="009A77BE" w:rsidRPr="00DA7BDD" w:rsidRDefault="009A77BE" w:rsidP="003D32F2">
      <w:pPr>
        <w:pStyle w:val="BasistekstIKNL"/>
        <w:rPr>
          <w:rFonts w:asciiTheme="minorHAnsi" w:hAnsiTheme="minorHAnsi" w:cstheme="minorHAnsi"/>
          <w:sz w:val="24"/>
          <w:szCs w:val="24"/>
          <w:lang w:val="en-GB"/>
        </w:rPr>
      </w:pPr>
    </w:p>
    <w:tbl>
      <w:tblPr>
        <w:tblpPr w:leftFromText="141" w:rightFromText="141" w:vertAnchor="text" w:horzAnchor="page" w:tblpX="3817" w:tblpY="104"/>
        <w:tblW w:w="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"/>
        <w:gridCol w:w="396"/>
      </w:tblGrid>
      <w:tr w:rsidR="009A77BE" w:rsidRPr="000D57A9" w14:paraId="7ECCEB2E" w14:textId="77777777" w:rsidTr="00441CF6">
        <w:trPr>
          <w:trHeight w:val="401"/>
        </w:trPr>
        <w:tc>
          <w:tcPr>
            <w:tcW w:w="395" w:type="dxa"/>
            <w:vAlign w:val="center"/>
          </w:tcPr>
          <w:p w14:paraId="0277B7AA" w14:textId="77777777" w:rsidR="009A77BE" w:rsidRPr="00DA7BDD" w:rsidRDefault="009A77BE" w:rsidP="00441CF6">
            <w:pPr>
              <w:spacing w:line="240" w:lineRule="auto"/>
              <w:rPr>
                <w:rFonts w:ascii="Times New Roman" w:hAnsi="Times New Roman" w:cs="Times New Roman"/>
                <w:sz w:val="48"/>
                <w:szCs w:val="48"/>
                <w:lang w:val="en-GB" w:eastAsia="en-US"/>
              </w:rPr>
            </w:pPr>
          </w:p>
        </w:tc>
        <w:tc>
          <w:tcPr>
            <w:tcW w:w="396" w:type="dxa"/>
            <w:vAlign w:val="center"/>
          </w:tcPr>
          <w:p w14:paraId="45CDAF5A" w14:textId="77777777" w:rsidR="009A77BE" w:rsidRPr="00DA7BDD" w:rsidRDefault="009A77BE" w:rsidP="00441CF6">
            <w:pPr>
              <w:spacing w:line="240" w:lineRule="auto"/>
              <w:rPr>
                <w:rFonts w:ascii="Times New Roman" w:hAnsi="Times New Roman" w:cs="Times New Roman"/>
                <w:sz w:val="48"/>
                <w:szCs w:val="48"/>
                <w:lang w:val="en-GB" w:eastAsia="en-US"/>
              </w:rPr>
            </w:pPr>
          </w:p>
        </w:tc>
      </w:tr>
    </w:tbl>
    <w:p w14:paraId="1667529A" w14:textId="77777777" w:rsidR="009A77BE" w:rsidRPr="00DA7BDD" w:rsidRDefault="009A77BE" w:rsidP="009A77BE">
      <w:pPr>
        <w:pStyle w:val="BasistekstIKNL"/>
        <w:rPr>
          <w:rFonts w:asciiTheme="minorHAnsi" w:hAnsiTheme="minorHAnsi" w:cstheme="minorHAnsi"/>
          <w:sz w:val="24"/>
          <w:szCs w:val="24"/>
          <w:lang w:val="en-GB"/>
        </w:rPr>
      </w:pPr>
    </w:p>
    <w:p w14:paraId="14D8A069" w14:textId="169F800A" w:rsidR="009A77BE" w:rsidRPr="00DA7BDD" w:rsidRDefault="009A77BE" w:rsidP="009A77BE">
      <w:pPr>
        <w:pStyle w:val="BasistekstIKNL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lang w:val="en-GB"/>
        </w:rPr>
        <w:t>Date of today:</w:t>
      </w:r>
      <w:r w:rsidR="001C5CAE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March 2023</w:t>
      </w:r>
    </w:p>
    <w:p w14:paraId="558E940A" w14:textId="77777777" w:rsidR="009A77BE" w:rsidRPr="00DA7BDD" w:rsidRDefault="009A77BE" w:rsidP="009A77BE">
      <w:pPr>
        <w:pStyle w:val="BasistekstIKNL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</w:p>
    <w:p w14:paraId="59D230CD" w14:textId="77777777" w:rsidR="009A77BE" w:rsidRPr="00DA7BDD" w:rsidRDefault="009A77BE" w:rsidP="009A77BE">
      <w:pPr>
        <w:pStyle w:val="BasistekstIKNL"/>
        <w:spacing w:line="240" w:lineRule="auto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6FA71B43" w14:textId="1391DC4A" w:rsidR="009A77BE" w:rsidRPr="00DA7BDD" w:rsidRDefault="009A77BE" w:rsidP="009A77BE">
      <w:pPr>
        <w:numPr>
          <w:ilvl w:val="0"/>
          <w:numId w:val="22"/>
        </w:numPr>
        <w:shd w:val="clear" w:color="auto" w:fill="FFFFFF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What is your gender?</w:t>
      </w:r>
      <w:r w:rsidR="001C5CAE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 xml:space="preserve"> </w:t>
      </w:r>
    </w:p>
    <w:p w14:paraId="78CDBDAA" w14:textId="77777777" w:rsidR="009A77BE" w:rsidRPr="00DA7BDD" w:rsidRDefault="009A77BE" w:rsidP="009A77BE">
      <w:pPr>
        <w:shd w:val="clear" w:color="auto" w:fill="FFFFFF"/>
        <w:spacing w:line="360" w:lineRule="auto"/>
        <w:ind w:left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ab/>
        <w:t xml:space="preserve"> Man</w:t>
      </w:r>
    </w:p>
    <w:p w14:paraId="07F22B5B" w14:textId="2D8423E3" w:rsidR="009A77BE" w:rsidRPr="00DA7BDD" w:rsidRDefault="009A77BE" w:rsidP="009A77BE">
      <w:pPr>
        <w:shd w:val="clear" w:color="auto" w:fill="FFFFFF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Woman</w:t>
      </w:r>
    </w:p>
    <w:p w14:paraId="7075FAA0" w14:textId="540C0CA6" w:rsidR="009A77BE" w:rsidRPr="00DA7BDD" w:rsidRDefault="009A77BE" w:rsidP="009A77BE">
      <w:pPr>
        <w:shd w:val="clear" w:color="auto" w:fill="FFFFFF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Other</w:t>
      </w:r>
    </w:p>
    <w:p w14:paraId="791CD1A5" w14:textId="6B0734D5" w:rsidR="009A77BE" w:rsidRPr="00DA7BDD" w:rsidRDefault="009A77BE" w:rsidP="009A77BE">
      <w:pPr>
        <w:shd w:val="clear" w:color="auto" w:fill="FFFFFF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I would rather not say</w:t>
      </w:r>
    </w:p>
    <w:p w14:paraId="61A39B27" w14:textId="77777777" w:rsidR="009A77BE" w:rsidRPr="00DA7BDD" w:rsidRDefault="009A77BE" w:rsidP="009A77BE">
      <w:pPr>
        <w:shd w:val="clear" w:color="auto" w:fill="FFFFFF"/>
        <w:spacing w:line="276" w:lineRule="auto"/>
        <w:ind w:left="1440"/>
        <w:rPr>
          <w:rFonts w:asciiTheme="minorHAnsi" w:hAnsiTheme="minorHAnsi" w:cstheme="minorHAnsi"/>
          <w:sz w:val="24"/>
          <w:szCs w:val="24"/>
          <w:lang w:val="en-GB"/>
        </w:rPr>
      </w:pPr>
    </w:p>
    <w:p w14:paraId="5C841CE1" w14:textId="77777777" w:rsidR="009A77BE" w:rsidRPr="00DA7BDD" w:rsidRDefault="009A77BE" w:rsidP="009A77BE">
      <w:pPr>
        <w:numPr>
          <w:ilvl w:val="0"/>
          <w:numId w:val="23"/>
        </w:numPr>
        <w:shd w:val="clear" w:color="auto" w:fill="FFFFFF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 xml:space="preserve">What is your age? </w:t>
      </w:r>
    </w:p>
    <w:p w14:paraId="5354CB4A" w14:textId="4B3AB7DC" w:rsidR="009A77BE" w:rsidRPr="00DA7BDD" w:rsidRDefault="001C5CAE" w:rsidP="009A77BE">
      <w:pPr>
        <w:shd w:val="clear" w:color="auto" w:fill="FFFFFF"/>
        <w:tabs>
          <w:tab w:val="left" w:pos="993"/>
        </w:tabs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 </w:t>
      </w:r>
      <w:r w:rsidR="009A77BE" w:rsidRPr="00DA7BDD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9A77BE"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9A77BE"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Between 18 and 39 years old</w:t>
      </w:r>
    </w:p>
    <w:p w14:paraId="7707B0C5" w14:textId="07090D2E" w:rsidR="009A77BE" w:rsidRPr="00DA7BDD" w:rsidRDefault="001C5CAE" w:rsidP="009A77BE">
      <w:pPr>
        <w:shd w:val="clear" w:color="auto" w:fill="FFFFFF"/>
        <w:tabs>
          <w:tab w:val="left" w:pos="993"/>
        </w:tabs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 </w:t>
      </w:r>
      <w:r w:rsidR="009A77BE" w:rsidRPr="00DA7BDD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9A77BE"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9A77BE"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Between 40 and 50 years old</w:t>
      </w:r>
    </w:p>
    <w:p w14:paraId="7D155C11" w14:textId="638052C9" w:rsidR="009A77BE" w:rsidRPr="00DA7BDD" w:rsidRDefault="001C5CAE" w:rsidP="009A77BE">
      <w:pPr>
        <w:shd w:val="clear" w:color="auto" w:fill="FFFFFF"/>
        <w:tabs>
          <w:tab w:val="left" w:pos="993"/>
        </w:tabs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 </w:t>
      </w:r>
      <w:r w:rsidR="009A77BE" w:rsidRPr="00DA7BDD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9A77BE"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9A77BE"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Between 51 and 64 years old</w:t>
      </w:r>
    </w:p>
    <w:p w14:paraId="3779E499" w14:textId="78905F02" w:rsidR="009A77BE" w:rsidRPr="00DA7BDD" w:rsidRDefault="001C5CAE" w:rsidP="009A77BE">
      <w:pPr>
        <w:shd w:val="clear" w:color="auto" w:fill="FFFFFF"/>
        <w:tabs>
          <w:tab w:val="left" w:pos="993"/>
        </w:tabs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 </w:t>
      </w:r>
      <w:r w:rsidR="009A77BE" w:rsidRPr="00DA7BDD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9A77BE"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9A77BE"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Between 65 and 74 years old</w:t>
      </w:r>
    </w:p>
    <w:p w14:paraId="5A439520" w14:textId="2D10B4BB" w:rsidR="009A77BE" w:rsidRPr="00DA7BDD" w:rsidRDefault="001C5CAE" w:rsidP="009A77BE">
      <w:pPr>
        <w:shd w:val="clear" w:color="auto" w:fill="FFFFFF"/>
        <w:tabs>
          <w:tab w:val="left" w:pos="993"/>
        </w:tabs>
        <w:spacing w:line="360" w:lineRule="auto"/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</w:pP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 </w:t>
      </w:r>
      <w:r w:rsidR="009A77BE" w:rsidRPr="00DA7BDD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9A77BE"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9A77BE"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75 years or older </w:t>
      </w:r>
    </w:p>
    <w:p w14:paraId="6DBCDAC4" w14:textId="77777777" w:rsidR="009A77BE" w:rsidRPr="00DA7BDD" w:rsidRDefault="009A77BE" w:rsidP="009A77BE">
      <w:pPr>
        <w:pStyle w:val="BasistekstIKNL"/>
        <w:spacing w:line="360" w:lineRule="auto"/>
        <w:rPr>
          <w:lang w:val="en-GB"/>
        </w:rPr>
      </w:pPr>
    </w:p>
    <w:p w14:paraId="012191DC" w14:textId="77777777" w:rsidR="009A77BE" w:rsidRPr="00DA7BDD" w:rsidRDefault="009A77BE" w:rsidP="009A77BE">
      <w:pPr>
        <w:pStyle w:val="Lijstalinea"/>
        <w:numPr>
          <w:ilvl w:val="0"/>
          <w:numId w:val="23"/>
        </w:numPr>
        <w:shd w:val="clear" w:color="auto" w:fill="FFFFFF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What is your highest education? </w:t>
      </w:r>
    </w:p>
    <w:p w14:paraId="7FE553C0" w14:textId="77777777" w:rsidR="009A77BE" w:rsidRPr="00DA7BDD" w:rsidRDefault="009A77BE" w:rsidP="009A77BE">
      <w:pPr>
        <w:pStyle w:val="Lijstalinea"/>
        <w:shd w:val="clear" w:color="auto" w:fill="FFFFFF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i/>
          <w:iCs/>
          <w:sz w:val="24"/>
          <w:szCs w:val="24"/>
          <w:bdr w:val="none" w:sz="0" w:space="0" w:color="auto" w:frame="1"/>
          <w:lang w:val="en-GB"/>
        </w:rPr>
        <w:t>Enter the highest education for which you have a degree</w:t>
      </w:r>
    </w:p>
    <w:p w14:paraId="1BCADAC0" w14:textId="4B459150" w:rsidR="009A77BE" w:rsidRPr="00DA7BDD" w:rsidRDefault="001C5CAE" w:rsidP="009A77BE">
      <w:pPr>
        <w:shd w:val="clear" w:color="auto" w:fill="FFFFFF"/>
        <w:spacing w:line="360" w:lineRule="auto"/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</w:pP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 </w:t>
      </w:r>
      <w:r w:rsidR="009A77BE" w:rsidRPr="00DA7BDD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9A77BE"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9A77BE"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Lower education</w:t>
      </w:r>
    </w:p>
    <w:p w14:paraId="5B058692" w14:textId="0EC6667B" w:rsidR="003E655F" w:rsidRPr="00DA7BDD" w:rsidRDefault="009A77BE" w:rsidP="003E655F">
      <w:pPr>
        <w:shd w:val="clear" w:color="auto" w:fill="FFFFFF"/>
        <w:spacing w:line="360" w:lineRule="auto"/>
        <w:ind w:left="709"/>
        <w:rPr>
          <w:rFonts w:asciiTheme="minorHAnsi" w:hAnsiTheme="minorHAnsi" w:cstheme="minorHAnsi"/>
          <w:i/>
          <w:iCs/>
          <w:sz w:val="24"/>
          <w:szCs w:val="24"/>
          <w:bdr w:val="none" w:sz="0" w:space="0" w:color="auto" w:frame="1"/>
          <w:lang w:val="en-GB"/>
        </w:rPr>
      </w:pPr>
      <w:r w:rsidRPr="00DA7BDD">
        <w:rPr>
          <w:rFonts w:asciiTheme="minorHAnsi" w:hAnsiTheme="minorHAnsi" w:cstheme="minorHAnsi"/>
          <w:i/>
          <w:iCs/>
          <w:sz w:val="24"/>
          <w:szCs w:val="24"/>
          <w:bdr w:val="none" w:sz="0" w:space="0" w:color="auto" w:frame="1"/>
          <w:lang w:val="en-GB"/>
        </w:rPr>
        <w:t xml:space="preserve">Example: </w:t>
      </w:r>
      <w:r w:rsidR="003E655F" w:rsidRPr="00DA7BDD">
        <w:rPr>
          <w:rFonts w:asciiTheme="minorHAnsi" w:hAnsiTheme="minorHAnsi" w:cstheme="minorHAnsi"/>
          <w:i/>
          <w:iCs/>
          <w:sz w:val="24"/>
          <w:szCs w:val="24"/>
          <w:bdr w:val="none" w:sz="0" w:space="0" w:color="auto" w:frame="1"/>
          <w:lang w:val="en-GB"/>
        </w:rPr>
        <w:t>lower</w:t>
      </w:r>
      <w:r w:rsidRPr="00DA7BDD">
        <w:rPr>
          <w:rFonts w:asciiTheme="minorHAnsi" w:hAnsiTheme="minorHAnsi" w:cstheme="minorHAnsi"/>
          <w:i/>
          <w:iCs/>
          <w:sz w:val="24"/>
          <w:szCs w:val="24"/>
          <w:bdr w:val="none" w:sz="0" w:space="0" w:color="auto" w:frame="1"/>
          <w:lang w:val="en-GB"/>
        </w:rPr>
        <w:t xml:space="preserve"> school, LTS, LHNO, </w:t>
      </w:r>
      <w:r w:rsidR="003E655F" w:rsidRPr="00DA7BDD">
        <w:rPr>
          <w:rFonts w:asciiTheme="minorHAnsi" w:hAnsiTheme="minorHAnsi" w:cstheme="minorHAnsi"/>
          <w:i/>
          <w:iCs/>
          <w:sz w:val="24"/>
          <w:szCs w:val="24"/>
          <w:bdr w:val="none" w:sz="0" w:space="0" w:color="auto" w:frame="1"/>
          <w:lang w:val="en-GB"/>
        </w:rPr>
        <w:t xml:space="preserve">domestic </w:t>
      </w:r>
      <w:r w:rsidRPr="00DA7BDD">
        <w:rPr>
          <w:rFonts w:asciiTheme="minorHAnsi" w:hAnsiTheme="minorHAnsi" w:cstheme="minorHAnsi"/>
          <w:i/>
          <w:iCs/>
          <w:sz w:val="24"/>
          <w:szCs w:val="24"/>
          <w:bdr w:val="none" w:sz="0" w:space="0" w:color="auto" w:frame="1"/>
          <w:lang w:val="en-GB"/>
        </w:rPr>
        <w:t>school, VMBO</w:t>
      </w:r>
      <w:r w:rsidR="003E655F" w:rsidRPr="00DA7BDD">
        <w:rPr>
          <w:rFonts w:asciiTheme="minorHAnsi" w:hAnsiTheme="minorHAnsi" w:cstheme="minorHAnsi"/>
          <w:i/>
          <w:iCs/>
          <w:sz w:val="24"/>
          <w:szCs w:val="24"/>
          <w:bdr w:val="none" w:sz="0" w:space="0" w:color="auto" w:frame="1"/>
          <w:lang w:val="en-GB"/>
        </w:rPr>
        <w:t xml:space="preserve">, </w:t>
      </w:r>
      <w:r w:rsidRPr="00DA7BDD">
        <w:rPr>
          <w:rFonts w:asciiTheme="minorHAnsi" w:hAnsiTheme="minorHAnsi" w:cstheme="minorHAnsi"/>
          <w:i/>
          <w:iCs/>
          <w:sz w:val="24"/>
          <w:szCs w:val="24"/>
          <w:bdr w:val="none" w:sz="0" w:space="0" w:color="auto" w:frame="1"/>
          <w:lang w:val="en-GB"/>
        </w:rPr>
        <w:t>LEAO, ULO, MULO/MAVO</w:t>
      </w:r>
      <w:r w:rsidR="003E655F" w:rsidRPr="00DA7BDD">
        <w:rPr>
          <w:rFonts w:asciiTheme="minorHAnsi" w:hAnsiTheme="minorHAnsi" w:cstheme="minorHAnsi"/>
          <w:i/>
          <w:iCs/>
          <w:sz w:val="24"/>
          <w:szCs w:val="24"/>
          <w:bdr w:val="none" w:sz="0" w:space="0" w:color="auto" w:frame="1"/>
          <w:lang w:val="en-GB"/>
        </w:rPr>
        <w:t xml:space="preserve"> and </w:t>
      </w:r>
      <w:r w:rsidRPr="00DA7BDD">
        <w:rPr>
          <w:rFonts w:asciiTheme="minorHAnsi" w:hAnsiTheme="minorHAnsi" w:cstheme="minorHAnsi"/>
          <w:i/>
          <w:iCs/>
          <w:sz w:val="24"/>
          <w:szCs w:val="24"/>
          <w:bdr w:val="none" w:sz="0" w:space="0" w:color="auto" w:frame="1"/>
          <w:lang w:val="en-GB"/>
        </w:rPr>
        <w:t xml:space="preserve">3 </w:t>
      </w:r>
      <w:r w:rsidR="003E655F" w:rsidRPr="00DA7BDD">
        <w:rPr>
          <w:rFonts w:asciiTheme="minorHAnsi" w:hAnsiTheme="minorHAnsi" w:cstheme="minorHAnsi"/>
          <w:i/>
          <w:iCs/>
          <w:sz w:val="24"/>
          <w:szCs w:val="24"/>
          <w:bdr w:val="none" w:sz="0" w:space="0" w:color="auto" w:frame="1"/>
          <w:lang w:val="en-GB"/>
        </w:rPr>
        <w:t xml:space="preserve">years of </w:t>
      </w:r>
      <w:r w:rsidRPr="00DA7BDD">
        <w:rPr>
          <w:rFonts w:asciiTheme="minorHAnsi" w:hAnsiTheme="minorHAnsi" w:cstheme="minorHAnsi"/>
          <w:i/>
          <w:iCs/>
          <w:sz w:val="24"/>
          <w:szCs w:val="24"/>
          <w:bdr w:val="none" w:sz="0" w:space="0" w:color="auto" w:frame="1"/>
          <w:lang w:val="en-GB"/>
        </w:rPr>
        <w:t>HBS</w:t>
      </w:r>
    </w:p>
    <w:p w14:paraId="5C4A0E41" w14:textId="12315BB5" w:rsidR="009A77BE" w:rsidRPr="00DA7BDD" w:rsidRDefault="001C5CAE" w:rsidP="009A77BE">
      <w:pPr>
        <w:shd w:val="clear" w:color="auto" w:fill="FFFFFF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 </w:t>
      </w:r>
      <w:r w:rsidR="009A77BE" w:rsidRPr="00DA7BDD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9A77BE"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9A77BE"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Medium education</w:t>
      </w:r>
    </w:p>
    <w:p w14:paraId="2011BE77" w14:textId="77777777" w:rsidR="009A77BE" w:rsidRPr="00DA7BDD" w:rsidRDefault="009A77BE" w:rsidP="009A77BE">
      <w:pPr>
        <w:shd w:val="clear" w:color="auto" w:fill="FFFFFF"/>
        <w:spacing w:line="360" w:lineRule="auto"/>
        <w:ind w:firstLine="709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i/>
          <w:iCs/>
          <w:sz w:val="24"/>
          <w:szCs w:val="24"/>
          <w:bdr w:val="none" w:sz="0" w:space="0" w:color="auto" w:frame="1"/>
          <w:lang w:val="en-GB"/>
        </w:rPr>
        <w:t xml:space="preserve"> Example: MBO, MTS, MEAO, HAVO, VWO, HBS, MMS</w:t>
      </w:r>
    </w:p>
    <w:p w14:paraId="63C48F74" w14:textId="456E50AA" w:rsidR="009A77BE" w:rsidRPr="00DA7BDD" w:rsidRDefault="001C5CAE" w:rsidP="009A77BE">
      <w:pPr>
        <w:shd w:val="clear" w:color="auto" w:fill="FFFFFF"/>
        <w:spacing w:line="360" w:lineRule="auto"/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</w:pP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 </w:t>
      </w:r>
      <w:r w:rsidR="009A77BE" w:rsidRPr="00DA7BDD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9A77BE"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9A77BE"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Higher education</w:t>
      </w:r>
    </w:p>
    <w:p w14:paraId="06C04623" w14:textId="38305ADF" w:rsidR="009A77BE" w:rsidRPr="00DA7BDD" w:rsidRDefault="009A77BE" w:rsidP="009A77BE">
      <w:pPr>
        <w:shd w:val="clear" w:color="auto" w:fill="FFFFFF"/>
        <w:spacing w:line="360" w:lineRule="auto"/>
        <w:ind w:firstLine="709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i/>
          <w:iCs/>
          <w:sz w:val="24"/>
          <w:szCs w:val="24"/>
          <w:bdr w:val="none" w:sz="0" w:space="0" w:color="auto" w:frame="1"/>
          <w:lang w:val="en-GB"/>
        </w:rPr>
        <w:t xml:space="preserve"> Example: HBO</w:t>
      </w:r>
      <w:r w:rsidR="003E655F" w:rsidRPr="00DA7BDD">
        <w:rPr>
          <w:rFonts w:asciiTheme="minorHAnsi" w:hAnsiTheme="minorHAnsi" w:cstheme="minorHAnsi"/>
          <w:i/>
          <w:iCs/>
          <w:sz w:val="24"/>
          <w:szCs w:val="24"/>
          <w:bdr w:val="none" w:sz="0" w:space="0" w:color="auto" w:frame="1"/>
          <w:lang w:val="en-GB"/>
        </w:rPr>
        <w:t xml:space="preserve"> and University</w:t>
      </w:r>
    </w:p>
    <w:p w14:paraId="194F5CE5" w14:textId="02DB478A" w:rsidR="009A77BE" w:rsidRPr="00DA7BDD" w:rsidRDefault="001C5CAE" w:rsidP="009A77BE">
      <w:pPr>
        <w:shd w:val="clear" w:color="auto" w:fill="FFFFFF"/>
        <w:spacing w:line="360" w:lineRule="auto"/>
        <w:rPr>
          <w:rFonts w:ascii="Times New Roman" w:hAnsi="Times New Roman" w:cs="Times New Roman"/>
          <w:sz w:val="30"/>
          <w:szCs w:val="30"/>
          <w:lang w:val="en-GB" w:eastAsia="en-US"/>
        </w:rPr>
      </w:pP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 </w:t>
      </w:r>
      <w:r w:rsidR="009A77BE" w:rsidRPr="00DA7BDD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9A77BE"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t></w:t>
      </w: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9A77BE" w:rsidRPr="00D81F4A">
        <w:rPr>
          <w:rFonts w:asciiTheme="minorHAnsi" w:hAnsiTheme="minorHAnsi" w:cstheme="minorHAns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1EBAA76E" wp14:editId="79B5DDF5">
                <wp:simplePos x="0" y="0"/>
                <wp:positionH relativeFrom="column">
                  <wp:posOffset>1762760</wp:posOffset>
                </wp:positionH>
                <wp:positionV relativeFrom="paragraph">
                  <wp:posOffset>271145</wp:posOffset>
                </wp:positionV>
                <wp:extent cx="3672840" cy="289560"/>
                <wp:effectExtent l="0" t="0" r="22860" b="1524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7284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21FAD4" w14:textId="77777777" w:rsidR="000D57A9" w:rsidRDefault="000D57A9" w:rsidP="009A77B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BAA76E" id="_x0000_s1027" type="#_x0000_t202" style="position:absolute;margin-left:138.8pt;margin-top:21.35pt;width:289.2pt;height:22.8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">
                <v:textbox>
                  <w:txbxContent>
                    <w:p w14:paraId="1521FAD4" w14:textId="77777777" w:rsidR="000D57A9" w:rsidRDefault="000D57A9" w:rsidP="009A77BE"/>
                  </w:txbxContent>
                </v:textbox>
                <w10:wrap type="square"/>
              </v:shape>
            </w:pict>
          </mc:Fallback>
        </mc:AlternateContent>
      </w:r>
      <w:r w:rsidR="009A77BE" w:rsidRPr="00DA7BDD">
        <w:rPr>
          <w:rFonts w:asciiTheme="minorHAnsi" w:hAnsiTheme="minorHAnsi" w:cstheme="minorHAnsi"/>
          <w:sz w:val="24"/>
          <w:szCs w:val="24"/>
          <w:lang w:val="en-GB" w:eastAsia="en-US"/>
        </w:rPr>
        <w:t>I would rather not say</w:t>
      </w:r>
      <w:r>
        <w:rPr>
          <w:rFonts w:asciiTheme="minorHAnsi" w:hAnsiTheme="minorHAnsi" w:cstheme="minorHAnsi"/>
          <w:sz w:val="24"/>
          <w:szCs w:val="24"/>
          <w:lang w:val="en-GB" w:eastAsia="en-US"/>
        </w:rPr>
        <w:t xml:space="preserve">  </w:t>
      </w:r>
      <w:r w:rsidR="009A77BE" w:rsidRPr="00DA7BDD">
        <w:rPr>
          <w:rFonts w:asciiTheme="minorHAnsi" w:hAnsiTheme="minorHAnsi" w:cstheme="minorHAnsi"/>
          <w:sz w:val="24"/>
          <w:szCs w:val="24"/>
          <w:lang w:val="en-GB" w:eastAsia="en-US"/>
        </w:rPr>
        <w:t xml:space="preserve"> </w:t>
      </w:r>
    </w:p>
    <w:p w14:paraId="14AB8F2A" w14:textId="1D473A46" w:rsidR="009A77BE" w:rsidRPr="00DA7BDD" w:rsidRDefault="001C5CAE" w:rsidP="009A77BE">
      <w:pPr>
        <w:shd w:val="clear" w:color="auto" w:fill="FFFFFF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 </w:t>
      </w:r>
      <w:r w:rsidR="009A77BE" w:rsidRPr="00DA7BDD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9A77BE"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9A77BE"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 xml:space="preserve">Other, namely: </w:t>
      </w:r>
    </w:p>
    <w:p w14:paraId="14A00D29" w14:textId="77777777" w:rsidR="009A77BE" w:rsidRPr="00DA7BDD" w:rsidRDefault="009A77BE" w:rsidP="009A77BE">
      <w:pPr>
        <w:pStyle w:val="BasistekstIKNL"/>
        <w:spacing w:line="360" w:lineRule="auto"/>
        <w:rPr>
          <w:lang w:val="en-GB"/>
        </w:rPr>
      </w:pPr>
    </w:p>
    <w:p w14:paraId="5B259BA2" w14:textId="77777777" w:rsidR="009A77BE" w:rsidRPr="00DA7BDD" w:rsidRDefault="009A77BE" w:rsidP="009A77BE">
      <w:pPr>
        <w:pStyle w:val="BasistekstIKNL"/>
        <w:spacing w:line="360" w:lineRule="auto"/>
        <w:rPr>
          <w:lang w:val="en-GB"/>
        </w:rPr>
      </w:pPr>
    </w:p>
    <w:p w14:paraId="4CD08977" w14:textId="77777777" w:rsidR="009A77BE" w:rsidRPr="00DA7BDD" w:rsidRDefault="009A77BE" w:rsidP="009A77BE">
      <w:pPr>
        <w:pStyle w:val="BasistekstIKNL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lang w:val="en-GB"/>
        </w:rPr>
        <w:lastRenderedPageBreak/>
        <w:t xml:space="preserve">Are you currently in paid </w:t>
      </w:r>
      <w:proofErr w:type="spellStart"/>
      <w:r w:rsidRPr="00DA7BDD">
        <w:rPr>
          <w:rFonts w:asciiTheme="minorHAnsi" w:hAnsiTheme="minorHAnsi" w:cstheme="minorHAnsi"/>
          <w:sz w:val="24"/>
          <w:szCs w:val="24"/>
          <w:lang w:val="en-GB"/>
        </w:rPr>
        <w:t>employement</w:t>
      </w:r>
      <w:proofErr w:type="spellEnd"/>
      <w:r w:rsidRPr="00DA7BDD">
        <w:rPr>
          <w:rFonts w:asciiTheme="minorHAnsi" w:hAnsiTheme="minorHAnsi" w:cstheme="minorHAnsi"/>
          <w:sz w:val="24"/>
          <w:szCs w:val="24"/>
          <w:lang w:val="en-GB"/>
        </w:rPr>
        <w:t>?</w:t>
      </w:r>
    </w:p>
    <w:tbl>
      <w:tblPr>
        <w:tblpPr w:leftFromText="141" w:rightFromText="141" w:vertAnchor="text" w:horzAnchor="page" w:tblpX="3553" w:tblpY="150"/>
        <w:tblW w:w="8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8"/>
        <w:gridCol w:w="429"/>
      </w:tblGrid>
      <w:tr w:rsidR="009A77BE" w:rsidRPr="000D57A9" w14:paraId="76F077E1" w14:textId="77777777" w:rsidTr="00441CF6">
        <w:trPr>
          <w:trHeight w:val="560"/>
        </w:trPr>
        <w:tc>
          <w:tcPr>
            <w:tcW w:w="428" w:type="dxa"/>
            <w:vAlign w:val="center"/>
          </w:tcPr>
          <w:p w14:paraId="77367E7B" w14:textId="77777777" w:rsidR="009A77BE" w:rsidRPr="00DA7BDD" w:rsidRDefault="009A77BE" w:rsidP="00441C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29" w:type="dxa"/>
            <w:vAlign w:val="center"/>
          </w:tcPr>
          <w:p w14:paraId="009F363D" w14:textId="77777777" w:rsidR="009A77BE" w:rsidRPr="00DA7BDD" w:rsidRDefault="009A77BE" w:rsidP="00441CF6">
            <w:pPr>
              <w:spacing w:line="276" w:lineRule="auto"/>
              <w:rPr>
                <w:rFonts w:ascii="Times New Roman" w:hAnsi="Times New Roman" w:cs="Times New Roman"/>
                <w:sz w:val="48"/>
                <w:szCs w:val="48"/>
                <w:lang w:val="en-GB" w:eastAsia="en-US"/>
              </w:rPr>
            </w:pPr>
          </w:p>
        </w:tc>
      </w:tr>
    </w:tbl>
    <w:p w14:paraId="0233FC03" w14:textId="77777777" w:rsidR="009A77BE" w:rsidRPr="00DA7BDD" w:rsidRDefault="009A77BE" w:rsidP="009A77BE">
      <w:pPr>
        <w:pStyle w:val="BasistekstIKNL"/>
        <w:spacing w:line="360" w:lineRule="auto"/>
        <w:ind w:left="720"/>
        <w:rPr>
          <w:rFonts w:asciiTheme="minorHAnsi" w:hAnsiTheme="minorHAnsi" w:cstheme="minorHAnsi"/>
          <w:sz w:val="24"/>
          <w:szCs w:val="24"/>
          <w:lang w:val="en-GB"/>
        </w:rPr>
      </w:pPr>
    </w:p>
    <w:p w14:paraId="1F57B51E" w14:textId="0790D248" w:rsidR="009A77BE" w:rsidRPr="00DA7BDD" w:rsidRDefault="009A77BE" w:rsidP="009A77BE">
      <w:pPr>
        <w:pStyle w:val="BasistekstIKNL"/>
        <w:spacing w:line="360" w:lineRule="auto"/>
        <w:ind w:left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Yes, I work</w:t>
      </w:r>
      <w:r w:rsidR="001C5CAE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hours per week</w:t>
      </w:r>
    </w:p>
    <w:p w14:paraId="02CBF1F5" w14:textId="42F75A40" w:rsidR="009A77BE" w:rsidRPr="00DA7BDD" w:rsidRDefault="001C5CA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 </w:t>
      </w:r>
      <w:r w:rsidR="009A77BE" w:rsidRPr="00DA7BDD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7D1C23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 </w:t>
      </w:r>
      <w:r w:rsidR="009A77BE"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9A77BE" w:rsidRPr="00DA7BDD">
        <w:rPr>
          <w:rFonts w:asciiTheme="minorHAnsi" w:hAnsiTheme="minorHAnsi" w:cstheme="minorHAnsi"/>
          <w:sz w:val="24"/>
          <w:szCs w:val="24"/>
          <w:lang w:val="en-GB"/>
        </w:rPr>
        <w:t>Yes, but I am currently on sick leave</w:t>
      </w:r>
    </w:p>
    <w:p w14:paraId="650DF501" w14:textId="2DDB7312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t></w:t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No, I am unemployed </w:t>
      </w:r>
    </w:p>
    <w:p w14:paraId="637D1FA0" w14:textId="105EA62E" w:rsidR="009A77BE" w:rsidRPr="00DA7BDD" w:rsidRDefault="009A77BE" w:rsidP="009A77BE">
      <w:pPr>
        <w:shd w:val="clear" w:color="auto" w:fill="FFFFFF"/>
        <w:spacing w:line="360" w:lineRule="auto"/>
        <w:ind w:firstLine="360"/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</w:pPr>
      <w:r w:rsidRPr="00D81F4A">
        <w:rPr>
          <w:rFonts w:ascii="Times New Roman" w:hAnsi="Times New Roman" w:cs="Times New Roman"/>
          <w:noProof/>
          <w:sz w:val="30"/>
          <w:szCs w:val="30"/>
        </w:rPr>
        <mc:AlternateContent>
          <mc:Choice Requires="wps">
            <w:drawing>
              <wp:anchor distT="45720" distB="45720" distL="114300" distR="114300" simplePos="0" relativeHeight="251658242" behindDoc="0" locked="0" layoutInCell="1" allowOverlap="1" wp14:anchorId="5110E648" wp14:editId="105F2FC0">
                <wp:simplePos x="0" y="0"/>
                <wp:positionH relativeFrom="column">
                  <wp:posOffset>1748790</wp:posOffset>
                </wp:positionH>
                <wp:positionV relativeFrom="paragraph">
                  <wp:posOffset>3810</wp:posOffset>
                </wp:positionV>
                <wp:extent cx="3672840" cy="289560"/>
                <wp:effectExtent l="0" t="0" r="22860" b="15240"/>
                <wp:wrapSquare wrapText="bothSides"/>
                <wp:docPr id="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7284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339478" w14:textId="77777777" w:rsidR="000D57A9" w:rsidRDefault="000D57A9" w:rsidP="009A77B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10E648" id="_x0000_s1028" type="#_x0000_t202" style="position:absolute;left:0;text-align:left;margin-left:137.7pt;margin-top:.3pt;width:289.2pt;height:22.8pt;z-index:25165824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">
                <v:textbox>
                  <w:txbxContent>
                    <w:p w14:paraId="4A339478" w14:textId="77777777" w:rsidR="000D57A9" w:rsidRDefault="000D57A9" w:rsidP="009A77BE"/>
                  </w:txbxContent>
                </v:textbox>
                <w10:wrap type="square"/>
              </v:shape>
            </w:pict>
          </mc:Fallback>
        </mc:AlternateContent>
      </w: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 xml:space="preserve">Other, namely: </w:t>
      </w:r>
    </w:p>
    <w:p w14:paraId="52331C0F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0DC84A9D" w14:textId="5D71E7BA" w:rsidR="009A77BE" w:rsidRPr="00DA7BDD" w:rsidRDefault="009A77BE" w:rsidP="009A77BE">
      <w:pPr>
        <w:pStyle w:val="BasistekstIKNL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What are the </w:t>
      </w:r>
      <w:r w:rsidR="007744B1"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first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3 digits of your postcode? (example: 1234 AB = 123)</w:t>
      </w:r>
    </w:p>
    <w:tbl>
      <w:tblPr>
        <w:tblpPr w:leftFromText="141" w:rightFromText="141" w:vertAnchor="text" w:horzAnchor="page" w:tblpX="2113" w:tblpY="75"/>
        <w:tblW w:w="11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"/>
        <w:gridCol w:w="396"/>
        <w:gridCol w:w="396"/>
      </w:tblGrid>
      <w:tr w:rsidR="009A77BE" w:rsidRPr="006910AF" w14:paraId="09916150" w14:textId="77777777" w:rsidTr="00441CF6">
        <w:trPr>
          <w:trHeight w:val="401"/>
        </w:trPr>
        <w:tc>
          <w:tcPr>
            <w:tcW w:w="395" w:type="dxa"/>
            <w:vAlign w:val="center"/>
          </w:tcPr>
          <w:p w14:paraId="57E3105F" w14:textId="77777777" w:rsidR="009A77BE" w:rsidRPr="00DA7BDD" w:rsidRDefault="009A77BE" w:rsidP="00441CF6">
            <w:pPr>
              <w:spacing w:line="276" w:lineRule="auto"/>
              <w:rPr>
                <w:rFonts w:ascii="Times New Roman" w:hAnsi="Times New Roman" w:cs="Times New Roman"/>
                <w:sz w:val="48"/>
                <w:szCs w:val="48"/>
                <w:lang w:val="en-GB" w:eastAsia="en-US"/>
              </w:rPr>
            </w:pPr>
          </w:p>
        </w:tc>
        <w:tc>
          <w:tcPr>
            <w:tcW w:w="396" w:type="dxa"/>
            <w:vAlign w:val="center"/>
          </w:tcPr>
          <w:p w14:paraId="3CF7F437" w14:textId="77777777" w:rsidR="009A77BE" w:rsidRPr="00DA7BDD" w:rsidRDefault="009A77BE" w:rsidP="00441CF6">
            <w:pPr>
              <w:spacing w:line="276" w:lineRule="auto"/>
              <w:rPr>
                <w:rFonts w:ascii="Times New Roman" w:hAnsi="Times New Roman" w:cs="Times New Roman"/>
                <w:sz w:val="48"/>
                <w:szCs w:val="48"/>
                <w:lang w:val="en-GB" w:eastAsia="en-US"/>
              </w:rPr>
            </w:pPr>
          </w:p>
        </w:tc>
        <w:tc>
          <w:tcPr>
            <w:tcW w:w="396" w:type="dxa"/>
          </w:tcPr>
          <w:p w14:paraId="0F60A472" w14:textId="77777777" w:rsidR="009A77BE" w:rsidRPr="00DA7BDD" w:rsidRDefault="009A77BE" w:rsidP="00441CF6">
            <w:pPr>
              <w:spacing w:line="276" w:lineRule="auto"/>
              <w:rPr>
                <w:rFonts w:ascii="Times New Roman" w:hAnsi="Times New Roman" w:cs="Times New Roman"/>
                <w:sz w:val="48"/>
                <w:szCs w:val="48"/>
                <w:lang w:val="en-GB" w:eastAsia="en-US"/>
              </w:rPr>
            </w:pPr>
          </w:p>
        </w:tc>
      </w:tr>
    </w:tbl>
    <w:p w14:paraId="1918A805" w14:textId="71B14DCD" w:rsidR="009A77BE" w:rsidRPr="00DA7BDD" w:rsidRDefault="001C5CAE" w:rsidP="003D32F2">
      <w:pPr>
        <w:pStyle w:val="BasistekstIKNL"/>
        <w:spacing w:line="360" w:lineRule="auto"/>
        <w:ind w:left="720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9A77BE"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</w:p>
    <w:p w14:paraId="3FB9EA06" w14:textId="77777777" w:rsidR="003D32F2" w:rsidRPr="00DA7BDD" w:rsidRDefault="003D32F2" w:rsidP="003D32F2">
      <w:pPr>
        <w:pStyle w:val="BasistekstIKNL"/>
        <w:spacing w:line="360" w:lineRule="auto"/>
        <w:ind w:left="720"/>
        <w:rPr>
          <w:rFonts w:asciiTheme="minorHAnsi" w:hAnsiTheme="minorHAnsi" w:cstheme="minorHAnsi"/>
          <w:sz w:val="24"/>
          <w:szCs w:val="24"/>
          <w:lang w:val="en-GB"/>
        </w:rPr>
      </w:pPr>
    </w:p>
    <w:p w14:paraId="61F2839C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81F4A">
        <w:rPr>
          <w:rFonts w:asciiTheme="minorHAnsi" w:hAnsiTheme="minorHAnsi" w:cstheme="minorHAns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51" behindDoc="0" locked="0" layoutInCell="1" allowOverlap="1" wp14:anchorId="2EB79931" wp14:editId="547CA85E">
                <wp:simplePos x="0" y="0"/>
                <wp:positionH relativeFrom="margin">
                  <wp:posOffset>-1270</wp:posOffset>
                </wp:positionH>
                <wp:positionV relativeFrom="paragraph">
                  <wp:posOffset>0</wp:posOffset>
                </wp:positionV>
                <wp:extent cx="5876925" cy="295275"/>
                <wp:effectExtent l="0" t="0" r="28575" b="28575"/>
                <wp:wrapSquare wrapText="bothSides"/>
                <wp:docPr id="1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6925" cy="2952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5F03C4" w14:textId="77777777" w:rsidR="000D57A9" w:rsidRPr="000B1142" w:rsidRDefault="000D57A9" w:rsidP="009A77BE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</w:rPr>
                              <w:t>Your illn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B79931" id="_x0000_s1029" type="#_x0000_t202" style="position:absolute;margin-left:-.1pt;margin-top:0;width:462.75pt;height:23.25pt;z-index:251658251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" fillcolor="#d8d8d8 [2732]">
                <v:textbox>
                  <w:txbxContent>
                    <w:p w14:paraId="495F03C4" w14:textId="77777777" w:rsidR="000D57A9" w:rsidRPr="000B1142" w:rsidRDefault="000D57A9" w:rsidP="009A77BE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24"/>
                          <w:szCs w:val="24"/>
                        </w:rPr>
                        <w:t>Your illnes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FAFCF90" w14:textId="77777777" w:rsidR="009A77BE" w:rsidRPr="00DA7BDD" w:rsidRDefault="009A77BE" w:rsidP="009A77BE">
      <w:pPr>
        <w:pStyle w:val="BasistekstIKNL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lang w:val="en-GB"/>
        </w:rPr>
        <w:t>Which form of cancer have you (had)?</w:t>
      </w:r>
    </w:p>
    <w:p w14:paraId="06BAA3A1" w14:textId="77777777" w:rsidR="009A77BE" w:rsidRPr="00DA7BDD" w:rsidRDefault="009A77BE" w:rsidP="009A77BE">
      <w:pPr>
        <w:pStyle w:val="BasistekstIKNL"/>
        <w:spacing w:line="360" w:lineRule="auto"/>
        <w:ind w:left="709"/>
        <w:rPr>
          <w:rFonts w:asciiTheme="minorHAnsi" w:hAnsiTheme="minorHAnsi" w:cstheme="minorHAnsi"/>
          <w:i/>
          <w:iCs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i/>
          <w:iCs/>
          <w:sz w:val="24"/>
          <w:szCs w:val="24"/>
          <w:lang w:val="en-GB"/>
        </w:rPr>
        <w:t>Have you (had) multiple cancer types? Then assume the last one.</w:t>
      </w:r>
    </w:p>
    <w:p w14:paraId="41240293" w14:textId="1275C20C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Pancreatic cancer</w:t>
      </w:r>
    </w:p>
    <w:p w14:paraId="1D8385E4" w14:textId="429B7CAF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7744B1"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Endometrial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cancer</w:t>
      </w:r>
    </w:p>
    <w:p w14:paraId="59B4300D" w14:textId="5D11F616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Bladder and other urinary tract cancers</w:t>
      </w:r>
    </w:p>
    <w:p w14:paraId="70A453B6" w14:textId="390EC836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Breast cancer</w:t>
      </w:r>
    </w:p>
    <w:p w14:paraId="6B2C6A05" w14:textId="794D6B7F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Colon cancer</w:t>
      </w:r>
    </w:p>
    <w:p w14:paraId="21EC3A3A" w14:textId="6EE906A0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Rect</w:t>
      </w:r>
      <w:r w:rsidR="007744B1" w:rsidRPr="00DA7BDD">
        <w:rPr>
          <w:rFonts w:asciiTheme="minorHAnsi" w:hAnsiTheme="minorHAnsi" w:cstheme="minorHAnsi"/>
          <w:sz w:val="24"/>
          <w:szCs w:val="24"/>
          <w:lang w:val="en-GB"/>
        </w:rPr>
        <w:t>al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cancer</w:t>
      </w:r>
    </w:p>
    <w:p w14:paraId="7E829902" w14:textId="0D9A89BF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Ovarian or cervical cancer</w:t>
      </w:r>
    </w:p>
    <w:p w14:paraId="7334EF0A" w14:textId="171F533D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Head and/or neck cancer</w:t>
      </w:r>
    </w:p>
    <w:p w14:paraId="50C342A6" w14:textId="641A0DAE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Skin cancer (no melanoma)</w:t>
      </w:r>
    </w:p>
    <w:p w14:paraId="6DE0C96C" w14:textId="481D3EFF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7744B1"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Gastric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or oesophageal cancer</w:t>
      </w:r>
    </w:p>
    <w:p w14:paraId="639C1C62" w14:textId="080FA046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Melanoma</w:t>
      </w:r>
    </w:p>
    <w:p w14:paraId="76F9C805" w14:textId="20576F02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7744B1"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Renal cell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cancer</w:t>
      </w:r>
    </w:p>
    <w:p w14:paraId="677B61A6" w14:textId="225221F1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Prostate cancer</w:t>
      </w:r>
    </w:p>
    <w:p w14:paraId="035E04A3" w14:textId="6EFEF055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Sarcoma</w:t>
      </w:r>
    </w:p>
    <w:p w14:paraId="48E480D6" w14:textId="31791FE5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Thyroid cancer</w:t>
      </w:r>
    </w:p>
    <w:p w14:paraId="012F5E40" w14:textId="74E8580A" w:rsidR="009A77BE" w:rsidRPr="00DA7BDD" w:rsidRDefault="009A77BE" w:rsidP="009A77BE">
      <w:pPr>
        <w:pStyle w:val="BasistekstIKNL"/>
        <w:spacing w:line="360" w:lineRule="auto"/>
        <w:ind w:left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Times New Roman" w:hAnsi="Times New Roman" w:cs="Times New Roman"/>
          <w:sz w:val="30"/>
          <w:szCs w:val="30"/>
          <w:lang w:val="en-GB" w:eastAsia="en-US"/>
        </w:rPr>
        <w:lastRenderedPageBreak/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Rare form of colon cancer (small intestine, pseudomyxoma peritonei,</w:t>
      </w:r>
      <w:r w:rsidR="001C5CAE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</w:p>
    <w:p w14:paraId="113F5BD3" w14:textId="656FEBCD" w:rsidR="009A77BE" w:rsidRPr="00DA7BDD" w:rsidRDefault="009A77BE" w:rsidP="009A77BE">
      <w:pPr>
        <w:pStyle w:val="BasistekstIKNL"/>
        <w:spacing w:line="360" w:lineRule="auto"/>
        <w:ind w:left="360"/>
        <w:rPr>
          <w:rFonts w:asciiTheme="minorHAnsi" w:hAnsiTheme="minorHAnsi" w:cstheme="minorHAnsi"/>
          <w:sz w:val="24"/>
          <w:szCs w:val="24"/>
          <w:lang w:val="en-GB"/>
        </w:rPr>
      </w:pPr>
      <w:r w:rsidRPr="00D81F4A">
        <w:rPr>
          <w:rFonts w:ascii="Times New Roman" w:hAnsi="Times New Roman" w:cs="Times New Roman"/>
          <w:noProof/>
          <w:sz w:val="30"/>
          <w:szCs w:val="30"/>
        </w:rPr>
        <mc:AlternateContent>
          <mc:Choice Requires="wps">
            <w:drawing>
              <wp:anchor distT="45720" distB="45720" distL="114300" distR="114300" simplePos="0" relativeHeight="251658243" behindDoc="0" locked="0" layoutInCell="1" allowOverlap="1" wp14:anchorId="4D54077F" wp14:editId="2BB07BD0">
                <wp:simplePos x="0" y="0"/>
                <wp:positionH relativeFrom="column">
                  <wp:posOffset>1734185</wp:posOffset>
                </wp:positionH>
                <wp:positionV relativeFrom="paragraph">
                  <wp:posOffset>263525</wp:posOffset>
                </wp:positionV>
                <wp:extent cx="2781300" cy="266700"/>
                <wp:effectExtent l="0" t="0" r="19050" b="19050"/>
                <wp:wrapSquare wrapText="bothSides"/>
                <wp:docPr id="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F618CC" w14:textId="77777777" w:rsidR="000D57A9" w:rsidRDefault="000D57A9" w:rsidP="009A77B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54077F" id="_x0000_s1030" type="#_x0000_t202" style="position:absolute;left:0;text-align:left;margin-left:136.55pt;margin-top:20.75pt;width:219pt;height:21pt;z-index:251658243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">
                <v:textbox>
                  <w:txbxContent>
                    <w:p w14:paraId="3CF618CC" w14:textId="77777777" w:rsidR="000D57A9" w:rsidRDefault="000D57A9" w:rsidP="009A77BE"/>
                  </w:txbxContent>
                </v:textbox>
                <w10:wrap type="square"/>
              </v:shape>
            </w:pict>
          </mc:Fallback>
        </mc:AlternateContent>
      </w:r>
      <w:r w:rsidR="001C5CAE">
        <w:rPr>
          <w:rFonts w:asciiTheme="minorHAnsi" w:hAnsiTheme="minorHAnsi" w:cstheme="minorHAnsi"/>
          <w:sz w:val="24"/>
          <w:szCs w:val="24"/>
          <w:lang w:val="en-GB"/>
        </w:rPr>
        <w:t xml:space="preserve">   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An</w:t>
      </w:r>
      <w:r w:rsidR="007744B1" w:rsidRPr="00DA7BDD">
        <w:rPr>
          <w:rFonts w:asciiTheme="minorHAnsi" w:hAnsiTheme="minorHAnsi" w:cstheme="minorHAnsi"/>
          <w:sz w:val="24"/>
          <w:szCs w:val="24"/>
          <w:lang w:val="en-GB"/>
        </w:rPr>
        <w:t>al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cancer)</w:t>
      </w:r>
    </w:p>
    <w:p w14:paraId="46B26553" w14:textId="0C535799" w:rsidR="009A77BE" w:rsidRPr="00DA7BDD" w:rsidRDefault="009A77BE" w:rsidP="009A77BE">
      <w:pPr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Other, namely: </w:t>
      </w:r>
    </w:p>
    <w:p w14:paraId="44E604EB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475792C6" w14:textId="77777777" w:rsidR="009A77BE" w:rsidRPr="00DA7BDD" w:rsidRDefault="009A77BE" w:rsidP="009A77BE">
      <w:pPr>
        <w:pStyle w:val="Lijstalinea"/>
        <w:numPr>
          <w:ilvl w:val="0"/>
          <w:numId w:val="23"/>
        </w:numPr>
        <w:shd w:val="clear" w:color="auto" w:fill="FFFFFF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Are you currently receiving treatment for your cancer?</w:t>
      </w:r>
    </w:p>
    <w:p w14:paraId="05A682E3" w14:textId="61BB78A6" w:rsidR="009A77BE" w:rsidRPr="00DA7BDD" w:rsidRDefault="009A77BE" w:rsidP="009A77BE">
      <w:pPr>
        <w:shd w:val="clear" w:color="auto" w:fill="FFFFFF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Yes, treatment with tablets only</w:t>
      </w:r>
    </w:p>
    <w:p w14:paraId="5FF7E07B" w14:textId="412B7913" w:rsidR="009A77BE" w:rsidRPr="00DA7BDD" w:rsidRDefault="009A77BE" w:rsidP="009A77BE">
      <w:pPr>
        <w:shd w:val="clear" w:color="auto" w:fill="FFFFFF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 xml:space="preserve">Yes, treatment with tablets and </w:t>
      </w:r>
      <w:r w:rsidR="007744B1"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 xml:space="preserve">medication </w:t>
      </w: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by infusion or injection</w:t>
      </w:r>
    </w:p>
    <w:p w14:paraId="436BBA5B" w14:textId="4D500640" w:rsidR="009A77BE" w:rsidRPr="00DA7BDD" w:rsidRDefault="009A77BE" w:rsidP="009A77BE">
      <w:pPr>
        <w:shd w:val="clear" w:color="auto" w:fill="FFFFFF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 xml:space="preserve">Yes, treatment with </w:t>
      </w:r>
      <w:r w:rsidR="003E655F"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medication</w:t>
      </w: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 xml:space="preserve"> </w:t>
      </w:r>
      <w:r w:rsidR="003E655F"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through</w:t>
      </w: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 xml:space="preserve"> infusion or injection only </w:t>
      </w:r>
    </w:p>
    <w:p w14:paraId="16D90F93" w14:textId="07BED85C" w:rsidR="009A77BE" w:rsidRPr="00DA7BDD" w:rsidRDefault="009A77BE" w:rsidP="009A77BE">
      <w:pPr>
        <w:shd w:val="clear" w:color="auto" w:fill="FFFFFF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 xml:space="preserve">No, I have yet to start treatment </w:t>
      </w:r>
    </w:p>
    <w:p w14:paraId="20373E11" w14:textId="06B953E2" w:rsidR="009A77BE" w:rsidRPr="00DA7BDD" w:rsidRDefault="009A77BE" w:rsidP="009A77BE">
      <w:pPr>
        <w:shd w:val="clear" w:color="auto" w:fill="FFFFFF"/>
        <w:spacing w:line="360" w:lineRule="auto"/>
        <w:ind w:left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No, I have never received treatment because it was decided to wait and see how it goes</w:t>
      </w:r>
    </w:p>
    <w:p w14:paraId="0254C67B" w14:textId="6AFB1BD5" w:rsidR="009A77BE" w:rsidRPr="00DA7BDD" w:rsidRDefault="009A77BE" w:rsidP="009A77BE">
      <w:pPr>
        <w:shd w:val="clear" w:color="auto" w:fill="FFFFFF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81F4A">
        <w:rPr>
          <w:rFonts w:ascii="Times New Roman" w:hAnsi="Times New Roman" w:cs="Times New Roman"/>
          <w:noProof/>
          <w:sz w:val="30"/>
          <w:szCs w:val="30"/>
        </w:rPr>
        <mc:AlternateContent>
          <mc:Choice Requires="wps">
            <w:drawing>
              <wp:anchor distT="45720" distB="45720" distL="114300" distR="114300" simplePos="0" relativeHeight="251658244" behindDoc="0" locked="0" layoutInCell="1" allowOverlap="1" wp14:anchorId="2C8AAAE3" wp14:editId="5ECA9583">
                <wp:simplePos x="0" y="0"/>
                <wp:positionH relativeFrom="column">
                  <wp:posOffset>1772285</wp:posOffset>
                </wp:positionH>
                <wp:positionV relativeFrom="paragraph">
                  <wp:posOffset>285115</wp:posOffset>
                </wp:positionV>
                <wp:extent cx="3352800" cy="419100"/>
                <wp:effectExtent l="0" t="0" r="19050" b="19050"/>
                <wp:wrapSquare wrapText="bothSides"/>
                <wp:docPr id="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280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B06B22" w14:textId="77777777" w:rsidR="000D57A9" w:rsidRDefault="000D57A9" w:rsidP="009A77B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8AAAE3" id="_x0000_s1031" type="#_x0000_t202" style="position:absolute;left:0;text-align:left;margin-left:139.55pt;margin-top:22.45pt;width:264pt;height:33pt;z-index:2516582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">
                <v:textbox>
                  <w:txbxContent>
                    <w:p w14:paraId="5EB06B22" w14:textId="77777777" w:rsidR="000D57A9" w:rsidRDefault="000D57A9" w:rsidP="009A77BE"/>
                  </w:txbxContent>
                </v:textbox>
                <w10:wrap type="square"/>
              </v:shape>
            </w:pict>
          </mc:Fallback>
        </mc:AlternateContent>
      </w: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t></w:t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No, treatment is finished, but I am still getting check-ups in hospital</w:t>
      </w:r>
    </w:p>
    <w:p w14:paraId="094F07EC" w14:textId="2A5CCFAC" w:rsidR="009A77BE" w:rsidRPr="00DA7BDD" w:rsidRDefault="009A77BE" w:rsidP="009A77BE">
      <w:pPr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Other, namely: </w:t>
      </w:r>
    </w:p>
    <w:p w14:paraId="37EF94CC" w14:textId="77777777" w:rsidR="009A77BE" w:rsidRPr="00DA7BDD" w:rsidRDefault="009A77BE" w:rsidP="009A77BE">
      <w:pPr>
        <w:pStyle w:val="BasistekstIKNL"/>
        <w:spacing w:line="360" w:lineRule="auto"/>
        <w:rPr>
          <w:lang w:val="en-GB"/>
        </w:rPr>
      </w:pPr>
    </w:p>
    <w:p w14:paraId="7D2C1915" w14:textId="77777777" w:rsidR="009A77BE" w:rsidRPr="00DA7BDD" w:rsidRDefault="009A77BE" w:rsidP="009A77BE">
      <w:pPr>
        <w:pStyle w:val="BasistekstIKNL"/>
        <w:spacing w:line="360" w:lineRule="auto"/>
        <w:rPr>
          <w:lang w:val="en-GB"/>
        </w:rPr>
      </w:pPr>
    </w:p>
    <w:p w14:paraId="455B756F" w14:textId="152ED9DE" w:rsidR="00DA7BDD" w:rsidRPr="00DA7BDD" w:rsidRDefault="00DA7BDD" w:rsidP="00DA7BDD">
      <w:pPr>
        <w:pStyle w:val="Lijstalinea"/>
        <w:numPr>
          <w:ilvl w:val="0"/>
          <w:numId w:val="23"/>
        </w:numPr>
        <w:shd w:val="clear" w:color="auto" w:fill="FFFFFF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lang w:val="en-GB"/>
        </w:rPr>
        <w:t>What is your current disease status?</w:t>
      </w:r>
    </w:p>
    <w:p w14:paraId="528B8FE7" w14:textId="6C340D17" w:rsidR="009A77BE" w:rsidRPr="00DA7BDD" w:rsidRDefault="009A77BE" w:rsidP="009A77BE">
      <w:pPr>
        <w:shd w:val="clear" w:color="auto" w:fill="FFFFFF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I (probably) no longer have cancer</w:t>
      </w:r>
    </w:p>
    <w:p w14:paraId="4F1C63A3" w14:textId="73CFDD87" w:rsidR="009A77BE" w:rsidRPr="00DA7BDD" w:rsidRDefault="009A77BE" w:rsidP="009A77BE">
      <w:pPr>
        <w:shd w:val="clear" w:color="auto" w:fill="FFFFFF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I have cancer, but I can get better</w:t>
      </w:r>
    </w:p>
    <w:p w14:paraId="0F275270" w14:textId="2A56ED15" w:rsidR="009A77BE" w:rsidRPr="00DA7BDD" w:rsidRDefault="009A77BE" w:rsidP="009A77BE">
      <w:pPr>
        <w:shd w:val="clear" w:color="auto" w:fill="FFFFFF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I have cancer and cannot get better</w:t>
      </w:r>
    </w:p>
    <w:p w14:paraId="72924D94" w14:textId="0DA2A989" w:rsidR="009A77BE" w:rsidRPr="00DA7BDD" w:rsidRDefault="009A77BE" w:rsidP="009A77BE">
      <w:pPr>
        <w:shd w:val="clear" w:color="auto" w:fill="FFFFFF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 xml:space="preserve">My cancer is not going away, but is stable </w:t>
      </w:r>
      <w:proofErr w:type="gramStart"/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at the moment</w:t>
      </w:r>
      <w:proofErr w:type="gramEnd"/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 xml:space="preserve"> </w:t>
      </w:r>
    </w:p>
    <w:p w14:paraId="71B71E20" w14:textId="4A771F41" w:rsidR="009A77BE" w:rsidRPr="00DA7BDD" w:rsidRDefault="009A77BE" w:rsidP="009A77BE">
      <w:pPr>
        <w:shd w:val="clear" w:color="auto" w:fill="FFFFFF" w:themeFill="background1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81F4A">
        <w:rPr>
          <w:rFonts w:ascii="Times New Roman" w:hAnsi="Times New Roman" w:cs="Times New Roman"/>
          <w:noProof/>
          <w:sz w:val="30"/>
          <w:szCs w:val="30"/>
        </w:rPr>
        <mc:AlternateContent>
          <mc:Choice Requires="wps">
            <w:drawing>
              <wp:anchor distT="45720" distB="45720" distL="114300" distR="114300" simplePos="0" relativeHeight="251658245" behindDoc="0" locked="0" layoutInCell="1" allowOverlap="1" wp14:anchorId="1CD6B4A2" wp14:editId="73DC6FDC">
                <wp:simplePos x="0" y="0"/>
                <wp:positionH relativeFrom="column">
                  <wp:posOffset>1696085</wp:posOffset>
                </wp:positionH>
                <wp:positionV relativeFrom="paragraph">
                  <wp:posOffset>238125</wp:posOffset>
                </wp:positionV>
                <wp:extent cx="3495675" cy="428625"/>
                <wp:effectExtent l="0" t="0" r="28575" b="28575"/>
                <wp:wrapSquare wrapText="bothSides"/>
                <wp:docPr id="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5675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78316F" w14:textId="77777777" w:rsidR="000D57A9" w:rsidRDefault="000D57A9" w:rsidP="009A77B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D6B4A2" id="_x0000_s1032" type="#_x0000_t202" style="position:absolute;left:0;text-align:left;margin-left:133.55pt;margin-top:18.75pt;width:275.25pt;height:33.75pt;z-index:251658245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">
                <v:textbox>
                  <w:txbxContent>
                    <w:p w14:paraId="0778316F" w14:textId="77777777" w:rsidR="000D57A9" w:rsidRDefault="000D57A9" w:rsidP="009A77BE"/>
                  </w:txbxContent>
                </v:textbox>
                <w10:wrap type="square"/>
              </v:shape>
            </w:pict>
          </mc:Fallback>
        </mc:AlternateContent>
      </w: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t></w:t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bdr w:val="none" w:sz="0" w:space="0" w:color="auto" w:frame="1"/>
          <w:lang w:val="en-GB"/>
        </w:rPr>
        <w:t>I do not know</w:t>
      </w:r>
    </w:p>
    <w:p w14:paraId="190B991B" w14:textId="55361C2F" w:rsidR="009A77BE" w:rsidRPr="00DA7BDD" w:rsidRDefault="009A77BE" w:rsidP="009A77BE">
      <w:pPr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Other, namely: </w:t>
      </w:r>
    </w:p>
    <w:p w14:paraId="6CFD4E70" w14:textId="77777777" w:rsidR="009A77BE" w:rsidRPr="00DA7BDD" w:rsidRDefault="009A77BE" w:rsidP="009A77BE">
      <w:pPr>
        <w:shd w:val="clear" w:color="auto" w:fill="FFFFFF" w:themeFill="background1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4CB71047" w14:textId="77777777" w:rsidR="009A77BE" w:rsidRPr="00DA7BDD" w:rsidRDefault="009A77BE" w:rsidP="009A77BE">
      <w:pPr>
        <w:pStyle w:val="BasistekstIKNL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Are you also under treatment in other hospitals for your cancer, if </w:t>
      </w:r>
      <w:proofErr w:type="gramStart"/>
      <w:r w:rsidRPr="00DA7BDD">
        <w:rPr>
          <w:rFonts w:asciiTheme="minorHAnsi" w:hAnsiTheme="minorHAnsi" w:cstheme="minorHAnsi"/>
          <w:sz w:val="24"/>
          <w:szCs w:val="24"/>
          <w:lang w:val="en-GB"/>
        </w:rPr>
        <w:t>so</w:t>
      </w:r>
      <w:proofErr w:type="gramEnd"/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how many hospitals?</w:t>
      </w:r>
    </w:p>
    <w:p w14:paraId="25F85BB8" w14:textId="26B3ECCA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No, I </w:t>
      </w:r>
      <w:r w:rsidR="003E655F" w:rsidRPr="00DA7BDD">
        <w:rPr>
          <w:rFonts w:asciiTheme="minorHAnsi" w:hAnsiTheme="minorHAnsi" w:cstheme="minorHAnsi"/>
          <w:sz w:val="24"/>
          <w:szCs w:val="24"/>
          <w:lang w:val="en-GB"/>
        </w:rPr>
        <w:t>am only under treatment in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this hospital</w:t>
      </w:r>
    </w:p>
    <w:p w14:paraId="43E37936" w14:textId="2A0E2B95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Yes, in 1 other hospital</w:t>
      </w:r>
    </w:p>
    <w:p w14:paraId="08ADDE84" w14:textId="3E02093A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Yes, in 2 other hospitals</w:t>
      </w:r>
    </w:p>
    <w:p w14:paraId="113E35E3" w14:textId="08D190F2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Yes, in 3 other or more hospitals</w:t>
      </w:r>
    </w:p>
    <w:p w14:paraId="1AA60754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6E73EE64" w14:textId="77777777" w:rsidR="009A77BE" w:rsidRPr="00DA7BDD" w:rsidRDefault="009A77BE" w:rsidP="009A77BE">
      <w:pPr>
        <w:pStyle w:val="BasistekstIKNL"/>
        <w:spacing w:line="360" w:lineRule="auto"/>
        <w:rPr>
          <w:b/>
          <w:lang w:val="en-GB"/>
        </w:rPr>
      </w:pPr>
      <w:r w:rsidRPr="00D81F4A">
        <w:rPr>
          <w:rFonts w:asciiTheme="minorHAnsi" w:hAnsiTheme="minorHAnsi" w:cstheme="minorHAnsi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8252" behindDoc="0" locked="0" layoutInCell="1" allowOverlap="1" wp14:anchorId="6ABC2FEC" wp14:editId="50876B3E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876925" cy="295275"/>
                <wp:effectExtent l="0" t="0" r="28575" b="28575"/>
                <wp:wrapSquare wrapText="bothSides"/>
                <wp:docPr id="1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6925" cy="2952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D4D176" w14:textId="77777777" w:rsidR="000D57A9" w:rsidRPr="000B1142" w:rsidRDefault="000D57A9" w:rsidP="009A77BE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</w:rPr>
                              <w:t>Other diseases and/or condi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BC2FEC" id="_x0000_s1033" type="#_x0000_t202" style="position:absolute;margin-left:411.55pt;margin-top:0;width:462.75pt;height:23.25pt;z-index:25165825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" fillcolor="#d8d8d8 [2732]">
                <v:textbox>
                  <w:txbxContent>
                    <w:p w14:paraId="76D4D176" w14:textId="77777777" w:rsidR="000D57A9" w:rsidRPr="000B1142" w:rsidRDefault="000D57A9" w:rsidP="009A77BE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24"/>
                          <w:szCs w:val="24"/>
                        </w:rPr>
                        <w:t>Other diseases and/or conditio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08D5A1A" w14:textId="77777777" w:rsidR="009A77BE" w:rsidRPr="00DA7BDD" w:rsidRDefault="009A77BE" w:rsidP="009A77BE">
      <w:pPr>
        <w:pStyle w:val="BasistekstIKNL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lang w:val="en-GB"/>
        </w:rPr>
        <w:t>Besides cancer, do you have any other diseases or conditions for which you receive treatment in a hospital?</w:t>
      </w:r>
    </w:p>
    <w:p w14:paraId="79C6874F" w14:textId="53F69E2C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No, I have no other diseases/conditions </w:t>
      </w:r>
      <w:r w:rsidRPr="00DA7BDD">
        <w:rPr>
          <w:rFonts w:asciiTheme="minorHAnsi" w:eastAsia="Wingdings" w:hAnsiTheme="minorHAnsi" w:cstheme="minorHAnsi"/>
          <w:sz w:val="24"/>
          <w:szCs w:val="24"/>
          <w:lang w:val="en-GB"/>
        </w:rPr>
        <w:sym w:font="Wingdings" w:char="F0E0"/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DA7BDD">
        <w:rPr>
          <w:rFonts w:asciiTheme="minorHAnsi" w:hAnsiTheme="minorHAnsi" w:cstheme="minorHAnsi"/>
          <w:b/>
          <w:bCs/>
          <w:sz w:val="24"/>
          <w:szCs w:val="24"/>
          <w:lang w:val="en-GB"/>
        </w:rPr>
        <w:t>continue to question 12 on page 6</w:t>
      </w:r>
    </w:p>
    <w:p w14:paraId="5041E93E" w14:textId="36EE3872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Yes, I have 1 other disease/condition</w:t>
      </w:r>
    </w:p>
    <w:p w14:paraId="0B9DDFFF" w14:textId="1A2A9F6E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Yes, I have 2 or more</w:t>
      </w:r>
      <w:r w:rsidR="001C5CAE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other diseases/conditions</w:t>
      </w:r>
    </w:p>
    <w:p w14:paraId="42A6DF67" w14:textId="77777777" w:rsidR="009A77BE" w:rsidRPr="00DA7BDD" w:rsidRDefault="009A77BE" w:rsidP="009A77BE">
      <w:pPr>
        <w:pStyle w:val="BasistekstIKNL"/>
        <w:spacing w:line="360" w:lineRule="auto"/>
        <w:rPr>
          <w:lang w:val="en-GB"/>
        </w:rPr>
      </w:pPr>
    </w:p>
    <w:p w14:paraId="16D53AE0" w14:textId="77777777" w:rsidR="009A77BE" w:rsidRPr="00DA7BDD" w:rsidRDefault="009A77BE" w:rsidP="009A77BE">
      <w:pPr>
        <w:pStyle w:val="BasistekstIKNL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lang w:val="en-GB"/>
        </w:rPr>
        <w:t>Are you receiving treatment at another hospital for these diseases/conditions?</w:t>
      </w:r>
    </w:p>
    <w:p w14:paraId="0D406FA8" w14:textId="6E20FDA2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No, I am treated for all my diseases/conditions in this hospital only</w:t>
      </w:r>
    </w:p>
    <w:p w14:paraId="7C08300F" w14:textId="12698227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Yes, in 1 other hospital</w:t>
      </w:r>
    </w:p>
    <w:p w14:paraId="612899D8" w14:textId="08555F21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Yes, in 2 other hospitals</w:t>
      </w:r>
    </w:p>
    <w:p w14:paraId="6DA2F0F9" w14:textId="03FC1A37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t></w:t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Yes, in 3 other or more hospitals</w:t>
      </w:r>
    </w:p>
    <w:p w14:paraId="1F0363D0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6018F701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38C8D667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0BD5FC9F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2B491304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2D6B3D39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0618731A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7304532E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07F80865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5166C7C2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6F0A38BD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762F8DA3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1959A479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1F076BFC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7AC65499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25A85850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4650A9BD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1F8C85BD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6CF36179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81F4A">
        <w:rPr>
          <w:rFonts w:asciiTheme="minorHAnsi" w:hAnsiTheme="minorHAnsi" w:cstheme="minorHAnsi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8253" behindDoc="0" locked="0" layoutInCell="1" allowOverlap="1" wp14:anchorId="762A02AF" wp14:editId="44B5F99F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5876925" cy="295275"/>
                <wp:effectExtent l="0" t="0" r="28575" b="28575"/>
                <wp:wrapSquare wrapText="bothSides"/>
                <wp:docPr id="1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6925" cy="2952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E1CCDE" w14:textId="77777777" w:rsidR="000D57A9" w:rsidRPr="00E14469" w:rsidRDefault="000D57A9" w:rsidP="009A77BE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14469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You choice for this hospit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2A02AF" id="_x0000_s1034" type="#_x0000_t202" style="position:absolute;margin-left:0;margin-top:0;width:462.75pt;height:23.25pt;z-index:251658253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" fillcolor="#d8d8d8 [2732]">
                <v:textbox>
                  <w:txbxContent>
                    <w:p w14:paraId="5DE1CCDE" w14:textId="77777777" w:rsidR="000D57A9" w:rsidRPr="00E14469" w:rsidRDefault="000D57A9" w:rsidP="009A77BE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E14469">
                        <w:rPr>
                          <w:rFonts w:asciiTheme="minorHAnsi" w:hAnsiTheme="minorHAnsi" w:cstheme="minorHAnsi"/>
                          <w:b/>
                          <w:bCs/>
                          <w:sz w:val="24"/>
                          <w:szCs w:val="24"/>
                          <w:lang w:val="en-US"/>
                        </w:rPr>
                        <w:t>You choice for this hospita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FEF598A" w14:textId="77777777" w:rsidR="009A77BE" w:rsidRPr="00DA7BDD" w:rsidRDefault="009A77BE" w:rsidP="009A77BE">
      <w:pPr>
        <w:pStyle w:val="BasistekstIKNL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lang w:val="en-GB"/>
        </w:rPr>
        <w:t>What were your reasons for choosing this hospital?</w:t>
      </w:r>
    </w:p>
    <w:p w14:paraId="2C4AE344" w14:textId="77777777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i/>
          <w:iCs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i/>
          <w:iCs/>
          <w:sz w:val="24"/>
          <w:szCs w:val="24"/>
          <w:lang w:val="en-GB"/>
        </w:rPr>
        <w:t>Multiple answers possible (you may tick more than one boxes)</w:t>
      </w:r>
    </w:p>
    <w:p w14:paraId="4FFD8344" w14:textId="327D1E5E" w:rsidR="009A77BE" w:rsidRPr="00DA7BDD" w:rsidRDefault="009A77BE" w:rsidP="009A77BE">
      <w:pPr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This hospital is close to home</w:t>
      </w:r>
    </w:p>
    <w:p w14:paraId="4BA1A031" w14:textId="5887A034" w:rsidR="009A77BE" w:rsidRPr="00DA7BDD" w:rsidRDefault="009A77BE" w:rsidP="009A77BE">
      <w:pPr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I already knew this hospital</w:t>
      </w:r>
    </w:p>
    <w:p w14:paraId="128B6580" w14:textId="05974BDE" w:rsidR="009A77BE" w:rsidRPr="00DA7BDD" w:rsidRDefault="009A77BE" w:rsidP="009A77BE">
      <w:pPr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Through information I found on the internet, this hospital seemed the best for me</w:t>
      </w:r>
    </w:p>
    <w:p w14:paraId="08C18FFB" w14:textId="59E88AD8" w:rsidR="009A77BE" w:rsidRPr="00DA7BDD" w:rsidRDefault="009A77BE" w:rsidP="009A77BE">
      <w:pPr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My general physician recommended this hospital</w:t>
      </w:r>
    </w:p>
    <w:p w14:paraId="04BD57AB" w14:textId="70FDE44F" w:rsidR="009A77BE" w:rsidRPr="00DA7BDD" w:rsidRDefault="009A77BE" w:rsidP="009A77BE">
      <w:pPr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Other have recommended this hospital to me</w:t>
      </w:r>
    </w:p>
    <w:p w14:paraId="6ED8F989" w14:textId="6823ABF9" w:rsidR="009A77BE" w:rsidRPr="00DA7BDD" w:rsidRDefault="009A77BE" w:rsidP="009A77BE">
      <w:pPr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This hospital has a lot of experience in treating my type of cancer </w:t>
      </w:r>
    </w:p>
    <w:p w14:paraId="14E9E260" w14:textId="1F5A3CED" w:rsidR="009A77BE" w:rsidRPr="00DA7BDD" w:rsidRDefault="009A77BE" w:rsidP="009A77BE">
      <w:pPr>
        <w:spacing w:line="360" w:lineRule="auto"/>
        <w:ind w:left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This hospital offered me treatment that I could not get at another hospital</w:t>
      </w:r>
    </w:p>
    <w:p w14:paraId="6B9E3C0A" w14:textId="276E281D" w:rsidR="009A77BE" w:rsidRPr="00DA7BDD" w:rsidRDefault="009A77BE" w:rsidP="009A77BE">
      <w:pPr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The travel and/or parking costs for this hospital are low</w:t>
      </w:r>
    </w:p>
    <w:p w14:paraId="30722A32" w14:textId="1D9DF421" w:rsidR="009A77BE" w:rsidRPr="00DA7BDD" w:rsidRDefault="009A77BE" w:rsidP="009A77BE">
      <w:pPr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I could get to this hospital quickly / short(er) waiting times</w:t>
      </w:r>
    </w:p>
    <w:p w14:paraId="26C97CA2" w14:textId="7AB7FA2E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Bid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Bidi"/>
          <w:sz w:val="24"/>
          <w:szCs w:val="24"/>
          <w:lang w:val="en-GB"/>
        </w:rPr>
        <w:t>That I can get to hospital by public transport (bus, train, metro, tram)</w:t>
      </w:r>
    </w:p>
    <w:p w14:paraId="1ABF1CBC" w14:textId="1AD68EDB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Bidi"/>
          <w:sz w:val="24"/>
          <w:szCs w:val="24"/>
          <w:lang w:val="en-GB"/>
        </w:rPr>
      </w:pPr>
      <w:r w:rsidRPr="00DA7BDD">
        <w:rPr>
          <w:rFonts w:ascii="Times New Roman" w:hAnsi="Times New Roman" w:cs="Times New Roman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 w:eastAsia="en-US"/>
        </w:rPr>
        <w:t>Th</w:t>
      </w:r>
      <w:r w:rsidRPr="00DA7BDD">
        <w:rPr>
          <w:rFonts w:asciiTheme="minorHAnsi" w:hAnsiTheme="minorHAnsi" w:cstheme="minorBidi"/>
          <w:sz w:val="24"/>
          <w:szCs w:val="24"/>
          <w:lang w:val="en-GB"/>
        </w:rPr>
        <w:t xml:space="preserve">at I </w:t>
      </w:r>
      <w:proofErr w:type="gramStart"/>
      <w:r w:rsidRPr="00DA7BDD">
        <w:rPr>
          <w:rFonts w:asciiTheme="minorHAnsi" w:hAnsiTheme="minorHAnsi" w:cstheme="minorBidi"/>
          <w:sz w:val="24"/>
          <w:szCs w:val="24"/>
          <w:lang w:val="en-GB"/>
        </w:rPr>
        <w:t>am able to</w:t>
      </w:r>
      <w:proofErr w:type="gramEnd"/>
      <w:r w:rsidRPr="00DA7BDD">
        <w:rPr>
          <w:rFonts w:asciiTheme="minorHAnsi" w:hAnsiTheme="minorHAnsi" w:cstheme="minorBidi"/>
          <w:sz w:val="24"/>
          <w:szCs w:val="24"/>
          <w:lang w:val="en-GB"/>
        </w:rPr>
        <w:t xml:space="preserve"> get to hospital with a taxi or a speciali</w:t>
      </w:r>
      <w:r w:rsidR="00F97A2E">
        <w:rPr>
          <w:rFonts w:asciiTheme="minorHAnsi" w:hAnsiTheme="minorHAnsi" w:cstheme="minorBidi"/>
          <w:sz w:val="24"/>
          <w:szCs w:val="24"/>
          <w:lang w:val="en-GB"/>
        </w:rPr>
        <w:t>s</w:t>
      </w:r>
      <w:r w:rsidRPr="00DA7BDD">
        <w:rPr>
          <w:rFonts w:asciiTheme="minorHAnsi" w:hAnsiTheme="minorHAnsi" w:cstheme="minorBidi"/>
          <w:sz w:val="24"/>
          <w:szCs w:val="24"/>
          <w:lang w:val="en-GB"/>
        </w:rPr>
        <w:t>ed patient transport service</w:t>
      </w:r>
    </w:p>
    <w:p w14:paraId="30BE0F85" w14:textId="2A0DDE02" w:rsidR="009A77BE" w:rsidRPr="00DA7BDD" w:rsidRDefault="009A77BE" w:rsidP="009A77BE">
      <w:pPr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I have no particular reason why I chose this hospital</w:t>
      </w:r>
    </w:p>
    <w:p w14:paraId="06663624" w14:textId="451A7693" w:rsidR="009A77BE" w:rsidRPr="00DA7BDD" w:rsidRDefault="009A77BE" w:rsidP="009A77BE">
      <w:pPr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81F4A">
        <w:rPr>
          <w:rFonts w:ascii="Times New Roman" w:hAnsi="Times New Roman" w:cs="Times New Roman"/>
          <w:noProof/>
          <w:sz w:val="30"/>
          <w:szCs w:val="30"/>
        </w:rPr>
        <mc:AlternateContent>
          <mc:Choice Requires="wps">
            <w:drawing>
              <wp:anchor distT="45720" distB="45720" distL="114300" distR="114300" simplePos="0" relativeHeight="251658246" behindDoc="0" locked="0" layoutInCell="1" allowOverlap="1" wp14:anchorId="143620F5" wp14:editId="7B9B0276">
                <wp:simplePos x="0" y="0"/>
                <wp:positionH relativeFrom="column">
                  <wp:posOffset>1705610</wp:posOffset>
                </wp:positionH>
                <wp:positionV relativeFrom="paragraph">
                  <wp:posOffset>307975</wp:posOffset>
                </wp:positionV>
                <wp:extent cx="3495675" cy="400050"/>
                <wp:effectExtent l="0" t="0" r="28575" b="19050"/>
                <wp:wrapSquare wrapText="bothSides"/>
                <wp:docPr id="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5675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D1A134" w14:textId="77777777" w:rsidR="000D57A9" w:rsidRDefault="000D57A9" w:rsidP="009A77B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3620F5" id="_x0000_s1035" type="#_x0000_t202" style="position:absolute;left:0;text-align:left;margin-left:134.3pt;margin-top:24.25pt;width:275.25pt;height:31.5pt;z-index:25165824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">
                <v:textbox>
                  <w:txbxContent>
                    <w:p w14:paraId="73D1A134" w14:textId="77777777" w:rsidR="000D57A9" w:rsidRDefault="000D57A9" w:rsidP="009A77BE"/>
                  </w:txbxContent>
                </v:textbox>
                <w10:wrap type="square"/>
              </v:shape>
            </w:pict>
          </mc:Fallback>
        </mc:AlternateContent>
      </w: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t></w:t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I do not know / not applicable </w:t>
      </w:r>
    </w:p>
    <w:p w14:paraId="1A37A7DF" w14:textId="77ED0C20" w:rsidR="009A77BE" w:rsidRPr="00DA7BDD" w:rsidRDefault="009A77BE" w:rsidP="009A77BE">
      <w:pPr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Other, namely: </w:t>
      </w:r>
    </w:p>
    <w:p w14:paraId="642FD09B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81F4A">
        <w:rPr>
          <w:rFonts w:asciiTheme="minorHAnsi" w:hAnsiTheme="minorHAnsi" w:cstheme="minorHAns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54" behindDoc="0" locked="0" layoutInCell="1" allowOverlap="1" wp14:anchorId="04BA5032" wp14:editId="7AA35438">
                <wp:simplePos x="0" y="0"/>
                <wp:positionH relativeFrom="margin">
                  <wp:align>center</wp:align>
                </wp:positionH>
                <wp:positionV relativeFrom="paragraph">
                  <wp:posOffset>257810</wp:posOffset>
                </wp:positionV>
                <wp:extent cx="5876925" cy="295275"/>
                <wp:effectExtent l="0" t="0" r="28575" b="28575"/>
                <wp:wrapSquare wrapText="bothSides"/>
                <wp:docPr id="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6925" cy="2952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3466E1" w14:textId="77777777" w:rsidR="000D57A9" w:rsidRPr="000B1142" w:rsidRDefault="000D57A9" w:rsidP="009A77BE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</w:rPr>
                              <w:t>Travelling to hospit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BA5032" id="_x0000_s1036" type="#_x0000_t202" style="position:absolute;margin-left:0;margin-top:20.3pt;width:462.75pt;height:23.25pt;z-index:25165825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" fillcolor="#d8d8d8 [2732]">
                <v:textbox>
                  <w:txbxContent>
                    <w:p w14:paraId="5B3466E1" w14:textId="77777777" w:rsidR="000D57A9" w:rsidRPr="000B1142" w:rsidRDefault="000D57A9" w:rsidP="009A77BE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24"/>
                          <w:szCs w:val="24"/>
                        </w:rPr>
                        <w:t>Travelling to hospita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962A5CC" w14:textId="77777777" w:rsidR="009A77BE" w:rsidRPr="00DA7BDD" w:rsidRDefault="009A77BE" w:rsidP="009A77BE">
      <w:pPr>
        <w:pStyle w:val="BasistekstIKNL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sz w:val="24"/>
          <w:szCs w:val="24"/>
          <w:u w:val="single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lang w:val="en-GB"/>
        </w:rPr>
        <w:t>How often do you have to go to hospital for your cancer? (</w:t>
      </w:r>
      <w:r w:rsidRPr="00DA7BDD">
        <w:rPr>
          <w:rFonts w:asciiTheme="minorHAnsi" w:hAnsiTheme="minorHAnsi" w:cstheme="minorHAnsi"/>
          <w:sz w:val="24"/>
          <w:szCs w:val="24"/>
          <w:u w:val="single"/>
          <w:lang w:val="en-GB"/>
        </w:rPr>
        <w:t xml:space="preserve">Think about the past 3 months). </w:t>
      </w:r>
      <w:r w:rsidRPr="00DA7BDD">
        <w:rPr>
          <w:rFonts w:asciiTheme="minorHAnsi" w:hAnsiTheme="minorHAnsi" w:cstheme="minorHAnsi"/>
          <w:i/>
          <w:sz w:val="24"/>
          <w:szCs w:val="24"/>
          <w:lang w:val="en-GB"/>
        </w:rPr>
        <w:t>Choose one answer only.</w:t>
      </w:r>
    </w:p>
    <w:p w14:paraId="787F54A1" w14:textId="3233139C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Almost every day</w:t>
      </w:r>
    </w:p>
    <w:p w14:paraId="47DE964E" w14:textId="23FDD0A7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Every week </w:t>
      </w:r>
    </w:p>
    <w:p w14:paraId="413904E1" w14:textId="68072A6B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3E655F" w:rsidRPr="00DA7BDD">
        <w:rPr>
          <w:rFonts w:asciiTheme="minorHAnsi" w:hAnsiTheme="minorHAnsi" w:cstheme="minorHAnsi"/>
          <w:sz w:val="24"/>
          <w:szCs w:val="24"/>
          <w:lang w:val="en-GB"/>
        </w:rPr>
        <w:t>Once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in 2 weeks </w:t>
      </w:r>
    </w:p>
    <w:p w14:paraId="437CFDB6" w14:textId="106EB6C5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3E655F" w:rsidRPr="00DA7BDD">
        <w:rPr>
          <w:rFonts w:asciiTheme="minorHAnsi" w:hAnsiTheme="minorHAnsi" w:cstheme="minorHAnsi"/>
          <w:sz w:val="24"/>
          <w:szCs w:val="24"/>
          <w:lang w:val="en-GB"/>
        </w:rPr>
        <w:t>Once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in the month </w:t>
      </w:r>
    </w:p>
    <w:p w14:paraId="2D1DFE05" w14:textId="2AD5964A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="003E655F" w:rsidRPr="00DA7BDD">
        <w:rPr>
          <w:rFonts w:asciiTheme="minorHAnsi" w:hAnsiTheme="minorHAnsi" w:cstheme="minorHAnsi"/>
          <w:sz w:val="24"/>
          <w:szCs w:val="24"/>
          <w:lang w:val="en-GB"/>
        </w:rPr>
        <w:t>Once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in 3 months</w:t>
      </w:r>
    </w:p>
    <w:p w14:paraId="72A6C38E" w14:textId="3BE5D824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Less than </w:t>
      </w:r>
      <w:r w:rsidR="003E655F" w:rsidRPr="00DA7BDD">
        <w:rPr>
          <w:rFonts w:asciiTheme="minorHAnsi" w:hAnsiTheme="minorHAnsi" w:cstheme="minorHAnsi"/>
          <w:sz w:val="24"/>
          <w:szCs w:val="24"/>
          <w:lang w:val="en-GB"/>
        </w:rPr>
        <w:t>once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in 3 months</w:t>
      </w:r>
    </w:p>
    <w:p w14:paraId="02A91234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2B2C12DC" w14:textId="77777777" w:rsidR="009A77BE" w:rsidRPr="00DA7BDD" w:rsidRDefault="009A77BE" w:rsidP="009A77BE">
      <w:pPr>
        <w:pStyle w:val="BasistekstIKNL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lang w:val="en-GB"/>
        </w:rPr>
        <w:lastRenderedPageBreak/>
        <w:t xml:space="preserve"> Did anyone accompany you to your hospital appointments for your cancer? (</w:t>
      </w:r>
      <w:r w:rsidRPr="00DA7BDD">
        <w:rPr>
          <w:rFonts w:asciiTheme="minorHAnsi" w:hAnsiTheme="minorHAnsi" w:cstheme="minorHAnsi"/>
          <w:sz w:val="24"/>
          <w:szCs w:val="24"/>
          <w:u w:val="single"/>
          <w:lang w:val="en-GB"/>
        </w:rPr>
        <w:t xml:space="preserve">Think about the past 3 months) </w:t>
      </w:r>
      <w:r w:rsidRPr="00DA7BDD">
        <w:rPr>
          <w:rFonts w:asciiTheme="minorHAnsi" w:hAnsiTheme="minorHAnsi" w:cstheme="minorHAnsi"/>
          <w:i/>
          <w:sz w:val="24"/>
          <w:szCs w:val="24"/>
          <w:lang w:val="en-GB"/>
        </w:rPr>
        <w:t>Multiple answers possible.</w:t>
      </w:r>
    </w:p>
    <w:p w14:paraId="54DC3DB7" w14:textId="05C2493F" w:rsidR="009A77BE" w:rsidRPr="00DA7BDD" w:rsidRDefault="009A77BE" w:rsidP="009A77BE">
      <w:pPr>
        <w:pStyle w:val="BasistekstIKNL"/>
        <w:spacing w:line="360" w:lineRule="auto"/>
        <w:ind w:left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No, I went to hospital alone</w:t>
      </w:r>
    </w:p>
    <w:p w14:paraId="20388460" w14:textId="26DFF29E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Yes, my partner went with me</w:t>
      </w:r>
    </w:p>
    <w:p w14:paraId="333B2A1F" w14:textId="47A2BF5B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Yes, my child(ren) went with me</w:t>
      </w:r>
    </w:p>
    <w:p w14:paraId="7FCBB988" w14:textId="4A883AA3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81F4A">
        <w:rPr>
          <w:rFonts w:ascii="Times New Roman" w:hAnsi="Times New Roman" w:cs="Times New Roman"/>
          <w:noProof/>
          <w:sz w:val="30"/>
          <w:szCs w:val="30"/>
        </w:rPr>
        <mc:AlternateContent>
          <mc:Choice Requires="wps">
            <w:drawing>
              <wp:anchor distT="45720" distB="45720" distL="114300" distR="114300" simplePos="0" relativeHeight="251658247" behindDoc="0" locked="0" layoutInCell="1" allowOverlap="1" wp14:anchorId="66E2E22D" wp14:editId="290BBFAD">
                <wp:simplePos x="0" y="0"/>
                <wp:positionH relativeFrom="margin">
                  <wp:posOffset>3484880</wp:posOffset>
                </wp:positionH>
                <wp:positionV relativeFrom="paragraph">
                  <wp:posOffset>252730</wp:posOffset>
                </wp:positionV>
                <wp:extent cx="2133600" cy="289560"/>
                <wp:effectExtent l="0" t="0" r="19050" b="15240"/>
                <wp:wrapSquare wrapText="bothSides"/>
                <wp:docPr id="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7B461D" w14:textId="77777777" w:rsidR="000D57A9" w:rsidRDefault="000D57A9" w:rsidP="009A77B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2E22D" id="_x0000_s1037" type="#_x0000_t202" style="position:absolute;left:0;text-align:left;margin-left:274.4pt;margin-top:19.9pt;width:168pt;height:22.8pt;z-index:251658247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">
                <v:textbox>
                  <w:txbxContent>
                    <w:p w14:paraId="4C7B461D" w14:textId="77777777" w:rsidR="000D57A9" w:rsidRDefault="000D57A9" w:rsidP="009A77BE"/>
                  </w:txbxContent>
                </v:textbox>
                <w10:wrap type="square" anchorx="margin"/>
              </v:shape>
            </w:pict>
          </mc:Fallback>
        </mc:AlternateContent>
      </w: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t></w:t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Yes, an acquaintance/ friend(s) went with me</w:t>
      </w:r>
    </w:p>
    <w:p w14:paraId="4599812E" w14:textId="6018E6AB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Yes, someone else went with me, namely: </w:t>
      </w:r>
    </w:p>
    <w:p w14:paraId="2CFD9568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17598C81" w14:textId="1E56B036" w:rsidR="009A77BE" w:rsidRPr="00DA7BDD" w:rsidRDefault="009A77BE" w:rsidP="009A77BE">
      <w:pPr>
        <w:pStyle w:val="BasistekstIKNL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lang w:val="en-GB"/>
        </w:rPr>
        <w:t>How do you usually travel to hospital for your cancer appointments?</w:t>
      </w:r>
      <w:r w:rsidR="001C5CAE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(</w:t>
      </w:r>
      <w:r w:rsidRPr="00DA7BDD">
        <w:rPr>
          <w:rFonts w:asciiTheme="minorHAnsi" w:hAnsiTheme="minorHAnsi" w:cstheme="minorHAnsi"/>
          <w:sz w:val="24"/>
          <w:szCs w:val="24"/>
          <w:u w:val="single"/>
          <w:lang w:val="en-GB"/>
        </w:rPr>
        <w:t>Think about the past 3 months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). </w:t>
      </w:r>
      <w:r w:rsidRPr="00DA7BDD">
        <w:rPr>
          <w:rFonts w:asciiTheme="minorHAnsi" w:hAnsiTheme="minorHAnsi" w:cstheme="minorHAnsi"/>
          <w:i/>
          <w:sz w:val="24"/>
          <w:szCs w:val="24"/>
          <w:lang w:val="en-GB"/>
        </w:rPr>
        <w:t>Choose one answer only.</w:t>
      </w:r>
    </w:p>
    <w:p w14:paraId="616FDC8B" w14:textId="2E7D62D1" w:rsidR="009A77BE" w:rsidRPr="00DA7BDD" w:rsidRDefault="009A77BE" w:rsidP="009A77BE">
      <w:pPr>
        <w:pStyle w:val="BasistekstIKNL"/>
        <w:spacing w:line="360" w:lineRule="auto"/>
        <w:ind w:left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I walk to hospital</w:t>
      </w:r>
    </w:p>
    <w:p w14:paraId="1B6CBCBB" w14:textId="3669D8A3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I cycle to hospital</w:t>
      </w:r>
    </w:p>
    <w:p w14:paraId="35910B8E" w14:textId="051B14BF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I drive to hospital by car</w:t>
      </w:r>
    </w:p>
    <w:p w14:paraId="18751437" w14:textId="062CFBEE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Times New Roman" w:hAnsi="Times New Roman" w:cs="Times New Roman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Someone else takes me to hospital by car</w:t>
      </w:r>
    </w:p>
    <w:p w14:paraId="5E953C59" w14:textId="7ADABFC1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I take public transport to hospital (bus, train, tram, metro)</w:t>
      </w:r>
    </w:p>
    <w:p w14:paraId="1E390F48" w14:textId="2A075230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I take a taxi or speciali</w:t>
      </w:r>
      <w:r w:rsidR="00F97A2E">
        <w:rPr>
          <w:rFonts w:asciiTheme="minorHAnsi" w:hAnsiTheme="minorHAnsi" w:cstheme="minorHAnsi"/>
          <w:sz w:val="24"/>
          <w:szCs w:val="24"/>
          <w:lang w:val="en-GB"/>
        </w:rPr>
        <w:t>s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ed patient transport service to</w:t>
      </w:r>
      <w:r w:rsidR="003E655F"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the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hospital </w:t>
      </w:r>
    </w:p>
    <w:p w14:paraId="0E0BF4AE" w14:textId="7FC3BC8A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81F4A">
        <w:rPr>
          <w:rFonts w:ascii="Times New Roman" w:hAnsi="Times New Roman" w:cs="Times New Roman"/>
          <w:noProof/>
          <w:sz w:val="30"/>
          <w:szCs w:val="30"/>
        </w:rPr>
        <mc:AlternateContent>
          <mc:Choice Requires="wps">
            <w:drawing>
              <wp:anchor distT="45720" distB="45720" distL="114300" distR="114300" simplePos="0" relativeHeight="251658248" behindDoc="0" locked="0" layoutInCell="1" allowOverlap="1" wp14:anchorId="42C515D5" wp14:editId="1DE358E2">
                <wp:simplePos x="0" y="0"/>
                <wp:positionH relativeFrom="column">
                  <wp:posOffset>1691640</wp:posOffset>
                </wp:positionH>
                <wp:positionV relativeFrom="paragraph">
                  <wp:posOffset>7620</wp:posOffset>
                </wp:positionV>
                <wp:extent cx="3672840" cy="289560"/>
                <wp:effectExtent l="0" t="0" r="22860" b="15240"/>
                <wp:wrapSquare wrapText="bothSides"/>
                <wp:docPr id="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7284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E795E5" w14:textId="77777777" w:rsidR="000D57A9" w:rsidRDefault="000D57A9" w:rsidP="009A77B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C515D5" id="_x0000_s1038" type="#_x0000_t202" style="position:absolute;left:0;text-align:left;margin-left:133.2pt;margin-top:.6pt;width:289.2pt;height:22.8pt;z-index:251658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">
                <v:textbox>
                  <w:txbxContent>
                    <w:p w14:paraId="49E795E5" w14:textId="77777777" w:rsidR="000D57A9" w:rsidRDefault="000D57A9" w:rsidP="009A77BE"/>
                  </w:txbxContent>
                </v:textbox>
                <w10:wrap type="square"/>
              </v:shape>
            </w:pict>
          </mc:Fallback>
        </mc:AlternateContent>
      </w: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t></w:t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Other, namely: </w:t>
      </w:r>
    </w:p>
    <w:p w14:paraId="7BB68189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23946C2B" w14:textId="77777777" w:rsidR="009A77BE" w:rsidRPr="00DA7BDD" w:rsidRDefault="009A77BE" w:rsidP="009A77BE">
      <w:pPr>
        <w:pStyle w:val="BasistekstIKNL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On average, how long does it take you to travel to this hospital (one-way)? </w:t>
      </w:r>
      <w:r w:rsidRPr="00DA7BDD">
        <w:rPr>
          <w:rFonts w:asciiTheme="minorHAnsi" w:hAnsiTheme="minorHAnsi" w:cstheme="minorHAnsi"/>
          <w:sz w:val="24"/>
          <w:szCs w:val="24"/>
          <w:u w:val="single"/>
          <w:lang w:val="en-GB"/>
        </w:rPr>
        <w:t>Think about the past 3 months).</w:t>
      </w:r>
    </w:p>
    <w:tbl>
      <w:tblPr>
        <w:tblpPr w:leftFromText="141" w:rightFromText="141" w:vertAnchor="text" w:horzAnchor="page" w:tblpX="1885" w:tblpY="169"/>
        <w:tblW w:w="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"/>
        <w:gridCol w:w="396"/>
      </w:tblGrid>
      <w:tr w:rsidR="009A77BE" w:rsidRPr="006910AF" w14:paraId="071539D3" w14:textId="77777777" w:rsidTr="00441CF6">
        <w:trPr>
          <w:trHeight w:val="401"/>
        </w:trPr>
        <w:tc>
          <w:tcPr>
            <w:tcW w:w="395" w:type="dxa"/>
            <w:vAlign w:val="center"/>
          </w:tcPr>
          <w:p w14:paraId="100669CB" w14:textId="77777777" w:rsidR="009A77BE" w:rsidRPr="00DA7BDD" w:rsidRDefault="009A77BE" w:rsidP="00441CF6">
            <w:pPr>
              <w:spacing w:line="240" w:lineRule="auto"/>
              <w:rPr>
                <w:rFonts w:ascii="Times New Roman" w:hAnsi="Times New Roman" w:cs="Times New Roman"/>
                <w:sz w:val="48"/>
                <w:szCs w:val="48"/>
                <w:lang w:val="en-GB" w:eastAsia="en-US"/>
              </w:rPr>
            </w:pPr>
          </w:p>
        </w:tc>
        <w:tc>
          <w:tcPr>
            <w:tcW w:w="396" w:type="dxa"/>
            <w:vAlign w:val="center"/>
          </w:tcPr>
          <w:p w14:paraId="61153EC0" w14:textId="77777777" w:rsidR="009A77BE" w:rsidRPr="00DA7BDD" w:rsidRDefault="009A77BE" w:rsidP="00441CF6">
            <w:pPr>
              <w:spacing w:line="240" w:lineRule="auto"/>
              <w:rPr>
                <w:rFonts w:ascii="Times New Roman" w:hAnsi="Times New Roman" w:cs="Times New Roman"/>
                <w:sz w:val="48"/>
                <w:szCs w:val="48"/>
                <w:lang w:val="en-GB" w:eastAsia="en-US"/>
              </w:rPr>
            </w:pPr>
          </w:p>
        </w:tc>
      </w:tr>
    </w:tbl>
    <w:tbl>
      <w:tblPr>
        <w:tblpPr w:leftFromText="141" w:rightFromText="141" w:vertAnchor="text" w:horzAnchor="page" w:tblpX="4216" w:tblpY="175"/>
        <w:tblW w:w="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"/>
        <w:gridCol w:w="396"/>
      </w:tblGrid>
      <w:tr w:rsidR="009A77BE" w:rsidRPr="006910AF" w14:paraId="08E6864D" w14:textId="77777777" w:rsidTr="00441CF6">
        <w:trPr>
          <w:trHeight w:val="401"/>
        </w:trPr>
        <w:tc>
          <w:tcPr>
            <w:tcW w:w="395" w:type="dxa"/>
            <w:vAlign w:val="center"/>
          </w:tcPr>
          <w:p w14:paraId="5458009C" w14:textId="77777777" w:rsidR="009A77BE" w:rsidRPr="00DA7BDD" w:rsidRDefault="009A77BE" w:rsidP="00441CF6">
            <w:pPr>
              <w:spacing w:line="240" w:lineRule="auto"/>
              <w:rPr>
                <w:rFonts w:ascii="Times New Roman" w:hAnsi="Times New Roman" w:cs="Times New Roman"/>
                <w:sz w:val="48"/>
                <w:szCs w:val="48"/>
                <w:lang w:val="en-GB" w:eastAsia="en-US"/>
              </w:rPr>
            </w:pPr>
          </w:p>
        </w:tc>
        <w:tc>
          <w:tcPr>
            <w:tcW w:w="396" w:type="dxa"/>
            <w:vAlign w:val="center"/>
          </w:tcPr>
          <w:p w14:paraId="4F1C39E9" w14:textId="77777777" w:rsidR="009A77BE" w:rsidRPr="00DA7BDD" w:rsidRDefault="009A77BE" w:rsidP="00441CF6">
            <w:pPr>
              <w:spacing w:line="240" w:lineRule="auto"/>
              <w:rPr>
                <w:rFonts w:ascii="Times New Roman" w:hAnsi="Times New Roman" w:cs="Times New Roman"/>
                <w:sz w:val="48"/>
                <w:szCs w:val="48"/>
                <w:lang w:val="en-GB" w:eastAsia="en-US"/>
              </w:rPr>
            </w:pPr>
          </w:p>
        </w:tc>
      </w:tr>
    </w:tbl>
    <w:p w14:paraId="0EBAE59B" w14:textId="77777777" w:rsidR="009A77BE" w:rsidRPr="00DA7BDD" w:rsidRDefault="009A77BE" w:rsidP="009A77BE">
      <w:pPr>
        <w:pStyle w:val="BasistekstIKNL"/>
        <w:spacing w:line="360" w:lineRule="auto"/>
        <w:ind w:left="72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</w:p>
    <w:p w14:paraId="3307368A" w14:textId="6980F01E" w:rsidR="009A77BE" w:rsidRPr="00DA7BDD" w:rsidRDefault="001C5CA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9A77BE"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hours </w:t>
      </w:r>
      <w:proofErr w:type="gramStart"/>
      <w:r w:rsidR="009A77BE" w:rsidRPr="00DA7BDD">
        <w:rPr>
          <w:rFonts w:asciiTheme="minorHAnsi" w:hAnsiTheme="minorHAnsi" w:cstheme="minorHAnsi"/>
          <w:sz w:val="24"/>
          <w:szCs w:val="24"/>
          <w:lang w:val="en-GB"/>
        </w:rPr>
        <w:t>and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 </w:t>
      </w:r>
      <w:r w:rsidR="009A77BE" w:rsidRPr="00DA7BDD">
        <w:rPr>
          <w:rFonts w:asciiTheme="minorHAnsi" w:hAnsiTheme="minorHAnsi" w:cstheme="minorHAnsi"/>
          <w:sz w:val="24"/>
          <w:szCs w:val="24"/>
          <w:lang w:val="en-GB"/>
        </w:rPr>
        <w:t>minutes</w:t>
      </w:r>
      <w:proofErr w:type="gramEnd"/>
    </w:p>
    <w:p w14:paraId="36C40DB2" w14:textId="77777777" w:rsidR="009A77BE" w:rsidRPr="00DA7BDD" w:rsidRDefault="009A77BE" w:rsidP="009A77BE">
      <w:pPr>
        <w:pStyle w:val="BasistekstIKNL"/>
        <w:spacing w:line="360" w:lineRule="auto"/>
        <w:ind w:left="709"/>
        <w:rPr>
          <w:rFonts w:asciiTheme="minorHAnsi" w:hAnsiTheme="minorHAnsi" w:cstheme="minorHAnsi"/>
          <w:sz w:val="24"/>
          <w:szCs w:val="24"/>
          <w:lang w:val="en-GB"/>
        </w:rPr>
      </w:pPr>
    </w:p>
    <w:p w14:paraId="1A4E3D08" w14:textId="77777777" w:rsidR="009A77BE" w:rsidRPr="00DA7BDD" w:rsidRDefault="009A77BE" w:rsidP="009A77BE">
      <w:pPr>
        <w:pStyle w:val="BasistekstIKNL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lang w:val="en-GB"/>
        </w:rPr>
        <w:t>How do you feel about travelling to the hospital for your cancer treatment or check-up?</w:t>
      </w:r>
      <w:r w:rsidRPr="00DA7BDD">
        <w:rPr>
          <w:rFonts w:asciiTheme="minorHAnsi" w:hAnsiTheme="minorHAnsi" w:cstheme="minorHAnsi"/>
          <w:sz w:val="24"/>
          <w:szCs w:val="24"/>
          <w:u w:val="single"/>
          <w:lang w:val="en-GB"/>
        </w:rPr>
        <w:t xml:space="preserve"> (Think about the past 3 months). </w:t>
      </w:r>
      <w:r w:rsidRPr="00DA7BDD">
        <w:rPr>
          <w:rFonts w:asciiTheme="minorHAnsi" w:hAnsiTheme="minorHAnsi" w:cstheme="minorHAnsi"/>
          <w:i/>
          <w:sz w:val="24"/>
          <w:szCs w:val="24"/>
          <w:lang w:val="en-GB"/>
        </w:rPr>
        <w:t>Choose one answer only.</w:t>
      </w:r>
    </w:p>
    <w:p w14:paraId="46882DCE" w14:textId="1E878314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I do not find travelling a problem </w:t>
      </w:r>
      <w:r w:rsidRPr="00DA7BDD">
        <w:rPr>
          <w:rFonts w:asciiTheme="minorHAnsi" w:hAnsiTheme="minorHAnsi" w:cstheme="minorHAnsi"/>
          <w:b/>
          <w:bCs/>
          <w:sz w:val="24"/>
          <w:szCs w:val="24"/>
          <w:lang w:val="en-GB"/>
        </w:rPr>
        <w:t>--&gt; continue to question 19 on page 8</w:t>
      </w:r>
    </w:p>
    <w:p w14:paraId="7151FFC4" w14:textId="098A7FFA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I </w:t>
      </w:r>
      <w:r w:rsidRPr="00DA7BDD">
        <w:rPr>
          <w:rFonts w:asciiTheme="minorHAnsi" w:hAnsiTheme="minorHAnsi" w:cstheme="minorHAnsi"/>
          <w:sz w:val="24"/>
          <w:szCs w:val="24"/>
          <w:u w:val="single"/>
          <w:lang w:val="en-GB"/>
        </w:rPr>
        <w:t>sometimes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find travelling a problem</w:t>
      </w:r>
    </w:p>
    <w:p w14:paraId="71CDEA6D" w14:textId="6F10B721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I </w:t>
      </w:r>
      <w:r w:rsidRPr="00DA7BDD">
        <w:rPr>
          <w:rFonts w:asciiTheme="minorHAnsi" w:hAnsiTheme="minorHAnsi" w:cstheme="minorHAnsi"/>
          <w:sz w:val="24"/>
          <w:szCs w:val="24"/>
          <w:u w:val="single"/>
          <w:lang w:val="en-GB"/>
        </w:rPr>
        <w:t>often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find travelling problem</w:t>
      </w:r>
    </w:p>
    <w:p w14:paraId="03A74AEB" w14:textId="2D5E3262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I </w:t>
      </w:r>
      <w:r w:rsidRPr="00DA7BDD">
        <w:rPr>
          <w:rFonts w:asciiTheme="minorHAnsi" w:hAnsiTheme="minorHAnsi" w:cstheme="minorHAnsi"/>
          <w:sz w:val="24"/>
          <w:szCs w:val="24"/>
          <w:u w:val="single"/>
          <w:lang w:val="en-GB"/>
        </w:rPr>
        <w:t>always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find travelling a problem</w:t>
      </w:r>
    </w:p>
    <w:p w14:paraId="2E736831" w14:textId="77777777" w:rsidR="006C290C" w:rsidRPr="00DA7BDD" w:rsidRDefault="006C290C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</w:p>
    <w:p w14:paraId="43F1BB77" w14:textId="77777777" w:rsidR="009A77BE" w:rsidRPr="00DA7BDD" w:rsidRDefault="009A77BE" w:rsidP="009A77BE">
      <w:pPr>
        <w:pStyle w:val="BasistekstIKNL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lang w:val="en-GB"/>
        </w:rPr>
        <w:lastRenderedPageBreak/>
        <w:t>Why do you find travelling to the hospital (sometimes) a problem?</w:t>
      </w:r>
    </w:p>
    <w:p w14:paraId="2BB19082" w14:textId="77777777" w:rsidR="009A77BE" w:rsidRPr="00DA7BDD" w:rsidRDefault="009A77BE" w:rsidP="009A77BE">
      <w:pPr>
        <w:pStyle w:val="BasistekstIKNL"/>
        <w:spacing w:line="360" w:lineRule="auto"/>
        <w:ind w:firstLine="709"/>
        <w:rPr>
          <w:rFonts w:asciiTheme="minorHAnsi" w:hAnsiTheme="minorHAnsi" w:cstheme="minorHAnsi"/>
          <w:i/>
          <w:iCs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i/>
          <w:iCs/>
          <w:sz w:val="24"/>
          <w:szCs w:val="24"/>
          <w:lang w:val="en-GB"/>
        </w:rPr>
        <w:t>Multiple answers possible (you can tick multiple boxes)</w:t>
      </w:r>
    </w:p>
    <w:p w14:paraId="5601A19E" w14:textId="7DBEFC7C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I do not have my own transport</w:t>
      </w:r>
    </w:p>
    <w:p w14:paraId="17A214CD" w14:textId="639F3227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I find it a burden for people travelling with me</w:t>
      </w:r>
    </w:p>
    <w:p w14:paraId="4004AD40" w14:textId="46B5D8AE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I am (sometimes) too sick or in too much pain to travel</w:t>
      </w:r>
    </w:p>
    <w:p w14:paraId="0E77539C" w14:textId="2E31E34A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I </w:t>
      </w:r>
      <w:proofErr w:type="gramStart"/>
      <w:r w:rsidRPr="00DA7BDD">
        <w:rPr>
          <w:rFonts w:asciiTheme="minorHAnsi" w:hAnsiTheme="minorHAnsi" w:cstheme="minorHAnsi"/>
          <w:sz w:val="24"/>
          <w:szCs w:val="24"/>
          <w:lang w:val="en-GB"/>
        </w:rPr>
        <w:t>have to</w:t>
      </w:r>
      <w:proofErr w:type="gramEnd"/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go to hospital very often</w:t>
      </w:r>
    </w:p>
    <w:p w14:paraId="12CF359B" w14:textId="76F2393D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I find the travel distance or travel time too long</w:t>
      </w:r>
    </w:p>
    <w:p w14:paraId="32483C0C" w14:textId="797FA503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I find the travel and/or parking costs too high </w:t>
      </w:r>
    </w:p>
    <w:p w14:paraId="18346FCE" w14:textId="2C3E75C0" w:rsidR="009A77BE" w:rsidRPr="00DA7BDD" w:rsidRDefault="009A77BE" w:rsidP="009A77BE">
      <w:pPr>
        <w:pStyle w:val="BasistekstIKNL"/>
        <w:spacing w:line="360" w:lineRule="auto"/>
        <w:ind w:left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I cannot go alone and (sometimes) struggle wit</w:t>
      </w:r>
      <w:r w:rsidR="003E655F" w:rsidRPr="00DA7BDD">
        <w:rPr>
          <w:rFonts w:asciiTheme="minorHAnsi" w:hAnsiTheme="minorHAnsi" w:cstheme="minorHAnsi"/>
          <w:sz w:val="24"/>
          <w:szCs w:val="24"/>
          <w:lang w:val="en-GB"/>
        </w:rPr>
        <w:t>h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finding someone to travel with me</w:t>
      </w:r>
    </w:p>
    <w:p w14:paraId="2EB1E457" w14:textId="472DE1BB" w:rsidR="009A77BE" w:rsidRPr="00DA7BDD" w:rsidRDefault="009A77BE" w:rsidP="009A77BE">
      <w:pPr>
        <w:pStyle w:val="BasistekstIKNL"/>
        <w:spacing w:line="360" w:lineRule="auto"/>
        <w:ind w:left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I (sometimes) have trouble with the taxi or speciali</w:t>
      </w:r>
      <w:r w:rsidR="00F97A2E">
        <w:rPr>
          <w:rFonts w:asciiTheme="minorHAnsi" w:hAnsiTheme="minorHAnsi" w:cstheme="minorHAnsi"/>
          <w:sz w:val="24"/>
          <w:szCs w:val="24"/>
          <w:lang w:val="en-GB"/>
        </w:rPr>
        <w:t>s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ed patients transport service (e.g. taxi arrives late or </w:t>
      </w:r>
      <w:proofErr w:type="gramStart"/>
      <w:r w:rsidRPr="00DA7BDD">
        <w:rPr>
          <w:rFonts w:asciiTheme="minorHAnsi" w:hAnsiTheme="minorHAnsi" w:cstheme="minorHAnsi"/>
          <w:sz w:val="24"/>
          <w:szCs w:val="24"/>
          <w:lang w:val="en-GB"/>
        </w:rPr>
        <w:t>has to</w:t>
      </w:r>
      <w:proofErr w:type="gramEnd"/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 pick up other people)</w:t>
      </w:r>
    </w:p>
    <w:p w14:paraId="7991A16A" w14:textId="2C655C69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81F4A">
        <w:rPr>
          <w:rFonts w:ascii="Times New Roman" w:hAnsi="Times New Roman" w:cs="Times New Roman"/>
          <w:noProof/>
          <w:sz w:val="30"/>
          <w:szCs w:val="30"/>
        </w:rPr>
        <mc:AlternateContent>
          <mc:Choice Requires="wps">
            <w:drawing>
              <wp:anchor distT="45720" distB="45720" distL="114300" distR="114300" simplePos="0" relativeHeight="251658249" behindDoc="0" locked="0" layoutInCell="1" allowOverlap="1" wp14:anchorId="35D59B09" wp14:editId="5EA9864E">
                <wp:simplePos x="0" y="0"/>
                <wp:positionH relativeFrom="column">
                  <wp:posOffset>1699260</wp:posOffset>
                </wp:positionH>
                <wp:positionV relativeFrom="paragraph">
                  <wp:posOffset>279400</wp:posOffset>
                </wp:positionV>
                <wp:extent cx="3672840" cy="289560"/>
                <wp:effectExtent l="0" t="0" r="22860" b="15240"/>
                <wp:wrapSquare wrapText="bothSides"/>
                <wp:docPr id="1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7284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729D88" w14:textId="77777777" w:rsidR="000D57A9" w:rsidRDefault="000D57A9" w:rsidP="009A77B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D59B09" id="_x0000_s1039" type="#_x0000_t202" style="position:absolute;left:0;text-align:left;margin-left:133.8pt;margin-top:22pt;width:289.2pt;height:22.8pt;z-index:251658249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">
                <v:textbox>
                  <w:txbxContent>
                    <w:p w14:paraId="29729D88" w14:textId="77777777" w:rsidR="000D57A9" w:rsidRDefault="000D57A9" w:rsidP="009A77BE"/>
                  </w:txbxContent>
                </v:textbox>
                <w10:wrap type="square"/>
              </v:shape>
            </w:pict>
          </mc:Fallback>
        </mc:AlternateContent>
      </w: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t></w:t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I need to take time off work</w:t>
      </w:r>
    </w:p>
    <w:p w14:paraId="62EA481B" w14:textId="0761F027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Other namely: </w:t>
      </w:r>
    </w:p>
    <w:p w14:paraId="50DD2387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81F4A">
        <w:rPr>
          <w:rFonts w:asciiTheme="minorHAnsi" w:hAnsiTheme="minorHAnsi" w:cstheme="minorHAns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55" behindDoc="0" locked="0" layoutInCell="1" allowOverlap="1" wp14:anchorId="2892369A" wp14:editId="0C458ABD">
                <wp:simplePos x="0" y="0"/>
                <wp:positionH relativeFrom="margin">
                  <wp:align>right</wp:align>
                </wp:positionH>
                <wp:positionV relativeFrom="paragraph">
                  <wp:posOffset>324485</wp:posOffset>
                </wp:positionV>
                <wp:extent cx="5876925" cy="295275"/>
                <wp:effectExtent l="0" t="0" r="28575" b="28575"/>
                <wp:wrapSquare wrapText="bothSides"/>
                <wp:docPr id="1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6925" cy="2952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1BDEB5" w14:textId="77777777" w:rsidR="000D57A9" w:rsidRPr="00DB0788" w:rsidRDefault="000D57A9" w:rsidP="009A77BE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B0788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Willingness to travel longe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r </w:t>
                            </w:r>
                            <w:r w:rsidRPr="00DB0788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if 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necessa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92369A" id="_x0000_s1040" type="#_x0000_t202" style="position:absolute;margin-left:411.55pt;margin-top:25.55pt;width:462.75pt;height:23.25pt;z-index:251658255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" fillcolor="#d8d8d8 [2732]">
                <v:textbox>
                  <w:txbxContent>
                    <w:p w14:paraId="301BDEB5" w14:textId="77777777" w:rsidR="000D57A9" w:rsidRPr="00DB0788" w:rsidRDefault="000D57A9" w:rsidP="009A77BE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DB0788">
                        <w:rPr>
                          <w:rFonts w:asciiTheme="minorHAnsi" w:hAnsiTheme="minorHAnsi" w:cstheme="minorHAnsi"/>
                          <w:b/>
                          <w:bCs/>
                          <w:sz w:val="24"/>
                          <w:szCs w:val="24"/>
                          <w:lang w:val="en-US"/>
                        </w:rPr>
                        <w:t>Willingness to travel longe</w:t>
                      </w: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r </w:t>
                      </w:r>
                      <w:r w:rsidRPr="00DB0788">
                        <w:rPr>
                          <w:rFonts w:asciiTheme="minorHAnsi" w:hAnsiTheme="minorHAnsi" w:cstheme="minorHAnsi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if </w:t>
                      </w: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24"/>
                          <w:szCs w:val="24"/>
                          <w:lang w:val="en-US"/>
                        </w:rPr>
                        <w:t>necessar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EA8C536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3BA29A49" w14:textId="77777777" w:rsidR="009A77BE" w:rsidRPr="00DA7BDD" w:rsidRDefault="009A77BE" w:rsidP="009A77BE">
      <w:pPr>
        <w:pStyle w:val="BasistekstIKNL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How long at most are you willing to travel for the treatment you are currently receiving (infusion/injections/tablets) (one-way)? </w:t>
      </w:r>
    </w:p>
    <w:p w14:paraId="6805AB0C" w14:textId="5D2628C4" w:rsidR="009A77BE" w:rsidRPr="00DA7BDD" w:rsidRDefault="009A77BE" w:rsidP="009A77BE">
      <w:pPr>
        <w:pStyle w:val="BasistekstIKNL"/>
        <w:spacing w:line="360" w:lineRule="auto"/>
        <w:ind w:left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Less than half an hour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ab/>
        <w:t xml:space="preserve"> </w:t>
      </w:r>
    </w:p>
    <w:p w14:paraId="3C7FE4F8" w14:textId="654A09CD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Between half an hour and 1 hour </w:t>
      </w:r>
    </w:p>
    <w:p w14:paraId="117FD05E" w14:textId="5DEAE9D9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Between 1 hour and 1.5 hours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ab/>
      </w:r>
    </w:p>
    <w:p w14:paraId="6F696A8E" w14:textId="346525DA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Between 1.5 and 2 hours</w:t>
      </w:r>
      <w:r w:rsidR="001C5CAE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ab/>
      </w:r>
    </w:p>
    <w:p w14:paraId="3A29C392" w14:textId="231136FC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Between 2 and 3 hours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ab/>
      </w:r>
    </w:p>
    <w:p w14:paraId="6F4086C9" w14:textId="02C18998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More than 3 hours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ab/>
      </w:r>
    </w:p>
    <w:p w14:paraId="197FC98E" w14:textId="000C4CA6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I am not receiving treatment now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ab/>
      </w:r>
    </w:p>
    <w:p w14:paraId="5663FBDD" w14:textId="77777777" w:rsidR="009A77BE" w:rsidRPr="00DA7BDD" w:rsidRDefault="009A77BE" w:rsidP="009A77BE">
      <w:pPr>
        <w:pStyle w:val="BasistekstIKNL"/>
        <w:spacing w:line="360" w:lineRule="auto"/>
        <w:ind w:left="720"/>
        <w:rPr>
          <w:rFonts w:asciiTheme="minorHAnsi" w:hAnsiTheme="minorHAnsi" w:cstheme="minorHAnsi"/>
          <w:sz w:val="24"/>
          <w:szCs w:val="24"/>
          <w:lang w:val="en-GB"/>
        </w:rPr>
      </w:pPr>
    </w:p>
    <w:p w14:paraId="54C23EBA" w14:textId="77777777" w:rsidR="009A77BE" w:rsidRPr="00DA7BDD" w:rsidRDefault="009A77BE" w:rsidP="009A77BE">
      <w:pPr>
        <w:pStyle w:val="BasistekstIKNL"/>
        <w:spacing w:line="360" w:lineRule="auto"/>
        <w:ind w:left="720"/>
        <w:rPr>
          <w:rFonts w:asciiTheme="minorHAnsi" w:hAnsiTheme="minorHAnsi" w:cstheme="minorHAnsi"/>
          <w:sz w:val="24"/>
          <w:szCs w:val="24"/>
          <w:lang w:val="en-GB"/>
        </w:rPr>
      </w:pPr>
    </w:p>
    <w:p w14:paraId="3AED3F8F" w14:textId="77777777" w:rsidR="009A77BE" w:rsidRPr="00DA7BDD" w:rsidRDefault="009A77BE" w:rsidP="009A77BE">
      <w:pPr>
        <w:pStyle w:val="BasistekstIKNL"/>
        <w:spacing w:line="360" w:lineRule="auto"/>
        <w:ind w:left="720"/>
        <w:rPr>
          <w:rFonts w:asciiTheme="minorHAnsi" w:hAnsiTheme="minorHAnsi" w:cstheme="minorHAnsi"/>
          <w:sz w:val="24"/>
          <w:szCs w:val="24"/>
          <w:lang w:val="en-GB"/>
        </w:rPr>
      </w:pPr>
    </w:p>
    <w:p w14:paraId="30D60BEA" w14:textId="77777777" w:rsidR="006C290C" w:rsidRPr="00DA7BDD" w:rsidRDefault="006C290C" w:rsidP="009A77BE">
      <w:pPr>
        <w:pStyle w:val="BasistekstIKNL"/>
        <w:spacing w:line="360" w:lineRule="auto"/>
        <w:ind w:left="720"/>
        <w:rPr>
          <w:rFonts w:asciiTheme="minorHAnsi" w:hAnsiTheme="minorHAnsi" w:cstheme="minorHAnsi"/>
          <w:sz w:val="24"/>
          <w:szCs w:val="24"/>
          <w:lang w:val="en-GB"/>
        </w:rPr>
      </w:pPr>
    </w:p>
    <w:p w14:paraId="3AAC308F" w14:textId="77777777" w:rsidR="009A77BE" w:rsidRPr="00DA7BDD" w:rsidRDefault="009A77BE" w:rsidP="009A77BE">
      <w:pPr>
        <w:pStyle w:val="BasistekstIKNL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lang w:val="en-GB"/>
        </w:rPr>
        <w:lastRenderedPageBreak/>
        <w:t>What is the maximum time you are willing to travel for a check-up (no treatment) (one-way)?</w:t>
      </w:r>
    </w:p>
    <w:p w14:paraId="7ACFAF18" w14:textId="5FB422D1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Less than half an hour</w:t>
      </w:r>
    </w:p>
    <w:p w14:paraId="0C7D210F" w14:textId="09FDAC69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Between half an hour and 1 hour </w:t>
      </w:r>
    </w:p>
    <w:p w14:paraId="376A014F" w14:textId="2200FA17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Between 1 hour and 1.5 hours</w:t>
      </w:r>
    </w:p>
    <w:p w14:paraId="78C10AC3" w14:textId="49231DED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Between 1.5 and 2 hours</w:t>
      </w:r>
    </w:p>
    <w:p w14:paraId="20C6DD98" w14:textId="2734C3B9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Between 2 and 3 hours</w:t>
      </w:r>
    </w:p>
    <w:p w14:paraId="082FC259" w14:textId="32C69C4C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More than 3 hours</w:t>
      </w:r>
    </w:p>
    <w:p w14:paraId="2B3F97AA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41AA2B9A" w14:textId="77777777" w:rsidR="009A77BE" w:rsidRPr="00DA7BDD" w:rsidRDefault="009A77BE" w:rsidP="009A77BE">
      <w:pPr>
        <w:pStyle w:val="BasistekstIKNL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If your treatment and check-ups are at </w:t>
      </w:r>
      <w:r w:rsidRPr="00DA7BDD">
        <w:rPr>
          <w:rFonts w:asciiTheme="minorHAnsi" w:hAnsiTheme="minorHAnsi" w:cstheme="minorHAnsi"/>
          <w:sz w:val="24"/>
          <w:szCs w:val="24"/>
          <w:u w:val="single"/>
          <w:lang w:val="en-GB"/>
        </w:rPr>
        <w:t>a hospital that is more experienced in your type of cancer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 xml:space="preserve">, how long are you willing to travel then? (one-way) </w:t>
      </w:r>
    </w:p>
    <w:p w14:paraId="38577A6D" w14:textId="038227CB" w:rsidR="009A77BE" w:rsidRPr="00DA7BDD" w:rsidRDefault="009A77BE" w:rsidP="009A77BE">
      <w:pPr>
        <w:pStyle w:val="BasistekstIKNL"/>
        <w:spacing w:line="360" w:lineRule="auto"/>
        <w:ind w:left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Less than half an hour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ab/>
      </w:r>
      <w:r w:rsidR="001C5CAE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</w:p>
    <w:p w14:paraId="0F008C61" w14:textId="0104DE5E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Between half an hour and 1 hour</w:t>
      </w:r>
      <w:r w:rsidR="001C5CAE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</w:p>
    <w:p w14:paraId="2316247B" w14:textId="73DB8564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Between 1 hour and 1.5 hours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DA7BDD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 </w:t>
      </w:r>
    </w:p>
    <w:p w14:paraId="238241DA" w14:textId="34D9C3F9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Times New Roman" w:hAnsi="Times New Roman" w:cs="Times New Roman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Between 1.5 and 2 hours</w:t>
      </w:r>
      <w:r w:rsidR="001C5CAE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DA7BDD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 </w:t>
      </w:r>
    </w:p>
    <w:p w14:paraId="57250064" w14:textId="2D3CCC47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Between 2 and 3 hours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DA7BDD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 </w:t>
      </w:r>
    </w:p>
    <w:p w14:paraId="418CDF02" w14:textId="0829A955" w:rsidR="009A77BE" w:rsidRPr="00DA7BDD" w:rsidRDefault="009A77BE" w:rsidP="009A77BE">
      <w:pPr>
        <w:pStyle w:val="BasistekstIKNL"/>
        <w:spacing w:line="360" w:lineRule="auto"/>
        <w:ind w:firstLine="360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="Wingdings" w:eastAsia="Wingdings" w:hAnsi="Wingdings" w:cs="Wingdings"/>
          <w:sz w:val="30"/>
          <w:szCs w:val="30"/>
          <w:lang w:val="en-GB" w:eastAsia="en-US"/>
        </w:rPr>
        <w:sym w:font="Wingdings" w:char="F072"/>
      </w:r>
      <w:r w:rsidR="001C5CAE">
        <w:rPr>
          <w:rFonts w:ascii="Times New Roman" w:hAnsi="Times New Roman" w:cs="Times New Roman"/>
          <w:sz w:val="30"/>
          <w:szCs w:val="30"/>
          <w:lang w:val="en-GB" w:eastAsia="en-US"/>
        </w:rPr>
        <w:t xml:space="preserve"> </w:t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>More than 3 hours</w:t>
      </w:r>
    </w:p>
    <w:p w14:paraId="54543208" w14:textId="77777777" w:rsidR="009A77BE" w:rsidRPr="00DA7BDD" w:rsidRDefault="009A77BE" w:rsidP="009A77BE">
      <w:pPr>
        <w:pStyle w:val="BasistekstIKNL"/>
        <w:spacing w:line="360" w:lineRule="auto"/>
        <w:ind w:left="709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DA7BDD">
        <w:rPr>
          <w:rFonts w:asciiTheme="minorHAnsi" w:hAnsiTheme="minorHAnsi" w:cstheme="minorHAnsi"/>
          <w:sz w:val="24"/>
          <w:szCs w:val="24"/>
          <w:lang w:val="en-GB"/>
        </w:rPr>
        <w:tab/>
      </w:r>
    </w:p>
    <w:p w14:paraId="3D1042BC" w14:textId="77777777" w:rsidR="009A77BE" w:rsidRPr="00DA7BDD" w:rsidRDefault="009A77BE" w:rsidP="009A77BE">
      <w:pPr>
        <w:pStyle w:val="BasistekstIKNL"/>
        <w:spacing w:line="360" w:lineRule="auto"/>
        <w:ind w:left="709"/>
        <w:rPr>
          <w:rFonts w:asciiTheme="minorHAnsi" w:hAnsiTheme="minorHAnsi" w:cstheme="minorHAnsi"/>
          <w:sz w:val="24"/>
          <w:szCs w:val="24"/>
          <w:lang w:val="en-GB"/>
        </w:rPr>
      </w:pPr>
    </w:p>
    <w:p w14:paraId="33DCFA5E" w14:textId="77777777" w:rsidR="009A77BE" w:rsidRPr="00DA7BDD" w:rsidRDefault="009A77BE" w:rsidP="009A77BE">
      <w:pPr>
        <w:pStyle w:val="BasistekstIKNL"/>
        <w:spacing w:line="360" w:lineRule="auto"/>
        <w:ind w:left="709"/>
        <w:rPr>
          <w:rFonts w:asciiTheme="minorHAnsi" w:hAnsiTheme="minorHAnsi" w:cstheme="minorHAnsi"/>
          <w:sz w:val="24"/>
          <w:szCs w:val="24"/>
          <w:lang w:val="en-GB"/>
        </w:rPr>
      </w:pPr>
    </w:p>
    <w:p w14:paraId="3F7DBA58" w14:textId="77777777" w:rsidR="009A77BE" w:rsidRPr="00DA7BDD" w:rsidRDefault="009A77BE" w:rsidP="009A77BE">
      <w:pPr>
        <w:pStyle w:val="BasistekstIKNL"/>
        <w:spacing w:line="360" w:lineRule="auto"/>
        <w:ind w:left="709"/>
        <w:rPr>
          <w:rFonts w:asciiTheme="minorHAnsi" w:hAnsiTheme="minorHAnsi" w:cstheme="minorHAnsi"/>
          <w:sz w:val="24"/>
          <w:szCs w:val="24"/>
          <w:lang w:val="en-GB"/>
        </w:rPr>
      </w:pPr>
    </w:p>
    <w:p w14:paraId="5562A5C6" w14:textId="77777777" w:rsidR="009A77BE" w:rsidRPr="00DA7BDD" w:rsidRDefault="009A77BE" w:rsidP="009A77BE">
      <w:pPr>
        <w:pStyle w:val="BasistekstIKNL"/>
        <w:spacing w:line="360" w:lineRule="auto"/>
        <w:ind w:left="709"/>
        <w:rPr>
          <w:rFonts w:asciiTheme="minorHAnsi" w:hAnsiTheme="minorHAnsi" w:cstheme="minorHAnsi"/>
          <w:sz w:val="24"/>
          <w:szCs w:val="24"/>
          <w:lang w:val="en-GB"/>
        </w:rPr>
      </w:pPr>
    </w:p>
    <w:p w14:paraId="447E74AC" w14:textId="77777777" w:rsidR="009A77BE" w:rsidRPr="00DA7BDD" w:rsidRDefault="009A77BE" w:rsidP="009A77BE">
      <w:pPr>
        <w:pStyle w:val="BasistekstIKNL"/>
        <w:spacing w:line="360" w:lineRule="auto"/>
        <w:ind w:left="709"/>
        <w:rPr>
          <w:rFonts w:asciiTheme="minorHAnsi" w:hAnsiTheme="minorHAnsi" w:cstheme="minorHAnsi"/>
          <w:sz w:val="24"/>
          <w:szCs w:val="24"/>
          <w:lang w:val="en-GB"/>
        </w:rPr>
      </w:pPr>
    </w:p>
    <w:p w14:paraId="424EB8DC" w14:textId="77777777" w:rsidR="009A77BE" w:rsidRPr="00DA7BDD" w:rsidRDefault="009A77BE" w:rsidP="009A77BE">
      <w:pPr>
        <w:pStyle w:val="BasistekstIKNL"/>
        <w:spacing w:line="360" w:lineRule="auto"/>
        <w:ind w:left="709"/>
        <w:rPr>
          <w:rFonts w:asciiTheme="minorHAnsi" w:hAnsiTheme="minorHAnsi" w:cstheme="minorHAnsi"/>
          <w:sz w:val="24"/>
          <w:szCs w:val="24"/>
          <w:lang w:val="en-GB"/>
        </w:rPr>
      </w:pPr>
    </w:p>
    <w:p w14:paraId="6116A99C" w14:textId="77777777" w:rsidR="009A77BE" w:rsidRPr="00DA7BDD" w:rsidRDefault="009A77BE" w:rsidP="009A77BE">
      <w:pPr>
        <w:pStyle w:val="BasistekstIKNL"/>
        <w:spacing w:line="360" w:lineRule="auto"/>
        <w:ind w:left="709"/>
        <w:rPr>
          <w:rFonts w:asciiTheme="minorHAnsi" w:hAnsiTheme="minorHAnsi" w:cstheme="minorHAnsi"/>
          <w:sz w:val="24"/>
          <w:szCs w:val="24"/>
          <w:lang w:val="en-GB"/>
        </w:rPr>
      </w:pPr>
    </w:p>
    <w:p w14:paraId="3D75AFC5" w14:textId="77777777" w:rsidR="009A77BE" w:rsidRPr="00DA7BDD" w:rsidRDefault="009A77BE" w:rsidP="009A77BE">
      <w:pPr>
        <w:pStyle w:val="BasistekstIKNL"/>
        <w:spacing w:line="360" w:lineRule="auto"/>
        <w:ind w:left="709"/>
        <w:rPr>
          <w:rFonts w:asciiTheme="minorHAnsi" w:hAnsiTheme="minorHAnsi" w:cstheme="minorHAnsi"/>
          <w:sz w:val="24"/>
          <w:szCs w:val="24"/>
          <w:lang w:val="en-GB"/>
        </w:rPr>
      </w:pPr>
    </w:p>
    <w:p w14:paraId="66E4FA32" w14:textId="77777777" w:rsidR="009A77BE" w:rsidRPr="00DA7BDD" w:rsidRDefault="009A77BE" w:rsidP="009A77BE">
      <w:pPr>
        <w:pStyle w:val="BasistekstIKNL"/>
        <w:spacing w:line="360" w:lineRule="auto"/>
        <w:ind w:left="709"/>
        <w:rPr>
          <w:rFonts w:asciiTheme="minorHAnsi" w:hAnsiTheme="minorHAnsi" w:cstheme="minorHAnsi"/>
          <w:sz w:val="24"/>
          <w:szCs w:val="24"/>
          <w:lang w:val="en-GB"/>
        </w:rPr>
      </w:pPr>
    </w:p>
    <w:p w14:paraId="795F4400" w14:textId="77777777" w:rsidR="009A77BE" w:rsidRPr="00DA7BDD" w:rsidRDefault="009A77BE" w:rsidP="009A77BE">
      <w:pPr>
        <w:pStyle w:val="BasistekstIKNL"/>
        <w:spacing w:line="360" w:lineRule="auto"/>
        <w:ind w:left="709"/>
        <w:rPr>
          <w:rFonts w:asciiTheme="minorHAnsi" w:hAnsiTheme="minorHAnsi" w:cstheme="minorHAnsi"/>
          <w:sz w:val="24"/>
          <w:szCs w:val="24"/>
          <w:lang w:val="en-GB"/>
        </w:rPr>
      </w:pPr>
    </w:p>
    <w:p w14:paraId="56C0AD28" w14:textId="77777777" w:rsidR="009A77BE" w:rsidRPr="00DA7BDD" w:rsidRDefault="009A77BE" w:rsidP="009A77BE">
      <w:pPr>
        <w:pStyle w:val="BasistekstIKNL"/>
        <w:spacing w:line="360" w:lineRule="auto"/>
        <w:ind w:left="709"/>
        <w:rPr>
          <w:rFonts w:asciiTheme="minorHAnsi" w:hAnsiTheme="minorHAnsi" w:cstheme="minorHAnsi"/>
          <w:sz w:val="24"/>
          <w:szCs w:val="24"/>
          <w:lang w:val="en-GB"/>
        </w:rPr>
      </w:pPr>
    </w:p>
    <w:p w14:paraId="271DEDF1" w14:textId="77777777" w:rsidR="006C290C" w:rsidRPr="00DA7BDD" w:rsidRDefault="006C290C" w:rsidP="009A77BE">
      <w:pPr>
        <w:pStyle w:val="BasistekstIKNL"/>
        <w:spacing w:line="360" w:lineRule="auto"/>
        <w:ind w:left="709"/>
        <w:rPr>
          <w:rFonts w:asciiTheme="minorHAnsi" w:hAnsiTheme="minorHAnsi" w:cstheme="minorHAnsi"/>
          <w:sz w:val="24"/>
          <w:szCs w:val="24"/>
          <w:lang w:val="en-GB"/>
        </w:rPr>
      </w:pPr>
    </w:p>
    <w:p w14:paraId="38BFCCCB" w14:textId="77777777" w:rsidR="009A77BE" w:rsidRPr="00DA7BDD" w:rsidRDefault="009A77BE" w:rsidP="009A77BE">
      <w:pPr>
        <w:pStyle w:val="BasistekstIKNL"/>
        <w:numPr>
          <w:ilvl w:val="0"/>
          <w:numId w:val="23"/>
        </w:numPr>
        <w:spacing w:line="360" w:lineRule="auto"/>
        <w:rPr>
          <w:rFonts w:asciiTheme="minorHAnsi" w:hAnsiTheme="minorHAnsi" w:cstheme="minorBidi"/>
          <w:sz w:val="24"/>
          <w:szCs w:val="24"/>
          <w:lang w:val="en-GB"/>
        </w:rPr>
      </w:pPr>
      <w:r w:rsidRPr="00DA7BDD">
        <w:rPr>
          <w:rFonts w:asciiTheme="minorHAnsi" w:hAnsiTheme="minorHAnsi" w:cstheme="minorBidi"/>
          <w:sz w:val="24"/>
          <w:szCs w:val="24"/>
          <w:lang w:val="en-GB"/>
        </w:rPr>
        <w:lastRenderedPageBreak/>
        <w:t>I find the following thing important to take into consideration when deciding upon a maximum travel time for my cancer treatment:</w:t>
      </w:r>
    </w:p>
    <w:tbl>
      <w:tblPr>
        <w:tblStyle w:val="Onopgemaaktetabel4"/>
        <w:tblW w:w="0" w:type="auto"/>
        <w:tblLook w:val="04A0" w:firstRow="1" w:lastRow="0" w:firstColumn="1" w:lastColumn="0" w:noHBand="0" w:noVBand="1"/>
      </w:tblPr>
      <w:tblGrid>
        <w:gridCol w:w="525"/>
        <w:gridCol w:w="5333"/>
        <w:gridCol w:w="934"/>
        <w:gridCol w:w="948"/>
        <w:gridCol w:w="773"/>
        <w:gridCol w:w="785"/>
      </w:tblGrid>
      <w:tr w:rsidR="009A77BE" w:rsidRPr="006910AF" w14:paraId="604F450E" w14:textId="77777777" w:rsidTr="00441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31206BDA" w14:textId="77777777" w:rsidR="009A77BE" w:rsidRPr="00DA7BDD" w:rsidRDefault="009A77BE" w:rsidP="00441CF6">
            <w:pPr>
              <w:pStyle w:val="BasistekstIKNL"/>
              <w:spacing w:line="240" w:lineRule="auto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</w:p>
        </w:tc>
        <w:tc>
          <w:tcPr>
            <w:tcW w:w="5386" w:type="dxa"/>
          </w:tcPr>
          <w:p w14:paraId="43D65772" w14:textId="77777777" w:rsidR="009A77BE" w:rsidRPr="00DA7BDD" w:rsidRDefault="009A77BE" w:rsidP="00441CF6">
            <w:pPr>
              <w:pStyle w:val="BasistekstIKNL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10E594AC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993" w:type="dxa"/>
          </w:tcPr>
          <w:p w14:paraId="52853F4F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A little</w:t>
            </w:r>
          </w:p>
        </w:tc>
        <w:tc>
          <w:tcPr>
            <w:tcW w:w="708" w:type="dxa"/>
          </w:tcPr>
          <w:p w14:paraId="5CDA95B6" w14:textId="77777777" w:rsidR="009A77BE" w:rsidRPr="00DA7BDD" w:rsidRDefault="009A77BE" w:rsidP="00441CF6">
            <w:pPr>
              <w:pStyle w:val="BasistekstIKNL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Quite a bit</w:t>
            </w:r>
          </w:p>
        </w:tc>
        <w:tc>
          <w:tcPr>
            <w:tcW w:w="788" w:type="dxa"/>
          </w:tcPr>
          <w:p w14:paraId="48AE430E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Very much</w:t>
            </w:r>
          </w:p>
        </w:tc>
      </w:tr>
      <w:tr w:rsidR="009A77BE" w:rsidRPr="006910AF" w14:paraId="1D16E19E" w14:textId="77777777" w:rsidTr="0044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5C19032D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Bidi"/>
                <w:b w:val="0"/>
                <w:bCs w:val="0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1.</w:t>
            </w:r>
          </w:p>
        </w:tc>
        <w:tc>
          <w:tcPr>
            <w:tcW w:w="5386" w:type="dxa"/>
          </w:tcPr>
          <w:p w14:paraId="469BAE10" w14:textId="77777777" w:rsidR="009A77BE" w:rsidRPr="00DA7BDD" w:rsidRDefault="009A77BE" w:rsidP="00441CF6">
            <w:pPr>
              <w:pStyle w:val="BasistekstIKNL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2"/>
                <w:szCs w:val="22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That the hospital is close to my home</w:t>
            </w:r>
          </w:p>
        </w:tc>
        <w:tc>
          <w:tcPr>
            <w:tcW w:w="992" w:type="dxa"/>
          </w:tcPr>
          <w:p w14:paraId="5D71780C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993" w:type="dxa"/>
          </w:tcPr>
          <w:p w14:paraId="65175533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08" w:type="dxa"/>
          </w:tcPr>
          <w:p w14:paraId="4B2C747F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88" w:type="dxa"/>
          </w:tcPr>
          <w:p w14:paraId="037E065B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  <w:p w14:paraId="14C678D9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</w:p>
        </w:tc>
      </w:tr>
      <w:tr w:rsidR="009A77BE" w:rsidRPr="006910AF" w14:paraId="7811A0C6" w14:textId="77777777" w:rsidTr="00441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11DA3A80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Bidi"/>
                <w:b w:val="0"/>
                <w:bCs w:val="0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2.</w:t>
            </w:r>
          </w:p>
        </w:tc>
        <w:tc>
          <w:tcPr>
            <w:tcW w:w="5386" w:type="dxa"/>
          </w:tcPr>
          <w:p w14:paraId="7C02FAA4" w14:textId="77777777" w:rsidR="009A77BE" w:rsidRPr="00DA7BDD" w:rsidRDefault="009A77BE" w:rsidP="00441CF6">
            <w:pPr>
              <w:pStyle w:val="BasistekstIKNL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 xml:space="preserve">How often I </w:t>
            </w:r>
            <w:proofErr w:type="gramStart"/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have to</w:t>
            </w:r>
            <w:proofErr w:type="gramEnd"/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 xml:space="preserve"> visit the hospital</w:t>
            </w:r>
          </w:p>
        </w:tc>
        <w:tc>
          <w:tcPr>
            <w:tcW w:w="992" w:type="dxa"/>
          </w:tcPr>
          <w:p w14:paraId="195663FC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993" w:type="dxa"/>
          </w:tcPr>
          <w:p w14:paraId="22467E82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08" w:type="dxa"/>
          </w:tcPr>
          <w:p w14:paraId="05701167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88" w:type="dxa"/>
          </w:tcPr>
          <w:p w14:paraId="37585D88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  <w:p w14:paraId="5408FE53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</w:p>
        </w:tc>
      </w:tr>
      <w:tr w:rsidR="009A77BE" w:rsidRPr="006910AF" w14:paraId="10ECD43D" w14:textId="77777777" w:rsidTr="0044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5751B7FA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Bidi"/>
                <w:b w:val="0"/>
                <w:bCs w:val="0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3.</w:t>
            </w:r>
          </w:p>
        </w:tc>
        <w:tc>
          <w:tcPr>
            <w:tcW w:w="5386" w:type="dxa"/>
          </w:tcPr>
          <w:p w14:paraId="750BC8F6" w14:textId="77777777" w:rsidR="009A77BE" w:rsidRPr="00DA7BDD" w:rsidRDefault="009A77BE" w:rsidP="00441CF6">
            <w:pPr>
              <w:pStyle w:val="BasistekstIKNL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That the hospital offers me a treatment that I cannot get at another hospital</w:t>
            </w:r>
          </w:p>
        </w:tc>
        <w:tc>
          <w:tcPr>
            <w:tcW w:w="992" w:type="dxa"/>
          </w:tcPr>
          <w:p w14:paraId="602968B8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993" w:type="dxa"/>
          </w:tcPr>
          <w:p w14:paraId="2FA355A7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08" w:type="dxa"/>
          </w:tcPr>
          <w:p w14:paraId="2819B658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88" w:type="dxa"/>
          </w:tcPr>
          <w:p w14:paraId="7D751D2A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</w:tr>
      <w:tr w:rsidR="009A77BE" w:rsidRPr="006910AF" w14:paraId="160B5A23" w14:textId="77777777" w:rsidTr="00441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6896E4ED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Bidi"/>
                <w:b w:val="0"/>
                <w:bCs w:val="0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4.</w:t>
            </w:r>
          </w:p>
        </w:tc>
        <w:tc>
          <w:tcPr>
            <w:tcW w:w="5386" w:type="dxa"/>
          </w:tcPr>
          <w:p w14:paraId="7FD93DD9" w14:textId="77777777" w:rsidR="009A77BE" w:rsidRPr="00DA7BDD" w:rsidRDefault="009A77BE" w:rsidP="00441CF6">
            <w:pPr>
              <w:pStyle w:val="BasistekstIKNL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That the hospital is more experienced in my type of cancer</w:t>
            </w:r>
          </w:p>
        </w:tc>
        <w:tc>
          <w:tcPr>
            <w:tcW w:w="992" w:type="dxa"/>
          </w:tcPr>
          <w:p w14:paraId="4C26A14C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993" w:type="dxa"/>
          </w:tcPr>
          <w:p w14:paraId="0106B702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08" w:type="dxa"/>
          </w:tcPr>
          <w:p w14:paraId="79A76565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88" w:type="dxa"/>
          </w:tcPr>
          <w:p w14:paraId="25E9D133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</w:tr>
      <w:tr w:rsidR="009A77BE" w:rsidRPr="006910AF" w14:paraId="0285424A" w14:textId="77777777" w:rsidTr="0044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4C8DA491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Bidi"/>
                <w:b w:val="0"/>
                <w:bCs w:val="0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5.</w:t>
            </w:r>
          </w:p>
        </w:tc>
        <w:tc>
          <w:tcPr>
            <w:tcW w:w="5386" w:type="dxa"/>
          </w:tcPr>
          <w:p w14:paraId="70EF1CD3" w14:textId="77777777" w:rsidR="009A77BE" w:rsidRPr="00DA7BDD" w:rsidRDefault="009A77BE" w:rsidP="00441CF6">
            <w:pPr>
              <w:pStyle w:val="BasistekstIKNL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That I can get to the hospital by public transport (bus, train, metro etc.)</w:t>
            </w:r>
          </w:p>
        </w:tc>
        <w:tc>
          <w:tcPr>
            <w:tcW w:w="992" w:type="dxa"/>
          </w:tcPr>
          <w:p w14:paraId="2031B5CD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993" w:type="dxa"/>
          </w:tcPr>
          <w:p w14:paraId="2E1849B9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08" w:type="dxa"/>
          </w:tcPr>
          <w:p w14:paraId="74D10649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88" w:type="dxa"/>
          </w:tcPr>
          <w:p w14:paraId="11EB14AF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</w:tr>
      <w:tr w:rsidR="009A77BE" w:rsidRPr="006910AF" w14:paraId="3BD5071F" w14:textId="77777777" w:rsidTr="00441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4D4CB3A6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Bidi"/>
                <w:b w:val="0"/>
                <w:bCs w:val="0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6.</w:t>
            </w:r>
          </w:p>
        </w:tc>
        <w:tc>
          <w:tcPr>
            <w:tcW w:w="5386" w:type="dxa"/>
          </w:tcPr>
          <w:p w14:paraId="1294CBF0" w14:textId="77777777" w:rsidR="009A77BE" w:rsidRPr="00DA7BDD" w:rsidRDefault="009A77BE" w:rsidP="00441CF6">
            <w:pPr>
              <w:pStyle w:val="BasistekstIKNL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The travel costs</w:t>
            </w:r>
          </w:p>
        </w:tc>
        <w:tc>
          <w:tcPr>
            <w:tcW w:w="992" w:type="dxa"/>
          </w:tcPr>
          <w:p w14:paraId="71607E7E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993" w:type="dxa"/>
          </w:tcPr>
          <w:p w14:paraId="1DE18C7B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08" w:type="dxa"/>
          </w:tcPr>
          <w:p w14:paraId="70D702F4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88" w:type="dxa"/>
          </w:tcPr>
          <w:p w14:paraId="0399344B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  <w:p w14:paraId="2777D938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</w:p>
        </w:tc>
      </w:tr>
      <w:tr w:rsidR="009A77BE" w:rsidRPr="006910AF" w14:paraId="530CA89D" w14:textId="77777777" w:rsidTr="0044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767EF891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Bidi"/>
                <w:b w:val="0"/>
                <w:bCs w:val="0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7.</w:t>
            </w:r>
          </w:p>
        </w:tc>
        <w:tc>
          <w:tcPr>
            <w:tcW w:w="5386" w:type="dxa"/>
          </w:tcPr>
          <w:p w14:paraId="0012B762" w14:textId="42356321" w:rsidR="009A77BE" w:rsidRPr="00DA7BDD" w:rsidRDefault="009A77BE" w:rsidP="00441CF6">
            <w:pPr>
              <w:pStyle w:val="BasistekstIKNL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 xml:space="preserve">That someone can </w:t>
            </w:r>
            <w:r w:rsidR="003E655F"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accompany</w:t>
            </w: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 xml:space="preserve"> me to the hospital</w:t>
            </w:r>
          </w:p>
        </w:tc>
        <w:tc>
          <w:tcPr>
            <w:tcW w:w="992" w:type="dxa"/>
          </w:tcPr>
          <w:p w14:paraId="6911E2DF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993" w:type="dxa"/>
          </w:tcPr>
          <w:p w14:paraId="6E396EA9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08" w:type="dxa"/>
          </w:tcPr>
          <w:p w14:paraId="2C573538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88" w:type="dxa"/>
          </w:tcPr>
          <w:p w14:paraId="28A16782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</w:tr>
      <w:tr w:rsidR="009A77BE" w:rsidRPr="006910AF" w14:paraId="7D10509D" w14:textId="77777777" w:rsidTr="00441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27AD6654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Bidi"/>
                <w:b w:val="0"/>
                <w:bCs w:val="0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8.</w:t>
            </w:r>
          </w:p>
        </w:tc>
        <w:tc>
          <w:tcPr>
            <w:tcW w:w="5386" w:type="dxa"/>
          </w:tcPr>
          <w:p w14:paraId="423B6F72" w14:textId="77777777" w:rsidR="009A77BE" w:rsidRPr="00DA7BDD" w:rsidRDefault="009A77BE" w:rsidP="00441CF6">
            <w:pPr>
              <w:pStyle w:val="BasistekstIKNL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How I feel (on that day). (e.g. tired or ill)</w:t>
            </w:r>
          </w:p>
        </w:tc>
        <w:tc>
          <w:tcPr>
            <w:tcW w:w="992" w:type="dxa"/>
          </w:tcPr>
          <w:p w14:paraId="7D2F3476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993" w:type="dxa"/>
          </w:tcPr>
          <w:p w14:paraId="16FCA115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08" w:type="dxa"/>
          </w:tcPr>
          <w:p w14:paraId="74BC732D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88" w:type="dxa"/>
          </w:tcPr>
          <w:p w14:paraId="7C9B694C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  <w:p w14:paraId="712394CC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</w:p>
        </w:tc>
      </w:tr>
      <w:tr w:rsidR="009A77BE" w:rsidRPr="006910AF" w14:paraId="62EB0416" w14:textId="77777777" w:rsidTr="0044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75F196A3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Bidi"/>
                <w:b w:val="0"/>
                <w:bCs w:val="0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9.</w:t>
            </w:r>
          </w:p>
        </w:tc>
        <w:tc>
          <w:tcPr>
            <w:tcW w:w="5386" w:type="dxa"/>
          </w:tcPr>
          <w:p w14:paraId="502CD1F1" w14:textId="77777777" w:rsidR="009A77BE" w:rsidRPr="00DA7BDD" w:rsidRDefault="009A77BE" w:rsidP="00441CF6">
            <w:pPr>
              <w:pStyle w:val="BasistekstIKNL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That it fits into my work schedule</w:t>
            </w:r>
          </w:p>
        </w:tc>
        <w:tc>
          <w:tcPr>
            <w:tcW w:w="992" w:type="dxa"/>
          </w:tcPr>
          <w:p w14:paraId="627EE596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993" w:type="dxa"/>
          </w:tcPr>
          <w:p w14:paraId="393A9FEE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08" w:type="dxa"/>
          </w:tcPr>
          <w:p w14:paraId="191651A5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88" w:type="dxa"/>
          </w:tcPr>
          <w:p w14:paraId="0846D4CD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  <w:p w14:paraId="205E763F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</w:p>
        </w:tc>
      </w:tr>
      <w:tr w:rsidR="009A77BE" w:rsidRPr="006910AF" w14:paraId="406D555C" w14:textId="77777777" w:rsidTr="00441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6D08987B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Bidi"/>
                <w:b w:val="0"/>
                <w:bCs w:val="0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10.</w:t>
            </w:r>
          </w:p>
        </w:tc>
        <w:tc>
          <w:tcPr>
            <w:tcW w:w="5386" w:type="dxa"/>
          </w:tcPr>
          <w:p w14:paraId="7DCE9460" w14:textId="77777777" w:rsidR="009A77BE" w:rsidRPr="00DA7BDD" w:rsidRDefault="009A77BE" w:rsidP="00441CF6">
            <w:pPr>
              <w:pStyle w:val="BasistekstIKNL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 xml:space="preserve">That I can take part in a study involving a new treatment </w:t>
            </w:r>
          </w:p>
        </w:tc>
        <w:tc>
          <w:tcPr>
            <w:tcW w:w="992" w:type="dxa"/>
          </w:tcPr>
          <w:p w14:paraId="791F2414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993" w:type="dxa"/>
          </w:tcPr>
          <w:p w14:paraId="3AB80130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08" w:type="dxa"/>
          </w:tcPr>
          <w:p w14:paraId="401253E5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88" w:type="dxa"/>
          </w:tcPr>
          <w:p w14:paraId="1A2960A5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</w:tr>
      <w:tr w:rsidR="009A77BE" w:rsidRPr="006910AF" w14:paraId="21C4E34A" w14:textId="77777777" w:rsidTr="0044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3D7085D6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Bidi"/>
                <w:b w:val="0"/>
                <w:bCs w:val="0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11.</w:t>
            </w:r>
          </w:p>
        </w:tc>
        <w:tc>
          <w:tcPr>
            <w:tcW w:w="5386" w:type="dxa"/>
          </w:tcPr>
          <w:p w14:paraId="20CB2D4C" w14:textId="77777777" w:rsidR="009A77BE" w:rsidRPr="00DA7BDD" w:rsidRDefault="009A77BE" w:rsidP="00441CF6">
            <w:pPr>
              <w:pStyle w:val="BasistekstIKNL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Other, namely:</w:t>
            </w:r>
          </w:p>
          <w:p w14:paraId="2D958C2F" w14:textId="77777777" w:rsidR="009A77BE" w:rsidRPr="00DA7BDD" w:rsidRDefault="009A77BE" w:rsidP="00441CF6">
            <w:pPr>
              <w:pStyle w:val="BasistekstIKNL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81F4A">
              <w:rPr>
                <w:rFonts w:ascii="Times New Roman" w:hAnsi="Times New Roman" w:cs="Times New Roman"/>
                <w:noProof/>
                <w:sz w:val="30"/>
                <w:szCs w:val="30"/>
              </w:rPr>
              <mc:AlternateContent>
                <mc:Choice Requires="wps">
                  <w:drawing>
                    <wp:anchor distT="45720" distB="45720" distL="114300" distR="114300" simplePos="0" relativeHeight="251658257" behindDoc="0" locked="0" layoutInCell="1" allowOverlap="1" wp14:anchorId="62E83180" wp14:editId="00BFE83A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51435</wp:posOffset>
                      </wp:positionV>
                      <wp:extent cx="3019425" cy="628650"/>
                      <wp:effectExtent l="0" t="0" r="28575" b="19050"/>
                      <wp:wrapSquare wrapText="bothSides"/>
                      <wp:docPr id="23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19425" cy="628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0FF0C0E" w14:textId="77777777" w:rsidR="000D57A9" w:rsidRDefault="000D57A9" w:rsidP="009A77B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E83180" id="_x0000_s1041" type="#_x0000_t202" style="position:absolute;margin-left:.2pt;margin-top:4.05pt;width:237.75pt;height:49.5pt;z-index:251658257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">
                      <v:textbox>
                        <w:txbxContent>
                          <w:p w14:paraId="60FF0C0E" w14:textId="77777777" w:rsidR="000D57A9" w:rsidRDefault="000D57A9" w:rsidP="009A77BE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992" w:type="dxa"/>
          </w:tcPr>
          <w:p w14:paraId="5D2FBD2A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993" w:type="dxa"/>
          </w:tcPr>
          <w:p w14:paraId="0B78E926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08" w:type="dxa"/>
          </w:tcPr>
          <w:p w14:paraId="38951811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88" w:type="dxa"/>
          </w:tcPr>
          <w:p w14:paraId="4AC92608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</w:tr>
    </w:tbl>
    <w:p w14:paraId="19505451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Bidi"/>
          <w:sz w:val="24"/>
          <w:szCs w:val="24"/>
          <w:lang w:val="en-GB"/>
        </w:rPr>
      </w:pPr>
    </w:p>
    <w:p w14:paraId="39BF7760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Bidi"/>
          <w:sz w:val="24"/>
          <w:szCs w:val="24"/>
          <w:lang w:val="en-GB"/>
        </w:rPr>
      </w:pPr>
    </w:p>
    <w:p w14:paraId="01537073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Bidi"/>
          <w:sz w:val="24"/>
          <w:szCs w:val="24"/>
          <w:lang w:val="en-GB"/>
        </w:rPr>
      </w:pPr>
    </w:p>
    <w:p w14:paraId="790DA5B2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Bidi"/>
          <w:sz w:val="24"/>
          <w:szCs w:val="24"/>
          <w:lang w:val="en-GB"/>
        </w:rPr>
      </w:pPr>
    </w:p>
    <w:p w14:paraId="1B9A872B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Bidi"/>
          <w:sz w:val="24"/>
          <w:szCs w:val="24"/>
          <w:lang w:val="en-GB"/>
        </w:rPr>
      </w:pPr>
    </w:p>
    <w:p w14:paraId="1240320C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Bidi"/>
          <w:sz w:val="24"/>
          <w:szCs w:val="24"/>
          <w:lang w:val="en-GB"/>
        </w:rPr>
      </w:pPr>
    </w:p>
    <w:p w14:paraId="43CCBD64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Bidi"/>
          <w:sz w:val="24"/>
          <w:szCs w:val="24"/>
          <w:lang w:val="en-GB"/>
        </w:rPr>
      </w:pPr>
    </w:p>
    <w:p w14:paraId="208A86AA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Bidi"/>
          <w:sz w:val="24"/>
          <w:szCs w:val="24"/>
          <w:lang w:val="en-GB"/>
        </w:rPr>
      </w:pPr>
    </w:p>
    <w:p w14:paraId="7D5CD95B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Bidi"/>
          <w:sz w:val="24"/>
          <w:szCs w:val="24"/>
          <w:lang w:val="en-GB"/>
        </w:rPr>
      </w:pPr>
    </w:p>
    <w:p w14:paraId="6E0B81B3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Bidi"/>
          <w:sz w:val="24"/>
          <w:szCs w:val="24"/>
          <w:lang w:val="en-GB"/>
        </w:rPr>
      </w:pPr>
    </w:p>
    <w:p w14:paraId="4A7BA3CB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Bidi"/>
          <w:sz w:val="24"/>
          <w:szCs w:val="24"/>
          <w:lang w:val="en-GB"/>
        </w:rPr>
      </w:pPr>
      <w:r w:rsidRPr="00D81F4A">
        <w:rPr>
          <w:rFonts w:asciiTheme="minorHAnsi" w:hAnsiTheme="minorHAnsi" w:cstheme="minorBidi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8258" behindDoc="0" locked="0" layoutInCell="1" allowOverlap="1" wp14:anchorId="5D3C9BB0" wp14:editId="792D85A1">
                <wp:simplePos x="0" y="0"/>
                <wp:positionH relativeFrom="margin">
                  <wp:posOffset>-1270</wp:posOffset>
                </wp:positionH>
                <wp:positionV relativeFrom="paragraph">
                  <wp:posOffset>486410</wp:posOffset>
                </wp:positionV>
                <wp:extent cx="5886450" cy="1404620"/>
                <wp:effectExtent l="0" t="0" r="19050" b="26670"/>
                <wp:wrapSquare wrapText="bothSides"/>
                <wp:docPr id="2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64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0AF03A" w14:textId="77777777" w:rsidR="000D57A9" w:rsidRPr="00FE4303" w:rsidRDefault="000D57A9" w:rsidP="009A77BE">
                            <w:pPr>
                              <w:rPr>
                                <w:rFonts w:asciiTheme="minorHAnsi" w:hAnsiTheme="minorHAnsi" w:cstheme="minorHAnsi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36011">
                              <w:rPr>
                                <w:rFonts w:asciiTheme="minorHAnsi" w:hAnsiTheme="minorHAnsi" w:cstheme="minorHAnsi"/>
                                <w:sz w:val="24"/>
                                <w:szCs w:val="24"/>
                                <w:lang w:val="en-US"/>
                              </w:rPr>
                              <w:t xml:space="preserve">We are interested in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4"/>
                                <w:szCs w:val="24"/>
                                <w:lang w:val="en-US"/>
                              </w:rPr>
                              <w:t>some</w:t>
                            </w:r>
                            <w:r w:rsidRPr="00036011">
                              <w:rPr>
                                <w:rFonts w:asciiTheme="minorHAnsi" w:hAnsiTheme="minorHAnsi" w:cstheme="minorHAnsi"/>
                                <w:sz w:val="24"/>
                                <w:szCs w:val="24"/>
                                <w:lang w:val="en-US"/>
                              </w:rPr>
                              <w:t xml:space="preserve"> things about your health. Please answer all the questions yourself by choosing the answer that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4"/>
                                <w:szCs w:val="24"/>
                                <w:lang w:val="en-US"/>
                              </w:rPr>
                              <w:t>best applies</w:t>
                            </w:r>
                            <w:r w:rsidRPr="00036011">
                              <w:rPr>
                                <w:rFonts w:asciiTheme="minorHAnsi" w:hAnsiTheme="minorHAnsi" w:cstheme="minorHAnsi"/>
                                <w:sz w:val="24"/>
                                <w:szCs w:val="24"/>
                                <w:lang w:val="en-US"/>
                              </w:rPr>
                              <w:t xml:space="preserve"> to you. </w:t>
                            </w:r>
                            <w:r w:rsidRPr="00FE4303">
                              <w:rPr>
                                <w:rFonts w:asciiTheme="minorHAnsi" w:hAnsiTheme="minorHAnsi" w:cstheme="minorHAnsi"/>
                                <w:sz w:val="24"/>
                                <w:szCs w:val="24"/>
                                <w:lang w:val="en-US"/>
                              </w:rPr>
                              <w:t>There are no "right" or "wrong" answer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D3C9BB0" id="_x0000_s1042" type="#_x0000_t202" style="position:absolute;margin-left:-.1pt;margin-top:38.3pt;width:463.5pt;height:110.6pt;z-index:25165825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">
                <v:textbox style="mso-fit-shape-to-text:t">
                  <w:txbxContent>
                    <w:p w14:paraId="120AF03A" w14:textId="77777777" w:rsidR="000D57A9" w:rsidRPr="00FE4303" w:rsidRDefault="000D57A9" w:rsidP="009A77BE">
                      <w:pPr>
                        <w:rPr>
                          <w:rFonts w:asciiTheme="minorHAnsi" w:hAnsiTheme="minorHAnsi" w:cstheme="minorHAnsi"/>
                          <w:sz w:val="24"/>
                          <w:szCs w:val="24"/>
                          <w:lang w:val="en-US"/>
                        </w:rPr>
                      </w:pPr>
                      <w:r w:rsidRPr="00036011">
                        <w:rPr>
                          <w:rFonts w:asciiTheme="minorHAnsi" w:hAnsiTheme="minorHAnsi" w:cstheme="minorHAnsi"/>
                          <w:sz w:val="24"/>
                          <w:szCs w:val="24"/>
                          <w:lang w:val="en-US"/>
                        </w:rPr>
                        <w:t xml:space="preserve">We are interested in </w:t>
                      </w:r>
                      <w:r>
                        <w:rPr>
                          <w:rFonts w:asciiTheme="minorHAnsi" w:hAnsiTheme="minorHAnsi" w:cstheme="minorHAnsi"/>
                          <w:sz w:val="24"/>
                          <w:szCs w:val="24"/>
                          <w:lang w:val="en-US"/>
                        </w:rPr>
                        <w:t>some</w:t>
                      </w:r>
                      <w:r w:rsidRPr="00036011">
                        <w:rPr>
                          <w:rFonts w:asciiTheme="minorHAnsi" w:hAnsiTheme="minorHAnsi" w:cstheme="minorHAnsi"/>
                          <w:sz w:val="24"/>
                          <w:szCs w:val="24"/>
                          <w:lang w:val="en-US"/>
                        </w:rPr>
                        <w:t xml:space="preserve"> things about your health. Please answer all the questions yourself by choosing the answer that </w:t>
                      </w:r>
                      <w:r>
                        <w:rPr>
                          <w:rFonts w:asciiTheme="minorHAnsi" w:hAnsiTheme="minorHAnsi" w:cstheme="minorHAnsi"/>
                          <w:sz w:val="24"/>
                          <w:szCs w:val="24"/>
                          <w:lang w:val="en-US"/>
                        </w:rPr>
                        <w:t>best applies</w:t>
                      </w:r>
                      <w:r w:rsidRPr="00036011">
                        <w:rPr>
                          <w:rFonts w:asciiTheme="minorHAnsi" w:hAnsiTheme="minorHAnsi" w:cstheme="minorHAnsi"/>
                          <w:sz w:val="24"/>
                          <w:szCs w:val="24"/>
                          <w:lang w:val="en-US"/>
                        </w:rPr>
                        <w:t xml:space="preserve"> to you. </w:t>
                      </w:r>
                      <w:r w:rsidRPr="00FE4303">
                        <w:rPr>
                          <w:rFonts w:asciiTheme="minorHAnsi" w:hAnsiTheme="minorHAnsi" w:cstheme="minorHAnsi"/>
                          <w:sz w:val="24"/>
                          <w:szCs w:val="24"/>
                          <w:lang w:val="en-US"/>
                        </w:rPr>
                        <w:t>There are no "right" or "wrong" answer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81F4A">
        <w:rPr>
          <w:rFonts w:asciiTheme="minorHAnsi" w:hAnsiTheme="minorHAnsi" w:cstheme="minorHAns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56" behindDoc="0" locked="0" layoutInCell="1" allowOverlap="1" wp14:anchorId="626C5CDC" wp14:editId="723348FF">
                <wp:simplePos x="0" y="0"/>
                <wp:positionH relativeFrom="margin">
                  <wp:posOffset>-1270</wp:posOffset>
                </wp:positionH>
                <wp:positionV relativeFrom="paragraph">
                  <wp:posOffset>0</wp:posOffset>
                </wp:positionV>
                <wp:extent cx="5876925" cy="295275"/>
                <wp:effectExtent l="0" t="0" r="28575" b="28575"/>
                <wp:wrapSquare wrapText="bothSides"/>
                <wp:docPr id="1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6925" cy="2952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23A96A" w14:textId="77777777" w:rsidR="000D57A9" w:rsidRPr="000B1142" w:rsidRDefault="000D57A9" w:rsidP="009A77BE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</w:rPr>
                              <w:t>Your heal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6C5CDC" id="_x0000_s1043" type="#_x0000_t202" style="position:absolute;margin-left:-.1pt;margin-top:0;width:462.75pt;height:23.25pt;z-index:2516582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" fillcolor="#d8d8d8 [2732]">
                <v:textbox>
                  <w:txbxContent>
                    <w:p w14:paraId="6D23A96A" w14:textId="77777777" w:rsidR="000D57A9" w:rsidRPr="000B1142" w:rsidRDefault="000D57A9" w:rsidP="009A77BE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24"/>
                          <w:szCs w:val="24"/>
                        </w:rPr>
                        <w:t>Your health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4476EA7" w14:textId="77777777" w:rsidR="009A77BE" w:rsidRPr="00DA7BDD" w:rsidRDefault="009A77BE" w:rsidP="009A77BE">
      <w:pPr>
        <w:pStyle w:val="BasistekstIKNL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A7BDD">
        <w:rPr>
          <w:rFonts w:asciiTheme="minorHAnsi" w:hAnsiTheme="minorHAnsi" w:cstheme="minorHAnsi"/>
          <w:sz w:val="24"/>
          <w:szCs w:val="24"/>
          <w:lang w:val="en-GB"/>
        </w:rPr>
        <w:t>During the past week:</w:t>
      </w:r>
    </w:p>
    <w:tbl>
      <w:tblPr>
        <w:tblStyle w:val="Onopgemaaktetabel4"/>
        <w:tblW w:w="0" w:type="auto"/>
        <w:tblLook w:val="04A0" w:firstRow="1" w:lastRow="0" w:firstColumn="1" w:lastColumn="0" w:noHBand="0" w:noVBand="1"/>
      </w:tblPr>
      <w:tblGrid>
        <w:gridCol w:w="421"/>
        <w:gridCol w:w="5339"/>
        <w:gridCol w:w="987"/>
        <w:gridCol w:w="990"/>
        <w:gridCol w:w="773"/>
        <w:gridCol w:w="788"/>
      </w:tblGrid>
      <w:tr w:rsidR="009A77BE" w:rsidRPr="006910AF" w14:paraId="0ADC0C18" w14:textId="77777777" w:rsidTr="00441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436CB038" w14:textId="77777777" w:rsidR="009A77BE" w:rsidRPr="00DA7BDD" w:rsidRDefault="009A77BE" w:rsidP="00441CF6">
            <w:pPr>
              <w:pStyle w:val="BasistekstIKNL"/>
              <w:spacing w:line="240" w:lineRule="auto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</w:p>
        </w:tc>
        <w:tc>
          <w:tcPr>
            <w:tcW w:w="5386" w:type="dxa"/>
          </w:tcPr>
          <w:p w14:paraId="3BB12CFC" w14:textId="77777777" w:rsidR="009A77BE" w:rsidRPr="00DA7BDD" w:rsidRDefault="009A77BE" w:rsidP="00441CF6">
            <w:pPr>
              <w:pStyle w:val="BasistekstIKNL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171794D1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993" w:type="dxa"/>
          </w:tcPr>
          <w:p w14:paraId="7EB4E486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A little</w:t>
            </w:r>
          </w:p>
        </w:tc>
        <w:tc>
          <w:tcPr>
            <w:tcW w:w="708" w:type="dxa"/>
          </w:tcPr>
          <w:p w14:paraId="7CAFD745" w14:textId="77777777" w:rsidR="009A77BE" w:rsidRPr="00DA7BDD" w:rsidRDefault="009A77BE" w:rsidP="00441CF6">
            <w:pPr>
              <w:pStyle w:val="BasistekstIKNL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Quite a bit</w:t>
            </w:r>
          </w:p>
        </w:tc>
        <w:tc>
          <w:tcPr>
            <w:tcW w:w="788" w:type="dxa"/>
          </w:tcPr>
          <w:p w14:paraId="00E2762B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Very much</w:t>
            </w:r>
          </w:p>
        </w:tc>
      </w:tr>
      <w:tr w:rsidR="009A77BE" w:rsidRPr="006910AF" w14:paraId="5C66E00C" w14:textId="77777777" w:rsidTr="0044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36C8983D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Bidi"/>
                <w:b w:val="0"/>
                <w:bCs w:val="0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1.</w:t>
            </w:r>
          </w:p>
        </w:tc>
        <w:tc>
          <w:tcPr>
            <w:tcW w:w="5386" w:type="dxa"/>
          </w:tcPr>
          <w:p w14:paraId="48851EE2" w14:textId="77777777" w:rsidR="009A77BE" w:rsidRPr="00DA7BDD" w:rsidRDefault="009A77BE" w:rsidP="00441CF6">
            <w:pPr>
              <w:pStyle w:val="BasistekstIKNL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2"/>
                <w:szCs w:val="22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Did you have trouble doing strenuous activities, like carrying a heavy shopping bag or suitcase?</w:t>
            </w:r>
          </w:p>
        </w:tc>
        <w:tc>
          <w:tcPr>
            <w:tcW w:w="992" w:type="dxa"/>
          </w:tcPr>
          <w:p w14:paraId="35FEA79B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993" w:type="dxa"/>
          </w:tcPr>
          <w:p w14:paraId="0570C78B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08" w:type="dxa"/>
          </w:tcPr>
          <w:p w14:paraId="52A3D7FE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88" w:type="dxa"/>
          </w:tcPr>
          <w:p w14:paraId="72A20376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  <w:p w14:paraId="4C6BBE0D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</w:p>
        </w:tc>
      </w:tr>
      <w:tr w:rsidR="009A77BE" w:rsidRPr="006910AF" w14:paraId="6FB8DE5E" w14:textId="77777777" w:rsidTr="00441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71AE18B4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Bidi"/>
                <w:b w:val="0"/>
                <w:bCs w:val="0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2.</w:t>
            </w:r>
          </w:p>
        </w:tc>
        <w:tc>
          <w:tcPr>
            <w:tcW w:w="5386" w:type="dxa"/>
          </w:tcPr>
          <w:p w14:paraId="3EF6A442" w14:textId="77777777" w:rsidR="009A77BE" w:rsidRPr="00DA7BDD" w:rsidRDefault="009A77BE" w:rsidP="00441CF6">
            <w:pPr>
              <w:pStyle w:val="BasistekstIKNL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 xml:space="preserve">Did you have trouble taking a </w:t>
            </w:r>
            <w:r w:rsidRPr="00DA7BDD">
              <w:rPr>
                <w:rFonts w:asciiTheme="minorHAnsi" w:hAnsiTheme="minorHAnsi" w:cstheme="minorBidi"/>
                <w:sz w:val="24"/>
                <w:szCs w:val="24"/>
                <w:u w:val="single"/>
                <w:lang w:val="en-GB"/>
              </w:rPr>
              <w:t>long</w:t>
            </w: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 xml:space="preserve"> walk? </w:t>
            </w:r>
          </w:p>
          <w:p w14:paraId="17083CFD" w14:textId="77777777" w:rsidR="009A77BE" w:rsidRPr="00DA7BDD" w:rsidRDefault="009A77BE" w:rsidP="00441CF6">
            <w:pPr>
              <w:pStyle w:val="BasistekstIKNL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3218748D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993" w:type="dxa"/>
          </w:tcPr>
          <w:p w14:paraId="6F3C195D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08" w:type="dxa"/>
          </w:tcPr>
          <w:p w14:paraId="6FA6044F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88" w:type="dxa"/>
          </w:tcPr>
          <w:p w14:paraId="4F0050E5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  <w:p w14:paraId="5A2C4751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</w:p>
        </w:tc>
      </w:tr>
      <w:tr w:rsidR="009A77BE" w:rsidRPr="006910AF" w14:paraId="074BF5E9" w14:textId="77777777" w:rsidTr="0044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2237A43A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Bidi"/>
                <w:b w:val="0"/>
                <w:bCs w:val="0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3.</w:t>
            </w:r>
          </w:p>
        </w:tc>
        <w:tc>
          <w:tcPr>
            <w:tcW w:w="5386" w:type="dxa"/>
          </w:tcPr>
          <w:p w14:paraId="4BA40416" w14:textId="77777777" w:rsidR="009A77BE" w:rsidRPr="00DA7BDD" w:rsidRDefault="009A77BE" w:rsidP="00441CF6">
            <w:pPr>
              <w:pStyle w:val="BasistekstIKNL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 xml:space="preserve">Did you have trouble taking a </w:t>
            </w:r>
            <w:r w:rsidRPr="00DA7BDD">
              <w:rPr>
                <w:rFonts w:asciiTheme="minorHAnsi" w:hAnsiTheme="minorHAnsi" w:cstheme="minorBidi"/>
                <w:sz w:val="24"/>
                <w:szCs w:val="24"/>
                <w:u w:val="single"/>
                <w:lang w:val="en-GB"/>
              </w:rPr>
              <w:t>short</w:t>
            </w: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 xml:space="preserve"> walk outside the house?</w:t>
            </w:r>
          </w:p>
          <w:p w14:paraId="6E3D909D" w14:textId="77777777" w:rsidR="009A77BE" w:rsidRPr="00DA7BDD" w:rsidRDefault="009A77BE" w:rsidP="00441CF6">
            <w:pPr>
              <w:pStyle w:val="BasistekstIKNL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4AE1C1F5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993" w:type="dxa"/>
          </w:tcPr>
          <w:p w14:paraId="51DAB5A2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08" w:type="dxa"/>
          </w:tcPr>
          <w:p w14:paraId="4E76FBB1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88" w:type="dxa"/>
          </w:tcPr>
          <w:p w14:paraId="45A28819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</w:tr>
      <w:tr w:rsidR="009A77BE" w:rsidRPr="006910AF" w14:paraId="0E528492" w14:textId="77777777" w:rsidTr="00441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0825A26C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Bidi"/>
                <w:b w:val="0"/>
                <w:bCs w:val="0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4.</w:t>
            </w:r>
          </w:p>
        </w:tc>
        <w:tc>
          <w:tcPr>
            <w:tcW w:w="5386" w:type="dxa"/>
          </w:tcPr>
          <w:p w14:paraId="26D4B43F" w14:textId="77777777" w:rsidR="009A77BE" w:rsidRPr="00DA7BDD" w:rsidRDefault="009A77BE" w:rsidP="00441CF6">
            <w:pPr>
              <w:pStyle w:val="BasistekstIKNL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Did you need to stay in bed or a chair during the day?</w:t>
            </w:r>
          </w:p>
          <w:p w14:paraId="49139267" w14:textId="77777777" w:rsidR="009A77BE" w:rsidRPr="00DA7BDD" w:rsidRDefault="009A77BE" w:rsidP="00441CF6">
            <w:pPr>
              <w:pStyle w:val="BasistekstIKNL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0EE45821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993" w:type="dxa"/>
          </w:tcPr>
          <w:p w14:paraId="6915B43D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08" w:type="dxa"/>
          </w:tcPr>
          <w:p w14:paraId="00B08897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88" w:type="dxa"/>
          </w:tcPr>
          <w:p w14:paraId="0F74C913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</w:tr>
      <w:tr w:rsidR="009A77BE" w:rsidRPr="006910AF" w14:paraId="63842661" w14:textId="77777777" w:rsidTr="0044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0EB48988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Bidi"/>
                <w:b w:val="0"/>
                <w:bCs w:val="0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5.</w:t>
            </w:r>
          </w:p>
        </w:tc>
        <w:tc>
          <w:tcPr>
            <w:tcW w:w="5386" w:type="dxa"/>
          </w:tcPr>
          <w:p w14:paraId="3F0CCFE1" w14:textId="77777777" w:rsidR="009A77BE" w:rsidRPr="00DA7BDD" w:rsidRDefault="009A77BE" w:rsidP="00441CF6">
            <w:pPr>
              <w:pStyle w:val="BasistekstIKNL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Theme="minorHAnsi" w:hAnsiTheme="minorHAnsi" w:cstheme="minorBidi"/>
                <w:sz w:val="24"/>
                <w:szCs w:val="24"/>
                <w:lang w:val="en-GB"/>
              </w:rPr>
              <w:t>Did you need help with eating, dressing, washing yourself or using the toilet?</w:t>
            </w:r>
          </w:p>
          <w:p w14:paraId="698FC609" w14:textId="77777777" w:rsidR="009A77BE" w:rsidRPr="00DA7BDD" w:rsidRDefault="009A77BE" w:rsidP="00441CF6">
            <w:pPr>
              <w:pStyle w:val="BasistekstIKNL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4BAD40F4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993" w:type="dxa"/>
          </w:tcPr>
          <w:p w14:paraId="50A1A9E1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08" w:type="dxa"/>
          </w:tcPr>
          <w:p w14:paraId="64FF0363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  <w:tc>
          <w:tcPr>
            <w:tcW w:w="788" w:type="dxa"/>
          </w:tcPr>
          <w:p w14:paraId="2631E753" w14:textId="77777777" w:rsidR="009A77BE" w:rsidRPr="00DA7BDD" w:rsidRDefault="009A77BE" w:rsidP="00441CF6">
            <w:pPr>
              <w:pStyle w:val="BasistekstIKN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  <w:lang w:val="en-GB"/>
              </w:rPr>
            </w:pPr>
            <w:r w:rsidRPr="00DA7BDD">
              <w:rPr>
                <w:rFonts w:ascii="Wingdings" w:eastAsia="Wingdings" w:hAnsi="Wingdings" w:cs="Wingdings"/>
                <w:sz w:val="30"/>
                <w:szCs w:val="30"/>
                <w:lang w:val="en-GB" w:eastAsia="en-US"/>
              </w:rPr>
              <w:t></w:t>
            </w:r>
          </w:p>
        </w:tc>
      </w:tr>
    </w:tbl>
    <w:p w14:paraId="5FC13F2A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13A105A1" w14:textId="77777777" w:rsidR="009A77BE" w:rsidRPr="00DA7BDD" w:rsidRDefault="009A77BE" w:rsidP="009A77BE">
      <w:pPr>
        <w:pStyle w:val="BasistekstIKNL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23619D06" w14:textId="77777777" w:rsidR="009A77BE" w:rsidRPr="00DA7BDD" w:rsidRDefault="009A77BE" w:rsidP="009A77BE">
      <w:pPr>
        <w:pStyle w:val="BasistekstIKNL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D81F4A">
        <w:rPr>
          <w:rFonts w:asciiTheme="minorHAnsi" w:hAnsiTheme="minorHAnsi" w:cstheme="minorHAns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41" behindDoc="0" locked="0" layoutInCell="1" allowOverlap="1" wp14:anchorId="3484601D" wp14:editId="55680D94">
                <wp:simplePos x="0" y="0"/>
                <wp:positionH relativeFrom="margin">
                  <wp:align>center</wp:align>
                </wp:positionH>
                <wp:positionV relativeFrom="paragraph">
                  <wp:posOffset>435610</wp:posOffset>
                </wp:positionV>
                <wp:extent cx="5219700" cy="1188720"/>
                <wp:effectExtent l="0" t="0" r="19050" b="11430"/>
                <wp:wrapSquare wrapText="bothSides"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19700" cy="118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6CBD7C" w14:textId="77777777" w:rsidR="000D57A9" w:rsidRDefault="000D57A9" w:rsidP="009A77B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84601D" id="_x0000_s1044" type="#_x0000_t202" style="position:absolute;left:0;text-align:left;margin-left:0;margin-top:34.3pt;width:411pt;height:93.6pt;z-index:251658241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">
                <v:textbox>
                  <w:txbxContent>
                    <w:p w14:paraId="5A6CBD7C" w14:textId="77777777" w:rsidR="000D57A9" w:rsidRDefault="000D57A9" w:rsidP="009A77BE"/>
                  </w:txbxContent>
                </v:textbox>
                <w10:wrap type="square" anchorx="margin"/>
              </v:shape>
            </w:pict>
          </mc:Fallback>
        </mc:AlternateContent>
      </w:r>
      <w:r w:rsidRPr="00DA7BDD">
        <w:rPr>
          <w:rFonts w:asciiTheme="minorHAnsi" w:hAnsiTheme="minorHAnsi" w:cstheme="minorHAnsi"/>
          <w:noProof/>
          <w:sz w:val="24"/>
          <w:szCs w:val="24"/>
          <w:lang w:val="en-GB"/>
        </w:rPr>
        <w:t>Do you have any other comments or remarks following this questionnaire?</w:t>
      </w:r>
    </w:p>
    <w:p w14:paraId="72D1B71C" w14:textId="77777777" w:rsidR="009A77BE" w:rsidRPr="00DA7BDD" w:rsidRDefault="009A77BE" w:rsidP="009A77BE">
      <w:pPr>
        <w:pStyle w:val="BasistekstIKNL"/>
        <w:ind w:left="720"/>
        <w:rPr>
          <w:rFonts w:asciiTheme="minorHAnsi" w:hAnsiTheme="minorHAnsi" w:cstheme="minorHAnsi"/>
          <w:sz w:val="24"/>
          <w:szCs w:val="24"/>
          <w:lang w:val="en-GB"/>
        </w:rPr>
      </w:pPr>
    </w:p>
    <w:p w14:paraId="636E622F" w14:textId="6CF7F2FA" w:rsidR="009A77BE" w:rsidRPr="00DA7BDD" w:rsidRDefault="009A77BE" w:rsidP="009A77BE">
      <w:pPr>
        <w:pStyle w:val="BasistekstIKNL"/>
        <w:ind w:left="720"/>
        <w:rPr>
          <w:rFonts w:asciiTheme="minorHAnsi" w:hAnsiTheme="minorHAnsi" w:cstheme="minorHAnsi"/>
          <w:sz w:val="24"/>
          <w:szCs w:val="24"/>
          <w:lang w:val="en-GB"/>
        </w:rPr>
      </w:pPr>
    </w:p>
    <w:p w14:paraId="5A46F4E7" w14:textId="77777777" w:rsidR="000A6C6D" w:rsidRPr="00DA7BDD" w:rsidRDefault="000A6C6D" w:rsidP="005875A4">
      <w:pPr>
        <w:pStyle w:val="BasistekstIKNL"/>
        <w:spacing w:line="360" w:lineRule="auto"/>
        <w:jc w:val="both"/>
        <w:rPr>
          <w:b/>
          <w:bCs/>
          <w:sz w:val="20"/>
          <w:szCs w:val="20"/>
          <w:lang w:val="en-GB"/>
        </w:rPr>
      </w:pPr>
    </w:p>
    <w:sectPr w:rsidR="000A6C6D" w:rsidRPr="00DA7BDD" w:rsidSect="00783D7A">
      <w:pgSz w:w="11906" w:h="16838" w:code="9"/>
      <w:pgMar w:top="1304" w:right="1304" w:bottom="964" w:left="130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4EDF22" w14:textId="77777777" w:rsidR="005E19E4" w:rsidRPr="00206899" w:rsidRDefault="005E19E4" w:rsidP="00206899">
      <w:pPr>
        <w:pStyle w:val="Voettekst"/>
      </w:pPr>
    </w:p>
  </w:endnote>
  <w:endnote w:type="continuationSeparator" w:id="0">
    <w:p w14:paraId="447FB133" w14:textId="77777777" w:rsidR="005E19E4" w:rsidRPr="00206899" w:rsidRDefault="005E19E4" w:rsidP="00206899">
      <w:pPr>
        <w:pStyle w:val="Voettekst"/>
      </w:pPr>
    </w:p>
  </w:endnote>
  <w:endnote w:type="continuationNotice" w:id="1">
    <w:p w14:paraId="16C2C2C2" w14:textId="77777777" w:rsidR="005E19E4" w:rsidRDefault="005E19E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iandra GD">
    <w:altName w:val="Candara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114A31" w14:textId="57A2D358" w:rsidR="000D57A9" w:rsidRDefault="000D57A9" w:rsidP="00A41C21">
    <w:pPr>
      <w:pStyle w:val="Voettekst"/>
    </w:pPr>
    <w:r>
      <w:fldChar w:fldCharType="begin"/>
    </w:r>
    <w:r>
      <w:instrText>PAGE</w:instrText>
    </w:r>
    <w:r>
      <w:fldChar w:fldCharType="separate"/>
    </w:r>
    <w:r w:rsidR="0095705A">
      <w:rPr>
        <w:noProof/>
      </w:rPr>
      <w:t>27</w:t>
    </w:r>
    <w:r>
      <w:fldChar w:fldCharType="end"/>
    </w:r>
  </w:p>
  <w:p w14:paraId="7E605C81" w14:textId="77777777" w:rsidR="000D57A9" w:rsidRDefault="000D57A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9B9EA4" w14:textId="77777777" w:rsidR="005E19E4" w:rsidRPr="00206899" w:rsidRDefault="005E19E4" w:rsidP="00206899">
      <w:pPr>
        <w:pStyle w:val="Voettekst"/>
      </w:pPr>
    </w:p>
  </w:footnote>
  <w:footnote w:type="continuationSeparator" w:id="0">
    <w:p w14:paraId="70087B8A" w14:textId="77777777" w:rsidR="005E19E4" w:rsidRPr="00206899" w:rsidRDefault="005E19E4" w:rsidP="00206899">
      <w:pPr>
        <w:pStyle w:val="Voettekst"/>
      </w:pPr>
    </w:p>
  </w:footnote>
  <w:footnote w:type="continuationNotice" w:id="1">
    <w:p w14:paraId="72B0346F" w14:textId="77777777" w:rsidR="005E19E4" w:rsidRDefault="005E19E4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42AC7D" w14:textId="77777777" w:rsidR="000D57A9" w:rsidRDefault="000D57A9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100332"/>
    <w:multiLevelType w:val="multilevel"/>
    <w:tmpl w:val="8552138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01B5BBA"/>
    <w:multiLevelType w:val="hybridMultilevel"/>
    <w:tmpl w:val="230CF468"/>
    <w:lvl w:ilvl="0" w:tplc="C902D006">
      <w:start w:val="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8236E8"/>
    <w:multiLevelType w:val="hybridMultilevel"/>
    <w:tmpl w:val="21D661EE"/>
    <w:lvl w:ilvl="0" w:tplc="50984FC8">
      <w:numFmt w:val="bullet"/>
      <w:lvlText w:val=""/>
      <w:lvlJc w:val="left"/>
      <w:pPr>
        <w:ind w:left="720" w:hanging="360"/>
      </w:pPr>
      <w:rPr>
        <w:rFonts w:ascii="Symbol" w:eastAsia="Times New Roman" w:hAnsi="Symbol" w:cs="Maiandra GD" w:hint="default"/>
        <w:b w:val="0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606BE9"/>
    <w:multiLevelType w:val="hybridMultilevel"/>
    <w:tmpl w:val="8676FF84"/>
    <w:lvl w:ilvl="0" w:tplc="61A0D114">
      <w:numFmt w:val="bullet"/>
      <w:lvlText w:val=""/>
      <w:lvlJc w:val="left"/>
      <w:pPr>
        <w:ind w:left="720" w:hanging="360"/>
      </w:pPr>
      <w:rPr>
        <w:rFonts w:ascii="Symbol" w:eastAsia="Times New Roman" w:hAnsi="Symbol" w:cs="Maiandra GD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6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30056ED5"/>
    <w:multiLevelType w:val="hybridMultilevel"/>
    <w:tmpl w:val="2DD0E6EE"/>
    <w:lvl w:ilvl="0" w:tplc="130891E2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Maiandra GD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9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0" w15:restartNumberingAfterBreak="0">
    <w:nsid w:val="39F10437"/>
    <w:multiLevelType w:val="multilevel"/>
    <w:tmpl w:val="BC9434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numFmt w:val="bullet"/>
      <w:lvlText w:val=""/>
      <w:lvlJc w:val="left"/>
      <w:pPr>
        <w:ind w:left="2160" w:hanging="360"/>
      </w:pPr>
      <w:rPr>
        <w:rFonts w:ascii="Wingdings" w:eastAsia="Times New Roman" w:hAnsi="Wingdings" w:cs="Times New Roman" w:hint="default"/>
        <w:sz w:val="3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A051134"/>
    <w:multiLevelType w:val="hybridMultilevel"/>
    <w:tmpl w:val="BBEA99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 w15:restartNumberingAfterBreak="0">
    <w:nsid w:val="46090F98"/>
    <w:multiLevelType w:val="hybridMultilevel"/>
    <w:tmpl w:val="CC1273B4"/>
    <w:lvl w:ilvl="0" w:tplc="4E2418D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8F042B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7BEF4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0B261C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2936484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28CC6AA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4F5CEA7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9E843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5F6AE2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4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5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7" w15:restartNumberingAfterBreak="0">
    <w:nsid w:val="57A1103C"/>
    <w:multiLevelType w:val="hybridMultilevel"/>
    <w:tmpl w:val="F4EE00CA"/>
    <w:lvl w:ilvl="0" w:tplc="C4B2834A">
      <w:start w:val="1"/>
      <w:numFmt w:val="decimal"/>
      <w:lvlText w:val="%1)"/>
      <w:lvlJc w:val="left"/>
      <w:pPr>
        <w:ind w:left="1080" w:hanging="360"/>
      </w:pPr>
    </w:lvl>
    <w:lvl w:ilvl="1" w:tplc="26AE6378">
      <w:start w:val="1"/>
      <w:numFmt w:val="decimal"/>
      <w:lvlText w:val="%2)"/>
      <w:lvlJc w:val="left"/>
      <w:pPr>
        <w:ind w:left="1080" w:hanging="360"/>
      </w:pPr>
    </w:lvl>
    <w:lvl w:ilvl="2" w:tplc="68305A48">
      <w:start w:val="1"/>
      <w:numFmt w:val="decimal"/>
      <w:lvlText w:val="%3)"/>
      <w:lvlJc w:val="left"/>
      <w:pPr>
        <w:ind w:left="1080" w:hanging="360"/>
      </w:pPr>
    </w:lvl>
    <w:lvl w:ilvl="3" w:tplc="FE00D186">
      <w:start w:val="1"/>
      <w:numFmt w:val="decimal"/>
      <w:lvlText w:val="%4)"/>
      <w:lvlJc w:val="left"/>
      <w:pPr>
        <w:ind w:left="1080" w:hanging="360"/>
      </w:pPr>
    </w:lvl>
    <w:lvl w:ilvl="4" w:tplc="A47479C0">
      <w:start w:val="1"/>
      <w:numFmt w:val="decimal"/>
      <w:lvlText w:val="%5)"/>
      <w:lvlJc w:val="left"/>
      <w:pPr>
        <w:ind w:left="1080" w:hanging="360"/>
      </w:pPr>
    </w:lvl>
    <w:lvl w:ilvl="5" w:tplc="529ECF2C">
      <w:start w:val="1"/>
      <w:numFmt w:val="decimal"/>
      <w:lvlText w:val="%6)"/>
      <w:lvlJc w:val="left"/>
      <w:pPr>
        <w:ind w:left="1080" w:hanging="360"/>
      </w:pPr>
    </w:lvl>
    <w:lvl w:ilvl="6" w:tplc="74267434">
      <w:start w:val="1"/>
      <w:numFmt w:val="decimal"/>
      <w:lvlText w:val="%7)"/>
      <w:lvlJc w:val="left"/>
      <w:pPr>
        <w:ind w:left="1080" w:hanging="360"/>
      </w:pPr>
    </w:lvl>
    <w:lvl w:ilvl="7" w:tplc="894CCD7A">
      <w:start w:val="1"/>
      <w:numFmt w:val="decimal"/>
      <w:lvlText w:val="%8)"/>
      <w:lvlJc w:val="left"/>
      <w:pPr>
        <w:ind w:left="1080" w:hanging="360"/>
      </w:pPr>
    </w:lvl>
    <w:lvl w:ilvl="8" w:tplc="5C78EE7A">
      <w:start w:val="1"/>
      <w:numFmt w:val="decimal"/>
      <w:lvlText w:val="%9)"/>
      <w:lvlJc w:val="left"/>
      <w:pPr>
        <w:ind w:left="1080" w:hanging="360"/>
      </w:pPr>
    </w:lvl>
  </w:abstractNum>
  <w:abstractNum w:abstractNumId="18" w15:restartNumberingAfterBreak="0">
    <w:nsid w:val="58201D2C"/>
    <w:multiLevelType w:val="hybridMultilevel"/>
    <w:tmpl w:val="FBAECD30"/>
    <w:lvl w:ilvl="0" w:tplc="8A8C873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0" w15:restartNumberingAfterBreak="0">
    <w:nsid w:val="6548416C"/>
    <w:multiLevelType w:val="hybridMultilevel"/>
    <w:tmpl w:val="E06891E8"/>
    <w:lvl w:ilvl="0" w:tplc="01A686B8">
      <w:numFmt w:val="bullet"/>
      <w:lvlText w:val=""/>
      <w:lvlJc w:val="left"/>
      <w:pPr>
        <w:ind w:left="720" w:hanging="360"/>
      </w:pPr>
      <w:rPr>
        <w:rFonts w:ascii="Symbol" w:eastAsia="Times New Roman" w:hAnsi="Symbol" w:cs="Maiandra GD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890BD3"/>
    <w:multiLevelType w:val="hybridMultilevel"/>
    <w:tmpl w:val="C3702F2A"/>
    <w:lvl w:ilvl="0" w:tplc="BCBE603A">
      <w:start w:val="1"/>
      <w:numFmt w:val="decimal"/>
      <w:lvlText w:val="%1)"/>
      <w:lvlJc w:val="left"/>
      <w:pPr>
        <w:ind w:left="1080" w:hanging="360"/>
      </w:pPr>
    </w:lvl>
    <w:lvl w:ilvl="1" w:tplc="2A6AA93C">
      <w:start w:val="1"/>
      <w:numFmt w:val="decimal"/>
      <w:lvlText w:val="%2)"/>
      <w:lvlJc w:val="left"/>
      <w:pPr>
        <w:ind w:left="1080" w:hanging="360"/>
      </w:pPr>
    </w:lvl>
    <w:lvl w:ilvl="2" w:tplc="DDFC9A3E">
      <w:start w:val="1"/>
      <w:numFmt w:val="decimal"/>
      <w:lvlText w:val="%3)"/>
      <w:lvlJc w:val="left"/>
      <w:pPr>
        <w:ind w:left="1080" w:hanging="360"/>
      </w:pPr>
    </w:lvl>
    <w:lvl w:ilvl="3" w:tplc="AF481100">
      <w:start w:val="1"/>
      <w:numFmt w:val="decimal"/>
      <w:lvlText w:val="%4)"/>
      <w:lvlJc w:val="left"/>
      <w:pPr>
        <w:ind w:left="1080" w:hanging="360"/>
      </w:pPr>
    </w:lvl>
    <w:lvl w:ilvl="4" w:tplc="A8A446F8">
      <w:start w:val="1"/>
      <w:numFmt w:val="decimal"/>
      <w:lvlText w:val="%5)"/>
      <w:lvlJc w:val="left"/>
      <w:pPr>
        <w:ind w:left="1080" w:hanging="360"/>
      </w:pPr>
    </w:lvl>
    <w:lvl w:ilvl="5" w:tplc="EC1CA678">
      <w:start w:val="1"/>
      <w:numFmt w:val="decimal"/>
      <w:lvlText w:val="%6)"/>
      <w:lvlJc w:val="left"/>
      <w:pPr>
        <w:ind w:left="1080" w:hanging="360"/>
      </w:pPr>
    </w:lvl>
    <w:lvl w:ilvl="6" w:tplc="D3EC7E6E">
      <w:start w:val="1"/>
      <w:numFmt w:val="decimal"/>
      <w:lvlText w:val="%7)"/>
      <w:lvlJc w:val="left"/>
      <w:pPr>
        <w:ind w:left="1080" w:hanging="360"/>
      </w:pPr>
    </w:lvl>
    <w:lvl w:ilvl="7" w:tplc="CF44E3CE">
      <w:start w:val="1"/>
      <w:numFmt w:val="decimal"/>
      <w:lvlText w:val="%8)"/>
      <w:lvlJc w:val="left"/>
      <w:pPr>
        <w:ind w:left="1080" w:hanging="360"/>
      </w:pPr>
    </w:lvl>
    <w:lvl w:ilvl="8" w:tplc="E34448E0">
      <w:start w:val="1"/>
      <w:numFmt w:val="decimal"/>
      <w:lvlText w:val="%9)"/>
      <w:lvlJc w:val="left"/>
      <w:pPr>
        <w:ind w:left="1080" w:hanging="360"/>
      </w:pPr>
    </w:lvl>
  </w:abstractNum>
  <w:abstractNum w:abstractNumId="22" w15:restartNumberingAfterBreak="0">
    <w:nsid w:val="71D000B3"/>
    <w:multiLevelType w:val="hybridMultilevel"/>
    <w:tmpl w:val="054ED430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2C96380"/>
    <w:multiLevelType w:val="hybridMultilevel"/>
    <w:tmpl w:val="D09219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B857AB"/>
    <w:multiLevelType w:val="hybridMultilevel"/>
    <w:tmpl w:val="E292B496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4427686">
    <w:abstractNumId w:val="15"/>
  </w:num>
  <w:num w:numId="2" w16cid:durableId="1145002278">
    <w:abstractNumId w:val="14"/>
  </w:num>
  <w:num w:numId="3" w16cid:durableId="982734619">
    <w:abstractNumId w:val="16"/>
  </w:num>
  <w:num w:numId="4" w16cid:durableId="1604612766">
    <w:abstractNumId w:val="5"/>
  </w:num>
  <w:num w:numId="5" w16cid:durableId="1067189505">
    <w:abstractNumId w:val="12"/>
  </w:num>
  <w:num w:numId="6" w16cid:durableId="130756507">
    <w:abstractNumId w:val="9"/>
  </w:num>
  <w:num w:numId="7" w16cid:durableId="1030957260">
    <w:abstractNumId w:val="6"/>
  </w:num>
  <w:num w:numId="8" w16cid:durableId="377238956">
    <w:abstractNumId w:val="8"/>
  </w:num>
  <w:num w:numId="9" w16cid:durableId="2044094836">
    <w:abstractNumId w:val="19"/>
  </w:num>
  <w:num w:numId="10" w16cid:durableId="1101337347">
    <w:abstractNumId w:val="1"/>
  </w:num>
  <w:num w:numId="11" w16cid:durableId="897743593">
    <w:abstractNumId w:val="14"/>
  </w:num>
  <w:num w:numId="12" w16cid:durableId="1945720594">
    <w:abstractNumId w:val="9"/>
  </w:num>
  <w:num w:numId="13" w16cid:durableId="342362109">
    <w:abstractNumId w:val="11"/>
  </w:num>
  <w:num w:numId="14" w16cid:durableId="1903516292">
    <w:abstractNumId w:val="24"/>
  </w:num>
  <w:num w:numId="15" w16cid:durableId="411587458">
    <w:abstractNumId w:val="20"/>
  </w:num>
  <w:num w:numId="16" w16cid:durableId="1615820069">
    <w:abstractNumId w:val="7"/>
  </w:num>
  <w:num w:numId="17" w16cid:durableId="1317420272">
    <w:abstractNumId w:val="2"/>
  </w:num>
  <w:num w:numId="18" w16cid:durableId="1887062063">
    <w:abstractNumId w:val="21"/>
  </w:num>
  <w:num w:numId="19" w16cid:durableId="400492980">
    <w:abstractNumId w:val="17"/>
  </w:num>
  <w:num w:numId="20" w16cid:durableId="650402835">
    <w:abstractNumId w:val="18"/>
  </w:num>
  <w:num w:numId="21" w16cid:durableId="1692032277">
    <w:abstractNumId w:val="4"/>
  </w:num>
  <w:num w:numId="22" w16cid:durableId="2079789370">
    <w:abstractNumId w:val="10"/>
  </w:num>
  <w:num w:numId="23" w16cid:durableId="1685862015">
    <w:abstractNumId w:val="0"/>
  </w:num>
  <w:num w:numId="24" w16cid:durableId="2020352447">
    <w:abstractNumId w:val="23"/>
  </w:num>
  <w:num w:numId="25" w16cid:durableId="745804572">
    <w:abstractNumId w:val="13"/>
  </w:num>
  <w:num w:numId="26" w16cid:durableId="695621487">
    <w:abstractNumId w:val="22"/>
  </w:num>
  <w:num w:numId="27" w16cid:durableId="1200314680">
    <w:abstractNumId w:val="3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nl-NL" w:vendorID="1" w:dllVersion="512" w:checkStyle="1"/>
  <w:proofState w:spelling="clean" w:grammar="clean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trackRevisions/>
  <w:defaultTabStop w:val="709"/>
  <w:hyphenationZone w:val="425"/>
  <w:characterSpacingControl w:val="doNotCompress"/>
  <w:hdrShapeDefaults>
    <o:shapedefaults v:ext="edit" spidmax="2050">
      <o:colormru v:ext="edit" colors="#ddd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1515"/>
    <w:rsid w:val="00000347"/>
    <w:rsid w:val="00000BBC"/>
    <w:rsid w:val="000014BF"/>
    <w:rsid w:val="00001DCA"/>
    <w:rsid w:val="00001DEC"/>
    <w:rsid w:val="000025D2"/>
    <w:rsid w:val="00002D11"/>
    <w:rsid w:val="00002D70"/>
    <w:rsid w:val="0000361C"/>
    <w:rsid w:val="00003BFD"/>
    <w:rsid w:val="00004375"/>
    <w:rsid w:val="0000542A"/>
    <w:rsid w:val="00005712"/>
    <w:rsid w:val="0000581D"/>
    <w:rsid w:val="00005E3D"/>
    <w:rsid w:val="00006B71"/>
    <w:rsid w:val="00006DAA"/>
    <w:rsid w:val="00006E79"/>
    <w:rsid w:val="00006F92"/>
    <w:rsid w:val="00007021"/>
    <w:rsid w:val="00007253"/>
    <w:rsid w:val="0001113E"/>
    <w:rsid w:val="00011A1A"/>
    <w:rsid w:val="00011F5F"/>
    <w:rsid w:val="00012560"/>
    <w:rsid w:val="000127E4"/>
    <w:rsid w:val="00012DA7"/>
    <w:rsid w:val="00013F71"/>
    <w:rsid w:val="00014649"/>
    <w:rsid w:val="00014852"/>
    <w:rsid w:val="0001530F"/>
    <w:rsid w:val="0001654F"/>
    <w:rsid w:val="000165B1"/>
    <w:rsid w:val="00020BDB"/>
    <w:rsid w:val="0002108D"/>
    <w:rsid w:val="00022133"/>
    <w:rsid w:val="000240A8"/>
    <w:rsid w:val="00025269"/>
    <w:rsid w:val="000254E1"/>
    <w:rsid w:val="00025E86"/>
    <w:rsid w:val="0002616A"/>
    <w:rsid w:val="000263DF"/>
    <w:rsid w:val="0002662B"/>
    <w:rsid w:val="0002735D"/>
    <w:rsid w:val="0002769C"/>
    <w:rsid w:val="0003074B"/>
    <w:rsid w:val="00030F62"/>
    <w:rsid w:val="00031138"/>
    <w:rsid w:val="00031851"/>
    <w:rsid w:val="00033675"/>
    <w:rsid w:val="00033B4F"/>
    <w:rsid w:val="0003429A"/>
    <w:rsid w:val="000345D1"/>
    <w:rsid w:val="0003485E"/>
    <w:rsid w:val="0003487E"/>
    <w:rsid w:val="00035B44"/>
    <w:rsid w:val="0003675F"/>
    <w:rsid w:val="00037CD0"/>
    <w:rsid w:val="00040508"/>
    <w:rsid w:val="00040F04"/>
    <w:rsid w:val="00041711"/>
    <w:rsid w:val="00042101"/>
    <w:rsid w:val="000423D1"/>
    <w:rsid w:val="00042653"/>
    <w:rsid w:val="00042773"/>
    <w:rsid w:val="00042C9A"/>
    <w:rsid w:val="000437BE"/>
    <w:rsid w:val="000440FC"/>
    <w:rsid w:val="00045041"/>
    <w:rsid w:val="000451A9"/>
    <w:rsid w:val="00045B93"/>
    <w:rsid w:val="0004688C"/>
    <w:rsid w:val="00047300"/>
    <w:rsid w:val="00047326"/>
    <w:rsid w:val="00047861"/>
    <w:rsid w:val="00050533"/>
    <w:rsid w:val="00051D1D"/>
    <w:rsid w:val="000525AD"/>
    <w:rsid w:val="0005430B"/>
    <w:rsid w:val="000548EC"/>
    <w:rsid w:val="00055291"/>
    <w:rsid w:val="00055EA1"/>
    <w:rsid w:val="00056DFD"/>
    <w:rsid w:val="000575B5"/>
    <w:rsid w:val="00057866"/>
    <w:rsid w:val="00057FE7"/>
    <w:rsid w:val="00060551"/>
    <w:rsid w:val="00060B7B"/>
    <w:rsid w:val="00060D12"/>
    <w:rsid w:val="00061172"/>
    <w:rsid w:val="00061A15"/>
    <w:rsid w:val="00061CA4"/>
    <w:rsid w:val="00061CB4"/>
    <w:rsid w:val="0006201E"/>
    <w:rsid w:val="00062C3D"/>
    <w:rsid w:val="00063006"/>
    <w:rsid w:val="00063176"/>
    <w:rsid w:val="000647FA"/>
    <w:rsid w:val="00064AB8"/>
    <w:rsid w:val="00065041"/>
    <w:rsid w:val="000666DC"/>
    <w:rsid w:val="000673C2"/>
    <w:rsid w:val="000674FC"/>
    <w:rsid w:val="0006750F"/>
    <w:rsid w:val="0006797A"/>
    <w:rsid w:val="00067A01"/>
    <w:rsid w:val="00070223"/>
    <w:rsid w:val="00070384"/>
    <w:rsid w:val="0007051C"/>
    <w:rsid w:val="00070CC8"/>
    <w:rsid w:val="00073D2B"/>
    <w:rsid w:val="00074F97"/>
    <w:rsid w:val="000767FE"/>
    <w:rsid w:val="00076A27"/>
    <w:rsid w:val="000774B8"/>
    <w:rsid w:val="000776E9"/>
    <w:rsid w:val="00077C35"/>
    <w:rsid w:val="00080278"/>
    <w:rsid w:val="00080F7F"/>
    <w:rsid w:val="00081AFD"/>
    <w:rsid w:val="00082990"/>
    <w:rsid w:val="00083002"/>
    <w:rsid w:val="00083BB1"/>
    <w:rsid w:val="00083D96"/>
    <w:rsid w:val="00084175"/>
    <w:rsid w:val="000854E0"/>
    <w:rsid w:val="0008594C"/>
    <w:rsid w:val="00085EF7"/>
    <w:rsid w:val="00085F57"/>
    <w:rsid w:val="000862A8"/>
    <w:rsid w:val="000864F2"/>
    <w:rsid w:val="000866D8"/>
    <w:rsid w:val="0008690D"/>
    <w:rsid w:val="000873E5"/>
    <w:rsid w:val="00087542"/>
    <w:rsid w:val="00087F5C"/>
    <w:rsid w:val="00090389"/>
    <w:rsid w:val="00090AA1"/>
    <w:rsid w:val="00090D0F"/>
    <w:rsid w:val="000921C7"/>
    <w:rsid w:val="00092475"/>
    <w:rsid w:val="000926B4"/>
    <w:rsid w:val="00092D88"/>
    <w:rsid w:val="00092E3D"/>
    <w:rsid w:val="00093363"/>
    <w:rsid w:val="000949D1"/>
    <w:rsid w:val="00095D8C"/>
    <w:rsid w:val="000960A9"/>
    <w:rsid w:val="000976AE"/>
    <w:rsid w:val="000977C4"/>
    <w:rsid w:val="000A0581"/>
    <w:rsid w:val="000A07DA"/>
    <w:rsid w:val="000A0BFA"/>
    <w:rsid w:val="000A0CF6"/>
    <w:rsid w:val="000A0DAD"/>
    <w:rsid w:val="000A13DE"/>
    <w:rsid w:val="000A15AF"/>
    <w:rsid w:val="000A3265"/>
    <w:rsid w:val="000A42DD"/>
    <w:rsid w:val="000A46EF"/>
    <w:rsid w:val="000A55A9"/>
    <w:rsid w:val="000A5734"/>
    <w:rsid w:val="000A58FF"/>
    <w:rsid w:val="000A6C6D"/>
    <w:rsid w:val="000B06B9"/>
    <w:rsid w:val="000B0756"/>
    <w:rsid w:val="000B0958"/>
    <w:rsid w:val="000B0D35"/>
    <w:rsid w:val="000B1B84"/>
    <w:rsid w:val="000B2091"/>
    <w:rsid w:val="000B2619"/>
    <w:rsid w:val="000B3DEE"/>
    <w:rsid w:val="000B41D2"/>
    <w:rsid w:val="000B467D"/>
    <w:rsid w:val="000B5523"/>
    <w:rsid w:val="000B5574"/>
    <w:rsid w:val="000B56C9"/>
    <w:rsid w:val="000B6995"/>
    <w:rsid w:val="000B729A"/>
    <w:rsid w:val="000B76FC"/>
    <w:rsid w:val="000C096F"/>
    <w:rsid w:val="000C12C8"/>
    <w:rsid w:val="000C15D7"/>
    <w:rsid w:val="000C1BD2"/>
    <w:rsid w:val="000C1C1A"/>
    <w:rsid w:val="000C2F6D"/>
    <w:rsid w:val="000C3795"/>
    <w:rsid w:val="000C391D"/>
    <w:rsid w:val="000C3D62"/>
    <w:rsid w:val="000C4B47"/>
    <w:rsid w:val="000C4DEA"/>
    <w:rsid w:val="000C4FEA"/>
    <w:rsid w:val="000C51C8"/>
    <w:rsid w:val="000C6B0E"/>
    <w:rsid w:val="000C72C8"/>
    <w:rsid w:val="000C7800"/>
    <w:rsid w:val="000C7A28"/>
    <w:rsid w:val="000C7BAD"/>
    <w:rsid w:val="000D09C0"/>
    <w:rsid w:val="000D0A15"/>
    <w:rsid w:val="000D1882"/>
    <w:rsid w:val="000D1973"/>
    <w:rsid w:val="000D1A17"/>
    <w:rsid w:val="000D1BA9"/>
    <w:rsid w:val="000D21F7"/>
    <w:rsid w:val="000D2BEC"/>
    <w:rsid w:val="000D4068"/>
    <w:rsid w:val="000D4CE4"/>
    <w:rsid w:val="000D532B"/>
    <w:rsid w:val="000D5471"/>
    <w:rsid w:val="000D57A9"/>
    <w:rsid w:val="000D58A6"/>
    <w:rsid w:val="000D6AB7"/>
    <w:rsid w:val="000D735D"/>
    <w:rsid w:val="000D748E"/>
    <w:rsid w:val="000E00A1"/>
    <w:rsid w:val="000E17B0"/>
    <w:rsid w:val="000E1ACE"/>
    <w:rsid w:val="000E1B65"/>
    <w:rsid w:val="000E2974"/>
    <w:rsid w:val="000E2C4B"/>
    <w:rsid w:val="000E3003"/>
    <w:rsid w:val="000E32CF"/>
    <w:rsid w:val="000E5D33"/>
    <w:rsid w:val="000E6A56"/>
    <w:rsid w:val="000E6D07"/>
    <w:rsid w:val="000E6E43"/>
    <w:rsid w:val="000E7B1A"/>
    <w:rsid w:val="000E7B37"/>
    <w:rsid w:val="000E7CC7"/>
    <w:rsid w:val="000F0488"/>
    <w:rsid w:val="000F0798"/>
    <w:rsid w:val="000F1464"/>
    <w:rsid w:val="000F1ECD"/>
    <w:rsid w:val="000F2810"/>
    <w:rsid w:val="000F34A9"/>
    <w:rsid w:val="000F3A76"/>
    <w:rsid w:val="000F44AE"/>
    <w:rsid w:val="000F5420"/>
    <w:rsid w:val="000F574C"/>
    <w:rsid w:val="000F71CB"/>
    <w:rsid w:val="000F771A"/>
    <w:rsid w:val="000F7EB1"/>
    <w:rsid w:val="00100295"/>
    <w:rsid w:val="00100550"/>
    <w:rsid w:val="00100656"/>
    <w:rsid w:val="00100CF7"/>
    <w:rsid w:val="0010101E"/>
    <w:rsid w:val="00101B0F"/>
    <w:rsid w:val="00101FC2"/>
    <w:rsid w:val="0010268E"/>
    <w:rsid w:val="00102983"/>
    <w:rsid w:val="00102F77"/>
    <w:rsid w:val="001038D2"/>
    <w:rsid w:val="00103ABD"/>
    <w:rsid w:val="00103D9F"/>
    <w:rsid w:val="00103EA5"/>
    <w:rsid w:val="001043B1"/>
    <w:rsid w:val="00104663"/>
    <w:rsid w:val="001047F1"/>
    <w:rsid w:val="00104E66"/>
    <w:rsid w:val="00105252"/>
    <w:rsid w:val="00105BD2"/>
    <w:rsid w:val="00106601"/>
    <w:rsid w:val="001068B0"/>
    <w:rsid w:val="001068D1"/>
    <w:rsid w:val="00106905"/>
    <w:rsid w:val="00106D4F"/>
    <w:rsid w:val="00106DE1"/>
    <w:rsid w:val="00107730"/>
    <w:rsid w:val="00107E84"/>
    <w:rsid w:val="001105C6"/>
    <w:rsid w:val="00110CCF"/>
    <w:rsid w:val="00112507"/>
    <w:rsid w:val="001128AE"/>
    <w:rsid w:val="00113EBD"/>
    <w:rsid w:val="00114E58"/>
    <w:rsid w:val="001151FB"/>
    <w:rsid w:val="00115713"/>
    <w:rsid w:val="001162B6"/>
    <w:rsid w:val="0011751C"/>
    <w:rsid w:val="00117A30"/>
    <w:rsid w:val="001207C5"/>
    <w:rsid w:val="001207FC"/>
    <w:rsid w:val="00121044"/>
    <w:rsid w:val="001211AF"/>
    <w:rsid w:val="0012123A"/>
    <w:rsid w:val="00121A0F"/>
    <w:rsid w:val="00122773"/>
    <w:rsid w:val="001228BF"/>
    <w:rsid w:val="00122BC8"/>
    <w:rsid w:val="00122DED"/>
    <w:rsid w:val="00122FA1"/>
    <w:rsid w:val="0012370F"/>
    <w:rsid w:val="00123EB6"/>
    <w:rsid w:val="00123ED1"/>
    <w:rsid w:val="00124291"/>
    <w:rsid w:val="00124A04"/>
    <w:rsid w:val="00124C98"/>
    <w:rsid w:val="00124EF6"/>
    <w:rsid w:val="0012612D"/>
    <w:rsid w:val="0012637B"/>
    <w:rsid w:val="0012662C"/>
    <w:rsid w:val="00126F2B"/>
    <w:rsid w:val="001270C5"/>
    <w:rsid w:val="00127CBC"/>
    <w:rsid w:val="00130485"/>
    <w:rsid w:val="00130949"/>
    <w:rsid w:val="0013131C"/>
    <w:rsid w:val="00131328"/>
    <w:rsid w:val="001317A1"/>
    <w:rsid w:val="00131C96"/>
    <w:rsid w:val="001328B2"/>
    <w:rsid w:val="001331FF"/>
    <w:rsid w:val="00133AED"/>
    <w:rsid w:val="00133B0F"/>
    <w:rsid w:val="00134352"/>
    <w:rsid w:val="00137254"/>
    <w:rsid w:val="001376D1"/>
    <w:rsid w:val="00140914"/>
    <w:rsid w:val="00141678"/>
    <w:rsid w:val="00141EC2"/>
    <w:rsid w:val="0014273A"/>
    <w:rsid w:val="00142855"/>
    <w:rsid w:val="00143003"/>
    <w:rsid w:val="00143B78"/>
    <w:rsid w:val="001446C1"/>
    <w:rsid w:val="00144FBD"/>
    <w:rsid w:val="001461A8"/>
    <w:rsid w:val="0014655E"/>
    <w:rsid w:val="00146BA7"/>
    <w:rsid w:val="001475B7"/>
    <w:rsid w:val="00147D71"/>
    <w:rsid w:val="00147F8B"/>
    <w:rsid w:val="001504D7"/>
    <w:rsid w:val="001508AB"/>
    <w:rsid w:val="00150E5E"/>
    <w:rsid w:val="00151645"/>
    <w:rsid w:val="001517FE"/>
    <w:rsid w:val="00151B1C"/>
    <w:rsid w:val="00151DFD"/>
    <w:rsid w:val="001533DC"/>
    <w:rsid w:val="00153B83"/>
    <w:rsid w:val="00153DFE"/>
    <w:rsid w:val="00153F85"/>
    <w:rsid w:val="001540EE"/>
    <w:rsid w:val="00154EB5"/>
    <w:rsid w:val="00155063"/>
    <w:rsid w:val="0015566C"/>
    <w:rsid w:val="00156AAD"/>
    <w:rsid w:val="00156C1C"/>
    <w:rsid w:val="00156EA1"/>
    <w:rsid w:val="00157D7E"/>
    <w:rsid w:val="001607C6"/>
    <w:rsid w:val="00160AC7"/>
    <w:rsid w:val="00160BAD"/>
    <w:rsid w:val="0016168B"/>
    <w:rsid w:val="001618A6"/>
    <w:rsid w:val="001619B5"/>
    <w:rsid w:val="001619BB"/>
    <w:rsid w:val="001624B1"/>
    <w:rsid w:val="001634DD"/>
    <w:rsid w:val="001638AD"/>
    <w:rsid w:val="00163BE8"/>
    <w:rsid w:val="00163DCD"/>
    <w:rsid w:val="00164C1A"/>
    <w:rsid w:val="00165189"/>
    <w:rsid w:val="001658A6"/>
    <w:rsid w:val="00165A66"/>
    <w:rsid w:val="00165A98"/>
    <w:rsid w:val="00166A16"/>
    <w:rsid w:val="00166B73"/>
    <w:rsid w:val="00167CE8"/>
    <w:rsid w:val="00167E46"/>
    <w:rsid w:val="001728D6"/>
    <w:rsid w:val="001729BC"/>
    <w:rsid w:val="00173689"/>
    <w:rsid w:val="001738F6"/>
    <w:rsid w:val="00173CF9"/>
    <w:rsid w:val="00173D2A"/>
    <w:rsid w:val="00174407"/>
    <w:rsid w:val="00174AB6"/>
    <w:rsid w:val="00174DA1"/>
    <w:rsid w:val="001765BE"/>
    <w:rsid w:val="001769B8"/>
    <w:rsid w:val="00176CC6"/>
    <w:rsid w:val="00177840"/>
    <w:rsid w:val="0017788C"/>
    <w:rsid w:val="001814CB"/>
    <w:rsid w:val="00181F54"/>
    <w:rsid w:val="00182D7B"/>
    <w:rsid w:val="00183022"/>
    <w:rsid w:val="00183775"/>
    <w:rsid w:val="00183D77"/>
    <w:rsid w:val="001845A2"/>
    <w:rsid w:val="00184605"/>
    <w:rsid w:val="0018462B"/>
    <w:rsid w:val="00184CAD"/>
    <w:rsid w:val="00185C37"/>
    <w:rsid w:val="00186695"/>
    <w:rsid w:val="00186ABA"/>
    <w:rsid w:val="00186B02"/>
    <w:rsid w:val="00186B47"/>
    <w:rsid w:val="001877F7"/>
    <w:rsid w:val="00187F43"/>
    <w:rsid w:val="001913B5"/>
    <w:rsid w:val="001914CF"/>
    <w:rsid w:val="001914E9"/>
    <w:rsid w:val="00191B53"/>
    <w:rsid w:val="0019390C"/>
    <w:rsid w:val="00193A7D"/>
    <w:rsid w:val="001941B2"/>
    <w:rsid w:val="001944E1"/>
    <w:rsid w:val="001944E9"/>
    <w:rsid w:val="00194930"/>
    <w:rsid w:val="00194D64"/>
    <w:rsid w:val="00196022"/>
    <w:rsid w:val="00196B0E"/>
    <w:rsid w:val="0019718A"/>
    <w:rsid w:val="001A0256"/>
    <w:rsid w:val="001A16A7"/>
    <w:rsid w:val="001A42CD"/>
    <w:rsid w:val="001A4607"/>
    <w:rsid w:val="001A47E2"/>
    <w:rsid w:val="001A5010"/>
    <w:rsid w:val="001A5DA4"/>
    <w:rsid w:val="001A7FCA"/>
    <w:rsid w:val="001B040D"/>
    <w:rsid w:val="001B07A0"/>
    <w:rsid w:val="001B09C8"/>
    <w:rsid w:val="001B0F29"/>
    <w:rsid w:val="001B14F6"/>
    <w:rsid w:val="001B17F0"/>
    <w:rsid w:val="001B1B37"/>
    <w:rsid w:val="001B1CC6"/>
    <w:rsid w:val="001B225D"/>
    <w:rsid w:val="001B3152"/>
    <w:rsid w:val="001B4550"/>
    <w:rsid w:val="001B4C52"/>
    <w:rsid w:val="001B597A"/>
    <w:rsid w:val="001B5F5C"/>
    <w:rsid w:val="001B6194"/>
    <w:rsid w:val="001B648A"/>
    <w:rsid w:val="001B77BF"/>
    <w:rsid w:val="001B7944"/>
    <w:rsid w:val="001C0269"/>
    <w:rsid w:val="001C0B1B"/>
    <w:rsid w:val="001C0DF3"/>
    <w:rsid w:val="001C190F"/>
    <w:rsid w:val="001C1B90"/>
    <w:rsid w:val="001C2000"/>
    <w:rsid w:val="001C247B"/>
    <w:rsid w:val="001C289C"/>
    <w:rsid w:val="001C2967"/>
    <w:rsid w:val="001C3125"/>
    <w:rsid w:val="001C34C3"/>
    <w:rsid w:val="001C3A0E"/>
    <w:rsid w:val="001C4299"/>
    <w:rsid w:val="001C4CA2"/>
    <w:rsid w:val="001C503D"/>
    <w:rsid w:val="001C5AF2"/>
    <w:rsid w:val="001C5BFF"/>
    <w:rsid w:val="001C5CAE"/>
    <w:rsid w:val="001C5E5A"/>
    <w:rsid w:val="001C751A"/>
    <w:rsid w:val="001C78D9"/>
    <w:rsid w:val="001C7DE5"/>
    <w:rsid w:val="001D020E"/>
    <w:rsid w:val="001D0DAB"/>
    <w:rsid w:val="001D0F6A"/>
    <w:rsid w:val="001D17D7"/>
    <w:rsid w:val="001D2952"/>
    <w:rsid w:val="001D2A06"/>
    <w:rsid w:val="001D357D"/>
    <w:rsid w:val="001D3B01"/>
    <w:rsid w:val="001D3CBC"/>
    <w:rsid w:val="001D4133"/>
    <w:rsid w:val="001D43F4"/>
    <w:rsid w:val="001D457F"/>
    <w:rsid w:val="001D49E1"/>
    <w:rsid w:val="001D4D36"/>
    <w:rsid w:val="001D4F92"/>
    <w:rsid w:val="001D5453"/>
    <w:rsid w:val="001D5BD9"/>
    <w:rsid w:val="001D6031"/>
    <w:rsid w:val="001D6A35"/>
    <w:rsid w:val="001D6F02"/>
    <w:rsid w:val="001D74FE"/>
    <w:rsid w:val="001D7517"/>
    <w:rsid w:val="001E00B6"/>
    <w:rsid w:val="001E060F"/>
    <w:rsid w:val="001E0727"/>
    <w:rsid w:val="001E0863"/>
    <w:rsid w:val="001E1DEB"/>
    <w:rsid w:val="001E21CC"/>
    <w:rsid w:val="001E3182"/>
    <w:rsid w:val="001E3495"/>
    <w:rsid w:val="001E389C"/>
    <w:rsid w:val="001E39F9"/>
    <w:rsid w:val="001E4AFC"/>
    <w:rsid w:val="001E4E6A"/>
    <w:rsid w:val="001E5630"/>
    <w:rsid w:val="001E5C84"/>
    <w:rsid w:val="001E5DA9"/>
    <w:rsid w:val="001E7F82"/>
    <w:rsid w:val="001F09B6"/>
    <w:rsid w:val="001F2248"/>
    <w:rsid w:val="001F2BB5"/>
    <w:rsid w:val="001F34CF"/>
    <w:rsid w:val="001F3D7E"/>
    <w:rsid w:val="001F45DD"/>
    <w:rsid w:val="001F48FC"/>
    <w:rsid w:val="001F49CF"/>
    <w:rsid w:val="001F5165"/>
    <w:rsid w:val="001F5B4F"/>
    <w:rsid w:val="001F6CEA"/>
    <w:rsid w:val="00200275"/>
    <w:rsid w:val="002008E5"/>
    <w:rsid w:val="002010D0"/>
    <w:rsid w:val="0020183D"/>
    <w:rsid w:val="002019E1"/>
    <w:rsid w:val="00201F13"/>
    <w:rsid w:val="002021DD"/>
    <w:rsid w:val="00202B38"/>
    <w:rsid w:val="00202D2C"/>
    <w:rsid w:val="00202D92"/>
    <w:rsid w:val="00203E20"/>
    <w:rsid w:val="0020407E"/>
    <w:rsid w:val="0020488A"/>
    <w:rsid w:val="002048A1"/>
    <w:rsid w:val="00205048"/>
    <w:rsid w:val="0020607F"/>
    <w:rsid w:val="00206899"/>
    <w:rsid w:val="00206C46"/>
    <w:rsid w:val="00207353"/>
    <w:rsid w:val="0020738F"/>
    <w:rsid w:val="00207469"/>
    <w:rsid w:val="00207537"/>
    <w:rsid w:val="002117B1"/>
    <w:rsid w:val="00212122"/>
    <w:rsid w:val="00212933"/>
    <w:rsid w:val="0021302A"/>
    <w:rsid w:val="00213B07"/>
    <w:rsid w:val="002154B9"/>
    <w:rsid w:val="0021605F"/>
    <w:rsid w:val="0021649F"/>
    <w:rsid w:val="00216953"/>
    <w:rsid w:val="00216DA5"/>
    <w:rsid w:val="00217257"/>
    <w:rsid w:val="00220B0A"/>
    <w:rsid w:val="00220D02"/>
    <w:rsid w:val="002218C9"/>
    <w:rsid w:val="00221DE7"/>
    <w:rsid w:val="00222051"/>
    <w:rsid w:val="00222628"/>
    <w:rsid w:val="00222EF7"/>
    <w:rsid w:val="0022303B"/>
    <w:rsid w:val="0022320A"/>
    <w:rsid w:val="0022461C"/>
    <w:rsid w:val="00224B97"/>
    <w:rsid w:val="00226219"/>
    <w:rsid w:val="002262BD"/>
    <w:rsid w:val="0022669E"/>
    <w:rsid w:val="00226776"/>
    <w:rsid w:val="002272C9"/>
    <w:rsid w:val="00227BD6"/>
    <w:rsid w:val="0023195F"/>
    <w:rsid w:val="00231B2F"/>
    <w:rsid w:val="00232CF3"/>
    <w:rsid w:val="00233EE8"/>
    <w:rsid w:val="00234EB1"/>
    <w:rsid w:val="00234F73"/>
    <w:rsid w:val="002357AC"/>
    <w:rsid w:val="00236A83"/>
    <w:rsid w:val="00236DE9"/>
    <w:rsid w:val="0023781F"/>
    <w:rsid w:val="00237C69"/>
    <w:rsid w:val="0024035E"/>
    <w:rsid w:val="00241790"/>
    <w:rsid w:val="00243930"/>
    <w:rsid w:val="00243B31"/>
    <w:rsid w:val="00243BE0"/>
    <w:rsid w:val="00244C31"/>
    <w:rsid w:val="00245394"/>
    <w:rsid w:val="002456D1"/>
    <w:rsid w:val="00245AEE"/>
    <w:rsid w:val="002463D8"/>
    <w:rsid w:val="002466CE"/>
    <w:rsid w:val="00246A99"/>
    <w:rsid w:val="00247099"/>
    <w:rsid w:val="00250505"/>
    <w:rsid w:val="00250855"/>
    <w:rsid w:val="00250B57"/>
    <w:rsid w:val="00251415"/>
    <w:rsid w:val="00252109"/>
    <w:rsid w:val="00252234"/>
    <w:rsid w:val="002524E4"/>
    <w:rsid w:val="0025290A"/>
    <w:rsid w:val="00252CCC"/>
    <w:rsid w:val="00253669"/>
    <w:rsid w:val="00253876"/>
    <w:rsid w:val="00253D0E"/>
    <w:rsid w:val="00253F0F"/>
    <w:rsid w:val="0025422D"/>
    <w:rsid w:val="0025444A"/>
    <w:rsid w:val="00255569"/>
    <w:rsid w:val="00255EF9"/>
    <w:rsid w:val="00256572"/>
    <w:rsid w:val="00256AD9"/>
    <w:rsid w:val="00256FFA"/>
    <w:rsid w:val="002572B0"/>
    <w:rsid w:val="002574FB"/>
    <w:rsid w:val="00257ACF"/>
    <w:rsid w:val="00257DDC"/>
    <w:rsid w:val="00257E31"/>
    <w:rsid w:val="00260C2E"/>
    <w:rsid w:val="0026183D"/>
    <w:rsid w:val="00261A1F"/>
    <w:rsid w:val="00261D9A"/>
    <w:rsid w:val="00261FDE"/>
    <w:rsid w:val="00263AD1"/>
    <w:rsid w:val="0026583C"/>
    <w:rsid w:val="002659B4"/>
    <w:rsid w:val="00265E11"/>
    <w:rsid w:val="002663BE"/>
    <w:rsid w:val="002676A3"/>
    <w:rsid w:val="00270A68"/>
    <w:rsid w:val="002713C2"/>
    <w:rsid w:val="00271E70"/>
    <w:rsid w:val="00271E91"/>
    <w:rsid w:val="0027282F"/>
    <w:rsid w:val="00272AAC"/>
    <w:rsid w:val="00272F6F"/>
    <w:rsid w:val="00273A29"/>
    <w:rsid w:val="00273D49"/>
    <w:rsid w:val="00274B03"/>
    <w:rsid w:val="00274CCC"/>
    <w:rsid w:val="00276312"/>
    <w:rsid w:val="00276907"/>
    <w:rsid w:val="00277132"/>
    <w:rsid w:val="00280BD4"/>
    <w:rsid w:val="00281136"/>
    <w:rsid w:val="00281F25"/>
    <w:rsid w:val="00281FAD"/>
    <w:rsid w:val="00283B4A"/>
    <w:rsid w:val="00284976"/>
    <w:rsid w:val="00284DE4"/>
    <w:rsid w:val="00287685"/>
    <w:rsid w:val="002876BE"/>
    <w:rsid w:val="002877FD"/>
    <w:rsid w:val="00287C55"/>
    <w:rsid w:val="00290540"/>
    <w:rsid w:val="00290C9F"/>
    <w:rsid w:val="00291022"/>
    <w:rsid w:val="00291C30"/>
    <w:rsid w:val="00293135"/>
    <w:rsid w:val="00293CEF"/>
    <w:rsid w:val="002960C5"/>
    <w:rsid w:val="00296871"/>
    <w:rsid w:val="00297094"/>
    <w:rsid w:val="0029770D"/>
    <w:rsid w:val="002977DB"/>
    <w:rsid w:val="00297A04"/>
    <w:rsid w:val="002A0AC5"/>
    <w:rsid w:val="002A17C0"/>
    <w:rsid w:val="002A20DF"/>
    <w:rsid w:val="002A26B0"/>
    <w:rsid w:val="002A2741"/>
    <w:rsid w:val="002A27E1"/>
    <w:rsid w:val="002A2EE0"/>
    <w:rsid w:val="002A2F36"/>
    <w:rsid w:val="002A365E"/>
    <w:rsid w:val="002A3790"/>
    <w:rsid w:val="002A37DD"/>
    <w:rsid w:val="002A3FE5"/>
    <w:rsid w:val="002A4CA9"/>
    <w:rsid w:val="002A4D37"/>
    <w:rsid w:val="002A5405"/>
    <w:rsid w:val="002A5EE9"/>
    <w:rsid w:val="002A5F8D"/>
    <w:rsid w:val="002A613F"/>
    <w:rsid w:val="002A7664"/>
    <w:rsid w:val="002A78FE"/>
    <w:rsid w:val="002A7C00"/>
    <w:rsid w:val="002A7C93"/>
    <w:rsid w:val="002A7FF2"/>
    <w:rsid w:val="002B0A6B"/>
    <w:rsid w:val="002B0EEC"/>
    <w:rsid w:val="002B2429"/>
    <w:rsid w:val="002B2B82"/>
    <w:rsid w:val="002B2C59"/>
    <w:rsid w:val="002B4307"/>
    <w:rsid w:val="002B4AAB"/>
    <w:rsid w:val="002B4EF2"/>
    <w:rsid w:val="002B5C27"/>
    <w:rsid w:val="002B64B1"/>
    <w:rsid w:val="002B6F14"/>
    <w:rsid w:val="002B7038"/>
    <w:rsid w:val="002B77A6"/>
    <w:rsid w:val="002B7A70"/>
    <w:rsid w:val="002C0A7E"/>
    <w:rsid w:val="002C0BD1"/>
    <w:rsid w:val="002C0E36"/>
    <w:rsid w:val="002C0FBA"/>
    <w:rsid w:val="002C213F"/>
    <w:rsid w:val="002C33B4"/>
    <w:rsid w:val="002C3B0D"/>
    <w:rsid w:val="002C3D38"/>
    <w:rsid w:val="002C4A4A"/>
    <w:rsid w:val="002C5359"/>
    <w:rsid w:val="002C63F8"/>
    <w:rsid w:val="002C6553"/>
    <w:rsid w:val="002C7523"/>
    <w:rsid w:val="002C785E"/>
    <w:rsid w:val="002C7CD3"/>
    <w:rsid w:val="002C7CDB"/>
    <w:rsid w:val="002C7F5B"/>
    <w:rsid w:val="002C7FD5"/>
    <w:rsid w:val="002D0921"/>
    <w:rsid w:val="002D1294"/>
    <w:rsid w:val="002D1955"/>
    <w:rsid w:val="002D1A31"/>
    <w:rsid w:val="002D1F0D"/>
    <w:rsid w:val="002D2866"/>
    <w:rsid w:val="002D330C"/>
    <w:rsid w:val="002D3BCD"/>
    <w:rsid w:val="002D3F87"/>
    <w:rsid w:val="002D477D"/>
    <w:rsid w:val="002D5A9D"/>
    <w:rsid w:val="002D5E13"/>
    <w:rsid w:val="002D6AAE"/>
    <w:rsid w:val="002D6F95"/>
    <w:rsid w:val="002E0702"/>
    <w:rsid w:val="002E1E91"/>
    <w:rsid w:val="002E1F76"/>
    <w:rsid w:val="002E2192"/>
    <w:rsid w:val="002E2464"/>
    <w:rsid w:val="002E2560"/>
    <w:rsid w:val="002E57E3"/>
    <w:rsid w:val="002E61F5"/>
    <w:rsid w:val="002E6266"/>
    <w:rsid w:val="002E6722"/>
    <w:rsid w:val="002E6C52"/>
    <w:rsid w:val="002E74CE"/>
    <w:rsid w:val="002E7D5A"/>
    <w:rsid w:val="002F01D5"/>
    <w:rsid w:val="002F028E"/>
    <w:rsid w:val="002F0D32"/>
    <w:rsid w:val="002F109C"/>
    <w:rsid w:val="002F11D6"/>
    <w:rsid w:val="002F169E"/>
    <w:rsid w:val="002F202E"/>
    <w:rsid w:val="002F27A0"/>
    <w:rsid w:val="002F36FD"/>
    <w:rsid w:val="002F44A2"/>
    <w:rsid w:val="002F553C"/>
    <w:rsid w:val="002F6184"/>
    <w:rsid w:val="002F6D95"/>
    <w:rsid w:val="002F74F8"/>
    <w:rsid w:val="0030038B"/>
    <w:rsid w:val="003015C5"/>
    <w:rsid w:val="0030170C"/>
    <w:rsid w:val="00301931"/>
    <w:rsid w:val="00301D04"/>
    <w:rsid w:val="003020B2"/>
    <w:rsid w:val="003027DD"/>
    <w:rsid w:val="00303078"/>
    <w:rsid w:val="003036DF"/>
    <w:rsid w:val="0030399D"/>
    <w:rsid w:val="00303ED4"/>
    <w:rsid w:val="00304142"/>
    <w:rsid w:val="003047B4"/>
    <w:rsid w:val="00304E26"/>
    <w:rsid w:val="0030511A"/>
    <w:rsid w:val="00306367"/>
    <w:rsid w:val="00310DFD"/>
    <w:rsid w:val="003142F3"/>
    <w:rsid w:val="00315030"/>
    <w:rsid w:val="0031513A"/>
    <w:rsid w:val="00315D4E"/>
    <w:rsid w:val="003165E0"/>
    <w:rsid w:val="00321C14"/>
    <w:rsid w:val="00321C1F"/>
    <w:rsid w:val="003221D5"/>
    <w:rsid w:val="0032281A"/>
    <w:rsid w:val="00322B39"/>
    <w:rsid w:val="00323035"/>
    <w:rsid w:val="00323463"/>
    <w:rsid w:val="00323DC5"/>
    <w:rsid w:val="00324076"/>
    <w:rsid w:val="00325C4D"/>
    <w:rsid w:val="00325F6A"/>
    <w:rsid w:val="00326C01"/>
    <w:rsid w:val="0032761A"/>
    <w:rsid w:val="003309AF"/>
    <w:rsid w:val="00330BAE"/>
    <w:rsid w:val="00331795"/>
    <w:rsid w:val="003324AB"/>
    <w:rsid w:val="00333792"/>
    <w:rsid w:val="00334474"/>
    <w:rsid w:val="003346CC"/>
    <w:rsid w:val="00334B65"/>
    <w:rsid w:val="00334E6D"/>
    <w:rsid w:val="00335067"/>
    <w:rsid w:val="003361A6"/>
    <w:rsid w:val="00336222"/>
    <w:rsid w:val="0033683E"/>
    <w:rsid w:val="00336D34"/>
    <w:rsid w:val="00337DBB"/>
    <w:rsid w:val="00340C0B"/>
    <w:rsid w:val="00340CB8"/>
    <w:rsid w:val="00340D83"/>
    <w:rsid w:val="0034106E"/>
    <w:rsid w:val="003415E1"/>
    <w:rsid w:val="00341697"/>
    <w:rsid w:val="00342097"/>
    <w:rsid w:val="0034254D"/>
    <w:rsid w:val="00342640"/>
    <w:rsid w:val="00342CB4"/>
    <w:rsid w:val="003441E6"/>
    <w:rsid w:val="003451C9"/>
    <w:rsid w:val="00345697"/>
    <w:rsid w:val="00345E7A"/>
    <w:rsid w:val="00346009"/>
    <w:rsid w:val="003460EB"/>
    <w:rsid w:val="00346DF6"/>
    <w:rsid w:val="00346F6E"/>
    <w:rsid w:val="0034704E"/>
    <w:rsid w:val="00347102"/>
    <w:rsid w:val="0034788F"/>
    <w:rsid w:val="00347C58"/>
    <w:rsid w:val="00347F17"/>
    <w:rsid w:val="00350835"/>
    <w:rsid w:val="00350CDF"/>
    <w:rsid w:val="00350FA0"/>
    <w:rsid w:val="0035183E"/>
    <w:rsid w:val="00352A8C"/>
    <w:rsid w:val="00353ED5"/>
    <w:rsid w:val="003543FD"/>
    <w:rsid w:val="00354E50"/>
    <w:rsid w:val="0035568A"/>
    <w:rsid w:val="00356626"/>
    <w:rsid w:val="00356F39"/>
    <w:rsid w:val="0035714B"/>
    <w:rsid w:val="00357995"/>
    <w:rsid w:val="00362482"/>
    <w:rsid w:val="00362557"/>
    <w:rsid w:val="0036281E"/>
    <w:rsid w:val="00363F05"/>
    <w:rsid w:val="00365327"/>
    <w:rsid w:val="003658AD"/>
    <w:rsid w:val="00365E74"/>
    <w:rsid w:val="0036656F"/>
    <w:rsid w:val="00366728"/>
    <w:rsid w:val="00366AD2"/>
    <w:rsid w:val="0036758F"/>
    <w:rsid w:val="003678B2"/>
    <w:rsid w:val="003678DD"/>
    <w:rsid w:val="00367B81"/>
    <w:rsid w:val="00367FF0"/>
    <w:rsid w:val="0037027E"/>
    <w:rsid w:val="003703A3"/>
    <w:rsid w:val="003704BC"/>
    <w:rsid w:val="00370AAC"/>
    <w:rsid w:val="00371396"/>
    <w:rsid w:val="0037211F"/>
    <w:rsid w:val="003721B1"/>
    <w:rsid w:val="0037237C"/>
    <w:rsid w:val="00372C1F"/>
    <w:rsid w:val="00372F11"/>
    <w:rsid w:val="003732D5"/>
    <w:rsid w:val="00373347"/>
    <w:rsid w:val="00373DB0"/>
    <w:rsid w:val="00373E5E"/>
    <w:rsid w:val="003743C7"/>
    <w:rsid w:val="003760D1"/>
    <w:rsid w:val="003765B9"/>
    <w:rsid w:val="00376662"/>
    <w:rsid w:val="00377601"/>
    <w:rsid w:val="00377612"/>
    <w:rsid w:val="003809B3"/>
    <w:rsid w:val="00380FCC"/>
    <w:rsid w:val="00381304"/>
    <w:rsid w:val="00381341"/>
    <w:rsid w:val="003814C6"/>
    <w:rsid w:val="00382092"/>
    <w:rsid w:val="003822FB"/>
    <w:rsid w:val="00383D4D"/>
    <w:rsid w:val="0038422E"/>
    <w:rsid w:val="0038446D"/>
    <w:rsid w:val="003845E8"/>
    <w:rsid w:val="00385464"/>
    <w:rsid w:val="003854C8"/>
    <w:rsid w:val="003858D6"/>
    <w:rsid w:val="003858E2"/>
    <w:rsid w:val="00386852"/>
    <w:rsid w:val="00386B89"/>
    <w:rsid w:val="00386F02"/>
    <w:rsid w:val="00387155"/>
    <w:rsid w:val="00387A67"/>
    <w:rsid w:val="00387F8E"/>
    <w:rsid w:val="003906CF"/>
    <w:rsid w:val="00390806"/>
    <w:rsid w:val="0039100C"/>
    <w:rsid w:val="003916FE"/>
    <w:rsid w:val="003918EB"/>
    <w:rsid w:val="00391C40"/>
    <w:rsid w:val="00392232"/>
    <w:rsid w:val="00392A90"/>
    <w:rsid w:val="0039487F"/>
    <w:rsid w:val="003977ED"/>
    <w:rsid w:val="00397B19"/>
    <w:rsid w:val="003A1324"/>
    <w:rsid w:val="003A23D0"/>
    <w:rsid w:val="003A28DF"/>
    <w:rsid w:val="003A31C2"/>
    <w:rsid w:val="003A31DA"/>
    <w:rsid w:val="003A3E08"/>
    <w:rsid w:val="003A41F1"/>
    <w:rsid w:val="003A4605"/>
    <w:rsid w:val="003A47A6"/>
    <w:rsid w:val="003A67F2"/>
    <w:rsid w:val="003A7C86"/>
    <w:rsid w:val="003B06EE"/>
    <w:rsid w:val="003B16D3"/>
    <w:rsid w:val="003B2608"/>
    <w:rsid w:val="003B2870"/>
    <w:rsid w:val="003B28DA"/>
    <w:rsid w:val="003B2F8E"/>
    <w:rsid w:val="003B4485"/>
    <w:rsid w:val="003B44FA"/>
    <w:rsid w:val="003B501A"/>
    <w:rsid w:val="003B51FA"/>
    <w:rsid w:val="003B52C6"/>
    <w:rsid w:val="003B543A"/>
    <w:rsid w:val="003B5441"/>
    <w:rsid w:val="003B55B0"/>
    <w:rsid w:val="003B5B93"/>
    <w:rsid w:val="003B5EFF"/>
    <w:rsid w:val="003B6B42"/>
    <w:rsid w:val="003B74A0"/>
    <w:rsid w:val="003B77BF"/>
    <w:rsid w:val="003C1B1E"/>
    <w:rsid w:val="003C1FBB"/>
    <w:rsid w:val="003C2342"/>
    <w:rsid w:val="003C244D"/>
    <w:rsid w:val="003C2D8E"/>
    <w:rsid w:val="003C359C"/>
    <w:rsid w:val="003C443A"/>
    <w:rsid w:val="003C4B92"/>
    <w:rsid w:val="003C4FB2"/>
    <w:rsid w:val="003C7146"/>
    <w:rsid w:val="003C725E"/>
    <w:rsid w:val="003C7907"/>
    <w:rsid w:val="003C79AE"/>
    <w:rsid w:val="003C7BCD"/>
    <w:rsid w:val="003D002D"/>
    <w:rsid w:val="003D01FF"/>
    <w:rsid w:val="003D0A3E"/>
    <w:rsid w:val="003D1407"/>
    <w:rsid w:val="003D1541"/>
    <w:rsid w:val="003D2A6D"/>
    <w:rsid w:val="003D2D40"/>
    <w:rsid w:val="003D32F2"/>
    <w:rsid w:val="003D3D82"/>
    <w:rsid w:val="003D3EA4"/>
    <w:rsid w:val="003D45EF"/>
    <w:rsid w:val="003D4B7D"/>
    <w:rsid w:val="003D556A"/>
    <w:rsid w:val="003D56A8"/>
    <w:rsid w:val="003D5DA0"/>
    <w:rsid w:val="003D62CA"/>
    <w:rsid w:val="003D6576"/>
    <w:rsid w:val="003D6CAA"/>
    <w:rsid w:val="003D734C"/>
    <w:rsid w:val="003D7A5A"/>
    <w:rsid w:val="003D7D64"/>
    <w:rsid w:val="003E0578"/>
    <w:rsid w:val="003E0C57"/>
    <w:rsid w:val="003E0D9A"/>
    <w:rsid w:val="003E1125"/>
    <w:rsid w:val="003E1565"/>
    <w:rsid w:val="003E159F"/>
    <w:rsid w:val="003E2AB7"/>
    <w:rsid w:val="003E4F45"/>
    <w:rsid w:val="003E556C"/>
    <w:rsid w:val="003E5EFA"/>
    <w:rsid w:val="003E655F"/>
    <w:rsid w:val="003E7104"/>
    <w:rsid w:val="003E7EBA"/>
    <w:rsid w:val="003F0580"/>
    <w:rsid w:val="003F0F08"/>
    <w:rsid w:val="003F21AE"/>
    <w:rsid w:val="003F2345"/>
    <w:rsid w:val="003F3034"/>
    <w:rsid w:val="003F3058"/>
    <w:rsid w:val="003F3203"/>
    <w:rsid w:val="003F4B45"/>
    <w:rsid w:val="003F50D3"/>
    <w:rsid w:val="003F5B7D"/>
    <w:rsid w:val="003F5BEB"/>
    <w:rsid w:val="003F5C6F"/>
    <w:rsid w:val="003F6CC4"/>
    <w:rsid w:val="003F6CFF"/>
    <w:rsid w:val="003F708D"/>
    <w:rsid w:val="003F73AA"/>
    <w:rsid w:val="003F781B"/>
    <w:rsid w:val="0040041A"/>
    <w:rsid w:val="00400911"/>
    <w:rsid w:val="00400AC8"/>
    <w:rsid w:val="00400BB3"/>
    <w:rsid w:val="004011CC"/>
    <w:rsid w:val="004014AD"/>
    <w:rsid w:val="0040177E"/>
    <w:rsid w:val="00401DE9"/>
    <w:rsid w:val="004020FE"/>
    <w:rsid w:val="00403A78"/>
    <w:rsid w:val="00403C6C"/>
    <w:rsid w:val="00403D46"/>
    <w:rsid w:val="00404461"/>
    <w:rsid w:val="004044CB"/>
    <w:rsid w:val="00404B41"/>
    <w:rsid w:val="0040639E"/>
    <w:rsid w:val="00406587"/>
    <w:rsid w:val="0040669E"/>
    <w:rsid w:val="00406ADF"/>
    <w:rsid w:val="004076DC"/>
    <w:rsid w:val="00407884"/>
    <w:rsid w:val="00407991"/>
    <w:rsid w:val="004079A9"/>
    <w:rsid w:val="00407A05"/>
    <w:rsid w:val="00410289"/>
    <w:rsid w:val="004113AC"/>
    <w:rsid w:val="00411659"/>
    <w:rsid w:val="004116BA"/>
    <w:rsid w:val="00411787"/>
    <w:rsid w:val="004135C3"/>
    <w:rsid w:val="0041422B"/>
    <w:rsid w:val="00414474"/>
    <w:rsid w:val="0041447C"/>
    <w:rsid w:val="00414765"/>
    <w:rsid w:val="00414E67"/>
    <w:rsid w:val="0041505E"/>
    <w:rsid w:val="004152AB"/>
    <w:rsid w:val="004152B7"/>
    <w:rsid w:val="0041533B"/>
    <w:rsid w:val="0041560E"/>
    <w:rsid w:val="00416DAA"/>
    <w:rsid w:val="00416EE3"/>
    <w:rsid w:val="004174E4"/>
    <w:rsid w:val="00417BF6"/>
    <w:rsid w:val="004201DF"/>
    <w:rsid w:val="00420658"/>
    <w:rsid w:val="00420A37"/>
    <w:rsid w:val="00420E31"/>
    <w:rsid w:val="00421206"/>
    <w:rsid w:val="0042184B"/>
    <w:rsid w:val="0042197D"/>
    <w:rsid w:val="00421C56"/>
    <w:rsid w:val="00421E8C"/>
    <w:rsid w:val="00421F48"/>
    <w:rsid w:val="0042298A"/>
    <w:rsid w:val="00423028"/>
    <w:rsid w:val="00423A58"/>
    <w:rsid w:val="004245E5"/>
    <w:rsid w:val="00424CF2"/>
    <w:rsid w:val="00425106"/>
    <w:rsid w:val="0042554B"/>
    <w:rsid w:val="00427404"/>
    <w:rsid w:val="00427A35"/>
    <w:rsid w:val="00431A09"/>
    <w:rsid w:val="00432216"/>
    <w:rsid w:val="00433527"/>
    <w:rsid w:val="00433ACE"/>
    <w:rsid w:val="00433B76"/>
    <w:rsid w:val="00433BEE"/>
    <w:rsid w:val="00433E6F"/>
    <w:rsid w:val="0043420F"/>
    <w:rsid w:val="004343CA"/>
    <w:rsid w:val="004354CC"/>
    <w:rsid w:val="004355FB"/>
    <w:rsid w:val="00435C42"/>
    <w:rsid w:val="00436484"/>
    <w:rsid w:val="004371E3"/>
    <w:rsid w:val="004409B4"/>
    <w:rsid w:val="0044128B"/>
    <w:rsid w:val="00441426"/>
    <w:rsid w:val="0044182C"/>
    <w:rsid w:val="00441CF6"/>
    <w:rsid w:val="00443CE4"/>
    <w:rsid w:val="00444050"/>
    <w:rsid w:val="004440C5"/>
    <w:rsid w:val="00445105"/>
    <w:rsid w:val="004463A6"/>
    <w:rsid w:val="00446680"/>
    <w:rsid w:val="00446D58"/>
    <w:rsid w:val="004473E7"/>
    <w:rsid w:val="00450244"/>
    <w:rsid w:val="0045034A"/>
    <w:rsid w:val="00450CE3"/>
    <w:rsid w:val="0045151D"/>
    <w:rsid w:val="00451FDB"/>
    <w:rsid w:val="00453EA7"/>
    <w:rsid w:val="00454A85"/>
    <w:rsid w:val="004564A6"/>
    <w:rsid w:val="004571BF"/>
    <w:rsid w:val="00457AED"/>
    <w:rsid w:val="004608D8"/>
    <w:rsid w:val="00461312"/>
    <w:rsid w:val="004617ED"/>
    <w:rsid w:val="00462AA4"/>
    <w:rsid w:val="00463272"/>
    <w:rsid w:val="00464ECA"/>
    <w:rsid w:val="00465B0F"/>
    <w:rsid w:val="00466082"/>
    <w:rsid w:val="0046659C"/>
    <w:rsid w:val="00466690"/>
    <w:rsid w:val="00466775"/>
    <w:rsid w:val="00466861"/>
    <w:rsid w:val="00467200"/>
    <w:rsid w:val="0046737F"/>
    <w:rsid w:val="004675D1"/>
    <w:rsid w:val="004676D6"/>
    <w:rsid w:val="00470366"/>
    <w:rsid w:val="004708F1"/>
    <w:rsid w:val="0047092E"/>
    <w:rsid w:val="00470B1B"/>
    <w:rsid w:val="004711FA"/>
    <w:rsid w:val="0047198B"/>
    <w:rsid w:val="00471D5F"/>
    <w:rsid w:val="004726FC"/>
    <w:rsid w:val="00472FED"/>
    <w:rsid w:val="0047327C"/>
    <w:rsid w:val="00473E89"/>
    <w:rsid w:val="00474D6F"/>
    <w:rsid w:val="00475083"/>
    <w:rsid w:val="00475234"/>
    <w:rsid w:val="00476A52"/>
    <w:rsid w:val="00476AE2"/>
    <w:rsid w:val="004771D6"/>
    <w:rsid w:val="0047790D"/>
    <w:rsid w:val="004802E8"/>
    <w:rsid w:val="0048049A"/>
    <w:rsid w:val="0048088B"/>
    <w:rsid w:val="004813AC"/>
    <w:rsid w:val="004814BA"/>
    <w:rsid w:val="00482150"/>
    <w:rsid w:val="0048239B"/>
    <w:rsid w:val="00482A3F"/>
    <w:rsid w:val="00482E91"/>
    <w:rsid w:val="00482F01"/>
    <w:rsid w:val="004830B5"/>
    <w:rsid w:val="0048327B"/>
    <w:rsid w:val="00483641"/>
    <w:rsid w:val="0048412A"/>
    <w:rsid w:val="004846FA"/>
    <w:rsid w:val="00484ECD"/>
    <w:rsid w:val="00484FC7"/>
    <w:rsid w:val="00485A6D"/>
    <w:rsid w:val="00485BCD"/>
    <w:rsid w:val="004874D2"/>
    <w:rsid w:val="004874D3"/>
    <w:rsid w:val="00487DFB"/>
    <w:rsid w:val="00490019"/>
    <w:rsid w:val="004900A9"/>
    <w:rsid w:val="004915A5"/>
    <w:rsid w:val="00491791"/>
    <w:rsid w:val="00492779"/>
    <w:rsid w:val="00493E78"/>
    <w:rsid w:val="00496138"/>
    <w:rsid w:val="0049638A"/>
    <w:rsid w:val="004965AE"/>
    <w:rsid w:val="004976AD"/>
    <w:rsid w:val="00497A1C"/>
    <w:rsid w:val="004A0742"/>
    <w:rsid w:val="004A16EE"/>
    <w:rsid w:val="004A1F6F"/>
    <w:rsid w:val="004A200A"/>
    <w:rsid w:val="004A2A53"/>
    <w:rsid w:val="004A2BDA"/>
    <w:rsid w:val="004A2F87"/>
    <w:rsid w:val="004A3301"/>
    <w:rsid w:val="004A37F3"/>
    <w:rsid w:val="004A3FE4"/>
    <w:rsid w:val="004A4077"/>
    <w:rsid w:val="004A43F1"/>
    <w:rsid w:val="004A71B4"/>
    <w:rsid w:val="004A7C55"/>
    <w:rsid w:val="004B09B6"/>
    <w:rsid w:val="004B17EE"/>
    <w:rsid w:val="004B1AB2"/>
    <w:rsid w:val="004B1AE9"/>
    <w:rsid w:val="004B2EE5"/>
    <w:rsid w:val="004B34BD"/>
    <w:rsid w:val="004B3A6E"/>
    <w:rsid w:val="004B4915"/>
    <w:rsid w:val="004B583D"/>
    <w:rsid w:val="004B5F24"/>
    <w:rsid w:val="004B6C27"/>
    <w:rsid w:val="004B7312"/>
    <w:rsid w:val="004C01D6"/>
    <w:rsid w:val="004C034A"/>
    <w:rsid w:val="004C0421"/>
    <w:rsid w:val="004C0FB5"/>
    <w:rsid w:val="004C21D9"/>
    <w:rsid w:val="004C2221"/>
    <w:rsid w:val="004C3015"/>
    <w:rsid w:val="004C4316"/>
    <w:rsid w:val="004C443D"/>
    <w:rsid w:val="004C4655"/>
    <w:rsid w:val="004C4CB1"/>
    <w:rsid w:val="004C4D1E"/>
    <w:rsid w:val="004C56D2"/>
    <w:rsid w:val="004C66DB"/>
    <w:rsid w:val="004C6AED"/>
    <w:rsid w:val="004C79A6"/>
    <w:rsid w:val="004C7DA2"/>
    <w:rsid w:val="004D0884"/>
    <w:rsid w:val="004D10B5"/>
    <w:rsid w:val="004D16B3"/>
    <w:rsid w:val="004D17D3"/>
    <w:rsid w:val="004D220E"/>
    <w:rsid w:val="004D24D7"/>
    <w:rsid w:val="004D50D4"/>
    <w:rsid w:val="004D605E"/>
    <w:rsid w:val="004D606F"/>
    <w:rsid w:val="004D630B"/>
    <w:rsid w:val="004D6442"/>
    <w:rsid w:val="004D64D5"/>
    <w:rsid w:val="004D7431"/>
    <w:rsid w:val="004D7AFB"/>
    <w:rsid w:val="004D7E48"/>
    <w:rsid w:val="004E0584"/>
    <w:rsid w:val="004E16B2"/>
    <w:rsid w:val="004E27E5"/>
    <w:rsid w:val="004E2C7A"/>
    <w:rsid w:val="004E336B"/>
    <w:rsid w:val="004E36E8"/>
    <w:rsid w:val="004E3DBB"/>
    <w:rsid w:val="004E3E17"/>
    <w:rsid w:val="004E4D93"/>
    <w:rsid w:val="004E4DDE"/>
    <w:rsid w:val="004E4E5A"/>
    <w:rsid w:val="004E4FE6"/>
    <w:rsid w:val="004E5044"/>
    <w:rsid w:val="004E5252"/>
    <w:rsid w:val="004E607A"/>
    <w:rsid w:val="004E7E87"/>
    <w:rsid w:val="004F036C"/>
    <w:rsid w:val="004F050F"/>
    <w:rsid w:val="004F0E20"/>
    <w:rsid w:val="004F16D8"/>
    <w:rsid w:val="004F1CAC"/>
    <w:rsid w:val="004F245E"/>
    <w:rsid w:val="004F3477"/>
    <w:rsid w:val="004F35A2"/>
    <w:rsid w:val="004F3629"/>
    <w:rsid w:val="004F42CB"/>
    <w:rsid w:val="004F488E"/>
    <w:rsid w:val="004F4A7E"/>
    <w:rsid w:val="004F5863"/>
    <w:rsid w:val="004F5BFD"/>
    <w:rsid w:val="004F6CE9"/>
    <w:rsid w:val="004F6E1B"/>
    <w:rsid w:val="004F7224"/>
    <w:rsid w:val="004F74E1"/>
    <w:rsid w:val="004F7909"/>
    <w:rsid w:val="004F7EE6"/>
    <w:rsid w:val="005000F2"/>
    <w:rsid w:val="00500CE1"/>
    <w:rsid w:val="005013ED"/>
    <w:rsid w:val="0050172D"/>
    <w:rsid w:val="00502234"/>
    <w:rsid w:val="00502568"/>
    <w:rsid w:val="00502CF5"/>
    <w:rsid w:val="00503449"/>
    <w:rsid w:val="00503887"/>
    <w:rsid w:val="00503EBA"/>
    <w:rsid w:val="00504DB5"/>
    <w:rsid w:val="00505D26"/>
    <w:rsid w:val="0050681B"/>
    <w:rsid w:val="00506830"/>
    <w:rsid w:val="0050694C"/>
    <w:rsid w:val="00506F15"/>
    <w:rsid w:val="0050781A"/>
    <w:rsid w:val="00507CC1"/>
    <w:rsid w:val="00510A35"/>
    <w:rsid w:val="00510D80"/>
    <w:rsid w:val="00511177"/>
    <w:rsid w:val="00511376"/>
    <w:rsid w:val="00511688"/>
    <w:rsid w:val="005125DF"/>
    <w:rsid w:val="00513212"/>
    <w:rsid w:val="005136BA"/>
    <w:rsid w:val="00513D0B"/>
    <w:rsid w:val="00513F53"/>
    <w:rsid w:val="0051428A"/>
    <w:rsid w:val="005147F7"/>
    <w:rsid w:val="00514FC2"/>
    <w:rsid w:val="00515067"/>
    <w:rsid w:val="00516DCB"/>
    <w:rsid w:val="00516F33"/>
    <w:rsid w:val="00517612"/>
    <w:rsid w:val="00520966"/>
    <w:rsid w:val="00520969"/>
    <w:rsid w:val="00520B81"/>
    <w:rsid w:val="00521092"/>
    <w:rsid w:val="00521463"/>
    <w:rsid w:val="00523192"/>
    <w:rsid w:val="00524929"/>
    <w:rsid w:val="00525085"/>
    <w:rsid w:val="00525220"/>
    <w:rsid w:val="005255C6"/>
    <w:rsid w:val="00525AC0"/>
    <w:rsid w:val="005263BC"/>
    <w:rsid w:val="00526E0A"/>
    <w:rsid w:val="005270E6"/>
    <w:rsid w:val="00527A70"/>
    <w:rsid w:val="00530DBE"/>
    <w:rsid w:val="00531D15"/>
    <w:rsid w:val="005322C7"/>
    <w:rsid w:val="00532F6E"/>
    <w:rsid w:val="00534348"/>
    <w:rsid w:val="0053522A"/>
    <w:rsid w:val="00535305"/>
    <w:rsid w:val="00535CEC"/>
    <w:rsid w:val="00536ABB"/>
    <w:rsid w:val="00536D3F"/>
    <w:rsid w:val="00537FF0"/>
    <w:rsid w:val="00540A6F"/>
    <w:rsid w:val="00540B87"/>
    <w:rsid w:val="00540C4E"/>
    <w:rsid w:val="005423C9"/>
    <w:rsid w:val="00543222"/>
    <w:rsid w:val="00543D9A"/>
    <w:rsid w:val="00543E7B"/>
    <w:rsid w:val="00544273"/>
    <w:rsid w:val="005443B7"/>
    <w:rsid w:val="00544840"/>
    <w:rsid w:val="00544B9A"/>
    <w:rsid w:val="00550716"/>
    <w:rsid w:val="0055193B"/>
    <w:rsid w:val="00551D57"/>
    <w:rsid w:val="00551E0E"/>
    <w:rsid w:val="00552198"/>
    <w:rsid w:val="00553C47"/>
    <w:rsid w:val="00555A7C"/>
    <w:rsid w:val="005560E5"/>
    <w:rsid w:val="0055719D"/>
    <w:rsid w:val="0056023F"/>
    <w:rsid w:val="00560E9B"/>
    <w:rsid w:val="00561A8E"/>
    <w:rsid w:val="00561C2E"/>
    <w:rsid w:val="00561E91"/>
    <w:rsid w:val="00562038"/>
    <w:rsid w:val="005620FA"/>
    <w:rsid w:val="00562867"/>
    <w:rsid w:val="0056287D"/>
    <w:rsid w:val="0056355E"/>
    <w:rsid w:val="00563C36"/>
    <w:rsid w:val="00563E43"/>
    <w:rsid w:val="005652C2"/>
    <w:rsid w:val="00565949"/>
    <w:rsid w:val="00565C96"/>
    <w:rsid w:val="005666CE"/>
    <w:rsid w:val="00566A8B"/>
    <w:rsid w:val="00566B19"/>
    <w:rsid w:val="00567259"/>
    <w:rsid w:val="00567370"/>
    <w:rsid w:val="0057052C"/>
    <w:rsid w:val="00570990"/>
    <w:rsid w:val="00570997"/>
    <w:rsid w:val="005709EA"/>
    <w:rsid w:val="00571CFA"/>
    <w:rsid w:val="00572325"/>
    <w:rsid w:val="0057260D"/>
    <w:rsid w:val="00572826"/>
    <w:rsid w:val="00573137"/>
    <w:rsid w:val="005743F8"/>
    <w:rsid w:val="005745D0"/>
    <w:rsid w:val="0057485A"/>
    <w:rsid w:val="00574B32"/>
    <w:rsid w:val="00575EE4"/>
    <w:rsid w:val="00575FFC"/>
    <w:rsid w:val="0057631F"/>
    <w:rsid w:val="005771A0"/>
    <w:rsid w:val="00580F0D"/>
    <w:rsid w:val="00581049"/>
    <w:rsid w:val="00581A4B"/>
    <w:rsid w:val="005829B5"/>
    <w:rsid w:val="00582C65"/>
    <w:rsid w:val="00584CB8"/>
    <w:rsid w:val="00584DB6"/>
    <w:rsid w:val="005859D8"/>
    <w:rsid w:val="00585EDB"/>
    <w:rsid w:val="005869D6"/>
    <w:rsid w:val="00586F66"/>
    <w:rsid w:val="005875A4"/>
    <w:rsid w:val="005876BE"/>
    <w:rsid w:val="00587733"/>
    <w:rsid w:val="00587E88"/>
    <w:rsid w:val="00587EFC"/>
    <w:rsid w:val="0059134C"/>
    <w:rsid w:val="00592778"/>
    <w:rsid w:val="0059469D"/>
    <w:rsid w:val="005946F1"/>
    <w:rsid w:val="005948AC"/>
    <w:rsid w:val="00594C38"/>
    <w:rsid w:val="005955F9"/>
    <w:rsid w:val="0059644C"/>
    <w:rsid w:val="00596518"/>
    <w:rsid w:val="00596682"/>
    <w:rsid w:val="00597369"/>
    <w:rsid w:val="005978C4"/>
    <w:rsid w:val="00597EA9"/>
    <w:rsid w:val="005A11A5"/>
    <w:rsid w:val="005A194D"/>
    <w:rsid w:val="005A3497"/>
    <w:rsid w:val="005A4098"/>
    <w:rsid w:val="005A4D0F"/>
    <w:rsid w:val="005A535A"/>
    <w:rsid w:val="005A69E1"/>
    <w:rsid w:val="005A7881"/>
    <w:rsid w:val="005A7985"/>
    <w:rsid w:val="005B06AB"/>
    <w:rsid w:val="005B0790"/>
    <w:rsid w:val="005B079A"/>
    <w:rsid w:val="005B0CC7"/>
    <w:rsid w:val="005B1259"/>
    <w:rsid w:val="005B1520"/>
    <w:rsid w:val="005B2A6D"/>
    <w:rsid w:val="005B2A91"/>
    <w:rsid w:val="005B37AF"/>
    <w:rsid w:val="005B421F"/>
    <w:rsid w:val="005B4230"/>
    <w:rsid w:val="005B4D63"/>
    <w:rsid w:val="005B536D"/>
    <w:rsid w:val="005B5387"/>
    <w:rsid w:val="005B565E"/>
    <w:rsid w:val="005B56AF"/>
    <w:rsid w:val="005B56BB"/>
    <w:rsid w:val="005B5BDB"/>
    <w:rsid w:val="005B5BEC"/>
    <w:rsid w:val="005B63B4"/>
    <w:rsid w:val="005B6499"/>
    <w:rsid w:val="005B6734"/>
    <w:rsid w:val="005B68BD"/>
    <w:rsid w:val="005B68CF"/>
    <w:rsid w:val="005B79F2"/>
    <w:rsid w:val="005C066B"/>
    <w:rsid w:val="005C0BBF"/>
    <w:rsid w:val="005C142A"/>
    <w:rsid w:val="005C1E54"/>
    <w:rsid w:val="005C25A9"/>
    <w:rsid w:val="005C352A"/>
    <w:rsid w:val="005C35DD"/>
    <w:rsid w:val="005C4A51"/>
    <w:rsid w:val="005C4A99"/>
    <w:rsid w:val="005C4B48"/>
    <w:rsid w:val="005C5B4C"/>
    <w:rsid w:val="005C5EF8"/>
    <w:rsid w:val="005C67B1"/>
    <w:rsid w:val="005C6891"/>
    <w:rsid w:val="005C6AD5"/>
    <w:rsid w:val="005C75F8"/>
    <w:rsid w:val="005D111C"/>
    <w:rsid w:val="005D11A1"/>
    <w:rsid w:val="005D2685"/>
    <w:rsid w:val="005D2C7A"/>
    <w:rsid w:val="005D33F5"/>
    <w:rsid w:val="005D3531"/>
    <w:rsid w:val="005D42EF"/>
    <w:rsid w:val="005D4821"/>
    <w:rsid w:val="005D4FEF"/>
    <w:rsid w:val="005D5AF0"/>
    <w:rsid w:val="005D60CF"/>
    <w:rsid w:val="005D64DE"/>
    <w:rsid w:val="005D6E87"/>
    <w:rsid w:val="005D77B8"/>
    <w:rsid w:val="005D7865"/>
    <w:rsid w:val="005E02DF"/>
    <w:rsid w:val="005E0873"/>
    <w:rsid w:val="005E126B"/>
    <w:rsid w:val="005E13C2"/>
    <w:rsid w:val="005E16EA"/>
    <w:rsid w:val="005E19E4"/>
    <w:rsid w:val="005E1D74"/>
    <w:rsid w:val="005E287E"/>
    <w:rsid w:val="005E2F94"/>
    <w:rsid w:val="005E337C"/>
    <w:rsid w:val="005E3765"/>
    <w:rsid w:val="005E3F09"/>
    <w:rsid w:val="005E40A6"/>
    <w:rsid w:val="005E41C0"/>
    <w:rsid w:val="005E484A"/>
    <w:rsid w:val="005E4935"/>
    <w:rsid w:val="005E5039"/>
    <w:rsid w:val="005E505A"/>
    <w:rsid w:val="005E5363"/>
    <w:rsid w:val="005E5997"/>
    <w:rsid w:val="005E5D62"/>
    <w:rsid w:val="005E6991"/>
    <w:rsid w:val="005F0DF0"/>
    <w:rsid w:val="005F11D3"/>
    <w:rsid w:val="005F186D"/>
    <w:rsid w:val="005F1960"/>
    <w:rsid w:val="005F1BEA"/>
    <w:rsid w:val="005F22EA"/>
    <w:rsid w:val="005F2C09"/>
    <w:rsid w:val="005F3339"/>
    <w:rsid w:val="005F3769"/>
    <w:rsid w:val="005F416A"/>
    <w:rsid w:val="005F4B2A"/>
    <w:rsid w:val="005F5314"/>
    <w:rsid w:val="005F6C47"/>
    <w:rsid w:val="005F7982"/>
    <w:rsid w:val="006002C3"/>
    <w:rsid w:val="006004A1"/>
    <w:rsid w:val="006004FD"/>
    <w:rsid w:val="006009F3"/>
    <w:rsid w:val="00600BD6"/>
    <w:rsid w:val="0060113A"/>
    <w:rsid w:val="00601ADB"/>
    <w:rsid w:val="00602863"/>
    <w:rsid w:val="0060327C"/>
    <w:rsid w:val="00603689"/>
    <w:rsid w:val="00603BA5"/>
    <w:rsid w:val="00603C37"/>
    <w:rsid w:val="00603F11"/>
    <w:rsid w:val="0060556F"/>
    <w:rsid w:val="006057C8"/>
    <w:rsid w:val="00605F08"/>
    <w:rsid w:val="00606217"/>
    <w:rsid w:val="006067B2"/>
    <w:rsid w:val="006070BF"/>
    <w:rsid w:val="00607801"/>
    <w:rsid w:val="00607B6D"/>
    <w:rsid w:val="00607DED"/>
    <w:rsid w:val="0061010E"/>
    <w:rsid w:val="006103B6"/>
    <w:rsid w:val="00612614"/>
    <w:rsid w:val="00612C22"/>
    <w:rsid w:val="0061312F"/>
    <w:rsid w:val="0061367D"/>
    <w:rsid w:val="00613841"/>
    <w:rsid w:val="00613D92"/>
    <w:rsid w:val="00616383"/>
    <w:rsid w:val="0061643D"/>
    <w:rsid w:val="00616652"/>
    <w:rsid w:val="00616951"/>
    <w:rsid w:val="00616EE5"/>
    <w:rsid w:val="0061748C"/>
    <w:rsid w:val="00621EB3"/>
    <w:rsid w:val="00622054"/>
    <w:rsid w:val="00622E1C"/>
    <w:rsid w:val="0062442B"/>
    <w:rsid w:val="006244E0"/>
    <w:rsid w:val="0062467E"/>
    <w:rsid w:val="00624AB8"/>
    <w:rsid w:val="00625BEE"/>
    <w:rsid w:val="00625CA1"/>
    <w:rsid w:val="006264A6"/>
    <w:rsid w:val="00626D02"/>
    <w:rsid w:val="006270F5"/>
    <w:rsid w:val="00627353"/>
    <w:rsid w:val="006301D1"/>
    <w:rsid w:val="00630593"/>
    <w:rsid w:val="006307AE"/>
    <w:rsid w:val="00630D73"/>
    <w:rsid w:val="006313B5"/>
    <w:rsid w:val="00631A8B"/>
    <w:rsid w:val="00631C29"/>
    <w:rsid w:val="006341E5"/>
    <w:rsid w:val="00634955"/>
    <w:rsid w:val="006349E3"/>
    <w:rsid w:val="00634C4F"/>
    <w:rsid w:val="00634D78"/>
    <w:rsid w:val="0063515F"/>
    <w:rsid w:val="006354C1"/>
    <w:rsid w:val="006358E6"/>
    <w:rsid w:val="00636101"/>
    <w:rsid w:val="00636CAA"/>
    <w:rsid w:val="00636D57"/>
    <w:rsid w:val="00637836"/>
    <w:rsid w:val="0064394E"/>
    <w:rsid w:val="00643A83"/>
    <w:rsid w:val="00643E94"/>
    <w:rsid w:val="00643FEF"/>
    <w:rsid w:val="006440C5"/>
    <w:rsid w:val="00644368"/>
    <w:rsid w:val="006444D4"/>
    <w:rsid w:val="0064494C"/>
    <w:rsid w:val="006458FB"/>
    <w:rsid w:val="00646206"/>
    <w:rsid w:val="0064786F"/>
    <w:rsid w:val="0065104C"/>
    <w:rsid w:val="006513D9"/>
    <w:rsid w:val="00651506"/>
    <w:rsid w:val="00651D62"/>
    <w:rsid w:val="0065204F"/>
    <w:rsid w:val="00652B4C"/>
    <w:rsid w:val="006534DD"/>
    <w:rsid w:val="00653C8F"/>
    <w:rsid w:val="00655DC4"/>
    <w:rsid w:val="00656738"/>
    <w:rsid w:val="00656D63"/>
    <w:rsid w:val="00656EE1"/>
    <w:rsid w:val="006576D8"/>
    <w:rsid w:val="00660389"/>
    <w:rsid w:val="00660E7B"/>
    <w:rsid w:val="006615A1"/>
    <w:rsid w:val="00661746"/>
    <w:rsid w:val="00661F18"/>
    <w:rsid w:val="00662020"/>
    <w:rsid w:val="006623DF"/>
    <w:rsid w:val="0066267B"/>
    <w:rsid w:val="006636A7"/>
    <w:rsid w:val="00663CDD"/>
    <w:rsid w:val="00664D9B"/>
    <w:rsid w:val="00665056"/>
    <w:rsid w:val="0066546A"/>
    <w:rsid w:val="00667BDC"/>
    <w:rsid w:val="0067042F"/>
    <w:rsid w:val="00670854"/>
    <w:rsid w:val="00670B50"/>
    <w:rsid w:val="00670C71"/>
    <w:rsid w:val="00670DCA"/>
    <w:rsid w:val="0067117E"/>
    <w:rsid w:val="006717CB"/>
    <w:rsid w:val="006719C1"/>
    <w:rsid w:val="00671D44"/>
    <w:rsid w:val="00672B31"/>
    <w:rsid w:val="00673E76"/>
    <w:rsid w:val="00674B0B"/>
    <w:rsid w:val="00674D09"/>
    <w:rsid w:val="00675ACD"/>
    <w:rsid w:val="00676359"/>
    <w:rsid w:val="006770D8"/>
    <w:rsid w:val="00677262"/>
    <w:rsid w:val="00677581"/>
    <w:rsid w:val="006778BA"/>
    <w:rsid w:val="006804E9"/>
    <w:rsid w:val="00680754"/>
    <w:rsid w:val="00680BE1"/>
    <w:rsid w:val="00681711"/>
    <w:rsid w:val="00681B3D"/>
    <w:rsid w:val="00681DFF"/>
    <w:rsid w:val="006822BB"/>
    <w:rsid w:val="00682383"/>
    <w:rsid w:val="0068397E"/>
    <w:rsid w:val="00685E70"/>
    <w:rsid w:val="006873E1"/>
    <w:rsid w:val="0068746D"/>
    <w:rsid w:val="006901AD"/>
    <w:rsid w:val="00690A3E"/>
    <w:rsid w:val="006910AF"/>
    <w:rsid w:val="00691B4E"/>
    <w:rsid w:val="00692672"/>
    <w:rsid w:val="00694610"/>
    <w:rsid w:val="00694E22"/>
    <w:rsid w:val="00695652"/>
    <w:rsid w:val="00695C2C"/>
    <w:rsid w:val="00696774"/>
    <w:rsid w:val="006977BB"/>
    <w:rsid w:val="0069788F"/>
    <w:rsid w:val="00697933"/>
    <w:rsid w:val="00697EAC"/>
    <w:rsid w:val="006A0099"/>
    <w:rsid w:val="006A035C"/>
    <w:rsid w:val="006A0C8B"/>
    <w:rsid w:val="006A0F57"/>
    <w:rsid w:val="006A100A"/>
    <w:rsid w:val="006A1515"/>
    <w:rsid w:val="006A1F22"/>
    <w:rsid w:val="006A2135"/>
    <w:rsid w:val="006A2264"/>
    <w:rsid w:val="006A2DBF"/>
    <w:rsid w:val="006A30EE"/>
    <w:rsid w:val="006A3E6E"/>
    <w:rsid w:val="006A40B4"/>
    <w:rsid w:val="006A4A14"/>
    <w:rsid w:val="006A4A9D"/>
    <w:rsid w:val="006A5D3A"/>
    <w:rsid w:val="006A5F4C"/>
    <w:rsid w:val="006A6234"/>
    <w:rsid w:val="006A6366"/>
    <w:rsid w:val="006A651A"/>
    <w:rsid w:val="006A6F41"/>
    <w:rsid w:val="006A780D"/>
    <w:rsid w:val="006A792B"/>
    <w:rsid w:val="006A7C27"/>
    <w:rsid w:val="006B0485"/>
    <w:rsid w:val="006B1DD2"/>
    <w:rsid w:val="006B38D7"/>
    <w:rsid w:val="006B3AC7"/>
    <w:rsid w:val="006B5208"/>
    <w:rsid w:val="006B5355"/>
    <w:rsid w:val="006B5C1A"/>
    <w:rsid w:val="006B67AB"/>
    <w:rsid w:val="006B6EA3"/>
    <w:rsid w:val="006B73DF"/>
    <w:rsid w:val="006B7DB8"/>
    <w:rsid w:val="006C19BA"/>
    <w:rsid w:val="006C1FDA"/>
    <w:rsid w:val="006C21D6"/>
    <w:rsid w:val="006C290C"/>
    <w:rsid w:val="006C498A"/>
    <w:rsid w:val="006C4BB9"/>
    <w:rsid w:val="006C4BE4"/>
    <w:rsid w:val="006C502C"/>
    <w:rsid w:val="006C64CF"/>
    <w:rsid w:val="006C7BDF"/>
    <w:rsid w:val="006C7E05"/>
    <w:rsid w:val="006C7E5F"/>
    <w:rsid w:val="006D0288"/>
    <w:rsid w:val="006D0A54"/>
    <w:rsid w:val="006D0BAE"/>
    <w:rsid w:val="006D131B"/>
    <w:rsid w:val="006D188B"/>
    <w:rsid w:val="006D24D6"/>
    <w:rsid w:val="006D294F"/>
    <w:rsid w:val="006D2F4E"/>
    <w:rsid w:val="006D41CA"/>
    <w:rsid w:val="006D4E20"/>
    <w:rsid w:val="006D6008"/>
    <w:rsid w:val="006D62C7"/>
    <w:rsid w:val="006D6365"/>
    <w:rsid w:val="006D6FEE"/>
    <w:rsid w:val="006D72D1"/>
    <w:rsid w:val="006D73F4"/>
    <w:rsid w:val="006D745B"/>
    <w:rsid w:val="006D789F"/>
    <w:rsid w:val="006E0807"/>
    <w:rsid w:val="006E0B9E"/>
    <w:rsid w:val="006E1619"/>
    <w:rsid w:val="006E1638"/>
    <w:rsid w:val="006E186A"/>
    <w:rsid w:val="006E2920"/>
    <w:rsid w:val="006E2B34"/>
    <w:rsid w:val="006E4963"/>
    <w:rsid w:val="006E4E24"/>
    <w:rsid w:val="006E58A5"/>
    <w:rsid w:val="006E5BE0"/>
    <w:rsid w:val="006E5D8A"/>
    <w:rsid w:val="006E5F15"/>
    <w:rsid w:val="006E5FE2"/>
    <w:rsid w:val="006E648A"/>
    <w:rsid w:val="006E7BFB"/>
    <w:rsid w:val="006F0375"/>
    <w:rsid w:val="006F050F"/>
    <w:rsid w:val="006F133B"/>
    <w:rsid w:val="006F138A"/>
    <w:rsid w:val="006F18F8"/>
    <w:rsid w:val="006F1A08"/>
    <w:rsid w:val="006F2CAD"/>
    <w:rsid w:val="006F34CF"/>
    <w:rsid w:val="006F3A47"/>
    <w:rsid w:val="006F3E22"/>
    <w:rsid w:val="006F5A71"/>
    <w:rsid w:val="006F5E4B"/>
    <w:rsid w:val="006F65B1"/>
    <w:rsid w:val="00700121"/>
    <w:rsid w:val="0070030F"/>
    <w:rsid w:val="00700798"/>
    <w:rsid w:val="00700A06"/>
    <w:rsid w:val="00700BB2"/>
    <w:rsid w:val="0070169F"/>
    <w:rsid w:val="0070193B"/>
    <w:rsid w:val="00702D44"/>
    <w:rsid w:val="00704401"/>
    <w:rsid w:val="00704487"/>
    <w:rsid w:val="00704EE4"/>
    <w:rsid w:val="00706A22"/>
    <w:rsid w:val="00707056"/>
    <w:rsid w:val="00707EA5"/>
    <w:rsid w:val="00710AA6"/>
    <w:rsid w:val="00711A38"/>
    <w:rsid w:val="0071345F"/>
    <w:rsid w:val="0071386B"/>
    <w:rsid w:val="00715154"/>
    <w:rsid w:val="00715512"/>
    <w:rsid w:val="007159A9"/>
    <w:rsid w:val="00715E0C"/>
    <w:rsid w:val="00715F98"/>
    <w:rsid w:val="0071664E"/>
    <w:rsid w:val="0072079C"/>
    <w:rsid w:val="00720F24"/>
    <w:rsid w:val="00721216"/>
    <w:rsid w:val="00721C77"/>
    <w:rsid w:val="00721D21"/>
    <w:rsid w:val="0072209D"/>
    <w:rsid w:val="0072273C"/>
    <w:rsid w:val="00723044"/>
    <w:rsid w:val="00723238"/>
    <w:rsid w:val="00723716"/>
    <w:rsid w:val="00723CE4"/>
    <w:rsid w:val="007248ED"/>
    <w:rsid w:val="0072545B"/>
    <w:rsid w:val="0072633F"/>
    <w:rsid w:val="00726AD6"/>
    <w:rsid w:val="007272A0"/>
    <w:rsid w:val="007272F4"/>
    <w:rsid w:val="007276AD"/>
    <w:rsid w:val="00727D8B"/>
    <w:rsid w:val="00730447"/>
    <w:rsid w:val="00730878"/>
    <w:rsid w:val="00731137"/>
    <w:rsid w:val="00731202"/>
    <w:rsid w:val="0073132C"/>
    <w:rsid w:val="0073153C"/>
    <w:rsid w:val="00731612"/>
    <w:rsid w:val="00731E98"/>
    <w:rsid w:val="00731ECC"/>
    <w:rsid w:val="007322E8"/>
    <w:rsid w:val="007335BA"/>
    <w:rsid w:val="00734081"/>
    <w:rsid w:val="007340A2"/>
    <w:rsid w:val="0073417B"/>
    <w:rsid w:val="007346AD"/>
    <w:rsid w:val="00736357"/>
    <w:rsid w:val="00736514"/>
    <w:rsid w:val="00737E40"/>
    <w:rsid w:val="0074047B"/>
    <w:rsid w:val="00742BE0"/>
    <w:rsid w:val="00742D39"/>
    <w:rsid w:val="00745692"/>
    <w:rsid w:val="0074577B"/>
    <w:rsid w:val="00745E0D"/>
    <w:rsid w:val="0074624E"/>
    <w:rsid w:val="00746400"/>
    <w:rsid w:val="007475DF"/>
    <w:rsid w:val="00747FD3"/>
    <w:rsid w:val="007509B8"/>
    <w:rsid w:val="00750E1B"/>
    <w:rsid w:val="00750E2D"/>
    <w:rsid w:val="00751742"/>
    <w:rsid w:val="00751844"/>
    <w:rsid w:val="00751AC4"/>
    <w:rsid w:val="00753ABC"/>
    <w:rsid w:val="00753DAF"/>
    <w:rsid w:val="00753E2C"/>
    <w:rsid w:val="00754274"/>
    <w:rsid w:val="00754656"/>
    <w:rsid w:val="00754DA3"/>
    <w:rsid w:val="007550A0"/>
    <w:rsid w:val="0075575B"/>
    <w:rsid w:val="007557B0"/>
    <w:rsid w:val="00756740"/>
    <w:rsid w:val="007573B3"/>
    <w:rsid w:val="00757935"/>
    <w:rsid w:val="007579D5"/>
    <w:rsid w:val="00757D91"/>
    <w:rsid w:val="007615E9"/>
    <w:rsid w:val="007616FB"/>
    <w:rsid w:val="00761834"/>
    <w:rsid w:val="007618EB"/>
    <w:rsid w:val="00762F2C"/>
    <w:rsid w:val="00763D7D"/>
    <w:rsid w:val="0076496C"/>
    <w:rsid w:val="007654F5"/>
    <w:rsid w:val="0076594A"/>
    <w:rsid w:val="00766147"/>
    <w:rsid w:val="00766972"/>
    <w:rsid w:val="00767995"/>
    <w:rsid w:val="007713C7"/>
    <w:rsid w:val="00771610"/>
    <w:rsid w:val="0077183B"/>
    <w:rsid w:val="0077197E"/>
    <w:rsid w:val="00771EB7"/>
    <w:rsid w:val="00772DB0"/>
    <w:rsid w:val="00773178"/>
    <w:rsid w:val="007743C6"/>
    <w:rsid w:val="007744B1"/>
    <w:rsid w:val="0077546A"/>
    <w:rsid w:val="00775FB2"/>
    <w:rsid w:val="007762BE"/>
    <w:rsid w:val="00776B77"/>
    <w:rsid w:val="00776E14"/>
    <w:rsid w:val="00777146"/>
    <w:rsid w:val="00777667"/>
    <w:rsid w:val="007779D5"/>
    <w:rsid w:val="00777FAB"/>
    <w:rsid w:val="00780B0D"/>
    <w:rsid w:val="00781B9D"/>
    <w:rsid w:val="0078208A"/>
    <w:rsid w:val="00783493"/>
    <w:rsid w:val="0078374C"/>
    <w:rsid w:val="00783D7A"/>
    <w:rsid w:val="00784231"/>
    <w:rsid w:val="00784572"/>
    <w:rsid w:val="00784698"/>
    <w:rsid w:val="0078511A"/>
    <w:rsid w:val="007852F5"/>
    <w:rsid w:val="0078564E"/>
    <w:rsid w:val="00785EE1"/>
    <w:rsid w:val="007874E0"/>
    <w:rsid w:val="00787591"/>
    <w:rsid w:val="00787793"/>
    <w:rsid w:val="00787D95"/>
    <w:rsid w:val="00787F28"/>
    <w:rsid w:val="007904B6"/>
    <w:rsid w:val="00790A2F"/>
    <w:rsid w:val="00791563"/>
    <w:rsid w:val="007925F2"/>
    <w:rsid w:val="00792BF4"/>
    <w:rsid w:val="00792F4D"/>
    <w:rsid w:val="00794364"/>
    <w:rsid w:val="00794494"/>
    <w:rsid w:val="00794C67"/>
    <w:rsid w:val="00794D56"/>
    <w:rsid w:val="00795223"/>
    <w:rsid w:val="0079533A"/>
    <w:rsid w:val="007955FB"/>
    <w:rsid w:val="0079592F"/>
    <w:rsid w:val="00796C29"/>
    <w:rsid w:val="00797591"/>
    <w:rsid w:val="007978E9"/>
    <w:rsid w:val="007A001F"/>
    <w:rsid w:val="007A003A"/>
    <w:rsid w:val="007A069E"/>
    <w:rsid w:val="007A0BA5"/>
    <w:rsid w:val="007A0BFE"/>
    <w:rsid w:val="007A0D10"/>
    <w:rsid w:val="007A1627"/>
    <w:rsid w:val="007A213B"/>
    <w:rsid w:val="007A2637"/>
    <w:rsid w:val="007A2C8B"/>
    <w:rsid w:val="007A3468"/>
    <w:rsid w:val="007A3A47"/>
    <w:rsid w:val="007A4CC6"/>
    <w:rsid w:val="007A4E54"/>
    <w:rsid w:val="007A552A"/>
    <w:rsid w:val="007A58BD"/>
    <w:rsid w:val="007A5EBF"/>
    <w:rsid w:val="007A6034"/>
    <w:rsid w:val="007A67B9"/>
    <w:rsid w:val="007A6CB3"/>
    <w:rsid w:val="007A7361"/>
    <w:rsid w:val="007B106B"/>
    <w:rsid w:val="007B1292"/>
    <w:rsid w:val="007B142A"/>
    <w:rsid w:val="007B1EEC"/>
    <w:rsid w:val="007B207B"/>
    <w:rsid w:val="007B2671"/>
    <w:rsid w:val="007B3136"/>
    <w:rsid w:val="007B3AAD"/>
    <w:rsid w:val="007B3BC8"/>
    <w:rsid w:val="007B3BCD"/>
    <w:rsid w:val="007B482E"/>
    <w:rsid w:val="007B4A47"/>
    <w:rsid w:val="007B4C01"/>
    <w:rsid w:val="007B4E52"/>
    <w:rsid w:val="007B5F84"/>
    <w:rsid w:val="007B6918"/>
    <w:rsid w:val="007B76E0"/>
    <w:rsid w:val="007B7B22"/>
    <w:rsid w:val="007C0AF0"/>
    <w:rsid w:val="007C1133"/>
    <w:rsid w:val="007C2FAD"/>
    <w:rsid w:val="007C3090"/>
    <w:rsid w:val="007C38D2"/>
    <w:rsid w:val="007C4705"/>
    <w:rsid w:val="007C4741"/>
    <w:rsid w:val="007C4A9B"/>
    <w:rsid w:val="007C51FC"/>
    <w:rsid w:val="007C540A"/>
    <w:rsid w:val="007C5412"/>
    <w:rsid w:val="007C6382"/>
    <w:rsid w:val="007C68E9"/>
    <w:rsid w:val="007C6A56"/>
    <w:rsid w:val="007C71D2"/>
    <w:rsid w:val="007C7275"/>
    <w:rsid w:val="007C7822"/>
    <w:rsid w:val="007C7C85"/>
    <w:rsid w:val="007D1C23"/>
    <w:rsid w:val="007D203A"/>
    <w:rsid w:val="007D21CD"/>
    <w:rsid w:val="007D2275"/>
    <w:rsid w:val="007D27F2"/>
    <w:rsid w:val="007D3119"/>
    <w:rsid w:val="007D35EB"/>
    <w:rsid w:val="007D420C"/>
    <w:rsid w:val="007D485B"/>
    <w:rsid w:val="007D4D39"/>
    <w:rsid w:val="007D5226"/>
    <w:rsid w:val="007D53E3"/>
    <w:rsid w:val="007D5612"/>
    <w:rsid w:val="007D5850"/>
    <w:rsid w:val="007D5BC7"/>
    <w:rsid w:val="007D6793"/>
    <w:rsid w:val="007D72AA"/>
    <w:rsid w:val="007E0014"/>
    <w:rsid w:val="007E11A8"/>
    <w:rsid w:val="007E1CF3"/>
    <w:rsid w:val="007E2D23"/>
    <w:rsid w:val="007E33C1"/>
    <w:rsid w:val="007E354B"/>
    <w:rsid w:val="007E38E2"/>
    <w:rsid w:val="007E42BF"/>
    <w:rsid w:val="007E4EC8"/>
    <w:rsid w:val="007E7163"/>
    <w:rsid w:val="007E7233"/>
    <w:rsid w:val="007E7F62"/>
    <w:rsid w:val="007F0009"/>
    <w:rsid w:val="007F02A1"/>
    <w:rsid w:val="007F092A"/>
    <w:rsid w:val="007F0988"/>
    <w:rsid w:val="007F1124"/>
    <w:rsid w:val="007F312E"/>
    <w:rsid w:val="007F3270"/>
    <w:rsid w:val="007F54EA"/>
    <w:rsid w:val="007F5705"/>
    <w:rsid w:val="007F590E"/>
    <w:rsid w:val="007F6675"/>
    <w:rsid w:val="007F6FB4"/>
    <w:rsid w:val="007F7EDC"/>
    <w:rsid w:val="00800AAD"/>
    <w:rsid w:val="00801B83"/>
    <w:rsid w:val="00802306"/>
    <w:rsid w:val="008023AC"/>
    <w:rsid w:val="008024DA"/>
    <w:rsid w:val="008027D1"/>
    <w:rsid w:val="0080297F"/>
    <w:rsid w:val="00802D5C"/>
    <w:rsid w:val="008032C0"/>
    <w:rsid w:val="0080446C"/>
    <w:rsid w:val="008045C5"/>
    <w:rsid w:val="00805803"/>
    <w:rsid w:val="00805863"/>
    <w:rsid w:val="00806254"/>
    <w:rsid w:val="00806533"/>
    <w:rsid w:val="00806B18"/>
    <w:rsid w:val="00806B99"/>
    <w:rsid w:val="00807B92"/>
    <w:rsid w:val="00807C18"/>
    <w:rsid w:val="00810798"/>
    <w:rsid w:val="008108E5"/>
    <w:rsid w:val="0081107A"/>
    <w:rsid w:val="00811091"/>
    <w:rsid w:val="00811D82"/>
    <w:rsid w:val="00811E9A"/>
    <w:rsid w:val="0081310A"/>
    <w:rsid w:val="00813115"/>
    <w:rsid w:val="00813325"/>
    <w:rsid w:val="008133AA"/>
    <w:rsid w:val="00813500"/>
    <w:rsid w:val="008144E4"/>
    <w:rsid w:val="00814A63"/>
    <w:rsid w:val="008150D4"/>
    <w:rsid w:val="00815897"/>
    <w:rsid w:val="00815B98"/>
    <w:rsid w:val="00815EA6"/>
    <w:rsid w:val="00815EDF"/>
    <w:rsid w:val="008167F1"/>
    <w:rsid w:val="00816916"/>
    <w:rsid w:val="00816B3D"/>
    <w:rsid w:val="00816D21"/>
    <w:rsid w:val="00817A7E"/>
    <w:rsid w:val="0082033F"/>
    <w:rsid w:val="00820F49"/>
    <w:rsid w:val="00821493"/>
    <w:rsid w:val="00821CCA"/>
    <w:rsid w:val="008223E0"/>
    <w:rsid w:val="00823058"/>
    <w:rsid w:val="008230AC"/>
    <w:rsid w:val="008230BF"/>
    <w:rsid w:val="0082363E"/>
    <w:rsid w:val="00823738"/>
    <w:rsid w:val="008237CA"/>
    <w:rsid w:val="00823848"/>
    <w:rsid w:val="00823E4B"/>
    <w:rsid w:val="00823E6E"/>
    <w:rsid w:val="008240D9"/>
    <w:rsid w:val="00824519"/>
    <w:rsid w:val="008249D9"/>
    <w:rsid w:val="00824D9C"/>
    <w:rsid w:val="00825F76"/>
    <w:rsid w:val="008260B5"/>
    <w:rsid w:val="00826922"/>
    <w:rsid w:val="00826C8E"/>
    <w:rsid w:val="0082736E"/>
    <w:rsid w:val="00827633"/>
    <w:rsid w:val="0082784B"/>
    <w:rsid w:val="008279F1"/>
    <w:rsid w:val="008302C8"/>
    <w:rsid w:val="00830391"/>
    <w:rsid w:val="00830FC6"/>
    <w:rsid w:val="00831A2E"/>
    <w:rsid w:val="008329EE"/>
    <w:rsid w:val="00832B20"/>
    <w:rsid w:val="00832BB9"/>
    <w:rsid w:val="00832F86"/>
    <w:rsid w:val="00833431"/>
    <w:rsid w:val="00834FFE"/>
    <w:rsid w:val="008357D8"/>
    <w:rsid w:val="008379D2"/>
    <w:rsid w:val="00841DF0"/>
    <w:rsid w:val="008420F7"/>
    <w:rsid w:val="00842CA7"/>
    <w:rsid w:val="00843714"/>
    <w:rsid w:val="00844296"/>
    <w:rsid w:val="00844770"/>
    <w:rsid w:val="00844D12"/>
    <w:rsid w:val="00844FC1"/>
    <w:rsid w:val="0084543D"/>
    <w:rsid w:val="00845E45"/>
    <w:rsid w:val="008468A1"/>
    <w:rsid w:val="00846933"/>
    <w:rsid w:val="008470CA"/>
    <w:rsid w:val="008473A4"/>
    <w:rsid w:val="00847852"/>
    <w:rsid w:val="00847956"/>
    <w:rsid w:val="00850FD5"/>
    <w:rsid w:val="00851DBB"/>
    <w:rsid w:val="00851F20"/>
    <w:rsid w:val="0085253F"/>
    <w:rsid w:val="00853586"/>
    <w:rsid w:val="008537FE"/>
    <w:rsid w:val="008544ED"/>
    <w:rsid w:val="008553FC"/>
    <w:rsid w:val="0085556D"/>
    <w:rsid w:val="00855DDE"/>
    <w:rsid w:val="00855E05"/>
    <w:rsid w:val="0085727A"/>
    <w:rsid w:val="008604E7"/>
    <w:rsid w:val="00860613"/>
    <w:rsid w:val="00860918"/>
    <w:rsid w:val="008613A9"/>
    <w:rsid w:val="008627B8"/>
    <w:rsid w:val="0086290C"/>
    <w:rsid w:val="00862ADC"/>
    <w:rsid w:val="00862C69"/>
    <w:rsid w:val="008640D1"/>
    <w:rsid w:val="008642F3"/>
    <w:rsid w:val="008644DA"/>
    <w:rsid w:val="00864D10"/>
    <w:rsid w:val="0086567D"/>
    <w:rsid w:val="00865985"/>
    <w:rsid w:val="0086674D"/>
    <w:rsid w:val="00866782"/>
    <w:rsid w:val="00866932"/>
    <w:rsid w:val="00866BB3"/>
    <w:rsid w:val="00867152"/>
    <w:rsid w:val="00867782"/>
    <w:rsid w:val="008679A1"/>
    <w:rsid w:val="0087036A"/>
    <w:rsid w:val="00870686"/>
    <w:rsid w:val="008706D0"/>
    <w:rsid w:val="00871098"/>
    <w:rsid w:val="00874752"/>
    <w:rsid w:val="0087597F"/>
    <w:rsid w:val="008765BF"/>
    <w:rsid w:val="00876B28"/>
    <w:rsid w:val="00876D75"/>
    <w:rsid w:val="00877A41"/>
    <w:rsid w:val="008803F5"/>
    <w:rsid w:val="00880DE5"/>
    <w:rsid w:val="0088102E"/>
    <w:rsid w:val="0088136D"/>
    <w:rsid w:val="00881E46"/>
    <w:rsid w:val="00881E4D"/>
    <w:rsid w:val="0088261E"/>
    <w:rsid w:val="00882787"/>
    <w:rsid w:val="0088283A"/>
    <w:rsid w:val="00883465"/>
    <w:rsid w:val="00883D0B"/>
    <w:rsid w:val="0088440C"/>
    <w:rsid w:val="0088450A"/>
    <w:rsid w:val="00884D1A"/>
    <w:rsid w:val="00885033"/>
    <w:rsid w:val="0088623F"/>
    <w:rsid w:val="008869E0"/>
    <w:rsid w:val="0088703E"/>
    <w:rsid w:val="00890AB3"/>
    <w:rsid w:val="00890AB8"/>
    <w:rsid w:val="008917E4"/>
    <w:rsid w:val="008919F9"/>
    <w:rsid w:val="00891C91"/>
    <w:rsid w:val="00892171"/>
    <w:rsid w:val="0089271F"/>
    <w:rsid w:val="0089361F"/>
    <w:rsid w:val="00893757"/>
    <w:rsid w:val="00893988"/>
    <w:rsid w:val="00893E66"/>
    <w:rsid w:val="00894141"/>
    <w:rsid w:val="008946C9"/>
    <w:rsid w:val="00894815"/>
    <w:rsid w:val="00895A23"/>
    <w:rsid w:val="00897A60"/>
    <w:rsid w:val="00897FE9"/>
    <w:rsid w:val="008A0E7F"/>
    <w:rsid w:val="008A19B7"/>
    <w:rsid w:val="008A2950"/>
    <w:rsid w:val="008A2F2D"/>
    <w:rsid w:val="008A3FB7"/>
    <w:rsid w:val="008A427A"/>
    <w:rsid w:val="008A4BF1"/>
    <w:rsid w:val="008A4E9B"/>
    <w:rsid w:val="008A5525"/>
    <w:rsid w:val="008A5F4F"/>
    <w:rsid w:val="008A6B49"/>
    <w:rsid w:val="008A7D7E"/>
    <w:rsid w:val="008B0000"/>
    <w:rsid w:val="008B0321"/>
    <w:rsid w:val="008B0F61"/>
    <w:rsid w:val="008B15A0"/>
    <w:rsid w:val="008B1C21"/>
    <w:rsid w:val="008B34DB"/>
    <w:rsid w:val="008B396F"/>
    <w:rsid w:val="008B3CFA"/>
    <w:rsid w:val="008B4177"/>
    <w:rsid w:val="008B4C12"/>
    <w:rsid w:val="008B57EF"/>
    <w:rsid w:val="008B5CD1"/>
    <w:rsid w:val="008B5E29"/>
    <w:rsid w:val="008B659D"/>
    <w:rsid w:val="008B68F5"/>
    <w:rsid w:val="008B7FBE"/>
    <w:rsid w:val="008C0305"/>
    <w:rsid w:val="008C19BC"/>
    <w:rsid w:val="008C2445"/>
    <w:rsid w:val="008C25D9"/>
    <w:rsid w:val="008C3548"/>
    <w:rsid w:val="008C4B95"/>
    <w:rsid w:val="008C4D60"/>
    <w:rsid w:val="008C53C4"/>
    <w:rsid w:val="008C5552"/>
    <w:rsid w:val="008C56A4"/>
    <w:rsid w:val="008C5B4B"/>
    <w:rsid w:val="008C5F15"/>
    <w:rsid w:val="008C61B7"/>
    <w:rsid w:val="008C63D2"/>
    <w:rsid w:val="008C6A80"/>
    <w:rsid w:val="008C6D8A"/>
    <w:rsid w:val="008C6F6C"/>
    <w:rsid w:val="008C7E4E"/>
    <w:rsid w:val="008D05E3"/>
    <w:rsid w:val="008D0900"/>
    <w:rsid w:val="008D14B3"/>
    <w:rsid w:val="008D16E6"/>
    <w:rsid w:val="008D1BE3"/>
    <w:rsid w:val="008D2DF6"/>
    <w:rsid w:val="008D389A"/>
    <w:rsid w:val="008D4EB2"/>
    <w:rsid w:val="008D5A3A"/>
    <w:rsid w:val="008D66F8"/>
    <w:rsid w:val="008D7BDD"/>
    <w:rsid w:val="008E0267"/>
    <w:rsid w:val="008E1374"/>
    <w:rsid w:val="008E149C"/>
    <w:rsid w:val="008E15D5"/>
    <w:rsid w:val="008E27A9"/>
    <w:rsid w:val="008E2EF2"/>
    <w:rsid w:val="008E32F1"/>
    <w:rsid w:val="008E3E3E"/>
    <w:rsid w:val="008E4EF3"/>
    <w:rsid w:val="008E4F9A"/>
    <w:rsid w:val="008E501A"/>
    <w:rsid w:val="008E5B98"/>
    <w:rsid w:val="008E5C4E"/>
    <w:rsid w:val="008E5E26"/>
    <w:rsid w:val="008E67D8"/>
    <w:rsid w:val="008E7848"/>
    <w:rsid w:val="008F0639"/>
    <w:rsid w:val="008F114C"/>
    <w:rsid w:val="008F1341"/>
    <w:rsid w:val="008F13FE"/>
    <w:rsid w:val="008F1800"/>
    <w:rsid w:val="008F29C5"/>
    <w:rsid w:val="008F2EEF"/>
    <w:rsid w:val="008F361F"/>
    <w:rsid w:val="008F398B"/>
    <w:rsid w:val="008F4E2A"/>
    <w:rsid w:val="008F4E88"/>
    <w:rsid w:val="008F5A2E"/>
    <w:rsid w:val="008F5D04"/>
    <w:rsid w:val="008F5E65"/>
    <w:rsid w:val="008F6F4A"/>
    <w:rsid w:val="008F6FA7"/>
    <w:rsid w:val="008F707E"/>
    <w:rsid w:val="008F78E9"/>
    <w:rsid w:val="009007FD"/>
    <w:rsid w:val="00900896"/>
    <w:rsid w:val="00900F57"/>
    <w:rsid w:val="009010BC"/>
    <w:rsid w:val="0090114B"/>
    <w:rsid w:val="00902589"/>
    <w:rsid w:val="009028F7"/>
    <w:rsid w:val="00902B32"/>
    <w:rsid w:val="009043A2"/>
    <w:rsid w:val="00904DC4"/>
    <w:rsid w:val="00904EEA"/>
    <w:rsid w:val="0090507A"/>
    <w:rsid w:val="009050F3"/>
    <w:rsid w:val="0090524D"/>
    <w:rsid w:val="0090534F"/>
    <w:rsid w:val="00905885"/>
    <w:rsid w:val="00906E66"/>
    <w:rsid w:val="0090724D"/>
    <w:rsid w:val="00907488"/>
    <w:rsid w:val="0090763E"/>
    <w:rsid w:val="00907BCD"/>
    <w:rsid w:val="00907CA9"/>
    <w:rsid w:val="0091030C"/>
    <w:rsid w:val="00910BA8"/>
    <w:rsid w:val="00910ED7"/>
    <w:rsid w:val="00912B8A"/>
    <w:rsid w:val="00913154"/>
    <w:rsid w:val="0091373A"/>
    <w:rsid w:val="00914613"/>
    <w:rsid w:val="009158E6"/>
    <w:rsid w:val="009158E7"/>
    <w:rsid w:val="00916066"/>
    <w:rsid w:val="009174E5"/>
    <w:rsid w:val="009176A0"/>
    <w:rsid w:val="009202F6"/>
    <w:rsid w:val="009226AB"/>
    <w:rsid w:val="00922C6E"/>
    <w:rsid w:val="00922DA9"/>
    <w:rsid w:val="009238CD"/>
    <w:rsid w:val="00923FF5"/>
    <w:rsid w:val="00924024"/>
    <w:rsid w:val="00924D1E"/>
    <w:rsid w:val="009253F7"/>
    <w:rsid w:val="00925474"/>
    <w:rsid w:val="00925ADC"/>
    <w:rsid w:val="00926CD3"/>
    <w:rsid w:val="00927639"/>
    <w:rsid w:val="00927775"/>
    <w:rsid w:val="0093031D"/>
    <w:rsid w:val="00930D7F"/>
    <w:rsid w:val="009311EC"/>
    <w:rsid w:val="00931220"/>
    <w:rsid w:val="00931427"/>
    <w:rsid w:val="00931D9E"/>
    <w:rsid w:val="00932C16"/>
    <w:rsid w:val="00933B0C"/>
    <w:rsid w:val="0093454A"/>
    <w:rsid w:val="009358D7"/>
    <w:rsid w:val="00937F57"/>
    <w:rsid w:val="009405A3"/>
    <w:rsid w:val="009407D5"/>
    <w:rsid w:val="009411B7"/>
    <w:rsid w:val="00943361"/>
    <w:rsid w:val="00943D43"/>
    <w:rsid w:val="00943EAD"/>
    <w:rsid w:val="009455F5"/>
    <w:rsid w:val="00945DA4"/>
    <w:rsid w:val="0094616B"/>
    <w:rsid w:val="009461E3"/>
    <w:rsid w:val="00946659"/>
    <w:rsid w:val="00946E59"/>
    <w:rsid w:val="0095026C"/>
    <w:rsid w:val="009502ED"/>
    <w:rsid w:val="00950AA8"/>
    <w:rsid w:val="00950DB4"/>
    <w:rsid w:val="00952087"/>
    <w:rsid w:val="0095281D"/>
    <w:rsid w:val="00953474"/>
    <w:rsid w:val="00953E3D"/>
    <w:rsid w:val="009540C9"/>
    <w:rsid w:val="0095511D"/>
    <w:rsid w:val="00955189"/>
    <w:rsid w:val="009553B6"/>
    <w:rsid w:val="00955524"/>
    <w:rsid w:val="00955C10"/>
    <w:rsid w:val="00955F03"/>
    <w:rsid w:val="009564DB"/>
    <w:rsid w:val="0095705A"/>
    <w:rsid w:val="00957171"/>
    <w:rsid w:val="0095776E"/>
    <w:rsid w:val="009606EB"/>
    <w:rsid w:val="00961BE9"/>
    <w:rsid w:val="009627D1"/>
    <w:rsid w:val="009629AB"/>
    <w:rsid w:val="00962C8A"/>
    <w:rsid w:val="00962FF9"/>
    <w:rsid w:val="00963146"/>
    <w:rsid w:val="00963A10"/>
    <w:rsid w:val="00963C95"/>
    <w:rsid w:val="00964C07"/>
    <w:rsid w:val="0096568A"/>
    <w:rsid w:val="009658D2"/>
    <w:rsid w:val="00965D04"/>
    <w:rsid w:val="00966749"/>
    <w:rsid w:val="00966CDF"/>
    <w:rsid w:val="00967CEC"/>
    <w:rsid w:val="00969965"/>
    <w:rsid w:val="009703B1"/>
    <w:rsid w:val="009706AD"/>
    <w:rsid w:val="00970BA4"/>
    <w:rsid w:val="00970EA4"/>
    <w:rsid w:val="00971EB7"/>
    <w:rsid w:val="00972501"/>
    <w:rsid w:val="00973390"/>
    <w:rsid w:val="00974BB5"/>
    <w:rsid w:val="009751EE"/>
    <w:rsid w:val="0097623E"/>
    <w:rsid w:val="0097672B"/>
    <w:rsid w:val="00977766"/>
    <w:rsid w:val="00981228"/>
    <w:rsid w:val="009819F1"/>
    <w:rsid w:val="0098203C"/>
    <w:rsid w:val="009824F1"/>
    <w:rsid w:val="009830AD"/>
    <w:rsid w:val="00983A8C"/>
    <w:rsid w:val="00984062"/>
    <w:rsid w:val="00984390"/>
    <w:rsid w:val="0098492A"/>
    <w:rsid w:val="00984C9B"/>
    <w:rsid w:val="00987E22"/>
    <w:rsid w:val="00987EE8"/>
    <w:rsid w:val="00990431"/>
    <w:rsid w:val="00990F7C"/>
    <w:rsid w:val="00991062"/>
    <w:rsid w:val="00991FFD"/>
    <w:rsid w:val="00992029"/>
    <w:rsid w:val="00992293"/>
    <w:rsid w:val="0099264A"/>
    <w:rsid w:val="009926BE"/>
    <w:rsid w:val="00995153"/>
    <w:rsid w:val="00995835"/>
    <w:rsid w:val="00996D60"/>
    <w:rsid w:val="009A03EE"/>
    <w:rsid w:val="009A0D9A"/>
    <w:rsid w:val="009A0FD3"/>
    <w:rsid w:val="009A12DB"/>
    <w:rsid w:val="009A1515"/>
    <w:rsid w:val="009A2BFD"/>
    <w:rsid w:val="009A2E12"/>
    <w:rsid w:val="009A2F9C"/>
    <w:rsid w:val="009A3597"/>
    <w:rsid w:val="009A4474"/>
    <w:rsid w:val="009A4495"/>
    <w:rsid w:val="009A4DB3"/>
    <w:rsid w:val="009A57DA"/>
    <w:rsid w:val="009A5FB3"/>
    <w:rsid w:val="009A6173"/>
    <w:rsid w:val="009A77BE"/>
    <w:rsid w:val="009A78F1"/>
    <w:rsid w:val="009A7ECA"/>
    <w:rsid w:val="009B08D8"/>
    <w:rsid w:val="009B1FD7"/>
    <w:rsid w:val="009B2491"/>
    <w:rsid w:val="009B330D"/>
    <w:rsid w:val="009B3E58"/>
    <w:rsid w:val="009B3EC9"/>
    <w:rsid w:val="009B4999"/>
    <w:rsid w:val="009B4BA3"/>
    <w:rsid w:val="009B4DBF"/>
    <w:rsid w:val="009B51D2"/>
    <w:rsid w:val="009B5340"/>
    <w:rsid w:val="009B5C3F"/>
    <w:rsid w:val="009B5EE0"/>
    <w:rsid w:val="009B5F29"/>
    <w:rsid w:val="009B6378"/>
    <w:rsid w:val="009B637B"/>
    <w:rsid w:val="009C0516"/>
    <w:rsid w:val="009C087C"/>
    <w:rsid w:val="009C0B0F"/>
    <w:rsid w:val="009C0DAF"/>
    <w:rsid w:val="009C0F63"/>
    <w:rsid w:val="009C0FB1"/>
    <w:rsid w:val="009C107E"/>
    <w:rsid w:val="009C2030"/>
    <w:rsid w:val="009C396F"/>
    <w:rsid w:val="009C3AC3"/>
    <w:rsid w:val="009C4D85"/>
    <w:rsid w:val="009C5EEC"/>
    <w:rsid w:val="009C6151"/>
    <w:rsid w:val="009C62FD"/>
    <w:rsid w:val="009C6629"/>
    <w:rsid w:val="009C66C7"/>
    <w:rsid w:val="009C7456"/>
    <w:rsid w:val="009C7EF5"/>
    <w:rsid w:val="009D0267"/>
    <w:rsid w:val="009D05DA"/>
    <w:rsid w:val="009D14AD"/>
    <w:rsid w:val="009D1568"/>
    <w:rsid w:val="009D1BE4"/>
    <w:rsid w:val="009D231C"/>
    <w:rsid w:val="009D2353"/>
    <w:rsid w:val="009D3CC5"/>
    <w:rsid w:val="009D41D5"/>
    <w:rsid w:val="009D478D"/>
    <w:rsid w:val="009D4BDB"/>
    <w:rsid w:val="009D5314"/>
    <w:rsid w:val="009D5584"/>
    <w:rsid w:val="009D6B0A"/>
    <w:rsid w:val="009D6C1F"/>
    <w:rsid w:val="009E0690"/>
    <w:rsid w:val="009E14CD"/>
    <w:rsid w:val="009E1FC4"/>
    <w:rsid w:val="009E266A"/>
    <w:rsid w:val="009E266D"/>
    <w:rsid w:val="009E66DB"/>
    <w:rsid w:val="009E69BC"/>
    <w:rsid w:val="009E7A97"/>
    <w:rsid w:val="009E7AA2"/>
    <w:rsid w:val="009F05C3"/>
    <w:rsid w:val="009F065D"/>
    <w:rsid w:val="009F12AC"/>
    <w:rsid w:val="009F1C47"/>
    <w:rsid w:val="009F2707"/>
    <w:rsid w:val="009F30BC"/>
    <w:rsid w:val="009F4499"/>
    <w:rsid w:val="009F4801"/>
    <w:rsid w:val="009F5CDB"/>
    <w:rsid w:val="009F70C4"/>
    <w:rsid w:val="009F7395"/>
    <w:rsid w:val="009F7F9D"/>
    <w:rsid w:val="00A00123"/>
    <w:rsid w:val="00A0054A"/>
    <w:rsid w:val="00A0137A"/>
    <w:rsid w:val="00A018CD"/>
    <w:rsid w:val="00A021B4"/>
    <w:rsid w:val="00A03B83"/>
    <w:rsid w:val="00A03FA3"/>
    <w:rsid w:val="00A04851"/>
    <w:rsid w:val="00A05585"/>
    <w:rsid w:val="00A073B3"/>
    <w:rsid w:val="00A07406"/>
    <w:rsid w:val="00A07FA0"/>
    <w:rsid w:val="00A07FCB"/>
    <w:rsid w:val="00A07FE0"/>
    <w:rsid w:val="00A10C2B"/>
    <w:rsid w:val="00A10E5C"/>
    <w:rsid w:val="00A11230"/>
    <w:rsid w:val="00A112C3"/>
    <w:rsid w:val="00A11730"/>
    <w:rsid w:val="00A118B4"/>
    <w:rsid w:val="00A13766"/>
    <w:rsid w:val="00A13B73"/>
    <w:rsid w:val="00A1419B"/>
    <w:rsid w:val="00A14383"/>
    <w:rsid w:val="00A14787"/>
    <w:rsid w:val="00A14C00"/>
    <w:rsid w:val="00A14E60"/>
    <w:rsid w:val="00A151BE"/>
    <w:rsid w:val="00A16871"/>
    <w:rsid w:val="00A16FA7"/>
    <w:rsid w:val="00A170E9"/>
    <w:rsid w:val="00A17584"/>
    <w:rsid w:val="00A20061"/>
    <w:rsid w:val="00A20EC8"/>
    <w:rsid w:val="00A2162E"/>
    <w:rsid w:val="00A21EE4"/>
    <w:rsid w:val="00A22349"/>
    <w:rsid w:val="00A22FB9"/>
    <w:rsid w:val="00A243CB"/>
    <w:rsid w:val="00A24556"/>
    <w:rsid w:val="00A245BF"/>
    <w:rsid w:val="00A25842"/>
    <w:rsid w:val="00A26101"/>
    <w:rsid w:val="00A26137"/>
    <w:rsid w:val="00A26291"/>
    <w:rsid w:val="00A262C0"/>
    <w:rsid w:val="00A26491"/>
    <w:rsid w:val="00A264FC"/>
    <w:rsid w:val="00A273B1"/>
    <w:rsid w:val="00A27DE0"/>
    <w:rsid w:val="00A306E7"/>
    <w:rsid w:val="00A30D6E"/>
    <w:rsid w:val="00A31AEB"/>
    <w:rsid w:val="00A31BF4"/>
    <w:rsid w:val="00A32A31"/>
    <w:rsid w:val="00A32BDA"/>
    <w:rsid w:val="00A32F18"/>
    <w:rsid w:val="00A34250"/>
    <w:rsid w:val="00A3449E"/>
    <w:rsid w:val="00A345AE"/>
    <w:rsid w:val="00A346A4"/>
    <w:rsid w:val="00A347CE"/>
    <w:rsid w:val="00A34D0D"/>
    <w:rsid w:val="00A350CD"/>
    <w:rsid w:val="00A35BE3"/>
    <w:rsid w:val="00A35C51"/>
    <w:rsid w:val="00A35DDA"/>
    <w:rsid w:val="00A35E08"/>
    <w:rsid w:val="00A365F7"/>
    <w:rsid w:val="00A36993"/>
    <w:rsid w:val="00A37A6A"/>
    <w:rsid w:val="00A40D14"/>
    <w:rsid w:val="00A41AE1"/>
    <w:rsid w:val="00A41C21"/>
    <w:rsid w:val="00A43C3B"/>
    <w:rsid w:val="00A43D2B"/>
    <w:rsid w:val="00A44CF0"/>
    <w:rsid w:val="00A44EB8"/>
    <w:rsid w:val="00A44F30"/>
    <w:rsid w:val="00A45406"/>
    <w:rsid w:val="00A45C21"/>
    <w:rsid w:val="00A463D3"/>
    <w:rsid w:val="00A4679C"/>
    <w:rsid w:val="00A46EDC"/>
    <w:rsid w:val="00A47E4B"/>
    <w:rsid w:val="00A50D0E"/>
    <w:rsid w:val="00A51236"/>
    <w:rsid w:val="00A51ABF"/>
    <w:rsid w:val="00A52098"/>
    <w:rsid w:val="00A526EC"/>
    <w:rsid w:val="00A533BB"/>
    <w:rsid w:val="00A53923"/>
    <w:rsid w:val="00A53A4F"/>
    <w:rsid w:val="00A53D1A"/>
    <w:rsid w:val="00A544DB"/>
    <w:rsid w:val="00A551DB"/>
    <w:rsid w:val="00A5529A"/>
    <w:rsid w:val="00A554C1"/>
    <w:rsid w:val="00A55D73"/>
    <w:rsid w:val="00A5619F"/>
    <w:rsid w:val="00A5679B"/>
    <w:rsid w:val="00A572E8"/>
    <w:rsid w:val="00A602CC"/>
    <w:rsid w:val="00A6032C"/>
    <w:rsid w:val="00A60D3D"/>
    <w:rsid w:val="00A62834"/>
    <w:rsid w:val="00A62D0C"/>
    <w:rsid w:val="00A63230"/>
    <w:rsid w:val="00A6326C"/>
    <w:rsid w:val="00A637EA"/>
    <w:rsid w:val="00A637FD"/>
    <w:rsid w:val="00A6486E"/>
    <w:rsid w:val="00A64D03"/>
    <w:rsid w:val="00A65DC2"/>
    <w:rsid w:val="00A6774C"/>
    <w:rsid w:val="00A713CE"/>
    <w:rsid w:val="00A7357A"/>
    <w:rsid w:val="00A736BA"/>
    <w:rsid w:val="00A73D70"/>
    <w:rsid w:val="00A74890"/>
    <w:rsid w:val="00A76061"/>
    <w:rsid w:val="00A76307"/>
    <w:rsid w:val="00A764EC"/>
    <w:rsid w:val="00A76E7C"/>
    <w:rsid w:val="00A771CB"/>
    <w:rsid w:val="00A776FC"/>
    <w:rsid w:val="00A7786C"/>
    <w:rsid w:val="00A80116"/>
    <w:rsid w:val="00A80777"/>
    <w:rsid w:val="00A80AA6"/>
    <w:rsid w:val="00A82ADD"/>
    <w:rsid w:val="00A83585"/>
    <w:rsid w:val="00A83797"/>
    <w:rsid w:val="00A848F6"/>
    <w:rsid w:val="00A84B06"/>
    <w:rsid w:val="00A8545D"/>
    <w:rsid w:val="00A85503"/>
    <w:rsid w:val="00A861FB"/>
    <w:rsid w:val="00A86984"/>
    <w:rsid w:val="00A86D35"/>
    <w:rsid w:val="00A86DE1"/>
    <w:rsid w:val="00A87397"/>
    <w:rsid w:val="00A878C8"/>
    <w:rsid w:val="00A92590"/>
    <w:rsid w:val="00A92CFF"/>
    <w:rsid w:val="00A9318A"/>
    <w:rsid w:val="00A931C4"/>
    <w:rsid w:val="00A937EE"/>
    <w:rsid w:val="00A93AB1"/>
    <w:rsid w:val="00A944F9"/>
    <w:rsid w:val="00A94849"/>
    <w:rsid w:val="00A94867"/>
    <w:rsid w:val="00A956AA"/>
    <w:rsid w:val="00A96196"/>
    <w:rsid w:val="00A96F54"/>
    <w:rsid w:val="00A975CD"/>
    <w:rsid w:val="00A9784D"/>
    <w:rsid w:val="00AA129D"/>
    <w:rsid w:val="00AA1BC8"/>
    <w:rsid w:val="00AA2070"/>
    <w:rsid w:val="00AA2375"/>
    <w:rsid w:val="00AA5279"/>
    <w:rsid w:val="00AA5313"/>
    <w:rsid w:val="00AA57B1"/>
    <w:rsid w:val="00AA5CFD"/>
    <w:rsid w:val="00AA62EE"/>
    <w:rsid w:val="00AA6DB7"/>
    <w:rsid w:val="00AA7027"/>
    <w:rsid w:val="00AA7287"/>
    <w:rsid w:val="00AB016C"/>
    <w:rsid w:val="00AB0B11"/>
    <w:rsid w:val="00AB0B40"/>
    <w:rsid w:val="00AB0E7F"/>
    <w:rsid w:val="00AB15F9"/>
    <w:rsid w:val="00AB1E21"/>
    <w:rsid w:val="00AB1FDB"/>
    <w:rsid w:val="00AB2130"/>
    <w:rsid w:val="00AB3877"/>
    <w:rsid w:val="00AB54AD"/>
    <w:rsid w:val="00AB586E"/>
    <w:rsid w:val="00AB627D"/>
    <w:rsid w:val="00AB69E7"/>
    <w:rsid w:val="00AC00BD"/>
    <w:rsid w:val="00AC0689"/>
    <w:rsid w:val="00AC0EAD"/>
    <w:rsid w:val="00AC1059"/>
    <w:rsid w:val="00AC23B4"/>
    <w:rsid w:val="00AC3442"/>
    <w:rsid w:val="00AC34F3"/>
    <w:rsid w:val="00AC3749"/>
    <w:rsid w:val="00AC48BD"/>
    <w:rsid w:val="00AC4A6B"/>
    <w:rsid w:val="00AC5960"/>
    <w:rsid w:val="00AC679C"/>
    <w:rsid w:val="00AC68EA"/>
    <w:rsid w:val="00AC6D97"/>
    <w:rsid w:val="00AC7D21"/>
    <w:rsid w:val="00AD0063"/>
    <w:rsid w:val="00AD0D3D"/>
    <w:rsid w:val="00AD14C0"/>
    <w:rsid w:val="00AD1BD9"/>
    <w:rsid w:val="00AD24E6"/>
    <w:rsid w:val="00AD262B"/>
    <w:rsid w:val="00AD2C6A"/>
    <w:rsid w:val="00AD2DD7"/>
    <w:rsid w:val="00AD341A"/>
    <w:rsid w:val="00AD3466"/>
    <w:rsid w:val="00AD42AA"/>
    <w:rsid w:val="00AD438E"/>
    <w:rsid w:val="00AD60D5"/>
    <w:rsid w:val="00AD62DF"/>
    <w:rsid w:val="00AD64C6"/>
    <w:rsid w:val="00AD6548"/>
    <w:rsid w:val="00AD66ED"/>
    <w:rsid w:val="00AD6722"/>
    <w:rsid w:val="00AD6B6C"/>
    <w:rsid w:val="00AD6D72"/>
    <w:rsid w:val="00AD6ED0"/>
    <w:rsid w:val="00AD7F40"/>
    <w:rsid w:val="00AE0F92"/>
    <w:rsid w:val="00AE0FEB"/>
    <w:rsid w:val="00AE1146"/>
    <w:rsid w:val="00AE1601"/>
    <w:rsid w:val="00AE1D42"/>
    <w:rsid w:val="00AE255E"/>
    <w:rsid w:val="00AE4EE7"/>
    <w:rsid w:val="00AE64B7"/>
    <w:rsid w:val="00AF0174"/>
    <w:rsid w:val="00AF04DD"/>
    <w:rsid w:val="00AF0C22"/>
    <w:rsid w:val="00AF1CAB"/>
    <w:rsid w:val="00AF2678"/>
    <w:rsid w:val="00AF280D"/>
    <w:rsid w:val="00AF32C0"/>
    <w:rsid w:val="00AF3BCE"/>
    <w:rsid w:val="00AF4057"/>
    <w:rsid w:val="00AF477F"/>
    <w:rsid w:val="00AF4FA0"/>
    <w:rsid w:val="00AF55D5"/>
    <w:rsid w:val="00AF571F"/>
    <w:rsid w:val="00AF578A"/>
    <w:rsid w:val="00AF6329"/>
    <w:rsid w:val="00AF76D4"/>
    <w:rsid w:val="00AF7A22"/>
    <w:rsid w:val="00AF7B00"/>
    <w:rsid w:val="00AF7B01"/>
    <w:rsid w:val="00AF7FA0"/>
    <w:rsid w:val="00B01BE5"/>
    <w:rsid w:val="00B02CE4"/>
    <w:rsid w:val="00B030E7"/>
    <w:rsid w:val="00B0330E"/>
    <w:rsid w:val="00B03BA9"/>
    <w:rsid w:val="00B04892"/>
    <w:rsid w:val="00B04F6B"/>
    <w:rsid w:val="00B04FBC"/>
    <w:rsid w:val="00B05C1E"/>
    <w:rsid w:val="00B0606A"/>
    <w:rsid w:val="00B06602"/>
    <w:rsid w:val="00B07B7F"/>
    <w:rsid w:val="00B07EAE"/>
    <w:rsid w:val="00B10664"/>
    <w:rsid w:val="00B11B93"/>
    <w:rsid w:val="00B12FDC"/>
    <w:rsid w:val="00B13789"/>
    <w:rsid w:val="00B13831"/>
    <w:rsid w:val="00B13CD0"/>
    <w:rsid w:val="00B146E6"/>
    <w:rsid w:val="00B14953"/>
    <w:rsid w:val="00B157AF"/>
    <w:rsid w:val="00B15E03"/>
    <w:rsid w:val="00B15E90"/>
    <w:rsid w:val="00B17517"/>
    <w:rsid w:val="00B17795"/>
    <w:rsid w:val="00B22035"/>
    <w:rsid w:val="00B228BA"/>
    <w:rsid w:val="00B22F64"/>
    <w:rsid w:val="00B23210"/>
    <w:rsid w:val="00B236AE"/>
    <w:rsid w:val="00B24E28"/>
    <w:rsid w:val="00B252B7"/>
    <w:rsid w:val="00B25463"/>
    <w:rsid w:val="00B25896"/>
    <w:rsid w:val="00B261C3"/>
    <w:rsid w:val="00B2682C"/>
    <w:rsid w:val="00B26C02"/>
    <w:rsid w:val="00B27176"/>
    <w:rsid w:val="00B27B1A"/>
    <w:rsid w:val="00B27EE3"/>
    <w:rsid w:val="00B27F06"/>
    <w:rsid w:val="00B3061C"/>
    <w:rsid w:val="00B30C1E"/>
    <w:rsid w:val="00B30F57"/>
    <w:rsid w:val="00B31615"/>
    <w:rsid w:val="00B318FD"/>
    <w:rsid w:val="00B328E7"/>
    <w:rsid w:val="00B32A79"/>
    <w:rsid w:val="00B334E3"/>
    <w:rsid w:val="00B35A01"/>
    <w:rsid w:val="00B35A52"/>
    <w:rsid w:val="00B36293"/>
    <w:rsid w:val="00B362B1"/>
    <w:rsid w:val="00B36374"/>
    <w:rsid w:val="00B36EEC"/>
    <w:rsid w:val="00B4072D"/>
    <w:rsid w:val="00B41AFF"/>
    <w:rsid w:val="00B41CDF"/>
    <w:rsid w:val="00B429D8"/>
    <w:rsid w:val="00B42C35"/>
    <w:rsid w:val="00B45101"/>
    <w:rsid w:val="00B4573C"/>
    <w:rsid w:val="00B458F7"/>
    <w:rsid w:val="00B45C0F"/>
    <w:rsid w:val="00B460C2"/>
    <w:rsid w:val="00B46E84"/>
    <w:rsid w:val="00B4767E"/>
    <w:rsid w:val="00B47C1A"/>
    <w:rsid w:val="00B50913"/>
    <w:rsid w:val="00B50BF5"/>
    <w:rsid w:val="00B52B39"/>
    <w:rsid w:val="00B52F0D"/>
    <w:rsid w:val="00B53CFA"/>
    <w:rsid w:val="00B54EDD"/>
    <w:rsid w:val="00B55C76"/>
    <w:rsid w:val="00B564CF"/>
    <w:rsid w:val="00B56A79"/>
    <w:rsid w:val="00B56D9D"/>
    <w:rsid w:val="00B60363"/>
    <w:rsid w:val="00B60F23"/>
    <w:rsid w:val="00B61D58"/>
    <w:rsid w:val="00B62BC7"/>
    <w:rsid w:val="00B62DD1"/>
    <w:rsid w:val="00B63478"/>
    <w:rsid w:val="00B640B7"/>
    <w:rsid w:val="00B64199"/>
    <w:rsid w:val="00B648EF"/>
    <w:rsid w:val="00B64F47"/>
    <w:rsid w:val="00B64F53"/>
    <w:rsid w:val="00B655E3"/>
    <w:rsid w:val="00B66869"/>
    <w:rsid w:val="00B67999"/>
    <w:rsid w:val="00B67BC7"/>
    <w:rsid w:val="00B67EC7"/>
    <w:rsid w:val="00B70374"/>
    <w:rsid w:val="00B708B1"/>
    <w:rsid w:val="00B71170"/>
    <w:rsid w:val="00B71E3F"/>
    <w:rsid w:val="00B7206A"/>
    <w:rsid w:val="00B72955"/>
    <w:rsid w:val="00B72E88"/>
    <w:rsid w:val="00B73724"/>
    <w:rsid w:val="00B73D86"/>
    <w:rsid w:val="00B747B2"/>
    <w:rsid w:val="00B74903"/>
    <w:rsid w:val="00B74AF2"/>
    <w:rsid w:val="00B752BD"/>
    <w:rsid w:val="00B75C64"/>
    <w:rsid w:val="00B75ED8"/>
    <w:rsid w:val="00B76C16"/>
    <w:rsid w:val="00B777B3"/>
    <w:rsid w:val="00B807CE"/>
    <w:rsid w:val="00B81875"/>
    <w:rsid w:val="00B81F1D"/>
    <w:rsid w:val="00B829E1"/>
    <w:rsid w:val="00B82BEA"/>
    <w:rsid w:val="00B82D9B"/>
    <w:rsid w:val="00B83388"/>
    <w:rsid w:val="00B835EB"/>
    <w:rsid w:val="00B83898"/>
    <w:rsid w:val="00B84D6F"/>
    <w:rsid w:val="00B851A2"/>
    <w:rsid w:val="00B86006"/>
    <w:rsid w:val="00B860E3"/>
    <w:rsid w:val="00B870BB"/>
    <w:rsid w:val="00B87C2D"/>
    <w:rsid w:val="00B906FF"/>
    <w:rsid w:val="00B90987"/>
    <w:rsid w:val="00B90999"/>
    <w:rsid w:val="00B90F80"/>
    <w:rsid w:val="00B91386"/>
    <w:rsid w:val="00B933A7"/>
    <w:rsid w:val="00B93C5A"/>
    <w:rsid w:val="00B945FD"/>
    <w:rsid w:val="00B94AD9"/>
    <w:rsid w:val="00B94DB1"/>
    <w:rsid w:val="00B9540B"/>
    <w:rsid w:val="00B95E52"/>
    <w:rsid w:val="00B966A2"/>
    <w:rsid w:val="00B967DE"/>
    <w:rsid w:val="00B968C3"/>
    <w:rsid w:val="00B969F6"/>
    <w:rsid w:val="00B96AED"/>
    <w:rsid w:val="00B96C40"/>
    <w:rsid w:val="00B9715B"/>
    <w:rsid w:val="00BA0CE9"/>
    <w:rsid w:val="00BA10EF"/>
    <w:rsid w:val="00BA1662"/>
    <w:rsid w:val="00BA1755"/>
    <w:rsid w:val="00BA197E"/>
    <w:rsid w:val="00BA1B23"/>
    <w:rsid w:val="00BA2B01"/>
    <w:rsid w:val="00BA2E64"/>
    <w:rsid w:val="00BA5526"/>
    <w:rsid w:val="00BA58D1"/>
    <w:rsid w:val="00BA5D8F"/>
    <w:rsid w:val="00BA6AA4"/>
    <w:rsid w:val="00BB01AA"/>
    <w:rsid w:val="00BB03FA"/>
    <w:rsid w:val="00BB0979"/>
    <w:rsid w:val="00BB0B45"/>
    <w:rsid w:val="00BB1909"/>
    <w:rsid w:val="00BB1B89"/>
    <w:rsid w:val="00BB2042"/>
    <w:rsid w:val="00BB291C"/>
    <w:rsid w:val="00BB3894"/>
    <w:rsid w:val="00BB43F5"/>
    <w:rsid w:val="00BB4660"/>
    <w:rsid w:val="00BB4724"/>
    <w:rsid w:val="00BB4A30"/>
    <w:rsid w:val="00BB54FF"/>
    <w:rsid w:val="00BB57F9"/>
    <w:rsid w:val="00BB7827"/>
    <w:rsid w:val="00BC01CB"/>
    <w:rsid w:val="00BC083B"/>
    <w:rsid w:val="00BC0B04"/>
    <w:rsid w:val="00BC0CB8"/>
    <w:rsid w:val="00BC2445"/>
    <w:rsid w:val="00BC2CCD"/>
    <w:rsid w:val="00BC3909"/>
    <w:rsid w:val="00BC3AE3"/>
    <w:rsid w:val="00BC3E26"/>
    <w:rsid w:val="00BC4025"/>
    <w:rsid w:val="00BC40C9"/>
    <w:rsid w:val="00BC4176"/>
    <w:rsid w:val="00BC4222"/>
    <w:rsid w:val="00BC434F"/>
    <w:rsid w:val="00BC5CD9"/>
    <w:rsid w:val="00BC5E88"/>
    <w:rsid w:val="00BC6784"/>
    <w:rsid w:val="00BC6F12"/>
    <w:rsid w:val="00BC71F6"/>
    <w:rsid w:val="00BC73C9"/>
    <w:rsid w:val="00BC7B6A"/>
    <w:rsid w:val="00BD0C6F"/>
    <w:rsid w:val="00BD126D"/>
    <w:rsid w:val="00BD1367"/>
    <w:rsid w:val="00BD2547"/>
    <w:rsid w:val="00BD54E2"/>
    <w:rsid w:val="00BD5DAF"/>
    <w:rsid w:val="00BD648C"/>
    <w:rsid w:val="00BD64EC"/>
    <w:rsid w:val="00BD65A1"/>
    <w:rsid w:val="00BE035E"/>
    <w:rsid w:val="00BE0904"/>
    <w:rsid w:val="00BE0A7E"/>
    <w:rsid w:val="00BE1A24"/>
    <w:rsid w:val="00BE1AD5"/>
    <w:rsid w:val="00BE1B83"/>
    <w:rsid w:val="00BE1B8F"/>
    <w:rsid w:val="00BE2631"/>
    <w:rsid w:val="00BE3606"/>
    <w:rsid w:val="00BE3E32"/>
    <w:rsid w:val="00BE4594"/>
    <w:rsid w:val="00BE480F"/>
    <w:rsid w:val="00BE52FD"/>
    <w:rsid w:val="00BE54F2"/>
    <w:rsid w:val="00BE5662"/>
    <w:rsid w:val="00BE58BB"/>
    <w:rsid w:val="00BE5ACA"/>
    <w:rsid w:val="00BE5C60"/>
    <w:rsid w:val="00BE63C7"/>
    <w:rsid w:val="00BE6DD4"/>
    <w:rsid w:val="00BE7041"/>
    <w:rsid w:val="00BE7E2B"/>
    <w:rsid w:val="00BF0E40"/>
    <w:rsid w:val="00BF111E"/>
    <w:rsid w:val="00BF1FED"/>
    <w:rsid w:val="00BF28C3"/>
    <w:rsid w:val="00BF28D0"/>
    <w:rsid w:val="00BF4D12"/>
    <w:rsid w:val="00BF5338"/>
    <w:rsid w:val="00BF54F1"/>
    <w:rsid w:val="00BF5696"/>
    <w:rsid w:val="00BF5FD5"/>
    <w:rsid w:val="00BF62BB"/>
    <w:rsid w:val="00BF6A7B"/>
    <w:rsid w:val="00BF6ACC"/>
    <w:rsid w:val="00BF75F7"/>
    <w:rsid w:val="00BF7FF2"/>
    <w:rsid w:val="00C00715"/>
    <w:rsid w:val="00C00F8D"/>
    <w:rsid w:val="00C02EA4"/>
    <w:rsid w:val="00C03A26"/>
    <w:rsid w:val="00C03F4E"/>
    <w:rsid w:val="00C0411F"/>
    <w:rsid w:val="00C04659"/>
    <w:rsid w:val="00C047B7"/>
    <w:rsid w:val="00C04DD2"/>
    <w:rsid w:val="00C0567D"/>
    <w:rsid w:val="00C05F5F"/>
    <w:rsid w:val="00C06009"/>
    <w:rsid w:val="00C07431"/>
    <w:rsid w:val="00C074C1"/>
    <w:rsid w:val="00C074F0"/>
    <w:rsid w:val="00C07571"/>
    <w:rsid w:val="00C07B0D"/>
    <w:rsid w:val="00C07C31"/>
    <w:rsid w:val="00C07F9D"/>
    <w:rsid w:val="00C10CC1"/>
    <w:rsid w:val="00C10F76"/>
    <w:rsid w:val="00C11801"/>
    <w:rsid w:val="00C11EF1"/>
    <w:rsid w:val="00C122FD"/>
    <w:rsid w:val="00C129F7"/>
    <w:rsid w:val="00C1428F"/>
    <w:rsid w:val="00C148E2"/>
    <w:rsid w:val="00C1659A"/>
    <w:rsid w:val="00C16709"/>
    <w:rsid w:val="00C16993"/>
    <w:rsid w:val="00C17FF5"/>
    <w:rsid w:val="00C204FE"/>
    <w:rsid w:val="00C20C68"/>
    <w:rsid w:val="00C20D2C"/>
    <w:rsid w:val="00C2392A"/>
    <w:rsid w:val="00C23FAA"/>
    <w:rsid w:val="00C24D1F"/>
    <w:rsid w:val="00C24EA0"/>
    <w:rsid w:val="00C24ED1"/>
    <w:rsid w:val="00C2514A"/>
    <w:rsid w:val="00C251D1"/>
    <w:rsid w:val="00C259D3"/>
    <w:rsid w:val="00C26B71"/>
    <w:rsid w:val="00C26D2D"/>
    <w:rsid w:val="00C26FD1"/>
    <w:rsid w:val="00C3087C"/>
    <w:rsid w:val="00C31534"/>
    <w:rsid w:val="00C31C26"/>
    <w:rsid w:val="00C32CF1"/>
    <w:rsid w:val="00C33D3E"/>
    <w:rsid w:val="00C3545E"/>
    <w:rsid w:val="00C35621"/>
    <w:rsid w:val="00C3703B"/>
    <w:rsid w:val="00C37A73"/>
    <w:rsid w:val="00C37AA5"/>
    <w:rsid w:val="00C37DB5"/>
    <w:rsid w:val="00C37E4F"/>
    <w:rsid w:val="00C4005D"/>
    <w:rsid w:val="00C401C8"/>
    <w:rsid w:val="00C40365"/>
    <w:rsid w:val="00C416C9"/>
    <w:rsid w:val="00C42C4A"/>
    <w:rsid w:val="00C431B2"/>
    <w:rsid w:val="00C4395A"/>
    <w:rsid w:val="00C44215"/>
    <w:rsid w:val="00C4443A"/>
    <w:rsid w:val="00C44541"/>
    <w:rsid w:val="00C45271"/>
    <w:rsid w:val="00C46E9A"/>
    <w:rsid w:val="00C46F34"/>
    <w:rsid w:val="00C470DB"/>
    <w:rsid w:val="00C47C21"/>
    <w:rsid w:val="00C50883"/>
    <w:rsid w:val="00C51509"/>
    <w:rsid w:val="00C51AE1"/>
    <w:rsid w:val="00C52259"/>
    <w:rsid w:val="00C529F6"/>
    <w:rsid w:val="00C52B9C"/>
    <w:rsid w:val="00C52C6B"/>
    <w:rsid w:val="00C52F57"/>
    <w:rsid w:val="00C531ED"/>
    <w:rsid w:val="00C54D43"/>
    <w:rsid w:val="00C55F68"/>
    <w:rsid w:val="00C55F87"/>
    <w:rsid w:val="00C56310"/>
    <w:rsid w:val="00C56556"/>
    <w:rsid w:val="00C56615"/>
    <w:rsid w:val="00C569FC"/>
    <w:rsid w:val="00C56CE8"/>
    <w:rsid w:val="00C578B6"/>
    <w:rsid w:val="00C579A0"/>
    <w:rsid w:val="00C57D87"/>
    <w:rsid w:val="00C60902"/>
    <w:rsid w:val="00C613EF"/>
    <w:rsid w:val="00C61462"/>
    <w:rsid w:val="00C61DD1"/>
    <w:rsid w:val="00C61F99"/>
    <w:rsid w:val="00C63375"/>
    <w:rsid w:val="00C6363A"/>
    <w:rsid w:val="00C63FCE"/>
    <w:rsid w:val="00C64397"/>
    <w:rsid w:val="00C64DF4"/>
    <w:rsid w:val="00C65250"/>
    <w:rsid w:val="00C6555F"/>
    <w:rsid w:val="00C65D26"/>
    <w:rsid w:val="00C66185"/>
    <w:rsid w:val="00C66787"/>
    <w:rsid w:val="00C66E64"/>
    <w:rsid w:val="00C70946"/>
    <w:rsid w:val="00C70B41"/>
    <w:rsid w:val="00C70D29"/>
    <w:rsid w:val="00C73882"/>
    <w:rsid w:val="00C738BD"/>
    <w:rsid w:val="00C73E2C"/>
    <w:rsid w:val="00C74335"/>
    <w:rsid w:val="00C77352"/>
    <w:rsid w:val="00C77A40"/>
    <w:rsid w:val="00C77D6D"/>
    <w:rsid w:val="00C8028C"/>
    <w:rsid w:val="00C803C3"/>
    <w:rsid w:val="00C80A86"/>
    <w:rsid w:val="00C80B2D"/>
    <w:rsid w:val="00C818F1"/>
    <w:rsid w:val="00C81D42"/>
    <w:rsid w:val="00C81DAB"/>
    <w:rsid w:val="00C82F00"/>
    <w:rsid w:val="00C83092"/>
    <w:rsid w:val="00C8362B"/>
    <w:rsid w:val="00C837FF"/>
    <w:rsid w:val="00C842E6"/>
    <w:rsid w:val="00C843BF"/>
    <w:rsid w:val="00C84A08"/>
    <w:rsid w:val="00C84B0D"/>
    <w:rsid w:val="00C84B53"/>
    <w:rsid w:val="00C84F14"/>
    <w:rsid w:val="00C851E8"/>
    <w:rsid w:val="00C856A9"/>
    <w:rsid w:val="00C85D39"/>
    <w:rsid w:val="00C85F5B"/>
    <w:rsid w:val="00C872E0"/>
    <w:rsid w:val="00C872F8"/>
    <w:rsid w:val="00C87539"/>
    <w:rsid w:val="00C91586"/>
    <w:rsid w:val="00C9209F"/>
    <w:rsid w:val="00C9224A"/>
    <w:rsid w:val="00C92936"/>
    <w:rsid w:val="00C93473"/>
    <w:rsid w:val="00C9371B"/>
    <w:rsid w:val="00C94653"/>
    <w:rsid w:val="00C94CB9"/>
    <w:rsid w:val="00C94CC6"/>
    <w:rsid w:val="00C94E82"/>
    <w:rsid w:val="00C95577"/>
    <w:rsid w:val="00C957B9"/>
    <w:rsid w:val="00C95A14"/>
    <w:rsid w:val="00C966CD"/>
    <w:rsid w:val="00C96BD6"/>
    <w:rsid w:val="00C96C6C"/>
    <w:rsid w:val="00C9763B"/>
    <w:rsid w:val="00C97B63"/>
    <w:rsid w:val="00CA011A"/>
    <w:rsid w:val="00CA02F3"/>
    <w:rsid w:val="00CA07FF"/>
    <w:rsid w:val="00CA1DEF"/>
    <w:rsid w:val="00CA1EBF"/>
    <w:rsid w:val="00CA2B80"/>
    <w:rsid w:val="00CA2B92"/>
    <w:rsid w:val="00CA2BC5"/>
    <w:rsid w:val="00CA30AB"/>
    <w:rsid w:val="00CA35D1"/>
    <w:rsid w:val="00CA3E1A"/>
    <w:rsid w:val="00CA4330"/>
    <w:rsid w:val="00CA4F5E"/>
    <w:rsid w:val="00CA5445"/>
    <w:rsid w:val="00CA57A5"/>
    <w:rsid w:val="00CA57DF"/>
    <w:rsid w:val="00CA5DFE"/>
    <w:rsid w:val="00CA66F3"/>
    <w:rsid w:val="00CA6C38"/>
    <w:rsid w:val="00CB201D"/>
    <w:rsid w:val="00CB2AE8"/>
    <w:rsid w:val="00CB2D0A"/>
    <w:rsid w:val="00CB2F0A"/>
    <w:rsid w:val="00CB3057"/>
    <w:rsid w:val="00CB3493"/>
    <w:rsid w:val="00CB3EBD"/>
    <w:rsid w:val="00CB4D03"/>
    <w:rsid w:val="00CB56A6"/>
    <w:rsid w:val="00CB7498"/>
    <w:rsid w:val="00CB78F3"/>
    <w:rsid w:val="00CB7EF8"/>
    <w:rsid w:val="00CC0429"/>
    <w:rsid w:val="00CC09DA"/>
    <w:rsid w:val="00CC1155"/>
    <w:rsid w:val="00CC1234"/>
    <w:rsid w:val="00CC126F"/>
    <w:rsid w:val="00CC1F03"/>
    <w:rsid w:val="00CC20B5"/>
    <w:rsid w:val="00CC3B33"/>
    <w:rsid w:val="00CC3BCE"/>
    <w:rsid w:val="00CC53A1"/>
    <w:rsid w:val="00CC5A1F"/>
    <w:rsid w:val="00CC6441"/>
    <w:rsid w:val="00CC6737"/>
    <w:rsid w:val="00CC67C5"/>
    <w:rsid w:val="00CD033C"/>
    <w:rsid w:val="00CD0636"/>
    <w:rsid w:val="00CD0A33"/>
    <w:rsid w:val="00CD1AFA"/>
    <w:rsid w:val="00CD2027"/>
    <w:rsid w:val="00CD25A9"/>
    <w:rsid w:val="00CD2A69"/>
    <w:rsid w:val="00CD335C"/>
    <w:rsid w:val="00CD335E"/>
    <w:rsid w:val="00CD3AB4"/>
    <w:rsid w:val="00CD3D3A"/>
    <w:rsid w:val="00CD3D87"/>
    <w:rsid w:val="00CD4ACB"/>
    <w:rsid w:val="00CD4C71"/>
    <w:rsid w:val="00CD5157"/>
    <w:rsid w:val="00CD5337"/>
    <w:rsid w:val="00CD5FCC"/>
    <w:rsid w:val="00CD610C"/>
    <w:rsid w:val="00CD7375"/>
    <w:rsid w:val="00CD7913"/>
    <w:rsid w:val="00CE0293"/>
    <w:rsid w:val="00CE033C"/>
    <w:rsid w:val="00CE068D"/>
    <w:rsid w:val="00CE06C4"/>
    <w:rsid w:val="00CE14B8"/>
    <w:rsid w:val="00CE16CD"/>
    <w:rsid w:val="00CE17D5"/>
    <w:rsid w:val="00CE1849"/>
    <w:rsid w:val="00CE1FE9"/>
    <w:rsid w:val="00CE2275"/>
    <w:rsid w:val="00CE2696"/>
    <w:rsid w:val="00CE2B0D"/>
    <w:rsid w:val="00CE36D1"/>
    <w:rsid w:val="00CE3898"/>
    <w:rsid w:val="00CE3EF1"/>
    <w:rsid w:val="00CE4595"/>
    <w:rsid w:val="00CE492E"/>
    <w:rsid w:val="00CE5307"/>
    <w:rsid w:val="00CE59DB"/>
    <w:rsid w:val="00CE63D3"/>
    <w:rsid w:val="00CE6657"/>
    <w:rsid w:val="00CE6CFA"/>
    <w:rsid w:val="00CE72B8"/>
    <w:rsid w:val="00CE7498"/>
    <w:rsid w:val="00CE7EF2"/>
    <w:rsid w:val="00CF0664"/>
    <w:rsid w:val="00CF08A8"/>
    <w:rsid w:val="00CF0AF6"/>
    <w:rsid w:val="00CF18A6"/>
    <w:rsid w:val="00CF1C58"/>
    <w:rsid w:val="00CF1F74"/>
    <w:rsid w:val="00CF2062"/>
    <w:rsid w:val="00CF26CD"/>
    <w:rsid w:val="00CF31DA"/>
    <w:rsid w:val="00CF3358"/>
    <w:rsid w:val="00CF3C38"/>
    <w:rsid w:val="00CF3EF1"/>
    <w:rsid w:val="00CF422D"/>
    <w:rsid w:val="00CF4758"/>
    <w:rsid w:val="00CF4D33"/>
    <w:rsid w:val="00CF5242"/>
    <w:rsid w:val="00CF60F2"/>
    <w:rsid w:val="00CF6210"/>
    <w:rsid w:val="00CF7367"/>
    <w:rsid w:val="00CF7985"/>
    <w:rsid w:val="00CF7A95"/>
    <w:rsid w:val="00CF7CD9"/>
    <w:rsid w:val="00CF7CE9"/>
    <w:rsid w:val="00D001FF"/>
    <w:rsid w:val="00D00834"/>
    <w:rsid w:val="00D02155"/>
    <w:rsid w:val="00D0300C"/>
    <w:rsid w:val="00D03F12"/>
    <w:rsid w:val="00D045D6"/>
    <w:rsid w:val="00D058D4"/>
    <w:rsid w:val="00D061DC"/>
    <w:rsid w:val="00D06A9D"/>
    <w:rsid w:val="00D06BFF"/>
    <w:rsid w:val="00D06F51"/>
    <w:rsid w:val="00D07E69"/>
    <w:rsid w:val="00D10067"/>
    <w:rsid w:val="00D100F0"/>
    <w:rsid w:val="00D10304"/>
    <w:rsid w:val="00D10486"/>
    <w:rsid w:val="00D10623"/>
    <w:rsid w:val="00D109E9"/>
    <w:rsid w:val="00D1105C"/>
    <w:rsid w:val="00D111EF"/>
    <w:rsid w:val="00D11576"/>
    <w:rsid w:val="00D11584"/>
    <w:rsid w:val="00D1189E"/>
    <w:rsid w:val="00D11E8B"/>
    <w:rsid w:val="00D129D7"/>
    <w:rsid w:val="00D12C13"/>
    <w:rsid w:val="00D130A0"/>
    <w:rsid w:val="00D132AC"/>
    <w:rsid w:val="00D1344D"/>
    <w:rsid w:val="00D13682"/>
    <w:rsid w:val="00D13FA3"/>
    <w:rsid w:val="00D14A22"/>
    <w:rsid w:val="00D15067"/>
    <w:rsid w:val="00D152F9"/>
    <w:rsid w:val="00D15890"/>
    <w:rsid w:val="00D15E34"/>
    <w:rsid w:val="00D16DE1"/>
    <w:rsid w:val="00D16FC7"/>
    <w:rsid w:val="00D1719C"/>
    <w:rsid w:val="00D17461"/>
    <w:rsid w:val="00D17E8A"/>
    <w:rsid w:val="00D17F3C"/>
    <w:rsid w:val="00D20064"/>
    <w:rsid w:val="00D20111"/>
    <w:rsid w:val="00D201C7"/>
    <w:rsid w:val="00D20A3D"/>
    <w:rsid w:val="00D221FB"/>
    <w:rsid w:val="00D22806"/>
    <w:rsid w:val="00D22F75"/>
    <w:rsid w:val="00D23390"/>
    <w:rsid w:val="00D25686"/>
    <w:rsid w:val="00D25714"/>
    <w:rsid w:val="00D261F6"/>
    <w:rsid w:val="00D262B2"/>
    <w:rsid w:val="00D26849"/>
    <w:rsid w:val="00D27395"/>
    <w:rsid w:val="00D303EA"/>
    <w:rsid w:val="00D310BC"/>
    <w:rsid w:val="00D31551"/>
    <w:rsid w:val="00D315BE"/>
    <w:rsid w:val="00D3182A"/>
    <w:rsid w:val="00D32303"/>
    <w:rsid w:val="00D323A2"/>
    <w:rsid w:val="00D337A3"/>
    <w:rsid w:val="00D34673"/>
    <w:rsid w:val="00D35824"/>
    <w:rsid w:val="00D360CD"/>
    <w:rsid w:val="00D37993"/>
    <w:rsid w:val="00D379FB"/>
    <w:rsid w:val="00D425CA"/>
    <w:rsid w:val="00D42A58"/>
    <w:rsid w:val="00D43312"/>
    <w:rsid w:val="00D44C6F"/>
    <w:rsid w:val="00D4547D"/>
    <w:rsid w:val="00D456C6"/>
    <w:rsid w:val="00D468C4"/>
    <w:rsid w:val="00D4763D"/>
    <w:rsid w:val="00D50EDD"/>
    <w:rsid w:val="00D51883"/>
    <w:rsid w:val="00D520DC"/>
    <w:rsid w:val="00D52682"/>
    <w:rsid w:val="00D52887"/>
    <w:rsid w:val="00D53106"/>
    <w:rsid w:val="00D5467F"/>
    <w:rsid w:val="00D54898"/>
    <w:rsid w:val="00D54ADB"/>
    <w:rsid w:val="00D54CD4"/>
    <w:rsid w:val="00D5515F"/>
    <w:rsid w:val="00D554C6"/>
    <w:rsid w:val="00D56C2D"/>
    <w:rsid w:val="00D6030B"/>
    <w:rsid w:val="00D6090A"/>
    <w:rsid w:val="00D618B2"/>
    <w:rsid w:val="00D620CC"/>
    <w:rsid w:val="00D624B2"/>
    <w:rsid w:val="00D62A5A"/>
    <w:rsid w:val="00D645A5"/>
    <w:rsid w:val="00D646A4"/>
    <w:rsid w:val="00D67B0E"/>
    <w:rsid w:val="00D70407"/>
    <w:rsid w:val="00D704D0"/>
    <w:rsid w:val="00D713F5"/>
    <w:rsid w:val="00D714EE"/>
    <w:rsid w:val="00D71763"/>
    <w:rsid w:val="00D71F01"/>
    <w:rsid w:val="00D74658"/>
    <w:rsid w:val="00D759FA"/>
    <w:rsid w:val="00D7684E"/>
    <w:rsid w:val="00D77529"/>
    <w:rsid w:val="00D77813"/>
    <w:rsid w:val="00D77B93"/>
    <w:rsid w:val="00D806BB"/>
    <w:rsid w:val="00D807F0"/>
    <w:rsid w:val="00D80BF0"/>
    <w:rsid w:val="00D80DAA"/>
    <w:rsid w:val="00D8123E"/>
    <w:rsid w:val="00D81F4A"/>
    <w:rsid w:val="00D831DB"/>
    <w:rsid w:val="00D834B9"/>
    <w:rsid w:val="00D83579"/>
    <w:rsid w:val="00D83974"/>
    <w:rsid w:val="00D84237"/>
    <w:rsid w:val="00D84F50"/>
    <w:rsid w:val="00D84FEB"/>
    <w:rsid w:val="00D851E0"/>
    <w:rsid w:val="00D857C8"/>
    <w:rsid w:val="00D85F7B"/>
    <w:rsid w:val="00D86A4F"/>
    <w:rsid w:val="00D87668"/>
    <w:rsid w:val="00D9183C"/>
    <w:rsid w:val="00D929B6"/>
    <w:rsid w:val="00D92E88"/>
    <w:rsid w:val="00D93A2C"/>
    <w:rsid w:val="00D940C7"/>
    <w:rsid w:val="00D967DD"/>
    <w:rsid w:val="00D97842"/>
    <w:rsid w:val="00D97EF5"/>
    <w:rsid w:val="00DA05F9"/>
    <w:rsid w:val="00DA0C14"/>
    <w:rsid w:val="00DA2021"/>
    <w:rsid w:val="00DA26E9"/>
    <w:rsid w:val="00DA2AB4"/>
    <w:rsid w:val="00DA3978"/>
    <w:rsid w:val="00DA409C"/>
    <w:rsid w:val="00DA4478"/>
    <w:rsid w:val="00DA47B4"/>
    <w:rsid w:val="00DA53D3"/>
    <w:rsid w:val="00DA5806"/>
    <w:rsid w:val="00DA6B02"/>
    <w:rsid w:val="00DA6EB8"/>
    <w:rsid w:val="00DA777C"/>
    <w:rsid w:val="00DA7BDD"/>
    <w:rsid w:val="00DB00A8"/>
    <w:rsid w:val="00DB063C"/>
    <w:rsid w:val="00DB08F4"/>
    <w:rsid w:val="00DB11AD"/>
    <w:rsid w:val="00DB1BF1"/>
    <w:rsid w:val="00DB253D"/>
    <w:rsid w:val="00DB2CA1"/>
    <w:rsid w:val="00DB37AA"/>
    <w:rsid w:val="00DB3A02"/>
    <w:rsid w:val="00DB3A32"/>
    <w:rsid w:val="00DB3FBC"/>
    <w:rsid w:val="00DB4461"/>
    <w:rsid w:val="00DB471F"/>
    <w:rsid w:val="00DB4D16"/>
    <w:rsid w:val="00DB4E52"/>
    <w:rsid w:val="00DB50C7"/>
    <w:rsid w:val="00DB50E0"/>
    <w:rsid w:val="00DB5BD2"/>
    <w:rsid w:val="00DB60C1"/>
    <w:rsid w:val="00DB6C07"/>
    <w:rsid w:val="00DB7A73"/>
    <w:rsid w:val="00DB7C35"/>
    <w:rsid w:val="00DC0644"/>
    <w:rsid w:val="00DC0FEA"/>
    <w:rsid w:val="00DC17AE"/>
    <w:rsid w:val="00DC1FD3"/>
    <w:rsid w:val="00DC284F"/>
    <w:rsid w:val="00DC285B"/>
    <w:rsid w:val="00DC2AAD"/>
    <w:rsid w:val="00DC2F99"/>
    <w:rsid w:val="00DC329B"/>
    <w:rsid w:val="00DC36AB"/>
    <w:rsid w:val="00DC36BB"/>
    <w:rsid w:val="00DC36F8"/>
    <w:rsid w:val="00DC384F"/>
    <w:rsid w:val="00DC3889"/>
    <w:rsid w:val="00DC3A0D"/>
    <w:rsid w:val="00DC41FE"/>
    <w:rsid w:val="00DC4952"/>
    <w:rsid w:val="00DC4BF8"/>
    <w:rsid w:val="00DC524F"/>
    <w:rsid w:val="00DC536E"/>
    <w:rsid w:val="00DC53B3"/>
    <w:rsid w:val="00DC5DD3"/>
    <w:rsid w:val="00DC5E0B"/>
    <w:rsid w:val="00DC63AB"/>
    <w:rsid w:val="00DC71B8"/>
    <w:rsid w:val="00DC750D"/>
    <w:rsid w:val="00DC7A0A"/>
    <w:rsid w:val="00DD020D"/>
    <w:rsid w:val="00DD0848"/>
    <w:rsid w:val="00DD2F00"/>
    <w:rsid w:val="00DD321C"/>
    <w:rsid w:val="00DD4AB0"/>
    <w:rsid w:val="00DD5D11"/>
    <w:rsid w:val="00DD64EB"/>
    <w:rsid w:val="00DD6AF5"/>
    <w:rsid w:val="00DD7A3E"/>
    <w:rsid w:val="00DE0002"/>
    <w:rsid w:val="00DE01AB"/>
    <w:rsid w:val="00DE02FD"/>
    <w:rsid w:val="00DE07E8"/>
    <w:rsid w:val="00DE0EDE"/>
    <w:rsid w:val="00DE270C"/>
    <w:rsid w:val="00DE2C96"/>
    <w:rsid w:val="00DE2F92"/>
    <w:rsid w:val="00DE38C8"/>
    <w:rsid w:val="00DE5B14"/>
    <w:rsid w:val="00DE5BF4"/>
    <w:rsid w:val="00DE5C60"/>
    <w:rsid w:val="00DE62B8"/>
    <w:rsid w:val="00DE6A6A"/>
    <w:rsid w:val="00DE7D1E"/>
    <w:rsid w:val="00DE7F92"/>
    <w:rsid w:val="00DF1182"/>
    <w:rsid w:val="00DF13F7"/>
    <w:rsid w:val="00DF1C6D"/>
    <w:rsid w:val="00DF25EA"/>
    <w:rsid w:val="00DF28BE"/>
    <w:rsid w:val="00DF3604"/>
    <w:rsid w:val="00DF36C9"/>
    <w:rsid w:val="00DF39AA"/>
    <w:rsid w:val="00DF3BA4"/>
    <w:rsid w:val="00DF3C11"/>
    <w:rsid w:val="00DF40CD"/>
    <w:rsid w:val="00DF4222"/>
    <w:rsid w:val="00DF4C03"/>
    <w:rsid w:val="00DF51CE"/>
    <w:rsid w:val="00DF5353"/>
    <w:rsid w:val="00DF629F"/>
    <w:rsid w:val="00DF671A"/>
    <w:rsid w:val="00DF6760"/>
    <w:rsid w:val="00DF686D"/>
    <w:rsid w:val="00DF695E"/>
    <w:rsid w:val="00DF73DD"/>
    <w:rsid w:val="00DF768F"/>
    <w:rsid w:val="00DF77AF"/>
    <w:rsid w:val="00DF783D"/>
    <w:rsid w:val="00DF7B0E"/>
    <w:rsid w:val="00E004FA"/>
    <w:rsid w:val="00E00D6F"/>
    <w:rsid w:val="00E039E1"/>
    <w:rsid w:val="00E03FA0"/>
    <w:rsid w:val="00E041C3"/>
    <w:rsid w:val="00E05675"/>
    <w:rsid w:val="00E056B2"/>
    <w:rsid w:val="00E05F99"/>
    <w:rsid w:val="00E063FF"/>
    <w:rsid w:val="00E067C6"/>
    <w:rsid w:val="00E0684C"/>
    <w:rsid w:val="00E06B25"/>
    <w:rsid w:val="00E0726C"/>
    <w:rsid w:val="00E07460"/>
    <w:rsid w:val="00E07B97"/>
    <w:rsid w:val="00E07CB8"/>
    <w:rsid w:val="00E11300"/>
    <w:rsid w:val="00E11854"/>
    <w:rsid w:val="00E11BC7"/>
    <w:rsid w:val="00E1242F"/>
    <w:rsid w:val="00E12A44"/>
    <w:rsid w:val="00E135D8"/>
    <w:rsid w:val="00E138D7"/>
    <w:rsid w:val="00E13AA0"/>
    <w:rsid w:val="00E140AC"/>
    <w:rsid w:val="00E145D6"/>
    <w:rsid w:val="00E15365"/>
    <w:rsid w:val="00E15E3C"/>
    <w:rsid w:val="00E16BDF"/>
    <w:rsid w:val="00E1711E"/>
    <w:rsid w:val="00E20FE8"/>
    <w:rsid w:val="00E22E76"/>
    <w:rsid w:val="00E238BE"/>
    <w:rsid w:val="00E23E3F"/>
    <w:rsid w:val="00E241BB"/>
    <w:rsid w:val="00E245AD"/>
    <w:rsid w:val="00E25386"/>
    <w:rsid w:val="00E25B1E"/>
    <w:rsid w:val="00E25CD5"/>
    <w:rsid w:val="00E25F6F"/>
    <w:rsid w:val="00E26233"/>
    <w:rsid w:val="00E2747A"/>
    <w:rsid w:val="00E27CDE"/>
    <w:rsid w:val="00E307E9"/>
    <w:rsid w:val="00E31F07"/>
    <w:rsid w:val="00E32975"/>
    <w:rsid w:val="00E32A15"/>
    <w:rsid w:val="00E33447"/>
    <w:rsid w:val="00E339C9"/>
    <w:rsid w:val="00E3499D"/>
    <w:rsid w:val="00E35045"/>
    <w:rsid w:val="00E35E3B"/>
    <w:rsid w:val="00E35FA1"/>
    <w:rsid w:val="00E361B0"/>
    <w:rsid w:val="00E365DA"/>
    <w:rsid w:val="00E36766"/>
    <w:rsid w:val="00E36AAE"/>
    <w:rsid w:val="00E36BC5"/>
    <w:rsid w:val="00E37C7B"/>
    <w:rsid w:val="00E402FE"/>
    <w:rsid w:val="00E4030A"/>
    <w:rsid w:val="00E41C09"/>
    <w:rsid w:val="00E4217E"/>
    <w:rsid w:val="00E42D82"/>
    <w:rsid w:val="00E43CF6"/>
    <w:rsid w:val="00E441F6"/>
    <w:rsid w:val="00E44540"/>
    <w:rsid w:val="00E46206"/>
    <w:rsid w:val="00E46317"/>
    <w:rsid w:val="00E46358"/>
    <w:rsid w:val="00E4763A"/>
    <w:rsid w:val="00E47934"/>
    <w:rsid w:val="00E479FA"/>
    <w:rsid w:val="00E47D8E"/>
    <w:rsid w:val="00E5063E"/>
    <w:rsid w:val="00E50910"/>
    <w:rsid w:val="00E5165C"/>
    <w:rsid w:val="00E51929"/>
    <w:rsid w:val="00E523C9"/>
    <w:rsid w:val="00E52967"/>
    <w:rsid w:val="00E52FB9"/>
    <w:rsid w:val="00E53AF2"/>
    <w:rsid w:val="00E54687"/>
    <w:rsid w:val="00E54861"/>
    <w:rsid w:val="00E551DD"/>
    <w:rsid w:val="00E55FD6"/>
    <w:rsid w:val="00E56477"/>
    <w:rsid w:val="00E607B5"/>
    <w:rsid w:val="00E611B5"/>
    <w:rsid w:val="00E61441"/>
    <w:rsid w:val="00E62101"/>
    <w:rsid w:val="00E62424"/>
    <w:rsid w:val="00E62FBE"/>
    <w:rsid w:val="00E6324C"/>
    <w:rsid w:val="00E6364E"/>
    <w:rsid w:val="00E63ABC"/>
    <w:rsid w:val="00E63D8F"/>
    <w:rsid w:val="00E662A3"/>
    <w:rsid w:val="00E6724E"/>
    <w:rsid w:val="00E67539"/>
    <w:rsid w:val="00E678A0"/>
    <w:rsid w:val="00E703A1"/>
    <w:rsid w:val="00E7084A"/>
    <w:rsid w:val="00E70936"/>
    <w:rsid w:val="00E72033"/>
    <w:rsid w:val="00E7267D"/>
    <w:rsid w:val="00E746B4"/>
    <w:rsid w:val="00E74EA4"/>
    <w:rsid w:val="00E7503F"/>
    <w:rsid w:val="00E75121"/>
    <w:rsid w:val="00E75389"/>
    <w:rsid w:val="00E76680"/>
    <w:rsid w:val="00E76CE2"/>
    <w:rsid w:val="00E77049"/>
    <w:rsid w:val="00E77086"/>
    <w:rsid w:val="00E77DF7"/>
    <w:rsid w:val="00E802C1"/>
    <w:rsid w:val="00E8061D"/>
    <w:rsid w:val="00E81220"/>
    <w:rsid w:val="00E81771"/>
    <w:rsid w:val="00E8231C"/>
    <w:rsid w:val="00E827B2"/>
    <w:rsid w:val="00E82FCF"/>
    <w:rsid w:val="00E831B9"/>
    <w:rsid w:val="00E83643"/>
    <w:rsid w:val="00E84044"/>
    <w:rsid w:val="00E8405E"/>
    <w:rsid w:val="00E84673"/>
    <w:rsid w:val="00E84853"/>
    <w:rsid w:val="00E853FC"/>
    <w:rsid w:val="00E859C1"/>
    <w:rsid w:val="00E85D92"/>
    <w:rsid w:val="00E85DAE"/>
    <w:rsid w:val="00E8619E"/>
    <w:rsid w:val="00E8676B"/>
    <w:rsid w:val="00E86C18"/>
    <w:rsid w:val="00E86FBB"/>
    <w:rsid w:val="00E87860"/>
    <w:rsid w:val="00E87882"/>
    <w:rsid w:val="00E878FA"/>
    <w:rsid w:val="00E90293"/>
    <w:rsid w:val="00E904A8"/>
    <w:rsid w:val="00E90ABC"/>
    <w:rsid w:val="00E90EA3"/>
    <w:rsid w:val="00E90F28"/>
    <w:rsid w:val="00E920EF"/>
    <w:rsid w:val="00E9251E"/>
    <w:rsid w:val="00E93405"/>
    <w:rsid w:val="00E93D8E"/>
    <w:rsid w:val="00E94063"/>
    <w:rsid w:val="00E953FD"/>
    <w:rsid w:val="00E9624F"/>
    <w:rsid w:val="00E97107"/>
    <w:rsid w:val="00E974E7"/>
    <w:rsid w:val="00E978A5"/>
    <w:rsid w:val="00E97A85"/>
    <w:rsid w:val="00E97DAB"/>
    <w:rsid w:val="00EA1A0C"/>
    <w:rsid w:val="00EA1FA7"/>
    <w:rsid w:val="00EA267C"/>
    <w:rsid w:val="00EA2BD1"/>
    <w:rsid w:val="00EA3307"/>
    <w:rsid w:val="00EA3826"/>
    <w:rsid w:val="00EA3E3B"/>
    <w:rsid w:val="00EA3FB3"/>
    <w:rsid w:val="00EA4BCA"/>
    <w:rsid w:val="00EA5323"/>
    <w:rsid w:val="00EA58FC"/>
    <w:rsid w:val="00EA59EA"/>
    <w:rsid w:val="00EA682A"/>
    <w:rsid w:val="00EA6C41"/>
    <w:rsid w:val="00EA7275"/>
    <w:rsid w:val="00EB025A"/>
    <w:rsid w:val="00EB05D8"/>
    <w:rsid w:val="00EB1964"/>
    <w:rsid w:val="00EB1A4C"/>
    <w:rsid w:val="00EB1D8E"/>
    <w:rsid w:val="00EB2F67"/>
    <w:rsid w:val="00EB352C"/>
    <w:rsid w:val="00EB3772"/>
    <w:rsid w:val="00EB3C75"/>
    <w:rsid w:val="00EB4D43"/>
    <w:rsid w:val="00EB53F5"/>
    <w:rsid w:val="00EB557B"/>
    <w:rsid w:val="00EB61DB"/>
    <w:rsid w:val="00EB6356"/>
    <w:rsid w:val="00EB6A0C"/>
    <w:rsid w:val="00EB73AC"/>
    <w:rsid w:val="00EB75C0"/>
    <w:rsid w:val="00EB77BB"/>
    <w:rsid w:val="00EB7EA7"/>
    <w:rsid w:val="00EB7FEE"/>
    <w:rsid w:val="00EC0D72"/>
    <w:rsid w:val="00EC1179"/>
    <w:rsid w:val="00EC18EA"/>
    <w:rsid w:val="00EC1D17"/>
    <w:rsid w:val="00EC1E99"/>
    <w:rsid w:val="00EC3026"/>
    <w:rsid w:val="00EC3179"/>
    <w:rsid w:val="00EC3799"/>
    <w:rsid w:val="00EC3C79"/>
    <w:rsid w:val="00EC3D83"/>
    <w:rsid w:val="00EC5345"/>
    <w:rsid w:val="00EC5562"/>
    <w:rsid w:val="00EC55FA"/>
    <w:rsid w:val="00EC5D80"/>
    <w:rsid w:val="00EC6611"/>
    <w:rsid w:val="00EC6CCB"/>
    <w:rsid w:val="00EC7003"/>
    <w:rsid w:val="00EC7018"/>
    <w:rsid w:val="00EC729F"/>
    <w:rsid w:val="00ED0D12"/>
    <w:rsid w:val="00ED1BB8"/>
    <w:rsid w:val="00ED2DB9"/>
    <w:rsid w:val="00ED3C1B"/>
    <w:rsid w:val="00ED4603"/>
    <w:rsid w:val="00ED4987"/>
    <w:rsid w:val="00ED4A30"/>
    <w:rsid w:val="00ED576D"/>
    <w:rsid w:val="00ED6AF7"/>
    <w:rsid w:val="00ED7A74"/>
    <w:rsid w:val="00EE089D"/>
    <w:rsid w:val="00EE118E"/>
    <w:rsid w:val="00EE1D31"/>
    <w:rsid w:val="00EE1ECB"/>
    <w:rsid w:val="00EE29C9"/>
    <w:rsid w:val="00EE368E"/>
    <w:rsid w:val="00EE43F5"/>
    <w:rsid w:val="00EE5FC0"/>
    <w:rsid w:val="00EE5FDC"/>
    <w:rsid w:val="00EE6AE0"/>
    <w:rsid w:val="00EE6D7C"/>
    <w:rsid w:val="00EE73BD"/>
    <w:rsid w:val="00EE74DA"/>
    <w:rsid w:val="00EE7F43"/>
    <w:rsid w:val="00EF06D0"/>
    <w:rsid w:val="00EF0D4B"/>
    <w:rsid w:val="00EF1484"/>
    <w:rsid w:val="00EF1A6A"/>
    <w:rsid w:val="00EF1E68"/>
    <w:rsid w:val="00EF2595"/>
    <w:rsid w:val="00EF2B95"/>
    <w:rsid w:val="00EF45E5"/>
    <w:rsid w:val="00EF4677"/>
    <w:rsid w:val="00EF4AA7"/>
    <w:rsid w:val="00EF4F10"/>
    <w:rsid w:val="00EF532F"/>
    <w:rsid w:val="00EF5E04"/>
    <w:rsid w:val="00EF6BB4"/>
    <w:rsid w:val="00EF7454"/>
    <w:rsid w:val="00EF781E"/>
    <w:rsid w:val="00EF7A42"/>
    <w:rsid w:val="00F001A8"/>
    <w:rsid w:val="00F00D21"/>
    <w:rsid w:val="00F0157F"/>
    <w:rsid w:val="00F0213F"/>
    <w:rsid w:val="00F0220B"/>
    <w:rsid w:val="00F027D8"/>
    <w:rsid w:val="00F03461"/>
    <w:rsid w:val="00F03B96"/>
    <w:rsid w:val="00F03E3B"/>
    <w:rsid w:val="00F03FD4"/>
    <w:rsid w:val="00F0447F"/>
    <w:rsid w:val="00F048A6"/>
    <w:rsid w:val="00F04D2A"/>
    <w:rsid w:val="00F04D2C"/>
    <w:rsid w:val="00F07108"/>
    <w:rsid w:val="00F071BC"/>
    <w:rsid w:val="00F1097C"/>
    <w:rsid w:val="00F119FD"/>
    <w:rsid w:val="00F11A92"/>
    <w:rsid w:val="00F120E1"/>
    <w:rsid w:val="00F1255F"/>
    <w:rsid w:val="00F12C6D"/>
    <w:rsid w:val="00F132A5"/>
    <w:rsid w:val="00F1341D"/>
    <w:rsid w:val="00F137BD"/>
    <w:rsid w:val="00F13920"/>
    <w:rsid w:val="00F13AEA"/>
    <w:rsid w:val="00F14087"/>
    <w:rsid w:val="00F14CF1"/>
    <w:rsid w:val="00F1552F"/>
    <w:rsid w:val="00F15900"/>
    <w:rsid w:val="00F15948"/>
    <w:rsid w:val="00F16444"/>
    <w:rsid w:val="00F172FC"/>
    <w:rsid w:val="00F20222"/>
    <w:rsid w:val="00F21B61"/>
    <w:rsid w:val="00F22A72"/>
    <w:rsid w:val="00F23012"/>
    <w:rsid w:val="00F23ABA"/>
    <w:rsid w:val="00F2407D"/>
    <w:rsid w:val="00F241B3"/>
    <w:rsid w:val="00F246FD"/>
    <w:rsid w:val="00F25224"/>
    <w:rsid w:val="00F25675"/>
    <w:rsid w:val="00F27F87"/>
    <w:rsid w:val="00F30626"/>
    <w:rsid w:val="00F30CD4"/>
    <w:rsid w:val="00F3327F"/>
    <w:rsid w:val="00F3351B"/>
    <w:rsid w:val="00F339CA"/>
    <w:rsid w:val="00F33C1D"/>
    <w:rsid w:val="00F341F6"/>
    <w:rsid w:val="00F34D09"/>
    <w:rsid w:val="00F351DA"/>
    <w:rsid w:val="00F354CE"/>
    <w:rsid w:val="00F3573A"/>
    <w:rsid w:val="00F35DA2"/>
    <w:rsid w:val="00F36223"/>
    <w:rsid w:val="00F363E9"/>
    <w:rsid w:val="00F3657B"/>
    <w:rsid w:val="00F3677D"/>
    <w:rsid w:val="00F36E21"/>
    <w:rsid w:val="00F37C71"/>
    <w:rsid w:val="00F4083E"/>
    <w:rsid w:val="00F40CF2"/>
    <w:rsid w:val="00F4235D"/>
    <w:rsid w:val="00F42501"/>
    <w:rsid w:val="00F425A0"/>
    <w:rsid w:val="00F42D50"/>
    <w:rsid w:val="00F43BD4"/>
    <w:rsid w:val="00F4407B"/>
    <w:rsid w:val="00F44F14"/>
    <w:rsid w:val="00F45AAC"/>
    <w:rsid w:val="00F461B4"/>
    <w:rsid w:val="00F46709"/>
    <w:rsid w:val="00F47731"/>
    <w:rsid w:val="00F47E9B"/>
    <w:rsid w:val="00F501EC"/>
    <w:rsid w:val="00F508B7"/>
    <w:rsid w:val="00F51C22"/>
    <w:rsid w:val="00F521D7"/>
    <w:rsid w:val="00F52812"/>
    <w:rsid w:val="00F52968"/>
    <w:rsid w:val="00F52D34"/>
    <w:rsid w:val="00F537FE"/>
    <w:rsid w:val="00F54225"/>
    <w:rsid w:val="00F54C20"/>
    <w:rsid w:val="00F561F6"/>
    <w:rsid w:val="00F60392"/>
    <w:rsid w:val="00F60812"/>
    <w:rsid w:val="00F6333B"/>
    <w:rsid w:val="00F63D36"/>
    <w:rsid w:val="00F64038"/>
    <w:rsid w:val="00F64FBF"/>
    <w:rsid w:val="00F65BBE"/>
    <w:rsid w:val="00F65FCD"/>
    <w:rsid w:val="00F66AAF"/>
    <w:rsid w:val="00F66B74"/>
    <w:rsid w:val="00F67A3D"/>
    <w:rsid w:val="00F70758"/>
    <w:rsid w:val="00F7152F"/>
    <w:rsid w:val="00F72280"/>
    <w:rsid w:val="00F724A2"/>
    <w:rsid w:val="00F7273C"/>
    <w:rsid w:val="00F72B60"/>
    <w:rsid w:val="00F72BFD"/>
    <w:rsid w:val="00F72C38"/>
    <w:rsid w:val="00F72F25"/>
    <w:rsid w:val="00F730B1"/>
    <w:rsid w:val="00F7371C"/>
    <w:rsid w:val="00F73E58"/>
    <w:rsid w:val="00F74167"/>
    <w:rsid w:val="00F74380"/>
    <w:rsid w:val="00F74C03"/>
    <w:rsid w:val="00F74EA9"/>
    <w:rsid w:val="00F7576D"/>
    <w:rsid w:val="00F7606A"/>
    <w:rsid w:val="00F7695E"/>
    <w:rsid w:val="00F770D9"/>
    <w:rsid w:val="00F7766C"/>
    <w:rsid w:val="00F77F7E"/>
    <w:rsid w:val="00F803BE"/>
    <w:rsid w:val="00F8063B"/>
    <w:rsid w:val="00F80B03"/>
    <w:rsid w:val="00F80CFD"/>
    <w:rsid w:val="00F80FDA"/>
    <w:rsid w:val="00F82076"/>
    <w:rsid w:val="00F821D6"/>
    <w:rsid w:val="00F82A36"/>
    <w:rsid w:val="00F8380D"/>
    <w:rsid w:val="00F8385A"/>
    <w:rsid w:val="00F844AE"/>
    <w:rsid w:val="00F8460E"/>
    <w:rsid w:val="00F857A9"/>
    <w:rsid w:val="00F85FFA"/>
    <w:rsid w:val="00F86297"/>
    <w:rsid w:val="00F86351"/>
    <w:rsid w:val="00F86A6D"/>
    <w:rsid w:val="00F86F3C"/>
    <w:rsid w:val="00F87895"/>
    <w:rsid w:val="00F91FE5"/>
    <w:rsid w:val="00F92783"/>
    <w:rsid w:val="00F9318F"/>
    <w:rsid w:val="00F937B8"/>
    <w:rsid w:val="00F942D4"/>
    <w:rsid w:val="00F94E60"/>
    <w:rsid w:val="00F9500A"/>
    <w:rsid w:val="00F96BBA"/>
    <w:rsid w:val="00F97A0A"/>
    <w:rsid w:val="00F97A2E"/>
    <w:rsid w:val="00F97CCB"/>
    <w:rsid w:val="00FA2CC7"/>
    <w:rsid w:val="00FA44D4"/>
    <w:rsid w:val="00FA45A4"/>
    <w:rsid w:val="00FA4AA6"/>
    <w:rsid w:val="00FA4D4D"/>
    <w:rsid w:val="00FA641A"/>
    <w:rsid w:val="00FA6C00"/>
    <w:rsid w:val="00FA6C3B"/>
    <w:rsid w:val="00FA75AD"/>
    <w:rsid w:val="00FA7CAE"/>
    <w:rsid w:val="00FB023C"/>
    <w:rsid w:val="00FB02EF"/>
    <w:rsid w:val="00FB0751"/>
    <w:rsid w:val="00FB10BC"/>
    <w:rsid w:val="00FB1B4C"/>
    <w:rsid w:val="00FB242B"/>
    <w:rsid w:val="00FB2A8C"/>
    <w:rsid w:val="00FB2B72"/>
    <w:rsid w:val="00FB3340"/>
    <w:rsid w:val="00FB3442"/>
    <w:rsid w:val="00FB36AB"/>
    <w:rsid w:val="00FB3B13"/>
    <w:rsid w:val="00FB3C99"/>
    <w:rsid w:val="00FB3FE5"/>
    <w:rsid w:val="00FB4005"/>
    <w:rsid w:val="00FB4059"/>
    <w:rsid w:val="00FB40A8"/>
    <w:rsid w:val="00FB4E6E"/>
    <w:rsid w:val="00FB5062"/>
    <w:rsid w:val="00FB55D8"/>
    <w:rsid w:val="00FB5AFF"/>
    <w:rsid w:val="00FB5E79"/>
    <w:rsid w:val="00FB749B"/>
    <w:rsid w:val="00FC10BC"/>
    <w:rsid w:val="00FC15A5"/>
    <w:rsid w:val="00FC1CA9"/>
    <w:rsid w:val="00FC2637"/>
    <w:rsid w:val="00FC3797"/>
    <w:rsid w:val="00FC38EE"/>
    <w:rsid w:val="00FC3938"/>
    <w:rsid w:val="00FC4804"/>
    <w:rsid w:val="00FC496C"/>
    <w:rsid w:val="00FC53E4"/>
    <w:rsid w:val="00FC62CB"/>
    <w:rsid w:val="00FC65E8"/>
    <w:rsid w:val="00FC6F2B"/>
    <w:rsid w:val="00FC799D"/>
    <w:rsid w:val="00FD029A"/>
    <w:rsid w:val="00FD048C"/>
    <w:rsid w:val="00FD0DC1"/>
    <w:rsid w:val="00FD44D1"/>
    <w:rsid w:val="00FD48E2"/>
    <w:rsid w:val="00FD4DC2"/>
    <w:rsid w:val="00FD6BBB"/>
    <w:rsid w:val="00FD71AD"/>
    <w:rsid w:val="00FD7303"/>
    <w:rsid w:val="00FD7CF7"/>
    <w:rsid w:val="00FE0092"/>
    <w:rsid w:val="00FE09E4"/>
    <w:rsid w:val="00FE104F"/>
    <w:rsid w:val="00FE16F3"/>
    <w:rsid w:val="00FE1BFD"/>
    <w:rsid w:val="00FE225B"/>
    <w:rsid w:val="00FE2587"/>
    <w:rsid w:val="00FE2A22"/>
    <w:rsid w:val="00FE2D98"/>
    <w:rsid w:val="00FE2E6B"/>
    <w:rsid w:val="00FE470F"/>
    <w:rsid w:val="00FE5201"/>
    <w:rsid w:val="00FE566E"/>
    <w:rsid w:val="00FE6260"/>
    <w:rsid w:val="00FE69E4"/>
    <w:rsid w:val="00FE6AE4"/>
    <w:rsid w:val="00FE6D3A"/>
    <w:rsid w:val="00FE7DFE"/>
    <w:rsid w:val="00FF0163"/>
    <w:rsid w:val="00FF0239"/>
    <w:rsid w:val="00FF02F0"/>
    <w:rsid w:val="00FF0659"/>
    <w:rsid w:val="00FF093D"/>
    <w:rsid w:val="00FF0994"/>
    <w:rsid w:val="00FF0AAD"/>
    <w:rsid w:val="00FF1261"/>
    <w:rsid w:val="00FF2917"/>
    <w:rsid w:val="00FF373B"/>
    <w:rsid w:val="00FF3A89"/>
    <w:rsid w:val="00FF4139"/>
    <w:rsid w:val="00FF4C75"/>
    <w:rsid w:val="00FF52D1"/>
    <w:rsid w:val="00FF556F"/>
    <w:rsid w:val="00FF56EB"/>
    <w:rsid w:val="00FF5867"/>
    <w:rsid w:val="00FF5FCC"/>
    <w:rsid w:val="00FF6770"/>
    <w:rsid w:val="00FF7102"/>
    <w:rsid w:val="010C8CE2"/>
    <w:rsid w:val="019A78D3"/>
    <w:rsid w:val="02105931"/>
    <w:rsid w:val="0231CB8A"/>
    <w:rsid w:val="02832AB7"/>
    <w:rsid w:val="03652239"/>
    <w:rsid w:val="04019EED"/>
    <w:rsid w:val="04427556"/>
    <w:rsid w:val="047505B7"/>
    <w:rsid w:val="04973DCA"/>
    <w:rsid w:val="04B1AD8E"/>
    <w:rsid w:val="05142390"/>
    <w:rsid w:val="05BA05EF"/>
    <w:rsid w:val="06960931"/>
    <w:rsid w:val="06D12686"/>
    <w:rsid w:val="07A1B061"/>
    <w:rsid w:val="07C49421"/>
    <w:rsid w:val="0831D992"/>
    <w:rsid w:val="086CC416"/>
    <w:rsid w:val="08864C6C"/>
    <w:rsid w:val="089DFFE1"/>
    <w:rsid w:val="08C40A3C"/>
    <w:rsid w:val="08CB4772"/>
    <w:rsid w:val="09040434"/>
    <w:rsid w:val="0C6B07C2"/>
    <w:rsid w:val="0C9C65FA"/>
    <w:rsid w:val="0CCD45A9"/>
    <w:rsid w:val="0D1D07E0"/>
    <w:rsid w:val="0D524AA3"/>
    <w:rsid w:val="0D54F86F"/>
    <w:rsid w:val="0E809298"/>
    <w:rsid w:val="0F31E303"/>
    <w:rsid w:val="0F4295D4"/>
    <w:rsid w:val="0F44C0E3"/>
    <w:rsid w:val="0F720EE3"/>
    <w:rsid w:val="0F7C685C"/>
    <w:rsid w:val="0F8F0535"/>
    <w:rsid w:val="0FC29914"/>
    <w:rsid w:val="0FD406BC"/>
    <w:rsid w:val="1063C5C7"/>
    <w:rsid w:val="1092AE95"/>
    <w:rsid w:val="1190D46E"/>
    <w:rsid w:val="121FD211"/>
    <w:rsid w:val="12ED01F0"/>
    <w:rsid w:val="13688D80"/>
    <w:rsid w:val="13C7498E"/>
    <w:rsid w:val="1472EF8A"/>
    <w:rsid w:val="15879783"/>
    <w:rsid w:val="15ED924E"/>
    <w:rsid w:val="1648BD04"/>
    <w:rsid w:val="167E8265"/>
    <w:rsid w:val="172C727E"/>
    <w:rsid w:val="173CF4E8"/>
    <w:rsid w:val="17A30301"/>
    <w:rsid w:val="1814EB9A"/>
    <w:rsid w:val="1886B6D0"/>
    <w:rsid w:val="18BF9CEC"/>
    <w:rsid w:val="1934FACE"/>
    <w:rsid w:val="19A48690"/>
    <w:rsid w:val="19A9ADD0"/>
    <w:rsid w:val="19E5C120"/>
    <w:rsid w:val="1A43D12C"/>
    <w:rsid w:val="1AAD86D0"/>
    <w:rsid w:val="1BBE1C03"/>
    <w:rsid w:val="1CAFF13A"/>
    <w:rsid w:val="1D08BB8A"/>
    <w:rsid w:val="1D9091B5"/>
    <w:rsid w:val="1DF265FA"/>
    <w:rsid w:val="1DF5BBE3"/>
    <w:rsid w:val="1E4BC19B"/>
    <w:rsid w:val="1EA62146"/>
    <w:rsid w:val="1F1E6EAB"/>
    <w:rsid w:val="1F6F0A50"/>
    <w:rsid w:val="1F8C1212"/>
    <w:rsid w:val="207BF5A0"/>
    <w:rsid w:val="20F90ECC"/>
    <w:rsid w:val="2151F2E4"/>
    <w:rsid w:val="21B7D51E"/>
    <w:rsid w:val="2235BAB4"/>
    <w:rsid w:val="2304978D"/>
    <w:rsid w:val="2329B8CE"/>
    <w:rsid w:val="234F2F35"/>
    <w:rsid w:val="239CCD20"/>
    <w:rsid w:val="24445B1C"/>
    <w:rsid w:val="24A067EE"/>
    <w:rsid w:val="255F8B90"/>
    <w:rsid w:val="261609EF"/>
    <w:rsid w:val="26D20EC7"/>
    <w:rsid w:val="26D44BE4"/>
    <w:rsid w:val="2711195D"/>
    <w:rsid w:val="27902DFB"/>
    <w:rsid w:val="27A0E2CF"/>
    <w:rsid w:val="27AD511F"/>
    <w:rsid w:val="2883B23D"/>
    <w:rsid w:val="28AB9CCC"/>
    <w:rsid w:val="292C1620"/>
    <w:rsid w:val="29D21408"/>
    <w:rsid w:val="2A5E10DA"/>
    <w:rsid w:val="2AAD50BE"/>
    <w:rsid w:val="2B580AF4"/>
    <w:rsid w:val="2BA0C281"/>
    <w:rsid w:val="2BCE0D6A"/>
    <w:rsid w:val="2BD1B8D5"/>
    <w:rsid w:val="2BE947E9"/>
    <w:rsid w:val="2C001818"/>
    <w:rsid w:val="2C470745"/>
    <w:rsid w:val="2CD904D3"/>
    <w:rsid w:val="2D5595B1"/>
    <w:rsid w:val="2D7E0A31"/>
    <w:rsid w:val="2E787EDE"/>
    <w:rsid w:val="2E87B191"/>
    <w:rsid w:val="2F0F7477"/>
    <w:rsid w:val="2F2FB3F8"/>
    <w:rsid w:val="2F37B8DA"/>
    <w:rsid w:val="2F671C34"/>
    <w:rsid w:val="2FF2FC9A"/>
    <w:rsid w:val="301F9CD0"/>
    <w:rsid w:val="309F0E6D"/>
    <w:rsid w:val="312E8CBA"/>
    <w:rsid w:val="314BBB27"/>
    <w:rsid w:val="31A91B59"/>
    <w:rsid w:val="31BC528A"/>
    <w:rsid w:val="322FC609"/>
    <w:rsid w:val="326BE300"/>
    <w:rsid w:val="334EE40A"/>
    <w:rsid w:val="335D3752"/>
    <w:rsid w:val="33981F80"/>
    <w:rsid w:val="342FBE60"/>
    <w:rsid w:val="34BA27D7"/>
    <w:rsid w:val="34BDF901"/>
    <w:rsid w:val="3524841A"/>
    <w:rsid w:val="354A0A02"/>
    <w:rsid w:val="35BC3144"/>
    <w:rsid w:val="35BE0244"/>
    <w:rsid w:val="360E7C2B"/>
    <w:rsid w:val="3622D921"/>
    <w:rsid w:val="36A6CCC9"/>
    <w:rsid w:val="37074F8D"/>
    <w:rsid w:val="371118BD"/>
    <w:rsid w:val="3715D42A"/>
    <w:rsid w:val="3727491F"/>
    <w:rsid w:val="37BAFCAB"/>
    <w:rsid w:val="3820C617"/>
    <w:rsid w:val="38505724"/>
    <w:rsid w:val="3884FF11"/>
    <w:rsid w:val="38C30D88"/>
    <w:rsid w:val="38CC5FED"/>
    <w:rsid w:val="38DC7AA9"/>
    <w:rsid w:val="38DEA40D"/>
    <w:rsid w:val="392C57C9"/>
    <w:rsid w:val="3963C2B2"/>
    <w:rsid w:val="3A3A93BA"/>
    <w:rsid w:val="3CD5233F"/>
    <w:rsid w:val="3D85EE43"/>
    <w:rsid w:val="3E0F2E75"/>
    <w:rsid w:val="3FAAFED6"/>
    <w:rsid w:val="4041D871"/>
    <w:rsid w:val="4041FE8C"/>
    <w:rsid w:val="40B781AD"/>
    <w:rsid w:val="40DFD1D9"/>
    <w:rsid w:val="416C2A2A"/>
    <w:rsid w:val="42206348"/>
    <w:rsid w:val="4244F1C5"/>
    <w:rsid w:val="42D831CE"/>
    <w:rsid w:val="43227620"/>
    <w:rsid w:val="4433224C"/>
    <w:rsid w:val="4450B48A"/>
    <w:rsid w:val="44BC1F9D"/>
    <w:rsid w:val="45215EB3"/>
    <w:rsid w:val="45C82D2A"/>
    <w:rsid w:val="45D1E01D"/>
    <w:rsid w:val="47092910"/>
    <w:rsid w:val="473D7722"/>
    <w:rsid w:val="474CB203"/>
    <w:rsid w:val="4944371C"/>
    <w:rsid w:val="4965ABA9"/>
    <w:rsid w:val="49B7395A"/>
    <w:rsid w:val="49C25853"/>
    <w:rsid w:val="49CF233B"/>
    <w:rsid w:val="49E49066"/>
    <w:rsid w:val="4A7CA2AF"/>
    <w:rsid w:val="4ADB4791"/>
    <w:rsid w:val="4AFEF6EC"/>
    <w:rsid w:val="4BE35BCD"/>
    <w:rsid w:val="4C28F9D4"/>
    <w:rsid w:val="4C3E3D70"/>
    <w:rsid w:val="4C7674FB"/>
    <w:rsid w:val="4D098AFA"/>
    <w:rsid w:val="4DC3C9A5"/>
    <w:rsid w:val="4DD92F8D"/>
    <w:rsid w:val="4DE72958"/>
    <w:rsid w:val="4E1CEF31"/>
    <w:rsid w:val="4E3B51CF"/>
    <w:rsid w:val="4E9ED92C"/>
    <w:rsid w:val="4EB214E4"/>
    <w:rsid w:val="4EEFE2F8"/>
    <w:rsid w:val="4F5619E4"/>
    <w:rsid w:val="4F5F5F98"/>
    <w:rsid w:val="4FC80751"/>
    <w:rsid w:val="50D9DBEC"/>
    <w:rsid w:val="51A5F097"/>
    <w:rsid w:val="51C14308"/>
    <w:rsid w:val="528F9038"/>
    <w:rsid w:val="5323D33E"/>
    <w:rsid w:val="53408770"/>
    <w:rsid w:val="5419358D"/>
    <w:rsid w:val="541A91CC"/>
    <w:rsid w:val="543583EB"/>
    <w:rsid w:val="545DA4D7"/>
    <w:rsid w:val="548C9657"/>
    <w:rsid w:val="55660846"/>
    <w:rsid w:val="56006B37"/>
    <w:rsid w:val="5623ABF3"/>
    <w:rsid w:val="56D7E471"/>
    <w:rsid w:val="56F7499F"/>
    <w:rsid w:val="57423379"/>
    <w:rsid w:val="57BB68ED"/>
    <w:rsid w:val="57F70241"/>
    <w:rsid w:val="580CD556"/>
    <w:rsid w:val="5897B50D"/>
    <w:rsid w:val="58D69A38"/>
    <w:rsid w:val="5907A815"/>
    <w:rsid w:val="591BE72F"/>
    <w:rsid w:val="594C5C45"/>
    <w:rsid w:val="595ACC5A"/>
    <w:rsid w:val="5978E56D"/>
    <w:rsid w:val="59A428F2"/>
    <w:rsid w:val="59BD8CF8"/>
    <w:rsid w:val="59ED082C"/>
    <w:rsid w:val="59FA3F3F"/>
    <w:rsid w:val="5A6F9266"/>
    <w:rsid w:val="5AA48A48"/>
    <w:rsid w:val="5AB528B7"/>
    <w:rsid w:val="5AF90DE3"/>
    <w:rsid w:val="5B451D02"/>
    <w:rsid w:val="5B4894AE"/>
    <w:rsid w:val="5B7F2D34"/>
    <w:rsid w:val="5CA0A7AB"/>
    <w:rsid w:val="5D7AB078"/>
    <w:rsid w:val="5D8C8D5F"/>
    <w:rsid w:val="5D968A17"/>
    <w:rsid w:val="5DE1DAF5"/>
    <w:rsid w:val="5E62EE7D"/>
    <w:rsid w:val="5F285DC0"/>
    <w:rsid w:val="603B8549"/>
    <w:rsid w:val="606980C3"/>
    <w:rsid w:val="61A78B50"/>
    <w:rsid w:val="61EB24FB"/>
    <w:rsid w:val="62560E26"/>
    <w:rsid w:val="63069F56"/>
    <w:rsid w:val="63D3BEF7"/>
    <w:rsid w:val="652B2F0D"/>
    <w:rsid w:val="659B85C2"/>
    <w:rsid w:val="6701D646"/>
    <w:rsid w:val="67105165"/>
    <w:rsid w:val="675081FD"/>
    <w:rsid w:val="67975FEC"/>
    <w:rsid w:val="68330844"/>
    <w:rsid w:val="689542E9"/>
    <w:rsid w:val="68A7301A"/>
    <w:rsid w:val="68B0E6C2"/>
    <w:rsid w:val="68ED7AA0"/>
    <w:rsid w:val="68FE3A9E"/>
    <w:rsid w:val="6A016E23"/>
    <w:rsid w:val="6A104FF4"/>
    <w:rsid w:val="6B15AD8B"/>
    <w:rsid w:val="6B4E6D96"/>
    <w:rsid w:val="6B89581A"/>
    <w:rsid w:val="6BC31DA3"/>
    <w:rsid w:val="6C2D3304"/>
    <w:rsid w:val="6C3171FF"/>
    <w:rsid w:val="6CB19BEC"/>
    <w:rsid w:val="6CE6321C"/>
    <w:rsid w:val="6D067967"/>
    <w:rsid w:val="6D390EE5"/>
    <w:rsid w:val="6D3B82F4"/>
    <w:rsid w:val="6D7B5AC6"/>
    <w:rsid w:val="6DBF5F1B"/>
    <w:rsid w:val="6E27A6D9"/>
    <w:rsid w:val="6E48BBC1"/>
    <w:rsid w:val="6E7E031A"/>
    <w:rsid w:val="718A414C"/>
    <w:rsid w:val="71C0C22D"/>
    <w:rsid w:val="71E603FC"/>
    <w:rsid w:val="72233EF2"/>
    <w:rsid w:val="723DF49D"/>
    <w:rsid w:val="727FED2E"/>
    <w:rsid w:val="72A475FC"/>
    <w:rsid w:val="72A51CE6"/>
    <w:rsid w:val="72C9708F"/>
    <w:rsid w:val="738F280C"/>
    <w:rsid w:val="73BBA45E"/>
    <w:rsid w:val="753C2AEE"/>
    <w:rsid w:val="753CD4DD"/>
    <w:rsid w:val="7541DAD9"/>
    <w:rsid w:val="75E06825"/>
    <w:rsid w:val="77A11EA0"/>
    <w:rsid w:val="77C160B4"/>
    <w:rsid w:val="77DA8911"/>
    <w:rsid w:val="77E4D160"/>
    <w:rsid w:val="77E682D5"/>
    <w:rsid w:val="780EE427"/>
    <w:rsid w:val="784E3EBE"/>
    <w:rsid w:val="787580A5"/>
    <w:rsid w:val="78797B9B"/>
    <w:rsid w:val="78B23E32"/>
    <w:rsid w:val="78E5451D"/>
    <w:rsid w:val="796D6771"/>
    <w:rsid w:val="7A001883"/>
    <w:rsid w:val="7A3F04E3"/>
    <w:rsid w:val="7A578858"/>
    <w:rsid w:val="7AA2375B"/>
    <w:rsid w:val="7B087750"/>
    <w:rsid w:val="7B2A289F"/>
    <w:rsid w:val="7C0BC9BB"/>
    <w:rsid w:val="7C284F0D"/>
    <w:rsid w:val="7C485621"/>
    <w:rsid w:val="7C8A4A03"/>
    <w:rsid w:val="7C94D1D7"/>
    <w:rsid w:val="7D275673"/>
    <w:rsid w:val="7D6D1647"/>
    <w:rsid w:val="7DF737C7"/>
    <w:rsid w:val="7E1619AC"/>
    <w:rsid w:val="7F2AF97B"/>
    <w:rsid w:val="7F3B81D1"/>
    <w:rsid w:val="7F48C2F7"/>
    <w:rsid w:val="7FFFF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ddd"/>
    </o:shapedefaults>
    <o:shapelayout v:ext="edit">
      <o:idmap v:ext="edit" data="2"/>
    </o:shapelayout>
  </w:shapeDefaults>
  <w:decimalSymbol w:val=","/>
  <w:listSeparator w:val=";"/>
  <w14:docId w14:val="594D7EC7"/>
  <w15:docId w15:val="{4030D33D-6D02-4B2D-B883-03645B370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aliases w:val="Standaard IKNL"/>
    <w:next w:val="BasistekstIKNL"/>
    <w:qFormat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1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1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1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1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1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1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1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qFormat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semiHidden/>
    <w:rsid w:val="00122DED"/>
  </w:style>
  <w:style w:type="paragraph" w:styleId="Voettekst">
    <w:name w:val="footer"/>
    <w:basedOn w:val="ZsysbasisIKNL"/>
    <w:next w:val="BasistekstIKNL"/>
    <w:link w:val="VoettekstChar"/>
    <w:uiPriority w:val="99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12"/>
      </w:numPr>
    </w:pPr>
  </w:style>
  <w:style w:type="numbering" w:styleId="111111">
    <w:name w:val="Outline List 2"/>
    <w:basedOn w:val="Geenlijst"/>
    <w:semiHidden/>
    <w:rsid w:val="002A613F"/>
    <w:pPr>
      <w:numPr>
        <w:numId w:val="3"/>
      </w:numPr>
    </w:pPr>
  </w:style>
  <w:style w:type="numbering" w:styleId="1ai">
    <w:name w:val="Outline List 1"/>
    <w:basedOn w:val="Geenlijst"/>
    <w:semiHidden/>
    <w:rsid w:val="002A613F"/>
    <w:pPr>
      <w:numPr>
        <w:numId w:val="4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12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11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11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11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semiHidden/>
    <w:qFormat/>
    <w:rsid w:val="00122DED"/>
  </w:style>
  <w:style w:type="paragraph" w:styleId="Titel">
    <w:name w:val="Title"/>
    <w:basedOn w:val="ZsysbasisIKNL"/>
    <w:next w:val="BasistekstIKNL"/>
    <w:semiHidden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5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semiHidden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semiHidden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A6774C"/>
    <w:rPr>
      <w:vertAlign w:val="superscript"/>
    </w:rPr>
  </w:style>
  <w:style w:type="paragraph" w:styleId="Voetnoottekst">
    <w:name w:val="footnote text"/>
    <w:basedOn w:val="ZsysbasisIKNL"/>
    <w:semiHidden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semiHidden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semiHidden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semiHidden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semiHidden/>
    <w:rsid w:val="00830FC6"/>
    <w:pPr>
      <w:numPr>
        <w:numId w:val="2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9"/>
      </w:numPr>
    </w:pPr>
  </w:style>
  <w:style w:type="numbering" w:customStyle="1" w:styleId="LijstopsommingtekenIKNL">
    <w:name w:val="Lijst opsomming teken IKNL"/>
    <w:basedOn w:val="Geenlijst"/>
    <w:semiHidden/>
    <w:rsid w:val="00830FC6"/>
    <w:pPr>
      <w:numPr>
        <w:numId w:val="6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12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1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1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7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semiHidden/>
    <w:rsid w:val="00830FC6"/>
    <w:pPr>
      <w:numPr>
        <w:numId w:val="8"/>
      </w:numPr>
    </w:pPr>
  </w:style>
  <w:style w:type="table" w:customStyle="1" w:styleId="TabelIKNL">
    <w:name w:val="Tabel IKNL"/>
    <w:basedOn w:val="Standaardtabe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D201C7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semiHidden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semiHidden/>
    <w:qFormat/>
    <w:rsid w:val="00D201C7"/>
    <w:pPr>
      <w:ind w:left="720"/>
      <w:contextualSpacing/>
    </w:pPr>
  </w:style>
  <w:style w:type="character" w:styleId="Subtielebenadrukking">
    <w:name w:val="Subtle Emphasis"/>
    <w:basedOn w:val="Standaardalinea-lettertype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semiHidden/>
    <w:qFormat/>
    <w:rsid w:val="00D201C7"/>
    <w:rPr>
      <w:b/>
      <w:bCs/>
      <w:smallCaps/>
      <w:spacing w:val="5"/>
    </w:rPr>
  </w:style>
  <w:style w:type="character" w:customStyle="1" w:styleId="VoettekstChar">
    <w:name w:val="Voettekst Char"/>
    <w:basedOn w:val="Standaardalinea-lettertype"/>
    <w:link w:val="Voettekst"/>
    <w:uiPriority w:val="99"/>
    <w:rsid w:val="00B777B3"/>
    <w:rPr>
      <w:rFonts w:ascii="Arial" w:hAnsi="Arial" w:cs="Maiandra GD"/>
      <w:sz w:val="18"/>
      <w:szCs w:val="18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6D73F4"/>
    <w:rPr>
      <w:color w:val="605E5C"/>
      <w:shd w:val="clear" w:color="auto" w:fill="E1DFDD"/>
    </w:rPr>
  </w:style>
  <w:style w:type="paragraph" w:customStyle="1" w:styleId="paragraph">
    <w:name w:val="paragraph"/>
    <w:basedOn w:val="Standaard"/>
    <w:rsid w:val="00513F5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Standaardalinea-lettertype"/>
    <w:rsid w:val="00513F53"/>
  </w:style>
  <w:style w:type="character" w:customStyle="1" w:styleId="eop">
    <w:name w:val="eop"/>
    <w:basedOn w:val="Standaardalinea-lettertype"/>
    <w:rsid w:val="00513F53"/>
  </w:style>
  <w:style w:type="paragraph" w:styleId="Revisie">
    <w:name w:val="Revision"/>
    <w:hidden/>
    <w:uiPriority w:val="99"/>
    <w:semiHidden/>
    <w:rsid w:val="00A41C21"/>
    <w:rPr>
      <w:rFonts w:ascii="Arial" w:hAnsi="Arial" w:cs="Maiandra GD"/>
      <w:sz w:val="18"/>
      <w:szCs w:val="18"/>
    </w:rPr>
  </w:style>
  <w:style w:type="table" w:styleId="Onopgemaaktetabel4">
    <w:name w:val="Plain Table 4"/>
    <w:basedOn w:val="Standaardtabel"/>
    <w:uiPriority w:val="44"/>
    <w:rsid w:val="009A77B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F37C71"/>
    <w:rPr>
      <w:color w:val="605E5C"/>
      <w:shd w:val="clear" w:color="auto" w:fill="E1DFDD"/>
    </w:rPr>
  </w:style>
  <w:style w:type="character" w:customStyle="1" w:styleId="Vermelding1">
    <w:name w:val="Vermelding1"/>
    <w:basedOn w:val="Standaardalinea-lettertype"/>
    <w:uiPriority w:val="99"/>
    <w:unhideWhenUsed/>
    <w:rsid w:val="007D5BC7"/>
    <w:rPr>
      <w:color w:val="2B579A"/>
      <w:shd w:val="clear" w:color="auto" w:fill="E1DFDD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C613EF"/>
    <w:rPr>
      <w:color w:val="605E5C"/>
      <w:shd w:val="clear" w:color="auto" w:fill="E1DFDD"/>
    </w:rPr>
  </w:style>
  <w:style w:type="character" w:customStyle="1" w:styleId="Vermelding2">
    <w:name w:val="Vermelding2"/>
    <w:basedOn w:val="Standaardalinea-lettertype"/>
    <w:uiPriority w:val="99"/>
    <w:unhideWhenUsed/>
    <w:rsid w:val="005C4A51"/>
    <w:rPr>
      <w:color w:val="2B579A"/>
      <w:shd w:val="clear" w:color="auto" w:fill="E1DFDD"/>
    </w:rPr>
  </w:style>
  <w:style w:type="character" w:customStyle="1" w:styleId="Onopgelostemelding4">
    <w:name w:val="Onopgeloste melding4"/>
    <w:basedOn w:val="Standaardalinea-lettertype"/>
    <w:uiPriority w:val="99"/>
    <w:semiHidden/>
    <w:unhideWhenUsed/>
    <w:rsid w:val="007340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46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17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29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2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0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4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9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18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5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26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1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1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9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6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9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68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7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5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3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19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3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19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8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64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5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05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40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42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48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92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98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63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17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0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60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42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97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22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14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43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24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04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3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38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2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95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67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1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99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6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53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37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15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2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28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56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24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56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18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8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86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3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36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68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41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0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56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3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44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9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5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98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87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39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1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14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90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68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61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51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29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41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3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47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8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70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72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26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52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44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67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1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75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8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32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27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11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7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98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13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86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1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62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5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94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6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01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0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15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97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9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17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76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58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52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46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72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3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71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2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00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86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46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0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24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5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4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9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0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0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0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5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3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2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5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2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03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81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9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34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01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45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64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07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65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14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31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13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64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35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73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85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6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5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09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34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65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1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91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27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29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8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36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66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18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9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0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80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77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4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31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5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48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90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7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22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16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1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06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28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76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25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96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31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20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47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62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1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72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59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2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41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01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6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13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40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42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03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40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12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65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57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29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0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8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81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22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23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01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80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29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2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55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7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40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9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90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1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1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94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00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8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6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1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59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94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8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85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8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44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15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81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50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23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F482CAB9825A47BA400801D867D24C" ma:contentTypeVersion="12" ma:contentTypeDescription="Een nieuw document maken." ma:contentTypeScope="" ma:versionID="fc9c18a2036a517f9de3e0d86c0237e2">
  <xsd:schema xmlns:xsd="http://www.w3.org/2001/XMLSchema" xmlns:xs="http://www.w3.org/2001/XMLSchema" xmlns:p="http://schemas.microsoft.com/office/2006/metadata/properties" xmlns:ns3="6077f162-716a-473c-81d7-2e49d068bbf8" targetNamespace="http://schemas.microsoft.com/office/2006/metadata/properties" ma:root="true" ma:fieldsID="2fdaef4cb2bc16452e09443148991b0c" ns3:_="">
    <xsd:import namespace="6077f162-716a-473c-81d7-2e49d068bb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_activity" minOccurs="0"/>
                <xsd:element ref="ns3:Title0" minOccurs="0"/>
                <xsd:element ref="ns3:MediaServiceSystem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77f162-716a-473c-81d7-2e49d068bb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Title0" ma:index="14" nillable="true" ma:displayName="Title" ma:description="" ma:internalName="Title0">
      <xsd:simpleType>
        <xsd:restriction base="dms:Text">
          <xsd:maxLength value="255"/>
        </xsd:restriction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077f162-716a-473c-81d7-2e49d068bbf8" xsi:nil="true"/>
    <Title0 xmlns="6077f162-716a-473c-81d7-2e49d068bbf8" xsi:nil="true"/>
  </documentManagement>
</p:properties>
</file>

<file path=customXml/itemProps1.xml><?xml version="1.0" encoding="utf-8"?>
<ds:datastoreItem xmlns:ds="http://schemas.openxmlformats.org/officeDocument/2006/customXml" ds:itemID="{6FA37351-34EE-4429-A7CF-2F13376DE90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632F169-4606-4FDF-B8D3-ADDF984FE47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9C1705C-0EB4-4D63-B658-F24E498C9E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77f162-716a-473c-81d7-2e49d068bb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F991A27-87C1-420E-8813-ED097EB18C19}">
  <ds:schemaRefs>
    <ds:schemaRef ds:uri="http://schemas.microsoft.com/office/2006/metadata/properties"/>
    <ds:schemaRef ds:uri="http://schemas.microsoft.com/office/infopath/2007/PartnerControls"/>
    <ds:schemaRef ds:uri="6077f162-716a-473c-81d7-2e49d068bbf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860</Words>
  <Characters>15733</Characters>
  <Application>Microsoft Office Word</Application>
  <DocSecurity>0</DocSecurity>
  <Lines>131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56</CharactersWithSpaces>
  <SharedDoc>false</SharedDoc>
  <HLinks>
    <vt:vector size="12" baseType="variant">
      <vt:variant>
        <vt:i4>983130</vt:i4>
      </vt:variant>
      <vt:variant>
        <vt:i4>3</vt:i4>
      </vt:variant>
      <vt:variant>
        <vt:i4>0</vt:i4>
      </vt:variant>
      <vt:variant>
        <vt:i4>5</vt:i4>
      </vt:variant>
      <vt:variant>
        <vt:lpwstr>https://www.cbs.nl/nl-nl/cijfers/detail/82899NED</vt:lpwstr>
      </vt:variant>
      <vt:variant>
        <vt:lpwstr/>
      </vt:variant>
      <vt:variant>
        <vt:i4>1376298</vt:i4>
      </vt:variant>
      <vt:variant>
        <vt:i4>0</vt:i4>
      </vt:variant>
      <vt:variant>
        <vt:i4>0</vt:i4>
      </vt:variant>
      <vt:variant>
        <vt:i4>5</vt:i4>
      </vt:variant>
      <vt:variant>
        <vt:lpwstr>https://opendata.cbs.nl/statline/</vt:lpwstr>
      </vt:variant>
      <vt:variant>
        <vt:lpwstr>/CBS/nl/dataset/7052_95/table?fromstatweb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yke Versluis</dc:creator>
  <cp:keywords/>
  <dc:description/>
  <cp:lastModifiedBy>Moyke Versluis</cp:lastModifiedBy>
  <cp:revision>3</cp:revision>
  <cp:lastPrinted>2025-02-10T13:14:00Z</cp:lastPrinted>
  <dcterms:created xsi:type="dcterms:W3CDTF">2025-03-04T08:23:00Z</dcterms:created>
  <dcterms:modified xsi:type="dcterms:W3CDTF">2025-03-04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F482CAB9825A47BA400801D867D24C</vt:lpwstr>
  </property>
  <property fmtid="{D5CDD505-2E9C-101B-9397-08002B2CF9AE}" pid="3" name="MediaServiceImageTags">
    <vt:lpwstr/>
  </property>
</Properties>
</file>